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3739" w:rsidRPr="00026441" w:rsidRDefault="00564B35" w:rsidP="00FC535C">
      <w:pPr>
        <w:spacing w:line="480" w:lineRule="auto"/>
        <w:contextualSpacing/>
        <w:jc w:val="center"/>
        <w:rPr>
          <w:rFonts w:ascii="Arial" w:hAnsi="Arial" w:cs="Arial"/>
          <w:b/>
          <w:color w:val="000000" w:themeColor="text1"/>
          <w:sz w:val="32"/>
          <w:szCs w:val="32"/>
          <w:lang w:val="en-US"/>
        </w:rPr>
      </w:pPr>
      <w:r w:rsidRPr="00026441">
        <w:rPr>
          <w:rFonts w:ascii="Arial" w:hAnsi="Arial" w:cs="Arial"/>
          <w:b/>
          <w:color w:val="000000" w:themeColor="text1"/>
          <w:sz w:val="32"/>
          <w:szCs w:val="32"/>
          <w:lang w:val="en-US"/>
        </w:rPr>
        <w:t>Supp</w:t>
      </w:r>
      <w:r w:rsidR="000A4C90" w:rsidRPr="00026441">
        <w:rPr>
          <w:rFonts w:ascii="Arial" w:hAnsi="Arial" w:cs="Arial"/>
          <w:b/>
          <w:color w:val="000000" w:themeColor="text1"/>
          <w:sz w:val="32"/>
          <w:szCs w:val="32"/>
          <w:lang w:val="en-US"/>
        </w:rPr>
        <w:t>orting information</w:t>
      </w:r>
      <w:r w:rsidR="00B850A7" w:rsidRPr="00026441">
        <w:rPr>
          <w:rFonts w:ascii="Arial" w:hAnsi="Arial" w:cs="Arial"/>
          <w:b/>
          <w:color w:val="000000" w:themeColor="text1"/>
          <w:sz w:val="32"/>
          <w:szCs w:val="32"/>
          <w:lang w:val="en-US"/>
        </w:rPr>
        <w:t xml:space="preserve"> file</w:t>
      </w:r>
    </w:p>
    <w:p w:rsidR="00564B35" w:rsidRPr="00026441" w:rsidRDefault="00564B35" w:rsidP="00FC535C">
      <w:pPr>
        <w:spacing w:line="480" w:lineRule="auto"/>
        <w:contextualSpacing/>
        <w:jc w:val="both"/>
        <w:rPr>
          <w:rFonts w:ascii="Arial" w:hAnsi="Arial" w:cs="Arial"/>
          <w:b/>
          <w:color w:val="000000" w:themeColor="text1"/>
          <w:sz w:val="32"/>
          <w:szCs w:val="32"/>
          <w:lang w:val="en-US"/>
        </w:rPr>
      </w:pPr>
    </w:p>
    <w:p w:rsidR="009507D5" w:rsidRPr="00026441" w:rsidRDefault="009507D5" w:rsidP="006A50F0">
      <w:pPr>
        <w:spacing w:line="480" w:lineRule="auto"/>
        <w:contextualSpacing/>
        <w:jc w:val="center"/>
        <w:rPr>
          <w:rFonts w:ascii="Arial" w:hAnsi="Arial" w:cs="Arial"/>
          <w:b/>
          <w:sz w:val="32"/>
          <w:szCs w:val="32"/>
          <w:lang w:val="en-US"/>
        </w:rPr>
      </w:pPr>
      <w:r w:rsidRPr="00026441">
        <w:rPr>
          <w:rFonts w:ascii="Arial" w:hAnsi="Arial" w:cs="Arial"/>
          <w:b/>
          <w:iCs/>
          <w:sz w:val="32"/>
          <w:szCs w:val="32"/>
          <w:lang w:val="en-GB"/>
        </w:rPr>
        <w:t xml:space="preserve">Assessment of asthma severity </w:t>
      </w:r>
      <w:r w:rsidRPr="00026441">
        <w:rPr>
          <w:rFonts w:ascii="Arial" w:hAnsi="Arial" w:cs="Arial"/>
          <w:b/>
          <w:sz w:val="32"/>
          <w:szCs w:val="32"/>
          <w:lang w:val="en-US"/>
        </w:rPr>
        <w:t>in adults with ever asthma: a continuous score.</w:t>
      </w:r>
    </w:p>
    <w:p w:rsidR="00F05EDB" w:rsidRPr="009E12F0" w:rsidRDefault="00F05EDB" w:rsidP="00FC535C">
      <w:pPr>
        <w:spacing w:line="480" w:lineRule="auto"/>
        <w:jc w:val="both"/>
        <w:rPr>
          <w:rFonts w:ascii="Arial" w:hAnsi="Arial" w:cs="Arial"/>
          <w:b/>
          <w:lang w:val="en-US"/>
        </w:rPr>
      </w:pPr>
    </w:p>
    <w:p w:rsidR="006A50F0" w:rsidRPr="009E12F0" w:rsidRDefault="006A50F0" w:rsidP="006A50F0">
      <w:pPr>
        <w:spacing w:line="480" w:lineRule="auto"/>
        <w:jc w:val="both"/>
        <w:rPr>
          <w:rFonts w:ascii="Arial" w:hAnsi="Arial" w:cs="Arial"/>
        </w:rPr>
      </w:pPr>
      <w:r w:rsidRPr="009E12F0">
        <w:rPr>
          <w:rFonts w:ascii="Arial" w:hAnsi="Arial" w:cs="Arial"/>
        </w:rPr>
        <w:t>Lucia Calciano</w:t>
      </w:r>
      <w:r w:rsidRPr="009E12F0">
        <w:rPr>
          <w:rFonts w:ascii="Arial" w:hAnsi="Arial" w:cs="Arial"/>
          <w:vertAlign w:val="superscript"/>
        </w:rPr>
        <w:t>1*</w:t>
      </w:r>
      <w:r w:rsidRPr="009E12F0">
        <w:rPr>
          <w:rFonts w:ascii="Arial" w:hAnsi="Arial" w:cs="Arial"/>
        </w:rPr>
        <w:t>, Angelo Guido Corsico</w:t>
      </w:r>
      <w:r w:rsidRPr="009E12F0">
        <w:rPr>
          <w:rFonts w:ascii="Arial" w:hAnsi="Arial" w:cs="Arial"/>
          <w:vertAlign w:val="superscript"/>
        </w:rPr>
        <w:t>2</w:t>
      </w:r>
      <w:r w:rsidRPr="009E12F0">
        <w:rPr>
          <w:rFonts w:ascii="Arial" w:hAnsi="Arial" w:cs="Arial"/>
        </w:rPr>
        <w:t>, Pietro Pirina</w:t>
      </w:r>
      <w:r w:rsidRPr="009E12F0">
        <w:rPr>
          <w:rFonts w:ascii="Arial" w:hAnsi="Arial" w:cs="Arial"/>
          <w:vertAlign w:val="superscript"/>
        </w:rPr>
        <w:t>3</w:t>
      </w:r>
      <w:r w:rsidRPr="009E12F0">
        <w:rPr>
          <w:rFonts w:ascii="Arial" w:hAnsi="Arial" w:cs="Arial"/>
        </w:rPr>
        <w:t>, Giulia Trucco</w:t>
      </w:r>
      <w:r w:rsidRPr="009E12F0">
        <w:rPr>
          <w:rFonts w:ascii="Arial" w:hAnsi="Arial" w:cs="Arial"/>
          <w:vertAlign w:val="superscript"/>
        </w:rPr>
        <w:t>4</w:t>
      </w:r>
      <w:r w:rsidRPr="009E12F0">
        <w:rPr>
          <w:rFonts w:ascii="Arial" w:hAnsi="Arial" w:cs="Arial"/>
        </w:rPr>
        <w:t>, Deborah Jarvis</w:t>
      </w:r>
      <w:r w:rsidRPr="009E12F0">
        <w:rPr>
          <w:rFonts w:ascii="Arial" w:hAnsi="Arial" w:cs="Arial"/>
          <w:vertAlign w:val="superscript"/>
        </w:rPr>
        <w:t>5</w:t>
      </w:r>
      <w:r w:rsidRPr="009E12F0">
        <w:rPr>
          <w:rFonts w:ascii="Arial" w:hAnsi="Arial" w:cs="Arial"/>
        </w:rPr>
        <w:t>, Christer Janson</w:t>
      </w:r>
      <w:r w:rsidRPr="009E12F0">
        <w:rPr>
          <w:rFonts w:ascii="Arial" w:hAnsi="Arial" w:cs="Arial"/>
          <w:vertAlign w:val="superscript"/>
        </w:rPr>
        <w:t>6</w:t>
      </w:r>
      <w:r w:rsidRPr="009E12F0">
        <w:rPr>
          <w:rFonts w:ascii="Arial" w:hAnsi="Arial" w:cs="Arial"/>
        </w:rPr>
        <w:t>, Simone Accordini</w:t>
      </w:r>
      <w:r w:rsidRPr="009E12F0">
        <w:rPr>
          <w:rFonts w:ascii="Arial" w:hAnsi="Arial" w:cs="Arial"/>
          <w:vertAlign w:val="superscript"/>
        </w:rPr>
        <w:t>1</w:t>
      </w:r>
    </w:p>
    <w:p w:rsidR="006A50F0" w:rsidRPr="009E12F0" w:rsidRDefault="006A50F0" w:rsidP="006A50F0">
      <w:pPr>
        <w:spacing w:line="480" w:lineRule="auto"/>
        <w:jc w:val="both"/>
        <w:rPr>
          <w:rFonts w:ascii="Arial" w:hAnsi="Arial" w:cs="Arial"/>
          <w:b/>
          <w:bCs/>
        </w:rPr>
      </w:pPr>
    </w:p>
    <w:p w:rsidR="006A50F0" w:rsidRPr="009E12F0" w:rsidRDefault="006A50F0" w:rsidP="006A50F0">
      <w:pPr>
        <w:spacing w:line="480" w:lineRule="auto"/>
        <w:jc w:val="both"/>
        <w:rPr>
          <w:rFonts w:ascii="Arial" w:hAnsi="Arial" w:cs="Arial"/>
          <w:b/>
          <w:bCs/>
        </w:rPr>
      </w:pPr>
    </w:p>
    <w:p w:rsidR="006A50F0" w:rsidRPr="009E12F0" w:rsidRDefault="006A50F0" w:rsidP="006A50F0">
      <w:pPr>
        <w:spacing w:after="240" w:line="480" w:lineRule="auto"/>
        <w:jc w:val="both"/>
        <w:rPr>
          <w:rFonts w:ascii="Arial" w:hAnsi="Arial" w:cs="Arial"/>
          <w:lang w:val="en-GB"/>
        </w:rPr>
      </w:pPr>
      <w:r w:rsidRPr="009E12F0">
        <w:rPr>
          <w:rFonts w:ascii="Arial" w:hAnsi="Arial" w:cs="Arial"/>
          <w:vertAlign w:val="superscript"/>
          <w:lang w:val="en-GB"/>
        </w:rPr>
        <w:t xml:space="preserve">1 </w:t>
      </w:r>
      <w:r w:rsidRPr="009E12F0">
        <w:rPr>
          <w:rFonts w:ascii="Arial" w:hAnsi="Arial" w:cs="Arial"/>
          <w:lang w:val="en-GB"/>
        </w:rPr>
        <w:t>Unit of Epidemiology and Medical Statistics, Department of Diagnostics and Public Health, University of Verona, Verona, Italy</w:t>
      </w:r>
    </w:p>
    <w:p w:rsidR="006A50F0" w:rsidRPr="009E12F0" w:rsidRDefault="006A50F0" w:rsidP="006A50F0">
      <w:pPr>
        <w:spacing w:after="240" w:line="480" w:lineRule="auto"/>
        <w:jc w:val="both"/>
        <w:rPr>
          <w:rFonts w:ascii="Arial" w:eastAsia="ScalaLancetPro" w:hAnsi="Arial" w:cs="Arial"/>
          <w:color w:val="231F20"/>
          <w:lang w:val="en-GB"/>
        </w:rPr>
      </w:pPr>
      <w:r w:rsidRPr="009E12F0">
        <w:rPr>
          <w:rFonts w:ascii="Arial" w:hAnsi="Arial" w:cs="Arial"/>
          <w:vertAlign w:val="superscript"/>
          <w:lang w:val="en-GB"/>
        </w:rPr>
        <w:t xml:space="preserve">2 </w:t>
      </w:r>
      <w:r w:rsidRPr="009E12F0">
        <w:rPr>
          <w:rFonts w:ascii="Arial" w:eastAsia="ScalaLancetPro" w:hAnsi="Arial" w:cs="Arial"/>
          <w:color w:val="231F20"/>
          <w:lang w:val="en-GB"/>
        </w:rPr>
        <w:t>Division of Respiratory Diseases, IRCCS “San Matteo” Hospital Foundation, University of Pavia, Pavia</w:t>
      </w:r>
      <w:r w:rsidRPr="009E12F0">
        <w:rPr>
          <w:rFonts w:ascii="Arial" w:hAnsi="Arial" w:cs="Arial"/>
          <w:lang w:val="en-GB"/>
        </w:rPr>
        <w:t>, Italy</w:t>
      </w:r>
    </w:p>
    <w:p w:rsidR="006A50F0" w:rsidRPr="009E12F0" w:rsidRDefault="006A50F0" w:rsidP="006A50F0">
      <w:pPr>
        <w:spacing w:after="240" w:line="480" w:lineRule="auto"/>
        <w:rPr>
          <w:rFonts w:ascii="Arial" w:hAnsi="Arial" w:cs="Arial"/>
          <w:lang w:val="en-GB"/>
        </w:rPr>
      </w:pPr>
      <w:r w:rsidRPr="009E12F0">
        <w:rPr>
          <w:rFonts w:ascii="Arial" w:hAnsi="Arial" w:cs="Arial"/>
          <w:vertAlign w:val="superscript"/>
          <w:lang w:val="en-GB"/>
        </w:rPr>
        <w:t xml:space="preserve">3 </w:t>
      </w:r>
      <w:r w:rsidRPr="009E12F0">
        <w:rPr>
          <w:rFonts w:ascii="Arial" w:hAnsi="Arial" w:cs="Arial"/>
          <w:lang w:val="en-GB"/>
        </w:rPr>
        <w:t>Institute of Respiratory Diseases, University of Sassari, Sassari, Italy</w:t>
      </w:r>
    </w:p>
    <w:p w:rsidR="006A50F0" w:rsidRPr="009E12F0" w:rsidRDefault="006A50F0" w:rsidP="006A50F0">
      <w:pPr>
        <w:spacing w:after="240" w:line="480" w:lineRule="auto"/>
        <w:jc w:val="both"/>
        <w:rPr>
          <w:rFonts w:ascii="Arial" w:hAnsi="Arial" w:cs="Arial"/>
          <w:lang w:val="en-GB"/>
        </w:rPr>
      </w:pPr>
      <w:r w:rsidRPr="009E12F0">
        <w:rPr>
          <w:rFonts w:ascii="Arial" w:hAnsi="Arial" w:cs="Arial"/>
          <w:vertAlign w:val="superscript"/>
          <w:lang w:val="en-GB"/>
        </w:rPr>
        <w:t xml:space="preserve">4 </w:t>
      </w:r>
      <w:r w:rsidRPr="009E12F0">
        <w:rPr>
          <w:rFonts w:ascii="Arial" w:hAnsi="Arial" w:cs="Arial"/>
          <w:lang w:val="en-GB"/>
        </w:rPr>
        <w:t>Department of Public Health and Pediatrics, University of Turin, Turin, Italy</w:t>
      </w:r>
    </w:p>
    <w:p w:rsidR="006A50F0" w:rsidRPr="009E12F0" w:rsidRDefault="006A50F0" w:rsidP="006A50F0">
      <w:pPr>
        <w:spacing w:after="240" w:line="480" w:lineRule="auto"/>
        <w:jc w:val="both"/>
        <w:rPr>
          <w:rFonts w:ascii="Arial" w:hAnsi="Arial" w:cs="Arial"/>
          <w:lang w:val="en-US"/>
        </w:rPr>
      </w:pPr>
      <w:r w:rsidRPr="009E12F0">
        <w:rPr>
          <w:rFonts w:ascii="Arial" w:hAnsi="Arial" w:cs="Arial"/>
          <w:vertAlign w:val="superscript"/>
          <w:lang w:val="en-GB"/>
        </w:rPr>
        <w:t xml:space="preserve">5 </w:t>
      </w:r>
      <w:r w:rsidRPr="009E12F0">
        <w:rPr>
          <w:rFonts w:ascii="Arial" w:hAnsi="Arial" w:cs="Arial"/>
          <w:lang w:val="en-US"/>
        </w:rPr>
        <w:t>National Heart &amp; Lung Institute, Imperial College, London, United Kingdom</w:t>
      </w:r>
    </w:p>
    <w:p w:rsidR="006A50F0" w:rsidRPr="009E12F0" w:rsidRDefault="006A50F0" w:rsidP="006A50F0">
      <w:pPr>
        <w:spacing w:after="240" w:line="480" w:lineRule="auto"/>
        <w:jc w:val="both"/>
        <w:rPr>
          <w:rFonts w:ascii="Arial" w:hAnsi="Arial" w:cs="Arial"/>
          <w:lang w:val="en-GB"/>
        </w:rPr>
      </w:pPr>
      <w:r w:rsidRPr="009E12F0">
        <w:rPr>
          <w:rFonts w:ascii="Arial" w:hAnsi="Arial" w:cs="Arial"/>
          <w:vertAlign w:val="superscript"/>
          <w:lang w:val="en-GB"/>
        </w:rPr>
        <w:t>6</w:t>
      </w:r>
      <w:r w:rsidRPr="009E12F0">
        <w:rPr>
          <w:rFonts w:ascii="Arial" w:hAnsi="Arial" w:cs="Arial"/>
          <w:lang w:val="en-GB"/>
        </w:rPr>
        <w:t xml:space="preserve"> Department of Medical Sciences, Uppsala University, Uppsala, Sweden</w:t>
      </w:r>
    </w:p>
    <w:p w:rsidR="006A50F0" w:rsidRPr="009E12F0" w:rsidRDefault="006A50F0" w:rsidP="006A50F0">
      <w:pPr>
        <w:spacing w:line="480" w:lineRule="auto"/>
        <w:jc w:val="both"/>
        <w:rPr>
          <w:rFonts w:ascii="Arial" w:hAnsi="Arial" w:cs="Arial"/>
          <w:lang w:val="en-GB"/>
        </w:rPr>
      </w:pPr>
    </w:p>
    <w:p w:rsidR="006A50F0" w:rsidRPr="009E12F0" w:rsidRDefault="006A50F0" w:rsidP="006A50F0">
      <w:pPr>
        <w:spacing w:line="480" w:lineRule="auto"/>
        <w:jc w:val="both"/>
        <w:rPr>
          <w:rFonts w:ascii="Arial" w:hAnsi="Arial" w:cs="Arial"/>
          <w:lang w:val="en-US"/>
        </w:rPr>
      </w:pPr>
      <w:r w:rsidRPr="009E12F0">
        <w:rPr>
          <w:rFonts w:ascii="Arial" w:hAnsi="Arial" w:cs="Arial"/>
          <w:lang w:val="en-GB"/>
        </w:rPr>
        <w:t xml:space="preserve">* </w:t>
      </w:r>
      <w:r w:rsidRPr="009E12F0">
        <w:rPr>
          <w:rFonts w:ascii="Arial" w:hAnsi="Arial" w:cs="Arial"/>
          <w:lang w:val="en-US"/>
        </w:rPr>
        <w:t>Corresponding author</w:t>
      </w:r>
    </w:p>
    <w:p w:rsidR="006A50F0" w:rsidRPr="009E12F0" w:rsidRDefault="006A50F0" w:rsidP="006A50F0">
      <w:pPr>
        <w:spacing w:line="480" w:lineRule="auto"/>
        <w:jc w:val="both"/>
        <w:rPr>
          <w:rFonts w:ascii="Arial" w:hAnsi="Arial" w:cs="Arial"/>
          <w:lang w:val="en-US"/>
        </w:rPr>
      </w:pPr>
      <w:r w:rsidRPr="009E12F0">
        <w:rPr>
          <w:rFonts w:ascii="Arial" w:hAnsi="Arial" w:cs="Arial"/>
          <w:lang w:val="en-US"/>
        </w:rPr>
        <w:t xml:space="preserve">E-mail: </w:t>
      </w:r>
      <w:hyperlink r:id="rId8" w:history="1">
        <w:r w:rsidRPr="009E12F0">
          <w:rPr>
            <w:rStyle w:val="Hyperlink"/>
            <w:rFonts w:ascii="Arial" w:hAnsi="Arial" w:cs="Arial"/>
            <w:lang w:val="en-US"/>
          </w:rPr>
          <w:t>lucia.calciano@univr.it</w:t>
        </w:r>
      </w:hyperlink>
      <w:r w:rsidRPr="009E12F0">
        <w:rPr>
          <w:rFonts w:ascii="Arial" w:hAnsi="Arial" w:cs="Arial"/>
          <w:lang w:val="en-US"/>
        </w:rPr>
        <w:t xml:space="preserve"> (LC)</w:t>
      </w:r>
    </w:p>
    <w:p w:rsidR="00F560F7" w:rsidRPr="009E12F0" w:rsidRDefault="00727AA1" w:rsidP="00FC535C">
      <w:pPr>
        <w:spacing w:line="480" w:lineRule="auto"/>
        <w:contextualSpacing/>
        <w:jc w:val="both"/>
        <w:rPr>
          <w:rFonts w:ascii="Arial" w:hAnsi="Arial" w:cs="Arial"/>
          <w:b/>
          <w:color w:val="000000" w:themeColor="text1"/>
          <w:lang w:val="en-US"/>
        </w:rPr>
      </w:pPr>
      <w:r w:rsidRPr="009E12F0">
        <w:rPr>
          <w:rFonts w:ascii="Arial" w:hAnsi="Arial" w:cs="Arial"/>
          <w:color w:val="000000" w:themeColor="text1"/>
          <w:lang w:val="en-US" w:eastAsia="en-US"/>
        </w:rPr>
        <w:br w:type="page"/>
      </w:r>
    </w:p>
    <w:p w:rsidR="00940BBC" w:rsidRPr="009E12F0" w:rsidRDefault="00940BBC" w:rsidP="00FC535C">
      <w:pPr>
        <w:spacing w:line="480" w:lineRule="auto"/>
        <w:jc w:val="both"/>
        <w:rPr>
          <w:rFonts w:ascii="Arial" w:hAnsi="Arial" w:cs="Arial"/>
          <w:b/>
          <w:color w:val="000000" w:themeColor="text1"/>
          <w:lang w:val="en-US"/>
        </w:rPr>
        <w:sectPr w:rsidR="00940BBC" w:rsidRPr="009E12F0" w:rsidSect="00FC535C">
          <w:headerReference w:type="even" r:id="rId9"/>
          <w:headerReference w:type="default" r:id="rId10"/>
          <w:footerReference w:type="even" r:id="rId11"/>
          <w:footerReference w:type="default" r:id="rId12"/>
          <w:headerReference w:type="first" r:id="rId13"/>
          <w:footerReference w:type="first" r:id="rId14"/>
          <w:type w:val="continuous"/>
          <w:pgSz w:w="11906" w:h="16838"/>
          <w:pgMar w:top="1134" w:right="1134" w:bottom="1134" w:left="1134" w:header="709" w:footer="709" w:gutter="0"/>
          <w:lnNumType w:countBy="1" w:restart="continuous"/>
          <w:cols w:space="708"/>
          <w:docGrid w:linePitch="360"/>
        </w:sectPr>
      </w:pPr>
    </w:p>
    <w:p w:rsidR="00AD56DF" w:rsidRPr="00026441" w:rsidRDefault="00AD56DF" w:rsidP="00FC535C">
      <w:pPr>
        <w:spacing w:line="480" w:lineRule="auto"/>
        <w:jc w:val="both"/>
        <w:rPr>
          <w:rFonts w:ascii="Arial" w:hAnsi="Arial" w:cs="Arial"/>
          <w:b/>
          <w:color w:val="000000" w:themeColor="text1"/>
          <w:sz w:val="32"/>
          <w:szCs w:val="32"/>
          <w:lang w:val="en-US"/>
        </w:rPr>
      </w:pPr>
      <w:r w:rsidRPr="00026441">
        <w:rPr>
          <w:rFonts w:ascii="Arial" w:hAnsi="Arial" w:cs="Arial"/>
          <w:b/>
          <w:color w:val="000000" w:themeColor="text1"/>
          <w:sz w:val="32"/>
          <w:szCs w:val="32"/>
          <w:lang w:val="en-US"/>
        </w:rPr>
        <w:lastRenderedPageBreak/>
        <w:t>M</w:t>
      </w:r>
      <w:r w:rsidR="00026441" w:rsidRPr="00026441">
        <w:rPr>
          <w:rFonts w:ascii="Arial" w:hAnsi="Arial" w:cs="Arial"/>
          <w:b/>
          <w:color w:val="000000" w:themeColor="text1"/>
          <w:sz w:val="32"/>
          <w:szCs w:val="32"/>
          <w:lang w:val="en-US"/>
        </w:rPr>
        <w:t>ethods</w:t>
      </w:r>
    </w:p>
    <w:p w:rsidR="00300720" w:rsidRPr="009E12F0" w:rsidRDefault="00300720" w:rsidP="00FC535C">
      <w:pPr>
        <w:spacing w:line="480" w:lineRule="auto"/>
        <w:jc w:val="both"/>
        <w:rPr>
          <w:rFonts w:ascii="Arial" w:hAnsi="Arial" w:cs="Arial"/>
          <w:color w:val="000000" w:themeColor="text1"/>
          <w:lang w:val="en-US"/>
        </w:rPr>
      </w:pPr>
    </w:p>
    <w:p w:rsidR="00300720" w:rsidRPr="00026441" w:rsidRDefault="00300720" w:rsidP="00FC535C">
      <w:pPr>
        <w:spacing w:line="480" w:lineRule="auto"/>
        <w:jc w:val="both"/>
        <w:rPr>
          <w:rFonts w:ascii="Arial" w:hAnsi="Arial" w:cs="Arial"/>
          <w:b/>
          <w:color w:val="000000" w:themeColor="text1"/>
          <w:sz w:val="28"/>
          <w:szCs w:val="28"/>
          <w:lang w:val="en-US"/>
        </w:rPr>
      </w:pPr>
      <w:r w:rsidRPr="00026441">
        <w:rPr>
          <w:rFonts w:ascii="Arial" w:hAnsi="Arial" w:cs="Arial"/>
          <w:b/>
          <w:color w:val="000000" w:themeColor="text1"/>
          <w:sz w:val="28"/>
          <w:szCs w:val="28"/>
          <w:lang w:val="en-US"/>
        </w:rPr>
        <w:t xml:space="preserve">Individual scores of asthma severity </w:t>
      </w:r>
    </w:p>
    <w:p w:rsidR="004C095E" w:rsidRPr="009E12F0" w:rsidRDefault="00DA58BC" w:rsidP="00FC535C">
      <w:pPr>
        <w:spacing w:line="480" w:lineRule="auto"/>
        <w:ind w:firstLine="709"/>
        <w:jc w:val="both"/>
        <w:rPr>
          <w:rFonts w:ascii="Arial" w:hAnsi="Arial" w:cs="Arial"/>
          <w:color w:val="000000" w:themeColor="text1"/>
          <w:lang w:val="en-US"/>
        </w:rPr>
      </w:pPr>
      <w:r w:rsidRPr="009E12F0">
        <w:rPr>
          <w:rFonts w:ascii="Arial" w:hAnsi="Arial" w:cs="Arial"/>
          <w:color w:val="000000" w:themeColor="text1"/>
          <w:lang w:val="en-US"/>
        </w:rPr>
        <w:t>In</w:t>
      </w:r>
      <w:r w:rsidR="004C095E" w:rsidRPr="009E12F0">
        <w:rPr>
          <w:rFonts w:ascii="Arial" w:hAnsi="Arial" w:cs="Arial"/>
          <w:color w:val="000000" w:themeColor="text1"/>
          <w:lang w:val="en-US"/>
        </w:rPr>
        <w:t xml:space="preserve"> MFA, the individual score for a given component </w:t>
      </w:r>
      <m:oMath>
        <m:r>
          <m:rPr>
            <m:sty m:val="p"/>
          </m:rPr>
          <w:rPr>
            <w:rFonts w:ascii="Cambria Math" w:hAnsi="Cambria Math" w:cs="Arial"/>
            <w:color w:val="000000" w:themeColor="text1"/>
            <w:lang w:val="en-US"/>
          </w:rPr>
          <m:t>(</m:t>
        </m:r>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S</m:t>
            </m:r>
          </m:e>
          <m:sub>
            <m:r>
              <m:rPr>
                <m:sty m:val="p"/>
              </m:rPr>
              <w:rPr>
                <w:rFonts w:ascii="Cambria Math" w:hAnsi="Cambria Math" w:cs="Arial"/>
                <w:color w:val="000000" w:themeColor="text1"/>
                <w:lang w:val="en-US"/>
              </w:rPr>
              <m:t>i</m:t>
            </m:r>
          </m:sub>
        </m:sSub>
        <m:r>
          <m:rPr>
            <m:sty m:val="p"/>
          </m:rPr>
          <w:rPr>
            <w:rFonts w:ascii="Cambria Math" w:hAnsi="Cambria Math" w:cs="Arial"/>
            <w:color w:val="000000" w:themeColor="text1"/>
            <w:lang w:val="en-US"/>
          </w:rPr>
          <m:t>: i=1,…,n)</m:t>
        </m:r>
      </m:oMath>
      <w:r w:rsidR="004C095E" w:rsidRPr="009E12F0">
        <w:rPr>
          <w:rFonts w:ascii="Arial" w:hAnsi="Arial" w:cs="Arial"/>
          <w:color w:val="000000" w:themeColor="text1"/>
          <w:lang w:val="en-US"/>
        </w:rPr>
        <w:t xml:space="preserve"> </w:t>
      </w:r>
      <w:r w:rsidR="00E02A11" w:rsidRPr="009E12F0">
        <w:rPr>
          <w:rFonts w:ascii="Arial" w:hAnsi="Arial" w:cs="Arial"/>
          <w:color w:val="000000" w:themeColor="text1"/>
          <w:lang w:val="en-US"/>
        </w:rPr>
        <w:t>was</w:t>
      </w:r>
      <w:r w:rsidR="004C095E" w:rsidRPr="009E12F0">
        <w:rPr>
          <w:rFonts w:ascii="Arial" w:hAnsi="Arial" w:cs="Arial"/>
          <w:color w:val="000000" w:themeColor="text1"/>
          <w:lang w:val="en-US"/>
        </w:rPr>
        <w:t xml:space="preserve"> calculated as a linear combination of the </w:t>
      </w:r>
      <m:oMath>
        <m:r>
          <m:rPr>
            <m:sty m:val="p"/>
          </m:rPr>
          <w:rPr>
            <w:rFonts w:ascii="Cambria Math" w:hAnsi="Cambria Math" w:cs="Arial"/>
            <w:color w:val="000000" w:themeColor="text1"/>
            <w:lang w:val="en-US"/>
          </w:rPr>
          <m:t>m (≤9)</m:t>
        </m:r>
      </m:oMath>
      <w:r w:rsidR="004C095E" w:rsidRPr="009E12F0">
        <w:rPr>
          <w:rFonts w:ascii="Arial" w:hAnsi="Arial" w:cs="Arial"/>
          <w:color w:val="000000" w:themeColor="text1"/>
          <w:lang w:val="en-US"/>
        </w:rPr>
        <w:t xml:space="preserve"> retained variables (</w:t>
      </w:r>
      <m:oMath>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X</m:t>
            </m:r>
          </m:e>
          <m:sub>
            <m:r>
              <m:rPr>
                <m:sty m:val="p"/>
              </m:rPr>
              <w:rPr>
                <w:rFonts w:ascii="Cambria Math" w:hAnsi="Cambria Math" w:cs="Arial"/>
                <w:color w:val="000000" w:themeColor="text1"/>
                <w:lang w:val="en-US"/>
              </w:rPr>
              <m:t>j</m:t>
            </m:r>
          </m:sub>
        </m:sSub>
        <m:r>
          <m:rPr>
            <m:sty m:val="p"/>
          </m:rPr>
          <w:rPr>
            <w:rFonts w:ascii="Cambria Math" w:hAnsi="Cambria Math" w:cs="Arial"/>
            <w:color w:val="000000" w:themeColor="text1"/>
            <w:lang w:val="en-US"/>
          </w:rPr>
          <m:t>: j=1,…,m</m:t>
        </m:r>
      </m:oMath>
      <w:r w:rsidR="004C095E" w:rsidRPr="009E12F0">
        <w:rPr>
          <w:rFonts w:ascii="Arial" w:hAnsi="Arial" w:cs="Arial"/>
          <w:color w:val="000000" w:themeColor="text1"/>
          <w:lang w:val="en-US"/>
        </w:rPr>
        <w:t>) by the following equation:</w:t>
      </w:r>
    </w:p>
    <w:p w:rsidR="004C095E" w:rsidRPr="009E12F0" w:rsidRDefault="00511CB1" w:rsidP="00FC535C">
      <w:pPr>
        <w:spacing w:line="480" w:lineRule="auto"/>
        <w:ind w:firstLine="709"/>
        <w:jc w:val="both"/>
        <w:rPr>
          <w:rFonts w:ascii="Arial" w:hAnsi="Arial" w:cs="Arial"/>
          <w:color w:val="000000" w:themeColor="text1"/>
          <w:lang w:val="en-US"/>
        </w:rPr>
      </w:pPr>
      <m:oMathPara>
        <m:oMath>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S</m:t>
              </m:r>
            </m:e>
            <m:sub>
              <m:r>
                <m:rPr>
                  <m:sty m:val="p"/>
                </m:rPr>
                <w:rPr>
                  <w:rFonts w:ascii="Cambria Math" w:hAnsi="Cambria Math" w:cs="Arial"/>
                  <w:color w:val="000000" w:themeColor="text1"/>
                  <w:lang w:val="en-US"/>
                </w:rPr>
                <m:t>i</m:t>
              </m:r>
            </m:sub>
          </m:sSub>
          <m:r>
            <m:rPr>
              <m:sty m:val="p"/>
            </m:rPr>
            <w:rPr>
              <w:rFonts w:ascii="Cambria Math" w:hAnsi="Cambria Math" w:cs="Arial"/>
              <w:color w:val="000000" w:themeColor="text1"/>
              <w:lang w:val="en-US"/>
            </w:rPr>
            <m:t>=</m:t>
          </m:r>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a</m:t>
              </m:r>
            </m:e>
            <m:sub>
              <m:r>
                <m:rPr>
                  <m:sty m:val="p"/>
                </m:rPr>
                <w:rPr>
                  <w:rFonts w:ascii="Cambria Math" w:hAnsi="Cambria Math" w:cs="Arial"/>
                  <w:color w:val="000000" w:themeColor="text1"/>
                  <w:lang w:val="en-US"/>
                </w:rPr>
                <m:t>1</m:t>
              </m:r>
            </m:sub>
          </m:sSub>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X</m:t>
              </m:r>
            </m:e>
            <m:sub>
              <m:r>
                <m:rPr>
                  <m:sty m:val="p"/>
                </m:rPr>
                <w:rPr>
                  <w:rFonts w:ascii="Cambria Math" w:hAnsi="Cambria Math" w:cs="Arial"/>
                  <w:color w:val="000000" w:themeColor="text1"/>
                  <w:lang w:val="en-US"/>
                </w:rPr>
                <m:t>1i</m:t>
              </m:r>
            </m:sub>
          </m:sSub>
          <m:r>
            <m:rPr>
              <m:sty m:val="p"/>
            </m:rPr>
            <w:rPr>
              <w:rFonts w:ascii="Cambria Math" w:hAnsi="Cambria Math" w:cs="Arial"/>
              <w:color w:val="000000" w:themeColor="text1"/>
              <w:lang w:val="en-US"/>
            </w:rPr>
            <m:t>-</m:t>
          </m:r>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µ</m:t>
              </m:r>
            </m:e>
            <m:sub>
              <m:r>
                <m:rPr>
                  <m:sty m:val="p"/>
                </m:rPr>
                <w:rPr>
                  <w:rFonts w:ascii="Cambria Math" w:hAnsi="Cambria Math" w:cs="Arial"/>
                  <w:color w:val="000000" w:themeColor="text1"/>
                  <w:lang w:val="en-US"/>
                </w:rPr>
                <m:t>1</m:t>
              </m:r>
            </m:sub>
          </m:sSub>
          <m:r>
            <m:rPr>
              <m:sty m:val="p"/>
            </m:rPr>
            <w:rPr>
              <w:rFonts w:ascii="Cambria Math" w:hAnsi="Cambria Math" w:cs="Arial"/>
              <w:color w:val="000000" w:themeColor="text1"/>
              <w:lang w:val="en-US"/>
            </w:rPr>
            <m:t>)+</m:t>
          </m:r>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a</m:t>
              </m:r>
            </m:e>
            <m:sub>
              <m:r>
                <m:rPr>
                  <m:sty m:val="p"/>
                </m:rPr>
                <w:rPr>
                  <w:rFonts w:ascii="Cambria Math" w:hAnsi="Cambria Math" w:cs="Arial"/>
                  <w:color w:val="000000" w:themeColor="text1"/>
                  <w:lang w:val="en-US"/>
                </w:rPr>
                <m:t>2</m:t>
              </m:r>
            </m:sub>
          </m:sSub>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X</m:t>
              </m:r>
            </m:e>
            <m:sub>
              <m:r>
                <m:rPr>
                  <m:sty m:val="p"/>
                </m:rPr>
                <w:rPr>
                  <w:rFonts w:ascii="Cambria Math" w:hAnsi="Cambria Math" w:cs="Arial"/>
                  <w:color w:val="000000" w:themeColor="text1"/>
                  <w:lang w:val="en-US"/>
                </w:rPr>
                <m:t>2i</m:t>
              </m:r>
            </m:sub>
          </m:sSub>
          <m:r>
            <m:rPr>
              <m:sty m:val="p"/>
            </m:rPr>
            <w:rPr>
              <w:rFonts w:ascii="Cambria Math" w:hAnsi="Cambria Math" w:cs="Arial"/>
              <w:color w:val="000000" w:themeColor="text1"/>
              <w:lang w:val="en-US"/>
            </w:rPr>
            <m:t>-</m:t>
          </m:r>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µ</m:t>
              </m:r>
            </m:e>
            <m:sub>
              <m:r>
                <m:rPr>
                  <m:sty m:val="p"/>
                </m:rPr>
                <w:rPr>
                  <w:rFonts w:ascii="Cambria Math" w:hAnsi="Cambria Math" w:cs="Arial"/>
                  <w:color w:val="000000" w:themeColor="text1"/>
                  <w:lang w:val="en-US"/>
                </w:rPr>
                <m:t>2</m:t>
              </m:r>
            </m:sub>
          </m:sSub>
          <m:r>
            <m:rPr>
              <m:sty m:val="p"/>
            </m:rPr>
            <w:rPr>
              <w:rFonts w:ascii="Cambria Math" w:hAnsi="Cambria Math" w:cs="Arial"/>
              <w:color w:val="000000" w:themeColor="text1"/>
              <w:lang w:val="en-US"/>
            </w:rPr>
            <m:t>)+…+</m:t>
          </m:r>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a</m:t>
              </m:r>
            </m:e>
            <m:sub>
              <m:r>
                <m:rPr>
                  <m:sty m:val="p"/>
                </m:rPr>
                <w:rPr>
                  <w:rFonts w:ascii="Cambria Math" w:hAnsi="Cambria Math" w:cs="Arial"/>
                  <w:color w:val="000000" w:themeColor="text1"/>
                  <w:lang w:val="en-US"/>
                </w:rPr>
                <m:t>mi</m:t>
              </m:r>
            </m:sub>
          </m:sSub>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X</m:t>
              </m:r>
            </m:e>
            <m:sub>
              <m:r>
                <m:rPr>
                  <m:sty m:val="p"/>
                </m:rPr>
                <w:rPr>
                  <w:rFonts w:ascii="Cambria Math" w:hAnsi="Cambria Math" w:cs="Arial"/>
                  <w:color w:val="000000" w:themeColor="text1"/>
                  <w:lang w:val="en-US"/>
                </w:rPr>
                <m:t>mi</m:t>
              </m:r>
            </m:sub>
          </m:sSub>
          <m:r>
            <m:rPr>
              <m:sty m:val="p"/>
            </m:rPr>
            <w:rPr>
              <w:rFonts w:ascii="Cambria Math" w:hAnsi="Cambria Math" w:cs="Arial"/>
              <w:color w:val="000000" w:themeColor="text1"/>
              <w:lang w:val="en-US"/>
            </w:rPr>
            <m:t>-</m:t>
          </m:r>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µ</m:t>
              </m:r>
            </m:e>
            <m:sub>
              <m:r>
                <m:rPr>
                  <m:sty m:val="p"/>
                </m:rPr>
                <w:rPr>
                  <w:rFonts w:ascii="Cambria Math" w:hAnsi="Cambria Math" w:cs="Arial"/>
                  <w:color w:val="000000" w:themeColor="text1"/>
                  <w:lang w:val="en-US"/>
                </w:rPr>
                <m:t>m</m:t>
              </m:r>
            </m:sub>
          </m:sSub>
          <m:r>
            <m:rPr>
              <m:sty m:val="p"/>
            </m:rPr>
            <w:rPr>
              <w:rFonts w:ascii="Cambria Math" w:hAnsi="Cambria Math" w:cs="Arial"/>
              <w:color w:val="000000" w:themeColor="text1"/>
              <w:lang w:val="en-US"/>
            </w:rPr>
            <m:t>)</m:t>
          </m:r>
        </m:oMath>
      </m:oMathPara>
    </w:p>
    <w:p w:rsidR="004C095E" w:rsidRPr="009E12F0" w:rsidRDefault="004C095E" w:rsidP="00FC535C">
      <w:pPr>
        <w:spacing w:line="480" w:lineRule="auto"/>
        <w:ind w:firstLine="709"/>
        <w:jc w:val="both"/>
        <w:rPr>
          <w:rFonts w:ascii="Arial" w:hAnsi="Arial" w:cs="Arial"/>
          <w:color w:val="000000" w:themeColor="text1"/>
          <w:lang w:val="en-US"/>
        </w:rPr>
      </w:pPr>
    </w:p>
    <w:p w:rsidR="004C095E" w:rsidRPr="009E12F0" w:rsidRDefault="004C095E" w:rsidP="00FC535C">
      <w:pPr>
        <w:spacing w:line="480" w:lineRule="auto"/>
        <w:jc w:val="both"/>
        <w:rPr>
          <w:rFonts w:ascii="Arial" w:hAnsi="Arial" w:cs="Arial"/>
          <w:color w:val="000000" w:themeColor="text1"/>
          <w:lang w:val="en-US"/>
        </w:rPr>
      </w:pPr>
      <w:r w:rsidRPr="009E12F0">
        <w:rPr>
          <w:rFonts w:ascii="Arial" w:hAnsi="Arial" w:cs="Arial"/>
          <w:color w:val="000000" w:themeColor="text1"/>
          <w:lang w:val="en-US"/>
        </w:rPr>
        <w:t xml:space="preserve">where </w:t>
      </w:r>
      <m:oMath>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a</m:t>
            </m:r>
          </m:e>
          <m:sub>
            <m:r>
              <m:rPr>
                <m:sty m:val="p"/>
              </m:rPr>
              <w:rPr>
                <w:rFonts w:ascii="Cambria Math" w:hAnsi="Cambria Math" w:cs="Arial"/>
                <w:color w:val="000000" w:themeColor="text1"/>
                <w:lang w:val="en-US"/>
              </w:rPr>
              <m:t>j</m:t>
            </m:r>
          </m:sub>
        </m:sSub>
      </m:oMath>
      <w:r w:rsidRPr="009E12F0">
        <w:rPr>
          <w:rFonts w:ascii="Arial" w:hAnsi="Arial" w:cs="Arial"/>
          <w:color w:val="000000" w:themeColor="text1"/>
          <w:lang w:val="en-US"/>
        </w:rPr>
        <w:t xml:space="preserve"> and </w:t>
      </w:r>
      <m:oMath>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μ</m:t>
            </m:r>
          </m:e>
          <m:sub>
            <m:r>
              <m:rPr>
                <m:sty m:val="p"/>
              </m:rPr>
              <w:rPr>
                <w:rFonts w:ascii="Cambria Math" w:hAnsi="Cambria Math" w:cs="Arial"/>
                <w:color w:val="000000" w:themeColor="text1"/>
                <w:lang w:val="en-US"/>
              </w:rPr>
              <m:t>j</m:t>
            </m:r>
          </m:sub>
        </m:sSub>
      </m:oMath>
      <w:r w:rsidRPr="009E12F0">
        <w:rPr>
          <w:rFonts w:ascii="Arial" w:hAnsi="Arial" w:cs="Arial"/>
          <w:color w:val="000000" w:themeColor="text1"/>
          <w:lang w:val="en-US"/>
        </w:rPr>
        <w:t xml:space="preserve"> are </w:t>
      </w:r>
      <w:r w:rsidR="00F638E7" w:rsidRPr="009E12F0">
        <w:rPr>
          <w:rFonts w:ascii="Arial" w:hAnsi="Arial" w:cs="Arial"/>
          <w:color w:val="000000" w:themeColor="text1"/>
          <w:lang w:val="en-US"/>
        </w:rPr>
        <w:t xml:space="preserve">the </w:t>
      </w:r>
      <w:r w:rsidRPr="009E12F0">
        <w:rPr>
          <w:rFonts w:ascii="Arial" w:hAnsi="Arial" w:cs="Arial"/>
          <w:color w:val="000000" w:themeColor="text1"/>
          <w:lang w:val="en-US"/>
        </w:rPr>
        <w:t>weights (component loadings) and the mean of X</w:t>
      </w:r>
      <w:r w:rsidRPr="009E12F0">
        <w:rPr>
          <w:rFonts w:ascii="Arial" w:hAnsi="Arial" w:cs="Arial"/>
          <w:color w:val="000000" w:themeColor="text1"/>
          <w:vertAlign w:val="subscript"/>
          <w:lang w:val="en-US"/>
        </w:rPr>
        <w:t>j</w:t>
      </w:r>
      <w:r w:rsidRPr="009E12F0">
        <w:rPr>
          <w:rFonts w:ascii="Arial" w:hAnsi="Arial" w:cs="Arial"/>
          <w:color w:val="000000" w:themeColor="text1"/>
          <w:lang w:val="en-US"/>
        </w:rPr>
        <w:t xml:space="preserve">, respectively. </w:t>
      </w:r>
    </w:p>
    <w:p w:rsidR="004C095E" w:rsidRPr="009E12F0" w:rsidRDefault="00F638E7" w:rsidP="00671084">
      <w:pPr>
        <w:spacing w:line="480" w:lineRule="auto"/>
        <w:jc w:val="both"/>
        <w:rPr>
          <w:rFonts w:ascii="Arial" w:hAnsi="Arial" w:cs="Arial"/>
          <w:color w:val="000000" w:themeColor="text1"/>
          <w:lang w:val="en-US"/>
        </w:rPr>
      </w:pPr>
      <w:r w:rsidRPr="009E12F0">
        <w:rPr>
          <w:rFonts w:ascii="Arial" w:hAnsi="Arial" w:cs="Arial"/>
          <w:color w:val="000000" w:themeColor="text1"/>
          <w:lang w:val="en-US"/>
        </w:rPr>
        <w:t xml:space="preserve">The score was </w:t>
      </w:r>
      <w:r w:rsidR="004C095E" w:rsidRPr="009E12F0">
        <w:rPr>
          <w:rFonts w:ascii="Arial" w:hAnsi="Arial" w:cs="Arial"/>
          <w:color w:val="000000" w:themeColor="text1"/>
          <w:lang w:val="en-US"/>
        </w:rPr>
        <w:t>report</w:t>
      </w:r>
      <w:r w:rsidRPr="009E12F0">
        <w:rPr>
          <w:rFonts w:ascii="Arial" w:hAnsi="Arial" w:cs="Arial"/>
          <w:color w:val="000000" w:themeColor="text1"/>
          <w:lang w:val="en-US"/>
        </w:rPr>
        <w:t>ed</w:t>
      </w:r>
      <w:r w:rsidR="004C095E" w:rsidRPr="009E12F0">
        <w:rPr>
          <w:rFonts w:ascii="Arial" w:hAnsi="Arial" w:cs="Arial"/>
          <w:color w:val="000000" w:themeColor="text1"/>
          <w:lang w:val="en-US"/>
        </w:rPr>
        <w:t xml:space="preserve"> on</w:t>
      </w:r>
      <w:r w:rsidR="00671084" w:rsidRPr="009E12F0">
        <w:rPr>
          <w:rFonts w:ascii="Arial" w:hAnsi="Arial" w:cs="Arial"/>
          <w:color w:val="000000" w:themeColor="text1"/>
          <w:lang w:val="en-US"/>
        </w:rPr>
        <w:t xml:space="preserve"> a</w:t>
      </w:r>
      <w:r w:rsidR="004C095E" w:rsidRPr="009E12F0">
        <w:rPr>
          <w:rFonts w:ascii="Arial" w:hAnsi="Arial" w:cs="Arial"/>
          <w:color w:val="000000" w:themeColor="text1"/>
          <w:lang w:val="en-US"/>
        </w:rPr>
        <w:t xml:space="preserve"> </w:t>
      </w:r>
      <w:r w:rsidR="00412DFE" w:rsidRPr="009E12F0">
        <w:rPr>
          <w:rFonts w:ascii="Arial" w:hAnsi="Arial" w:cs="Arial"/>
          <w:iCs/>
          <w:color w:val="000000" w:themeColor="text1"/>
          <w:lang w:val="en-US"/>
        </w:rPr>
        <w:t>0-10</w:t>
      </w:r>
      <w:r w:rsidR="00412DFE" w:rsidRPr="009E12F0">
        <w:rPr>
          <w:rFonts w:ascii="Arial" w:hAnsi="Arial" w:cs="Arial"/>
          <w:color w:val="000000" w:themeColor="text1"/>
          <w:lang w:val="en-US"/>
        </w:rPr>
        <w:t xml:space="preserve"> continuous </w:t>
      </w:r>
      <w:r w:rsidR="00412DFE" w:rsidRPr="009E12F0">
        <w:rPr>
          <w:rFonts w:ascii="Arial" w:hAnsi="Arial" w:cs="Arial"/>
          <w:iCs/>
          <w:color w:val="000000" w:themeColor="text1"/>
          <w:lang w:val="en-US"/>
        </w:rPr>
        <w:t>scale</w:t>
      </w:r>
      <w:r w:rsidR="00412DFE" w:rsidRPr="009E12F0">
        <w:rPr>
          <w:rFonts w:ascii="Arial" w:hAnsi="Arial" w:cs="Arial"/>
          <w:color w:val="000000" w:themeColor="text1"/>
          <w:lang w:val="en-US"/>
        </w:rPr>
        <w:t xml:space="preserve"> </w:t>
      </w:r>
      <w:r w:rsidRPr="009E12F0">
        <w:rPr>
          <w:rFonts w:ascii="Arial" w:hAnsi="Arial" w:cs="Arial"/>
          <w:color w:val="000000" w:themeColor="text1"/>
          <w:lang w:val="en-US"/>
        </w:rPr>
        <w:t>by the following transformation</w:t>
      </w:r>
      <w:r w:rsidR="004C095E" w:rsidRPr="009E12F0">
        <w:rPr>
          <w:rFonts w:ascii="Arial" w:hAnsi="Arial" w:cs="Arial"/>
          <w:color w:val="000000" w:themeColor="text1"/>
          <w:lang w:val="en-US"/>
        </w:rPr>
        <w:t>:</w:t>
      </w:r>
    </w:p>
    <w:p w:rsidR="004C095E" w:rsidRPr="009E12F0" w:rsidRDefault="00511CB1" w:rsidP="00FC535C">
      <w:pPr>
        <w:spacing w:line="480" w:lineRule="auto"/>
        <w:ind w:firstLine="709"/>
        <w:jc w:val="both"/>
        <w:rPr>
          <w:rFonts w:ascii="Arial" w:hAnsi="Arial" w:cs="Arial"/>
          <w:color w:val="000000" w:themeColor="text1"/>
          <w:lang w:val="en-US"/>
        </w:rPr>
      </w:pPr>
      <m:oMathPara>
        <m:oMath>
          <m:sSub>
            <m:sSubPr>
              <m:ctrlPr>
                <w:rPr>
                  <w:rFonts w:ascii="Cambria Math" w:hAnsi="Cambria Math" w:cs="Arial"/>
                  <w:color w:val="000000" w:themeColor="text1"/>
                  <w:lang w:val="en-US"/>
                </w:rPr>
              </m:ctrlPr>
            </m:sSubPr>
            <m:e>
              <m:acc>
                <m:accPr>
                  <m:chr m:val="̃"/>
                  <m:ctrlPr>
                    <w:rPr>
                      <w:rFonts w:ascii="Cambria Math" w:hAnsi="Cambria Math" w:cs="Arial"/>
                      <w:color w:val="000000" w:themeColor="text1"/>
                      <w:lang w:val="en-US"/>
                    </w:rPr>
                  </m:ctrlPr>
                </m:accPr>
                <m:e>
                  <m:r>
                    <m:rPr>
                      <m:sty m:val="p"/>
                    </m:rPr>
                    <w:rPr>
                      <w:rFonts w:ascii="Cambria Math" w:hAnsi="Cambria Math" w:cs="Arial"/>
                      <w:color w:val="000000" w:themeColor="text1"/>
                      <w:lang w:val="en-US"/>
                    </w:rPr>
                    <m:t>S</m:t>
                  </m:r>
                </m:e>
              </m:acc>
            </m:e>
            <m:sub>
              <m:r>
                <m:rPr>
                  <m:sty m:val="p"/>
                </m:rPr>
                <w:rPr>
                  <w:rFonts w:ascii="Cambria Math" w:hAnsi="Cambria Math" w:cs="Arial"/>
                  <w:color w:val="000000" w:themeColor="text1"/>
                  <w:lang w:val="en-US"/>
                </w:rPr>
                <m:t>i</m:t>
              </m:r>
            </m:sub>
          </m:sSub>
          <m:r>
            <m:rPr>
              <m:sty m:val="p"/>
            </m:rPr>
            <w:rPr>
              <w:rFonts w:ascii="Cambria Math" w:hAnsi="Cambria Math" w:cs="Arial"/>
              <w:color w:val="000000" w:themeColor="text1"/>
              <w:lang w:val="en-US"/>
            </w:rPr>
            <m:t>=10×</m:t>
          </m:r>
          <m:f>
            <m:fPr>
              <m:ctrlPr>
                <w:rPr>
                  <w:rFonts w:ascii="Cambria Math" w:hAnsi="Cambria Math" w:cs="Arial"/>
                  <w:color w:val="000000" w:themeColor="text1"/>
                  <w:lang w:val="en-US"/>
                </w:rPr>
              </m:ctrlPr>
            </m:fPr>
            <m:num>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S</m:t>
                  </m:r>
                </m:e>
                <m:sub>
                  <m:r>
                    <m:rPr>
                      <m:sty m:val="p"/>
                    </m:rPr>
                    <w:rPr>
                      <w:rFonts w:ascii="Cambria Math" w:hAnsi="Cambria Math" w:cs="Arial"/>
                      <w:color w:val="000000" w:themeColor="text1"/>
                      <w:lang w:val="en-US"/>
                    </w:rPr>
                    <m:t>i</m:t>
                  </m:r>
                </m:sub>
              </m:sSub>
              <m:r>
                <m:rPr>
                  <m:sty m:val="p"/>
                </m:rPr>
                <w:rPr>
                  <w:rFonts w:ascii="Cambria Math" w:hAnsi="Cambria Math" w:cs="Arial"/>
                  <w:color w:val="000000" w:themeColor="text1"/>
                  <w:lang w:val="en-US"/>
                </w:rPr>
                <m:t>- min</m:t>
              </m:r>
            </m:num>
            <m:den>
              <m:r>
                <m:rPr>
                  <m:sty m:val="p"/>
                </m:rPr>
                <w:rPr>
                  <w:rFonts w:ascii="Cambria Math" w:hAnsi="Cambria Math" w:cs="Arial"/>
                  <w:color w:val="000000" w:themeColor="text1"/>
                  <w:lang w:val="en-US"/>
                </w:rPr>
                <m:t>max-min</m:t>
              </m:r>
            </m:den>
          </m:f>
        </m:oMath>
      </m:oMathPara>
    </w:p>
    <w:p w:rsidR="004C3796" w:rsidRPr="009E12F0" w:rsidRDefault="004C3796" w:rsidP="00FC535C">
      <w:pPr>
        <w:spacing w:line="480" w:lineRule="auto"/>
        <w:jc w:val="both"/>
        <w:rPr>
          <w:rFonts w:ascii="Arial" w:hAnsi="Arial" w:cs="Arial"/>
          <w:color w:val="000000" w:themeColor="text1"/>
          <w:lang w:val="en-US"/>
        </w:rPr>
      </w:pPr>
    </w:p>
    <w:p w:rsidR="004C3796" w:rsidRPr="009E12F0" w:rsidRDefault="004C095E" w:rsidP="00FC535C">
      <w:pPr>
        <w:spacing w:line="480" w:lineRule="auto"/>
        <w:jc w:val="both"/>
        <w:rPr>
          <w:rFonts w:ascii="Arial" w:hAnsi="Arial" w:cs="Arial"/>
          <w:color w:val="000000" w:themeColor="text1"/>
          <w:lang w:val="en-US"/>
        </w:rPr>
      </w:pPr>
      <w:r w:rsidRPr="009E12F0">
        <w:rPr>
          <w:rFonts w:ascii="Arial" w:hAnsi="Arial" w:cs="Arial"/>
          <w:color w:val="000000" w:themeColor="text1"/>
          <w:lang w:val="en-US"/>
        </w:rPr>
        <w:t>where</w:t>
      </w:r>
      <m:oMath>
        <m:r>
          <m:rPr>
            <m:sty m:val="p"/>
          </m:rPr>
          <w:rPr>
            <w:rFonts w:ascii="Cambria Math" w:hAnsi="Cambria Math" w:cs="Arial"/>
            <w:color w:val="000000" w:themeColor="text1"/>
            <w:lang w:val="en-US"/>
          </w:rPr>
          <m:t xml:space="preserve"> min=-</m:t>
        </m:r>
        <m:nary>
          <m:naryPr>
            <m:chr m:val="∑"/>
            <m:limLoc m:val="undOvr"/>
            <m:ctrlPr>
              <w:rPr>
                <w:rFonts w:ascii="Cambria Math" w:hAnsi="Cambria Math" w:cs="Arial"/>
                <w:color w:val="000000" w:themeColor="text1"/>
                <w:lang w:val="en-US"/>
              </w:rPr>
            </m:ctrlPr>
          </m:naryPr>
          <m:sub>
            <m:r>
              <m:rPr>
                <m:sty m:val="p"/>
              </m:rPr>
              <w:rPr>
                <w:rFonts w:ascii="Cambria Math" w:hAnsi="Cambria Math" w:cs="Arial"/>
                <w:color w:val="000000" w:themeColor="text1"/>
                <w:lang w:val="en-US"/>
              </w:rPr>
              <m:t>j=1</m:t>
            </m:r>
          </m:sub>
          <m:sup>
            <m:r>
              <m:rPr>
                <m:sty m:val="p"/>
              </m:rPr>
              <w:rPr>
                <w:rFonts w:ascii="Cambria Math" w:hAnsi="Cambria Math" w:cs="Arial"/>
                <w:color w:val="000000" w:themeColor="text1"/>
                <w:lang w:val="en-US"/>
              </w:rPr>
              <m:t>m</m:t>
            </m:r>
          </m:sup>
          <m:e>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a</m:t>
                </m:r>
              </m:e>
              <m:sub>
                <m:r>
                  <m:rPr>
                    <m:sty m:val="p"/>
                  </m:rPr>
                  <w:rPr>
                    <w:rFonts w:ascii="Cambria Math" w:hAnsi="Cambria Math" w:cs="Arial"/>
                    <w:color w:val="000000" w:themeColor="text1"/>
                    <w:lang w:val="en-US"/>
                  </w:rPr>
                  <m:t>j</m:t>
                </m:r>
              </m:sub>
            </m:sSub>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μ</m:t>
                </m:r>
              </m:e>
              <m:sub>
                <m:r>
                  <m:rPr>
                    <m:sty m:val="p"/>
                  </m:rPr>
                  <w:rPr>
                    <w:rFonts w:ascii="Cambria Math" w:hAnsi="Cambria Math" w:cs="Arial"/>
                    <w:color w:val="000000" w:themeColor="text1"/>
                    <w:lang w:val="en-US"/>
                  </w:rPr>
                  <m:t>j</m:t>
                </m:r>
              </m:sub>
            </m:sSub>
          </m:e>
        </m:nary>
      </m:oMath>
      <w:r w:rsidRPr="009E12F0">
        <w:rPr>
          <w:rFonts w:ascii="Arial" w:hAnsi="Arial" w:cs="Arial"/>
          <w:color w:val="000000" w:themeColor="text1"/>
          <w:lang w:val="en-US"/>
        </w:rPr>
        <w:t xml:space="preserve"> and </w:t>
      </w:r>
      <m:oMath>
        <m:r>
          <m:rPr>
            <m:sty m:val="p"/>
          </m:rPr>
          <w:rPr>
            <w:rFonts w:ascii="Cambria Math" w:hAnsi="Cambria Math" w:cs="Arial"/>
            <w:color w:val="000000" w:themeColor="text1"/>
            <w:lang w:val="en-US"/>
          </w:rPr>
          <m:t>max=</m:t>
        </m:r>
        <m:nary>
          <m:naryPr>
            <m:chr m:val="∑"/>
            <m:limLoc m:val="undOvr"/>
            <m:ctrlPr>
              <w:rPr>
                <w:rFonts w:ascii="Cambria Math" w:hAnsi="Cambria Math" w:cs="Arial"/>
                <w:color w:val="000000" w:themeColor="text1"/>
                <w:lang w:val="en-US"/>
              </w:rPr>
            </m:ctrlPr>
          </m:naryPr>
          <m:sub>
            <m:r>
              <m:rPr>
                <m:sty m:val="p"/>
              </m:rPr>
              <w:rPr>
                <w:rFonts w:ascii="Cambria Math" w:hAnsi="Cambria Math" w:cs="Arial"/>
                <w:color w:val="000000" w:themeColor="text1"/>
                <w:lang w:val="en-US"/>
              </w:rPr>
              <m:t>j=1</m:t>
            </m:r>
          </m:sub>
          <m:sup>
            <m:r>
              <m:rPr>
                <m:sty m:val="p"/>
              </m:rPr>
              <w:rPr>
                <w:rFonts w:ascii="Cambria Math" w:hAnsi="Cambria Math" w:cs="Arial"/>
                <w:color w:val="000000" w:themeColor="text1"/>
                <w:lang w:val="en-US"/>
              </w:rPr>
              <m:t>m</m:t>
            </m:r>
          </m:sup>
          <m:e>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a</m:t>
                </m:r>
              </m:e>
              <m:sub>
                <m:r>
                  <m:rPr>
                    <m:sty m:val="p"/>
                  </m:rPr>
                  <w:rPr>
                    <w:rFonts w:ascii="Cambria Math" w:hAnsi="Cambria Math" w:cs="Arial"/>
                    <w:color w:val="000000" w:themeColor="text1"/>
                    <w:lang w:val="en-US"/>
                  </w:rPr>
                  <m:t>j</m:t>
                </m:r>
              </m:sub>
            </m:sSub>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max⁡(x</m:t>
                </m:r>
              </m:e>
              <m:sub>
                <m:r>
                  <m:rPr>
                    <m:sty m:val="p"/>
                  </m:rPr>
                  <w:rPr>
                    <w:rFonts w:ascii="Cambria Math" w:hAnsi="Cambria Math" w:cs="Arial"/>
                    <w:color w:val="000000" w:themeColor="text1"/>
                    <w:lang w:val="en-US"/>
                  </w:rPr>
                  <m:t>ij</m:t>
                </m:r>
              </m:sub>
            </m:sSub>
            <m:r>
              <m:rPr>
                <m:sty m:val="p"/>
              </m:rPr>
              <w:rPr>
                <w:rFonts w:ascii="Cambria Math" w:hAnsi="Cambria Math" w:cs="Arial"/>
                <w:color w:val="000000" w:themeColor="text1"/>
                <w:lang w:val="en-US"/>
              </w:rPr>
              <m:t>)</m:t>
            </m:r>
          </m:e>
        </m:nary>
        <m:r>
          <m:rPr>
            <m:sty m:val="p"/>
          </m:rPr>
          <w:rPr>
            <w:rFonts w:ascii="Cambria Math" w:hAnsi="Cambria Math" w:cs="Arial"/>
            <w:color w:val="000000" w:themeColor="text1"/>
            <w:lang w:val="en-US"/>
          </w:rPr>
          <m:t>-</m:t>
        </m:r>
        <m:nary>
          <m:naryPr>
            <m:chr m:val="∑"/>
            <m:limLoc m:val="undOvr"/>
            <m:ctrlPr>
              <w:rPr>
                <w:rFonts w:ascii="Cambria Math" w:hAnsi="Cambria Math" w:cs="Arial"/>
                <w:color w:val="000000" w:themeColor="text1"/>
                <w:lang w:val="en-US"/>
              </w:rPr>
            </m:ctrlPr>
          </m:naryPr>
          <m:sub>
            <m:r>
              <m:rPr>
                <m:sty m:val="p"/>
              </m:rPr>
              <w:rPr>
                <w:rFonts w:ascii="Cambria Math" w:hAnsi="Cambria Math" w:cs="Arial"/>
                <w:color w:val="000000" w:themeColor="text1"/>
                <w:lang w:val="en-US"/>
              </w:rPr>
              <m:t>j=1</m:t>
            </m:r>
          </m:sub>
          <m:sup>
            <m:r>
              <m:rPr>
                <m:sty m:val="p"/>
              </m:rPr>
              <w:rPr>
                <w:rFonts w:ascii="Cambria Math" w:hAnsi="Cambria Math" w:cs="Arial"/>
                <w:color w:val="000000" w:themeColor="text1"/>
                <w:lang w:val="en-US"/>
              </w:rPr>
              <m:t>m</m:t>
            </m:r>
          </m:sup>
          <m:e>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a</m:t>
                </m:r>
              </m:e>
              <m:sub>
                <m:r>
                  <m:rPr>
                    <m:sty m:val="p"/>
                  </m:rPr>
                  <w:rPr>
                    <w:rFonts w:ascii="Cambria Math" w:hAnsi="Cambria Math" w:cs="Arial"/>
                    <w:color w:val="000000" w:themeColor="text1"/>
                    <w:lang w:val="en-US"/>
                  </w:rPr>
                  <m:t>j</m:t>
                </m:r>
              </m:sub>
            </m:sSub>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μ</m:t>
                </m:r>
              </m:e>
              <m:sub>
                <m:r>
                  <m:rPr>
                    <m:sty m:val="p"/>
                  </m:rPr>
                  <w:rPr>
                    <w:rFonts w:ascii="Cambria Math" w:hAnsi="Cambria Math" w:cs="Arial"/>
                    <w:color w:val="000000" w:themeColor="text1"/>
                    <w:lang w:val="en-US"/>
                  </w:rPr>
                  <m:t>j</m:t>
                </m:r>
              </m:sub>
            </m:sSub>
          </m:e>
        </m:nary>
      </m:oMath>
      <w:r w:rsidRPr="009E12F0">
        <w:rPr>
          <w:rFonts w:ascii="Arial" w:hAnsi="Arial" w:cs="Arial"/>
          <w:color w:val="000000" w:themeColor="text1"/>
          <w:lang w:val="en-US"/>
        </w:rPr>
        <w:t xml:space="preserve"> are the theoretical minimum and maximum, respectively. </w:t>
      </w:r>
    </w:p>
    <w:p w:rsidR="004C095E" w:rsidRPr="009E12F0" w:rsidRDefault="004C095E" w:rsidP="00FC535C">
      <w:pPr>
        <w:spacing w:line="480" w:lineRule="auto"/>
        <w:jc w:val="both"/>
        <w:rPr>
          <w:rFonts w:ascii="Arial" w:hAnsi="Arial" w:cs="Arial"/>
          <w:iCs/>
          <w:color w:val="000000" w:themeColor="text1"/>
          <w:lang w:val="en-US"/>
        </w:rPr>
      </w:pPr>
      <w:r w:rsidRPr="009E12F0">
        <w:rPr>
          <w:rFonts w:ascii="Arial" w:hAnsi="Arial" w:cs="Arial"/>
          <w:iCs/>
          <w:color w:val="000000" w:themeColor="text1"/>
          <w:lang w:val="en-US"/>
        </w:rPr>
        <w:t>The final equation is the following:</w:t>
      </w:r>
    </w:p>
    <w:p w:rsidR="00CF777B" w:rsidRPr="009E12F0" w:rsidRDefault="00511CB1" w:rsidP="00FC535C">
      <w:pPr>
        <w:spacing w:line="480" w:lineRule="auto"/>
        <w:ind w:firstLine="709"/>
        <w:jc w:val="both"/>
        <w:rPr>
          <w:rFonts w:ascii="Arial" w:hAnsi="Arial" w:cs="Arial"/>
          <w:color w:val="000000" w:themeColor="text1"/>
          <w:lang w:val="en-US"/>
        </w:rPr>
      </w:pPr>
      <m:oMathPara>
        <m:oMath>
          <m:sSub>
            <m:sSubPr>
              <m:ctrlPr>
                <w:rPr>
                  <w:rFonts w:ascii="Cambria Math" w:hAnsi="Cambria Math" w:cs="Arial"/>
                  <w:color w:val="000000" w:themeColor="text1"/>
                  <w:lang w:val="en-US"/>
                </w:rPr>
              </m:ctrlPr>
            </m:sSubPr>
            <m:e>
              <m:acc>
                <m:accPr>
                  <m:chr m:val="̃"/>
                  <m:ctrlPr>
                    <w:rPr>
                      <w:rFonts w:ascii="Cambria Math" w:hAnsi="Cambria Math" w:cs="Arial"/>
                      <w:color w:val="000000" w:themeColor="text1"/>
                      <w:lang w:val="en-US"/>
                    </w:rPr>
                  </m:ctrlPr>
                </m:accPr>
                <m:e>
                  <m:r>
                    <m:rPr>
                      <m:sty m:val="p"/>
                    </m:rPr>
                    <w:rPr>
                      <w:rFonts w:ascii="Cambria Math" w:hAnsi="Cambria Math" w:cs="Arial"/>
                      <w:color w:val="000000" w:themeColor="text1"/>
                      <w:lang w:val="en-US"/>
                    </w:rPr>
                    <m:t>S</m:t>
                  </m:r>
                </m:e>
              </m:acc>
            </m:e>
            <m:sub>
              <m:r>
                <m:rPr>
                  <m:sty m:val="p"/>
                </m:rPr>
                <w:rPr>
                  <w:rFonts w:ascii="Cambria Math" w:hAnsi="Cambria Math" w:cs="Arial"/>
                  <w:color w:val="000000" w:themeColor="text1"/>
                  <w:lang w:val="en-US"/>
                </w:rPr>
                <m:t>i</m:t>
              </m:r>
            </m:sub>
          </m:sSub>
          <m:r>
            <m:rPr>
              <m:sty m:val="p"/>
            </m:rPr>
            <w:rPr>
              <w:rFonts w:ascii="Cambria Math" w:hAnsi="Cambria Math" w:cs="Arial"/>
              <w:color w:val="000000" w:themeColor="text1"/>
              <w:lang w:val="en-US"/>
            </w:rPr>
            <m:t>=10×</m:t>
          </m:r>
          <m:f>
            <m:fPr>
              <m:ctrlPr>
                <w:rPr>
                  <w:rFonts w:ascii="Cambria Math" w:hAnsi="Cambria Math" w:cs="Arial"/>
                  <w:color w:val="000000" w:themeColor="text1"/>
                  <w:lang w:val="en-US"/>
                </w:rPr>
              </m:ctrlPr>
            </m:fPr>
            <m:num>
              <m:nary>
                <m:naryPr>
                  <m:chr m:val="∑"/>
                  <m:limLoc m:val="undOvr"/>
                  <m:ctrlPr>
                    <w:rPr>
                      <w:rFonts w:ascii="Cambria Math" w:hAnsi="Cambria Math" w:cs="Arial"/>
                      <w:color w:val="000000" w:themeColor="text1"/>
                      <w:lang w:val="en-US"/>
                    </w:rPr>
                  </m:ctrlPr>
                </m:naryPr>
                <m:sub>
                  <m:r>
                    <m:rPr>
                      <m:sty m:val="p"/>
                    </m:rPr>
                    <w:rPr>
                      <w:rFonts w:ascii="Cambria Math" w:hAnsi="Cambria Math" w:cs="Arial"/>
                      <w:color w:val="000000" w:themeColor="text1"/>
                      <w:lang w:val="en-US"/>
                    </w:rPr>
                    <m:t>j=1</m:t>
                  </m:r>
                </m:sub>
                <m:sup>
                  <m:r>
                    <m:rPr>
                      <m:sty m:val="p"/>
                    </m:rPr>
                    <w:rPr>
                      <w:rFonts w:ascii="Cambria Math" w:hAnsi="Cambria Math" w:cs="Arial"/>
                      <w:color w:val="000000" w:themeColor="text1"/>
                      <w:lang w:val="en-US"/>
                    </w:rPr>
                    <m:t>m</m:t>
                  </m:r>
                </m:sup>
                <m:e>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a</m:t>
                      </m:r>
                    </m:e>
                    <m:sub>
                      <m:r>
                        <m:rPr>
                          <m:sty m:val="p"/>
                        </m:rPr>
                        <w:rPr>
                          <w:rFonts w:ascii="Cambria Math" w:hAnsi="Cambria Math" w:cs="Arial"/>
                          <w:color w:val="000000" w:themeColor="text1"/>
                          <w:lang w:val="en-US"/>
                        </w:rPr>
                        <m:t>j</m:t>
                      </m:r>
                    </m:sub>
                  </m:sSub>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 xml:space="preserve"> x</m:t>
                      </m:r>
                    </m:e>
                    <m:sub>
                      <m:r>
                        <m:rPr>
                          <m:sty m:val="p"/>
                        </m:rPr>
                        <w:rPr>
                          <w:rFonts w:ascii="Cambria Math" w:hAnsi="Cambria Math" w:cs="Arial"/>
                          <w:color w:val="000000" w:themeColor="text1"/>
                          <w:lang w:val="en-US"/>
                        </w:rPr>
                        <m:t>ij</m:t>
                      </m:r>
                    </m:sub>
                  </m:sSub>
                </m:e>
              </m:nary>
            </m:num>
            <m:den>
              <m:nary>
                <m:naryPr>
                  <m:chr m:val="∑"/>
                  <m:limLoc m:val="undOvr"/>
                  <m:ctrlPr>
                    <w:rPr>
                      <w:rFonts w:ascii="Cambria Math" w:hAnsi="Cambria Math" w:cs="Arial"/>
                      <w:color w:val="000000" w:themeColor="text1"/>
                      <w:lang w:val="en-US"/>
                    </w:rPr>
                  </m:ctrlPr>
                </m:naryPr>
                <m:sub>
                  <m:r>
                    <m:rPr>
                      <m:sty m:val="p"/>
                    </m:rPr>
                    <w:rPr>
                      <w:rFonts w:ascii="Cambria Math" w:hAnsi="Cambria Math" w:cs="Arial"/>
                      <w:color w:val="000000" w:themeColor="text1"/>
                      <w:lang w:val="en-US"/>
                    </w:rPr>
                    <m:t>j=1</m:t>
                  </m:r>
                </m:sub>
                <m:sup>
                  <m:r>
                    <m:rPr>
                      <m:sty m:val="p"/>
                    </m:rPr>
                    <w:rPr>
                      <w:rFonts w:ascii="Cambria Math" w:hAnsi="Cambria Math" w:cs="Arial"/>
                      <w:color w:val="000000" w:themeColor="text1"/>
                      <w:lang w:val="en-US"/>
                    </w:rPr>
                    <m:t>m</m:t>
                  </m:r>
                </m:sup>
                <m:e>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a</m:t>
                      </m:r>
                    </m:e>
                    <m:sub>
                      <m:r>
                        <m:rPr>
                          <m:sty m:val="p"/>
                        </m:rPr>
                        <w:rPr>
                          <w:rFonts w:ascii="Cambria Math" w:hAnsi="Cambria Math" w:cs="Arial"/>
                          <w:color w:val="000000" w:themeColor="text1"/>
                          <w:lang w:val="en-US"/>
                        </w:rPr>
                        <m:t>j</m:t>
                      </m:r>
                    </m:sub>
                  </m:sSub>
                  <m:sSub>
                    <m:sSubPr>
                      <m:ctrlPr>
                        <w:rPr>
                          <w:rFonts w:ascii="Cambria Math" w:hAnsi="Cambria Math" w:cs="Arial"/>
                          <w:color w:val="000000" w:themeColor="text1"/>
                          <w:lang w:val="en-US"/>
                        </w:rPr>
                      </m:ctrlPr>
                    </m:sSubPr>
                    <m:e>
                      <m:r>
                        <m:rPr>
                          <m:sty m:val="p"/>
                        </m:rPr>
                        <w:rPr>
                          <w:rFonts w:ascii="Cambria Math" w:hAnsi="Cambria Math" w:cs="Arial"/>
                          <w:color w:val="000000" w:themeColor="text1"/>
                          <w:lang w:val="en-US"/>
                        </w:rPr>
                        <m:t>max⁡(x</m:t>
                      </m:r>
                    </m:e>
                    <m:sub>
                      <m:r>
                        <m:rPr>
                          <m:sty m:val="p"/>
                        </m:rPr>
                        <w:rPr>
                          <w:rFonts w:ascii="Cambria Math" w:hAnsi="Cambria Math" w:cs="Arial"/>
                          <w:color w:val="000000" w:themeColor="text1"/>
                          <w:lang w:val="en-US"/>
                        </w:rPr>
                        <m:t>ij</m:t>
                      </m:r>
                    </m:sub>
                  </m:sSub>
                  <m:r>
                    <m:rPr>
                      <m:sty m:val="p"/>
                    </m:rPr>
                    <w:rPr>
                      <w:rFonts w:ascii="Cambria Math" w:hAnsi="Cambria Math" w:cs="Arial"/>
                      <w:color w:val="000000" w:themeColor="text1"/>
                      <w:lang w:val="en-US"/>
                    </w:rPr>
                    <m:t>)</m:t>
                  </m:r>
                </m:e>
              </m:nary>
            </m:den>
          </m:f>
        </m:oMath>
      </m:oMathPara>
    </w:p>
    <w:p w:rsidR="004C095E" w:rsidRPr="009E12F0" w:rsidRDefault="004C095E" w:rsidP="00FC535C">
      <w:pPr>
        <w:spacing w:line="480" w:lineRule="auto"/>
        <w:jc w:val="both"/>
        <w:rPr>
          <w:rFonts w:ascii="Arial" w:hAnsi="Arial" w:cs="Arial"/>
          <w:b/>
          <w:color w:val="000000" w:themeColor="text1"/>
          <w:lang w:val="en-US"/>
        </w:rPr>
      </w:pPr>
      <w:r w:rsidRPr="009E12F0">
        <w:rPr>
          <w:rFonts w:ascii="Arial" w:hAnsi="Arial" w:cs="Arial"/>
          <w:color w:val="000000" w:themeColor="text1"/>
          <w:lang w:val="en-US"/>
        </w:rPr>
        <w:t xml:space="preserve">Therefore, the score is not connected to the </w:t>
      </w:r>
      <w:r w:rsidRPr="009E12F0">
        <w:rPr>
          <w:rFonts w:ascii="Arial" w:hAnsi="Arial" w:cs="Arial"/>
          <w:iCs/>
          <w:color w:val="000000" w:themeColor="text1"/>
          <w:lang w:val="en-US"/>
        </w:rPr>
        <w:t xml:space="preserve">mean of </w:t>
      </w:r>
      <w:r w:rsidRPr="009E12F0">
        <w:rPr>
          <w:rFonts w:ascii="Arial" w:hAnsi="Arial" w:cs="Arial"/>
          <w:color w:val="000000" w:themeColor="text1"/>
          <w:lang w:val="en-US"/>
        </w:rPr>
        <w:t>the single</w:t>
      </w:r>
      <w:r w:rsidRPr="009E12F0">
        <w:rPr>
          <w:rFonts w:ascii="Arial" w:hAnsi="Arial" w:cs="Arial"/>
          <w:iCs/>
          <w:color w:val="000000" w:themeColor="text1"/>
          <w:lang w:val="en-US"/>
        </w:rPr>
        <w:t xml:space="preserve"> variables.</w:t>
      </w:r>
    </w:p>
    <w:p w:rsidR="004C095E" w:rsidRPr="009E12F0" w:rsidRDefault="004C095E" w:rsidP="00FC535C">
      <w:pPr>
        <w:spacing w:line="480" w:lineRule="auto"/>
        <w:jc w:val="both"/>
        <w:rPr>
          <w:rFonts w:ascii="Arial" w:hAnsi="Arial" w:cs="Arial"/>
          <w:color w:val="000000" w:themeColor="text1"/>
          <w:lang w:val="en-US"/>
        </w:rPr>
      </w:pPr>
    </w:p>
    <w:p w:rsidR="00FC06DF" w:rsidRPr="009E12F0" w:rsidRDefault="00FC06DF" w:rsidP="00FC535C">
      <w:pPr>
        <w:spacing w:line="480" w:lineRule="auto"/>
        <w:jc w:val="both"/>
        <w:rPr>
          <w:rFonts w:ascii="Arial" w:hAnsi="Arial" w:cs="Arial"/>
          <w:b/>
          <w:iCs/>
          <w:color w:val="000000" w:themeColor="text1"/>
          <w:lang w:val="en-US"/>
        </w:rPr>
      </w:pPr>
    </w:p>
    <w:p w:rsidR="003F213E" w:rsidRPr="00026441" w:rsidRDefault="003F213E" w:rsidP="00FC535C">
      <w:pPr>
        <w:spacing w:line="480" w:lineRule="auto"/>
        <w:jc w:val="both"/>
        <w:rPr>
          <w:rFonts w:ascii="Arial" w:hAnsi="Arial" w:cs="Arial"/>
          <w:b/>
          <w:iCs/>
          <w:color w:val="000000" w:themeColor="text1"/>
          <w:sz w:val="32"/>
          <w:szCs w:val="32"/>
          <w:lang w:val="en-US"/>
        </w:rPr>
      </w:pPr>
      <w:r w:rsidRPr="00026441">
        <w:rPr>
          <w:rFonts w:ascii="Arial" w:hAnsi="Arial" w:cs="Arial"/>
          <w:b/>
          <w:iCs/>
          <w:color w:val="000000" w:themeColor="text1"/>
          <w:sz w:val="32"/>
          <w:szCs w:val="32"/>
          <w:lang w:val="en-US"/>
        </w:rPr>
        <w:t>R</w:t>
      </w:r>
      <w:r w:rsidR="00026441" w:rsidRPr="00026441">
        <w:rPr>
          <w:rFonts w:ascii="Arial" w:hAnsi="Arial" w:cs="Arial"/>
          <w:b/>
          <w:iCs/>
          <w:color w:val="000000" w:themeColor="text1"/>
          <w:sz w:val="32"/>
          <w:szCs w:val="32"/>
          <w:lang w:val="en-US"/>
        </w:rPr>
        <w:t>esults</w:t>
      </w:r>
    </w:p>
    <w:p w:rsidR="00AC74F8" w:rsidRPr="009E12F0" w:rsidRDefault="00AC74F8" w:rsidP="00FC535C">
      <w:pPr>
        <w:spacing w:line="480" w:lineRule="auto"/>
        <w:jc w:val="both"/>
        <w:rPr>
          <w:rFonts w:ascii="Arial" w:hAnsi="Arial" w:cs="Arial"/>
          <w:b/>
          <w:iCs/>
          <w:color w:val="000000" w:themeColor="text1"/>
          <w:lang w:val="en-US"/>
        </w:rPr>
      </w:pPr>
    </w:p>
    <w:p w:rsidR="00AC74F8" w:rsidRPr="00026441" w:rsidRDefault="00AC74F8" w:rsidP="00FC535C">
      <w:pPr>
        <w:spacing w:line="480" w:lineRule="auto"/>
        <w:jc w:val="both"/>
        <w:rPr>
          <w:rFonts w:ascii="Arial" w:hAnsi="Arial" w:cs="Arial"/>
          <w:b/>
          <w:iCs/>
          <w:color w:val="000000" w:themeColor="text1"/>
          <w:sz w:val="28"/>
          <w:szCs w:val="28"/>
          <w:lang w:val="en-US"/>
        </w:rPr>
      </w:pPr>
      <w:r w:rsidRPr="00026441">
        <w:rPr>
          <w:rFonts w:ascii="Arial" w:hAnsi="Arial" w:cs="Arial"/>
          <w:b/>
          <w:iCs/>
          <w:color w:val="000000" w:themeColor="text1"/>
          <w:sz w:val="28"/>
          <w:szCs w:val="28"/>
          <w:lang w:val="en-US"/>
        </w:rPr>
        <w:t>Dimensionality reduction procedure</w:t>
      </w:r>
    </w:p>
    <w:p w:rsidR="00D80F54" w:rsidRPr="009E12F0" w:rsidRDefault="00D80F54" w:rsidP="00FC535C">
      <w:pPr>
        <w:spacing w:line="480" w:lineRule="auto"/>
        <w:ind w:firstLine="709"/>
        <w:jc w:val="both"/>
        <w:rPr>
          <w:rFonts w:ascii="Arial" w:hAnsi="Arial" w:cs="Arial"/>
          <w:vanish/>
          <w:lang w:val="en-US"/>
          <w:specVanish/>
        </w:rPr>
      </w:pPr>
      <w:r w:rsidRPr="009E12F0">
        <w:rPr>
          <w:rFonts w:ascii="Arial" w:hAnsi="Arial" w:cs="Arial"/>
          <w:lang w:val="en-US"/>
        </w:rPr>
        <w:t xml:space="preserve">Only one factor with eigenvalue &gt;1 (mean of the eigenvalues) was extracted at EFA </w:t>
      </w:r>
      <w:r w:rsidRPr="009E12F0">
        <w:rPr>
          <w:rFonts w:ascii="Arial" w:hAnsi="Arial" w:cs="Arial"/>
          <w:b/>
          <w:lang w:val="en-US"/>
        </w:rPr>
        <w:t>(</w:t>
      </w:r>
      <w:r w:rsidR="00360F70" w:rsidRPr="009E12F0">
        <w:rPr>
          <w:rFonts w:ascii="Arial" w:hAnsi="Arial" w:cs="Arial"/>
          <w:b/>
          <w:lang w:val="en-US"/>
        </w:rPr>
        <w:t>Fig</w:t>
      </w:r>
      <w:r w:rsidR="00C04E25">
        <w:rPr>
          <w:rFonts w:ascii="Arial" w:hAnsi="Arial" w:cs="Arial"/>
          <w:b/>
          <w:lang w:val="en-US"/>
        </w:rPr>
        <w:t xml:space="preserve"> </w:t>
      </w:r>
      <w:r w:rsidR="00811856">
        <w:rPr>
          <w:rFonts w:ascii="Arial" w:hAnsi="Arial" w:cs="Arial"/>
          <w:b/>
          <w:lang w:val="en-US"/>
        </w:rPr>
        <w:t xml:space="preserve">A </w:t>
      </w:r>
      <w:r w:rsidR="00C04E25">
        <w:rPr>
          <w:rFonts w:ascii="Arial" w:hAnsi="Arial" w:cs="Arial"/>
          <w:b/>
          <w:lang w:val="en-US"/>
        </w:rPr>
        <w:t>in S1 File</w:t>
      </w:r>
      <w:r w:rsidRPr="009E12F0">
        <w:rPr>
          <w:rFonts w:ascii="Arial" w:hAnsi="Arial" w:cs="Arial"/>
          <w:b/>
          <w:lang w:val="en-US"/>
        </w:rPr>
        <w:t>)</w:t>
      </w:r>
      <w:r w:rsidRPr="009E12F0">
        <w:rPr>
          <w:rFonts w:ascii="Arial" w:hAnsi="Arial" w:cs="Arial"/>
          <w:lang w:val="en-US"/>
        </w:rPr>
        <w:t xml:space="preserve">, which accounted for 84% of the total variance, and for 5% and 8% of the variance </w:t>
      </w:r>
      <w:r w:rsidRPr="009E12F0">
        <w:rPr>
          <w:rFonts w:ascii="Arial" w:hAnsi="Arial" w:cs="Arial"/>
          <w:lang w:val="en-US"/>
        </w:rPr>
        <w:lastRenderedPageBreak/>
        <w:t>in pre-bronchodilator FEV</w:t>
      </w:r>
      <w:r w:rsidRPr="00333CA3">
        <w:rPr>
          <w:rFonts w:ascii="Arial" w:hAnsi="Arial" w:cs="Arial"/>
          <w:vertAlign w:val="subscript"/>
          <w:lang w:val="en-US"/>
        </w:rPr>
        <w:t>1</w:t>
      </w:r>
      <w:r w:rsidRPr="009E12F0">
        <w:rPr>
          <w:rFonts w:ascii="Arial" w:hAnsi="Arial" w:cs="Arial"/>
          <w:lang w:val="en-US"/>
        </w:rPr>
        <w:t>% predicted (uniqueness = 0.95) and FEV</w:t>
      </w:r>
      <w:r w:rsidRPr="00333CA3">
        <w:rPr>
          <w:rFonts w:ascii="Arial" w:hAnsi="Arial" w:cs="Arial"/>
          <w:vertAlign w:val="subscript"/>
          <w:lang w:val="en-US"/>
        </w:rPr>
        <w:t>1</w:t>
      </w:r>
      <w:r w:rsidRPr="009E12F0">
        <w:rPr>
          <w:rFonts w:ascii="Arial" w:hAnsi="Arial" w:cs="Arial"/>
          <w:lang w:val="en-US"/>
        </w:rPr>
        <w:t>/FVC (uniqueness = 0.92), respectively. The adequacy of the fitted model was good (overall KMO=0.82), even if the KMO of pre-bronchodilator FEV</w:t>
      </w:r>
      <w:r w:rsidRPr="00333CA3">
        <w:rPr>
          <w:rFonts w:ascii="Arial" w:hAnsi="Arial" w:cs="Arial"/>
          <w:vertAlign w:val="subscript"/>
          <w:lang w:val="en-US"/>
        </w:rPr>
        <w:t>1</w:t>
      </w:r>
      <w:r w:rsidRPr="009E12F0">
        <w:rPr>
          <w:rFonts w:ascii="Arial" w:hAnsi="Arial" w:cs="Arial"/>
          <w:lang w:val="en-US"/>
        </w:rPr>
        <w:t>% predicted and FEV</w:t>
      </w:r>
      <w:r w:rsidRPr="00333CA3">
        <w:rPr>
          <w:rFonts w:ascii="Arial" w:hAnsi="Arial" w:cs="Arial"/>
          <w:vertAlign w:val="subscript"/>
          <w:lang w:val="en-US"/>
        </w:rPr>
        <w:t>1</w:t>
      </w:r>
      <w:r w:rsidRPr="009E12F0">
        <w:rPr>
          <w:rFonts w:ascii="Arial" w:hAnsi="Arial" w:cs="Arial"/>
          <w:lang w:val="en-US"/>
        </w:rPr>
        <w:t xml:space="preserve">/FVC was equal to 0.63 and 0.70, respectively. In the model without lung function variables, the overall KMO was equal to 0.84 and there was more than a 7% increase in the total variance accounted for by the first factor. </w:t>
      </w:r>
      <w:r w:rsidR="00360F70" w:rsidRPr="009E12F0">
        <w:rPr>
          <w:rFonts w:ascii="Arial" w:hAnsi="Arial" w:cs="Arial"/>
          <w:b/>
          <w:lang w:val="en-US"/>
        </w:rPr>
        <w:t>Table</w:t>
      </w:r>
      <w:r w:rsidR="00811856">
        <w:rPr>
          <w:rFonts w:ascii="Arial" w:hAnsi="Arial" w:cs="Arial"/>
          <w:b/>
          <w:lang w:val="en-US"/>
        </w:rPr>
        <w:t xml:space="preserve"> B</w:t>
      </w:r>
      <w:r w:rsidR="00C04E25">
        <w:rPr>
          <w:rFonts w:ascii="Arial" w:hAnsi="Arial" w:cs="Arial"/>
          <w:b/>
          <w:lang w:val="en-US"/>
        </w:rPr>
        <w:t xml:space="preserve"> in S1 File</w:t>
      </w:r>
      <w:r w:rsidR="00360F70" w:rsidRPr="009E12F0">
        <w:rPr>
          <w:rFonts w:ascii="Arial" w:hAnsi="Arial" w:cs="Arial"/>
          <w:lang w:val="en-US"/>
        </w:rPr>
        <w:t xml:space="preserve"> </w:t>
      </w:r>
      <w:r w:rsidRPr="009E12F0">
        <w:rPr>
          <w:rFonts w:ascii="Arial" w:hAnsi="Arial" w:cs="Arial"/>
          <w:lang w:val="en-US"/>
        </w:rPr>
        <w:t>reports the factorial solutions (i.e. factor weights, uniqueness and KMO) with and without the lung function variables.</w:t>
      </w:r>
    </w:p>
    <w:p w:rsidR="00955C9F" w:rsidRPr="009E12F0" w:rsidRDefault="00D80F54" w:rsidP="00955C9F">
      <w:pPr>
        <w:spacing w:line="480" w:lineRule="auto"/>
        <w:ind w:firstLine="709"/>
        <w:jc w:val="both"/>
        <w:rPr>
          <w:rFonts w:ascii="Arial" w:hAnsi="Arial" w:cs="Arial"/>
          <w:lang w:val="en-US"/>
        </w:rPr>
      </w:pPr>
      <w:r w:rsidRPr="009E12F0">
        <w:rPr>
          <w:rFonts w:ascii="Arial" w:hAnsi="Arial" w:cs="Arial"/>
          <w:lang w:val="en-US"/>
        </w:rPr>
        <w:t xml:space="preserve"> Therefore, only the 9 variables regarding symptom frequency and anti-asthmatic treatment intensity represent the same dimension of asthma severity and they were considered in the dimensionality reduction procedure. </w:t>
      </w:r>
    </w:p>
    <w:p w:rsidR="00205412" w:rsidRPr="009E12F0" w:rsidRDefault="00D80F54" w:rsidP="00955C9F">
      <w:pPr>
        <w:spacing w:line="480" w:lineRule="auto"/>
        <w:ind w:firstLine="709"/>
        <w:jc w:val="both"/>
        <w:rPr>
          <w:rFonts w:ascii="Arial" w:hAnsi="Arial" w:cs="Arial"/>
          <w:lang w:val="en-US"/>
        </w:rPr>
      </w:pPr>
      <w:r w:rsidRPr="009E12F0">
        <w:rPr>
          <w:rFonts w:ascii="Arial" w:hAnsi="Arial" w:cs="Arial"/>
          <w:lang w:val="en-US"/>
        </w:rPr>
        <w:t>Two components with eigenvalues &gt;0.37 (mean of the eigenvalues), which account for 41% and 19% of the total variance in the 9 observed variables, respectively, were extracted at MFA even if the scree plot did not suggest a natural break between high and low eigenvalues (</w:t>
      </w:r>
      <w:r w:rsidR="00AF228A" w:rsidRPr="009E12F0">
        <w:rPr>
          <w:rFonts w:ascii="Arial" w:hAnsi="Arial" w:cs="Arial"/>
          <w:b/>
          <w:lang w:val="en-US"/>
        </w:rPr>
        <w:t>Fig</w:t>
      </w:r>
      <w:r w:rsidR="00811856">
        <w:rPr>
          <w:rFonts w:ascii="Arial" w:hAnsi="Arial" w:cs="Arial"/>
          <w:b/>
          <w:lang w:val="en-US"/>
        </w:rPr>
        <w:t xml:space="preserve"> A</w:t>
      </w:r>
      <w:r w:rsidR="00C04E25">
        <w:rPr>
          <w:rFonts w:ascii="Arial" w:hAnsi="Arial" w:cs="Arial"/>
          <w:b/>
          <w:lang w:val="en-US"/>
        </w:rPr>
        <w:t xml:space="preserve"> in S1 File</w:t>
      </w:r>
      <w:r w:rsidRPr="009E12F0">
        <w:rPr>
          <w:rFonts w:ascii="Arial" w:hAnsi="Arial" w:cs="Arial"/>
          <w:lang w:val="en-US"/>
        </w:rPr>
        <w:t>). Only the first MFA component was considered as a score of asthma severity because all the weights had the positive sign, as expected for a measure of disease severity</w:t>
      </w:r>
      <w:r w:rsidRPr="009E12F0">
        <w:rPr>
          <w:rFonts w:ascii="Arial" w:hAnsi="Arial" w:cs="Arial"/>
          <w:i/>
          <w:lang w:val="en-US"/>
        </w:rPr>
        <w:t xml:space="preserve">. </w:t>
      </w:r>
      <w:r w:rsidRPr="009E12F0">
        <w:rPr>
          <w:rFonts w:ascii="Arial" w:hAnsi="Arial" w:cs="Arial"/>
          <w:lang w:val="en-US"/>
        </w:rPr>
        <w:t>The MFA solution for the first two components (i.e. maximum eigenvalue, proportion of the variance accounted for by each principal component</w:t>
      </w:r>
      <w:r w:rsidRPr="009E12F0" w:rsidDel="00235EA8">
        <w:rPr>
          <w:rFonts w:ascii="Arial" w:hAnsi="Arial" w:cs="Arial"/>
          <w:lang w:val="en-US"/>
        </w:rPr>
        <w:t xml:space="preserve"> </w:t>
      </w:r>
      <w:r w:rsidRPr="009E12F0">
        <w:rPr>
          <w:rFonts w:ascii="Arial" w:hAnsi="Arial" w:cs="Arial"/>
          <w:lang w:val="en-US"/>
        </w:rPr>
        <w:t xml:space="preserve">and component loadings), which was obtained by using a bootstrap algorithm with 50,000 replications, is reported in </w:t>
      </w:r>
      <w:r w:rsidR="00360F70" w:rsidRPr="009E12F0">
        <w:rPr>
          <w:rFonts w:ascii="Arial" w:hAnsi="Arial" w:cs="Arial"/>
          <w:b/>
          <w:lang w:val="en-US"/>
        </w:rPr>
        <w:t>Table</w:t>
      </w:r>
      <w:r w:rsidR="00811856">
        <w:rPr>
          <w:rFonts w:ascii="Arial" w:hAnsi="Arial" w:cs="Arial"/>
          <w:b/>
          <w:lang w:val="en-US"/>
        </w:rPr>
        <w:t xml:space="preserve"> C</w:t>
      </w:r>
      <w:bookmarkStart w:id="0" w:name="_GoBack"/>
      <w:bookmarkEnd w:id="0"/>
      <w:r w:rsidR="00C04E25">
        <w:rPr>
          <w:rFonts w:ascii="Arial" w:hAnsi="Arial" w:cs="Arial"/>
          <w:b/>
          <w:lang w:val="en-US"/>
        </w:rPr>
        <w:t xml:space="preserve"> in S1 File</w:t>
      </w:r>
      <w:r w:rsidR="0034632E" w:rsidRPr="009E12F0">
        <w:rPr>
          <w:rFonts w:ascii="Arial" w:hAnsi="Arial" w:cs="Arial"/>
          <w:b/>
          <w:lang w:val="en-US"/>
        </w:rPr>
        <w:t xml:space="preserve">. </w:t>
      </w:r>
      <w:r w:rsidR="00E07E59" w:rsidRPr="009E12F0">
        <w:rPr>
          <w:rFonts w:ascii="Arial" w:eastAsia="Times New Roman" w:hAnsi="Arial" w:cs="Arial"/>
          <w:color w:val="000000" w:themeColor="text1"/>
          <w:lang w:val="en-US"/>
        </w:rPr>
        <w:t>The MFA weights were equal to those of both</w:t>
      </w:r>
      <w:r w:rsidR="00E07E59" w:rsidRPr="009E12F0" w:rsidDel="00C947C4">
        <w:rPr>
          <w:rFonts w:ascii="Arial" w:eastAsia="Times New Roman" w:hAnsi="Arial" w:cs="Arial"/>
          <w:color w:val="000000" w:themeColor="text1"/>
          <w:lang w:val="en-US"/>
        </w:rPr>
        <w:t xml:space="preserve"> </w:t>
      </w:r>
      <w:r w:rsidR="00E07E59" w:rsidRPr="009E12F0">
        <w:rPr>
          <w:rFonts w:ascii="Arial" w:eastAsia="Times New Roman" w:hAnsi="Arial" w:cs="Arial"/>
          <w:color w:val="000000" w:themeColor="text1"/>
          <w:lang w:val="en-US"/>
        </w:rPr>
        <w:t>canonical correlation analysis</w:t>
      </w:r>
      <w:r w:rsidR="00E07E59" w:rsidRPr="009E12F0">
        <w:rPr>
          <w:rStyle w:val="FootnoteReference"/>
          <w:rFonts w:ascii="Arial" w:eastAsia="Times New Roman" w:hAnsi="Arial" w:cs="Arial"/>
          <w:color w:val="000000" w:themeColor="text1"/>
          <w:lang w:val="en-US"/>
        </w:rPr>
        <w:footnoteReference w:id="1"/>
      </w:r>
      <w:r w:rsidR="00E07E59" w:rsidRPr="009E12F0">
        <w:rPr>
          <w:rFonts w:ascii="Arial" w:eastAsia="Times New Roman" w:hAnsi="Arial" w:cs="Arial"/>
          <w:color w:val="000000" w:themeColor="text1"/>
          <w:lang w:val="en-US"/>
        </w:rPr>
        <w:t xml:space="preserve"> and </w:t>
      </w:r>
      <w:r w:rsidR="00E07E59" w:rsidRPr="009E12F0">
        <w:rPr>
          <w:rStyle w:val="st"/>
          <w:rFonts w:ascii="Arial" w:hAnsi="Arial" w:cs="Arial"/>
          <w:color w:val="000000" w:themeColor="text1"/>
          <w:lang w:val="en-US"/>
        </w:rPr>
        <w:t xml:space="preserve">nonmetric </w:t>
      </w:r>
      <w:r w:rsidR="00E07E59" w:rsidRPr="009E12F0">
        <w:rPr>
          <w:rFonts w:ascii="Arial" w:eastAsia="Times New Roman" w:hAnsi="Arial" w:cs="Arial"/>
          <w:color w:val="000000" w:themeColor="text1"/>
          <w:lang w:val="en-US"/>
        </w:rPr>
        <w:t>canonical correlation analysis</w:t>
      </w:r>
      <w:r w:rsidR="00E07E59" w:rsidRPr="009E12F0">
        <w:rPr>
          <w:rStyle w:val="FootnoteReference"/>
          <w:rFonts w:ascii="Arial" w:eastAsia="Times New Roman" w:hAnsi="Arial" w:cs="Arial"/>
          <w:color w:val="000000" w:themeColor="text1"/>
          <w:lang w:val="en-US"/>
        </w:rPr>
        <w:footnoteReference w:id="2"/>
      </w:r>
      <w:r w:rsidR="00E07E59" w:rsidRPr="009E12F0">
        <w:rPr>
          <w:rStyle w:val="st"/>
          <w:rFonts w:ascii="Arial" w:hAnsi="Arial" w:cs="Arial"/>
          <w:color w:val="000000" w:themeColor="text1"/>
          <w:lang w:val="en-US"/>
        </w:rPr>
        <w:t xml:space="preserve"> (results not shown)</w:t>
      </w:r>
      <w:r w:rsidRPr="009E12F0">
        <w:rPr>
          <w:rStyle w:val="st"/>
          <w:rFonts w:ascii="Arial" w:hAnsi="Arial" w:cs="Arial"/>
          <w:lang w:val="en-US"/>
        </w:rPr>
        <w:t xml:space="preserve">. This second analysis was also used to check the equidistance across categories of the selected variables. </w:t>
      </w:r>
      <w:r w:rsidRPr="009E12F0">
        <w:rPr>
          <w:rFonts w:ascii="Arial" w:hAnsi="Arial" w:cs="Arial"/>
          <w:lang w:val="en"/>
        </w:rPr>
        <w:t xml:space="preserve">Therefore, the use of variables on </w:t>
      </w:r>
      <w:r w:rsidR="0048317F" w:rsidRPr="009E12F0">
        <w:rPr>
          <w:rFonts w:ascii="Arial" w:hAnsi="Arial" w:cs="Arial"/>
          <w:lang w:val="en"/>
        </w:rPr>
        <w:t xml:space="preserve">a </w:t>
      </w:r>
      <w:r w:rsidRPr="009E12F0">
        <w:rPr>
          <w:rFonts w:ascii="Arial" w:hAnsi="Arial" w:cs="Arial"/>
          <w:lang w:val="en"/>
        </w:rPr>
        <w:t xml:space="preserve">quantitative scale seems to be an </w:t>
      </w:r>
      <w:r w:rsidRPr="009E12F0">
        <w:rPr>
          <w:rStyle w:val="st"/>
          <w:rFonts w:ascii="Arial" w:hAnsi="Arial" w:cs="Arial"/>
          <w:lang w:val="en-US"/>
        </w:rPr>
        <w:t>acceptable choice.</w:t>
      </w:r>
      <w:r w:rsidR="00205412" w:rsidRPr="009E12F0" w:rsidDel="00205412">
        <w:rPr>
          <w:rFonts w:ascii="Arial" w:hAnsi="Arial" w:cs="Arial"/>
          <w:lang w:val="en-US"/>
        </w:rPr>
        <w:t xml:space="preserve"> </w:t>
      </w:r>
    </w:p>
    <w:p w:rsidR="00205412" w:rsidRPr="009E12F0" w:rsidRDefault="00205412" w:rsidP="00FC535C">
      <w:pPr>
        <w:autoSpaceDE w:val="0"/>
        <w:autoSpaceDN w:val="0"/>
        <w:adjustRightInd w:val="0"/>
        <w:spacing w:line="480" w:lineRule="auto"/>
        <w:jc w:val="both"/>
        <w:rPr>
          <w:rFonts w:ascii="Arial" w:hAnsi="Arial" w:cs="Arial"/>
          <w:color w:val="000000" w:themeColor="text1"/>
          <w:lang w:val="en-US"/>
        </w:rPr>
        <w:sectPr w:rsidR="00205412" w:rsidRPr="009E12F0" w:rsidSect="00FC535C">
          <w:pgSz w:w="11906" w:h="16838"/>
          <w:pgMar w:top="1276" w:right="851" w:bottom="567" w:left="851" w:header="709" w:footer="709" w:gutter="0"/>
          <w:lnNumType w:countBy="1" w:restart="continuous"/>
          <w:cols w:space="708"/>
          <w:docGrid w:linePitch="360"/>
        </w:sectPr>
      </w:pPr>
    </w:p>
    <w:p w:rsidR="00FA0389" w:rsidRPr="009E12F0" w:rsidRDefault="001E3B14" w:rsidP="00FC535C">
      <w:pPr>
        <w:adjustRightInd w:val="0"/>
        <w:snapToGrid w:val="0"/>
        <w:jc w:val="both"/>
        <w:rPr>
          <w:rFonts w:ascii="Arial" w:hAnsi="Arial" w:cs="Arial"/>
          <w:lang w:val="en-US"/>
        </w:rPr>
      </w:pPr>
      <w:r w:rsidRPr="009E12F0">
        <w:rPr>
          <w:rFonts w:ascii="Arial" w:hAnsi="Arial" w:cs="Arial"/>
          <w:b/>
          <w:lang w:val="en-US"/>
        </w:rPr>
        <w:lastRenderedPageBreak/>
        <w:t>Table</w:t>
      </w:r>
      <w:r w:rsidR="00C04E25">
        <w:rPr>
          <w:rFonts w:ascii="Arial" w:hAnsi="Arial" w:cs="Arial"/>
          <w:b/>
          <w:lang w:val="en-US"/>
        </w:rPr>
        <w:t xml:space="preserve"> </w:t>
      </w:r>
      <w:r w:rsidR="00811856">
        <w:rPr>
          <w:rFonts w:ascii="Arial" w:hAnsi="Arial" w:cs="Arial"/>
          <w:b/>
          <w:lang w:val="en-US"/>
        </w:rPr>
        <w:t xml:space="preserve">A </w:t>
      </w:r>
      <w:r w:rsidR="00C04E25">
        <w:rPr>
          <w:rFonts w:ascii="Arial" w:hAnsi="Arial" w:cs="Arial"/>
          <w:b/>
          <w:lang w:val="en-US"/>
        </w:rPr>
        <w:t>in S1 File</w:t>
      </w:r>
      <w:r w:rsidR="00FA0389" w:rsidRPr="009E12F0">
        <w:rPr>
          <w:rFonts w:ascii="Arial" w:hAnsi="Arial" w:cs="Arial"/>
          <w:b/>
          <w:lang w:val="en-US"/>
        </w:rPr>
        <w:t xml:space="preserve">. </w:t>
      </w:r>
      <w:r w:rsidR="00FA0389" w:rsidRPr="009E12F0">
        <w:rPr>
          <w:rFonts w:ascii="Arial" w:hAnsi="Arial" w:cs="Arial"/>
          <w:lang w:val="en-US"/>
        </w:rPr>
        <w:t>Mixed correlation matrix of the candidate variables</w:t>
      </w:r>
      <w:r w:rsidR="00D27D58" w:rsidRPr="009E12F0">
        <w:rPr>
          <w:rFonts w:ascii="Arial" w:hAnsi="Arial" w:cs="Arial"/>
          <w:sz w:val="20"/>
          <w:szCs w:val="20"/>
          <w:vertAlign w:val="superscript"/>
          <w:lang w:val="en-US"/>
        </w:rPr>
        <w:t>†</w:t>
      </w:r>
      <w:r w:rsidR="00FA0389" w:rsidRPr="009E12F0">
        <w:rPr>
          <w:rFonts w:ascii="Arial" w:hAnsi="Arial" w:cs="Arial"/>
          <w:lang w:val="en-US"/>
        </w:rPr>
        <w:t>.</w:t>
      </w:r>
    </w:p>
    <w:p w:rsidR="00FA0389" w:rsidRPr="009E12F0" w:rsidRDefault="00FA0389" w:rsidP="00FC535C">
      <w:pPr>
        <w:adjustRightInd w:val="0"/>
        <w:snapToGrid w:val="0"/>
        <w:jc w:val="both"/>
        <w:rPr>
          <w:rFonts w:ascii="Arial" w:hAnsi="Arial" w:cs="Arial"/>
          <w:lang w:val="en-US"/>
        </w:rPr>
      </w:pPr>
    </w:p>
    <w:tbl>
      <w:tblPr>
        <w:tblW w:w="13042" w:type="dxa"/>
        <w:tblInd w:w="-601" w:type="dxa"/>
        <w:tblLayout w:type="fixed"/>
        <w:tblLook w:val="04A0" w:firstRow="1" w:lastRow="0" w:firstColumn="1" w:lastColumn="0" w:noHBand="0" w:noVBand="1"/>
      </w:tblPr>
      <w:tblGrid>
        <w:gridCol w:w="3009"/>
        <w:gridCol w:w="739"/>
        <w:gridCol w:w="799"/>
        <w:gridCol w:w="735"/>
        <w:gridCol w:w="836"/>
        <w:gridCol w:w="836"/>
        <w:gridCol w:w="838"/>
        <w:gridCol w:w="908"/>
        <w:gridCol w:w="731"/>
        <w:gridCol w:w="838"/>
        <w:gridCol w:w="840"/>
        <w:gridCol w:w="940"/>
        <w:gridCol w:w="53"/>
        <w:gridCol w:w="940"/>
      </w:tblGrid>
      <w:tr w:rsidR="00FA0389" w:rsidRPr="009E12F0" w:rsidTr="00C214E2">
        <w:trPr>
          <w:gridBefore w:val="1"/>
          <w:wBefore w:w="3009" w:type="dxa"/>
          <w:cantSplit/>
          <w:trHeight w:val="3139"/>
        </w:trPr>
        <w:tc>
          <w:tcPr>
            <w:tcW w:w="739" w:type="dxa"/>
            <w:vAlign w:val="center"/>
          </w:tcPr>
          <w:p w:rsidR="00FA0389" w:rsidRPr="009E12F0" w:rsidRDefault="00FA0389" w:rsidP="00FC535C">
            <w:pPr>
              <w:jc w:val="right"/>
              <w:rPr>
                <w:rFonts w:ascii="Arial" w:hAnsi="Arial" w:cs="Arial"/>
                <w:iCs/>
                <w:color w:val="000000"/>
                <w:sz w:val="20"/>
                <w:szCs w:val="20"/>
                <w:lang w:val="en-US" w:eastAsia="en-US"/>
              </w:rPr>
            </w:pPr>
          </w:p>
        </w:tc>
        <w:tc>
          <w:tcPr>
            <w:tcW w:w="799" w:type="dxa"/>
            <w:tcBorders>
              <w:bottom w:val="single" w:sz="4" w:space="0" w:color="auto"/>
            </w:tcBorders>
            <w:shd w:val="clear" w:color="auto" w:fill="auto"/>
            <w:noWrap/>
            <w:textDirection w:val="btLr"/>
            <w:vAlign w:val="center"/>
          </w:tcPr>
          <w:p w:rsidR="00FA0389" w:rsidRPr="009E12F0" w:rsidRDefault="00FA0389" w:rsidP="00FC535C">
            <w:pPr>
              <w:ind w:left="113" w:right="113"/>
              <w:rPr>
                <w:rFonts w:ascii="Arial" w:hAnsi="Arial" w:cs="Arial"/>
                <w:sz w:val="20"/>
                <w:szCs w:val="20"/>
                <w:lang w:val="en-US"/>
              </w:rPr>
            </w:pPr>
            <w:r w:rsidRPr="009E12F0">
              <w:rPr>
                <w:rFonts w:ascii="Arial" w:hAnsi="Arial" w:cs="Arial"/>
                <w:sz w:val="20"/>
                <w:szCs w:val="20"/>
                <w:lang w:val="en-US"/>
              </w:rPr>
              <w:t>Wheezing</w:t>
            </w:r>
            <w:r w:rsidRPr="009E12F0">
              <w:rPr>
                <w:rFonts w:ascii="Arial" w:hAnsi="Arial" w:cs="Arial"/>
                <w:b/>
                <w:sz w:val="20"/>
                <w:szCs w:val="20"/>
                <w:vertAlign w:val="superscript"/>
                <w:lang w:val="en-US"/>
              </w:rPr>
              <w:t>*</w:t>
            </w:r>
          </w:p>
        </w:tc>
        <w:tc>
          <w:tcPr>
            <w:tcW w:w="735" w:type="dxa"/>
            <w:tcBorders>
              <w:bottom w:val="single" w:sz="4" w:space="0" w:color="auto"/>
            </w:tcBorders>
            <w:shd w:val="clear" w:color="auto" w:fill="auto"/>
            <w:noWrap/>
            <w:textDirection w:val="btLr"/>
            <w:vAlign w:val="center"/>
          </w:tcPr>
          <w:p w:rsidR="00FA0389" w:rsidRPr="009E12F0" w:rsidRDefault="00FA0389" w:rsidP="00FC535C">
            <w:pPr>
              <w:ind w:left="113" w:right="113"/>
              <w:rPr>
                <w:rFonts w:ascii="Arial" w:hAnsi="Arial" w:cs="Arial"/>
                <w:sz w:val="20"/>
                <w:szCs w:val="20"/>
                <w:lang w:val="en-US"/>
              </w:rPr>
            </w:pPr>
            <w:r w:rsidRPr="009E12F0">
              <w:rPr>
                <w:rFonts w:ascii="Arial" w:hAnsi="Arial" w:cs="Arial"/>
                <w:sz w:val="20"/>
                <w:szCs w:val="20"/>
                <w:lang w:val="en-US"/>
              </w:rPr>
              <w:t>Asthma attacks</w:t>
            </w:r>
            <w:r w:rsidRPr="009E12F0">
              <w:rPr>
                <w:rFonts w:ascii="Arial" w:hAnsi="Arial" w:cs="Arial"/>
                <w:b/>
                <w:sz w:val="20"/>
                <w:szCs w:val="20"/>
                <w:vertAlign w:val="superscript"/>
                <w:lang w:val="en-US"/>
              </w:rPr>
              <w:t>*</w:t>
            </w:r>
          </w:p>
        </w:tc>
        <w:tc>
          <w:tcPr>
            <w:tcW w:w="836" w:type="dxa"/>
            <w:tcBorders>
              <w:bottom w:val="single" w:sz="4" w:space="0" w:color="auto"/>
            </w:tcBorders>
            <w:shd w:val="clear" w:color="auto" w:fill="auto"/>
            <w:noWrap/>
            <w:textDirection w:val="btLr"/>
            <w:vAlign w:val="center"/>
          </w:tcPr>
          <w:p w:rsidR="00FA0389" w:rsidRPr="009E12F0" w:rsidRDefault="00FA0389" w:rsidP="00FC535C">
            <w:pPr>
              <w:ind w:left="113" w:right="113"/>
              <w:rPr>
                <w:rFonts w:ascii="Arial" w:hAnsi="Arial" w:cs="Arial"/>
                <w:sz w:val="20"/>
                <w:szCs w:val="20"/>
                <w:lang w:val="en-US"/>
              </w:rPr>
            </w:pPr>
            <w:r w:rsidRPr="009E12F0">
              <w:rPr>
                <w:rFonts w:ascii="Arial" w:hAnsi="Arial" w:cs="Arial"/>
                <w:sz w:val="20"/>
                <w:szCs w:val="20"/>
                <w:lang w:val="en-US"/>
              </w:rPr>
              <w:t>Tightness in chest</w:t>
            </w:r>
            <w:r w:rsidRPr="009E12F0">
              <w:rPr>
                <w:rFonts w:ascii="Arial" w:hAnsi="Arial" w:cs="Arial"/>
                <w:b/>
                <w:sz w:val="20"/>
                <w:szCs w:val="20"/>
                <w:vertAlign w:val="superscript"/>
                <w:lang w:val="en-US"/>
              </w:rPr>
              <w:t>*</w:t>
            </w:r>
          </w:p>
        </w:tc>
        <w:tc>
          <w:tcPr>
            <w:tcW w:w="836" w:type="dxa"/>
            <w:tcBorders>
              <w:bottom w:val="single" w:sz="4" w:space="0" w:color="auto"/>
            </w:tcBorders>
            <w:shd w:val="clear" w:color="auto" w:fill="auto"/>
            <w:noWrap/>
            <w:textDirection w:val="btLr"/>
            <w:vAlign w:val="center"/>
          </w:tcPr>
          <w:p w:rsidR="00FA0389" w:rsidRPr="009E12F0" w:rsidRDefault="00FA0389" w:rsidP="00FC535C">
            <w:pPr>
              <w:ind w:left="113" w:right="113"/>
              <w:rPr>
                <w:rFonts w:ascii="Arial" w:hAnsi="Arial" w:cs="Arial"/>
                <w:sz w:val="20"/>
                <w:szCs w:val="20"/>
                <w:lang w:val="en-US"/>
              </w:rPr>
            </w:pPr>
            <w:r w:rsidRPr="009E12F0">
              <w:rPr>
                <w:rFonts w:ascii="Arial" w:hAnsi="Arial" w:cs="Arial"/>
                <w:sz w:val="20"/>
                <w:szCs w:val="20"/>
                <w:lang w:val="en-US"/>
              </w:rPr>
              <w:t>SOB at rest</w:t>
            </w:r>
            <w:r w:rsidRPr="009E12F0">
              <w:rPr>
                <w:rFonts w:ascii="Arial" w:hAnsi="Arial" w:cs="Arial"/>
                <w:b/>
                <w:sz w:val="20"/>
                <w:szCs w:val="20"/>
                <w:vertAlign w:val="superscript"/>
                <w:lang w:val="en-US"/>
              </w:rPr>
              <w:t>*</w:t>
            </w:r>
          </w:p>
        </w:tc>
        <w:tc>
          <w:tcPr>
            <w:tcW w:w="838" w:type="dxa"/>
            <w:tcBorders>
              <w:bottom w:val="single" w:sz="4" w:space="0" w:color="auto"/>
            </w:tcBorders>
            <w:shd w:val="clear" w:color="auto" w:fill="auto"/>
            <w:noWrap/>
            <w:textDirection w:val="btLr"/>
            <w:vAlign w:val="center"/>
          </w:tcPr>
          <w:p w:rsidR="00FA0389" w:rsidRPr="009E12F0" w:rsidRDefault="00FA0389" w:rsidP="00FC535C">
            <w:pPr>
              <w:ind w:left="113" w:right="113"/>
              <w:rPr>
                <w:rFonts w:ascii="Arial" w:hAnsi="Arial" w:cs="Arial"/>
                <w:sz w:val="20"/>
                <w:szCs w:val="20"/>
                <w:lang w:val="en-US"/>
              </w:rPr>
            </w:pPr>
            <w:r w:rsidRPr="009E12F0">
              <w:rPr>
                <w:rFonts w:ascii="Arial" w:hAnsi="Arial" w:cs="Arial"/>
                <w:sz w:val="20"/>
                <w:szCs w:val="20"/>
                <w:lang w:val="en-US"/>
              </w:rPr>
              <w:t>SOB after strenuous activity</w:t>
            </w:r>
            <w:r w:rsidRPr="009E12F0">
              <w:rPr>
                <w:rFonts w:ascii="Arial" w:hAnsi="Arial" w:cs="Arial"/>
                <w:b/>
                <w:sz w:val="20"/>
                <w:szCs w:val="20"/>
                <w:vertAlign w:val="superscript"/>
                <w:lang w:val="en-US"/>
              </w:rPr>
              <w:t>*</w:t>
            </w:r>
          </w:p>
        </w:tc>
        <w:tc>
          <w:tcPr>
            <w:tcW w:w="908" w:type="dxa"/>
            <w:tcBorders>
              <w:bottom w:val="single" w:sz="4" w:space="0" w:color="auto"/>
            </w:tcBorders>
            <w:shd w:val="clear" w:color="auto" w:fill="auto"/>
            <w:noWrap/>
            <w:textDirection w:val="btLr"/>
            <w:vAlign w:val="center"/>
          </w:tcPr>
          <w:p w:rsidR="00FA0389" w:rsidRPr="009E12F0" w:rsidRDefault="00FA0389" w:rsidP="00FC535C">
            <w:pPr>
              <w:ind w:left="113" w:right="113"/>
              <w:rPr>
                <w:rFonts w:ascii="Arial" w:hAnsi="Arial" w:cs="Arial"/>
                <w:sz w:val="20"/>
                <w:szCs w:val="20"/>
                <w:lang w:val="en-US"/>
              </w:rPr>
            </w:pPr>
            <w:r w:rsidRPr="009E12F0">
              <w:rPr>
                <w:rFonts w:ascii="Arial" w:hAnsi="Arial" w:cs="Arial"/>
                <w:sz w:val="20"/>
                <w:szCs w:val="20"/>
                <w:lang w:val="en-US"/>
              </w:rPr>
              <w:t>SOB at night time</w:t>
            </w:r>
            <w:r w:rsidRPr="009E12F0">
              <w:rPr>
                <w:rFonts w:ascii="Arial" w:hAnsi="Arial" w:cs="Arial"/>
                <w:b/>
                <w:sz w:val="20"/>
                <w:szCs w:val="20"/>
                <w:vertAlign w:val="superscript"/>
                <w:lang w:val="en-US"/>
              </w:rPr>
              <w:t>*</w:t>
            </w:r>
          </w:p>
        </w:tc>
        <w:tc>
          <w:tcPr>
            <w:tcW w:w="731" w:type="dxa"/>
            <w:tcBorders>
              <w:bottom w:val="single" w:sz="4" w:space="0" w:color="auto"/>
            </w:tcBorders>
            <w:shd w:val="clear" w:color="auto" w:fill="auto"/>
            <w:noWrap/>
            <w:textDirection w:val="btLr"/>
            <w:vAlign w:val="center"/>
          </w:tcPr>
          <w:p w:rsidR="00FA0389" w:rsidRPr="009E12F0" w:rsidRDefault="00FA0389" w:rsidP="00FC535C">
            <w:pPr>
              <w:ind w:left="113" w:right="113"/>
              <w:rPr>
                <w:rFonts w:ascii="Arial" w:hAnsi="Arial" w:cs="Arial"/>
                <w:sz w:val="20"/>
                <w:szCs w:val="20"/>
              </w:rPr>
            </w:pPr>
            <w:r w:rsidRPr="009E12F0">
              <w:rPr>
                <w:rFonts w:ascii="Arial" w:hAnsi="Arial" w:cs="Arial"/>
                <w:sz w:val="20"/>
                <w:szCs w:val="20"/>
                <w:lang w:val="en-US"/>
              </w:rPr>
              <w:t>Chronic bronchiti</w:t>
            </w:r>
            <w:r w:rsidRPr="009E12F0">
              <w:rPr>
                <w:rFonts w:ascii="Arial" w:hAnsi="Arial" w:cs="Arial"/>
                <w:sz w:val="20"/>
                <w:szCs w:val="20"/>
              </w:rPr>
              <w:t>s</w:t>
            </w:r>
          </w:p>
        </w:tc>
        <w:tc>
          <w:tcPr>
            <w:tcW w:w="838" w:type="dxa"/>
            <w:tcBorders>
              <w:bottom w:val="single" w:sz="4" w:space="0" w:color="auto"/>
            </w:tcBorders>
            <w:shd w:val="clear" w:color="auto" w:fill="auto"/>
            <w:noWrap/>
            <w:textDirection w:val="btLr"/>
            <w:vAlign w:val="center"/>
          </w:tcPr>
          <w:p w:rsidR="00FA0389" w:rsidRPr="009E12F0" w:rsidRDefault="00955C9F" w:rsidP="00FC535C">
            <w:pPr>
              <w:ind w:left="113" w:right="113"/>
              <w:rPr>
                <w:rFonts w:ascii="Arial" w:hAnsi="Arial" w:cs="Arial"/>
                <w:sz w:val="20"/>
                <w:szCs w:val="20"/>
              </w:rPr>
            </w:pPr>
            <w:r w:rsidRPr="009E12F0">
              <w:rPr>
                <w:rFonts w:ascii="Arial" w:hAnsi="Arial" w:cs="Arial"/>
                <w:sz w:val="20"/>
                <w:szCs w:val="20"/>
              </w:rPr>
              <w:t>Worsening of respiratory symptoms</w:t>
            </w:r>
            <w:r w:rsidRPr="009E12F0" w:rsidDel="00955C9F">
              <w:rPr>
                <w:rFonts w:ascii="Arial" w:hAnsi="Arial" w:cs="Arial"/>
                <w:sz w:val="20"/>
                <w:szCs w:val="20"/>
              </w:rPr>
              <w:t xml:space="preserve"> </w:t>
            </w:r>
            <w:r w:rsidR="00FA0389" w:rsidRPr="009E12F0">
              <w:rPr>
                <w:rFonts w:ascii="Arial" w:hAnsi="Arial" w:cs="Arial"/>
                <w:b/>
                <w:sz w:val="20"/>
                <w:szCs w:val="20"/>
                <w:vertAlign w:val="superscript"/>
                <w:lang w:val="en-US"/>
              </w:rPr>
              <w:t>*</w:t>
            </w:r>
          </w:p>
        </w:tc>
        <w:tc>
          <w:tcPr>
            <w:tcW w:w="840" w:type="dxa"/>
            <w:tcBorders>
              <w:bottom w:val="single" w:sz="4" w:space="0" w:color="auto"/>
            </w:tcBorders>
            <w:shd w:val="clear" w:color="auto" w:fill="auto"/>
            <w:noWrap/>
            <w:textDirection w:val="btLr"/>
            <w:vAlign w:val="center"/>
          </w:tcPr>
          <w:p w:rsidR="00FA0389" w:rsidRPr="009E12F0" w:rsidRDefault="00FA0389" w:rsidP="00FC535C">
            <w:pPr>
              <w:ind w:left="113" w:right="113"/>
              <w:rPr>
                <w:rFonts w:ascii="Arial" w:hAnsi="Arial" w:cs="Arial"/>
                <w:sz w:val="20"/>
                <w:szCs w:val="20"/>
              </w:rPr>
            </w:pPr>
            <w:r w:rsidRPr="009E12F0">
              <w:rPr>
                <w:rFonts w:ascii="Arial" w:hAnsi="Arial" w:cs="Arial"/>
                <w:sz w:val="20"/>
                <w:szCs w:val="20"/>
              </w:rPr>
              <w:t>Treatment</w:t>
            </w:r>
            <w:r w:rsidRPr="009E12F0">
              <w:rPr>
                <w:rFonts w:ascii="Arial" w:hAnsi="Arial" w:cs="Arial"/>
                <w:b/>
                <w:sz w:val="20"/>
                <w:szCs w:val="20"/>
                <w:vertAlign w:val="superscript"/>
                <w:lang w:val="en-US"/>
              </w:rPr>
              <w:t>*</w:t>
            </w:r>
          </w:p>
        </w:tc>
        <w:tc>
          <w:tcPr>
            <w:tcW w:w="993" w:type="dxa"/>
            <w:gridSpan w:val="2"/>
            <w:tcBorders>
              <w:bottom w:val="single" w:sz="4" w:space="0" w:color="auto"/>
            </w:tcBorders>
            <w:shd w:val="clear" w:color="auto" w:fill="auto"/>
            <w:noWrap/>
            <w:textDirection w:val="btLr"/>
            <w:vAlign w:val="center"/>
          </w:tcPr>
          <w:p w:rsidR="00FA0389" w:rsidRPr="009E12F0" w:rsidRDefault="00FA0389" w:rsidP="00FC535C">
            <w:pPr>
              <w:ind w:left="113" w:right="113"/>
              <w:rPr>
                <w:rFonts w:ascii="Arial" w:hAnsi="Arial" w:cs="Arial"/>
                <w:sz w:val="20"/>
                <w:szCs w:val="20"/>
              </w:rPr>
            </w:pPr>
            <w:r w:rsidRPr="009E12F0">
              <w:rPr>
                <w:rFonts w:ascii="Arial" w:hAnsi="Arial" w:cs="Arial"/>
                <w:sz w:val="20"/>
                <w:szCs w:val="20"/>
              </w:rPr>
              <w:t>FEV</w:t>
            </w:r>
            <w:r w:rsidRPr="00333CA3">
              <w:rPr>
                <w:rFonts w:ascii="Arial" w:hAnsi="Arial" w:cs="Arial"/>
                <w:sz w:val="20"/>
                <w:szCs w:val="20"/>
                <w:vertAlign w:val="subscript"/>
              </w:rPr>
              <w:t>1</w:t>
            </w:r>
            <w:r w:rsidRPr="009E12F0">
              <w:rPr>
                <w:rFonts w:ascii="Arial" w:hAnsi="Arial" w:cs="Arial"/>
                <w:sz w:val="20"/>
                <w:szCs w:val="20"/>
              </w:rPr>
              <w:t>% predicted</w:t>
            </w:r>
          </w:p>
        </w:tc>
        <w:tc>
          <w:tcPr>
            <w:tcW w:w="940" w:type="dxa"/>
            <w:tcBorders>
              <w:bottom w:val="single" w:sz="4" w:space="0" w:color="auto"/>
            </w:tcBorders>
            <w:shd w:val="clear" w:color="auto" w:fill="auto"/>
            <w:noWrap/>
            <w:textDirection w:val="btLr"/>
            <w:vAlign w:val="center"/>
          </w:tcPr>
          <w:p w:rsidR="00FA0389" w:rsidRPr="009E12F0" w:rsidRDefault="00FA0389" w:rsidP="00FC535C">
            <w:pPr>
              <w:ind w:left="113" w:right="113"/>
              <w:rPr>
                <w:rFonts w:ascii="Arial" w:hAnsi="Arial" w:cs="Arial"/>
                <w:sz w:val="20"/>
                <w:szCs w:val="20"/>
              </w:rPr>
            </w:pPr>
            <w:r w:rsidRPr="009E12F0">
              <w:rPr>
                <w:rFonts w:ascii="Arial" w:hAnsi="Arial" w:cs="Arial"/>
                <w:sz w:val="20"/>
                <w:szCs w:val="20"/>
              </w:rPr>
              <w:t>FEV</w:t>
            </w:r>
            <w:r w:rsidRPr="00333CA3">
              <w:rPr>
                <w:rFonts w:ascii="Arial" w:hAnsi="Arial" w:cs="Arial"/>
                <w:sz w:val="20"/>
                <w:szCs w:val="20"/>
                <w:vertAlign w:val="subscript"/>
              </w:rPr>
              <w:t>1</w:t>
            </w:r>
            <w:r w:rsidRPr="009E12F0">
              <w:rPr>
                <w:rFonts w:ascii="Arial" w:hAnsi="Arial" w:cs="Arial"/>
                <w:sz w:val="20"/>
                <w:szCs w:val="20"/>
              </w:rPr>
              <w:t>/FVC%</w:t>
            </w:r>
          </w:p>
        </w:tc>
      </w:tr>
      <w:tr w:rsidR="00FA0389" w:rsidRPr="009E12F0" w:rsidTr="00C214E2">
        <w:trPr>
          <w:trHeight w:val="375"/>
        </w:trPr>
        <w:tc>
          <w:tcPr>
            <w:tcW w:w="3748" w:type="dxa"/>
            <w:gridSpan w:val="2"/>
          </w:tcPr>
          <w:p w:rsidR="00FA0389" w:rsidRPr="009E12F0" w:rsidRDefault="00FA0389" w:rsidP="00FC535C">
            <w:pPr>
              <w:jc w:val="right"/>
              <w:rPr>
                <w:rFonts w:ascii="Arial" w:hAnsi="Arial" w:cs="Arial"/>
                <w:sz w:val="20"/>
                <w:szCs w:val="20"/>
              </w:rPr>
            </w:pPr>
            <w:r w:rsidRPr="009E12F0">
              <w:rPr>
                <w:rFonts w:ascii="Arial" w:hAnsi="Arial" w:cs="Arial"/>
                <w:sz w:val="20"/>
                <w:szCs w:val="20"/>
              </w:rPr>
              <w:t>Wheezing</w:t>
            </w:r>
            <w:r w:rsidRPr="009E12F0">
              <w:rPr>
                <w:rFonts w:ascii="Arial" w:hAnsi="Arial" w:cs="Arial"/>
                <w:b/>
                <w:sz w:val="20"/>
                <w:szCs w:val="20"/>
                <w:vertAlign w:val="superscript"/>
                <w:lang w:val="en-US"/>
              </w:rPr>
              <w:t>*</w:t>
            </w:r>
          </w:p>
        </w:tc>
        <w:tc>
          <w:tcPr>
            <w:tcW w:w="799" w:type="dxa"/>
            <w:tcBorders>
              <w:top w:val="single" w:sz="4" w:space="0" w:color="auto"/>
              <w:left w:val="single" w:sz="4" w:space="0" w:color="auto"/>
              <w:right w:val="single" w:sz="4" w:space="0" w:color="auto"/>
            </w:tcBorders>
            <w:shd w:val="clear"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1</w:t>
            </w:r>
          </w:p>
        </w:tc>
        <w:tc>
          <w:tcPr>
            <w:tcW w:w="735" w:type="dxa"/>
            <w:tcBorders>
              <w:top w:val="single" w:sz="4" w:space="0" w:color="auto"/>
              <w:left w:val="single" w:sz="4" w:space="0" w:color="auto"/>
              <w:bottom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36" w:type="dxa"/>
            <w:tcBorders>
              <w:top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36" w:type="dxa"/>
            <w:tcBorders>
              <w:top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38" w:type="dxa"/>
            <w:tcBorders>
              <w:top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908" w:type="dxa"/>
            <w:tcBorders>
              <w:top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731" w:type="dxa"/>
            <w:tcBorders>
              <w:top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38" w:type="dxa"/>
            <w:tcBorders>
              <w:top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40" w:type="dxa"/>
            <w:tcBorders>
              <w:top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940" w:type="dxa"/>
            <w:tcBorders>
              <w:top w:val="single" w:sz="4" w:space="0" w:color="auto"/>
            </w:tcBorders>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c>
          <w:tcPr>
            <w:tcW w:w="993" w:type="dxa"/>
            <w:gridSpan w:val="2"/>
            <w:tcBorders>
              <w:top w:val="single" w:sz="4" w:space="0" w:color="auto"/>
            </w:tcBorders>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r>
      <w:tr w:rsidR="00FA0389" w:rsidRPr="009E12F0" w:rsidTr="00C214E2">
        <w:trPr>
          <w:trHeight w:val="375"/>
        </w:trPr>
        <w:tc>
          <w:tcPr>
            <w:tcW w:w="3748" w:type="dxa"/>
            <w:gridSpan w:val="2"/>
          </w:tcPr>
          <w:p w:rsidR="00FA0389" w:rsidRPr="009E12F0" w:rsidRDefault="00FA0389" w:rsidP="00FC535C">
            <w:pPr>
              <w:jc w:val="right"/>
              <w:rPr>
                <w:rFonts w:ascii="Arial" w:hAnsi="Arial" w:cs="Arial"/>
                <w:sz w:val="20"/>
                <w:szCs w:val="20"/>
              </w:rPr>
            </w:pPr>
            <w:r w:rsidRPr="009E12F0">
              <w:rPr>
                <w:rFonts w:ascii="Arial" w:hAnsi="Arial" w:cs="Arial"/>
                <w:sz w:val="20"/>
                <w:szCs w:val="20"/>
              </w:rPr>
              <w:t>Asthma attacks</w:t>
            </w:r>
            <w:r w:rsidRPr="009E12F0">
              <w:rPr>
                <w:rFonts w:ascii="Arial" w:hAnsi="Arial" w:cs="Arial"/>
                <w:b/>
                <w:sz w:val="20"/>
                <w:szCs w:val="20"/>
                <w:vertAlign w:val="superscript"/>
                <w:lang w:val="en-US"/>
              </w:rPr>
              <w:t>*</w:t>
            </w:r>
          </w:p>
        </w:tc>
        <w:tc>
          <w:tcPr>
            <w:tcW w:w="799" w:type="dxa"/>
            <w:tcBorders>
              <w:left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631</w:t>
            </w:r>
          </w:p>
        </w:tc>
        <w:tc>
          <w:tcPr>
            <w:tcW w:w="735" w:type="dxa"/>
            <w:tcBorders>
              <w:top w:val="single" w:sz="4" w:space="0" w:color="auto"/>
              <w:right w:val="single" w:sz="4" w:space="0" w:color="auto"/>
            </w:tcBorders>
            <w:shd w:val="clear"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1</w:t>
            </w:r>
          </w:p>
        </w:tc>
        <w:tc>
          <w:tcPr>
            <w:tcW w:w="836" w:type="dxa"/>
            <w:tcBorders>
              <w:left w:val="single" w:sz="4" w:space="0" w:color="auto"/>
              <w:bottom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36"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3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90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731"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3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40"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940" w:type="dxa"/>
            <w:tcBorders>
              <w:left w:val="nil"/>
            </w:tcBorders>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c>
          <w:tcPr>
            <w:tcW w:w="993" w:type="dxa"/>
            <w:gridSpan w:val="2"/>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r>
      <w:tr w:rsidR="00FA0389" w:rsidRPr="009E12F0" w:rsidTr="00C214E2">
        <w:trPr>
          <w:trHeight w:val="375"/>
        </w:trPr>
        <w:tc>
          <w:tcPr>
            <w:tcW w:w="3748" w:type="dxa"/>
            <w:gridSpan w:val="2"/>
          </w:tcPr>
          <w:p w:rsidR="00FA0389" w:rsidRPr="009E12F0" w:rsidRDefault="00FA0389" w:rsidP="00FC535C">
            <w:pPr>
              <w:jc w:val="right"/>
              <w:rPr>
                <w:rFonts w:ascii="Arial" w:hAnsi="Arial" w:cs="Arial"/>
                <w:sz w:val="20"/>
                <w:szCs w:val="20"/>
              </w:rPr>
            </w:pPr>
            <w:r w:rsidRPr="009E12F0">
              <w:rPr>
                <w:rFonts w:ascii="Arial" w:hAnsi="Arial" w:cs="Arial"/>
                <w:sz w:val="20"/>
                <w:szCs w:val="20"/>
              </w:rPr>
              <w:t>Tightness in chest</w:t>
            </w:r>
            <w:r w:rsidRPr="009E12F0">
              <w:rPr>
                <w:rFonts w:ascii="Arial" w:hAnsi="Arial" w:cs="Arial"/>
                <w:b/>
                <w:sz w:val="20"/>
                <w:szCs w:val="20"/>
                <w:vertAlign w:val="superscript"/>
                <w:lang w:val="en-US"/>
              </w:rPr>
              <w:t>*</w:t>
            </w:r>
          </w:p>
        </w:tc>
        <w:tc>
          <w:tcPr>
            <w:tcW w:w="799" w:type="dxa"/>
            <w:tcBorders>
              <w:left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555</w:t>
            </w:r>
          </w:p>
        </w:tc>
        <w:tc>
          <w:tcPr>
            <w:tcW w:w="735"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538</w:t>
            </w:r>
          </w:p>
        </w:tc>
        <w:tc>
          <w:tcPr>
            <w:tcW w:w="836" w:type="dxa"/>
            <w:tcBorders>
              <w:top w:val="single" w:sz="4" w:space="0" w:color="auto"/>
              <w:right w:val="single" w:sz="4" w:space="0" w:color="auto"/>
            </w:tcBorders>
            <w:shd w:val="clear"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1</w:t>
            </w:r>
          </w:p>
        </w:tc>
        <w:tc>
          <w:tcPr>
            <w:tcW w:w="836" w:type="dxa"/>
            <w:tcBorders>
              <w:left w:val="single" w:sz="4" w:space="0" w:color="auto"/>
              <w:bottom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3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1639" w:type="dxa"/>
            <w:gridSpan w:val="2"/>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Polychoric/ tetrachoric</w:t>
            </w:r>
          </w:p>
        </w:tc>
        <w:tc>
          <w:tcPr>
            <w:tcW w:w="83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40"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1933" w:type="dxa"/>
            <w:gridSpan w:val="3"/>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Polyserial</w:t>
            </w:r>
          </w:p>
        </w:tc>
      </w:tr>
      <w:tr w:rsidR="00FA0389" w:rsidRPr="009E12F0" w:rsidTr="00C214E2">
        <w:trPr>
          <w:trHeight w:val="375"/>
        </w:trPr>
        <w:tc>
          <w:tcPr>
            <w:tcW w:w="3748" w:type="dxa"/>
            <w:gridSpan w:val="2"/>
          </w:tcPr>
          <w:p w:rsidR="00FA0389" w:rsidRPr="009E12F0" w:rsidRDefault="00FA0389" w:rsidP="00FC535C">
            <w:pPr>
              <w:jc w:val="right"/>
              <w:rPr>
                <w:rFonts w:ascii="Arial" w:hAnsi="Arial" w:cs="Arial"/>
                <w:sz w:val="20"/>
                <w:szCs w:val="20"/>
              </w:rPr>
            </w:pPr>
            <w:r w:rsidRPr="009E12F0">
              <w:rPr>
                <w:rFonts w:ascii="Arial" w:hAnsi="Arial" w:cs="Arial"/>
                <w:sz w:val="20"/>
                <w:szCs w:val="20"/>
              </w:rPr>
              <w:t>SOB at rest</w:t>
            </w:r>
            <w:r w:rsidRPr="009E12F0">
              <w:rPr>
                <w:rFonts w:ascii="Arial" w:hAnsi="Arial" w:cs="Arial"/>
                <w:b/>
                <w:sz w:val="20"/>
                <w:szCs w:val="20"/>
                <w:vertAlign w:val="superscript"/>
                <w:lang w:val="en-US"/>
              </w:rPr>
              <w:t>*</w:t>
            </w:r>
          </w:p>
        </w:tc>
        <w:tc>
          <w:tcPr>
            <w:tcW w:w="799" w:type="dxa"/>
            <w:tcBorders>
              <w:left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477</w:t>
            </w:r>
          </w:p>
        </w:tc>
        <w:tc>
          <w:tcPr>
            <w:tcW w:w="735"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534</w:t>
            </w:r>
          </w:p>
        </w:tc>
        <w:tc>
          <w:tcPr>
            <w:tcW w:w="836"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638</w:t>
            </w:r>
          </w:p>
        </w:tc>
        <w:tc>
          <w:tcPr>
            <w:tcW w:w="836" w:type="dxa"/>
            <w:tcBorders>
              <w:top w:val="single" w:sz="4" w:space="0" w:color="auto"/>
              <w:right w:val="single" w:sz="4" w:space="0" w:color="auto"/>
            </w:tcBorders>
            <w:shd w:val="clear"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1</w:t>
            </w:r>
          </w:p>
        </w:tc>
        <w:tc>
          <w:tcPr>
            <w:tcW w:w="838" w:type="dxa"/>
            <w:tcBorders>
              <w:left w:val="single" w:sz="4" w:space="0" w:color="auto"/>
              <w:bottom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90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731"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3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40"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940" w:type="dxa"/>
            <w:tcBorders>
              <w:left w:val="nil"/>
            </w:tcBorders>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c>
          <w:tcPr>
            <w:tcW w:w="993" w:type="dxa"/>
            <w:gridSpan w:val="2"/>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r>
      <w:tr w:rsidR="00FA0389" w:rsidRPr="009E12F0" w:rsidTr="00C214E2">
        <w:trPr>
          <w:trHeight w:val="375"/>
        </w:trPr>
        <w:tc>
          <w:tcPr>
            <w:tcW w:w="3748" w:type="dxa"/>
            <w:gridSpan w:val="2"/>
          </w:tcPr>
          <w:p w:rsidR="00FA0389" w:rsidRPr="009E12F0" w:rsidRDefault="00FA0389" w:rsidP="00FC535C">
            <w:pPr>
              <w:jc w:val="right"/>
              <w:rPr>
                <w:rFonts w:ascii="Arial" w:hAnsi="Arial" w:cs="Arial"/>
                <w:sz w:val="20"/>
                <w:szCs w:val="20"/>
              </w:rPr>
            </w:pPr>
            <w:r w:rsidRPr="009E12F0">
              <w:rPr>
                <w:rFonts w:ascii="Arial" w:hAnsi="Arial" w:cs="Arial"/>
                <w:sz w:val="20"/>
                <w:szCs w:val="20"/>
              </w:rPr>
              <w:t>SOB after strenuous activity</w:t>
            </w:r>
            <w:r w:rsidRPr="009E12F0">
              <w:rPr>
                <w:rFonts w:ascii="Arial" w:hAnsi="Arial" w:cs="Arial"/>
                <w:b/>
                <w:sz w:val="20"/>
                <w:szCs w:val="20"/>
                <w:vertAlign w:val="superscript"/>
                <w:lang w:val="en-US"/>
              </w:rPr>
              <w:t>*</w:t>
            </w:r>
          </w:p>
        </w:tc>
        <w:tc>
          <w:tcPr>
            <w:tcW w:w="799" w:type="dxa"/>
            <w:tcBorders>
              <w:left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499</w:t>
            </w:r>
          </w:p>
        </w:tc>
        <w:tc>
          <w:tcPr>
            <w:tcW w:w="735"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417</w:t>
            </w:r>
          </w:p>
        </w:tc>
        <w:tc>
          <w:tcPr>
            <w:tcW w:w="836"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512</w:t>
            </w:r>
          </w:p>
        </w:tc>
        <w:tc>
          <w:tcPr>
            <w:tcW w:w="836"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407</w:t>
            </w:r>
          </w:p>
        </w:tc>
        <w:tc>
          <w:tcPr>
            <w:tcW w:w="838" w:type="dxa"/>
            <w:tcBorders>
              <w:top w:val="single" w:sz="4" w:space="0" w:color="auto"/>
              <w:right w:val="single" w:sz="4" w:space="0" w:color="auto"/>
            </w:tcBorders>
            <w:shd w:val="clear"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1</w:t>
            </w:r>
          </w:p>
        </w:tc>
        <w:tc>
          <w:tcPr>
            <w:tcW w:w="908" w:type="dxa"/>
            <w:tcBorders>
              <w:left w:val="single" w:sz="4" w:space="0" w:color="auto"/>
              <w:bottom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731"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3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40"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940"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c>
          <w:tcPr>
            <w:tcW w:w="993" w:type="dxa"/>
            <w:gridSpan w:val="2"/>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r>
      <w:tr w:rsidR="00FA0389" w:rsidRPr="009E12F0" w:rsidTr="00C214E2">
        <w:trPr>
          <w:trHeight w:val="375"/>
        </w:trPr>
        <w:tc>
          <w:tcPr>
            <w:tcW w:w="3748" w:type="dxa"/>
            <w:gridSpan w:val="2"/>
          </w:tcPr>
          <w:p w:rsidR="00FA0389" w:rsidRPr="009E12F0" w:rsidRDefault="00FA0389" w:rsidP="00FC535C">
            <w:pPr>
              <w:jc w:val="right"/>
              <w:rPr>
                <w:rFonts w:ascii="Arial" w:hAnsi="Arial" w:cs="Arial"/>
                <w:sz w:val="20"/>
                <w:szCs w:val="20"/>
              </w:rPr>
            </w:pPr>
            <w:r w:rsidRPr="009E12F0">
              <w:rPr>
                <w:rFonts w:ascii="Arial" w:hAnsi="Arial" w:cs="Arial"/>
                <w:sz w:val="20"/>
                <w:szCs w:val="20"/>
              </w:rPr>
              <w:t>SOB at night time</w:t>
            </w:r>
            <w:r w:rsidRPr="009E12F0">
              <w:rPr>
                <w:rFonts w:ascii="Arial" w:hAnsi="Arial" w:cs="Arial"/>
                <w:b/>
                <w:sz w:val="20"/>
                <w:szCs w:val="20"/>
                <w:vertAlign w:val="superscript"/>
                <w:lang w:val="en-US"/>
              </w:rPr>
              <w:t>*</w:t>
            </w:r>
          </w:p>
        </w:tc>
        <w:tc>
          <w:tcPr>
            <w:tcW w:w="799" w:type="dxa"/>
            <w:tcBorders>
              <w:left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434</w:t>
            </w:r>
          </w:p>
        </w:tc>
        <w:tc>
          <w:tcPr>
            <w:tcW w:w="735"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514</w:t>
            </w:r>
          </w:p>
        </w:tc>
        <w:tc>
          <w:tcPr>
            <w:tcW w:w="836"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756</w:t>
            </w:r>
          </w:p>
        </w:tc>
        <w:tc>
          <w:tcPr>
            <w:tcW w:w="836"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652</w:t>
            </w:r>
          </w:p>
        </w:tc>
        <w:tc>
          <w:tcPr>
            <w:tcW w:w="83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436</w:t>
            </w:r>
          </w:p>
        </w:tc>
        <w:tc>
          <w:tcPr>
            <w:tcW w:w="908" w:type="dxa"/>
            <w:tcBorders>
              <w:top w:val="single" w:sz="4" w:space="0" w:color="auto"/>
              <w:right w:val="single" w:sz="4" w:space="0" w:color="auto"/>
            </w:tcBorders>
            <w:shd w:val="clear"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1</w:t>
            </w:r>
          </w:p>
        </w:tc>
        <w:tc>
          <w:tcPr>
            <w:tcW w:w="731" w:type="dxa"/>
            <w:tcBorders>
              <w:left w:val="single" w:sz="4" w:space="0" w:color="auto"/>
              <w:bottom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3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40"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940"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c>
          <w:tcPr>
            <w:tcW w:w="993" w:type="dxa"/>
            <w:gridSpan w:val="2"/>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r>
      <w:tr w:rsidR="00FA0389" w:rsidRPr="009E12F0" w:rsidTr="00C214E2">
        <w:trPr>
          <w:trHeight w:val="375"/>
        </w:trPr>
        <w:tc>
          <w:tcPr>
            <w:tcW w:w="3748" w:type="dxa"/>
            <w:gridSpan w:val="2"/>
          </w:tcPr>
          <w:p w:rsidR="00FA0389" w:rsidRPr="009E12F0" w:rsidRDefault="00FA0389" w:rsidP="00FC535C">
            <w:pPr>
              <w:jc w:val="right"/>
              <w:rPr>
                <w:rFonts w:ascii="Arial" w:hAnsi="Arial" w:cs="Arial"/>
                <w:sz w:val="20"/>
                <w:szCs w:val="20"/>
              </w:rPr>
            </w:pPr>
            <w:r w:rsidRPr="009E12F0">
              <w:rPr>
                <w:rFonts w:ascii="Arial" w:hAnsi="Arial" w:cs="Arial"/>
                <w:sz w:val="20"/>
                <w:szCs w:val="20"/>
              </w:rPr>
              <w:t>Chronic bronchitis</w:t>
            </w:r>
          </w:p>
        </w:tc>
        <w:tc>
          <w:tcPr>
            <w:tcW w:w="799" w:type="dxa"/>
            <w:tcBorders>
              <w:left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368</w:t>
            </w:r>
          </w:p>
        </w:tc>
        <w:tc>
          <w:tcPr>
            <w:tcW w:w="735"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212</w:t>
            </w:r>
          </w:p>
        </w:tc>
        <w:tc>
          <w:tcPr>
            <w:tcW w:w="836"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450</w:t>
            </w:r>
          </w:p>
        </w:tc>
        <w:tc>
          <w:tcPr>
            <w:tcW w:w="836"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388</w:t>
            </w:r>
          </w:p>
        </w:tc>
        <w:tc>
          <w:tcPr>
            <w:tcW w:w="83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394</w:t>
            </w:r>
          </w:p>
        </w:tc>
        <w:tc>
          <w:tcPr>
            <w:tcW w:w="908" w:type="dxa"/>
            <w:tcBorders>
              <w:left w:val="nil"/>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455</w:t>
            </w:r>
          </w:p>
        </w:tc>
        <w:tc>
          <w:tcPr>
            <w:tcW w:w="731" w:type="dxa"/>
            <w:tcBorders>
              <w:top w:val="single" w:sz="4" w:space="0" w:color="auto"/>
              <w:right w:val="single" w:sz="4" w:space="0" w:color="auto"/>
            </w:tcBorders>
            <w:shd w:val="clear"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1</w:t>
            </w:r>
          </w:p>
        </w:tc>
        <w:tc>
          <w:tcPr>
            <w:tcW w:w="838" w:type="dxa"/>
            <w:tcBorders>
              <w:left w:val="single" w:sz="4" w:space="0" w:color="auto"/>
              <w:bottom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840"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940"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c>
          <w:tcPr>
            <w:tcW w:w="993" w:type="dxa"/>
            <w:gridSpan w:val="2"/>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r>
      <w:tr w:rsidR="00FA0389" w:rsidRPr="009E12F0" w:rsidTr="00C214E2">
        <w:trPr>
          <w:trHeight w:val="375"/>
        </w:trPr>
        <w:tc>
          <w:tcPr>
            <w:tcW w:w="3748" w:type="dxa"/>
            <w:gridSpan w:val="2"/>
          </w:tcPr>
          <w:p w:rsidR="00FA0389" w:rsidRPr="009E12F0" w:rsidRDefault="00C214E2" w:rsidP="00FC535C">
            <w:pPr>
              <w:jc w:val="right"/>
              <w:rPr>
                <w:rFonts w:ascii="Arial" w:hAnsi="Arial" w:cs="Arial"/>
                <w:sz w:val="20"/>
                <w:szCs w:val="20"/>
              </w:rPr>
            </w:pPr>
            <w:r w:rsidRPr="009E12F0">
              <w:rPr>
                <w:rFonts w:ascii="Arial" w:hAnsi="Arial" w:cs="Arial"/>
                <w:sz w:val="20"/>
                <w:szCs w:val="20"/>
              </w:rPr>
              <w:t>Worsening of respiratory symptoms</w:t>
            </w:r>
            <w:r w:rsidR="00FA0389" w:rsidRPr="009E12F0">
              <w:rPr>
                <w:rFonts w:ascii="Arial" w:hAnsi="Arial" w:cs="Arial"/>
                <w:b/>
                <w:sz w:val="20"/>
                <w:szCs w:val="20"/>
                <w:vertAlign w:val="superscript"/>
                <w:lang w:val="en-US"/>
              </w:rPr>
              <w:t>*</w:t>
            </w:r>
          </w:p>
        </w:tc>
        <w:tc>
          <w:tcPr>
            <w:tcW w:w="799" w:type="dxa"/>
            <w:tcBorders>
              <w:left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496</w:t>
            </w:r>
          </w:p>
        </w:tc>
        <w:tc>
          <w:tcPr>
            <w:tcW w:w="735"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299</w:t>
            </w:r>
          </w:p>
        </w:tc>
        <w:tc>
          <w:tcPr>
            <w:tcW w:w="836"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566</w:t>
            </w:r>
          </w:p>
        </w:tc>
        <w:tc>
          <w:tcPr>
            <w:tcW w:w="836"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463</w:t>
            </w:r>
          </w:p>
        </w:tc>
        <w:tc>
          <w:tcPr>
            <w:tcW w:w="83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365</w:t>
            </w:r>
          </w:p>
        </w:tc>
        <w:tc>
          <w:tcPr>
            <w:tcW w:w="90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404</w:t>
            </w:r>
          </w:p>
        </w:tc>
        <w:tc>
          <w:tcPr>
            <w:tcW w:w="731"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376</w:t>
            </w:r>
          </w:p>
        </w:tc>
        <w:tc>
          <w:tcPr>
            <w:tcW w:w="838" w:type="dxa"/>
            <w:tcBorders>
              <w:top w:val="single" w:sz="4" w:space="0" w:color="auto"/>
              <w:right w:val="single" w:sz="4" w:space="0" w:color="auto"/>
            </w:tcBorders>
            <w:shd w:val="clear"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1</w:t>
            </w:r>
          </w:p>
        </w:tc>
        <w:tc>
          <w:tcPr>
            <w:tcW w:w="840" w:type="dxa"/>
            <w:tcBorders>
              <w:left w:val="single" w:sz="4" w:space="0" w:color="auto"/>
              <w:bottom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p>
        </w:tc>
        <w:tc>
          <w:tcPr>
            <w:tcW w:w="940"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c>
          <w:tcPr>
            <w:tcW w:w="993" w:type="dxa"/>
            <w:gridSpan w:val="2"/>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r>
      <w:tr w:rsidR="00FA0389" w:rsidRPr="009E12F0" w:rsidTr="00C214E2">
        <w:trPr>
          <w:trHeight w:val="345"/>
        </w:trPr>
        <w:tc>
          <w:tcPr>
            <w:tcW w:w="3748" w:type="dxa"/>
            <w:gridSpan w:val="2"/>
          </w:tcPr>
          <w:p w:rsidR="00FA0389" w:rsidRPr="009E12F0" w:rsidRDefault="00FA0389" w:rsidP="00FC535C">
            <w:pPr>
              <w:jc w:val="right"/>
              <w:rPr>
                <w:rFonts w:ascii="Arial" w:hAnsi="Arial" w:cs="Arial"/>
                <w:sz w:val="20"/>
                <w:szCs w:val="20"/>
              </w:rPr>
            </w:pPr>
            <w:r w:rsidRPr="009E12F0">
              <w:rPr>
                <w:rFonts w:ascii="Arial" w:hAnsi="Arial" w:cs="Arial"/>
                <w:sz w:val="20"/>
                <w:szCs w:val="20"/>
              </w:rPr>
              <w:t>Treatment</w:t>
            </w:r>
            <w:r w:rsidRPr="009E12F0">
              <w:rPr>
                <w:rFonts w:ascii="Arial" w:hAnsi="Arial" w:cs="Arial"/>
                <w:b/>
                <w:sz w:val="20"/>
                <w:szCs w:val="20"/>
                <w:vertAlign w:val="superscript"/>
                <w:lang w:val="en-US"/>
              </w:rPr>
              <w:t>*</w:t>
            </w:r>
          </w:p>
        </w:tc>
        <w:tc>
          <w:tcPr>
            <w:tcW w:w="799" w:type="dxa"/>
            <w:tcBorders>
              <w:left w:val="single" w:sz="4" w:space="0" w:color="auto"/>
            </w:tcBorders>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414</w:t>
            </w:r>
          </w:p>
        </w:tc>
        <w:tc>
          <w:tcPr>
            <w:tcW w:w="735"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574</w:t>
            </w:r>
          </w:p>
        </w:tc>
        <w:tc>
          <w:tcPr>
            <w:tcW w:w="836"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302</w:t>
            </w:r>
          </w:p>
        </w:tc>
        <w:tc>
          <w:tcPr>
            <w:tcW w:w="836"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312</w:t>
            </w:r>
          </w:p>
        </w:tc>
        <w:tc>
          <w:tcPr>
            <w:tcW w:w="83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341</w:t>
            </w:r>
          </w:p>
        </w:tc>
        <w:tc>
          <w:tcPr>
            <w:tcW w:w="90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331</w:t>
            </w:r>
          </w:p>
        </w:tc>
        <w:tc>
          <w:tcPr>
            <w:tcW w:w="731"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181</w:t>
            </w:r>
          </w:p>
        </w:tc>
        <w:tc>
          <w:tcPr>
            <w:tcW w:w="838" w:type="dxa"/>
            <w:shd w:val="pct10" w:color="A6A6A6"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329</w:t>
            </w:r>
          </w:p>
        </w:tc>
        <w:tc>
          <w:tcPr>
            <w:tcW w:w="840" w:type="dxa"/>
            <w:tcBorders>
              <w:top w:val="single" w:sz="4" w:space="0" w:color="auto"/>
              <w:right w:val="single" w:sz="4" w:space="0" w:color="auto"/>
            </w:tcBorders>
            <w:shd w:val="clear"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1</w:t>
            </w:r>
          </w:p>
        </w:tc>
        <w:tc>
          <w:tcPr>
            <w:tcW w:w="940" w:type="dxa"/>
            <w:tcBorders>
              <w:left w:val="single" w:sz="4" w:space="0" w:color="auto"/>
              <w:bottom w:val="single" w:sz="4" w:space="0" w:color="auto"/>
            </w:tcBorders>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c>
          <w:tcPr>
            <w:tcW w:w="993" w:type="dxa"/>
            <w:gridSpan w:val="2"/>
            <w:shd w:val="pct10" w:color="auto" w:fill="auto"/>
            <w:noWrap/>
            <w:vAlign w:val="center"/>
          </w:tcPr>
          <w:p w:rsidR="00FA0389" w:rsidRPr="009E12F0" w:rsidRDefault="00FA0389" w:rsidP="00FC535C">
            <w:pPr>
              <w:rPr>
                <w:rFonts w:ascii="Arial" w:hAnsi="Arial" w:cs="Arial"/>
                <w:color w:val="000000"/>
                <w:sz w:val="20"/>
                <w:szCs w:val="20"/>
                <w:lang w:val="en-US" w:eastAsia="en-US"/>
              </w:rPr>
            </w:pPr>
          </w:p>
        </w:tc>
      </w:tr>
      <w:tr w:rsidR="00FA0389" w:rsidRPr="009E12F0" w:rsidTr="00C214E2">
        <w:trPr>
          <w:trHeight w:val="375"/>
        </w:trPr>
        <w:tc>
          <w:tcPr>
            <w:tcW w:w="3748" w:type="dxa"/>
            <w:gridSpan w:val="2"/>
          </w:tcPr>
          <w:p w:rsidR="00FA0389" w:rsidRPr="009E12F0" w:rsidRDefault="00FA0389" w:rsidP="00FC535C">
            <w:pPr>
              <w:jc w:val="right"/>
              <w:rPr>
                <w:rFonts w:ascii="Arial" w:hAnsi="Arial" w:cs="Arial"/>
                <w:sz w:val="20"/>
                <w:szCs w:val="20"/>
              </w:rPr>
            </w:pPr>
            <w:r w:rsidRPr="009E12F0">
              <w:rPr>
                <w:rFonts w:ascii="Arial" w:hAnsi="Arial" w:cs="Arial"/>
                <w:sz w:val="20"/>
                <w:szCs w:val="20"/>
              </w:rPr>
              <w:t>FEV</w:t>
            </w:r>
            <w:r w:rsidRPr="00333CA3">
              <w:rPr>
                <w:rFonts w:ascii="Arial" w:hAnsi="Arial" w:cs="Arial"/>
                <w:sz w:val="20"/>
                <w:szCs w:val="20"/>
                <w:vertAlign w:val="subscript"/>
              </w:rPr>
              <w:t>1</w:t>
            </w:r>
            <w:r w:rsidRPr="009E12F0">
              <w:rPr>
                <w:rFonts w:ascii="Arial" w:hAnsi="Arial" w:cs="Arial"/>
                <w:sz w:val="20"/>
                <w:szCs w:val="20"/>
              </w:rPr>
              <w:t>% predicted</w:t>
            </w:r>
          </w:p>
        </w:tc>
        <w:tc>
          <w:tcPr>
            <w:tcW w:w="799" w:type="dxa"/>
            <w:tcBorders>
              <w:left w:val="single" w:sz="4" w:space="0" w:color="auto"/>
            </w:tcBorders>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231</w:t>
            </w:r>
          </w:p>
        </w:tc>
        <w:tc>
          <w:tcPr>
            <w:tcW w:w="735"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150</w:t>
            </w:r>
          </w:p>
        </w:tc>
        <w:tc>
          <w:tcPr>
            <w:tcW w:w="836"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095</w:t>
            </w:r>
          </w:p>
        </w:tc>
        <w:tc>
          <w:tcPr>
            <w:tcW w:w="836"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126</w:t>
            </w:r>
          </w:p>
        </w:tc>
        <w:tc>
          <w:tcPr>
            <w:tcW w:w="838"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150</w:t>
            </w:r>
          </w:p>
        </w:tc>
        <w:tc>
          <w:tcPr>
            <w:tcW w:w="908"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143</w:t>
            </w:r>
          </w:p>
        </w:tc>
        <w:tc>
          <w:tcPr>
            <w:tcW w:w="731"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018</w:t>
            </w:r>
          </w:p>
        </w:tc>
        <w:tc>
          <w:tcPr>
            <w:tcW w:w="838"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121</w:t>
            </w:r>
          </w:p>
        </w:tc>
        <w:tc>
          <w:tcPr>
            <w:tcW w:w="840"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138</w:t>
            </w:r>
          </w:p>
        </w:tc>
        <w:tc>
          <w:tcPr>
            <w:tcW w:w="940" w:type="dxa"/>
            <w:tcBorders>
              <w:top w:val="single" w:sz="4" w:space="0" w:color="auto"/>
              <w:right w:val="single" w:sz="4" w:space="0" w:color="auto"/>
            </w:tcBorders>
            <w:shd w:val="clear"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1</w:t>
            </w:r>
          </w:p>
        </w:tc>
        <w:tc>
          <w:tcPr>
            <w:tcW w:w="993" w:type="dxa"/>
            <w:gridSpan w:val="2"/>
            <w:tcBorders>
              <w:left w:val="single" w:sz="4" w:space="0" w:color="auto"/>
              <w:bottom w:val="single" w:sz="4" w:space="0" w:color="auto"/>
            </w:tcBorders>
            <w:shd w:val="pct25" w:color="BFBFBF"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Pearson</w:t>
            </w:r>
          </w:p>
        </w:tc>
      </w:tr>
      <w:tr w:rsidR="00FA0389" w:rsidRPr="009E12F0" w:rsidTr="00C214E2">
        <w:trPr>
          <w:trHeight w:val="375"/>
        </w:trPr>
        <w:tc>
          <w:tcPr>
            <w:tcW w:w="3748" w:type="dxa"/>
            <w:gridSpan w:val="2"/>
          </w:tcPr>
          <w:p w:rsidR="00FA0389" w:rsidRPr="009E12F0" w:rsidRDefault="00FA0389" w:rsidP="00FC535C">
            <w:pPr>
              <w:jc w:val="right"/>
              <w:rPr>
                <w:rFonts w:ascii="Arial" w:hAnsi="Arial" w:cs="Arial"/>
                <w:sz w:val="20"/>
                <w:szCs w:val="20"/>
              </w:rPr>
            </w:pPr>
            <w:r w:rsidRPr="009E12F0">
              <w:rPr>
                <w:rFonts w:ascii="Arial" w:hAnsi="Arial" w:cs="Arial"/>
                <w:sz w:val="20"/>
                <w:szCs w:val="20"/>
              </w:rPr>
              <w:t>FEV</w:t>
            </w:r>
            <w:r w:rsidRPr="00333CA3">
              <w:rPr>
                <w:rFonts w:ascii="Arial" w:hAnsi="Arial" w:cs="Arial"/>
                <w:sz w:val="20"/>
                <w:szCs w:val="20"/>
                <w:vertAlign w:val="subscript"/>
              </w:rPr>
              <w:t>1</w:t>
            </w:r>
            <w:r w:rsidRPr="009E12F0">
              <w:rPr>
                <w:rFonts w:ascii="Arial" w:hAnsi="Arial" w:cs="Arial"/>
                <w:sz w:val="20"/>
                <w:szCs w:val="20"/>
              </w:rPr>
              <w:t>/FVC%</w:t>
            </w:r>
          </w:p>
        </w:tc>
        <w:tc>
          <w:tcPr>
            <w:tcW w:w="799" w:type="dxa"/>
            <w:tcBorders>
              <w:left w:val="single" w:sz="4" w:space="0" w:color="auto"/>
            </w:tcBorders>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269</w:t>
            </w:r>
          </w:p>
        </w:tc>
        <w:tc>
          <w:tcPr>
            <w:tcW w:w="735"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184</w:t>
            </w:r>
          </w:p>
        </w:tc>
        <w:tc>
          <w:tcPr>
            <w:tcW w:w="836"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168</w:t>
            </w:r>
          </w:p>
        </w:tc>
        <w:tc>
          <w:tcPr>
            <w:tcW w:w="836"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170</w:t>
            </w:r>
          </w:p>
        </w:tc>
        <w:tc>
          <w:tcPr>
            <w:tcW w:w="838"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221</w:t>
            </w:r>
          </w:p>
        </w:tc>
        <w:tc>
          <w:tcPr>
            <w:tcW w:w="908"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123</w:t>
            </w:r>
          </w:p>
        </w:tc>
        <w:tc>
          <w:tcPr>
            <w:tcW w:w="731"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051</w:t>
            </w:r>
          </w:p>
        </w:tc>
        <w:tc>
          <w:tcPr>
            <w:tcW w:w="838"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155</w:t>
            </w:r>
          </w:p>
        </w:tc>
        <w:tc>
          <w:tcPr>
            <w:tcW w:w="840" w:type="dxa"/>
            <w:shd w:val="pct10"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236</w:t>
            </w:r>
          </w:p>
        </w:tc>
        <w:tc>
          <w:tcPr>
            <w:tcW w:w="940" w:type="dxa"/>
            <w:shd w:val="pct25" w:color="BFBFBF"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0.440</w:t>
            </w:r>
          </w:p>
        </w:tc>
        <w:tc>
          <w:tcPr>
            <w:tcW w:w="993" w:type="dxa"/>
            <w:gridSpan w:val="2"/>
            <w:shd w:val="clear" w:color="auto" w:fill="auto"/>
            <w:noWrap/>
            <w:vAlign w:val="center"/>
          </w:tcPr>
          <w:p w:rsidR="00FA0389" w:rsidRPr="009E12F0" w:rsidRDefault="00FA0389" w:rsidP="00FC535C">
            <w:pPr>
              <w:rPr>
                <w:rFonts w:ascii="Arial" w:hAnsi="Arial" w:cs="Arial"/>
                <w:color w:val="000000"/>
                <w:sz w:val="20"/>
                <w:szCs w:val="20"/>
                <w:lang w:val="en-US" w:eastAsia="en-US"/>
              </w:rPr>
            </w:pPr>
            <w:r w:rsidRPr="009E12F0">
              <w:rPr>
                <w:rFonts w:ascii="Arial" w:hAnsi="Arial" w:cs="Arial"/>
                <w:color w:val="000000"/>
                <w:sz w:val="20"/>
                <w:szCs w:val="20"/>
                <w:lang w:val="en-US" w:eastAsia="en-US"/>
              </w:rPr>
              <w:t>1</w:t>
            </w:r>
          </w:p>
        </w:tc>
      </w:tr>
    </w:tbl>
    <w:p w:rsidR="00FA0389" w:rsidRPr="009E12F0" w:rsidRDefault="00FA0389" w:rsidP="00FC535C">
      <w:pPr>
        <w:adjustRightInd w:val="0"/>
        <w:snapToGrid w:val="0"/>
        <w:jc w:val="both"/>
        <w:rPr>
          <w:rFonts w:ascii="Arial" w:hAnsi="Arial" w:cs="Arial"/>
          <w:lang w:val="en-US"/>
        </w:rPr>
      </w:pPr>
    </w:p>
    <w:p w:rsidR="00FA0389" w:rsidRPr="009E12F0" w:rsidRDefault="00FA0389" w:rsidP="00FC535C">
      <w:pPr>
        <w:adjustRightInd w:val="0"/>
        <w:snapToGrid w:val="0"/>
        <w:jc w:val="both"/>
        <w:rPr>
          <w:rFonts w:ascii="Arial" w:hAnsi="Arial" w:cs="Arial"/>
          <w:b/>
          <w:sz w:val="20"/>
          <w:szCs w:val="20"/>
          <w:lang w:val="en-GB"/>
        </w:rPr>
      </w:pPr>
    </w:p>
    <w:p w:rsidR="00360F70" w:rsidRPr="009E12F0" w:rsidRDefault="00D27D58" w:rsidP="00FC535C">
      <w:pPr>
        <w:adjustRightInd w:val="0"/>
        <w:snapToGrid w:val="0"/>
        <w:jc w:val="both"/>
        <w:rPr>
          <w:rFonts w:ascii="Arial" w:hAnsi="Arial" w:cs="Arial"/>
          <w:sz w:val="20"/>
          <w:szCs w:val="20"/>
          <w:lang w:val="en-US"/>
        </w:rPr>
      </w:pPr>
      <w:r w:rsidRPr="009E12F0">
        <w:rPr>
          <w:rFonts w:ascii="Arial" w:hAnsi="Arial" w:cs="Arial"/>
          <w:sz w:val="20"/>
          <w:szCs w:val="20"/>
          <w:vertAlign w:val="superscript"/>
          <w:lang w:val="en-US"/>
        </w:rPr>
        <w:t>†</w:t>
      </w:r>
      <w:r w:rsidR="006B7DC5">
        <w:rPr>
          <w:rFonts w:ascii="Arial" w:hAnsi="Arial" w:cs="Arial"/>
          <w:sz w:val="20"/>
          <w:szCs w:val="20"/>
          <w:vertAlign w:val="superscript"/>
          <w:lang w:val="en-US"/>
        </w:rPr>
        <w:t xml:space="preserve"> </w:t>
      </w:r>
      <w:r w:rsidR="00FA0389" w:rsidRPr="009E12F0">
        <w:rPr>
          <w:rFonts w:ascii="Arial" w:hAnsi="Arial" w:cs="Arial"/>
          <w:sz w:val="20"/>
          <w:szCs w:val="20"/>
          <w:lang w:val="en-US"/>
        </w:rPr>
        <w:t>polychoric correlation between two ordinal variables, tetrachoric correlation between two dichotomous variables, Pearson moment correlation between two continuous variables, and polyserial correlation if one variable is categorical and the other continuous</w:t>
      </w:r>
      <w:r w:rsidR="00360F70" w:rsidRPr="009E12F0">
        <w:rPr>
          <w:rFonts w:ascii="Arial" w:hAnsi="Arial" w:cs="Arial"/>
          <w:sz w:val="20"/>
          <w:szCs w:val="20"/>
          <w:lang w:val="en-US"/>
        </w:rPr>
        <w:t>.</w:t>
      </w:r>
    </w:p>
    <w:p w:rsidR="00FA0389" w:rsidRPr="009E12F0" w:rsidRDefault="00FA0389" w:rsidP="00FC535C">
      <w:pPr>
        <w:adjustRightInd w:val="0"/>
        <w:snapToGrid w:val="0"/>
        <w:jc w:val="both"/>
        <w:rPr>
          <w:rFonts w:ascii="Arial" w:hAnsi="Arial" w:cs="Arial"/>
          <w:sz w:val="20"/>
          <w:szCs w:val="20"/>
          <w:lang w:val="en-US"/>
        </w:rPr>
      </w:pPr>
      <w:r w:rsidRPr="009E12F0">
        <w:rPr>
          <w:rFonts w:ascii="Arial" w:hAnsi="Arial" w:cs="Arial"/>
          <w:b/>
          <w:sz w:val="20"/>
          <w:szCs w:val="20"/>
          <w:vertAlign w:val="superscript"/>
          <w:lang w:val="en-US"/>
        </w:rPr>
        <w:t>*</w:t>
      </w:r>
      <w:r w:rsidRPr="009E12F0">
        <w:rPr>
          <w:rFonts w:ascii="Arial" w:hAnsi="Arial" w:cs="Arial"/>
          <w:sz w:val="20"/>
          <w:szCs w:val="20"/>
          <w:lang w:val="en-US"/>
        </w:rPr>
        <w:t xml:space="preserve"> in the past 12 months</w:t>
      </w:r>
      <w:r w:rsidR="00EC1BD4" w:rsidRPr="009E12F0">
        <w:rPr>
          <w:rFonts w:ascii="Arial" w:hAnsi="Arial" w:cs="Arial"/>
          <w:sz w:val="20"/>
          <w:szCs w:val="20"/>
          <w:lang w:val="en-US"/>
        </w:rPr>
        <w:t>.</w:t>
      </w:r>
      <w:r w:rsidRPr="009E12F0" w:rsidDel="005704C4">
        <w:rPr>
          <w:rFonts w:ascii="Arial" w:hAnsi="Arial" w:cs="Arial"/>
          <w:sz w:val="20"/>
          <w:szCs w:val="20"/>
          <w:lang w:val="en-US"/>
        </w:rPr>
        <w:t xml:space="preserve"> </w:t>
      </w:r>
    </w:p>
    <w:p w:rsidR="00FA0389" w:rsidRPr="009E12F0" w:rsidRDefault="00FA0389" w:rsidP="00FC535C">
      <w:pPr>
        <w:adjustRightInd w:val="0"/>
        <w:snapToGrid w:val="0"/>
        <w:jc w:val="both"/>
        <w:rPr>
          <w:rFonts w:ascii="Arial" w:hAnsi="Arial" w:cs="Arial"/>
          <w:b/>
          <w:lang w:val="en-US"/>
        </w:rPr>
      </w:pPr>
    </w:p>
    <w:p w:rsidR="00C20845" w:rsidRPr="009E12F0" w:rsidRDefault="001E3B14" w:rsidP="00FC535C">
      <w:pPr>
        <w:adjustRightInd w:val="0"/>
        <w:snapToGrid w:val="0"/>
        <w:jc w:val="both"/>
        <w:rPr>
          <w:rFonts w:ascii="Arial" w:hAnsi="Arial" w:cs="Arial"/>
          <w:lang w:val="en-US"/>
        </w:rPr>
      </w:pPr>
      <w:r w:rsidRPr="009E12F0">
        <w:rPr>
          <w:rFonts w:ascii="Arial" w:hAnsi="Arial" w:cs="Arial"/>
          <w:b/>
          <w:lang w:val="en-US"/>
        </w:rPr>
        <w:lastRenderedPageBreak/>
        <w:t>Table</w:t>
      </w:r>
      <w:r w:rsidR="00811856">
        <w:rPr>
          <w:rFonts w:ascii="Arial" w:hAnsi="Arial" w:cs="Arial"/>
          <w:b/>
          <w:lang w:val="en-US"/>
        </w:rPr>
        <w:t xml:space="preserve"> B</w:t>
      </w:r>
      <w:r w:rsidR="00C04E25">
        <w:rPr>
          <w:rFonts w:ascii="Arial" w:hAnsi="Arial" w:cs="Arial"/>
          <w:b/>
          <w:lang w:val="en-US"/>
        </w:rPr>
        <w:t xml:space="preserve"> in S1 File</w:t>
      </w:r>
      <w:r w:rsidR="00C20845" w:rsidRPr="009E12F0">
        <w:rPr>
          <w:rFonts w:ascii="Arial" w:hAnsi="Arial" w:cs="Arial"/>
          <w:b/>
          <w:lang w:val="en-US"/>
        </w:rPr>
        <w:t>.</w:t>
      </w:r>
      <w:r w:rsidR="00C20845" w:rsidRPr="009E12F0">
        <w:rPr>
          <w:rFonts w:ascii="Arial" w:hAnsi="Arial" w:cs="Arial"/>
          <w:lang w:val="en-US"/>
        </w:rPr>
        <w:t xml:space="preserve"> Factor weights, uniqueness and the Kaiser-Meyer-Olkin (KMO) measure for the first factor at EFA, with and without the lung function variables.</w:t>
      </w:r>
    </w:p>
    <w:p w:rsidR="00C20845" w:rsidRPr="009E12F0" w:rsidRDefault="00C20845" w:rsidP="00FC535C">
      <w:pPr>
        <w:adjustRightInd w:val="0"/>
        <w:snapToGrid w:val="0"/>
        <w:jc w:val="both"/>
        <w:rPr>
          <w:rFonts w:ascii="Arial" w:hAnsi="Arial" w:cs="Arial"/>
          <w:sz w:val="22"/>
          <w:szCs w:val="22"/>
          <w:lang w:val="en-US"/>
        </w:rPr>
      </w:pPr>
    </w:p>
    <w:tbl>
      <w:tblPr>
        <w:tblStyle w:val="TableClassic1"/>
        <w:tblpPr w:vertAnchor="text" w:tblpY="1"/>
        <w:tblW w:w="5000" w:type="pct"/>
        <w:tblBorders>
          <w:top w:val="none" w:sz="0" w:space="0" w:color="auto"/>
          <w:bottom w:val="none" w:sz="0" w:space="0" w:color="auto"/>
        </w:tblBorders>
        <w:tblLayout w:type="fixed"/>
        <w:tblCellMar>
          <w:left w:w="0" w:type="dxa"/>
          <w:right w:w="0" w:type="dxa"/>
        </w:tblCellMar>
        <w:tblLook w:val="04A0" w:firstRow="1" w:lastRow="0" w:firstColumn="1" w:lastColumn="0" w:noHBand="0" w:noVBand="1"/>
      </w:tblPr>
      <w:tblGrid>
        <w:gridCol w:w="3260"/>
        <w:gridCol w:w="1672"/>
        <w:gridCol w:w="1672"/>
        <w:gridCol w:w="1672"/>
        <w:gridCol w:w="1672"/>
        <w:gridCol w:w="1672"/>
        <w:gridCol w:w="1669"/>
      </w:tblGrid>
      <w:tr w:rsidR="00C20845" w:rsidRPr="00ED3F96" w:rsidTr="009F2BF1">
        <w:trPr>
          <w:cnfStyle w:val="100000000000" w:firstRow="1" w:lastRow="0" w:firstColumn="0" w:lastColumn="0" w:oddVBand="0" w:evenVBand="0" w:oddHBand="0"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1227" w:type="pct"/>
            <w:tcBorders>
              <w:bottom w:val="single" w:sz="4" w:space="0" w:color="auto"/>
              <w:right w:val="none" w:sz="0" w:space="0" w:color="auto"/>
            </w:tcBorders>
            <w:noWrap/>
            <w:vAlign w:val="center"/>
          </w:tcPr>
          <w:p w:rsidR="00C20845" w:rsidRPr="009E12F0" w:rsidRDefault="00C20845" w:rsidP="00FC535C">
            <w:pPr>
              <w:rPr>
                <w:rFonts w:ascii="Arial" w:eastAsia="Times New Roman" w:hAnsi="Arial" w:cs="Arial"/>
                <w:color w:val="000000"/>
                <w:sz w:val="20"/>
                <w:szCs w:val="20"/>
                <w:lang w:val="en-US" w:eastAsia="en-US"/>
              </w:rPr>
            </w:pPr>
          </w:p>
        </w:tc>
        <w:tc>
          <w:tcPr>
            <w:tcW w:w="1887" w:type="pct"/>
            <w:gridSpan w:val="3"/>
            <w:tcBorders>
              <w:top w:val="single" w:sz="4" w:space="0" w:color="auto"/>
              <w:bottom w:val="single" w:sz="4" w:space="0" w:color="auto"/>
            </w:tcBorders>
            <w:noWrap/>
            <w:vAlign w:val="center"/>
          </w:tcPr>
          <w:p w:rsidR="00C20845" w:rsidRPr="009E12F0" w:rsidRDefault="00C20845" w:rsidP="00FC535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i w:val="0"/>
                <w:color w:val="000000"/>
                <w:sz w:val="20"/>
                <w:szCs w:val="20"/>
                <w:lang w:val="en-US" w:eastAsia="en-US"/>
              </w:rPr>
            </w:pPr>
            <w:r w:rsidRPr="009E12F0">
              <w:rPr>
                <w:rFonts w:ascii="Arial" w:eastAsia="Times New Roman" w:hAnsi="Arial" w:cs="Arial"/>
                <w:b/>
                <w:i w:val="0"/>
                <w:color w:val="000000"/>
                <w:sz w:val="20"/>
                <w:szCs w:val="20"/>
                <w:lang w:val="en-US" w:eastAsia="en-US"/>
              </w:rPr>
              <w:t>Model with lung function variables</w:t>
            </w:r>
          </w:p>
        </w:tc>
        <w:tc>
          <w:tcPr>
            <w:tcW w:w="1887" w:type="pct"/>
            <w:gridSpan w:val="3"/>
            <w:tcBorders>
              <w:top w:val="single" w:sz="4" w:space="0" w:color="auto"/>
              <w:bottom w:val="single" w:sz="4" w:space="0" w:color="auto"/>
            </w:tcBorders>
            <w:noWrap/>
            <w:vAlign w:val="center"/>
          </w:tcPr>
          <w:p w:rsidR="00C20845" w:rsidRPr="009E12F0" w:rsidRDefault="00C20845" w:rsidP="00FC535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i w:val="0"/>
                <w:color w:val="000000"/>
                <w:sz w:val="20"/>
                <w:szCs w:val="20"/>
                <w:lang w:val="en-US" w:eastAsia="en-US"/>
              </w:rPr>
            </w:pPr>
            <w:r w:rsidRPr="009E12F0">
              <w:rPr>
                <w:rFonts w:ascii="Arial" w:eastAsia="Times New Roman" w:hAnsi="Arial" w:cs="Arial"/>
                <w:b/>
                <w:i w:val="0"/>
                <w:color w:val="000000"/>
                <w:sz w:val="20"/>
                <w:szCs w:val="20"/>
                <w:lang w:val="en-US" w:eastAsia="en-US"/>
              </w:rPr>
              <w:t>Model without lung function variables</w:t>
            </w:r>
          </w:p>
        </w:tc>
      </w:tr>
      <w:tr w:rsidR="00C20845" w:rsidRPr="009E12F0" w:rsidTr="009F2BF1">
        <w:trPr>
          <w:trHeight w:val="506"/>
        </w:trPr>
        <w:tc>
          <w:tcPr>
            <w:cnfStyle w:val="001000000000" w:firstRow="0" w:lastRow="0" w:firstColumn="1" w:lastColumn="0" w:oddVBand="0" w:evenVBand="0" w:oddHBand="0" w:evenHBand="0" w:firstRowFirstColumn="0" w:firstRowLastColumn="0" w:lastRowFirstColumn="0" w:lastRowLastColumn="0"/>
            <w:tcW w:w="1227" w:type="pct"/>
            <w:tcBorders>
              <w:bottom w:val="single" w:sz="4" w:space="0" w:color="auto"/>
              <w:right w:val="none" w:sz="0" w:space="0" w:color="auto"/>
            </w:tcBorders>
            <w:noWrap/>
            <w:vAlign w:val="center"/>
          </w:tcPr>
          <w:p w:rsidR="00C20845" w:rsidRPr="009E12F0" w:rsidRDefault="00C20845" w:rsidP="00FC535C">
            <w:pPr>
              <w:rPr>
                <w:rFonts w:ascii="Arial" w:eastAsia="Times New Roman" w:hAnsi="Arial" w:cs="Arial"/>
                <w:color w:val="000000"/>
                <w:sz w:val="20"/>
                <w:szCs w:val="20"/>
                <w:lang w:val="en-US" w:eastAsia="en-US"/>
              </w:rPr>
            </w:pPr>
          </w:p>
        </w:tc>
        <w:tc>
          <w:tcPr>
            <w:tcW w:w="629" w:type="pct"/>
            <w:tcBorders>
              <w:top w:val="single" w:sz="4" w:space="0" w:color="auto"/>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en-US"/>
              </w:rPr>
            </w:pPr>
            <w:r w:rsidRPr="009E12F0">
              <w:rPr>
                <w:rFonts w:ascii="Arial" w:eastAsia="Times New Roman" w:hAnsi="Arial" w:cs="Arial"/>
                <w:b/>
                <w:color w:val="000000"/>
                <w:sz w:val="20"/>
                <w:szCs w:val="20"/>
                <w:lang w:val="en-US" w:eastAsia="en-US"/>
              </w:rPr>
              <w:t xml:space="preserve">Factor </w:t>
            </w:r>
            <w:r w:rsidRPr="009E12F0">
              <w:rPr>
                <w:rFonts w:ascii="Arial" w:hAnsi="Arial" w:cs="Arial"/>
                <w:sz w:val="20"/>
                <w:szCs w:val="20"/>
              </w:rPr>
              <w:t xml:space="preserve"> </w:t>
            </w:r>
            <w:r w:rsidRPr="009E12F0">
              <w:rPr>
                <w:rFonts w:ascii="Arial" w:eastAsia="Times New Roman" w:hAnsi="Arial" w:cs="Arial"/>
                <w:b/>
                <w:color w:val="000000"/>
                <w:sz w:val="20"/>
                <w:szCs w:val="20"/>
                <w:lang w:val="en-US" w:eastAsia="en-US"/>
              </w:rPr>
              <w:t>weights</w:t>
            </w:r>
          </w:p>
        </w:tc>
        <w:tc>
          <w:tcPr>
            <w:tcW w:w="629" w:type="pct"/>
            <w:tcBorders>
              <w:top w:val="single" w:sz="4" w:space="0" w:color="auto"/>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en-US"/>
              </w:rPr>
            </w:pPr>
            <w:r w:rsidRPr="009E12F0">
              <w:rPr>
                <w:rFonts w:ascii="Arial" w:eastAsia="Times New Roman" w:hAnsi="Arial" w:cs="Arial"/>
                <w:b/>
                <w:color w:val="000000"/>
                <w:sz w:val="20"/>
                <w:szCs w:val="20"/>
                <w:lang w:val="en-US" w:eastAsia="en-US"/>
              </w:rPr>
              <w:t>Uniqueness</w:t>
            </w:r>
          </w:p>
        </w:tc>
        <w:tc>
          <w:tcPr>
            <w:tcW w:w="629" w:type="pct"/>
            <w:tcBorders>
              <w:top w:val="single" w:sz="4" w:space="0" w:color="auto"/>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en-US"/>
              </w:rPr>
            </w:pPr>
            <w:r w:rsidRPr="009E12F0">
              <w:rPr>
                <w:rFonts w:ascii="Arial" w:eastAsia="Times New Roman" w:hAnsi="Arial" w:cs="Arial"/>
                <w:b/>
                <w:color w:val="000000"/>
                <w:sz w:val="20"/>
                <w:szCs w:val="20"/>
                <w:lang w:val="en-US" w:eastAsia="en-US"/>
              </w:rPr>
              <w:t>KMO</w:t>
            </w:r>
          </w:p>
        </w:tc>
        <w:tc>
          <w:tcPr>
            <w:tcW w:w="629" w:type="pct"/>
            <w:tcBorders>
              <w:top w:val="single" w:sz="4" w:space="0" w:color="auto"/>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en-US"/>
              </w:rPr>
            </w:pPr>
            <w:r w:rsidRPr="009E12F0">
              <w:rPr>
                <w:rFonts w:ascii="Arial" w:eastAsia="Times New Roman" w:hAnsi="Arial" w:cs="Arial"/>
                <w:b/>
                <w:color w:val="000000"/>
                <w:sz w:val="20"/>
                <w:szCs w:val="20"/>
                <w:lang w:val="en-US" w:eastAsia="en-US"/>
              </w:rPr>
              <w:t xml:space="preserve">Factor </w:t>
            </w:r>
            <w:r w:rsidRPr="009E12F0">
              <w:rPr>
                <w:rFonts w:ascii="Arial" w:hAnsi="Arial" w:cs="Arial"/>
                <w:sz w:val="20"/>
                <w:szCs w:val="20"/>
              </w:rPr>
              <w:t xml:space="preserve"> </w:t>
            </w:r>
            <w:r w:rsidRPr="009E12F0">
              <w:rPr>
                <w:rFonts w:ascii="Arial" w:eastAsia="Times New Roman" w:hAnsi="Arial" w:cs="Arial"/>
                <w:b/>
                <w:color w:val="000000"/>
                <w:sz w:val="20"/>
                <w:szCs w:val="20"/>
                <w:lang w:val="en-US" w:eastAsia="en-US"/>
              </w:rPr>
              <w:t>weights</w:t>
            </w:r>
          </w:p>
        </w:tc>
        <w:tc>
          <w:tcPr>
            <w:tcW w:w="629" w:type="pct"/>
            <w:tcBorders>
              <w:top w:val="single" w:sz="4" w:space="0" w:color="auto"/>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en-US"/>
              </w:rPr>
            </w:pPr>
            <w:r w:rsidRPr="009E12F0">
              <w:rPr>
                <w:rFonts w:ascii="Arial" w:eastAsia="Times New Roman" w:hAnsi="Arial" w:cs="Arial"/>
                <w:b/>
                <w:color w:val="000000"/>
                <w:sz w:val="20"/>
                <w:szCs w:val="20"/>
                <w:lang w:val="en-US" w:eastAsia="en-US"/>
              </w:rPr>
              <w:t>Uniqueness</w:t>
            </w:r>
          </w:p>
        </w:tc>
        <w:tc>
          <w:tcPr>
            <w:tcW w:w="629" w:type="pct"/>
            <w:tcBorders>
              <w:top w:val="single" w:sz="4" w:space="0" w:color="auto"/>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en-US"/>
              </w:rPr>
            </w:pPr>
            <w:r w:rsidRPr="009E12F0">
              <w:rPr>
                <w:rFonts w:ascii="Arial" w:eastAsia="Times New Roman" w:hAnsi="Arial" w:cs="Arial"/>
                <w:b/>
                <w:color w:val="000000"/>
                <w:sz w:val="20"/>
                <w:szCs w:val="20"/>
                <w:lang w:val="en-US" w:eastAsia="en-US"/>
              </w:rPr>
              <w:t>KMO</w:t>
            </w:r>
          </w:p>
        </w:tc>
      </w:tr>
      <w:tr w:rsidR="00C20845" w:rsidRPr="009E12F0" w:rsidTr="009F2BF1">
        <w:trPr>
          <w:trHeight w:val="506"/>
        </w:trPr>
        <w:tc>
          <w:tcPr>
            <w:cnfStyle w:val="001000000000" w:firstRow="0" w:lastRow="0" w:firstColumn="1" w:lastColumn="0" w:oddVBand="0" w:evenVBand="0" w:oddHBand="0" w:evenHBand="0" w:firstRowFirstColumn="0" w:firstRowLastColumn="0" w:lastRowFirstColumn="0" w:lastRowLastColumn="0"/>
            <w:tcW w:w="1227" w:type="pct"/>
            <w:tcBorders>
              <w:right w:val="none" w:sz="0" w:space="0" w:color="auto"/>
            </w:tcBorders>
            <w:vAlign w:val="center"/>
          </w:tcPr>
          <w:p w:rsidR="00C20845" w:rsidRPr="009E12F0" w:rsidRDefault="00C20845" w:rsidP="00FC535C">
            <w:pPr>
              <w:rPr>
                <w:rFonts w:ascii="Arial" w:hAnsi="Arial" w:cs="Arial"/>
                <w:sz w:val="20"/>
                <w:szCs w:val="20"/>
              </w:rPr>
            </w:pPr>
            <w:r w:rsidRPr="009E12F0">
              <w:rPr>
                <w:rFonts w:ascii="Arial" w:hAnsi="Arial" w:cs="Arial"/>
                <w:sz w:val="20"/>
                <w:szCs w:val="20"/>
              </w:rPr>
              <w:t>Wheezing</w:t>
            </w:r>
            <w:r w:rsidRPr="009E12F0">
              <w:rPr>
                <w:rFonts w:ascii="Arial" w:hAnsi="Arial" w:cs="Arial"/>
                <w:b/>
                <w:sz w:val="20"/>
                <w:szCs w:val="20"/>
                <w:vertAlign w:val="superscript"/>
                <w:lang w:val="en-US"/>
              </w:rPr>
              <w:t>*</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36</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458</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856</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24</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476</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857</w:t>
            </w:r>
          </w:p>
        </w:tc>
      </w:tr>
      <w:tr w:rsidR="00C20845" w:rsidRPr="009E12F0" w:rsidTr="009F2BF1">
        <w:trPr>
          <w:trHeight w:val="506"/>
        </w:trPr>
        <w:tc>
          <w:tcPr>
            <w:cnfStyle w:val="001000000000" w:firstRow="0" w:lastRow="0" w:firstColumn="1" w:lastColumn="0" w:oddVBand="0" w:evenVBand="0" w:oddHBand="0" w:evenHBand="0" w:firstRowFirstColumn="0" w:firstRowLastColumn="0" w:lastRowFirstColumn="0" w:lastRowLastColumn="0"/>
            <w:tcW w:w="1227" w:type="pct"/>
            <w:tcBorders>
              <w:right w:val="none" w:sz="0" w:space="0" w:color="auto"/>
            </w:tcBorders>
            <w:vAlign w:val="center"/>
          </w:tcPr>
          <w:p w:rsidR="00C20845" w:rsidRPr="009E12F0" w:rsidRDefault="00C20845" w:rsidP="00FC535C">
            <w:pPr>
              <w:rPr>
                <w:rFonts w:ascii="Arial" w:hAnsi="Arial" w:cs="Arial"/>
                <w:sz w:val="20"/>
                <w:szCs w:val="20"/>
              </w:rPr>
            </w:pPr>
            <w:r w:rsidRPr="009E12F0">
              <w:rPr>
                <w:rFonts w:ascii="Arial" w:hAnsi="Arial" w:cs="Arial"/>
                <w:sz w:val="20"/>
                <w:szCs w:val="20"/>
              </w:rPr>
              <w:t>Asthma attacks</w:t>
            </w:r>
            <w:r w:rsidRPr="009E12F0">
              <w:rPr>
                <w:rFonts w:ascii="Arial" w:hAnsi="Arial" w:cs="Arial"/>
                <w:b/>
                <w:sz w:val="20"/>
                <w:szCs w:val="20"/>
                <w:vertAlign w:val="superscript"/>
                <w:lang w:val="en-US"/>
              </w:rPr>
              <w:t>*</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17</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486</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77</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17</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487</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76</w:t>
            </w:r>
          </w:p>
        </w:tc>
      </w:tr>
      <w:tr w:rsidR="00C20845" w:rsidRPr="009E12F0" w:rsidTr="009F2BF1">
        <w:trPr>
          <w:trHeight w:val="506"/>
        </w:trPr>
        <w:tc>
          <w:tcPr>
            <w:cnfStyle w:val="001000000000" w:firstRow="0" w:lastRow="0" w:firstColumn="1" w:lastColumn="0" w:oddVBand="0" w:evenVBand="0" w:oddHBand="0" w:evenHBand="0" w:firstRowFirstColumn="0" w:firstRowLastColumn="0" w:lastRowFirstColumn="0" w:lastRowLastColumn="0"/>
            <w:tcW w:w="1227" w:type="pct"/>
            <w:tcBorders>
              <w:right w:val="none" w:sz="0" w:space="0" w:color="auto"/>
            </w:tcBorders>
            <w:vAlign w:val="center"/>
          </w:tcPr>
          <w:p w:rsidR="00C20845" w:rsidRPr="009E12F0" w:rsidRDefault="00C20845" w:rsidP="00FC535C">
            <w:pPr>
              <w:rPr>
                <w:rFonts w:ascii="Arial" w:hAnsi="Arial" w:cs="Arial"/>
                <w:sz w:val="20"/>
                <w:szCs w:val="20"/>
              </w:rPr>
            </w:pPr>
            <w:r w:rsidRPr="009E12F0">
              <w:rPr>
                <w:rFonts w:ascii="Arial" w:hAnsi="Arial" w:cs="Arial"/>
                <w:sz w:val="20"/>
                <w:szCs w:val="20"/>
              </w:rPr>
              <w:t>Tightness in chest</w:t>
            </w:r>
            <w:r w:rsidRPr="009E12F0">
              <w:rPr>
                <w:rFonts w:ascii="Arial" w:hAnsi="Arial" w:cs="Arial"/>
                <w:b/>
                <w:sz w:val="20"/>
                <w:szCs w:val="20"/>
                <w:vertAlign w:val="superscript"/>
                <w:lang w:val="en-US"/>
              </w:rPr>
              <w:t>*</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827</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316</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829</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836</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301</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836</w:t>
            </w:r>
          </w:p>
        </w:tc>
      </w:tr>
      <w:tr w:rsidR="00C20845" w:rsidRPr="009E12F0" w:rsidTr="009F2BF1">
        <w:trPr>
          <w:trHeight w:val="506"/>
        </w:trPr>
        <w:tc>
          <w:tcPr>
            <w:cnfStyle w:val="001000000000" w:firstRow="0" w:lastRow="0" w:firstColumn="1" w:lastColumn="0" w:oddVBand="0" w:evenVBand="0" w:oddHBand="0" w:evenHBand="0" w:firstRowFirstColumn="0" w:firstRowLastColumn="0" w:lastRowFirstColumn="0" w:lastRowLastColumn="0"/>
            <w:tcW w:w="1227" w:type="pct"/>
            <w:tcBorders>
              <w:right w:val="none" w:sz="0" w:space="0" w:color="auto"/>
            </w:tcBorders>
            <w:vAlign w:val="center"/>
          </w:tcPr>
          <w:p w:rsidR="00C20845" w:rsidRPr="009E12F0" w:rsidRDefault="00C20845" w:rsidP="00FC535C">
            <w:pPr>
              <w:rPr>
                <w:rFonts w:ascii="Arial" w:hAnsi="Arial" w:cs="Arial"/>
                <w:sz w:val="20"/>
                <w:szCs w:val="20"/>
              </w:rPr>
            </w:pPr>
            <w:r w:rsidRPr="009E12F0">
              <w:rPr>
                <w:rFonts w:ascii="Arial" w:hAnsi="Arial" w:cs="Arial"/>
                <w:sz w:val="20"/>
                <w:szCs w:val="20"/>
              </w:rPr>
              <w:t>SOB at rest</w:t>
            </w:r>
            <w:r w:rsidRPr="009E12F0">
              <w:rPr>
                <w:rFonts w:ascii="Arial" w:hAnsi="Arial" w:cs="Arial"/>
                <w:b/>
                <w:sz w:val="20"/>
                <w:szCs w:val="20"/>
                <w:vertAlign w:val="superscript"/>
                <w:lang w:val="en-US"/>
              </w:rPr>
              <w:t>*</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29</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469</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914</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33</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463</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914</w:t>
            </w:r>
          </w:p>
        </w:tc>
      </w:tr>
      <w:tr w:rsidR="00C20845" w:rsidRPr="009E12F0" w:rsidTr="009F2BF1">
        <w:trPr>
          <w:trHeight w:val="506"/>
        </w:trPr>
        <w:tc>
          <w:tcPr>
            <w:cnfStyle w:val="001000000000" w:firstRow="0" w:lastRow="0" w:firstColumn="1" w:lastColumn="0" w:oddVBand="0" w:evenVBand="0" w:oddHBand="0" w:evenHBand="0" w:firstRowFirstColumn="0" w:firstRowLastColumn="0" w:lastRowFirstColumn="0" w:lastRowLastColumn="0"/>
            <w:tcW w:w="1227" w:type="pct"/>
            <w:tcBorders>
              <w:right w:val="none" w:sz="0" w:space="0" w:color="auto"/>
            </w:tcBorders>
            <w:vAlign w:val="center"/>
          </w:tcPr>
          <w:p w:rsidR="00C20845" w:rsidRPr="009E12F0" w:rsidRDefault="00C20845" w:rsidP="00FC535C">
            <w:pPr>
              <w:rPr>
                <w:rFonts w:ascii="Arial" w:hAnsi="Arial" w:cs="Arial"/>
                <w:sz w:val="20"/>
                <w:szCs w:val="20"/>
              </w:rPr>
            </w:pPr>
            <w:r w:rsidRPr="009E12F0">
              <w:rPr>
                <w:rFonts w:ascii="Arial" w:hAnsi="Arial" w:cs="Arial"/>
                <w:sz w:val="20"/>
                <w:szCs w:val="20"/>
              </w:rPr>
              <w:t>SOB after strenuous activity</w:t>
            </w:r>
            <w:r w:rsidRPr="009E12F0">
              <w:rPr>
                <w:rFonts w:ascii="Arial" w:hAnsi="Arial" w:cs="Arial"/>
                <w:b/>
                <w:sz w:val="20"/>
                <w:szCs w:val="20"/>
                <w:vertAlign w:val="superscript"/>
                <w:lang w:val="en-US"/>
              </w:rPr>
              <w:t>*</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618</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618</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934</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613</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624</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930</w:t>
            </w:r>
          </w:p>
        </w:tc>
      </w:tr>
      <w:tr w:rsidR="00C20845" w:rsidRPr="009E12F0" w:rsidTr="009F2BF1">
        <w:trPr>
          <w:trHeight w:val="506"/>
        </w:trPr>
        <w:tc>
          <w:tcPr>
            <w:cnfStyle w:val="001000000000" w:firstRow="0" w:lastRow="0" w:firstColumn="1" w:lastColumn="0" w:oddVBand="0" w:evenVBand="0" w:oddHBand="0" w:evenHBand="0" w:firstRowFirstColumn="0" w:firstRowLastColumn="0" w:lastRowFirstColumn="0" w:lastRowLastColumn="0"/>
            <w:tcW w:w="1227" w:type="pct"/>
            <w:tcBorders>
              <w:right w:val="none" w:sz="0" w:space="0" w:color="auto"/>
            </w:tcBorders>
            <w:vAlign w:val="center"/>
          </w:tcPr>
          <w:p w:rsidR="00C20845" w:rsidRPr="009E12F0" w:rsidRDefault="00C20845" w:rsidP="00FC535C">
            <w:pPr>
              <w:rPr>
                <w:rFonts w:ascii="Arial" w:hAnsi="Arial" w:cs="Arial"/>
                <w:sz w:val="20"/>
                <w:szCs w:val="20"/>
              </w:rPr>
            </w:pPr>
            <w:r w:rsidRPr="009E12F0">
              <w:rPr>
                <w:rFonts w:ascii="Arial" w:hAnsi="Arial" w:cs="Arial"/>
                <w:sz w:val="20"/>
                <w:szCs w:val="20"/>
              </w:rPr>
              <w:t>SOB at night time</w:t>
            </w:r>
            <w:r w:rsidRPr="009E12F0">
              <w:rPr>
                <w:rFonts w:ascii="Arial" w:hAnsi="Arial" w:cs="Arial"/>
                <w:b/>
                <w:sz w:val="20"/>
                <w:szCs w:val="20"/>
                <w:vertAlign w:val="superscript"/>
                <w:lang w:val="en-US"/>
              </w:rPr>
              <w:t>*</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65</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414</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821</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73</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402</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831</w:t>
            </w:r>
          </w:p>
        </w:tc>
      </w:tr>
      <w:tr w:rsidR="00C20845" w:rsidRPr="009E12F0" w:rsidTr="009F2BF1">
        <w:trPr>
          <w:trHeight w:val="506"/>
        </w:trPr>
        <w:tc>
          <w:tcPr>
            <w:cnfStyle w:val="001000000000" w:firstRow="0" w:lastRow="0" w:firstColumn="1" w:lastColumn="0" w:oddVBand="0" w:evenVBand="0" w:oddHBand="0" w:evenHBand="0" w:firstRowFirstColumn="0" w:firstRowLastColumn="0" w:lastRowFirstColumn="0" w:lastRowLastColumn="0"/>
            <w:tcW w:w="1227" w:type="pct"/>
            <w:tcBorders>
              <w:right w:val="none" w:sz="0" w:space="0" w:color="auto"/>
            </w:tcBorders>
            <w:vAlign w:val="center"/>
          </w:tcPr>
          <w:p w:rsidR="00C20845" w:rsidRPr="009E12F0" w:rsidRDefault="00C20845" w:rsidP="00FC535C">
            <w:pPr>
              <w:rPr>
                <w:rFonts w:ascii="Arial" w:hAnsi="Arial" w:cs="Arial"/>
                <w:sz w:val="20"/>
                <w:szCs w:val="20"/>
              </w:rPr>
            </w:pPr>
            <w:r w:rsidRPr="009E12F0">
              <w:rPr>
                <w:rFonts w:ascii="Arial" w:hAnsi="Arial" w:cs="Arial"/>
                <w:sz w:val="20"/>
                <w:szCs w:val="20"/>
              </w:rPr>
              <w:t>Chronic bronchitis</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508</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42</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878</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519</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31</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893</w:t>
            </w:r>
          </w:p>
        </w:tc>
      </w:tr>
      <w:tr w:rsidR="00C20845" w:rsidRPr="009E12F0" w:rsidTr="009F2BF1">
        <w:trPr>
          <w:trHeight w:val="506"/>
        </w:trPr>
        <w:tc>
          <w:tcPr>
            <w:cnfStyle w:val="001000000000" w:firstRow="0" w:lastRow="0" w:firstColumn="1" w:lastColumn="0" w:oddVBand="0" w:evenVBand="0" w:oddHBand="0" w:evenHBand="0" w:firstRowFirstColumn="0" w:firstRowLastColumn="0" w:lastRowFirstColumn="0" w:lastRowLastColumn="0"/>
            <w:tcW w:w="1227" w:type="pct"/>
            <w:tcBorders>
              <w:right w:val="none" w:sz="0" w:space="0" w:color="auto"/>
            </w:tcBorders>
            <w:vAlign w:val="center"/>
          </w:tcPr>
          <w:p w:rsidR="00C214E2" w:rsidRPr="009E12F0" w:rsidRDefault="00C214E2" w:rsidP="00FC535C">
            <w:pPr>
              <w:rPr>
                <w:rFonts w:ascii="Arial" w:hAnsi="Arial" w:cs="Arial"/>
                <w:sz w:val="20"/>
                <w:szCs w:val="20"/>
              </w:rPr>
            </w:pPr>
            <w:r w:rsidRPr="009E12F0">
              <w:rPr>
                <w:rFonts w:ascii="Arial" w:hAnsi="Arial" w:cs="Arial"/>
                <w:sz w:val="20"/>
                <w:szCs w:val="20"/>
              </w:rPr>
              <w:t xml:space="preserve">Worsening of </w:t>
            </w:r>
          </w:p>
          <w:p w:rsidR="00C20845" w:rsidRPr="009E12F0" w:rsidRDefault="00C214E2" w:rsidP="00FC535C">
            <w:pPr>
              <w:rPr>
                <w:rFonts w:ascii="Arial" w:hAnsi="Arial" w:cs="Arial"/>
                <w:sz w:val="20"/>
                <w:szCs w:val="20"/>
              </w:rPr>
            </w:pPr>
            <w:r w:rsidRPr="009E12F0">
              <w:rPr>
                <w:rFonts w:ascii="Arial" w:hAnsi="Arial" w:cs="Arial"/>
                <w:sz w:val="20"/>
                <w:szCs w:val="20"/>
              </w:rPr>
              <w:t>respiratory symptoms</w:t>
            </w:r>
            <w:r w:rsidR="00C20845" w:rsidRPr="009E12F0">
              <w:rPr>
                <w:rFonts w:ascii="Arial" w:hAnsi="Arial" w:cs="Arial"/>
                <w:b/>
                <w:sz w:val="20"/>
                <w:szCs w:val="20"/>
                <w:vertAlign w:val="superscript"/>
                <w:lang w:val="en-US"/>
              </w:rPr>
              <w:t>*</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613</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624</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811</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615</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622</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809</w:t>
            </w:r>
          </w:p>
        </w:tc>
      </w:tr>
      <w:tr w:rsidR="00C20845" w:rsidRPr="009E12F0" w:rsidTr="009F2BF1">
        <w:trPr>
          <w:trHeight w:val="506"/>
        </w:trPr>
        <w:tc>
          <w:tcPr>
            <w:cnfStyle w:val="001000000000" w:firstRow="0" w:lastRow="0" w:firstColumn="1" w:lastColumn="0" w:oddVBand="0" w:evenVBand="0" w:oddHBand="0" w:evenHBand="0" w:firstRowFirstColumn="0" w:firstRowLastColumn="0" w:lastRowFirstColumn="0" w:lastRowLastColumn="0"/>
            <w:tcW w:w="1227" w:type="pct"/>
            <w:tcBorders>
              <w:right w:val="none" w:sz="0" w:space="0" w:color="auto"/>
            </w:tcBorders>
            <w:noWrap/>
            <w:vAlign w:val="center"/>
          </w:tcPr>
          <w:p w:rsidR="00C20845" w:rsidRPr="009E12F0" w:rsidRDefault="00C20845" w:rsidP="00FC535C">
            <w:pPr>
              <w:rPr>
                <w:rFonts w:ascii="Arial" w:hAnsi="Arial" w:cs="Arial"/>
                <w:sz w:val="20"/>
                <w:szCs w:val="20"/>
              </w:rPr>
            </w:pPr>
            <w:r w:rsidRPr="009E12F0">
              <w:rPr>
                <w:rFonts w:ascii="Arial" w:hAnsi="Arial" w:cs="Arial"/>
                <w:sz w:val="20"/>
                <w:szCs w:val="20"/>
              </w:rPr>
              <w:t>Treatment</w:t>
            </w:r>
            <w:r w:rsidRPr="009E12F0">
              <w:rPr>
                <w:rFonts w:ascii="Arial" w:hAnsi="Arial" w:cs="Arial"/>
                <w:b/>
                <w:sz w:val="20"/>
                <w:szCs w:val="20"/>
                <w:vertAlign w:val="superscript"/>
                <w:lang w:val="en-US"/>
              </w:rPr>
              <w:t>*</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528</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22</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73</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517</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33</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US"/>
              </w:rPr>
            </w:pPr>
            <w:r w:rsidRPr="009E12F0">
              <w:rPr>
                <w:rFonts w:ascii="Arial" w:hAnsi="Arial" w:cs="Arial"/>
                <w:sz w:val="20"/>
                <w:szCs w:val="20"/>
              </w:rPr>
              <w:t>0.776</w:t>
            </w:r>
          </w:p>
        </w:tc>
      </w:tr>
      <w:tr w:rsidR="00C20845" w:rsidRPr="009E12F0" w:rsidTr="009F2BF1">
        <w:trPr>
          <w:trHeight w:val="506"/>
        </w:trPr>
        <w:tc>
          <w:tcPr>
            <w:cnfStyle w:val="001000000000" w:firstRow="0" w:lastRow="0" w:firstColumn="1" w:lastColumn="0" w:oddVBand="0" w:evenVBand="0" w:oddHBand="0" w:evenHBand="0" w:firstRowFirstColumn="0" w:firstRowLastColumn="0" w:lastRowFirstColumn="0" w:lastRowLastColumn="0"/>
            <w:tcW w:w="1227" w:type="pct"/>
            <w:tcBorders>
              <w:right w:val="none" w:sz="0" w:space="0" w:color="auto"/>
            </w:tcBorders>
            <w:noWrap/>
            <w:vAlign w:val="center"/>
          </w:tcPr>
          <w:p w:rsidR="00C20845" w:rsidRPr="009E12F0" w:rsidRDefault="00C20845" w:rsidP="00FC535C">
            <w:pPr>
              <w:rPr>
                <w:rFonts w:ascii="Arial" w:hAnsi="Arial" w:cs="Arial"/>
                <w:sz w:val="20"/>
                <w:szCs w:val="20"/>
              </w:rPr>
            </w:pPr>
            <w:r w:rsidRPr="009E12F0">
              <w:rPr>
                <w:rFonts w:ascii="Arial" w:hAnsi="Arial" w:cs="Arial"/>
                <w:sz w:val="20"/>
                <w:szCs w:val="20"/>
              </w:rPr>
              <w:t>FEV</w:t>
            </w:r>
            <w:r w:rsidRPr="00333CA3">
              <w:rPr>
                <w:rFonts w:ascii="Arial" w:hAnsi="Arial" w:cs="Arial"/>
                <w:sz w:val="20"/>
                <w:szCs w:val="20"/>
                <w:vertAlign w:val="subscript"/>
              </w:rPr>
              <w:t>1</w:t>
            </w:r>
            <w:r w:rsidRPr="009E12F0">
              <w:rPr>
                <w:rFonts w:ascii="Arial" w:hAnsi="Arial" w:cs="Arial"/>
                <w:sz w:val="20"/>
                <w:szCs w:val="20"/>
              </w:rPr>
              <w:t>% predicted</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E12F0">
              <w:rPr>
                <w:rFonts w:ascii="Arial" w:hAnsi="Arial" w:cs="Arial"/>
                <w:sz w:val="20"/>
                <w:szCs w:val="20"/>
              </w:rPr>
              <w:t>0.230</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E12F0">
              <w:rPr>
                <w:rFonts w:ascii="Arial" w:hAnsi="Arial" w:cs="Arial"/>
                <w:sz w:val="20"/>
                <w:szCs w:val="20"/>
              </w:rPr>
              <w:t>0.947</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9E12F0">
              <w:rPr>
                <w:rFonts w:ascii="Arial" w:hAnsi="Arial" w:cs="Arial"/>
                <w:b/>
                <w:sz w:val="20"/>
                <w:szCs w:val="20"/>
              </w:rPr>
              <w:t>0.632</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E12F0">
              <w:rPr>
                <w:rFonts w:ascii="Arial" w:hAnsi="Arial" w:cs="Arial"/>
                <w:sz w:val="20"/>
                <w:szCs w:val="20"/>
                <w:lang w:val="en-US"/>
              </w:rPr>
              <w:t>-</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E12F0">
              <w:rPr>
                <w:rFonts w:ascii="Arial" w:hAnsi="Arial" w:cs="Arial"/>
                <w:sz w:val="20"/>
                <w:szCs w:val="20"/>
                <w:lang w:val="en-US"/>
              </w:rPr>
              <w:t>-</w:t>
            </w:r>
          </w:p>
        </w:tc>
        <w:tc>
          <w:tcPr>
            <w:tcW w:w="6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E12F0">
              <w:rPr>
                <w:rFonts w:ascii="Arial" w:hAnsi="Arial" w:cs="Arial"/>
                <w:sz w:val="20"/>
                <w:szCs w:val="20"/>
                <w:lang w:val="en-US"/>
              </w:rPr>
              <w:t>-</w:t>
            </w:r>
          </w:p>
        </w:tc>
      </w:tr>
      <w:tr w:rsidR="00C20845" w:rsidRPr="009E12F0" w:rsidTr="009F2BF1">
        <w:trPr>
          <w:trHeight w:val="506"/>
        </w:trPr>
        <w:tc>
          <w:tcPr>
            <w:cnfStyle w:val="001000000000" w:firstRow="0" w:lastRow="0" w:firstColumn="1" w:lastColumn="0" w:oddVBand="0" w:evenVBand="0" w:oddHBand="0" w:evenHBand="0" w:firstRowFirstColumn="0" w:firstRowLastColumn="0" w:lastRowFirstColumn="0" w:lastRowLastColumn="0"/>
            <w:tcW w:w="1227" w:type="pct"/>
            <w:tcBorders>
              <w:bottom w:val="single" w:sz="4" w:space="0" w:color="auto"/>
              <w:right w:val="none" w:sz="0" w:space="0" w:color="auto"/>
            </w:tcBorders>
            <w:noWrap/>
            <w:vAlign w:val="center"/>
          </w:tcPr>
          <w:p w:rsidR="00C20845" w:rsidRPr="009E12F0" w:rsidRDefault="00C20845" w:rsidP="00FC535C">
            <w:pPr>
              <w:rPr>
                <w:rFonts w:ascii="Arial" w:hAnsi="Arial" w:cs="Arial"/>
                <w:sz w:val="20"/>
                <w:szCs w:val="20"/>
              </w:rPr>
            </w:pPr>
            <w:r w:rsidRPr="009E12F0">
              <w:rPr>
                <w:rFonts w:ascii="Arial" w:hAnsi="Arial" w:cs="Arial"/>
                <w:sz w:val="20"/>
                <w:szCs w:val="20"/>
              </w:rPr>
              <w:t>FEV</w:t>
            </w:r>
            <w:r w:rsidRPr="00333CA3">
              <w:rPr>
                <w:rFonts w:ascii="Arial" w:hAnsi="Arial" w:cs="Arial"/>
                <w:sz w:val="20"/>
                <w:szCs w:val="20"/>
                <w:vertAlign w:val="subscript"/>
              </w:rPr>
              <w:t>1</w:t>
            </w:r>
            <w:r w:rsidRPr="009E12F0">
              <w:rPr>
                <w:rFonts w:ascii="Arial" w:hAnsi="Arial" w:cs="Arial"/>
                <w:sz w:val="20"/>
                <w:szCs w:val="20"/>
              </w:rPr>
              <w:t>/FVC%</w:t>
            </w:r>
          </w:p>
        </w:tc>
        <w:tc>
          <w:tcPr>
            <w:tcW w:w="629"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E12F0">
              <w:rPr>
                <w:rFonts w:ascii="Arial" w:hAnsi="Arial" w:cs="Arial"/>
                <w:sz w:val="20"/>
                <w:szCs w:val="20"/>
              </w:rPr>
              <w:t>0.290</w:t>
            </w:r>
          </w:p>
        </w:tc>
        <w:tc>
          <w:tcPr>
            <w:tcW w:w="629"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E12F0">
              <w:rPr>
                <w:rFonts w:ascii="Arial" w:hAnsi="Arial" w:cs="Arial"/>
                <w:sz w:val="20"/>
                <w:szCs w:val="20"/>
              </w:rPr>
              <w:t>0.916</w:t>
            </w:r>
          </w:p>
        </w:tc>
        <w:tc>
          <w:tcPr>
            <w:tcW w:w="629"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9E12F0">
              <w:rPr>
                <w:rFonts w:ascii="Arial" w:hAnsi="Arial" w:cs="Arial"/>
                <w:b/>
                <w:sz w:val="20"/>
                <w:szCs w:val="20"/>
              </w:rPr>
              <w:t>0.696</w:t>
            </w:r>
          </w:p>
        </w:tc>
        <w:tc>
          <w:tcPr>
            <w:tcW w:w="629"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E12F0">
              <w:rPr>
                <w:rFonts w:ascii="Arial" w:hAnsi="Arial" w:cs="Arial"/>
                <w:sz w:val="20"/>
                <w:szCs w:val="20"/>
                <w:lang w:val="en-US"/>
              </w:rPr>
              <w:t>-</w:t>
            </w:r>
          </w:p>
        </w:tc>
        <w:tc>
          <w:tcPr>
            <w:tcW w:w="629"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E12F0">
              <w:rPr>
                <w:rFonts w:ascii="Arial" w:hAnsi="Arial" w:cs="Arial"/>
                <w:sz w:val="20"/>
                <w:szCs w:val="20"/>
                <w:lang w:val="en-US"/>
              </w:rPr>
              <w:t>-</w:t>
            </w:r>
          </w:p>
        </w:tc>
        <w:tc>
          <w:tcPr>
            <w:tcW w:w="629"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9E12F0">
              <w:rPr>
                <w:rFonts w:ascii="Arial" w:hAnsi="Arial" w:cs="Arial"/>
                <w:sz w:val="20"/>
                <w:szCs w:val="20"/>
                <w:lang w:val="en-US"/>
              </w:rPr>
              <w:t>-</w:t>
            </w:r>
          </w:p>
        </w:tc>
      </w:tr>
    </w:tbl>
    <w:p w:rsidR="00C20845" w:rsidRPr="009E12F0" w:rsidRDefault="00C20845" w:rsidP="00FC535C">
      <w:pPr>
        <w:spacing w:line="276" w:lineRule="auto"/>
        <w:jc w:val="both"/>
        <w:rPr>
          <w:rFonts w:ascii="Arial" w:hAnsi="Arial" w:cs="Arial"/>
          <w:b/>
          <w:sz w:val="20"/>
          <w:szCs w:val="20"/>
          <w:lang w:val="en-US"/>
        </w:rPr>
      </w:pPr>
    </w:p>
    <w:p w:rsidR="00C20845" w:rsidRPr="009E12F0" w:rsidRDefault="00C20845" w:rsidP="00FC535C">
      <w:pPr>
        <w:spacing w:line="276" w:lineRule="auto"/>
        <w:jc w:val="both"/>
        <w:rPr>
          <w:rFonts w:ascii="Arial" w:hAnsi="Arial" w:cs="Arial"/>
          <w:b/>
          <w:sz w:val="20"/>
          <w:szCs w:val="20"/>
          <w:lang w:val="en-US"/>
        </w:rPr>
      </w:pPr>
      <w:r w:rsidRPr="009E12F0">
        <w:rPr>
          <w:rFonts w:ascii="Arial" w:hAnsi="Arial" w:cs="Arial"/>
          <w:b/>
          <w:sz w:val="20"/>
          <w:szCs w:val="20"/>
          <w:vertAlign w:val="superscript"/>
          <w:lang w:val="en-US"/>
        </w:rPr>
        <w:t>*</w:t>
      </w:r>
      <w:r w:rsidRPr="009E12F0">
        <w:rPr>
          <w:rFonts w:ascii="Arial" w:hAnsi="Arial" w:cs="Arial"/>
          <w:sz w:val="20"/>
          <w:szCs w:val="20"/>
          <w:lang w:val="en-US"/>
        </w:rPr>
        <w:t xml:space="preserve"> </w:t>
      </w:r>
      <w:r w:rsidR="000D0E96" w:rsidRPr="009E12F0">
        <w:rPr>
          <w:rFonts w:ascii="Arial" w:hAnsi="Arial" w:cs="Arial"/>
          <w:sz w:val="20"/>
          <w:szCs w:val="20"/>
          <w:lang w:val="en-US"/>
        </w:rPr>
        <w:t>i</w:t>
      </w:r>
      <w:r w:rsidRPr="009E12F0">
        <w:rPr>
          <w:rFonts w:ascii="Arial" w:hAnsi="Arial" w:cs="Arial"/>
          <w:sz w:val="20"/>
          <w:szCs w:val="20"/>
          <w:lang w:val="en-US"/>
        </w:rPr>
        <w:t xml:space="preserve">n the past 12 months. </w:t>
      </w:r>
    </w:p>
    <w:p w:rsidR="00C20845" w:rsidRPr="009E12F0" w:rsidRDefault="00C20845" w:rsidP="00FC535C">
      <w:pPr>
        <w:jc w:val="both"/>
        <w:rPr>
          <w:rFonts w:ascii="Arial" w:hAnsi="Arial" w:cs="Arial"/>
          <w:b/>
          <w:lang w:val="en-US"/>
        </w:rPr>
      </w:pPr>
    </w:p>
    <w:p w:rsidR="00C20845" w:rsidRPr="009E12F0" w:rsidRDefault="00C20845" w:rsidP="00FC535C">
      <w:pPr>
        <w:jc w:val="both"/>
        <w:rPr>
          <w:rFonts w:ascii="Arial" w:hAnsi="Arial" w:cs="Arial"/>
          <w:b/>
          <w:lang w:val="en-US"/>
        </w:rPr>
      </w:pPr>
    </w:p>
    <w:p w:rsidR="00C20845" w:rsidRPr="009E12F0" w:rsidRDefault="00C20845" w:rsidP="00FC535C">
      <w:pPr>
        <w:jc w:val="both"/>
        <w:rPr>
          <w:rFonts w:ascii="Arial" w:hAnsi="Arial" w:cs="Arial"/>
          <w:b/>
          <w:lang w:val="en-US"/>
        </w:rPr>
      </w:pPr>
    </w:p>
    <w:p w:rsidR="00C20845" w:rsidRPr="009E12F0" w:rsidRDefault="00C20845" w:rsidP="00FC535C">
      <w:pPr>
        <w:jc w:val="both"/>
        <w:rPr>
          <w:rFonts w:ascii="Arial" w:hAnsi="Arial" w:cs="Arial"/>
          <w:b/>
          <w:lang w:val="en-US"/>
        </w:rPr>
      </w:pPr>
    </w:p>
    <w:p w:rsidR="00C20845" w:rsidRPr="009E12F0" w:rsidRDefault="00C20845" w:rsidP="00FC535C">
      <w:pPr>
        <w:jc w:val="both"/>
        <w:rPr>
          <w:rFonts w:ascii="Arial" w:hAnsi="Arial" w:cs="Arial"/>
          <w:b/>
          <w:lang w:val="en-US"/>
        </w:rPr>
      </w:pPr>
    </w:p>
    <w:p w:rsidR="00C20845" w:rsidRPr="009E12F0" w:rsidRDefault="00C20845" w:rsidP="00FC535C">
      <w:pPr>
        <w:jc w:val="both"/>
        <w:rPr>
          <w:rFonts w:ascii="Arial" w:hAnsi="Arial" w:cs="Arial"/>
          <w:b/>
          <w:lang w:val="en-US"/>
        </w:rPr>
      </w:pPr>
    </w:p>
    <w:p w:rsidR="00C20845" w:rsidRPr="009E12F0" w:rsidRDefault="00C20845" w:rsidP="00FC535C">
      <w:pPr>
        <w:adjustRightInd w:val="0"/>
        <w:snapToGrid w:val="0"/>
        <w:jc w:val="both"/>
        <w:rPr>
          <w:rFonts w:ascii="Arial" w:hAnsi="Arial" w:cs="Arial"/>
          <w:b/>
          <w:lang w:val="en-US"/>
        </w:rPr>
        <w:sectPr w:rsidR="00C20845" w:rsidRPr="009E12F0" w:rsidSect="00FC535C">
          <w:pgSz w:w="15840" w:h="12240" w:orient="landscape"/>
          <w:pgMar w:top="1134" w:right="1417" w:bottom="1134" w:left="1134" w:header="708" w:footer="708" w:gutter="0"/>
          <w:lnNumType w:countBy="1" w:restart="continuous"/>
          <w:cols w:space="708"/>
          <w:docGrid w:linePitch="360"/>
        </w:sectPr>
      </w:pPr>
    </w:p>
    <w:p w:rsidR="00C20845" w:rsidRPr="009E12F0" w:rsidRDefault="00811856" w:rsidP="00FC535C">
      <w:pPr>
        <w:adjustRightInd w:val="0"/>
        <w:snapToGrid w:val="0"/>
        <w:jc w:val="both"/>
        <w:rPr>
          <w:rFonts w:ascii="Arial" w:hAnsi="Arial" w:cs="Arial"/>
          <w:lang w:val="en-US"/>
        </w:rPr>
      </w:pPr>
      <w:r>
        <w:rPr>
          <w:rFonts w:ascii="Arial" w:hAnsi="Arial" w:cs="Arial"/>
          <w:b/>
          <w:lang w:val="en-US"/>
        </w:rPr>
        <w:lastRenderedPageBreak/>
        <w:t>T</w:t>
      </w:r>
      <w:r w:rsidR="001E3B14" w:rsidRPr="009E12F0">
        <w:rPr>
          <w:rFonts w:ascii="Arial" w:hAnsi="Arial" w:cs="Arial"/>
          <w:b/>
          <w:lang w:val="en-US"/>
        </w:rPr>
        <w:t>able</w:t>
      </w:r>
      <w:r>
        <w:rPr>
          <w:rFonts w:ascii="Arial" w:hAnsi="Arial" w:cs="Arial"/>
          <w:b/>
          <w:lang w:val="en-US"/>
        </w:rPr>
        <w:t xml:space="preserve"> C</w:t>
      </w:r>
      <w:r w:rsidR="00C04E25">
        <w:rPr>
          <w:rFonts w:ascii="Arial" w:hAnsi="Arial" w:cs="Arial"/>
          <w:b/>
          <w:lang w:val="en-US"/>
        </w:rPr>
        <w:t xml:space="preserve"> in S1 File</w:t>
      </w:r>
      <w:r w:rsidR="00C20845" w:rsidRPr="009E12F0">
        <w:rPr>
          <w:rFonts w:ascii="Arial" w:hAnsi="Arial" w:cs="Arial"/>
          <w:b/>
          <w:lang w:val="en-US"/>
        </w:rPr>
        <w:t>.</w:t>
      </w:r>
      <w:r w:rsidR="00C20845" w:rsidRPr="009E12F0">
        <w:rPr>
          <w:rFonts w:ascii="Arial" w:hAnsi="Arial" w:cs="Arial"/>
          <w:lang w:val="en-US"/>
        </w:rPr>
        <w:t xml:space="preserve"> Mean, 95% confidence interval and coefficient of variation (CV)</w:t>
      </w:r>
      <w:r w:rsidR="006D6A16">
        <w:rPr>
          <w:rFonts w:ascii="Arial" w:hAnsi="Arial" w:cs="Arial"/>
          <w:lang w:val="en-US"/>
        </w:rPr>
        <w:t xml:space="preserve"> </w:t>
      </w:r>
      <w:r w:rsidR="006D6A16" w:rsidRPr="009E12F0">
        <w:rPr>
          <w:rFonts w:ascii="Arial" w:hAnsi="Arial" w:cs="Arial"/>
          <w:sz w:val="20"/>
          <w:szCs w:val="20"/>
          <w:vertAlign w:val="superscript"/>
          <w:lang w:val="en-US"/>
        </w:rPr>
        <w:t>†</w:t>
      </w:r>
      <w:r w:rsidR="00C20845" w:rsidRPr="009E12F0">
        <w:rPr>
          <w:rFonts w:ascii="Arial" w:hAnsi="Arial" w:cs="Arial"/>
          <w:lang w:val="en-US"/>
        </w:rPr>
        <w:t xml:space="preserve"> of the maximum eigenvalue, proportion of variance accounted for by each component and weights</w:t>
      </w:r>
    </w:p>
    <w:p w:rsidR="000455A2" w:rsidRPr="009E12F0" w:rsidRDefault="000455A2" w:rsidP="00FC535C">
      <w:pPr>
        <w:adjustRightInd w:val="0"/>
        <w:snapToGrid w:val="0"/>
        <w:jc w:val="both"/>
        <w:rPr>
          <w:rFonts w:ascii="Arial" w:hAnsi="Arial" w:cs="Arial"/>
          <w:sz w:val="22"/>
          <w:szCs w:val="22"/>
          <w:lang w:val="en-US"/>
        </w:rPr>
      </w:pPr>
    </w:p>
    <w:tbl>
      <w:tblPr>
        <w:tblStyle w:val="TableClassic1"/>
        <w:tblpPr w:vertAnchor="text" w:tblpY="1"/>
        <w:tblW w:w="5000" w:type="pct"/>
        <w:tblBorders>
          <w:top w:val="none" w:sz="0" w:space="0" w:color="auto"/>
          <w:bottom w:val="none" w:sz="0" w:space="0" w:color="auto"/>
        </w:tblBorders>
        <w:tblLayout w:type="fixed"/>
        <w:tblCellMar>
          <w:left w:w="0" w:type="dxa"/>
          <w:right w:w="0" w:type="dxa"/>
        </w:tblCellMar>
        <w:tblLook w:val="04A0" w:firstRow="1" w:lastRow="0" w:firstColumn="1" w:lastColumn="0" w:noHBand="0" w:noVBand="1"/>
      </w:tblPr>
      <w:tblGrid>
        <w:gridCol w:w="2977"/>
        <w:gridCol w:w="2139"/>
        <w:gridCol w:w="1396"/>
        <w:gridCol w:w="2304"/>
        <w:gridCol w:w="1388"/>
      </w:tblGrid>
      <w:tr w:rsidR="00C20845" w:rsidRPr="009E12F0" w:rsidTr="00C214E2">
        <w:trPr>
          <w:cnfStyle w:val="100000000000" w:firstRow="1" w:lastRow="0" w:firstColumn="0" w:lastColumn="0" w:oddVBand="0" w:evenVBand="0" w:oddHBand="0"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459" w:type="pct"/>
            <w:tcBorders>
              <w:bottom w:val="none" w:sz="0" w:space="0" w:color="auto"/>
              <w:right w:val="none" w:sz="0" w:space="0" w:color="auto"/>
            </w:tcBorders>
            <w:noWrap/>
            <w:vAlign w:val="center"/>
          </w:tcPr>
          <w:p w:rsidR="00C20845" w:rsidRPr="009E12F0" w:rsidRDefault="00C20845" w:rsidP="00FC535C">
            <w:pPr>
              <w:rPr>
                <w:rFonts w:ascii="Arial" w:eastAsia="Times New Roman" w:hAnsi="Arial" w:cs="Arial"/>
                <w:color w:val="000000"/>
                <w:sz w:val="20"/>
                <w:szCs w:val="20"/>
                <w:lang w:val="en-US" w:eastAsia="en-US"/>
              </w:rPr>
            </w:pPr>
          </w:p>
        </w:tc>
        <w:tc>
          <w:tcPr>
            <w:tcW w:w="1048" w:type="pct"/>
            <w:tcBorders>
              <w:top w:val="single" w:sz="4" w:space="0" w:color="auto"/>
              <w:bottom w:val="single" w:sz="4" w:space="0" w:color="auto"/>
            </w:tcBorders>
            <w:noWrap/>
            <w:vAlign w:val="center"/>
          </w:tcPr>
          <w:p w:rsidR="00C20845" w:rsidRPr="009E12F0" w:rsidRDefault="00C20845" w:rsidP="00FC535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i w:val="0"/>
                <w:color w:val="000000"/>
                <w:sz w:val="20"/>
                <w:szCs w:val="20"/>
                <w:lang w:val="en-US" w:eastAsia="en-US"/>
              </w:rPr>
            </w:pPr>
            <w:r w:rsidRPr="009E12F0">
              <w:rPr>
                <w:rFonts w:ascii="Arial" w:eastAsia="Times New Roman" w:hAnsi="Arial" w:cs="Arial"/>
                <w:b/>
                <w:i w:val="0"/>
                <w:color w:val="000000"/>
                <w:sz w:val="20"/>
                <w:szCs w:val="20"/>
                <w:lang w:val="en-US" w:eastAsia="en-US"/>
              </w:rPr>
              <w:t>Component 1</w:t>
            </w:r>
          </w:p>
        </w:tc>
        <w:tc>
          <w:tcPr>
            <w:tcW w:w="684" w:type="pct"/>
            <w:tcBorders>
              <w:top w:val="single" w:sz="4" w:space="0" w:color="auto"/>
              <w:bottom w:val="single" w:sz="4" w:space="0" w:color="auto"/>
            </w:tcBorders>
            <w:noWrap/>
            <w:vAlign w:val="center"/>
          </w:tcPr>
          <w:p w:rsidR="00C20845" w:rsidRPr="009E12F0" w:rsidRDefault="00C20845" w:rsidP="00FC535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i w:val="0"/>
                <w:color w:val="000000"/>
                <w:sz w:val="20"/>
                <w:szCs w:val="20"/>
                <w:lang w:val="en-US" w:eastAsia="en-US"/>
              </w:rPr>
            </w:pPr>
          </w:p>
        </w:tc>
        <w:tc>
          <w:tcPr>
            <w:tcW w:w="1129" w:type="pct"/>
            <w:tcBorders>
              <w:top w:val="single" w:sz="4" w:space="0" w:color="auto"/>
              <w:bottom w:val="single" w:sz="4" w:space="0" w:color="auto"/>
            </w:tcBorders>
            <w:noWrap/>
            <w:vAlign w:val="center"/>
          </w:tcPr>
          <w:p w:rsidR="00C20845" w:rsidRPr="009E12F0" w:rsidRDefault="00C20845" w:rsidP="00FC535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i w:val="0"/>
                <w:color w:val="000000"/>
                <w:sz w:val="20"/>
                <w:szCs w:val="20"/>
                <w:lang w:val="en-US" w:eastAsia="en-US"/>
              </w:rPr>
            </w:pPr>
            <w:r w:rsidRPr="009E12F0">
              <w:rPr>
                <w:rFonts w:ascii="Arial" w:eastAsia="Times New Roman" w:hAnsi="Arial" w:cs="Arial"/>
                <w:b/>
                <w:i w:val="0"/>
                <w:color w:val="000000"/>
                <w:sz w:val="20"/>
                <w:szCs w:val="20"/>
                <w:lang w:val="en-US" w:eastAsia="en-US"/>
              </w:rPr>
              <w:t>Component 2</w:t>
            </w:r>
          </w:p>
        </w:tc>
        <w:tc>
          <w:tcPr>
            <w:tcW w:w="680" w:type="pct"/>
            <w:tcBorders>
              <w:top w:val="single" w:sz="4" w:space="0" w:color="auto"/>
              <w:bottom w:val="single" w:sz="4" w:space="0" w:color="auto"/>
            </w:tcBorders>
            <w:noWrap/>
            <w:vAlign w:val="center"/>
          </w:tcPr>
          <w:p w:rsidR="00C20845" w:rsidRPr="009E12F0" w:rsidRDefault="00C20845" w:rsidP="00FC535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en-US"/>
              </w:rPr>
            </w:pPr>
          </w:p>
        </w:tc>
      </w:tr>
      <w:tr w:rsidR="00C20845" w:rsidRPr="009E12F0" w:rsidTr="00C214E2">
        <w:trPr>
          <w:trHeight w:val="506"/>
        </w:trPr>
        <w:tc>
          <w:tcPr>
            <w:cnfStyle w:val="001000000000" w:firstRow="0" w:lastRow="0" w:firstColumn="1" w:lastColumn="0" w:oddVBand="0" w:evenVBand="0" w:oddHBand="0" w:evenHBand="0" w:firstRowFirstColumn="0" w:firstRowLastColumn="0" w:lastRowFirstColumn="0" w:lastRowLastColumn="0"/>
            <w:tcW w:w="1459" w:type="pct"/>
            <w:tcBorders>
              <w:bottom w:val="single" w:sz="4" w:space="0" w:color="auto"/>
              <w:right w:val="none" w:sz="0" w:space="0" w:color="auto"/>
            </w:tcBorders>
            <w:noWrap/>
            <w:vAlign w:val="center"/>
          </w:tcPr>
          <w:p w:rsidR="00C20845" w:rsidRPr="009E12F0" w:rsidRDefault="00C20845" w:rsidP="00FC535C">
            <w:pPr>
              <w:rPr>
                <w:rFonts w:ascii="Arial" w:eastAsia="Times New Roman" w:hAnsi="Arial" w:cs="Arial"/>
                <w:color w:val="000000"/>
                <w:sz w:val="20"/>
                <w:szCs w:val="20"/>
                <w:lang w:val="en-US" w:eastAsia="en-US"/>
              </w:rPr>
            </w:pPr>
          </w:p>
        </w:tc>
        <w:tc>
          <w:tcPr>
            <w:tcW w:w="1048" w:type="pct"/>
            <w:tcBorders>
              <w:top w:val="single" w:sz="4" w:space="0" w:color="auto"/>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Mean [95%CI]</w:t>
            </w:r>
          </w:p>
        </w:tc>
        <w:tc>
          <w:tcPr>
            <w:tcW w:w="684" w:type="pct"/>
            <w:tcBorders>
              <w:top w:val="single" w:sz="4" w:space="0" w:color="auto"/>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CV</w:t>
            </w:r>
          </w:p>
        </w:tc>
        <w:tc>
          <w:tcPr>
            <w:tcW w:w="1129" w:type="pct"/>
            <w:tcBorders>
              <w:top w:val="single" w:sz="4" w:space="0" w:color="auto"/>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Mean [95%CI]</w:t>
            </w:r>
          </w:p>
        </w:tc>
        <w:tc>
          <w:tcPr>
            <w:tcW w:w="680" w:type="pct"/>
            <w:tcBorders>
              <w:top w:val="single" w:sz="4" w:space="0" w:color="auto"/>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CV</w:t>
            </w:r>
          </w:p>
        </w:tc>
      </w:tr>
      <w:tr w:rsidR="00C20845" w:rsidRPr="009E12F0" w:rsidTr="00C214E2">
        <w:trPr>
          <w:trHeight w:val="506"/>
        </w:trPr>
        <w:tc>
          <w:tcPr>
            <w:cnfStyle w:val="001000000000" w:firstRow="0" w:lastRow="0" w:firstColumn="1" w:lastColumn="0" w:oddVBand="0" w:evenVBand="0" w:oddHBand="0" w:evenHBand="0" w:firstRowFirstColumn="0" w:firstRowLastColumn="0" w:lastRowFirstColumn="0" w:lastRowLastColumn="0"/>
            <w:tcW w:w="1459" w:type="pct"/>
            <w:tcBorders>
              <w:top w:val="single" w:sz="4" w:space="0" w:color="auto"/>
              <w:right w:val="none" w:sz="0" w:space="0" w:color="auto"/>
            </w:tcBorders>
            <w:noWrap/>
            <w:vAlign w:val="center"/>
          </w:tcPr>
          <w:p w:rsidR="00C20845" w:rsidRPr="009E12F0" w:rsidRDefault="00C20845" w:rsidP="00FC535C">
            <w:pPr>
              <w:rPr>
                <w:rFonts w:ascii="Arial" w:eastAsia="Times New Roman" w:hAnsi="Arial" w:cs="Arial"/>
                <w:color w:val="000000"/>
                <w:sz w:val="20"/>
                <w:szCs w:val="20"/>
                <w:lang w:val="en-US" w:eastAsia="en-US"/>
              </w:rPr>
            </w:pPr>
            <w:r w:rsidRPr="009E12F0">
              <w:rPr>
                <w:rFonts w:ascii="Arial" w:eastAsia="Times New Roman" w:hAnsi="Arial" w:cs="Arial"/>
                <w:color w:val="000000"/>
                <w:sz w:val="20"/>
                <w:szCs w:val="20"/>
                <w:lang w:val="en-US" w:eastAsia="en-US"/>
              </w:rPr>
              <w:t>Maximum eigenvalue (λ</w:t>
            </w:r>
            <w:r w:rsidRPr="006D6A16">
              <w:rPr>
                <w:rFonts w:ascii="Arial" w:eastAsia="Times New Roman" w:hAnsi="Arial" w:cs="Arial"/>
                <w:color w:val="000000"/>
                <w:sz w:val="20"/>
                <w:szCs w:val="20"/>
                <w:vertAlign w:val="subscript"/>
                <w:lang w:val="en-US" w:eastAsia="en-US"/>
              </w:rPr>
              <w:t>1</w:t>
            </w:r>
            <w:r w:rsidRPr="009E12F0">
              <w:rPr>
                <w:rFonts w:ascii="Arial" w:eastAsia="Times New Roman" w:hAnsi="Arial" w:cs="Arial"/>
                <w:color w:val="000000"/>
                <w:sz w:val="20"/>
                <w:szCs w:val="20"/>
                <w:lang w:val="en-US" w:eastAsia="en-US"/>
              </w:rPr>
              <w:t>)</w:t>
            </w:r>
          </w:p>
        </w:tc>
        <w:tc>
          <w:tcPr>
            <w:tcW w:w="1048" w:type="pct"/>
            <w:tcBorders>
              <w:top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1.39 [1.30, 1.48]</w:t>
            </w:r>
          </w:p>
        </w:tc>
        <w:tc>
          <w:tcPr>
            <w:tcW w:w="684" w:type="pct"/>
            <w:tcBorders>
              <w:top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0</w:t>
            </w:r>
          </w:p>
        </w:tc>
        <w:tc>
          <w:tcPr>
            <w:tcW w:w="1129" w:type="pct"/>
            <w:tcBorders>
              <w:top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63 [0.55, 0.72]</w:t>
            </w:r>
          </w:p>
        </w:tc>
        <w:tc>
          <w:tcPr>
            <w:tcW w:w="680" w:type="pct"/>
            <w:tcBorders>
              <w:top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0</w:t>
            </w:r>
          </w:p>
        </w:tc>
      </w:tr>
      <w:tr w:rsidR="00C20845" w:rsidRPr="009E12F0" w:rsidTr="00C214E2">
        <w:trPr>
          <w:trHeight w:val="506"/>
        </w:trPr>
        <w:tc>
          <w:tcPr>
            <w:cnfStyle w:val="001000000000" w:firstRow="0" w:lastRow="0" w:firstColumn="1" w:lastColumn="0" w:oddVBand="0" w:evenVBand="0" w:oddHBand="0" w:evenHBand="0" w:firstRowFirstColumn="0" w:firstRowLastColumn="0" w:lastRowFirstColumn="0" w:lastRowLastColumn="0"/>
            <w:tcW w:w="1459" w:type="pct"/>
            <w:tcBorders>
              <w:bottom w:val="single" w:sz="4" w:space="0" w:color="auto"/>
              <w:right w:val="none" w:sz="0" w:space="0" w:color="auto"/>
            </w:tcBorders>
            <w:noWrap/>
            <w:vAlign w:val="center"/>
          </w:tcPr>
          <w:p w:rsidR="00C20845" w:rsidRPr="009E12F0" w:rsidRDefault="00C20845" w:rsidP="00FC535C">
            <w:pPr>
              <w:rPr>
                <w:rFonts w:ascii="Arial" w:eastAsia="Times New Roman" w:hAnsi="Arial" w:cs="Arial"/>
                <w:color w:val="000000"/>
                <w:sz w:val="20"/>
                <w:szCs w:val="20"/>
                <w:lang w:val="en-US" w:eastAsia="en-US"/>
              </w:rPr>
            </w:pPr>
            <w:r w:rsidRPr="009E12F0">
              <w:rPr>
                <w:rFonts w:ascii="Arial" w:eastAsia="Times New Roman" w:hAnsi="Arial" w:cs="Arial"/>
                <w:color w:val="000000"/>
                <w:sz w:val="20"/>
                <w:szCs w:val="20"/>
                <w:lang w:val="en-US" w:eastAsia="en-US"/>
              </w:rPr>
              <w:t>Proportion of variance (%)</w:t>
            </w:r>
          </w:p>
        </w:tc>
        <w:tc>
          <w:tcPr>
            <w:tcW w:w="1048"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41.46 [37.62, 45.32]</w:t>
            </w:r>
          </w:p>
        </w:tc>
        <w:tc>
          <w:tcPr>
            <w:tcW w:w="684"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0</w:t>
            </w:r>
          </w:p>
        </w:tc>
        <w:tc>
          <w:tcPr>
            <w:tcW w:w="1129"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18.81 [16.31, 21.45]</w:t>
            </w:r>
          </w:p>
        </w:tc>
        <w:tc>
          <w:tcPr>
            <w:tcW w:w="680"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0</w:t>
            </w:r>
          </w:p>
        </w:tc>
      </w:tr>
      <w:tr w:rsidR="00C20845" w:rsidRPr="009E12F0" w:rsidTr="00C214E2">
        <w:trPr>
          <w:trHeight w:val="506"/>
        </w:trPr>
        <w:tc>
          <w:tcPr>
            <w:cnfStyle w:val="001000000000" w:firstRow="0" w:lastRow="0" w:firstColumn="1" w:lastColumn="0" w:oddVBand="0" w:evenVBand="0" w:oddHBand="0" w:evenHBand="0" w:firstRowFirstColumn="0" w:firstRowLastColumn="0" w:lastRowFirstColumn="0" w:lastRowLastColumn="0"/>
            <w:tcW w:w="1459" w:type="pct"/>
            <w:tcBorders>
              <w:top w:val="single" w:sz="4" w:space="0" w:color="auto"/>
              <w:right w:val="none" w:sz="0" w:space="0" w:color="auto"/>
            </w:tcBorders>
            <w:vAlign w:val="center"/>
          </w:tcPr>
          <w:p w:rsidR="00C20845" w:rsidRPr="009E12F0" w:rsidRDefault="00C20845" w:rsidP="00FC535C">
            <w:pPr>
              <w:rPr>
                <w:rFonts w:ascii="Arial" w:eastAsia="Times New Roman" w:hAnsi="Arial" w:cs="Arial"/>
                <w:b/>
                <w:bCs/>
                <w:iCs/>
                <w:color w:val="000000"/>
                <w:sz w:val="20"/>
                <w:szCs w:val="20"/>
                <w:lang w:val="en-US" w:eastAsia="en-US"/>
              </w:rPr>
            </w:pPr>
            <w:r w:rsidRPr="009E12F0">
              <w:rPr>
                <w:rFonts w:ascii="Arial" w:eastAsia="Times New Roman" w:hAnsi="Arial" w:cs="Arial"/>
                <w:color w:val="000000"/>
                <w:sz w:val="20"/>
                <w:szCs w:val="20"/>
                <w:lang w:val="en-US" w:eastAsia="en-US"/>
              </w:rPr>
              <w:t>Weights</w:t>
            </w:r>
          </w:p>
        </w:tc>
        <w:tc>
          <w:tcPr>
            <w:tcW w:w="1048" w:type="pct"/>
            <w:tcBorders>
              <w:top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684" w:type="pct"/>
            <w:tcBorders>
              <w:top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29" w:type="pct"/>
            <w:tcBorders>
              <w:top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680" w:type="pct"/>
            <w:tcBorders>
              <w:top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C20845" w:rsidRPr="009E12F0" w:rsidTr="00C214E2">
        <w:trPr>
          <w:trHeight w:val="506"/>
        </w:trPr>
        <w:tc>
          <w:tcPr>
            <w:cnfStyle w:val="001000000000" w:firstRow="0" w:lastRow="0" w:firstColumn="1" w:lastColumn="0" w:oddVBand="0" w:evenVBand="0" w:oddHBand="0" w:evenHBand="0" w:firstRowFirstColumn="0" w:firstRowLastColumn="0" w:lastRowFirstColumn="0" w:lastRowLastColumn="0"/>
            <w:tcW w:w="1459" w:type="pct"/>
            <w:tcBorders>
              <w:right w:val="none" w:sz="0" w:space="0" w:color="auto"/>
            </w:tcBorders>
            <w:vAlign w:val="center"/>
          </w:tcPr>
          <w:p w:rsidR="00C20845" w:rsidRPr="009E12F0" w:rsidRDefault="00C20845" w:rsidP="00FC535C">
            <w:pPr>
              <w:ind w:left="284"/>
              <w:rPr>
                <w:rFonts w:ascii="Arial" w:hAnsi="Arial" w:cs="Arial"/>
                <w:sz w:val="20"/>
                <w:szCs w:val="20"/>
              </w:rPr>
            </w:pPr>
            <w:r w:rsidRPr="009E12F0">
              <w:rPr>
                <w:rFonts w:ascii="Arial" w:hAnsi="Arial" w:cs="Arial"/>
                <w:sz w:val="20"/>
                <w:szCs w:val="20"/>
              </w:rPr>
              <w:t>Wheezing</w:t>
            </w:r>
            <w:r w:rsidRPr="009E12F0">
              <w:rPr>
                <w:rFonts w:ascii="Arial" w:hAnsi="Arial" w:cs="Arial"/>
                <w:b/>
                <w:sz w:val="20"/>
                <w:szCs w:val="20"/>
                <w:vertAlign w:val="superscript"/>
                <w:lang w:val="en-US"/>
              </w:rPr>
              <w:t>*</w:t>
            </w:r>
          </w:p>
        </w:tc>
        <w:tc>
          <w:tcPr>
            <w:tcW w:w="1048"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554 [0.479, 0.636]</w:t>
            </w:r>
          </w:p>
        </w:tc>
        <w:tc>
          <w:tcPr>
            <w:tcW w:w="684"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0</w:t>
            </w:r>
          </w:p>
        </w:tc>
        <w:tc>
          <w:tcPr>
            <w:tcW w:w="11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671 [0.546, 0.808]</w:t>
            </w:r>
          </w:p>
        </w:tc>
        <w:tc>
          <w:tcPr>
            <w:tcW w:w="680"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0</w:t>
            </w:r>
          </w:p>
        </w:tc>
      </w:tr>
      <w:tr w:rsidR="00C20845" w:rsidRPr="009E12F0" w:rsidTr="00C214E2">
        <w:trPr>
          <w:trHeight w:val="506"/>
        </w:trPr>
        <w:tc>
          <w:tcPr>
            <w:cnfStyle w:val="001000000000" w:firstRow="0" w:lastRow="0" w:firstColumn="1" w:lastColumn="0" w:oddVBand="0" w:evenVBand="0" w:oddHBand="0" w:evenHBand="0" w:firstRowFirstColumn="0" w:firstRowLastColumn="0" w:lastRowFirstColumn="0" w:lastRowLastColumn="0"/>
            <w:tcW w:w="1459" w:type="pct"/>
            <w:tcBorders>
              <w:right w:val="none" w:sz="0" w:space="0" w:color="auto"/>
            </w:tcBorders>
            <w:vAlign w:val="center"/>
          </w:tcPr>
          <w:p w:rsidR="00C20845" w:rsidRPr="009E12F0" w:rsidRDefault="00C20845" w:rsidP="00FC535C">
            <w:pPr>
              <w:ind w:left="284"/>
              <w:rPr>
                <w:rFonts w:ascii="Arial" w:hAnsi="Arial" w:cs="Arial"/>
                <w:sz w:val="20"/>
                <w:szCs w:val="20"/>
              </w:rPr>
            </w:pPr>
            <w:r w:rsidRPr="009E12F0">
              <w:rPr>
                <w:rFonts w:ascii="Arial" w:hAnsi="Arial" w:cs="Arial"/>
                <w:sz w:val="20"/>
                <w:szCs w:val="20"/>
              </w:rPr>
              <w:t>Asthma attacks</w:t>
            </w:r>
            <w:r w:rsidRPr="009E12F0">
              <w:rPr>
                <w:rFonts w:ascii="Arial" w:hAnsi="Arial" w:cs="Arial"/>
                <w:b/>
                <w:sz w:val="20"/>
                <w:szCs w:val="20"/>
                <w:vertAlign w:val="superscript"/>
                <w:lang w:val="en-US"/>
              </w:rPr>
              <w:t>*</w:t>
            </w:r>
          </w:p>
        </w:tc>
        <w:tc>
          <w:tcPr>
            <w:tcW w:w="1048"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452 [0.386, 0.521]</w:t>
            </w:r>
          </w:p>
        </w:tc>
        <w:tc>
          <w:tcPr>
            <w:tcW w:w="684"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0</w:t>
            </w:r>
          </w:p>
        </w:tc>
        <w:tc>
          <w:tcPr>
            <w:tcW w:w="11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190 [0.044, 0.330]</w:t>
            </w:r>
          </w:p>
        </w:tc>
        <w:tc>
          <w:tcPr>
            <w:tcW w:w="680"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2</w:t>
            </w:r>
          </w:p>
        </w:tc>
      </w:tr>
      <w:tr w:rsidR="00C20845" w:rsidRPr="009E12F0" w:rsidTr="00C214E2">
        <w:trPr>
          <w:trHeight w:val="506"/>
        </w:trPr>
        <w:tc>
          <w:tcPr>
            <w:cnfStyle w:val="001000000000" w:firstRow="0" w:lastRow="0" w:firstColumn="1" w:lastColumn="0" w:oddVBand="0" w:evenVBand="0" w:oddHBand="0" w:evenHBand="0" w:firstRowFirstColumn="0" w:firstRowLastColumn="0" w:lastRowFirstColumn="0" w:lastRowLastColumn="0"/>
            <w:tcW w:w="1459" w:type="pct"/>
            <w:tcBorders>
              <w:right w:val="none" w:sz="0" w:space="0" w:color="auto"/>
            </w:tcBorders>
            <w:vAlign w:val="center"/>
          </w:tcPr>
          <w:p w:rsidR="00C20845" w:rsidRPr="009E12F0" w:rsidRDefault="00C20845" w:rsidP="00FC535C">
            <w:pPr>
              <w:ind w:left="284"/>
              <w:rPr>
                <w:rFonts w:ascii="Arial" w:hAnsi="Arial" w:cs="Arial"/>
                <w:sz w:val="20"/>
                <w:szCs w:val="20"/>
              </w:rPr>
            </w:pPr>
            <w:r w:rsidRPr="009E12F0">
              <w:rPr>
                <w:rFonts w:ascii="Arial" w:hAnsi="Arial" w:cs="Arial"/>
                <w:sz w:val="20"/>
                <w:szCs w:val="20"/>
              </w:rPr>
              <w:t>Tightness in chest</w:t>
            </w:r>
            <w:r w:rsidRPr="009E12F0">
              <w:rPr>
                <w:rFonts w:ascii="Arial" w:hAnsi="Arial" w:cs="Arial"/>
                <w:b/>
                <w:sz w:val="20"/>
                <w:szCs w:val="20"/>
                <w:vertAlign w:val="superscript"/>
                <w:lang w:val="en-US"/>
              </w:rPr>
              <w:t>*</w:t>
            </w:r>
          </w:p>
        </w:tc>
        <w:tc>
          <w:tcPr>
            <w:tcW w:w="1048"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255 [0.212, 0.300]</w:t>
            </w:r>
          </w:p>
        </w:tc>
        <w:tc>
          <w:tcPr>
            <w:tcW w:w="684"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0</w:t>
            </w:r>
          </w:p>
        </w:tc>
        <w:tc>
          <w:tcPr>
            <w:tcW w:w="11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345 [0.255, 0.438]</w:t>
            </w:r>
          </w:p>
        </w:tc>
        <w:tc>
          <w:tcPr>
            <w:tcW w:w="680"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1</w:t>
            </w:r>
          </w:p>
        </w:tc>
      </w:tr>
      <w:tr w:rsidR="00C20845" w:rsidRPr="009E12F0" w:rsidTr="00C214E2">
        <w:trPr>
          <w:trHeight w:val="506"/>
        </w:trPr>
        <w:tc>
          <w:tcPr>
            <w:cnfStyle w:val="001000000000" w:firstRow="0" w:lastRow="0" w:firstColumn="1" w:lastColumn="0" w:oddVBand="0" w:evenVBand="0" w:oddHBand="0" w:evenHBand="0" w:firstRowFirstColumn="0" w:firstRowLastColumn="0" w:lastRowFirstColumn="0" w:lastRowLastColumn="0"/>
            <w:tcW w:w="1459" w:type="pct"/>
            <w:tcBorders>
              <w:right w:val="none" w:sz="0" w:space="0" w:color="auto"/>
            </w:tcBorders>
            <w:vAlign w:val="center"/>
          </w:tcPr>
          <w:p w:rsidR="00C20845" w:rsidRPr="009E12F0" w:rsidRDefault="00C20845" w:rsidP="00FC535C">
            <w:pPr>
              <w:ind w:left="284"/>
              <w:rPr>
                <w:rFonts w:ascii="Arial" w:hAnsi="Arial" w:cs="Arial"/>
                <w:sz w:val="20"/>
                <w:szCs w:val="20"/>
              </w:rPr>
            </w:pPr>
            <w:r w:rsidRPr="009E12F0">
              <w:rPr>
                <w:rFonts w:ascii="Arial" w:hAnsi="Arial" w:cs="Arial"/>
                <w:sz w:val="20"/>
                <w:szCs w:val="20"/>
              </w:rPr>
              <w:t>SOB at rest</w:t>
            </w:r>
            <w:r w:rsidRPr="009E12F0">
              <w:rPr>
                <w:rFonts w:ascii="Arial" w:hAnsi="Arial" w:cs="Arial"/>
                <w:b/>
                <w:sz w:val="20"/>
                <w:szCs w:val="20"/>
                <w:vertAlign w:val="superscript"/>
                <w:lang w:val="en-US"/>
              </w:rPr>
              <w:t>*</w:t>
            </w:r>
          </w:p>
        </w:tc>
        <w:tc>
          <w:tcPr>
            <w:tcW w:w="1048"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171 [0.126, 0.214]</w:t>
            </w:r>
          </w:p>
        </w:tc>
        <w:tc>
          <w:tcPr>
            <w:tcW w:w="684"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1</w:t>
            </w:r>
          </w:p>
        </w:tc>
        <w:tc>
          <w:tcPr>
            <w:tcW w:w="11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180 [0.099, 0.260]</w:t>
            </w:r>
          </w:p>
        </w:tc>
        <w:tc>
          <w:tcPr>
            <w:tcW w:w="680"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1</w:t>
            </w:r>
          </w:p>
        </w:tc>
      </w:tr>
      <w:tr w:rsidR="00C20845" w:rsidRPr="009E12F0" w:rsidTr="00C214E2">
        <w:trPr>
          <w:trHeight w:val="506"/>
        </w:trPr>
        <w:tc>
          <w:tcPr>
            <w:cnfStyle w:val="001000000000" w:firstRow="0" w:lastRow="0" w:firstColumn="1" w:lastColumn="0" w:oddVBand="0" w:evenVBand="0" w:oddHBand="0" w:evenHBand="0" w:firstRowFirstColumn="0" w:firstRowLastColumn="0" w:lastRowFirstColumn="0" w:lastRowLastColumn="0"/>
            <w:tcW w:w="1459" w:type="pct"/>
            <w:tcBorders>
              <w:right w:val="none" w:sz="0" w:space="0" w:color="auto"/>
            </w:tcBorders>
            <w:vAlign w:val="center"/>
          </w:tcPr>
          <w:p w:rsidR="00C20845" w:rsidRPr="009E12F0" w:rsidRDefault="00C20845" w:rsidP="00FC535C">
            <w:pPr>
              <w:ind w:left="284"/>
              <w:rPr>
                <w:rFonts w:ascii="Arial" w:hAnsi="Arial" w:cs="Arial"/>
                <w:sz w:val="20"/>
                <w:szCs w:val="20"/>
              </w:rPr>
            </w:pPr>
            <w:r w:rsidRPr="009E12F0">
              <w:rPr>
                <w:rFonts w:ascii="Arial" w:hAnsi="Arial" w:cs="Arial"/>
                <w:sz w:val="20"/>
                <w:szCs w:val="20"/>
              </w:rPr>
              <w:t>SOB after strenuous activity</w:t>
            </w:r>
            <w:r w:rsidRPr="009E12F0">
              <w:rPr>
                <w:rFonts w:ascii="Arial" w:hAnsi="Arial" w:cs="Arial"/>
                <w:b/>
                <w:sz w:val="20"/>
                <w:szCs w:val="20"/>
                <w:vertAlign w:val="superscript"/>
                <w:lang w:val="en-US"/>
              </w:rPr>
              <w:t>*</w:t>
            </w:r>
          </w:p>
        </w:tc>
        <w:tc>
          <w:tcPr>
            <w:tcW w:w="1048"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244 [0.193, 0.296]</w:t>
            </w:r>
          </w:p>
        </w:tc>
        <w:tc>
          <w:tcPr>
            <w:tcW w:w="684"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0</w:t>
            </w:r>
          </w:p>
        </w:tc>
        <w:tc>
          <w:tcPr>
            <w:tcW w:w="11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239 [0.132, 0.344]</w:t>
            </w:r>
          </w:p>
        </w:tc>
        <w:tc>
          <w:tcPr>
            <w:tcW w:w="680"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1</w:t>
            </w:r>
          </w:p>
        </w:tc>
      </w:tr>
      <w:tr w:rsidR="00C20845" w:rsidRPr="009E12F0" w:rsidTr="00C214E2">
        <w:trPr>
          <w:trHeight w:val="506"/>
        </w:trPr>
        <w:tc>
          <w:tcPr>
            <w:cnfStyle w:val="001000000000" w:firstRow="0" w:lastRow="0" w:firstColumn="1" w:lastColumn="0" w:oddVBand="0" w:evenVBand="0" w:oddHBand="0" w:evenHBand="0" w:firstRowFirstColumn="0" w:firstRowLastColumn="0" w:lastRowFirstColumn="0" w:lastRowLastColumn="0"/>
            <w:tcW w:w="1459" w:type="pct"/>
            <w:tcBorders>
              <w:right w:val="none" w:sz="0" w:space="0" w:color="auto"/>
            </w:tcBorders>
            <w:vAlign w:val="center"/>
          </w:tcPr>
          <w:p w:rsidR="00C20845" w:rsidRPr="009E12F0" w:rsidRDefault="00C20845" w:rsidP="00FC535C">
            <w:pPr>
              <w:ind w:left="284"/>
              <w:rPr>
                <w:rFonts w:ascii="Arial" w:hAnsi="Arial" w:cs="Arial"/>
                <w:sz w:val="20"/>
                <w:szCs w:val="20"/>
              </w:rPr>
            </w:pPr>
            <w:r w:rsidRPr="009E12F0">
              <w:rPr>
                <w:rFonts w:ascii="Arial" w:hAnsi="Arial" w:cs="Arial"/>
                <w:sz w:val="20"/>
                <w:szCs w:val="20"/>
              </w:rPr>
              <w:t>SOB at night time</w:t>
            </w:r>
            <w:r w:rsidRPr="009E12F0">
              <w:rPr>
                <w:rFonts w:ascii="Arial" w:hAnsi="Arial" w:cs="Arial"/>
                <w:b/>
                <w:sz w:val="20"/>
                <w:szCs w:val="20"/>
                <w:vertAlign w:val="superscript"/>
                <w:lang w:val="en-US"/>
              </w:rPr>
              <w:t>*</w:t>
            </w:r>
          </w:p>
        </w:tc>
        <w:tc>
          <w:tcPr>
            <w:tcW w:w="1048"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201 [0.152, 0.249]</w:t>
            </w:r>
          </w:p>
        </w:tc>
        <w:tc>
          <w:tcPr>
            <w:tcW w:w="684"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1</w:t>
            </w:r>
          </w:p>
        </w:tc>
        <w:tc>
          <w:tcPr>
            <w:tcW w:w="11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231 [0.138, 0.323]</w:t>
            </w:r>
          </w:p>
        </w:tc>
        <w:tc>
          <w:tcPr>
            <w:tcW w:w="680"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1</w:t>
            </w:r>
          </w:p>
        </w:tc>
      </w:tr>
      <w:tr w:rsidR="00C20845" w:rsidRPr="009E12F0" w:rsidTr="00C214E2">
        <w:trPr>
          <w:trHeight w:val="506"/>
        </w:trPr>
        <w:tc>
          <w:tcPr>
            <w:cnfStyle w:val="001000000000" w:firstRow="0" w:lastRow="0" w:firstColumn="1" w:lastColumn="0" w:oddVBand="0" w:evenVBand="0" w:oddHBand="0" w:evenHBand="0" w:firstRowFirstColumn="0" w:firstRowLastColumn="0" w:lastRowFirstColumn="0" w:lastRowLastColumn="0"/>
            <w:tcW w:w="1459" w:type="pct"/>
            <w:tcBorders>
              <w:right w:val="none" w:sz="0" w:space="0" w:color="auto"/>
            </w:tcBorders>
            <w:vAlign w:val="center"/>
          </w:tcPr>
          <w:p w:rsidR="00C20845" w:rsidRPr="009E12F0" w:rsidRDefault="00C20845" w:rsidP="00FC535C">
            <w:pPr>
              <w:ind w:left="284"/>
              <w:rPr>
                <w:rFonts w:ascii="Arial" w:hAnsi="Arial" w:cs="Arial"/>
                <w:sz w:val="20"/>
                <w:szCs w:val="20"/>
              </w:rPr>
            </w:pPr>
            <w:r w:rsidRPr="009E12F0">
              <w:rPr>
                <w:rFonts w:ascii="Arial" w:hAnsi="Arial" w:cs="Arial"/>
                <w:sz w:val="20"/>
                <w:szCs w:val="20"/>
              </w:rPr>
              <w:t>Chronic bronchitis</w:t>
            </w:r>
          </w:p>
        </w:tc>
        <w:tc>
          <w:tcPr>
            <w:tcW w:w="1048"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144 [0.090, 0.201]</w:t>
            </w:r>
          </w:p>
        </w:tc>
        <w:tc>
          <w:tcPr>
            <w:tcW w:w="684"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1</w:t>
            </w:r>
          </w:p>
        </w:tc>
        <w:tc>
          <w:tcPr>
            <w:tcW w:w="11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199 [0.093, 0.301]</w:t>
            </w:r>
          </w:p>
        </w:tc>
        <w:tc>
          <w:tcPr>
            <w:tcW w:w="680"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1</w:t>
            </w:r>
          </w:p>
        </w:tc>
      </w:tr>
      <w:tr w:rsidR="00C20845" w:rsidRPr="009E12F0" w:rsidTr="00C214E2">
        <w:trPr>
          <w:trHeight w:val="506"/>
        </w:trPr>
        <w:tc>
          <w:tcPr>
            <w:cnfStyle w:val="001000000000" w:firstRow="0" w:lastRow="0" w:firstColumn="1" w:lastColumn="0" w:oddVBand="0" w:evenVBand="0" w:oddHBand="0" w:evenHBand="0" w:firstRowFirstColumn="0" w:firstRowLastColumn="0" w:lastRowFirstColumn="0" w:lastRowLastColumn="0"/>
            <w:tcW w:w="1459" w:type="pct"/>
            <w:tcBorders>
              <w:right w:val="none" w:sz="0" w:space="0" w:color="auto"/>
            </w:tcBorders>
            <w:vAlign w:val="center"/>
          </w:tcPr>
          <w:p w:rsidR="00C20845" w:rsidRPr="009E12F0" w:rsidRDefault="00C214E2" w:rsidP="00C214E2">
            <w:pPr>
              <w:ind w:left="284"/>
              <w:rPr>
                <w:rFonts w:ascii="Arial" w:hAnsi="Arial" w:cs="Arial"/>
                <w:sz w:val="20"/>
                <w:szCs w:val="20"/>
              </w:rPr>
            </w:pPr>
            <w:r w:rsidRPr="009E12F0">
              <w:rPr>
                <w:rFonts w:ascii="Arial" w:hAnsi="Arial" w:cs="Arial"/>
                <w:sz w:val="20"/>
                <w:szCs w:val="20"/>
              </w:rPr>
              <w:t>Worsening of respiratory symptoms</w:t>
            </w:r>
            <w:r w:rsidR="00C20845" w:rsidRPr="009E12F0">
              <w:rPr>
                <w:rFonts w:ascii="Arial" w:hAnsi="Arial" w:cs="Arial"/>
                <w:b/>
                <w:sz w:val="20"/>
                <w:szCs w:val="20"/>
                <w:vertAlign w:val="superscript"/>
                <w:lang w:val="en-US"/>
              </w:rPr>
              <w:t>*</w:t>
            </w:r>
          </w:p>
        </w:tc>
        <w:tc>
          <w:tcPr>
            <w:tcW w:w="1048"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182 [0.131, 0.233]</w:t>
            </w:r>
          </w:p>
        </w:tc>
        <w:tc>
          <w:tcPr>
            <w:tcW w:w="684"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1</w:t>
            </w:r>
          </w:p>
        </w:tc>
        <w:tc>
          <w:tcPr>
            <w:tcW w:w="1129"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172 [0.078, 0.266]</w:t>
            </w:r>
          </w:p>
        </w:tc>
        <w:tc>
          <w:tcPr>
            <w:tcW w:w="680" w:type="pct"/>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1</w:t>
            </w:r>
          </w:p>
        </w:tc>
      </w:tr>
      <w:tr w:rsidR="00C20845" w:rsidRPr="009E12F0" w:rsidTr="00C214E2">
        <w:trPr>
          <w:trHeight w:val="506"/>
        </w:trPr>
        <w:tc>
          <w:tcPr>
            <w:cnfStyle w:val="001000000000" w:firstRow="0" w:lastRow="0" w:firstColumn="1" w:lastColumn="0" w:oddVBand="0" w:evenVBand="0" w:oddHBand="0" w:evenHBand="0" w:firstRowFirstColumn="0" w:firstRowLastColumn="0" w:lastRowFirstColumn="0" w:lastRowLastColumn="0"/>
            <w:tcW w:w="1459" w:type="pct"/>
            <w:tcBorders>
              <w:bottom w:val="single" w:sz="4" w:space="0" w:color="auto"/>
              <w:right w:val="none" w:sz="0" w:space="0" w:color="auto"/>
            </w:tcBorders>
            <w:noWrap/>
            <w:vAlign w:val="center"/>
          </w:tcPr>
          <w:p w:rsidR="00C20845" w:rsidRPr="009E12F0" w:rsidRDefault="00C20845" w:rsidP="00FC535C">
            <w:pPr>
              <w:ind w:left="284"/>
              <w:rPr>
                <w:rFonts w:ascii="Arial" w:hAnsi="Arial" w:cs="Arial"/>
                <w:sz w:val="20"/>
                <w:szCs w:val="20"/>
              </w:rPr>
            </w:pPr>
            <w:r w:rsidRPr="009E12F0">
              <w:rPr>
                <w:rFonts w:ascii="Arial" w:hAnsi="Arial" w:cs="Arial"/>
                <w:sz w:val="20"/>
                <w:szCs w:val="20"/>
              </w:rPr>
              <w:t>Treatment</w:t>
            </w:r>
            <w:r w:rsidRPr="009E12F0">
              <w:rPr>
                <w:rFonts w:ascii="Arial" w:hAnsi="Arial" w:cs="Arial"/>
                <w:b/>
                <w:sz w:val="20"/>
                <w:szCs w:val="20"/>
                <w:vertAlign w:val="superscript"/>
                <w:lang w:val="en-US"/>
              </w:rPr>
              <w:t>*</w:t>
            </w:r>
          </w:p>
        </w:tc>
        <w:tc>
          <w:tcPr>
            <w:tcW w:w="1048"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709 [0.668, 0.757]</w:t>
            </w:r>
          </w:p>
        </w:tc>
        <w:tc>
          <w:tcPr>
            <w:tcW w:w="684"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0</w:t>
            </w:r>
          </w:p>
        </w:tc>
        <w:tc>
          <w:tcPr>
            <w:tcW w:w="1129"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674 [-0.725, -0.627]</w:t>
            </w:r>
          </w:p>
        </w:tc>
        <w:tc>
          <w:tcPr>
            <w:tcW w:w="680" w:type="pct"/>
            <w:tcBorders>
              <w:bottom w:val="single" w:sz="4" w:space="0" w:color="auto"/>
            </w:tcBorders>
            <w:noWrap/>
            <w:vAlign w:val="center"/>
          </w:tcPr>
          <w:p w:rsidR="00C20845" w:rsidRPr="009E12F0" w:rsidRDefault="00C20845" w:rsidP="00FC535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E12F0">
              <w:rPr>
                <w:rFonts w:ascii="Arial" w:hAnsi="Arial" w:cs="Arial"/>
                <w:sz w:val="20"/>
                <w:szCs w:val="20"/>
              </w:rPr>
              <w:t>0.000</w:t>
            </w:r>
          </w:p>
        </w:tc>
      </w:tr>
    </w:tbl>
    <w:p w:rsidR="00C20845" w:rsidRPr="009E12F0" w:rsidRDefault="00C20845" w:rsidP="00FC535C">
      <w:pPr>
        <w:jc w:val="both"/>
        <w:rPr>
          <w:rFonts w:ascii="Arial" w:hAnsi="Arial" w:cs="Arial"/>
          <w:b/>
          <w:sz w:val="20"/>
          <w:szCs w:val="20"/>
          <w:lang w:val="en-US"/>
        </w:rPr>
      </w:pPr>
    </w:p>
    <w:p w:rsidR="006D6A16" w:rsidRPr="009E12F0" w:rsidRDefault="006D6A16" w:rsidP="006D6A16">
      <w:pPr>
        <w:adjustRightInd w:val="0"/>
        <w:snapToGrid w:val="0"/>
        <w:jc w:val="both"/>
        <w:rPr>
          <w:rFonts w:ascii="Arial" w:hAnsi="Arial" w:cs="Arial"/>
          <w:sz w:val="20"/>
          <w:szCs w:val="20"/>
          <w:lang w:val="en-US"/>
        </w:rPr>
      </w:pPr>
      <w:r w:rsidRPr="009E12F0">
        <w:rPr>
          <w:rFonts w:ascii="Arial" w:hAnsi="Arial" w:cs="Arial"/>
          <w:sz w:val="20"/>
          <w:szCs w:val="20"/>
          <w:vertAlign w:val="superscript"/>
          <w:lang w:val="en-US"/>
        </w:rPr>
        <w:t>†</w:t>
      </w:r>
      <w:r w:rsidRPr="009E12F0">
        <w:rPr>
          <w:rFonts w:ascii="Arial" w:hAnsi="Arial" w:cs="Arial"/>
          <w:b/>
          <w:sz w:val="20"/>
          <w:szCs w:val="20"/>
          <w:vertAlign w:val="superscript"/>
          <w:lang w:val="en-US"/>
        </w:rPr>
        <w:t xml:space="preserve"> </w:t>
      </w:r>
      <w:r w:rsidRPr="009E12F0">
        <w:rPr>
          <w:rFonts w:ascii="Arial" w:hAnsi="Arial" w:cs="Arial"/>
          <w:sz w:val="20"/>
          <w:szCs w:val="20"/>
          <w:lang w:val="en-US"/>
        </w:rPr>
        <w:t>obtained by a bootstrap estimating procedure.</w:t>
      </w:r>
    </w:p>
    <w:p w:rsidR="00360F70" w:rsidRPr="009E12F0" w:rsidRDefault="00C20845" w:rsidP="00FC535C">
      <w:pPr>
        <w:adjustRightInd w:val="0"/>
        <w:snapToGrid w:val="0"/>
        <w:jc w:val="both"/>
        <w:rPr>
          <w:rFonts w:ascii="Arial" w:hAnsi="Arial" w:cs="Arial"/>
          <w:sz w:val="20"/>
          <w:szCs w:val="20"/>
          <w:lang w:val="en-US"/>
        </w:rPr>
      </w:pPr>
      <w:r w:rsidRPr="009E12F0">
        <w:rPr>
          <w:rFonts w:ascii="Arial" w:hAnsi="Arial" w:cs="Arial"/>
          <w:b/>
          <w:sz w:val="20"/>
          <w:szCs w:val="20"/>
          <w:vertAlign w:val="superscript"/>
          <w:lang w:val="en-US"/>
        </w:rPr>
        <w:t>*</w:t>
      </w:r>
      <w:r w:rsidRPr="009E12F0">
        <w:rPr>
          <w:rFonts w:ascii="Arial" w:hAnsi="Arial" w:cs="Arial"/>
          <w:sz w:val="20"/>
          <w:szCs w:val="20"/>
          <w:lang w:val="en-US"/>
        </w:rPr>
        <w:t xml:space="preserve"> </w:t>
      </w:r>
      <w:r w:rsidR="000D0E96" w:rsidRPr="009E12F0">
        <w:rPr>
          <w:rFonts w:ascii="Arial" w:hAnsi="Arial" w:cs="Arial"/>
          <w:sz w:val="20"/>
          <w:szCs w:val="20"/>
          <w:lang w:val="en-US"/>
        </w:rPr>
        <w:t>i</w:t>
      </w:r>
      <w:r w:rsidRPr="009E12F0">
        <w:rPr>
          <w:rFonts w:ascii="Arial" w:hAnsi="Arial" w:cs="Arial"/>
          <w:sz w:val="20"/>
          <w:szCs w:val="20"/>
          <w:lang w:val="en-US"/>
        </w:rPr>
        <w:t>n the past 12 months</w:t>
      </w:r>
      <w:r w:rsidR="00360F70" w:rsidRPr="009E12F0">
        <w:rPr>
          <w:rFonts w:ascii="Arial" w:hAnsi="Arial" w:cs="Arial"/>
          <w:sz w:val="20"/>
          <w:szCs w:val="20"/>
          <w:lang w:val="en-US"/>
        </w:rPr>
        <w:t>.</w:t>
      </w:r>
    </w:p>
    <w:p w:rsidR="00C20845" w:rsidRPr="009E12F0" w:rsidRDefault="00C20845" w:rsidP="00FC535C">
      <w:pPr>
        <w:spacing w:line="276" w:lineRule="auto"/>
        <w:jc w:val="both"/>
        <w:rPr>
          <w:rFonts w:ascii="Arial" w:hAnsi="Arial" w:cs="Arial"/>
          <w:sz w:val="20"/>
          <w:szCs w:val="20"/>
          <w:lang w:val="en-US"/>
        </w:rPr>
      </w:pPr>
    </w:p>
    <w:p w:rsidR="00C20845" w:rsidRPr="009E12F0" w:rsidRDefault="00C20845" w:rsidP="00FC535C">
      <w:pPr>
        <w:rPr>
          <w:rFonts w:ascii="Arial" w:hAnsi="Arial" w:cs="Arial"/>
          <w:lang w:val="en-US"/>
        </w:rPr>
      </w:pPr>
    </w:p>
    <w:p w:rsidR="00C20845" w:rsidRPr="009E12F0" w:rsidRDefault="00C20845" w:rsidP="00FC535C">
      <w:pPr>
        <w:rPr>
          <w:rFonts w:ascii="Arial" w:hAnsi="Arial" w:cs="Arial"/>
          <w:lang w:val="en-US"/>
        </w:rPr>
      </w:pPr>
    </w:p>
    <w:p w:rsidR="00AC5DAE" w:rsidRPr="009E12F0" w:rsidRDefault="00AC5DAE" w:rsidP="00FC535C">
      <w:pPr>
        <w:rPr>
          <w:rFonts w:ascii="Arial" w:hAnsi="Arial" w:cs="Arial"/>
          <w:lang w:val="en-US"/>
        </w:rPr>
        <w:sectPr w:rsidR="00AC5DAE" w:rsidRPr="009E12F0" w:rsidSect="00FC535C">
          <w:pgSz w:w="11906" w:h="16838"/>
          <w:pgMar w:top="1276" w:right="851" w:bottom="567" w:left="851" w:header="709" w:footer="709" w:gutter="0"/>
          <w:lnNumType w:countBy="1" w:restart="continuous"/>
          <w:cols w:space="708"/>
          <w:docGrid w:linePitch="360"/>
        </w:sectPr>
      </w:pPr>
    </w:p>
    <w:p w:rsidR="00D34E5E" w:rsidRPr="009E12F0" w:rsidRDefault="001E3B14" w:rsidP="00FC535C">
      <w:pPr>
        <w:adjustRightInd w:val="0"/>
        <w:snapToGrid w:val="0"/>
        <w:jc w:val="both"/>
        <w:rPr>
          <w:rFonts w:ascii="Arial" w:hAnsi="Arial" w:cs="Arial"/>
          <w:lang w:val="en-US"/>
        </w:rPr>
      </w:pPr>
      <w:r w:rsidRPr="009E12F0">
        <w:rPr>
          <w:rFonts w:ascii="Arial" w:hAnsi="Arial" w:cs="Arial"/>
          <w:b/>
          <w:lang w:val="en-US"/>
        </w:rPr>
        <w:lastRenderedPageBreak/>
        <w:t>Table</w:t>
      </w:r>
      <w:r w:rsidR="00C04E25">
        <w:rPr>
          <w:rFonts w:ascii="Arial" w:hAnsi="Arial" w:cs="Arial"/>
          <w:b/>
          <w:lang w:val="en-US"/>
        </w:rPr>
        <w:t xml:space="preserve"> </w:t>
      </w:r>
      <w:r w:rsidR="00811856">
        <w:rPr>
          <w:rFonts w:ascii="Arial" w:hAnsi="Arial" w:cs="Arial"/>
          <w:b/>
          <w:lang w:val="en-US"/>
        </w:rPr>
        <w:t xml:space="preserve">D </w:t>
      </w:r>
      <w:r w:rsidR="00C04E25">
        <w:rPr>
          <w:rFonts w:ascii="Arial" w:hAnsi="Arial" w:cs="Arial"/>
          <w:b/>
          <w:lang w:val="en-US"/>
        </w:rPr>
        <w:t>in S1 File</w:t>
      </w:r>
      <w:r w:rsidR="00D34E5E" w:rsidRPr="009E12F0">
        <w:rPr>
          <w:rFonts w:ascii="Arial" w:hAnsi="Arial" w:cs="Arial"/>
          <w:b/>
          <w:lang w:val="en-US"/>
        </w:rPr>
        <w:t>.</w:t>
      </w:r>
      <w:r w:rsidR="00D34E5E" w:rsidRPr="009E12F0">
        <w:rPr>
          <w:rFonts w:ascii="Arial" w:hAnsi="Arial" w:cs="Arial"/>
          <w:lang w:val="en-US"/>
        </w:rPr>
        <w:t xml:space="preserve"> </w:t>
      </w:r>
      <w:r w:rsidR="00955C9F" w:rsidRPr="009E12F0">
        <w:rPr>
          <w:rFonts w:ascii="Arial" w:hAnsi="Arial" w:cs="Arial"/>
          <w:lang w:val="en-US"/>
        </w:rPr>
        <w:t xml:space="preserve">Main characteristics of the cases of asthma </w:t>
      </w:r>
      <w:r w:rsidR="00D34E5E" w:rsidRPr="009E12F0">
        <w:rPr>
          <w:rFonts w:ascii="Arial" w:hAnsi="Arial" w:cs="Arial"/>
          <w:lang w:val="en-US"/>
        </w:rPr>
        <w:t xml:space="preserve">from the </w:t>
      </w:r>
      <w:r w:rsidR="00D34E5E" w:rsidRPr="009E12F0">
        <w:rPr>
          <w:rFonts w:ascii="Arial" w:hAnsi="Arial" w:cs="Arial"/>
          <w:iCs/>
          <w:lang w:val="en-US"/>
        </w:rPr>
        <w:t xml:space="preserve">ECRHS </w:t>
      </w:r>
      <w:r w:rsidR="00235B8A" w:rsidRPr="009E12F0">
        <w:rPr>
          <w:rFonts w:ascii="Arial" w:hAnsi="Arial" w:cs="Arial"/>
          <w:iCs/>
          <w:lang w:val="en-US"/>
        </w:rPr>
        <w:t>study</w:t>
      </w:r>
      <w:r w:rsidR="006A00F1" w:rsidRPr="009E12F0">
        <w:rPr>
          <w:rFonts w:ascii="Arial" w:hAnsi="Arial" w:cs="Arial"/>
          <w:iCs/>
          <w:lang w:val="en-US"/>
        </w:rPr>
        <w:t xml:space="preserve"> </w:t>
      </w:r>
      <w:r w:rsidR="00CE3331" w:rsidRPr="009E12F0">
        <w:rPr>
          <w:rFonts w:ascii="Arial" w:hAnsi="Arial" w:cs="Arial"/>
          <w:iCs/>
          <w:lang w:val="en-US"/>
        </w:rPr>
        <w:t xml:space="preserve">included </w:t>
      </w:r>
      <w:r w:rsidR="006A00F1" w:rsidRPr="009E12F0">
        <w:rPr>
          <w:rFonts w:ascii="Arial" w:hAnsi="Arial" w:cs="Arial"/>
          <w:iCs/>
          <w:lang w:val="en-US"/>
        </w:rPr>
        <w:t>in the predictive validity and replicability analyses of STS</w:t>
      </w:r>
      <w:r w:rsidR="009F2BF1" w:rsidRPr="009E12F0">
        <w:rPr>
          <w:rFonts w:ascii="Arial" w:hAnsi="Arial" w:cs="Arial"/>
          <w:iCs/>
          <w:lang w:val="en-US"/>
        </w:rPr>
        <w:t>.</w:t>
      </w:r>
    </w:p>
    <w:p w:rsidR="00D34E5E" w:rsidRPr="009E12F0" w:rsidRDefault="00D34E5E" w:rsidP="00FC535C">
      <w:pPr>
        <w:adjustRightInd w:val="0"/>
        <w:snapToGrid w:val="0"/>
        <w:jc w:val="both"/>
        <w:rPr>
          <w:rFonts w:ascii="Arial" w:hAnsi="Arial" w:cs="Arial"/>
          <w:lang w:val="en-US"/>
        </w:rPr>
      </w:pPr>
    </w:p>
    <w:tbl>
      <w:tblPr>
        <w:tblW w:w="5000" w:type="pct"/>
        <w:jc w:val="center"/>
        <w:tblLayout w:type="fixed"/>
        <w:tblLook w:val="04A0" w:firstRow="1" w:lastRow="0" w:firstColumn="1" w:lastColumn="0" w:noHBand="0" w:noVBand="1"/>
      </w:tblPr>
      <w:tblGrid>
        <w:gridCol w:w="3623"/>
        <w:gridCol w:w="2779"/>
        <w:gridCol w:w="2009"/>
        <w:gridCol w:w="2009"/>
      </w:tblGrid>
      <w:tr w:rsidR="00503D28" w:rsidRPr="009E12F0" w:rsidTr="00DE6D84">
        <w:trPr>
          <w:trHeight w:val="20"/>
          <w:jc w:val="center"/>
        </w:trPr>
        <w:tc>
          <w:tcPr>
            <w:tcW w:w="1738" w:type="pct"/>
            <w:tcBorders>
              <w:top w:val="single" w:sz="4" w:space="0" w:color="auto"/>
              <w:left w:val="nil"/>
              <w:bottom w:val="nil"/>
              <w:right w:val="nil"/>
            </w:tcBorders>
            <w:shd w:val="clear" w:color="auto" w:fill="auto"/>
            <w:noWrap/>
            <w:vAlign w:val="center"/>
          </w:tcPr>
          <w:p w:rsidR="00503D28" w:rsidRPr="00DE6D84" w:rsidRDefault="00DE6D84" w:rsidP="00F9523E">
            <w:pPr>
              <w:spacing w:before="60" w:after="60"/>
              <w:ind w:left="106" w:hanging="106"/>
              <w:rPr>
                <w:rFonts w:ascii="Arial" w:hAnsi="Arial" w:cs="Arial"/>
                <w:b/>
                <w:bCs/>
                <w:sz w:val="22"/>
                <w:szCs w:val="22"/>
                <w:lang w:val="en-US"/>
              </w:rPr>
            </w:pPr>
            <w:r w:rsidRPr="00DE6D84">
              <w:rPr>
                <w:rFonts w:ascii="Arial" w:hAnsi="Arial" w:cs="Arial"/>
                <w:b/>
                <w:bCs/>
                <w:sz w:val="22"/>
                <w:szCs w:val="22"/>
                <w:lang w:val="en-US"/>
              </w:rPr>
              <w:t>Main characteristic</w:t>
            </w:r>
          </w:p>
        </w:tc>
        <w:tc>
          <w:tcPr>
            <w:tcW w:w="1333" w:type="pct"/>
            <w:tcBorders>
              <w:top w:val="single" w:sz="4" w:space="0" w:color="auto"/>
              <w:left w:val="nil"/>
              <w:bottom w:val="nil"/>
              <w:right w:val="nil"/>
            </w:tcBorders>
            <w:shd w:val="clear" w:color="auto" w:fill="auto"/>
            <w:noWrap/>
            <w:vAlign w:val="center"/>
          </w:tcPr>
          <w:p w:rsidR="00503D28" w:rsidRPr="00DE6D84" w:rsidRDefault="00DE6D84" w:rsidP="00F9523E">
            <w:pPr>
              <w:spacing w:before="60" w:after="60"/>
              <w:ind w:left="32" w:right="-108" w:hanging="32"/>
              <w:rPr>
                <w:rFonts w:ascii="Arial" w:hAnsi="Arial" w:cs="Arial"/>
                <w:b/>
                <w:sz w:val="22"/>
                <w:szCs w:val="22"/>
                <w:lang w:val="en-US"/>
              </w:rPr>
            </w:pPr>
            <w:r w:rsidRPr="00DE6D84">
              <w:rPr>
                <w:rFonts w:ascii="Arial" w:hAnsi="Arial" w:cs="Arial"/>
                <w:b/>
                <w:bCs/>
                <w:sz w:val="22"/>
                <w:szCs w:val="22"/>
                <w:lang w:val="en-US"/>
              </w:rPr>
              <w:t>Sub-characteristic</w:t>
            </w:r>
          </w:p>
        </w:tc>
        <w:tc>
          <w:tcPr>
            <w:tcW w:w="964" w:type="pct"/>
            <w:tcBorders>
              <w:top w:val="single" w:sz="4" w:space="0" w:color="auto"/>
              <w:left w:val="nil"/>
              <w:bottom w:val="nil"/>
              <w:right w:val="nil"/>
            </w:tcBorders>
            <w:shd w:val="clear" w:color="auto" w:fill="auto"/>
            <w:vAlign w:val="center"/>
          </w:tcPr>
          <w:p w:rsidR="00955C9F" w:rsidRPr="00DE6D84" w:rsidRDefault="00235B8A" w:rsidP="00955C9F">
            <w:pPr>
              <w:spacing w:before="60" w:after="60"/>
              <w:rPr>
                <w:rFonts w:ascii="Arial" w:hAnsi="Arial" w:cs="Arial"/>
                <w:b/>
                <w:sz w:val="22"/>
                <w:szCs w:val="22"/>
                <w:lang w:val="en-US"/>
              </w:rPr>
            </w:pPr>
            <w:r w:rsidRPr="00DE6D84">
              <w:rPr>
                <w:rFonts w:ascii="Arial" w:hAnsi="Arial" w:cs="Arial"/>
                <w:b/>
                <w:sz w:val="22"/>
                <w:szCs w:val="22"/>
                <w:lang w:val="en-US"/>
              </w:rPr>
              <w:t xml:space="preserve">Predictive validity </w:t>
            </w:r>
            <w:r w:rsidR="006A00F1" w:rsidRPr="00DE6D84">
              <w:rPr>
                <w:rFonts w:ascii="Arial" w:hAnsi="Arial" w:cs="Arial"/>
                <w:b/>
                <w:sz w:val="22"/>
                <w:szCs w:val="22"/>
                <w:lang w:val="en-US"/>
              </w:rPr>
              <w:t>analysis</w:t>
            </w:r>
            <w:r w:rsidRPr="00DE6D84">
              <w:rPr>
                <w:rFonts w:ascii="Arial" w:hAnsi="Arial" w:cs="Arial"/>
                <w:b/>
                <w:sz w:val="22"/>
                <w:szCs w:val="22"/>
                <w:lang w:val="en-US"/>
              </w:rPr>
              <w:t xml:space="preserve"> </w:t>
            </w:r>
          </w:p>
          <w:p w:rsidR="00503D28" w:rsidRPr="00DE6D84" w:rsidRDefault="00235B8A" w:rsidP="00955C9F">
            <w:pPr>
              <w:spacing w:before="60" w:after="60"/>
              <w:rPr>
                <w:rFonts w:ascii="Arial" w:hAnsi="Arial" w:cs="Arial"/>
                <w:b/>
                <w:sz w:val="22"/>
                <w:szCs w:val="22"/>
                <w:lang w:val="en-US"/>
              </w:rPr>
            </w:pPr>
            <w:r w:rsidRPr="00DE6D84">
              <w:rPr>
                <w:rFonts w:ascii="Arial" w:hAnsi="Arial" w:cs="Arial"/>
                <w:b/>
                <w:sz w:val="22"/>
                <w:szCs w:val="22"/>
                <w:lang w:val="en-US"/>
              </w:rPr>
              <w:t>(</w:t>
            </w:r>
            <w:r w:rsidR="00503D28" w:rsidRPr="00DE6D84">
              <w:rPr>
                <w:rFonts w:ascii="Arial" w:hAnsi="Arial" w:cs="Arial"/>
                <w:b/>
                <w:sz w:val="22"/>
                <w:szCs w:val="22"/>
                <w:lang w:val="en-US"/>
              </w:rPr>
              <w:t>N =1,097</w:t>
            </w:r>
            <w:r w:rsidRPr="00DE6D84">
              <w:rPr>
                <w:rFonts w:ascii="Arial" w:hAnsi="Arial" w:cs="Arial"/>
                <w:b/>
                <w:sz w:val="22"/>
                <w:szCs w:val="22"/>
                <w:lang w:val="en-US"/>
              </w:rPr>
              <w:t>)</w:t>
            </w:r>
          </w:p>
        </w:tc>
        <w:tc>
          <w:tcPr>
            <w:tcW w:w="964" w:type="pct"/>
            <w:tcBorders>
              <w:top w:val="single" w:sz="4" w:space="0" w:color="auto"/>
              <w:left w:val="nil"/>
              <w:bottom w:val="nil"/>
              <w:right w:val="nil"/>
            </w:tcBorders>
            <w:shd w:val="clear" w:color="auto" w:fill="auto"/>
            <w:vAlign w:val="center"/>
          </w:tcPr>
          <w:p w:rsidR="006A00F1" w:rsidRPr="00DE6D84" w:rsidRDefault="00235B8A" w:rsidP="00955C9F">
            <w:pPr>
              <w:spacing w:before="60" w:after="60"/>
              <w:rPr>
                <w:rFonts w:ascii="Arial" w:hAnsi="Arial" w:cs="Arial"/>
                <w:b/>
                <w:sz w:val="22"/>
                <w:szCs w:val="22"/>
                <w:lang w:val="en-US"/>
              </w:rPr>
            </w:pPr>
            <w:r w:rsidRPr="00DE6D84">
              <w:rPr>
                <w:rFonts w:ascii="Arial" w:hAnsi="Arial" w:cs="Arial"/>
                <w:b/>
                <w:sz w:val="22"/>
                <w:szCs w:val="22"/>
                <w:lang w:val="en-US"/>
              </w:rPr>
              <w:t xml:space="preserve">Replicability </w:t>
            </w:r>
            <w:r w:rsidR="006A00F1" w:rsidRPr="00DE6D84">
              <w:rPr>
                <w:rFonts w:ascii="Arial" w:hAnsi="Arial" w:cs="Arial"/>
                <w:b/>
                <w:sz w:val="22"/>
                <w:szCs w:val="22"/>
                <w:lang w:val="en-US"/>
              </w:rPr>
              <w:t xml:space="preserve">analysis </w:t>
            </w:r>
          </w:p>
          <w:p w:rsidR="00503D28" w:rsidRPr="00DE6D84" w:rsidRDefault="00235B8A" w:rsidP="00955C9F">
            <w:pPr>
              <w:spacing w:before="60" w:after="60"/>
              <w:rPr>
                <w:rFonts w:ascii="Arial" w:hAnsi="Arial" w:cs="Arial"/>
                <w:b/>
                <w:sz w:val="22"/>
                <w:szCs w:val="22"/>
                <w:lang w:val="en-US"/>
              </w:rPr>
            </w:pPr>
            <w:r w:rsidRPr="00DE6D84">
              <w:rPr>
                <w:rFonts w:ascii="Arial" w:hAnsi="Arial" w:cs="Arial"/>
                <w:b/>
                <w:sz w:val="22"/>
                <w:szCs w:val="22"/>
                <w:lang w:val="en-US"/>
              </w:rPr>
              <w:t>(</w:t>
            </w:r>
            <w:r w:rsidR="00503D28" w:rsidRPr="00DE6D84">
              <w:rPr>
                <w:rFonts w:ascii="Arial" w:hAnsi="Arial" w:cs="Arial"/>
                <w:b/>
                <w:sz w:val="22"/>
                <w:szCs w:val="22"/>
                <w:lang w:val="en-US"/>
              </w:rPr>
              <w:t>N = 1,327</w:t>
            </w:r>
            <w:r w:rsidRPr="00DE6D84">
              <w:rPr>
                <w:rFonts w:ascii="Arial" w:hAnsi="Arial" w:cs="Arial"/>
                <w:b/>
                <w:sz w:val="22"/>
                <w:szCs w:val="22"/>
                <w:lang w:val="en-US"/>
              </w:rPr>
              <w:t>)</w:t>
            </w:r>
          </w:p>
        </w:tc>
      </w:tr>
      <w:tr w:rsidR="00503D28" w:rsidRPr="009E12F0" w:rsidTr="00F00104">
        <w:trPr>
          <w:trHeight w:val="20"/>
          <w:jc w:val="center"/>
        </w:trPr>
        <w:tc>
          <w:tcPr>
            <w:tcW w:w="1738" w:type="pct"/>
            <w:tcBorders>
              <w:top w:val="single" w:sz="4" w:space="0" w:color="auto"/>
              <w:left w:val="nil"/>
              <w:bottom w:val="nil"/>
              <w:right w:val="nil"/>
            </w:tcBorders>
            <w:shd w:val="clear" w:color="auto" w:fill="F2F2F2" w:themeFill="background1" w:themeFillShade="F2"/>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Females, %</w:t>
            </w:r>
          </w:p>
        </w:tc>
        <w:tc>
          <w:tcPr>
            <w:tcW w:w="1333" w:type="pct"/>
            <w:tcBorders>
              <w:top w:val="single" w:sz="4" w:space="0" w:color="auto"/>
              <w:left w:val="nil"/>
              <w:bottom w:val="nil"/>
              <w:right w:val="nil"/>
            </w:tcBorders>
            <w:shd w:val="clear" w:color="auto" w:fill="F2F2F2" w:themeFill="background1" w:themeFillShade="F2"/>
            <w:noWrap/>
            <w:vAlign w:val="center"/>
          </w:tcPr>
          <w:p w:rsidR="00503D28" w:rsidRPr="009E12F0" w:rsidRDefault="00503D28" w:rsidP="00F9523E">
            <w:pPr>
              <w:spacing w:before="60" w:after="60"/>
              <w:ind w:left="32" w:right="-108" w:hanging="32"/>
              <w:rPr>
                <w:rFonts w:ascii="Arial" w:hAnsi="Arial" w:cs="Arial"/>
                <w:sz w:val="22"/>
                <w:szCs w:val="22"/>
                <w:lang w:val="en-US"/>
              </w:rPr>
            </w:pPr>
          </w:p>
        </w:tc>
        <w:tc>
          <w:tcPr>
            <w:tcW w:w="964" w:type="pct"/>
            <w:tcBorders>
              <w:top w:val="single" w:sz="4" w:space="0" w:color="auto"/>
              <w:left w:val="nil"/>
              <w:bottom w:val="nil"/>
              <w:right w:val="nil"/>
            </w:tcBorders>
            <w:shd w:val="clear" w:color="auto" w:fill="F2F2F2" w:themeFill="background1" w:themeFillShade="F2"/>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56.8</w:t>
            </w:r>
          </w:p>
        </w:tc>
        <w:tc>
          <w:tcPr>
            <w:tcW w:w="964" w:type="pct"/>
            <w:tcBorders>
              <w:top w:val="single" w:sz="4" w:space="0" w:color="auto"/>
              <w:left w:val="nil"/>
              <w:bottom w:val="nil"/>
              <w:right w:val="nil"/>
            </w:tcBorders>
            <w:shd w:val="clear" w:color="auto" w:fill="F2F2F2" w:themeFill="background1" w:themeFillShade="F2"/>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57.3</w:t>
            </w:r>
          </w:p>
        </w:tc>
      </w:tr>
      <w:tr w:rsidR="00503D28" w:rsidRPr="009E12F0" w:rsidTr="00F00104">
        <w:trPr>
          <w:trHeight w:val="20"/>
          <w:jc w:val="center"/>
        </w:trPr>
        <w:tc>
          <w:tcPr>
            <w:tcW w:w="1738" w:type="pct"/>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Age (years), mean ± sd</w:t>
            </w:r>
          </w:p>
        </w:tc>
        <w:tc>
          <w:tcPr>
            <w:tcW w:w="1333" w:type="pct"/>
            <w:noWrap/>
            <w:vAlign w:val="center"/>
          </w:tcPr>
          <w:p w:rsidR="00503D28" w:rsidRPr="009E12F0" w:rsidRDefault="00503D28" w:rsidP="00F9523E">
            <w:pPr>
              <w:spacing w:before="60" w:after="60"/>
              <w:ind w:left="32" w:right="-108" w:hanging="32"/>
              <w:rPr>
                <w:rFonts w:ascii="Arial" w:hAnsi="Arial" w:cs="Arial"/>
                <w:sz w:val="22"/>
                <w:szCs w:val="22"/>
                <w:lang w:val="en-US"/>
              </w:rPr>
            </w:pPr>
          </w:p>
        </w:tc>
        <w:tc>
          <w:tcPr>
            <w:tcW w:w="964" w:type="pct"/>
            <w:vAlign w:val="center"/>
          </w:tcPr>
          <w:p w:rsidR="00503D28" w:rsidRPr="009E12F0" w:rsidRDefault="00514332" w:rsidP="00F9523E">
            <w:pPr>
              <w:spacing w:before="60" w:after="60"/>
              <w:rPr>
                <w:rFonts w:ascii="Arial" w:hAnsi="Arial" w:cs="Arial"/>
                <w:sz w:val="22"/>
                <w:szCs w:val="22"/>
                <w:lang w:val="en-US"/>
              </w:rPr>
            </w:pPr>
            <w:r w:rsidRPr="009E12F0">
              <w:rPr>
                <w:rFonts w:ascii="Arial" w:hAnsi="Arial" w:cs="Arial"/>
                <w:sz w:val="22"/>
                <w:szCs w:val="22"/>
                <w:lang w:val="en-US"/>
              </w:rPr>
              <w:t>33.8</w:t>
            </w:r>
            <w:r w:rsidR="00DA64FA" w:rsidRPr="009E12F0">
              <w:rPr>
                <w:rFonts w:ascii="Arial" w:hAnsi="Arial" w:cs="Arial"/>
                <w:sz w:val="22"/>
                <w:szCs w:val="22"/>
                <w:lang w:val="en-US"/>
              </w:rPr>
              <w:t xml:space="preserve"> ± 7.2</w:t>
            </w:r>
          </w:p>
        </w:tc>
        <w:tc>
          <w:tcPr>
            <w:tcW w:w="964" w:type="pct"/>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42.6</w:t>
            </w:r>
            <w:r w:rsidR="00DA64FA" w:rsidRPr="009E12F0">
              <w:rPr>
                <w:rFonts w:ascii="Arial" w:hAnsi="Arial" w:cs="Arial"/>
                <w:sz w:val="22"/>
                <w:szCs w:val="22"/>
                <w:lang w:val="en-US"/>
              </w:rPr>
              <w:t xml:space="preserve"> </w:t>
            </w:r>
            <w:r w:rsidRPr="009E12F0">
              <w:rPr>
                <w:rFonts w:ascii="Arial" w:hAnsi="Arial" w:cs="Arial"/>
                <w:sz w:val="22"/>
                <w:szCs w:val="22"/>
                <w:lang w:val="en-US"/>
              </w:rPr>
              <w:t>± 7.2</w:t>
            </w:r>
          </w:p>
        </w:tc>
      </w:tr>
      <w:tr w:rsidR="00503D28" w:rsidRPr="009E12F0" w:rsidTr="00F00104">
        <w:trPr>
          <w:trHeight w:val="20"/>
          <w:jc w:val="center"/>
        </w:trPr>
        <w:tc>
          <w:tcPr>
            <w:tcW w:w="1738" w:type="pct"/>
            <w:shd w:val="clear" w:color="auto" w:fill="F2F2F2" w:themeFill="background1" w:themeFillShade="F2"/>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Smoking habits, %</w:t>
            </w:r>
          </w:p>
        </w:tc>
        <w:tc>
          <w:tcPr>
            <w:tcW w:w="1333" w:type="pct"/>
            <w:shd w:val="clear" w:color="auto" w:fill="F2F2F2" w:themeFill="background1" w:themeFillShade="F2"/>
            <w:noWrap/>
            <w:vAlign w:val="center"/>
            <w:hideMark/>
          </w:tcPr>
          <w:p w:rsidR="00503D28" w:rsidRPr="009E12F0" w:rsidRDefault="00503D28" w:rsidP="00F9523E">
            <w:pPr>
              <w:spacing w:before="60" w:after="60"/>
              <w:ind w:left="32" w:right="-108" w:hanging="32"/>
              <w:rPr>
                <w:rFonts w:ascii="Arial" w:hAnsi="Arial" w:cs="Arial"/>
                <w:sz w:val="22"/>
                <w:szCs w:val="22"/>
                <w:lang w:val="en-US"/>
              </w:rPr>
            </w:pPr>
            <w:r w:rsidRPr="009E12F0">
              <w:rPr>
                <w:rFonts w:ascii="Arial" w:hAnsi="Arial" w:cs="Arial"/>
                <w:sz w:val="22"/>
                <w:szCs w:val="22"/>
                <w:lang w:val="en-US"/>
              </w:rPr>
              <w:t>Never smoker</w:t>
            </w:r>
          </w:p>
        </w:tc>
        <w:tc>
          <w:tcPr>
            <w:tcW w:w="964" w:type="pct"/>
            <w:shd w:val="clear" w:color="auto" w:fill="F2F2F2" w:themeFill="background1" w:themeFillShade="F2"/>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48.</w:t>
            </w:r>
            <w:r w:rsidR="00514332" w:rsidRPr="009E12F0">
              <w:rPr>
                <w:rFonts w:ascii="Arial" w:hAnsi="Arial" w:cs="Arial"/>
                <w:sz w:val="22"/>
                <w:szCs w:val="22"/>
                <w:lang w:val="en-US"/>
              </w:rPr>
              <w:t>9</w:t>
            </w:r>
          </w:p>
        </w:tc>
        <w:tc>
          <w:tcPr>
            <w:tcW w:w="964" w:type="pct"/>
            <w:shd w:val="clear" w:color="auto" w:fill="F2F2F2" w:themeFill="background1" w:themeFillShade="F2"/>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44.9</w:t>
            </w:r>
          </w:p>
        </w:tc>
      </w:tr>
      <w:tr w:rsidR="00503D28" w:rsidRPr="009E12F0" w:rsidTr="00F00104">
        <w:trPr>
          <w:trHeight w:val="20"/>
          <w:jc w:val="center"/>
        </w:trPr>
        <w:tc>
          <w:tcPr>
            <w:tcW w:w="1738" w:type="pct"/>
            <w:shd w:val="clear" w:color="auto" w:fill="F2F2F2" w:themeFill="background1" w:themeFillShade="F2"/>
            <w:noWrap/>
            <w:vAlign w:val="center"/>
          </w:tcPr>
          <w:p w:rsidR="00503D28" w:rsidRPr="00E67CC5" w:rsidRDefault="00503D28" w:rsidP="00F9523E">
            <w:pPr>
              <w:spacing w:before="60" w:after="60"/>
              <w:ind w:left="106" w:hanging="106"/>
              <w:rPr>
                <w:rFonts w:ascii="Arial" w:hAnsi="Arial" w:cs="Arial"/>
                <w:bCs/>
                <w:sz w:val="22"/>
                <w:szCs w:val="22"/>
                <w:lang w:val="en-US"/>
              </w:rPr>
            </w:pPr>
          </w:p>
        </w:tc>
        <w:tc>
          <w:tcPr>
            <w:tcW w:w="1333" w:type="pct"/>
            <w:shd w:val="clear" w:color="auto" w:fill="F2F2F2" w:themeFill="background1" w:themeFillShade="F2"/>
            <w:noWrap/>
            <w:vAlign w:val="center"/>
            <w:hideMark/>
          </w:tcPr>
          <w:p w:rsidR="00503D28" w:rsidRPr="009E12F0" w:rsidRDefault="00503D28" w:rsidP="00F9523E">
            <w:pPr>
              <w:spacing w:before="60" w:after="60"/>
              <w:ind w:left="32" w:right="-108" w:hanging="32"/>
              <w:rPr>
                <w:rFonts w:ascii="Arial" w:hAnsi="Arial" w:cs="Arial"/>
                <w:sz w:val="22"/>
                <w:szCs w:val="22"/>
                <w:lang w:val="en-US"/>
              </w:rPr>
            </w:pPr>
            <w:r w:rsidRPr="009E12F0">
              <w:rPr>
                <w:rFonts w:ascii="Arial" w:hAnsi="Arial" w:cs="Arial"/>
                <w:sz w:val="22"/>
                <w:szCs w:val="22"/>
                <w:lang w:val="en-US"/>
              </w:rPr>
              <w:t>Past smoker</w:t>
            </w:r>
          </w:p>
        </w:tc>
        <w:tc>
          <w:tcPr>
            <w:tcW w:w="964" w:type="pct"/>
            <w:shd w:val="clear" w:color="auto" w:fill="F2F2F2" w:themeFill="background1" w:themeFillShade="F2"/>
            <w:vAlign w:val="center"/>
          </w:tcPr>
          <w:p w:rsidR="00503D28" w:rsidRPr="009E12F0" w:rsidRDefault="00514332" w:rsidP="00F9523E">
            <w:pPr>
              <w:spacing w:before="60" w:after="60"/>
              <w:rPr>
                <w:rFonts w:ascii="Arial" w:hAnsi="Arial" w:cs="Arial"/>
                <w:sz w:val="22"/>
                <w:szCs w:val="22"/>
                <w:lang w:val="en-US"/>
              </w:rPr>
            </w:pPr>
            <w:r w:rsidRPr="009E12F0">
              <w:rPr>
                <w:rFonts w:ascii="Arial" w:hAnsi="Arial" w:cs="Arial"/>
                <w:sz w:val="22"/>
                <w:szCs w:val="22"/>
                <w:lang w:val="en-US"/>
              </w:rPr>
              <w:t>21.0</w:t>
            </w:r>
          </w:p>
        </w:tc>
        <w:tc>
          <w:tcPr>
            <w:tcW w:w="964" w:type="pct"/>
            <w:shd w:val="clear" w:color="auto" w:fill="F2F2F2" w:themeFill="background1" w:themeFillShade="F2"/>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26.4</w:t>
            </w:r>
          </w:p>
        </w:tc>
      </w:tr>
      <w:tr w:rsidR="00503D28" w:rsidRPr="009E12F0" w:rsidTr="00F00104">
        <w:trPr>
          <w:trHeight w:val="20"/>
          <w:jc w:val="center"/>
        </w:trPr>
        <w:tc>
          <w:tcPr>
            <w:tcW w:w="1738" w:type="pct"/>
            <w:shd w:val="clear" w:color="auto" w:fill="F2F2F2" w:themeFill="background1" w:themeFillShade="F2"/>
            <w:noWrap/>
            <w:vAlign w:val="center"/>
          </w:tcPr>
          <w:p w:rsidR="00503D28" w:rsidRPr="00E67CC5" w:rsidRDefault="00503D28" w:rsidP="00F9523E">
            <w:pPr>
              <w:spacing w:before="60" w:after="60"/>
              <w:ind w:left="106" w:hanging="106"/>
              <w:rPr>
                <w:rFonts w:ascii="Arial" w:hAnsi="Arial" w:cs="Arial"/>
                <w:bCs/>
                <w:sz w:val="22"/>
                <w:szCs w:val="22"/>
                <w:lang w:val="en-US"/>
              </w:rPr>
            </w:pPr>
          </w:p>
        </w:tc>
        <w:tc>
          <w:tcPr>
            <w:tcW w:w="1333" w:type="pct"/>
            <w:shd w:val="clear" w:color="auto" w:fill="F2F2F2" w:themeFill="background1" w:themeFillShade="F2"/>
            <w:noWrap/>
            <w:vAlign w:val="center"/>
            <w:hideMark/>
          </w:tcPr>
          <w:p w:rsidR="00503D28" w:rsidRPr="009E12F0" w:rsidRDefault="00503D28" w:rsidP="00F9523E">
            <w:pPr>
              <w:spacing w:before="60" w:after="60"/>
              <w:ind w:left="32" w:right="-108" w:hanging="32"/>
              <w:rPr>
                <w:rFonts w:ascii="Arial" w:hAnsi="Arial" w:cs="Arial"/>
                <w:sz w:val="22"/>
                <w:szCs w:val="22"/>
                <w:lang w:val="en-US"/>
              </w:rPr>
            </w:pPr>
            <w:r w:rsidRPr="009E12F0">
              <w:rPr>
                <w:rFonts w:ascii="Arial" w:hAnsi="Arial" w:cs="Arial"/>
                <w:sz w:val="22"/>
                <w:szCs w:val="22"/>
                <w:lang w:val="en-US"/>
              </w:rPr>
              <w:t>Current smoker</w:t>
            </w:r>
          </w:p>
        </w:tc>
        <w:tc>
          <w:tcPr>
            <w:tcW w:w="964" w:type="pct"/>
            <w:shd w:val="clear" w:color="auto" w:fill="F2F2F2" w:themeFill="background1" w:themeFillShade="F2"/>
            <w:vAlign w:val="center"/>
          </w:tcPr>
          <w:p w:rsidR="00503D28" w:rsidRPr="009E12F0" w:rsidRDefault="00514332" w:rsidP="00F9523E">
            <w:pPr>
              <w:spacing w:before="60" w:after="60"/>
              <w:rPr>
                <w:rFonts w:ascii="Arial" w:hAnsi="Arial" w:cs="Arial"/>
                <w:sz w:val="22"/>
                <w:szCs w:val="22"/>
                <w:lang w:val="en-US"/>
              </w:rPr>
            </w:pPr>
            <w:r w:rsidRPr="009E12F0">
              <w:rPr>
                <w:rFonts w:ascii="Arial" w:hAnsi="Arial" w:cs="Arial"/>
                <w:sz w:val="22"/>
                <w:szCs w:val="22"/>
                <w:lang w:val="en-US"/>
              </w:rPr>
              <w:t>30.2</w:t>
            </w:r>
          </w:p>
        </w:tc>
        <w:tc>
          <w:tcPr>
            <w:tcW w:w="964" w:type="pct"/>
            <w:shd w:val="clear" w:color="auto" w:fill="F2F2F2" w:themeFill="background1" w:themeFillShade="F2"/>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28.7</w:t>
            </w:r>
          </w:p>
        </w:tc>
      </w:tr>
      <w:tr w:rsidR="00503D28" w:rsidRPr="009E12F0" w:rsidTr="00F00104">
        <w:trPr>
          <w:trHeight w:val="20"/>
          <w:jc w:val="center"/>
        </w:trPr>
        <w:tc>
          <w:tcPr>
            <w:tcW w:w="1738" w:type="pct"/>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BMI, median (interquartile range)</w:t>
            </w:r>
          </w:p>
        </w:tc>
        <w:tc>
          <w:tcPr>
            <w:tcW w:w="1333" w:type="pct"/>
            <w:noWrap/>
            <w:vAlign w:val="center"/>
          </w:tcPr>
          <w:p w:rsidR="00503D28" w:rsidRPr="009E12F0" w:rsidRDefault="00503D28" w:rsidP="00F9523E">
            <w:pPr>
              <w:spacing w:before="60" w:after="60"/>
              <w:ind w:left="32" w:right="-108" w:hanging="32"/>
              <w:rPr>
                <w:rFonts w:ascii="Arial" w:hAnsi="Arial" w:cs="Arial"/>
                <w:sz w:val="22"/>
                <w:szCs w:val="22"/>
                <w:lang w:val="en-US"/>
              </w:rPr>
            </w:pPr>
          </w:p>
        </w:tc>
        <w:tc>
          <w:tcPr>
            <w:tcW w:w="964" w:type="pct"/>
            <w:vAlign w:val="center"/>
          </w:tcPr>
          <w:p w:rsidR="00503D28" w:rsidRPr="009E12F0" w:rsidRDefault="00514332" w:rsidP="00F9523E">
            <w:pPr>
              <w:spacing w:before="60" w:after="60"/>
              <w:rPr>
                <w:rFonts w:ascii="Arial" w:hAnsi="Arial" w:cs="Arial"/>
                <w:sz w:val="22"/>
                <w:szCs w:val="22"/>
                <w:lang w:val="en-US"/>
              </w:rPr>
            </w:pPr>
            <w:r w:rsidRPr="009E12F0">
              <w:rPr>
                <w:rFonts w:ascii="Arial" w:hAnsi="Arial" w:cs="Arial"/>
                <w:sz w:val="22"/>
                <w:szCs w:val="22"/>
                <w:lang w:val="en-US"/>
              </w:rPr>
              <w:t>23.3 (21.2-25.8)</w:t>
            </w:r>
          </w:p>
        </w:tc>
        <w:tc>
          <w:tcPr>
            <w:tcW w:w="964" w:type="pct"/>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24.9 (22.4-28.1)</w:t>
            </w:r>
          </w:p>
        </w:tc>
      </w:tr>
      <w:tr w:rsidR="00503D28" w:rsidRPr="009E12F0" w:rsidTr="00F00104">
        <w:trPr>
          <w:trHeight w:val="20"/>
          <w:jc w:val="center"/>
        </w:trPr>
        <w:tc>
          <w:tcPr>
            <w:tcW w:w="1738" w:type="pct"/>
            <w:shd w:val="clear" w:color="auto" w:fill="F2F2F2" w:themeFill="background1" w:themeFillShade="F2"/>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Wheezing</w:t>
            </w:r>
            <w:r w:rsidRPr="00E67CC5">
              <w:rPr>
                <w:rFonts w:ascii="Arial" w:hAnsi="Arial" w:cs="Arial"/>
                <w:bCs/>
                <w:sz w:val="22"/>
                <w:szCs w:val="22"/>
                <w:vertAlign w:val="superscript"/>
                <w:lang w:val="en-US"/>
              </w:rPr>
              <w:t>*</w:t>
            </w:r>
            <w:r w:rsidRPr="00E67CC5">
              <w:rPr>
                <w:rFonts w:ascii="Arial" w:hAnsi="Arial" w:cs="Arial"/>
                <w:bCs/>
                <w:sz w:val="22"/>
                <w:szCs w:val="22"/>
                <w:lang w:val="en-US"/>
              </w:rPr>
              <w:t>, %</w:t>
            </w:r>
          </w:p>
        </w:tc>
        <w:tc>
          <w:tcPr>
            <w:tcW w:w="1333" w:type="pct"/>
            <w:shd w:val="clear" w:color="auto" w:fill="F2F2F2" w:themeFill="background1" w:themeFillShade="F2"/>
            <w:noWrap/>
            <w:vAlign w:val="center"/>
            <w:hideMark/>
          </w:tcPr>
          <w:p w:rsidR="00503D28" w:rsidRPr="009E12F0" w:rsidRDefault="00503D28" w:rsidP="00F9523E">
            <w:pPr>
              <w:spacing w:before="60" w:after="60"/>
              <w:ind w:left="32" w:right="-108" w:hanging="32"/>
              <w:rPr>
                <w:rFonts w:ascii="Arial" w:hAnsi="Arial" w:cs="Arial"/>
                <w:sz w:val="22"/>
                <w:szCs w:val="22"/>
                <w:lang w:val="en-US"/>
              </w:rPr>
            </w:pPr>
          </w:p>
        </w:tc>
        <w:tc>
          <w:tcPr>
            <w:tcW w:w="964" w:type="pct"/>
            <w:shd w:val="clear" w:color="auto" w:fill="F2F2F2" w:themeFill="background1" w:themeFillShade="F2"/>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71.5</w:t>
            </w:r>
          </w:p>
        </w:tc>
        <w:tc>
          <w:tcPr>
            <w:tcW w:w="964" w:type="pct"/>
            <w:shd w:val="clear" w:color="auto" w:fill="F2F2F2" w:themeFill="background1" w:themeFillShade="F2"/>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63.1</w:t>
            </w:r>
          </w:p>
        </w:tc>
      </w:tr>
      <w:tr w:rsidR="00503D28" w:rsidRPr="009E12F0" w:rsidTr="00F00104">
        <w:trPr>
          <w:trHeight w:val="20"/>
          <w:jc w:val="center"/>
        </w:trPr>
        <w:tc>
          <w:tcPr>
            <w:tcW w:w="1738" w:type="pct"/>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Asthma attacks</w:t>
            </w:r>
            <w:r w:rsidRPr="00E67CC5">
              <w:rPr>
                <w:rFonts w:ascii="Arial" w:hAnsi="Arial" w:cs="Arial"/>
                <w:bCs/>
                <w:sz w:val="22"/>
                <w:szCs w:val="22"/>
                <w:vertAlign w:val="superscript"/>
                <w:lang w:val="en-US"/>
              </w:rPr>
              <w:t>*</w:t>
            </w:r>
            <w:r w:rsidRPr="00E67CC5">
              <w:rPr>
                <w:rFonts w:ascii="Arial" w:hAnsi="Arial" w:cs="Arial"/>
                <w:bCs/>
                <w:sz w:val="22"/>
                <w:szCs w:val="22"/>
                <w:lang w:val="en-US"/>
              </w:rPr>
              <w:t>, %</w:t>
            </w:r>
          </w:p>
        </w:tc>
        <w:tc>
          <w:tcPr>
            <w:tcW w:w="1333" w:type="pct"/>
            <w:noWrap/>
            <w:vAlign w:val="center"/>
            <w:hideMark/>
          </w:tcPr>
          <w:p w:rsidR="00503D28" w:rsidRPr="009E12F0" w:rsidRDefault="00503D28" w:rsidP="00F9523E">
            <w:pPr>
              <w:adjustRightInd w:val="0"/>
              <w:snapToGrid w:val="0"/>
              <w:ind w:left="32" w:right="-108" w:hanging="32"/>
              <w:rPr>
                <w:rFonts w:ascii="Arial" w:hAnsi="Arial" w:cs="Arial"/>
                <w:sz w:val="22"/>
                <w:szCs w:val="22"/>
                <w:lang w:val="en-US"/>
              </w:rPr>
            </w:pPr>
            <w:r w:rsidRPr="009E12F0">
              <w:rPr>
                <w:rFonts w:ascii="Arial" w:hAnsi="Arial" w:cs="Arial"/>
                <w:sz w:val="22"/>
                <w:szCs w:val="22"/>
                <w:lang w:val="en-US"/>
              </w:rPr>
              <w:t>None</w:t>
            </w:r>
          </w:p>
        </w:tc>
        <w:tc>
          <w:tcPr>
            <w:tcW w:w="964" w:type="pct"/>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54.9</w:t>
            </w:r>
          </w:p>
        </w:tc>
        <w:tc>
          <w:tcPr>
            <w:tcW w:w="964" w:type="pct"/>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70.5</w:t>
            </w:r>
          </w:p>
        </w:tc>
      </w:tr>
      <w:tr w:rsidR="00503D28" w:rsidRPr="009E12F0" w:rsidTr="00F00104">
        <w:trPr>
          <w:trHeight w:val="20"/>
          <w:jc w:val="center"/>
        </w:trPr>
        <w:tc>
          <w:tcPr>
            <w:tcW w:w="1738" w:type="pct"/>
            <w:noWrap/>
            <w:vAlign w:val="center"/>
          </w:tcPr>
          <w:p w:rsidR="00503D28" w:rsidRPr="00E67CC5" w:rsidRDefault="00503D28" w:rsidP="00F9523E">
            <w:pPr>
              <w:spacing w:before="60" w:after="60"/>
              <w:ind w:left="106" w:hanging="106"/>
              <w:rPr>
                <w:rFonts w:ascii="Arial" w:hAnsi="Arial" w:cs="Arial"/>
                <w:bCs/>
                <w:sz w:val="22"/>
                <w:szCs w:val="22"/>
                <w:lang w:val="en-US"/>
              </w:rPr>
            </w:pPr>
          </w:p>
        </w:tc>
        <w:tc>
          <w:tcPr>
            <w:tcW w:w="1333" w:type="pct"/>
            <w:noWrap/>
            <w:vAlign w:val="center"/>
            <w:hideMark/>
          </w:tcPr>
          <w:p w:rsidR="00503D28" w:rsidRPr="009E12F0" w:rsidRDefault="00503D28" w:rsidP="00F9523E">
            <w:pPr>
              <w:adjustRightInd w:val="0"/>
              <w:snapToGrid w:val="0"/>
              <w:ind w:right="-108"/>
              <w:rPr>
                <w:rFonts w:ascii="Arial" w:hAnsi="Arial" w:cs="Arial"/>
                <w:sz w:val="22"/>
                <w:szCs w:val="22"/>
                <w:lang w:val="en-US"/>
              </w:rPr>
            </w:pPr>
            <w:r w:rsidRPr="009E12F0">
              <w:rPr>
                <w:rFonts w:ascii="Arial" w:hAnsi="Arial" w:cs="Arial"/>
                <w:sz w:val="22"/>
                <w:szCs w:val="22"/>
                <w:lang w:val="en-US"/>
              </w:rPr>
              <w:t>1-11 attacks</w:t>
            </w:r>
          </w:p>
        </w:tc>
        <w:tc>
          <w:tcPr>
            <w:tcW w:w="964" w:type="pct"/>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35.3</w:t>
            </w:r>
          </w:p>
        </w:tc>
        <w:tc>
          <w:tcPr>
            <w:tcW w:w="964" w:type="pct"/>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24.0</w:t>
            </w:r>
          </w:p>
        </w:tc>
      </w:tr>
      <w:tr w:rsidR="00503D28" w:rsidRPr="009E12F0" w:rsidTr="00F00104">
        <w:trPr>
          <w:trHeight w:val="20"/>
          <w:jc w:val="center"/>
        </w:trPr>
        <w:tc>
          <w:tcPr>
            <w:tcW w:w="1738" w:type="pct"/>
            <w:noWrap/>
            <w:vAlign w:val="center"/>
          </w:tcPr>
          <w:p w:rsidR="00503D28" w:rsidRPr="00E67CC5" w:rsidRDefault="00503D28" w:rsidP="00F9523E">
            <w:pPr>
              <w:spacing w:before="60" w:after="60"/>
              <w:ind w:left="106" w:hanging="106"/>
              <w:rPr>
                <w:rFonts w:ascii="Arial" w:hAnsi="Arial" w:cs="Arial"/>
                <w:bCs/>
                <w:sz w:val="22"/>
                <w:szCs w:val="22"/>
                <w:lang w:val="en-US"/>
              </w:rPr>
            </w:pPr>
          </w:p>
        </w:tc>
        <w:tc>
          <w:tcPr>
            <w:tcW w:w="1333" w:type="pct"/>
            <w:noWrap/>
            <w:vAlign w:val="center"/>
            <w:hideMark/>
          </w:tcPr>
          <w:p w:rsidR="00503D28" w:rsidRPr="009E12F0" w:rsidRDefault="00503D28" w:rsidP="00F9523E">
            <w:pPr>
              <w:adjustRightInd w:val="0"/>
              <w:snapToGrid w:val="0"/>
              <w:ind w:left="32" w:right="-108" w:hanging="32"/>
              <w:rPr>
                <w:rFonts w:ascii="Arial" w:hAnsi="Arial" w:cs="Arial"/>
                <w:sz w:val="22"/>
                <w:szCs w:val="22"/>
                <w:lang w:val="en-US"/>
              </w:rPr>
            </w:pPr>
            <w:r w:rsidRPr="009E12F0">
              <w:rPr>
                <w:rFonts w:ascii="Arial" w:hAnsi="Arial" w:cs="Arial"/>
                <w:sz w:val="22"/>
                <w:szCs w:val="22"/>
                <w:lang w:val="en-US"/>
              </w:rPr>
              <w:t>≥ 12 attacks</w:t>
            </w:r>
          </w:p>
        </w:tc>
        <w:tc>
          <w:tcPr>
            <w:tcW w:w="964" w:type="pct"/>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9.8</w:t>
            </w:r>
          </w:p>
        </w:tc>
        <w:tc>
          <w:tcPr>
            <w:tcW w:w="964" w:type="pct"/>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5.6</w:t>
            </w:r>
          </w:p>
        </w:tc>
      </w:tr>
      <w:tr w:rsidR="00503D28" w:rsidRPr="009E12F0" w:rsidTr="00F00104">
        <w:trPr>
          <w:trHeight w:val="20"/>
          <w:jc w:val="center"/>
        </w:trPr>
        <w:tc>
          <w:tcPr>
            <w:tcW w:w="1738" w:type="pct"/>
            <w:shd w:val="clear" w:color="auto" w:fill="F2F2F2" w:themeFill="background1" w:themeFillShade="F2"/>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Tightness in chest</w:t>
            </w:r>
            <w:r w:rsidRPr="00E67CC5">
              <w:rPr>
                <w:rFonts w:ascii="Arial" w:hAnsi="Arial" w:cs="Arial"/>
                <w:bCs/>
                <w:sz w:val="22"/>
                <w:szCs w:val="22"/>
                <w:vertAlign w:val="superscript"/>
                <w:lang w:val="en-US"/>
              </w:rPr>
              <w:t>*</w:t>
            </w:r>
            <w:r w:rsidRPr="00E67CC5">
              <w:rPr>
                <w:rFonts w:ascii="Arial" w:hAnsi="Arial" w:cs="Arial"/>
                <w:bCs/>
                <w:sz w:val="22"/>
                <w:szCs w:val="22"/>
                <w:lang w:val="en-US"/>
              </w:rPr>
              <w:t>, %</w:t>
            </w:r>
          </w:p>
        </w:tc>
        <w:tc>
          <w:tcPr>
            <w:tcW w:w="1333" w:type="pct"/>
            <w:shd w:val="clear" w:color="auto" w:fill="F2F2F2" w:themeFill="background1" w:themeFillShade="F2"/>
            <w:noWrap/>
            <w:vAlign w:val="center"/>
          </w:tcPr>
          <w:p w:rsidR="00503D28" w:rsidRPr="009E12F0" w:rsidRDefault="00503D28" w:rsidP="00F9523E">
            <w:pPr>
              <w:spacing w:before="60" w:after="60"/>
              <w:ind w:left="32" w:right="-108" w:hanging="32"/>
              <w:rPr>
                <w:rFonts w:ascii="Arial" w:hAnsi="Arial" w:cs="Arial"/>
                <w:sz w:val="22"/>
                <w:szCs w:val="22"/>
                <w:lang w:val="en-US"/>
              </w:rPr>
            </w:pPr>
          </w:p>
        </w:tc>
        <w:tc>
          <w:tcPr>
            <w:tcW w:w="964" w:type="pct"/>
            <w:shd w:val="clear" w:color="auto" w:fill="F2F2F2" w:themeFill="background1" w:themeFillShade="F2"/>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45.3</w:t>
            </w:r>
          </w:p>
        </w:tc>
        <w:tc>
          <w:tcPr>
            <w:tcW w:w="964" w:type="pct"/>
            <w:shd w:val="clear" w:color="auto" w:fill="F2F2F2" w:themeFill="background1" w:themeFillShade="F2"/>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37.4</w:t>
            </w:r>
          </w:p>
        </w:tc>
      </w:tr>
      <w:tr w:rsidR="00503D28" w:rsidRPr="009E12F0" w:rsidTr="00F00104">
        <w:trPr>
          <w:trHeight w:val="20"/>
          <w:jc w:val="center"/>
        </w:trPr>
        <w:tc>
          <w:tcPr>
            <w:tcW w:w="1738" w:type="pct"/>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SOB at rest</w:t>
            </w:r>
            <w:r w:rsidRPr="00E67CC5">
              <w:rPr>
                <w:rFonts w:ascii="Arial" w:hAnsi="Arial" w:cs="Arial"/>
                <w:bCs/>
                <w:sz w:val="22"/>
                <w:szCs w:val="22"/>
                <w:vertAlign w:val="superscript"/>
                <w:lang w:val="en-US"/>
              </w:rPr>
              <w:t>†</w:t>
            </w:r>
            <w:r w:rsidRPr="00E67CC5">
              <w:rPr>
                <w:rFonts w:ascii="Arial" w:hAnsi="Arial" w:cs="Arial"/>
                <w:bCs/>
                <w:sz w:val="22"/>
                <w:szCs w:val="22"/>
                <w:lang w:val="en-US"/>
              </w:rPr>
              <w:t>, %</w:t>
            </w:r>
          </w:p>
        </w:tc>
        <w:tc>
          <w:tcPr>
            <w:tcW w:w="1333" w:type="pct"/>
            <w:noWrap/>
            <w:vAlign w:val="center"/>
          </w:tcPr>
          <w:p w:rsidR="00503D28" w:rsidRPr="009E12F0" w:rsidRDefault="00503D28" w:rsidP="00F9523E">
            <w:pPr>
              <w:spacing w:before="60" w:after="60"/>
              <w:ind w:left="32" w:right="-108" w:hanging="32"/>
              <w:rPr>
                <w:rFonts w:ascii="Arial" w:hAnsi="Arial" w:cs="Arial"/>
                <w:sz w:val="22"/>
                <w:szCs w:val="22"/>
                <w:lang w:val="en-US"/>
              </w:rPr>
            </w:pPr>
          </w:p>
        </w:tc>
        <w:tc>
          <w:tcPr>
            <w:tcW w:w="964" w:type="pct"/>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27.8</w:t>
            </w:r>
          </w:p>
        </w:tc>
        <w:tc>
          <w:tcPr>
            <w:tcW w:w="964" w:type="pct"/>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21.3</w:t>
            </w:r>
          </w:p>
        </w:tc>
      </w:tr>
      <w:tr w:rsidR="00503D28" w:rsidRPr="009E12F0" w:rsidTr="00F00104">
        <w:trPr>
          <w:trHeight w:val="20"/>
          <w:jc w:val="center"/>
        </w:trPr>
        <w:tc>
          <w:tcPr>
            <w:tcW w:w="1738" w:type="pct"/>
            <w:shd w:val="clear" w:color="auto" w:fill="F2F2F2" w:themeFill="background1" w:themeFillShade="F2"/>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SOB after strenuous activity</w:t>
            </w:r>
            <w:r w:rsidRPr="00E67CC5">
              <w:rPr>
                <w:rFonts w:ascii="Arial" w:hAnsi="Arial" w:cs="Arial"/>
                <w:bCs/>
                <w:sz w:val="22"/>
                <w:szCs w:val="22"/>
                <w:vertAlign w:val="superscript"/>
                <w:lang w:val="en-US"/>
              </w:rPr>
              <w:t>*</w:t>
            </w:r>
            <w:r w:rsidRPr="00E67CC5">
              <w:rPr>
                <w:rFonts w:ascii="Arial" w:hAnsi="Arial" w:cs="Arial"/>
                <w:bCs/>
                <w:sz w:val="22"/>
                <w:szCs w:val="22"/>
                <w:lang w:val="en-US"/>
              </w:rPr>
              <w:t>, %</w:t>
            </w:r>
          </w:p>
        </w:tc>
        <w:tc>
          <w:tcPr>
            <w:tcW w:w="1333" w:type="pct"/>
            <w:shd w:val="clear" w:color="auto" w:fill="F2F2F2" w:themeFill="background1" w:themeFillShade="F2"/>
            <w:noWrap/>
            <w:vAlign w:val="center"/>
          </w:tcPr>
          <w:p w:rsidR="00503D28" w:rsidRPr="009E12F0" w:rsidRDefault="00503D28" w:rsidP="00F9523E">
            <w:pPr>
              <w:spacing w:before="60" w:after="60"/>
              <w:ind w:left="32" w:right="-108" w:hanging="32"/>
              <w:rPr>
                <w:rFonts w:ascii="Arial" w:hAnsi="Arial" w:cs="Arial"/>
                <w:sz w:val="22"/>
                <w:szCs w:val="22"/>
                <w:lang w:val="en-US"/>
              </w:rPr>
            </w:pPr>
          </w:p>
        </w:tc>
        <w:tc>
          <w:tcPr>
            <w:tcW w:w="964" w:type="pct"/>
            <w:shd w:val="clear" w:color="auto" w:fill="F2F2F2" w:themeFill="background1" w:themeFillShade="F2"/>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50.3</w:t>
            </w:r>
          </w:p>
        </w:tc>
        <w:tc>
          <w:tcPr>
            <w:tcW w:w="964" w:type="pct"/>
            <w:shd w:val="clear" w:color="auto" w:fill="F2F2F2" w:themeFill="background1" w:themeFillShade="F2"/>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42.4</w:t>
            </w:r>
          </w:p>
        </w:tc>
      </w:tr>
      <w:tr w:rsidR="00503D28" w:rsidRPr="009E12F0" w:rsidTr="00F00104">
        <w:trPr>
          <w:trHeight w:val="20"/>
          <w:jc w:val="center"/>
        </w:trPr>
        <w:tc>
          <w:tcPr>
            <w:tcW w:w="1738" w:type="pct"/>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SOB at night time</w:t>
            </w:r>
            <w:r w:rsidRPr="00E67CC5">
              <w:rPr>
                <w:rFonts w:ascii="Arial" w:hAnsi="Arial" w:cs="Arial"/>
                <w:bCs/>
                <w:sz w:val="22"/>
                <w:szCs w:val="22"/>
                <w:vertAlign w:val="superscript"/>
                <w:lang w:val="en-US"/>
              </w:rPr>
              <w:t>*</w:t>
            </w:r>
            <w:r w:rsidRPr="00E67CC5">
              <w:rPr>
                <w:rFonts w:ascii="Arial" w:hAnsi="Arial" w:cs="Arial"/>
                <w:bCs/>
                <w:sz w:val="22"/>
                <w:szCs w:val="22"/>
                <w:lang w:val="en-US"/>
              </w:rPr>
              <w:t>, %</w:t>
            </w:r>
          </w:p>
        </w:tc>
        <w:tc>
          <w:tcPr>
            <w:tcW w:w="1333" w:type="pct"/>
            <w:noWrap/>
            <w:vAlign w:val="center"/>
          </w:tcPr>
          <w:p w:rsidR="00503D28" w:rsidRPr="009E12F0" w:rsidRDefault="00503D28" w:rsidP="00F9523E">
            <w:pPr>
              <w:spacing w:before="60" w:after="60"/>
              <w:ind w:left="32" w:right="-108" w:hanging="32"/>
              <w:rPr>
                <w:rFonts w:ascii="Arial" w:hAnsi="Arial" w:cs="Arial"/>
                <w:sz w:val="22"/>
                <w:szCs w:val="22"/>
                <w:lang w:val="en-US"/>
              </w:rPr>
            </w:pPr>
          </w:p>
        </w:tc>
        <w:tc>
          <w:tcPr>
            <w:tcW w:w="964" w:type="pct"/>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31.4</w:t>
            </w:r>
          </w:p>
        </w:tc>
        <w:tc>
          <w:tcPr>
            <w:tcW w:w="964" w:type="pct"/>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22.2</w:t>
            </w:r>
          </w:p>
        </w:tc>
      </w:tr>
      <w:tr w:rsidR="00503D28" w:rsidRPr="009E12F0" w:rsidTr="00F00104">
        <w:trPr>
          <w:trHeight w:val="20"/>
          <w:jc w:val="center"/>
        </w:trPr>
        <w:tc>
          <w:tcPr>
            <w:tcW w:w="1738" w:type="pct"/>
            <w:shd w:val="clear" w:color="auto" w:fill="F2F2F2" w:themeFill="background1" w:themeFillShade="F2"/>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Chronic bronchitis, %</w:t>
            </w:r>
          </w:p>
        </w:tc>
        <w:tc>
          <w:tcPr>
            <w:tcW w:w="1333" w:type="pct"/>
            <w:shd w:val="clear" w:color="auto" w:fill="F2F2F2" w:themeFill="background1" w:themeFillShade="F2"/>
            <w:noWrap/>
            <w:vAlign w:val="center"/>
          </w:tcPr>
          <w:p w:rsidR="00503D28" w:rsidRPr="009E12F0" w:rsidRDefault="00503D28" w:rsidP="00F9523E">
            <w:pPr>
              <w:spacing w:before="60" w:after="60"/>
              <w:ind w:left="32" w:right="-108" w:hanging="32"/>
              <w:rPr>
                <w:rFonts w:ascii="Arial" w:hAnsi="Arial" w:cs="Arial"/>
                <w:sz w:val="22"/>
                <w:szCs w:val="22"/>
                <w:lang w:val="en-US"/>
              </w:rPr>
            </w:pPr>
          </w:p>
        </w:tc>
        <w:tc>
          <w:tcPr>
            <w:tcW w:w="964" w:type="pct"/>
            <w:shd w:val="clear" w:color="auto" w:fill="F2F2F2" w:themeFill="background1" w:themeFillShade="F2"/>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26.5</w:t>
            </w:r>
          </w:p>
        </w:tc>
        <w:tc>
          <w:tcPr>
            <w:tcW w:w="964" w:type="pct"/>
            <w:shd w:val="clear" w:color="auto" w:fill="F2F2F2" w:themeFill="background1" w:themeFillShade="F2"/>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21.3</w:t>
            </w:r>
          </w:p>
        </w:tc>
      </w:tr>
      <w:tr w:rsidR="00503D28" w:rsidRPr="009E12F0" w:rsidTr="00F00104">
        <w:trPr>
          <w:trHeight w:val="20"/>
          <w:jc w:val="center"/>
        </w:trPr>
        <w:tc>
          <w:tcPr>
            <w:tcW w:w="1738" w:type="pct"/>
            <w:noWrap/>
            <w:vAlign w:val="center"/>
            <w:hideMark/>
          </w:tcPr>
          <w:p w:rsidR="00503D28" w:rsidRPr="00E67CC5" w:rsidRDefault="00503D28" w:rsidP="00FF0128">
            <w:pPr>
              <w:spacing w:before="60" w:after="60"/>
              <w:ind w:left="106" w:hanging="106"/>
              <w:rPr>
                <w:rFonts w:ascii="Arial" w:hAnsi="Arial" w:cs="Arial"/>
                <w:bCs/>
                <w:sz w:val="22"/>
                <w:szCs w:val="22"/>
                <w:lang w:val="en-US"/>
              </w:rPr>
            </w:pPr>
            <w:r w:rsidRPr="00E67CC5">
              <w:rPr>
                <w:rFonts w:ascii="Arial" w:hAnsi="Arial" w:cs="Arial"/>
                <w:bCs/>
                <w:sz w:val="22"/>
                <w:szCs w:val="22"/>
                <w:lang w:val="en-US"/>
              </w:rPr>
              <w:t>Emergency department visit</w:t>
            </w:r>
            <w:r w:rsidR="00037524" w:rsidRPr="00E67CC5">
              <w:rPr>
                <w:rFonts w:ascii="Arial" w:hAnsi="Arial" w:cs="Arial"/>
                <w:bCs/>
                <w:sz w:val="22"/>
                <w:szCs w:val="22"/>
                <w:lang w:val="en-US"/>
              </w:rPr>
              <w:t>s</w:t>
            </w:r>
            <w:r w:rsidRPr="00E67CC5">
              <w:rPr>
                <w:rFonts w:ascii="Arial" w:hAnsi="Arial" w:cs="Arial"/>
                <w:bCs/>
                <w:sz w:val="22"/>
                <w:szCs w:val="22"/>
                <w:lang w:val="en-US"/>
              </w:rPr>
              <w:t xml:space="preserve"> or hospital admission</w:t>
            </w:r>
            <w:r w:rsidR="00037524" w:rsidRPr="00E67CC5">
              <w:rPr>
                <w:rFonts w:ascii="Arial" w:hAnsi="Arial" w:cs="Arial"/>
                <w:bCs/>
                <w:sz w:val="22"/>
                <w:szCs w:val="22"/>
                <w:lang w:val="en-US"/>
              </w:rPr>
              <w:t>s</w:t>
            </w:r>
            <w:r w:rsidRPr="00E67CC5">
              <w:rPr>
                <w:rFonts w:ascii="Arial" w:hAnsi="Arial" w:cs="Arial"/>
                <w:bCs/>
                <w:sz w:val="22"/>
                <w:szCs w:val="22"/>
                <w:lang w:val="en-US"/>
              </w:rPr>
              <w:t xml:space="preserve"> for </w:t>
            </w:r>
            <w:r w:rsidR="00FF0128" w:rsidRPr="00E67CC5">
              <w:rPr>
                <w:rFonts w:ascii="Arial" w:hAnsi="Arial" w:cs="Arial"/>
                <w:bCs/>
                <w:sz w:val="22"/>
                <w:szCs w:val="22"/>
                <w:lang w:val="en-US"/>
              </w:rPr>
              <w:t>breathing problems</w:t>
            </w:r>
            <w:r w:rsidRPr="00E67CC5">
              <w:rPr>
                <w:rFonts w:ascii="Arial" w:hAnsi="Arial" w:cs="Arial"/>
                <w:bCs/>
                <w:sz w:val="22"/>
                <w:szCs w:val="22"/>
                <w:vertAlign w:val="superscript"/>
                <w:lang w:val="en-US"/>
              </w:rPr>
              <w:t>*</w:t>
            </w:r>
            <w:r w:rsidRPr="00E67CC5">
              <w:rPr>
                <w:rFonts w:ascii="Arial" w:hAnsi="Arial" w:cs="Arial"/>
                <w:bCs/>
                <w:sz w:val="22"/>
                <w:szCs w:val="22"/>
                <w:lang w:val="en-US"/>
              </w:rPr>
              <w:t>, %</w:t>
            </w:r>
          </w:p>
        </w:tc>
        <w:tc>
          <w:tcPr>
            <w:tcW w:w="1333" w:type="pct"/>
            <w:noWrap/>
            <w:vAlign w:val="center"/>
          </w:tcPr>
          <w:p w:rsidR="00503D28" w:rsidRPr="009E12F0" w:rsidRDefault="00503D28" w:rsidP="00F9523E">
            <w:pPr>
              <w:spacing w:before="60" w:after="60"/>
              <w:ind w:left="32" w:right="-108" w:hanging="32"/>
              <w:rPr>
                <w:rFonts w:ascii="Arial" w:hAnsi="Arial" w:cs="Arial"/>
                <w:sz w:val="22"/>
                <w:szCs w:val="22"/>
                <w:lang w:val="en-US"/>
              </w:rPr>
            </w:pPr>
          </w:p>
        </w:tc>
        <w:tc>
          <w:tcPr>
            <w:tcW w:w="964" w:type="pct"/>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31.2</w:t>
            </w:r>
          </w:p>
        </w:tc>
        <w:tc>
          <w:tcPr>
            <w:tcW w:w="964" w:type="pct"/>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15.4</w:t>
            </w:r>
          </w:p>
        </w:tc>
      </w:tr>
      <w:tr w:rsidR="00503D28" w:rsidRPr="009E12F0" w:rsidTr="00F00104">
        <w:trPr>
          <w:trHeight w:val="20"/>
          <w:jc w:val="center"/>
        </w:trPr>
        <w:tc>
          <w:tcPr>
            <w:tcW w:w="1738" w:type="pct"/>
            <w:shd w:val="clear" w:color="auto" w:fill="F2F2F2" w:themeFill="background1" w:themeFillShade="F2"/>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Treatment</w:t>
            </w:r>
            <w:r w:rsidRPr="00E67CC5">
              <w:rPr>
                <w:rFonts w:ascii="Arial" w:hAnsi="Arial" w:cs="Arial"/>
                <w:bCs/>
                <w:sz w:val="22"/>
                <w:szCs w:val="22"/>
                <w:vertAlign w:val="superscript"/>
                <w:lang w:val="en-US"/>
              </w:rPr>
              <w:t>*</w:t>
            </w:r>
            <w:r w:rsidRPr="00E67CC5">
              <w:rPr>
                <w:rFonts w:ascii="Arial" w:hAnsi="Arial" w:cs="Arial"/>
                <w:bCs/>
                <w:sz w:val="22"/>
                <w:szCs w:val="22"/>
                <w:lang w:val="en-US"/>
              </w:rPr>
              <w:t>, %</w:t>
            </w:r>
          </w:p>
        </w:tc>
        <w:tc>
          <w:tcPr>
            <w:tcW w:w="1333" w:type="pct"/>
            <w:shd w:val="clear" w:color="auto" w:fill="F2F2F2" w:themeFill="background1" w:themeFillShade="F2"/>
            <w:noWrap/>
            <w:vAlign w:val="center"/>
            <w:hideMark/>
          </w:tcPr>
          <w:p w:rsidR="00503D28" w:rsidRPr="009E12F0" w:rsidRDefault="00503D28" w:rsidP="00F9523E">
            <w:pPr>
              <w:adjustRightInd w:val="0"/>
              <w:snapToGrid w:val="0"/>
              <w:ind w:left="32" w:right="-108" w:hanging="32"/>
              <w:rPr>
                <w:rFonts w:ascii="Arial" w:hAnsi="Arial" w:cs="Arial"/>
                <w:sz w:val="22"/>
                <w:szCs w:val="22"/>
                <w:lang w:val="en-US"/>
              </w:rPr>
            </w:pPr>
            <w:r w:rsidRPr="009E12F0">
              <w:rPr>
                <w:rFonts w:ascii="Arial" w:hAnsi="Arial" w:cs="Arial"/>
                <w:sz w:val="22"/>
                <w:szCs w:val="22"/>
                <w:lang w:val="en-US"/>
              </w:rPr>
              <w:t>None</w:t>
            </w:r>
          </w:p>
        </w:tc>
        <w:tc>
          <w:tcPr>
            <w:tcW w:w="964" w:type="pct"/>
            <w:shd w:val="clear" w:color="auto" w:fill="F2F2F2" w:themeFill="background1" w:themeFillShade="F2"/>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38.6</w:t>
            </w:r>
          </w:p>
        </w:tc>
        <w:tc>
          <w:tcPr>
            <w:tcW w:w="964" w:type="pct"/>
            <w:shd w:val="clear" w:color="auto" w:fill="F2F2F2" w:themeFill="background1" w:themeFillShade="F2"/>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48.6</w:t>
            </w:r>
          </w:p>
        </w:tc>
      </w:tr>
      <w:tr w:rsidR="00503D28" w:rsidRPr="009E12F0" w:rsidTr="00F00104">
        <w:trPr>
          <w:trHeight w:val="20"/>
          <w:jc w:val="center"/>
        </w:trPr>
        <w:tc>
          <w:tcPr>
            <w:tcW w:w="1738" w:type="pct"/>
            <w:shd w:val="clear" w:color="auto" w:fill="F2F2F2" w:themeFill="background1" w:themeFillShade="F2"/>
            <w:noWrap/>
            <w:vAlign w:val="center"/>
          </w:tcPr>
          <w:p w:rsidR="00503D28" w:rsidRPr="00E67CC5" w:rsidRDefault="00503D28" w:rsidP="00F9523E">
            <w:pPr>
              <w:spacing w:before="60" w:after="60"/>
              <w:ind w:left="106" w:hanging="106"/>
              <w:rPr>
                <w:rFonts w:ascii="Arial" w:hAnsi="Arial" w:cs="Arial"/>
                <w:bCs/>
                <w:sz w:val="22"/>
                <w:szCs w:val="22"/>
                <w:lang w:val="en-US"/>
              </w:rPr>
            </w:pPr>
          </w:p>
        </w:tc>
        <w:tc>
          <w:tcPr>
            <w:tcW w:w="1333" w:type="pct"/>
            <w:shd w:val="clear" w:color="auto" w:fill="F2F2F2" w:themeFill="background1" w:themeFillShade="F2"/>
            <w:noWrap/>
            <w:vAlign w:val="center"/>
            <w:hideMark/>
          </w:tcPr>
          <w:p w:rsidR="00503D28" w:rsidRPr="009E12F0" w:rsidRDefault="00503D28" w:rsidP="00F9523E">
            <w:pPr>
              <w:adjustRightInd w:val="0"/>
              <w:snapToGrid w:val="0"/>
              <w:ind w:left="32" w:right="-108" w:hanging="32"/>
              <w:rPr>
                <w:rFonts w:ascii="Arial" w:hAnsi="Arial" w:cs="Arial"/>
                <w:sz w:val="22"/>
                <w:szCs w:val="22"/>
                <w:lang w:val="en-US"/>
              </w:rPr>
            </w:pPr>
            <w:r w:rsidRPr="009E12F0">
              <w:rPr>
                <w:rFonts w:ascii="Arial" w:hAnsi="Arial" w:cs="Arial"/>
                <w:sz w:val="22"/>
                <w:szCs w:val="22"/>
                <w:lang w:val="en-US"/>
              </w:rPr>
              <w:t>GINA step 1 - only relievers</w:t>
            </w:r>
          </w:p>
        </w:tc>
        <w:tc>
          <w:tcPr>
            <w:tcW w:w="964" w:type="pct"/>
            <w:shd w:val="clear" w:color="auto" w:fill="F2F2F2" w:themeFill="background1" w:themeFillShade="F2"/>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28.1</w:t>
            </w:r>
          </w:p>
        </w:tc>
        <w:tc>
          <w:tcPr>
            <w:tcW w:w="964" w:type="pct"/>
            <w:shd w:val="clear" w:color="auto" w:fill="F2F2F2" w:themeFill="background1" w:themeFillShade="F2"/>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17.0</w:t>
            </w:r>
          </w:p>
        </w:tc>
      </w:tr>
      <w:tr w:rsidR="00503D28" w:rsidRPr="009E12F0" w:rsidTr="00F00104">
        <w:trPr>
          <w:trHeight w:val="20"/>
          <w:jc w:val="center"/>
        </w:trPr>
        <w:tc>
          <w:tcPr>
            <w:tcW w:w="1738" w:type="pct"/>
            <w:shd w:val="clear" w:color="auto" w:fill="F2F2F2" w:themeFill="background1" w:themeFillShade="F2"/>
            <w:noWrap/>
            <w:vAlign w:val="center"/>
          </w:tcPr>
          <w:p w:rsidR="00503D28" w:rsidRPr="00E67CC5" w:rsidRDefault="00503D28" w:rsidP="00F9523E">
            <w:pPr>
              <w:spacing w:before="60" w:after="60"/>
              <w:ind w:left="106" w:hanging="106"/>
              <w:rPr>
                <w:rFonts w:ascii="Arial" w:hAnsi="Arial" w:cs="Arial"/>
                <w:bCs/>
                <w:sz w:val="22"/>
                <w:szCs w:val="22"/>
                <w:lang w:val="en-US"/>
              </w:rPr>
            </w:pPr>
          </w:p>
        </w:tc>
        <w:tc>
          <w:tcPr>
            <w:tcW w:w="1333" w:type="pct"/>
            <w:shd w:val="clear" w:color="auto" w:fill="F2F2F2" w:themeFill="background1" w:themeFillShade="F2"/>
            <w:noWrap/>
            <w:vAlign w:val="center"/>
            <w:hideMark/>
          </w:tcPr>
          <w:p w:rsidR="00503D28" w:rsidRPr="009E12F0" w:rsidRDefault="00503D28" w:rsidP="00F9523E">
            <w:pPr>
              <w:adjustRightInd w:val="0"/>
              <w:snapToGrid w:val="0"/>
              <w:ind w:left="32" w:right="-108" w:hanging="32"/>
              <w:rPr>
                <w:rFonts w:ascii="Arial" w:hAnsi="Arial" w:cs="Arial"/>
                <w:sz w:val="22"/>
                <w:szCs w:val="22"/>
                <w:lang w:val="en-US"/>
              </w:rPr>
            </w:pPr>
            <w:r w:rsidRPr="009E12F0">
              <w:rPr>
                <w:rFonts w:ascii="Arial" w:hAnsi="Arial" w:cs="Arial"/>
                <w:sz w:val="22"/>
                <w:szCs w:val="22"/>
                <w:lang w:val="en-US"/>
              </w:rPr>
              <w:t>GINA step 1 - controllers</w:t>
            </w:r>
          </w:p>
        </w:tc>
        <w:tc>
          <w:tcPr>
            <w:tcW w:w="964" w:type="pct"/>
            <w:shd w:val="clear" w:color="auto" w:fill="F2F2F2" w:themeFill="background1" w:themeFillShade="F2"/>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15.6</w:t>
            </w:r>
          </w:p>
        </w:tc>
        <w:tc>
          <w:tcPr>
            <w:tcW w:w="964" w:type="pct"/>
            <w:shd w:val="clear" w:color="auto" w:fill="F2F2F2" w:themeFill="background1" w:themeFillShade="F2"/>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13.7</w:t>
            </w:r>
          </w:p>
        </w:tc>
      </w:tr>
      <w:tr w:rsidR="00503D28" w:rsidRPr="009E12F0" w:rsidTr="00F00104">
        <w:trPr>
          <w:trHeight w:val="20"/>
          <w:jc w:val="center"/>
        </w:trPr>
        <w:tc>
          <w:tcPr>
            <w:tcW w:w="1738" w:type="pct"/>
            <w:shd w:val="clear" w:color="auto" w:fill="F2F2F2" w:themeFill="background1" w:themeFillShade="F2"/>
            <w:noWrap/>
            <w:vAlign w:val="center"/>
          </w:tcPr>
          <w:p w:rsidR="00503D28" w:rsidRPr="00E67CC5" w:rsidRDefault="00503D28" w:rsidP="00F9523E">
            <w:pPr>
              <w:spacing w:before="60" w:after="60"/>
              <w:ind w:left="106" w:hanging="106"/>
              <w:rPr>
                <w:rFonts w:ascii="Arial" w:hAnsi="Arial" w:cs="Arial"/>
                <w:bCs/>
                <w:sz w:val="22"/>
                <w:szCs w:val="22"/>
                <w:lang w:val="en-US"/>
              </w:rPr>
            </w:pPr>
          </w:p>
        </w:tc>
        <w:tc>
          <w:tcPr>
            <w:tcW w:w="1333" w:type="pct"/>
            <w:shd w:val="clear" w:color="auto" w:fill="F2F2F2" w:themeFill="background1" w:themeFillShade="F2"/>
            <w:noWrap/>
            <w:vAlign w:val="center"/>
            <w:hideMark/>
          </w:tcPr>
          <w:p w:rsidR="00503D28" w:rsidRPr="009E12F0" w:rsidRDefault="00503D28" w:rsidP="00F9523E">
            <w:pPr>
              <w:spacing w:before="60" w:after="60"/>
              <w:ind w:left="32" w:right="-108" w:hanging="32"/>
              <w:rPr>
                <w:rFonts w:ascii="Arial" w:hAnsi="Arial" w:cs="Arial"/>
                <w:sz w:val="22"/>
                <w:szCs w:val="22"/>
                <w:lang w:val="en-US"/>
              </w:rPr>
            </w:pPr>
            <w:r w:rsidRPr="009E12F0">
              <w:rPr>
                <w:rFonts w:ascii="Arial" w:hAnsi="Arial" w:cs="Arial"/>
                <w:sz w:val="22"/>
                <w:szCs w:val="22"/>
                <w:lang w:val="en-US"/>
              </w:rPr>
              <w:t>GINA steps ≥ 2</w:t>
            </w:r>
          </w:p>
        </w:tc>
        <w:tc>
          <w:tcPr>
            <w:tcW w:w="964" w:type="pct"/>
            <w:shd w:val="clear" w:color="auto" w:fill="F2F2F2" w:themeFill="background1" w:themeFillShade="F2"/>
            <w:vAlign w:val="center"/>
          </w:tcPr>
          <w:p w:rsidR="00503D28" w:rsidRPr="009E12F0" w:rsidRDefault="00DA64FA" w:rsidP="00F9523E">
            <w:pPr>
              <w:spacing w:before="60" w:after="60"/>
              <w:rPr>
                <w:rFonts w:ascii="Arial" w:hAnsi="Arial" w:cs="Arial"/>
                <w:sz w:val="22"/>
                <w:szCs w:val="22"/>
                <w:lang w:val="en-US"/>
              </w:rPr>
            </w:pPr>
            <w:r w:rsidRPr="009E12F0">
              <w:rPr>
                <w:rFonts w:ascii="Arial" w:hAnsi="Arial" w:cs="Arial"/>
                <w:sz w:val="22"/>
                <w:szCs w:val="22"/>
                <w:lang w:val="en-US"/>
              </w:rPr>
              <w:t>17.7</w:t>
            </w:r>
          </w:p>
        </w:tc>
        <w:tc>
          <w:tcPr>
            <w:tcW w:w="964" w:type="pct"/>
            <w:shd w:val="clear" w:color="auto" w:fill="F2F2F2" w:themeFill="background1" w:themeFillShade="F2"/>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20.7</w:t>
            </w:r>
          </w:p>
        </w:tc>
      </w:tr>
      <w:tr w:rsidR="00503D28" w:rsidRPr="009E12F0" w:rsidTr="00F00104">
        <w:trPr>
          <w:trHeight w:val="20"/>
          <w:jc w:val="center"/>
        </w:trPr>
        <w:tc>
          <w:tcPr>
            <w:tcW w:w="1738" w:type="pct"/>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Pre-bronchodilator FEV</w:t>
            </w:r>
            <w:r w:rsidRPr="00E67CC5">
              <w:rPr>
                <w:rFonts w:ascii="Arial" w:hAnsi="Arial" w:cs="Arial"/>
                <w:bCs/>
                <w:sz w:val="22"/>
                <w:szCs w:val="22"/>
                <w:vertAlign w:val="subscript"/>
                <w:lang w:val="en-US"/>
              </w:rPr>
              <w:t>1</w:t>
            </w:r>
            <w:r w:rsidRPr="00E67CC5">
              <w:rPr>
                <w:rFonts w:ascii="Arial" w:hAnsi="Arial" w:cs="Arial"/>
                <w:bCs/>
                <w:sz w:val="22"/>
                <w:szCs w:val="22"/>
                <w:lang w:val="en-US"/>
              </w:rPr>
              <w:t xml:space="preserve"> % predicted, mean ± sd</w:t>
            </w:r>
          </w:p>
        </w:tc>
        <w:tc>
          <w:tcPr>
            <w:tcW w:w="1333" w:type="pct"/>
            <w:noWrap/>
            <w:vAlign w:val="center"/>
          </w:tcPr>
          <w:p w:rsidR="00503D28" w:rsidRPr="009E12F0" w:rsidRDefault="00503D28" w:rsidP="00F9523E">
            <w:pPr>
              <w:spacing w:before="60" w:after="60"/>
              <w:ind w:left="32" w:right="-108" w:hanging="32"/>
              <w:rPr>
                <w:rFonts w:ascii="Arial" w:hAnsi="Arial" w:cs="Arial"/>
                <w:sz w:val="22"/>
                <w:szCs w:val="22"/>
                <w:lang w:val="en-US"/>
              </w:rPr>
            </w:pPr>
          </w:p>
        </w:tc>
        <w:tc>
          <w:tcPr>
            <w:tcW w:w="964" w:type="pct"/>
            <w:vAlign w:val="center"/>
          </w:tcPr>
          <w:p w:rsidR="00503D28" w:rsidRPr="009E12F0" w:rsidRDefault="00514332" w:rsidP="00F9523E">
            <w:pPr>
              <w:spacing w:before="60" w:after="60"/>
              <w:rPr>
                <w:rFonts w:ascii="Arial" w:hAnsi="Arial" w:cs="Arial"/>
                <w:sz w:val="22"/>
                <w:szCs w:val="22"/>
                <w:lang w:val="en-US"/>
              </w:rPr>
            </w:pPr>
            <w:r w:rsidRPr="009E12F0">
              <w:rPr>
                <w:rFonts w:ascii="Arial" w:hAnsi="Arial" w:cs="Arial"/>
                <w:sz w:val="22"/>
                <w:szCs w:val="22"/>
                <w:lang w:val="en-US"/>
              </w:rPr>
              <w:t>99.0 ± 15.7</w:t>
            </w:r>
          </w:p>
        </w:tc>
        <w:tc>
          <w:tcPr>
            <w:tcW w:w="964" w:type="pct"/>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97.7 ± 17.0</w:t>
            </w:r>
          </w:p>
        </w:tc>
      </w:tr>
      <w:tr w:rsidR="00503D28" w:rsidRPr="009E12F0" w:rsidTr="00F00104">
        <w:trPr>
          <w:trHeight w:val="20"/>
          <w:jc w:val="center"/>
        </w:trPr>
        <w:tc>
          <w:tcPr>
            <w:tcW w:w="1738" w:type="pct"/>
            <w:tcBorders>
              <w:top w:val="nil"/>
              <w:left w:val="nil"/>
              <w:bottom w:val="single" w:sz="4" w:space="0" w:color="auto"/>
              <w:right w:val="nil"/>
            </w:tcBorders>
            <w:shd w:val="clear" w:color="auto" w:fill="F2F2F2" w:themeFill="background1" w:themeFillShade="F2"/>
            <w:noWrap/>
            <w:vAlign w:val="center"/>
            <w:hideMark/>
          </w:tcPr>
          <w:p w:rsidR="00503D28" w:rsidRPr="00E67CC5" w:rsidRDefault="00503D28" w:rsidP="00F9523E">
            <w:pPr>
              <w:spacing w:before="60" w:after="60"/>
              <w:ind w:left="106" w:hanging="106"/>
              <w:rPr>
                <w:rFonts w:ascii="Arial" w:hAnsi="Arial" w:cs="Arial"/>
                <w:bCs/>
                <w:sz w:val="22"/>
                <w:szCs w:val="22"/>
                <w:lang w:val="en-US"/>
              </w:rPr>
            </w:pPr>
            <w:r w:rsidRPr="00E67CC5">
              <w:rPr>
                <w:rFonts w:ascii="Arial" w:hAnsi="Arial" w:cs="Arial"/>
                <w:bCs/>
                <w:sz w:val="22"/>
                <w:szCs w:val="22"/>
                <w:lang w:val="en-US"/>
              </w:rPr>
              <w:t>Pre-bronchodilator FEV</w:t>
            </w:r>
            <w:r w:rsidRPr="00E67CC5">
              <w:rPr>
                <w:rFonts w:ascii="Arial" w:hAnsi="Arial" w:cs="Arial"/>
                <w:bCs/>
                <w:sz w:val="22"/>
                <w:szCs w:val="22"/>
                <w:vertAlign w:val="subscript"/>
                <w:lang w:val="en-US"/>
              </w:rPr>
              <w:t>1</w:t>
            </w:r>
            <w:r w:rsidRPr="00E67CC5">
              <w:rPr>
                <w:rFonts w:ascii="Arial" w:hAnsi="Arial" w:cs="Arial"/>
                <w:bCs/>
                <w:sz w:val="22"/>
                <w:szCs w:val="22"/>
                <w:lang w:val="en-US"/>
              </w:rPr>
              <w:t>/FVC, mean ± sd</w:t>
            </w:r>
          </w:p>
        </w:tc>
        <w:tc>
          <w:tcPr>
            <w:tcW w:w="1333" w:type="pct"/>
            <w:tcBorders>
              <w:top w:val="nil"/>
              <w:left w:val="nil"/>
              <w:bottom w:val="single" w:sz="4" w:space="0" w:color="auto"/>
              <w:right w:val="nil"/>
            </w:tcBorders>
            <w:shd w:val="clear" w:color="auto" w:fill="F2F2F2" w:themeFill="background1" w:themeFillShade="F2"/>
            <w:noWrap/>
            <w:vAlign w:val="center"/>
          </w:tcPr>
          <w:p w:rsidR="00503D28" w:rsidRPr="009E12F0" w:rsidRDefault="00503D28" w:rsidP="00F9523E">
            <w:pPr>
              <w:spacing w:before="60" w:after="60"/>
              <w:ind w:left="32" w:right="-108" w:hanging="32"/>
              <w:rPr>
                <w:rFonts w:ascii="Arial" w:hAnsi="Arial" w:cs="Arial"/>
                <w:sz w:val="22"/>
                <w:szCs w:val="22"/>
                <w:lang w:val="en-US"/>
              </w:rPr>
            </w:pPr>
          </w:p>
        </w:tc>
        <w:tc>
          <w:tcPr>
            <w:tcW w:w="964" w:type="pct"/>
            <w:tcBorders>
              <w:top w:val="nil"/>
              <w:left w:val="nil"/>
              <w:bottom w:val="single" w:sz="4" w:space="0" w:color="auto"/>
              <w:right w:val="nil"/>
            </w:tcBorders>
            <w:shd w:val="clear" w:color="auto" w:fill="F2F2F2" w:themeFill="background1" w:themeFillShade="F2"/>
            <w:vAlign w:val="center"/>
          </w:tcPr>
          <w:p w:rsidR="00503D28" w:rsidRPr="009E12F0" w:rsidRDefault="00514332" w:rsidP="00F9523E">
            <w:pPr>
              <w:spacing w:before="60" w:after="60"/>
              <w:rPr>
                <w:rFonts w:ascii="Arial" w:hAnsi="Arial" w:cs="Arial"/>
                <w:sz w:val="22"/>
                <w:szCs w:val="22"/>
                <w:lang w:val="en-US"/>
              </w:rPr>
            </w:pPr>
            <w:r w:rsidRPr="009E12F0">
              <w:rPr>
                <w:rFonts w:ascii="Arial" w:hAnsi="Arial" w:cs="Arial"/>
                <w:sz w:val="22"/>
                <w:szCs w:val="22"/>
                <w:lang w:val="en-US"/>
              </w:rPr>
              <w:t>78.8 ± 9.0</w:t>
            </w:r>
          </w:p>
        </w:tc>
        <w:tc>
          <w:tcPr>
            <w:tcW w:w="964" w:type="pct"/>
            <w:tcBorders>
              <w:top w:val="nil"/>
              <w:left w:val="nil"/>
              <w:bottom w:val="single" w:sz="4" w:space="0" w:color="auto"/>
              <w:right w:val="nil"/>
            </w:tcBorders>
            <w:shd w:val="clear" w:color="auto" w:fill="F2F2F2" w:themeFill="background1" w:themeFillShade="F2"/>
            <w:vAlign w:val="center"/>
          </w:tcPr>
          <w:p w:rsidR="00503D28" w:rsidRPr="009E12F0" w:rsidRDefault="00503D28" w:rsidP="00F9523E">
            <w:pPr>
              <w:spacing w:before="60" w:after="60"/>
              <w:rPr>
                <w:rFonts w:ascii="Arial" w:hAnsi="Arial" w:cs="Arial"/>
                <w:sz w:val="22"/>
                <w:szCs w:val="22"/>
                <w:lang w:val="en-US"/>
              </w:rPr>
            </w:pPr>
            <w:r w:rsidRPr="009E12F0">
              <w:rPr>
                <w:rFonts w:ascii="Arial" w:hAnsi="Arial" w:cs="Arial"/>
                <w:sz w:val="22"/>
                <w:szCs w:val="22"/>
                <w:lang w:val="en-US"/>
              </w:rPr>
              <w:t>76.2 ± 8.6</w:t>
            </w:r>
          </w:p>
        </w:tc>
      </w:tr>
    </w:tbl>
    <w:p w:rsidR="00D34E5E" w:rsidRPr="009E12F0" w:rsidRDefault="00D34E5E" w:rsidP="00FC535C">
      <w:pPr>
        <w:jc w:val="both"/>
        <w:rPr>
          <w:rFonts w:ascii="Arial" w:hAnsi="Arial" w:cs="Arial"/>
          <w:b/>
          <w:sz w:val="20"/>
          <w:szCs w:val="20"/>
          <w:lang w:val="en-GB"/>
        </w:rPr>
      </w:pPr>
    </w:p>
    <w:p w:rsidR="00360F70" w:rsidRPr="009E12F0" w:rsidRDefault="00D34E5E" w:rsidP="00FC535C">
      <w:pPr>
        <w:spacing w:line="360" w:lineRule="auto"/>
        <w:jc w:val="both"/>
        <w:rPr>
          <w:rFonts w:ascii="Arial" w:hAnsi="Arial" w:cs="Arial"/>
          <w:sz w:val="20"/>
          <w:szCs w:val="20"/>
          <w:lang w:val="en-US"/>
        </w:rPr>
      </w:pPr>
      <w:r w:rsidRPr="009E12F0">
        <w:rPr>
          <w:rFonts w:ascii="Arial" w:hAnsi="Arial" w:cs="Arial"/>
          <w:sz w:val="20"/>
          <w:szCs w:val="20"/>
          <w:lang w:val="en-US"/>
        </w:rPr>
        <w:t xml:space="preserve">SOB: </w:t>
      </w:r>
      <w:r w:rsidRPr="009E12F0">
        <w:rPr>
          <w:rFonts w:ascii="Arial" w:hAnsi="Arial" w:cs="Arial"/>
          <w:sz w:val="20"/>
          <w:szCs w:val="20"/>
          <w:lang w:val="en-GB"/>
        </w:rPr>
        <w:t>shortness of breath</w:t>
      </w:r>
      <w:r w:rsidR="00360F70" w:rsidRPr="009E12F0">
        <w:rPr>
          <w:rFonts w:ascii="Arial" w:hAnsi="Arial" w:cs="Arial"/>
          <w:sz w:val="20"/>
          <w:szCs w:val="20"/>
          <w:lang w:val="en-US"/>
        </w:rPr>
        <w:t>.</w:t>
      </w:r>
    </w:p>
    <w:p w:rsidR="00D34E5E" w:rsidRPr="009E12F0" w:rsidRDefault="00D34E5E" w:rsidP="00FC535C">
      <w:pPr>
        <w:spacing w:line="360" w:lineRule="auto"/>
        <w:jc w:val="both"/>
        <w:rPr>
          <w:rFonts w:ascii="Arial" w:hAnsi="Arial" w:cs="Arial"/>
          <w:sz w:val="20"/>
          <w:szCs w:val="20"/>
          <w:lang w:val="en-US"/>
        </w:rPr>
      </w:pPr>
      <w:r w:rsidRPr="009E12F0">
        <w:rPr>
          <w:rFonts w:ascii="Arial" w:hAnsi="Arial" w:cs="Arial"/>
          <w:b/>
          <w:sz w:val="20"/>
          <w:szCs w:val="20"/>
          <w:vertAlign w:val="superscript"/>
          <w:lang w:val="en-US"/>
        </w:rPr>
        <w:t>*</w:t>
      </w:r>
      <w:r w:rsidRPr="009E12F0">
        <w:rPr>
          <w:rFonts w:ascii="Arial" w:hAnsi="Arial" w:cs="Arial"/>
          <w:sz w:val="20"/>
          <w:szCs w:val="20"/>
          <w:lang w:val="en-US"/>
        </w:rPr>
        <w:t xml:space="preserve"> in the past 12 months.</w:t>
      </w:r>
    </w:p>
    <w:p w:rsidR="00C20845" w:rsidRPr="009E12F0" w:rsidRDefault="00C20845" w:rsidP="00FC535C">
      <w:pPr>
        <w:rPr>
          <w:rFonts w:ascii="Arial" w:hAnsi="Arial" w:cs="Arial"/>
          <w:lang w:val="en-US"/>
        </w:rPr>
      </w:pPr>
    </w:p>
    <w:p w:rsidR="00FC4A98" w:rsidRPr="009E12F0" w:rsidRDefault="00FC4A98" w:rsidP="00FC535C">
      <w:pPr>
        <w:adjustRightInd w:val="0"/>
        <w:snapToGrid w:val="0"/>
        <w:jc w:val="both"/>
        <w:rPr>
          <w:rFonts w:ascii="Arial" w:hAnsi="Arial" w:cs="Arial"/>
          <w:b/>
          <w:lang w:val="en-US"/>
        </w:rPr>
        <w:sectPr w:rsidR="00FC4A98" w:rsidRPr="009E12F0" w:rsidSect="00FC535C">
          <w:pgSz w:w="11906" w:h="16838"/>
          <w:pgMar w:top="1276" w:right="851" w:bottom="567" w:left="851" w:header="709" w:footer="709" w:gutter="0"/>
          <w:lnNumType w:countBy="1" w:restart="continuous"/>
          <w:cols w:space="708"/>
          <w:docGrid w:linePitch="360"/>
        </w:sectPr>
      </w:pPr>
    </w:p>
    <w:p w:rsidR="00C20845" w:rsidRPr="009E12F0" w:rsidRDefault="001E3B14" w:rsidP="00FC535C">
      <w:pPr>
        <w:adjustRightInd w:val="0"/>
        <w:snapToGrid w:val="0"/>
        <w:jc w:val="both"/>
        <w:rPr>
          <w:rFonts w:ascii="Arial" w:hAnsi="Arial" w:cs="Arial"/>
          <w:lang w:val="en-US"/>
        </w:rPr>
      </w:pPr>
      <w:r w:rsidRPr="009E12F0">
        <w:rPr>
          <w:rFonts w:ascii="Arial" w:hAnsi="Arial" w:cs="Arial"/>
          <w:b/>
          <w:lang w:val="en-US"/>
        </w:rPr>
        <w:lastRenderedPageBreak/>
        <w:t>Fig</w:t>
      </w:r>
      <w:r w:rsidR="00C04E25">
        <w:rPr>
          <w:rFonts w:ascii="Arial" w:hAnsi="Arial" w:cs="Arial"/>
          <w:b/>
          <w:lang w:val="en-US"/>
        </w:rPr>
        <w:t xml:space="preserve"> </w:t>
      </w:r>
      <w:r w:rsidR="00811856">
        <w:rPr>
          <w:rFonts w:ascii="Arial" w:hAnsi="Arial" w:cs="Arial"/>
          <w:b/>
          <w:lang w:val="en-US"/>
        </w:rPr>
        <w:t xml:space="preserve">A </w:t>
      </w:r>
      <w:r w:rsidR="00C04E25">
        <w:rPr>
          <w:rFonts w:ascii="Arial" w:hAnsi="Arial" w:cs="Arial"/>
          <w:b/>
          <w:lang w:val="en-US"/>
        </w:rPr>
        <w:t>in S1 File</w:t>
      </w:r>
      <w:r w:rsidR="00C20845" w:rsidRPr="009E12F0">
        <w:rPr>
          <w:rFonts w:ascii="Arial" w:hAnsi="Arial" w:cs="Arial"/>
          <w:b/>
          <w:lang w:val="en-US"/>
        </w:rPr>
        <w:t xml:space="preserve">. </w:t>
      </w:r>
      <w:r w:rsidR="00C20845" w:rsidRPr="009E12F0">
        <w:rPr>
          <w:rFonts w:ascii="Arial" w:hAnsi="Arial" w:cs="Arial"/>
          <w:lang w:val="en-US"/>
        </w:rPr>
        <w:t xml:space="preserve">Scree plot of eigenvalues from (a) Exploratory </w:t>
      </w:r>
      <w:r w:rsidR="00BA6FE1" w:rsidRPr="009E12F0">
        <w:rPr>
          <w:rFonts w:ascii="Arial" w:hAnsi="Arial" w:cs="Arial"/>
          <w:lang w:val="en-US"/>
        </w:rPr>
        <w:t xml:space="preserve">Factor Analysis (EFA) </w:t>
      </w:r>
      <w:r w:rsidR="00C20845" w:rsidRPr="009E12F0">
        <w:rPr>
          <w:rFonts w:ascii="Arial" w:hAnsi="Arial" w:cs="Arial"/>
          <w:lang w:val="en-US"/>
        </w:rPr>
        <w:t xml:space="preserve">and (b) Multiple </w:t>
      </w:r>
      <w:r w:rsidR="00BA6FE1" w:rsidRPr="009E12F0">
        <w:rPr>
          <w:rFonts w:ascii="Arial" w:hAnsi="Arial" w:cs="Arial"/>
          <w:lang w:val="en-US"/>
        </w:rPr>
        <w:t>Factor Analysis (MFA)</w:t>
      </w:r>
      <w:r w:rsidR="00C20845" w:rsidRPr="009E12F0">
        <w:rPr>
          <w:rFonts w:ascii="Arial" w:hAnsi="Arial" w:cs="Arial"/>
          <w:lang w:val="en-US"/>
        </w:rPr>
        <w:t xml:space="preserve">. </w:t>
      </w:r>
      <w:r w:rsidR="00C20845" w:rsidRPr="009E12F0">
        <w:rPr>
          <w:rFonts w:ascii="Arial" w:hAnsi="Arial" w:cs="Arial"/>
          <w:bCs/>
          <w:lang w:val="en-US"/>
        </w:rPr>
        <w:t>The dashed lines indicate the a</w:t>
      </w:r>
      <w:r w:rsidR="00C20845" w:rsidRPr="009E12F0">
        <w:rPr>
          <w:rFonts w:ascii="Arial" w:hAnsi="Arial" w:cs="Arial"/>
          <w:lang w:val="en-US"/>
        </w:rPr>
        <w:t xml:space="preserve">verage of </w:t>
      </w:r>
      <w:r w:rsidR="00EA643E" w:rsidRPr="009E12F0">
        <w:rPr>
          <w:rFonts w:ascii="Arial" w:hAnsi="Arial" w:cs="Arial"/>
          <w:lang w:val="en-US"/>
        </w:rPr>
        <w:t xml:space="preserve">the </w:t>
      </w:r>
      <w:r w:rsidR="00C20845" w:rsidRPr="009E12F0">
        <w:rPr>
          <w:rFonts w:ascii="Arial" w:hAnsi="Arial" w:cs="Arial"/>
          <w:lang w:val="en-US"/>
        </w:rPr>
        <w:t>eigenvalues.</w:t>
      </w:r>
    </w:p>
    <w:p w:rsidR="00C20845" w:rsidRPr="009E12F0" w:rsidRDefault="00C20845" w:rsidP="00FC535C">
      <w:pPr>
        <w:adjustRightInd w:val="0"/>
        <w:snapToGrid w:val="0"/>
        <w:jc w:val="both"/>
        <w:rPr>
          <w:rFonts w:ascii="Arial" w:eastAsia="Times New Roman" w:hAnsi="Arial" w:cs="Arial"/>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20"/>
        <w:gridCol w:w="4721"/>
      </w:tblGrid>
      <w:tr w:rsidR="00C20845" w:rsidRPr="009E12F0" w:rsidTr="009F2BF1">
        <w:trPr>
          <w:trHeight w:val="3420"/>
          <w:jc w:val="center"/>
        </w:trPr>
        <w:tc>
          <w:tcPr>
            <w:tcW w:w="4720" w:type="dxa"/>
          </w:tcPr>
          <w:p w:rsidR="00C20845" w:rsidRPr="009E12F0" w:rsidRDefault="00C20845" w:rsidP="00FC535C">
            <w:pPr>
              <w:adjustRightInd w:val="0"/>
              <w:snapToGrid w:val="0"/>
              <w:jc w:val="both"/>
              <w:rPr>
                <w:rFonts w:ascii="Arial" w:eastAsia="Times New Roman" w:hAnsi="Arial" w:cs="Arial"/>
                <w:lang w:val="en-US"/>
              </w:rPr>
            </w:pPr>
            <w:r w:rsidRPr="009E12F0">
              <w:rPr>
                <w:rFonts w:ascii="Arial" w:eastAsia="Times New Roman" w:hAnsi="Arial" w:cs="Arial"/>
                <w:noProof/>
                <w:lang w:val="en-US" w:eastAsia="en-US"/>
              </w:rPr>
              <w:drawing>
                <wp:inline distT="0" distB="0" distL="0" distR="0" wp14:anchorId="2778C5D6" wp14:editId="5F4A6B32">
                  <wp:extent cx="2735885" cy="2721254"/>
                  <wp:effectExtent l="0" t="0" r="7620" b="317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515" t="2813" r="2793" b="2046"/>
                          <a:stretch/>
                        </pic:blipFill>
                        <pic:spPr bwMode="auto">
                          <a:xfrm>
                            <a:off x="0" y="0"/>
                            <a:ext cx="2737521" cy="272288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21" w:type="dxa"/>
          </w:tcPr>
          <w:p w:rsidR="00C20845" w:rsidRPr="009E12F0" w:rsidRDefault="00C20845" w:rsidP="00FC535C">
            <w:pPr>
              <w:pStyle w:val="ListParagraph"/>
              <w:adjustRightInd w:val="0"/>
              <w:snapToGrid w:val="0"/>
              <w:ind w:left="36"/>
              <w:jc w:val="both"/>
              <w:rPr>
                <w:rFonts w:ascii="Arial" w:eastAsia="Times New Roman" w:hAnsi="Arial" w:cs="Arial"/>
                <w:lang w:val="en-US"/>
              </w:rPr>
            </w:pPr>
            <w:r w:rsidRPr="009E12F0">
              <w:rPr>
                <w:rFonts w:ascii="Arial" w:eastAsia="Times New Roman" w:hAnsi="Arial" w:cs="Arial"/>
                <w:noProof/>
                <w:lang w:val="en-US" w:eastAsia="en-US"/>
              </w:rPr>
              <w:drawing>
                <wp:inline distT="0" distB="0" distL="0" distR="0" wp14:anchorId="44FF4FCE" wp14:editId="11A5683B">
                  <wp:extent cx="2721255" cy="2721254"/>
                  <wp:effectExtent l="0" t="0" r="3175" b="317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2046" t="3069" r="2813" b="1790"/>
                          <a:stretch/>
                        </pic:blipFill>
                        <pic:spPr bwMode="auto">
                          <a:xfrm>
                            <a:off x="0" y="0"/>
                            <a:ext cx="2722876" cy="2722875"/>
                          </a:xfrm>
                          <a:prstGeom prst="rect">
                            <a:avLst/>
                          </a:prstGeom>
                          <a:noFill/>
                          <a:ln>
                            <a:noFill/>
                          </a:ln>
                          <a:extLst>
                            <a:ext uri="{53640926-AAD7-44D8-BBD7-CCE9431645EC}">
                              <a14:shadowObscured xmlns:a14="http://schemas.microsoft.com/office/drawing/2010/main"/>
                            </a:ext>
                          </a:extLst>
                        </pic:spPr>
                      </pic:pic>
                    </a:graphicData>
                  </a:graphic>
                </wp:inline>
              </w:drawing>
            </w:r>
          </w:p>
        </w:tc>
      </w:tr>
    </w:tbl>
    <w:p w:rsidR="00C20845" w:rsidRPr="009E12F0" w:rsidRDefault="00C20845" w:rsidP="00FC535C">
      <w:pPr>
        <w:autoSpaceDE w:val="0"/>
        <w:autoSpaceDN w:val="0"/>
        <w:adjustRightInd w:val="0"/>
        <w:spacing w:line="480" w:lineRule="auto"/>
        <w:jc w:val="both"/>
        <w:rPr>
          <w:rFonts w:ascii="Arial" w:hAnsi="Arial" w:cs="Arial"/>
          <w:color w:val="000000" w:themeColor="text1"/>
          <w:lang w:val="en-US"/>
        </w:rPr>
      </w:pPr>
    </w:p>
    <w:p w:rsidR="0000760C" w:rsidRPr="009E12F0" w:rsidRDefault="0000760C" w:rsidP="00FC535C">
      <w:pPr>
        <w:autoSpaceDE w:val="0"/>
        <w:autoSpaceDN w:val="0"/>
        <w:adjustRightInd w:val="0"/>
        <w:spacing w:line="480" w:lineRule="auto"/>
        <w:jc w:val="both"/>
        <w:rPr>
          <w:rFonts w:ascii="Arial" w:hAnsi="Arial" w:cs="Arial"/>
          <w:color w:val="000000" w:themeColor="text1"/>
          <w:lang w:val="en-US"/>
        </w:rPr>
      </w:pPr>
    </w:p>
    <w:p w:rsidR="0000760C" w:rsidRPr="009E12F0" w:rsidRDefault="0000760C" w:rsidP="00FC535C">
      <w:pPr>
        <w:autoSpaceDE w:val="0"/>
        <w:autoSpaceDN w:val="0"/>
        <w:adjustRightInd w:val="0"/>
        <w:spacing w:line="480" w:lineRule="auto"/>
        <w:jc w:val="both"/>
        <w:rPr>
          <w:rFonts w:ascii="Arial" w:hAnsi="Arial" w:cs="Arial"/>
          <w:color w:val="000000" w:themeColor="text1"/>
          <w:lang w:val="en-US"/>
        </w:rPr>
      </w:pPr>
    </w:p>
    <w:sectPr w:rsidR="0000760C" w:rsidRPr="009E12F0" w:rsidSect="00FC535C">
      <w:pgSz w:w="11906" w:h="16838"/>
      <w:pgMar w:top="1276" w:right="851" w:bottom="567" w:left="85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11CB1" w:rsidRDefault="00511CB1" w:rsidP="00FD2195">
      <w:r>
        <w:separator/>
      </w:r>
    </w:p>
  </w:endnote>
  <w:endnote w:type="continuationSeparator" w:id="0">
    <w:p w:rsidR="00511CB1" w:rsidRDefault="00511CB1" w:rsidP="00FD2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calaLancetPro">
    <w:altName w:val="Arial Unicode MS"/>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F2BF1" w:rsidRDefault="009F2B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7400846"/>
      <w:docPartObj>
        <w:docPartGallery w:val="Page Numbers (Bottom of Page)"/>
        <w:docPartUnique/>
      </w:docPartObj>
    </w:sdtPr>
    <w:sdtEndPr/>
    <w:sdtContent>
      <w:p w:rsidR="009F2BF1" w:rsidRDefault="009F2BF1">
        <w:pPr>
          <w:pStyle w:val="Footer"/>
          <w:jc w:val="center"/>
        </w:pPr>
        <w:r>
          <w:fldChar w:fldCharType="begin"/>
        </w:r>
        <w:r>
          <w:instrText>PAGE   \* MERGEFORMAT</w:instrText>
        </w:r>
        <w:r>
          <w:fldChar w:fldCharType="separate"/>
        </w:r>
        <w:r w:rsidR="00811856">
          <w:rPr>
            <w:noProof/>
          </w:rPr>
          <w:t>3</w:t>
        </w:r>
        <w:r>
          <w:fldChar w:fldCharType="end"/>
        </w:r>
      </w:p>
    </w:sdtContent>
  </w:sdt>
  <w:p w:rsidR="009F2BF1" w:rsidRDefault="009F2BF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F2BF1" w:rsidRDefault="009F2B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11CB1" w:rsidRDefault="00511CB1" w:rsidP="00FD2195">
      <w:r>
        <w:separator/>
      </w:r>
    </w:p>
  </w:footnote>
  <w:footnote w:type="continuationSeparator" w:id="0">
    <w:p w:rsidR="00511CB1" w:rsidRDefault="00511CB1" w:rsidP="00FD2195">
      <w:r>
        <w:continuationSeparator/>
      </w:r>
    </w:p>
  </w:footnote>
  <w:footnote w:id="1">
    <w:p w:rsidR="009F2BF1" w:rsidRPr="006F3B3C" w:rsidRDefault="009F2BF1" w:rsidP="00E07E59">
      <w:pPr>
        <w:pStyle w:val="FootnoteText"/>
        <w:rPr>
          <w:rFonts w:ascii="Arial" w:hAnsi="Arial" w:cs="Arial"/>
          <w:i/>
          <w:sz w:val="18"/>
          <w:szCs w:val="18"/>
          <w:lang w:val="en-US"/>
        </w:rPr>
      </w:pPr>
      <w:r w:rsidRPr="006F3B3C">
        <w:rPr>
          <w:rStyle w:val="FootnoteReference"/>
          <w:rFonts w:ascii="Arial" w:hAnsi="Arial" w:cs="Arial"/>
          <w:i/>
          <w:sz w:val="18"/>
          <w:szCs w:val="18"/>
        </w:rPr>
        <w:footnoteRef/>
      </w:r>
      <w:r w:rsidRPr="006F3B3C">
        <w:rPr>
          <w:rFonts w:ascii="Arial" w:hAnsi="Arial" w:cs="Arial"/>
          <w:i/>
          <w:sz w:val="18"/>
          <w:szCs w:val="18"/>
          <w:lang w:val="en-US"/>
        </w:rPr>
        <w:t xml:space="preserve"> </w:t>
      </w:r>
      <w:r w:rsidRPr="006F3B3C">
        <w:rPr>
          <w:rStyle w:val="Emphasis"/>
          <w:rFonts w:ascii="Arial" w:hAnsi="Arial" w:cs="Arial"/>
          <w:i w:val="0"/>
          <w:sz w:val="18"/>
          <w:szCs w:val="18"/>
          <w:lang w:val="en-US"/>
        </w:rPr>
        <w:t>Hotelling</w:t>
      </w:r>
      <w:r w:rsidRPr="006F3B3C">
        <w:rPr>
          <w:rStyle w:val="st"/>
          <w:rFonts w:ascii="Arial" w:hAnsi="Arial" w:cs="Arial"/>
          <w:sz w:val="18"/>
          <w:szCs w:val="18"/>
          <w:lang w:val="en-US"/>
        </w:rPr>
        <w:t xml:space="preserve">, H., </w:t>
      </w:r>
      <w:r w:rsidRPr="006F3B3C">
        <w:rPr>
          <w:rStyle w:val="Emphasis"/>
          <w:rFonts w:ascii="Arial" w:hAnsi="Arial" w:cs="Arial"/>
          <w:i w:val="0"/>
          <w:sz w:val="18"/>
          <w:szCs w:val="18"/>
          <w:lang w:val="en-US"/>
        </w:rPr>
        <w:t>1936</w:t>
      </w:r>
      <w:r w:rsidRPr="006F3B3C">
        <w:rPr>
          <w:rStyle w:val="st"/>
          <w:rFonts w:ascii="Arial" w:hAnsi="Arial" w:cs="Arial"/>
          <w:i/>
          <w:sz w:val="18"/>
          <w:szCs w:val="18"/>
          <w:lang w:val="en-US"/>
        </w:rPr>
        <w:t xml:space="preserve">: </w:t>
      </w:r>
      <w:r w:rsidRPr="006F3B3C">
        <w:rPr>
          <w:rStyle w:val="st"/>
          <w:rFonts w:ascii="Arial" w:hAnsi="Arial" w:cs="Arial"/>
          <w:sz w:val="18"/>
          <w:szCs w:val="18"/>
          <w:lang w:val="en-US"/>
        </w:rPr>
        <w:t>Relations between two sets of variants. Biometrika,</w:t>
      </w:r>
      <w:r w:rsidRPr="006F3B3C">
        <w:rPr>
          <w:rStyle w:val="st"/>
          <w:rFonts w:ascii="Arial" w:hAnsi="Arial" w:cs="Arial"/>
          <w:i/>
          <w:sz w:val="18"/>
          <w:szCs w:val="18"/>
          <w:lang w:val="en-US"/>
        </w:rPr>
        <w:t xml:space="preserve"> </w:t>
      </w:r>
      <w:r w:rsidRPr="006F3B3C">
        <w:rPr>
          <w:rStyle w:val="st"/>
          <w:rFonts w:ascii="Arial" w:hAnsi="Arial" w:cs="Arial"/>
          <w:sz w:val="18"/>
          <w:szCs w:val="18"/>
          <w:lang w:val="en-US"/>
        </w:rPr>
        <w:t>28, 321-377</w:t>
      </w:r>
      <w:r w:rsidRPr="006F3B3C">
        <w:rPr>
          <w:rStyle w:val="st"/>
          <w:rFonts w:ascii="Arial" w:hAnsi="Arial" w:cs="Arial"/>
          <w:i/>
          <w:sz w:val="18"/>
          <w:szCs w:val="18"/>
          <w:lang w:val="en-US"/>
        </w:rPr>
        <w:t>.</w:t>
      </w:r>
    </w:p>
  </w:footnote>
  <w:footnote w:id="2">
    <w:p w:rsidR="009F2BF1" w:rsidRPr="00465569" w:rsidRDefault="009F2BF1" w:rsidP="00E07E59">
      <w:pPr>
        <w:pStyle w:val="FootnoteText"/>
        <w:rPr>
          <w:rFonts w:asciiTheme="minorHAnsi" w:hAnsiTheme="minorHAnsi"/>
          <w:lang w:val="en-US"/>
        </w:rPr>
      </w:pPr>
      <w:r w:rsidRPr="006F3B3C">
        <w:rPr>
          <w:rStyle w:val="FootnoteReference"/>
          <w:rFonts w:ascii="Arial" w:hAnsi="Arial" w:cs="Arial"/>
          <w:i/>
          <w:sz w:val="18"/>
          <w:szCs w:val="18"/>
        </w:rPr>
        <w:footnoteRef/>
      </w:r>
      <w:r w:rsidRPr="006F3B3C">
        <w:rPr>
          <w:rFonts w:ascii="Arial" w:hAnsi="Arial" w:cs="Arial"/>
          <w:i/>
          <w:sz w:val="18"/>
          <w:szCs w:val="18"/>
          <w:lang w:val="en-US"/>
        </w:rPr>
        <w:t xml:space="preserve"> </w:t>
      </w:r>
      <w:r w:rsidRPr="006F3B3C">
        <w:rPr>
          <w:rStyle w:val="st"/>
          <w:rFonts w:ascii="Arial" w:hAnsi="Arial" w:cs="Arial"/>
          <w:i/>
          <w:sz w:val="18"/>
          <w:szCs w:val="18"/>
          <w:lang w:val="en-US"/>
        </w:rPr>
        <w:t xml:space="preserve">A. </w:t>
      </w:r>
      <w:r w:rsidRPr="006F3B3C">
        <w:rPr>
          <w:rStyle w:val="Emphasis"/>
          <w:rFonts w:ascii="Arial" w:hAnsi="Arial" w:cs="Arial"/>
          <w:i w:val="0"/>
          <w:sz w:val="18"/>
          <w:szCs w:val="18"/>
          <w:lang w:val="en-US"/>
        </w:rPr>
        <w:t>Gifi</w:t>
      </w:r>
      <w:r w:rsidRPr="006F3B3C">
        <w:rPr>
          <w:rStyle w:val="st"/>
          <w:rFonts w:ascii="Arial" w:hAnsi="Arial" w:cs="Arial"/>
          <w:i/>
          <w:sz w:val="18"/>
          <w:szCs w:val="18"/>
          <w:lang w:val="en-US"/>
        </w:rPr>
        <w:t xml:space="preserve">. </w:t>
      </w:r>
      <w:r w:rsidRPr="006F3B3C">
        <w:rPr>
          <w:rStyle w:val="st"/>
          <w:rFonts w:ascii="Arial" w:hAnsi="Arial" w:cs="Arial"/>
          <w:sz w:val="18"/>
          <w:szCs w:val="18"/>
          <w:lang w:val="en-US"/>
        </w:rPr>
        <w:t>Nonlinear Multivariate Analysis. Department of</w:t>
      </w:r>
      <w:r w:rsidRPr="006F3B3C">
        <w:rPr>
          <w:rStyle w:val="st"/>
          <w:rFonts w:ascii="Arial" w:hAnsi="Arial" w:cs="Arial"/>
          <w:i/>
          <w:sz w:val="18"/>
          <w:szCs w:val="18"/>
          <w:lang w:val="en-US"/>
        </w:rPr>
        <w:t xml:space="preserve"> </w:t>
      </w:r>
      <w:r w:rsidRPr="006F3B3C">
        <w:rPr>
          <w:rStyle w:val="st"/>
          <w:rFonts w:ascii="Arial" w:hAnsi="Arial" w:cs="Arial"/>
          <w:sz w:val="18"/>
          <w:szCs w:val="18"/>
          <w:lang w:val="en-US"/>
        </w:rPr>
        <w:t>Data Theory FSW/RUL, Leiden, The Netherlands</w:t>
      </w:r>
      <w:r w:rsidRPr="006F3B3C">
        <w:rPr>
          <w:rStyle w:val="st"/>
          <w:rFonts w:ascii="Arial" w:hAnsi="Arial" w:cs="Arial"/>
          <w:i/>
          <w:sz w:val="18"/>
          <w:szCs w:val="18"/>
          <w:lang w:val="en-US"/>
        </w:rPr>
        <w:t xml:space="preserve">, </w:t>
      </w:r>
      <w:r w:rsidRPr="006F3B3C">
        <w:rPr>
          <w:rStyle w:val="Emphasis"/>
          <w:rFonts w:ascii="Arial" w:hAnsi="Arial" w:cs="Arial"/>
          <w:i w:val="0"/>
          <w:sz w:val="18"/>
          <w:szCs w:val="18"/>
          <w:lang w:val="en-US"/>
        </w:rPr>
        <w:t>1981</w:t>
      </w:r>
      <w:r w:rsidRPr="006F3B3C">
        <w:rPr>
          <w:rStyle w:val="st"/>
          <w:rFonts w:ascii="Arial" w:hAnsi="Arial" w:cs="Arial"/>
          <w:i/>
          <w:sz w:val="18"/>
          <w:szCs w:val="18"/>
          <w:lang w:val="en-US"/>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F2BF1" w:rsidRDefault="009F2B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F2BF1" w:rsidRDefault="009F2BF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F2BF1" w:rsidRDefault="009F2B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85B17"/>
    <w:multiLevelType w:val="hybridMultilevel"/>
    <w:tmpl w:val="8DA2FA7A"/>
    <w:lvl w:ilvl="0" w:tplc="A9080A94">
      <w:start w:val="1"/>
      <w:numFmt w:val="bullet"/>
      <w:lvlText w:val=""/>
      <w:lvlJc w:val="left"/>
      <w:pPr>
        <w:tabs>
          <w:tab w:val="num" w:pos="720"/>
        </w:tabs>
        <w:ind w:left="720" w:hanging="360"/>
      </w:pPr>
      <w:rPr>
        <w:rFonts w:ascii="Wingdings" w:hAnsi="Wingdings" w:hint="default"/>
      </w:rPr>
    </w:lvl>
    <w:lvl w:ilvl="1" w:tplc="537ADD0E" w:tentative="1">
      <w:start w:val="1"/>
      <w:numFmt w:val="bullet"/>
      <w:lvlText w:val=""/>
      <w:lvlJc w:val="left"/>
      <w:pPr>
        <w:tabs>
          <w:tab w:val="num" w:pos="1440"/>
        </w:tabs>
        <w:ind w:left="1440" w:hanging="360"/>
      </w:pPr>
      <w:rPr>
        <w:rFonts w:ascii="Wingdings" w:hAnsi="Wingdings" w:hint="default"/>
      </w:rPr>
    </w:lvl>
    <w:lvl w:ilvl="2" w:tplc="0756CE84" w:tentative="1">
      <w:start w:val="1"/>
      <w:numFmt w:val="bullet"/>
      <w:lvlText w:val=""/>
      <w:lvlJc w:val="left"/>
      <w:pPr>
        <w:tabs>
          <w:tab w:val="num" w:pos="2160"/>
        </w:tabs>
        <w:ind w:left="2160" w:hanging="360"/>
      </w:pPr>
      <w:rPr>
        <w:rFonts w:ascii="Wingdings" w:hAnsi="Wingdings" w:hint="default"/>
      </w:rPr>
    </w:lvl>
    <w:lvl w:ilvl="3" w:tplc="5E6E045A" w:tentative="1">
      <w:start w:val="1"/>
      <w:numFmt w:val="bullet"/>
      <w:lvlText w:val=""/>
      <w:lvlJc w:val="left"/>
      <w:pPr>
        <w:tabs>
          <w:tab w:val="num" w:pos="2880"/>
        </w:tabs>
        <w:ind w:left="2880" w:hanging="360"/>
      </w:pPr>
      <w:rPr>
        <w:rFonts w:ascii="Wingdings" w:hAnsi="Wingdings" w:hint="default"/>
      </w:rPr>
    </w:lvl>
    <w:lvl w:ilvl="4" w:tplc="4670B83E" w:tentative="1">
      <w:start w:val="1"/>
      <w:numFmt w:val="bullet"/>
      <w:lvlText w:val=""/>
      <w:lvlJc w:val="left"/>
      <w:pPr>
        <w:tabs>
          <w:tab w:val="num" w:pos="3600"/>
        </w:tabs>
        <w:ind w:left="3600" w:hanging="360"/>
      </w:pPr>
      <w:rPr>
        <w:rFonts w:ascii="Wingdings" w:hAnsi="Wingdings" w:hint="default"/>
      </w:rPr>
    </w:lvl>
    <w:lvl w:ilvl="5" w:tplc="A6102720" w:tentative="1">
      <w:start w:val="1"/>
      <w:numFmt w:val="bullet"/>
      <w:lvlText w:val=""/>
      <w:lvlJc w:val="left"/>
      <w:pPr>
        <w:tabs>
          <w:tab w:val="num" w:pos="4320"/>
        </w:tabs>
        <w:ind w:left="4320" w:hanging="360"/>
      </w:pPr>
      <w:rPr>
        <w:rFonts w:ascii="Wingdings" w:hAnsi="Wingdings" w:hint="default"/>
      </w:rPr>
    </w:lvl>
    <w:lvl w:ilvl="6" w:tplc="7352A4FA" w:tentative="1">
      <w:start w:val="1"/>
      <w:numFmt w:val="bullet"/>
      <w:lvlText w:val=""/>
      <w:lvlJc w:val="left"/>
      <w:pPr>
        <w:tabs>
          <w:tab w:val="num" w:pos="5040"/>
        </w:tabs>
        <w:ind w:left="5040" w:hanging="360"/>
      </w:pPr>
      <w:rPr>
        <w:rFonts w:ascii="Wingdings" w:hAnsi="Wingdings" w:hint="default"/>
      </w:rPr>
    </w:lvl>
    <w:lvl w:ilvl="7" w:tplc="862A7D80" w:tentative="1">
      <w:start w:val="1"/>
      <w:numFmt w:val="bullet"/>
      <w:lvlText w:val=""/>
      <w:lvlJc w:val="left"/>
      <w:pPr>
        <w:tabs>
          <w:tab w:val="num" w:pos="5760"/>
        </w:tabs>
        <w:ind w:left="5760" w:hanging="360"/>
      </w:pPr>
      <w:rPr>
        <w:rFonts w:ascii="Wingdings" w:hAnsi="Wingdings" w:hint="default"/>
      </w:rPr>
    </w:lvl>
    <w:lvl w:ilvl="8" w:tplc="FC48DB78"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68F58E3"/>
    <w:multiLevelType w:val="hybridMultilevel"/>
    <w:tmpl w:val="6B44A594"/>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2" w15:restartNumberingAfterBreak="0">
    <w:nsid w:val="0D743ABC"/>
    <w:multiLevelType w:val="hybridMultilevel"/>
    <w:tmpl w:val="6E7ACBA6"/>
    <w:lvl w:ilvl="0" w:tplc="8E6AEB32">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3" w15:restartNumberingAfterBreak="0">
    <w:nsid w:val="109567E2"/>
    <w:multiLevelType w:val="hybridMultilevel"/>
    <w:tmpl w:val="14BA948A"/>
    <w:lvl w:ilvl="0" w:tplc="161441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D31D0E"/>
    <w:multiLevelType w:val="hybridMultilevel"/>
    <w:tmpl w:val="C7209D84"/>
    <w:lvl w:ilvl="0" w:tplc="0410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BB315B"/>
    <w:multiLevelType w:val="hybridMultilevel"/>
    <w:tmpl w:val="64B2956A"/>
    <w:lvl w:ilvl="0" w:tplc="AB94EBA2">
      <w:start w:val="1"/>
      <w:numFmt w:val="decimal"/>
      <w:lvlText w:val="%1."/>
      <w:lvlJc w:val="left"/>
      <w:pPr>
        <w:tabs>
          <w:tab w:val="num" w:pos="720"/>
        </w:tabs>
        <w:ind w:left="720" w:hanging="360"/>
      </w:pPr>
    </w:lvl>
    <w:lvl w:ilvl="1" w:tplc="66E87300" w:tentative="1">
      <w:start w:val="1"/>
      <w:numFmt w:val="decimal"/>
      <w:lvlText w:val="%2."/>
      <w:lvlJc w:val="left"/>
      <w:pPr>
        <w:tabs>
          <w:tab w:val="num" w:pos="1440"/>
        </w:tabs>
        <w:ind w:left="1440" w:hanging="360"/>
      </w:pPr>
    </w:lvl>
    <w:lvl w:ilvl="2" w:tplc="39804754" w:tentative="1">
      <w:start w:val="1"/>
      <w:numFmt w:val="decimal"/>
      <w:lvlText w:val="%3."/>
      <w:lvlJc w:val="left"/>
      <w:pPr>
        <w:tabs>
          <w:tab w:val="num" w:pos="2160"/>
        </w:tabs>
        <w:ind w:left="2160" w:hanging="360"/>
      </w:pPr>
    </w:lvl>
    <w:lvl w:ilvl="3" w:tplc="C0FE6102" w:tentative="1">
      <w:start w:val="1"/>
      <w:numFmt w:val="decimal"/>
      <w:lvlText w:val="%4."/>
      <w:lvlJc w:val="left"/>
      <w:pPr>
        <w:tabs>
          <w:tab w:val="num" w:pos="2880"/>
        </w:tabs>
        <w:ind w:left="2880" w:hanging="360"/>
      </w:pPr>
    </w:lvl>
    <w:lvl w:ilvl="4" w:tplc="1282869A" w:tentative="1">
      <w:start w:val="1"/>
      <w:numFmt w:val="decimal"/>
      <w:lvlText w:val="%5."/>
      <w:lvlJc w:val="left"/>
      <w:pPr>
        <w:tabs>
          <w:tab w:val="num" w:pos="3600"/>
        </w:tabs>
        <w:ind w:left="3600" w:hanging="360"/>
      </w:pPr>
    </w:lvl>
    <w:lvl w:ilvl="5" w:tplc="3830E272" w:tentative="1">
      <w:start w:val="1"/>
      <w:numFmt w:val="decimal"/>
      <w:lvlText w:val="%6."/>
      <w:lvlJc w:val="left"/>
      <w:pPr>
        <w:tabs>
          <w:tab w:val="num" w:pos="4320"/>
        </w:tabs>
        <w:ind w:left="4320" w:hanging="360"/>
      </w:pPr>
    </w:lvl>
    <w:lvl w:ilvl="6" w:tplc="C7C8F8BA" w:tentative="1">
      <w:start w:val="1"/>
      <w:numFmt w:val="decimal"/>
      <w:lvlText w:val="%7."/>
      <w:lvlJc w:val="left"/>
      <w:pPr>
        <w:tabs>
          <w:tab w:val="num" w:pos="5040"/>
        </w:tabs>
        <w:ind w:left="5040" w:hanging="360"/>
      </w:pPr>
    </w:lvl>
    <w:lvl w:ilvl="7" w:tplc="B8C27596" w:tentative="1">
      <w:start w:val="1"/>
      <w:numFmt w:val="decimal"/>
      <w:lvlText w:val="%8."/>
      <w:lvlJc w:val="left"/>
      <w:pPr>
        <w:tabs>
          <w:tab w:val="num" w:pos="5760"/>
        </w:tabs>
        <w:ind w:left="5760" w:hanging="360"/>
      </w:pPr>
    </w:lvl>
    <w:lvl w:ilvl="8" w:tplc="790C66BA" w:tentative="1">
      <w:start w:val="1"/>
      <w:numFmt w:val="decimal"/>
      <w:lvlText w:val="%9."/>
      <w:lvlJc w:val="left"/>
      <w:pPr>
        <w:tabs>
          <w:tab w:val="num" w:pos="6480"/>
        </w:tabs>
        <w:ind w:left="6480" w:hanging="360"/>
      </w:pPr>
    </w:lvl>
  </w:abstractNum>
  <w:abstractNum w:abstractNumId="6" w15:restartNumberingAfterBreak="0">
    <w:nsid w:val="1DB2658A"/>
    <w:multiLevelType w:val="hybridMultilevel"/>
    <w:tmpl w:val="69963094"/>
    <w:lvl w:ilvl="0" w:tplc="B69E47BC">
      <w:start w:val="1"/>
      <w:numFmt w:val="lowerRoman"/>
      <w:lvlText w:val="(%1)"/>
      <w:lvlJc w:val="left"/>
      <w:pPr>
        <w:ind w:left="1759" w:hanging="105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7" w15:restartNumberingAfterBreak="0">
    <w:nsid w:val="24F174A7"/>
    <w:multiLevelType w:val="hybridMultilevel"/>
    <w:tmpl w:val="F82C3F36"/>
    <w:lvl w:ilvl="0" w:tplc="7A022622">
      <w:start w:val="1"/>
      <w:numFmt w:val="decimal"/>
      <w:lvlText w:val="%1."/>
      <w:lvlJc w:val="left"/>
      <w:pPr>
        <w:tabs>
          <w:tab w:val="num" w:pos="720"/>
        </w:tabs>
        <w:ind w:left="720" w:hanging="360"/>
      </w:pPr>
    </w:lvl>
    <w:lvl w:ilvl="1" w:tplc="6700E46C" w:tentative="1">
      <w:start w:val="1"/>
      <w:numFmt w:val="decimal"/>
      <w:lvlText w:val="%2."/>
      <w:lvlJc w:val="left"/>
      <w:pPr>
        <w:tabs>
          <w:tab w:val="num" w:pos="1440"/>
        </w:tabs>
        <w:ind w:left="1440" w:hanging="360"/>
      </w:pPr>
    </w:lvl>
    <w:lvl w:ilvl="2" w:tplc="91A4B7DC" w:tentative="1">
      <w:start w:val="1"/>
      <w:numFmt w:val="decimal"/>
      <w:lvlText w:val="%3."/>
      <w:lvlJc w:val="left"/>
      <w:pPr>
        <w:tabs>
          <w:tab w:val="num" w:pos="2160"/>
        </w:tabs>
        <w:ind w:left="2160" w:hanging="360"/>
      </w:pPr>
    </w:lvl>
    <w:lvl w:ilvl="3" w:tplc="19EE3650" w:tentative="1">
      <w:start w:val="1"/>
      <w:numFmt w:val="decimal"/>
      <w:lvlText w:val="%4."/>
      <w:lvlJc w:val="left"/>
      <w:pPr>
        <w:tabs>
          <w:tab w:val="num" w:pos="2880"/>
        </w:tabs>
        <w:ind w:left="2880" w:hanging="360"/>
      </w:pPr>
    </w:lvl>
    <w:lvl w:ilvl="4" w:tplc="F372F5A8" w:tentative="1">
      <w:start w:val="1"/>
      <w:numFmt w:val="decimal"/>
      <w:lvlText w:val="%5."/>
      <w:lvlJc w:val="left"/>
      <w:pPr>
        <w:tabs>
          <w:tab w:val="num" w:pos="3600"/>
        </w:tabs>
        <w:ind w:left="3600" w:hanging="360"/>
      </w:pPr>
    </w:lvl>
    <w:lvl w:ilvl="5" w:tplc="F14A649E" w:tentative="1">
      <w:start w:val="1"/>
      <w:numFmt w:val="decimal"/>
      <w:lvlText w:val="%6."/>
      <w:lvlJc w:val="left"/>
      <w:pPr>
        <w:tabs>
          <w:tab w:val="num" w:pos="4320"/>
        </w:tabs>
        <w:ind w:left="4320" w:hanging="360"/>
      </w:pPr>
    </w:lvl>
    <w:lvl w:ilvl="6" w:tplc="813A30EE" w:tentative="1">
      <w:start w:val="1"/>
      <w:numFmt w:val="decimal"/>
      <w:lvlText w:val="%7."/>
      <w:lvlJc w:val="left"/>
      <w:pPr>
        <w:tabs>
          <w:tab w:val="num" w:pos="5040"/>
        </w:tabs>
        <w:ind w:left="5040" w:hanging="360"/>
      </w:pPr>
    </w:lvl>
    <w:lvl w:ilvl="7" w:tplc="8624A55E" w:tentative="1">
      <w:start w:val="1"/>
      <w:numFmt w:val="decimal"/>
      <w:lvlText w:val="%8."/>
      <w:lvlJc w:val="left"/>
      <w:pPr>
        <w:tabs>
          <w:tab w:val="num" w:pos="5760"/>
        </w:tabs>
        <w:ind w:left="5760" w:hanging="360"/>
      </w:pPr>
    </w:lvl>
    <w:lvl w:ilvl="8" w:tplc="967A480E" w:tentative="1">
      <w:start w:val="1"/>
      <w:numFmt w:val="decimal"/>
      <w:lvlText w:val="%9."/>
      <w:lvlJc w:val="left"/>
      <w:pPr>
        <w:tabs>
          <w:tab w:val="num" w:pos="6480"/>
        </w:tabs>
        <w:ind w:left="6480" w:hanging="360"/>
      </w:pPr>
    </w:lvl>
  </w:abstractNum>
  <w:abstractNum w:abstractNumId="8" w15:restartNumberingAfterBreak="0">
    <w:nsid w:val="24FD2504"/>
    <w:multiLevelType w:val="hybridMultilevel"/>
    <w:tmpl w:val="874611D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2DD61FD4"/>
    <w:multiLevelType w:val="hybridMultilevel"/>
    <w:tmpl w:val="70F01810"/>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3812A6"/>
    <w:multiLevelType w:val="hybridMultilevel"/>
    <w:tmpl w:val="47E8DAF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3ED93935"/>
    <w:multiLevelType w:val="hybridMultilevel"/>
    <w:tmpl w:val="0F3A8DD2"/>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2" w15:restartNumberingAfterBreak="0">
    <w:nsid w:val="3FA14202"/>
    <w:multiLevelType w:val="hybridMultilevel"/>
    <w:tmpl w:val="9D820AB4"/>
    <w:lvl w:ilvl="0" w:tplc="A016107A">
      <w:start w:val="1"/>
      <w:numFmt w:val="bullet"/>
      <w:lvlText w:val=""/>
      <w:lvlJc w:val="left"/>
      <w:pPr>
        <w:tabs>
          <w:tab w:val="num" w:pos="720"/>
        </w:tabs>
        <w:ind w:left="720" w:hanging="360"/>
      </w:pPr>
      <w:rPr>
        <w:rFonts w:ascii="Wingdings" w:hAnsi="Wingdings" w:hint="default"/>
      </w:rPr>
    </w:lvl>
    <w:lvl w:ilvl="1" w:tplc="9F1C7E80" w:tentative="1">
      <w:start w:val="1"/>
      <w:numFmt w:val="bullet"/>
      <w:lvlText w:val=""/>
      <w:lvlJc w:val="left"/>
      <w:pPr>
        <w:tabs>
          <w:tab w:val="num" w:pos="1440"/>
        </w:tabs>
        <w:ind w:left="1440" w:hanging="360"/>
      </w:pPr>
      <w:rPr>
        <w:rFonts w:ascii="Wingdings" w:hAnsi="Wingdings" w:hint="default"/>
      </w:rPr>
    </w:lvl>
    <w:lvl w:ilvl="2" w:tplc="5D4E0174" w:tentative="1">
      <w:start w:val="1"/>
      <w:numFmt w:val="bullet"/>
      <w:lvlText w:val=""/>
      <w:lvlJc w:val="left"/>
      <w:pPr>
        <w:tabs>
          <w:tab w:val="num" w:pos="2160"/>
        </w:tabs>
        <w:ind w:left="2160" w:hanging="360"/>
      </w:pPr>
      <w:rPr>
        <w:rFonts w:ascii="Wingdings" w:hAnsi="Wingdings" w:hint="default"/>
      </w:rPr>
    </w:lvl>
    <w:lvl w:ilvl="3" w:tplc="333E5B92" w:tentative="1">
      <w:start w:val="1"/>
      <w:numFmt w:val="bullet"/>
      <w:lvlText w:val=""/>
      <w:lvlJc w:val="left"/>
      <w:pPr>
        <w:tabs>
          <w:tab w:val="num" w:pos="2880"/>
        </w:tabs>
        <w:ind w:left="2880" w:hanging="360"/>
      </w:pPr>
      <w:rPr>
        <w:rFonts w:ascii="Wingdings" w:hAnsi="Wingdings" w:hint="default"/>
      </w:rPr>
    </w:lvl>
    <w:lvl w:ilvl="4" w:tplc="5DCE147A" w:tentative="1">
      <w:start w:val="1"/>
      <w:numFmt w:val="bullet"/>
      <w:lvlText w:val=""/>
      <w:lvlJc w:val="left"/>
      <w:pPr>
        <w:tabs>
          <w:tab w:val="num" w:pos="3600"/>
        </w:tabs>
        <w:ind w:left="3600" w:hanging="360"/>
      </w:pPr>
      <w:rPr>
        <w:rFonts w:ascii="Wingdings" w:hAnsi="Wingdings" w:hint="default"/>
      </w:rPr>
    </w:lvl>
    <w:lvl w:ilvl="5" w:tplc="D4344FF2" w:tentative="1">
      <w:start w:val="1"/>
      <w:numFmt w:val="bullet"/>
      <w:lvlText w:val=""/>
      <w:lvlJc w:val="left"/>
      <w:pPr>
        <w:tabs>
          <w:tab w:val="num" w:pos="4320"/>
        </w:tabs>
        <w:ind w:left="4320" w:hanging="360"/>
      </w:pPr>
      <w:rPr>
        <w:rFonts w:ascii="Wingdings" w:hAnsi="Wingdings" w:hint="default"/>
      </w:rPr>
    </w:lvl>
    <w:lvl w:ilvl="6" w:tplc="49B2B118" w:tentative="1">
      <w:start w:val="1"/>
      <w:numFmt w:val="bullet"/>
      <w:lvlText w:val=""/>
      <w:lvlJc w:val="left"/>
      <w:pPr>
        <w:tabs>
          <w:tab w:val="num" w:pos="5040"/>
        </w:tabs>
        <w:ind w:left="5040" w:hanging="360"/>
      </w:pPr>
      <w:rPr>
        <w:rFonts w:ascii="Wingdings" w:hAnsi="Wingdings" w:hint="default"/>
      </w:rPr>
    </w:lvl>
    <w:lvl w:ilvl="7" w:tplc="8BC8DFC8" w:tentative="1">
      <w:start w:val="1"/>
      <w:numFmt w:val="bullet"/>
      <w:lvlText w:val=""/>
      <w:lvlJc w:val="left"/>
      <w:pPr>
        <w:tabs>
          <w:tab w:val="num" w:pos="5760"/>
        </w:tabs>
        <w:ind w:left="5760" w:hanging="360"/>
      </w:pPr>
      <w:rPr>
        <w:rFonts w:ascii="Wingdings" w:hAnsi="Wingdings" w:hint="default"/>
      </w:rPr>
    </w:lvl>
    <w:lvl w:ilvl="8" w:tplc="AE50A3B0"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157663D"/>
    <w:multiLevelType w:val="hybridMultilevel"/>
    <w:tmpl w:val="13D416B6"/>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4" w15:restartNumberingAfterBreak="0">
    <w:nsid w:val="46585E3A"/>
    <w:multiLevelType w:val="hybridMultilevel"/>
    <w:tmpl w:val="4C6084C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4C117F87"/>
    <w:multiLevelType w:val="hybridMultilevel"/>
    <w:tmpl w:val="6BD2DA1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505D33E0"/>
    <w:multiLevelType w:val="hybridMultilevel"/>
    <w:tmpl w:val="BEFAEC7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903BC8"/>
    <w:multiLevelType w:val="hybridMultilevel"/>
    <w:tmpl w:val="41E20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E7656B"/>
    <w:multiLevelType w:val="hybridMultilevel"/>
    <w:tmpl w:val="93965D82"/>
    <w:lvl w:ilvl="0" w:tplc="04090011">
      <w:start w:val="1"/>
      <w:numFmt w:val="decimal"/>
      <w:lvlText w:val="%1)"/>
      <w:lvlJc w:val="left"/>
      <w:pPr>
        <w:ind w:left="720" w:hanging="360"/>
      </w:pPr>
      <w:rPr>
        <w:rFonts w:hint="default"/>
      </w:rPr>
    </w:lvl>
    <w:lvl w:ilvl="1" w:tplc="981AA11A">
      <w:numFmt w:val="bullet"/>
      <w:lvlText w:val="•"/>
      <w:lvlJc w:val="left"/>
      <w:pPr>
        <w:ind w:left="1785" w:hanging="705"/>
      </w:pPr>
      <w:rPr>
        <w:rFonts w:ascii="Arial" w:eastAsia="Calibri" w:hAnsi="Arial"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4F1629"/>
    <w:multiLevelType w:val="hybridMultilevel"/>
    <w:tmpl w:val="3F90D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FD2036"/>
    <w:multiLevelType w:val="hybridMultilevel"/>
    <w:tmpl w:val="6EA2D950"/>
    <w:lvl w:ilvl="0" w:tplc="CDE6981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2F6461C"/>
    <w:multiLevelType w:val="hybridMultilevel"/>
    <w:tmpl w:val="AD08C1A4"/>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6702164C"/>
    <w:multiLevelType w:val="hybridMultilevel"/>
    <w:tmpl w:val="3D766458"/>
    <w:lvl w:ilvl="0" w:tplc="E362DF70">
      <w:start w:val="1"/>
      <w:numFmt w:val="bullet"/>
      <w:lvlText w:val="•"/>
      <w:lvlJc w:val="left"/>
      <w:pPr>
        <w:tabs>
          <w:tab w:val="num" w:pos="720"/>
        </w:tabs>
        <w:ind w:left="720" w:hanging="360"/>
      </w:pPr>
      <w:rPr>
        <w:rFonts w:ascii="Arial" w:hAnsi="Arial" w:hint="default"/>
      </w:rPr>
    </w:lvl>
    <w:lvl w:ilvl="1" w:tplc="6A0491CE" w:tentative="1">
      <w:start w:val="1"/>
      <w:numFmt w:val="bullet"/>
      <w:lvlText w:val="•"/>
      <w:lvlJc w:val="left"/>
      <w:pPr>
        <w:tabs>
          <w:tab w:val="num" w:pos="1440"/>
        </w:tabs>
        <w:ind w:left="1440" w:hanging="360"/>
      </w:pPr>
      <w:rPr>
        <w:rFonts w:ascii="Arial" w:hAnsi="Arial" w:hint="default"/>
      </w:rPr>
    </w:lvl>
    <w:lvl w:ilvl="2" w:tplc="1B40EA74" w:tentative="1">
      <w:start w:val="1"/>
      <w:numFmt w:val="bullet"/>
      <w:lvlText w:val="•"/>
      <w:lvlJc w:val="left"/>
      <w:pPr>
        <w:tabs>
          <w:tab w:val="num" w:pos="2160"/>
        </w:tabs>
        <w:ind w:left="2160" w:hanging="360"/>
      </w:pPr>
      <w:rPr>
        <w:rFonts w:ascii="Arial" w:hAnsi="Arial" w:hint="default"/>
      </w:rPr>
    </w:lvl>
    <w:lvl w:ilvl="3" w:tplc="2C307AE6" w:tentative="1">
      <w:start w:val="1"/>
      <w:numFmt w:val="bullet"/>
      <w:lvlText w:val="•"/>
      <w:lvlJc w:val="left"/>
      <w:pPr>
        <w:tabs>
          <w:tab w:val="num" w:pos="2880"/>
        </w:tabs>
        <w:ind w:left="2880" w:hanging="360"/>
      </w:pPr>
      <w:rPr>
        <w:rFonts w:ascii="Arial" w:hAnsi="Arial" w:hint="default"/>
      </w:rPr>
    </w:lvl>
    <w:lvl w:ilvl="4" w:tplc="5768868E" w:tentative="1">
      <w:start w:val="1"/>
      <w:numFmt w:val="bullet"/>
      <w:lvlText w:val="•"/>
      <w:lvlJc w:val="left"/>
      <w:pPr>
        <w:tabs>
          <w:tab w:val="num" w:pos="3600"/>
        </w:tabs>
        <w:ind w:left="3600" w:hanging="360"/>
      </w:pPr>
      <w:rPr>
        <w:rFonts w:ascii="Arial" w:hAnsi="Arial" w:hint="default"/>
      </w:rPr>
    </w:lvl>
    <w:lvl w:ilvl="5" w:tplc="5D3E74D2" w:tentative="1">
      <w:start w:val="1"/>
      <w:numFmt w:val="bullet"/>
      <w:lvlText w:val="•"/>
      <w:lvlJc w:val="left"/>
      <w:pPr>
        <w:tabs>
          <w:tab w:val="num" w:pos="4320"/>
        </w:tabs>
        <w:ind w:left="4320" w:hanging="360"/>
      </w:pPr>
      <w:rPr>
        <w:rFonts w:ascii="Arial" w:hAnsi="Arial" w:hint="default"/>
      </w:rPr>
    </w:lvl>
    <w:lvl w:ilvl="6" w:tplc="FAE019E6" w:tentative="1">
      <w:start w:val="1"/>
      <w:numFmt w:val="bullet"/>
      <w:lvlText w:val="•"/>
      <w:lvlJc w:val="left"/>
      <w:pPr>
        <w:tabs>
          <w:tab w:val="num" w:pos="5040"/>
        </w:tabs>
        <w:ind w:left="5040" w:hanging="360"/>
      </w:pPr>
      <w:rPr>
        <w:rFonts w:ascii="Arial" w:hAnsi="Arial" w:hint="default"/>
      </w:rPr>
    </w:lvl>
    <w:lvl w:ilvl="7" w:tplc="D528E51A" w:tentative="1">
      <w:start w:val="1"/>
      <w:numFmt w:val="bullet"/>
      <w:lvlText w:val="•"/>
      <w:lvlJc w:val="left"/>
      <w:pPr>
        <w:tabs>
          <w:tab w:val="num" w:pos="5760"/>
        </w:tabs>
        <w:ind w:left="5760" w:hanging="360"/>
      </w:pPr>
      <w:rPr>
        <w:rFonts w:ascii="Arial" w:hAnsi="Arial" w:hint="default"/>
      </w:rPr>
    </w:lvl>
    <w:lvl w:ilvl="8" w:tplc="92FC566A"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78A54B8"/>
    <w:multiLevelType w:val="hybridMultilevel"/>
    <w:tmpl w:val="3C40B92A"/>
    <w:lvl w:ilvl="0" w:tplc="C03C61D2">
      <w:start w:val="4"/>
      <w:numFmt w:val="bullet"/>
      <w:lvlText w:val=""/>
      <w:lvlJc w:val="left"/>
      <w:pPr>
        <w:ind w:left="720" w:hanging="360"/>
      </w:pPr>
      <w:rPr>
        <w:rFonts w:ascii="Symbol" w:eastAsia="Calibri"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6F33520B"/>
    <w:multiLevelType w:val="hybridMultilevel"/>
    <w:tmpl w:val="60400EC2"/>
    <w:lvl w:ilvl="0" w:tplc="958248AA">
      <w:start w:val="1"/>
      <w:numFmt w:val="bullet"/>
      <w:lvlText w:val=""/>
      <w:lvlJc w:val="left"/>
      <w:pPr>
        <w:ind w:left="720" w:hanging="360"/>
      </w:pPr>
      <w:rPr>
        <w:rFonts w:ascii="Symbol" w:hAnsi="Symbol" w:hint="default"/>
        <w:lang w:val="en-US"/>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6F491B3F"/>
    <w:multiLevelType w:val="hybridMultilevel"/>
    <w:tmpl w:val="B95218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0F24169"/>
    <w:multiLevelType w:val="hybridMultilevel"/>
    <w:tmpl w:val="3E92D09C"/>
    <w:lvl w:ilvl="0" w:tplc="B69E47BC">
      <w:start w:val="1"/>
      <w:numFmt w:val="lowerRoman"/>
      <w:lvlText w:val="(%1)"/>
      <w:lvlJc w:val="left"/>
      <w:pPr>
        <w:ind w:left="1759" w:hanging="10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26004A"/>
    <w:multiLevelType w:val="hybridMultilevel"/>
    <w:tmpl w:val="8A2C4CD0"/>
    <w:lvl w:ilvl="0" w:tplc="04090011">
      <w:start w:val="1"/>
      <w:numFmt w:val="decimal"/>
      <w:lvlText w:val="%1)"/>
      <w:lvlJc w:val="left"/>
      <w:pPr>
        <w:ind w:left="220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7"/>
  </w:num>
  <w:num w:numId="2">
    <w:abstractNumId w:val="24"/>
  </w:num>
  <w:num w:numId="3">
    <w:abstractNumId w:val="1"/>
  </w:num>
  <w:num w:numId="4">
    <w:abstractNumId w:val="12"/>
  </w:num>
  <w:num w:numId="5">
    <w:abstractNumId w:val="11"/>
  </w:num>
  <w:num w:numId="6">
    <w:abstractNumId w:val="17"/>
  </w:num>
  <w:num w:numId="7">
    <w:abstractNumId w:val="19"/>
  </w:num>
  <w:num w:numId="8">
    <w:abstractNumId w:val="27"/>
  </w:num>
  <w:num w:numId="9">
    <w:abstractNumId w:val="16"/>
  </w:num>
  <w:num w:numId="10">
    <w:abstractNumId w:val="2"/>
  </w:num>
  <w:num w:numId="11">
    <w:abstractNumId w:val="10"/>
  </w:num>
  <w:num w:numId="12">
    <w:abstractNumId w:val="14"/>
  </w:num>
  <w:num w:numId="13">
    <w:abstractNumId w:val="23"/>
  </w:num>
  <w:num w:numId="14">
    <w:abstractNumId w:val="22"/>
  </w:num>
  <w:num w:numId="15">
    <w:abstractNumId w:val="13"/>
  </w:num>
  <w:num w:numId="16">
    <w:abstractNumId w:val="6"/>
  </w:num>
  <w:num w:numId="17">
    <w:abstractNumId w:val="26"/>
  </w:num>
  <w:num w:numId="18">
    <w:abstractNumId w:val="18"/>
  </w:num>
  <w:num w:numId="19">
    <w:abstractNumId w:val="4"/>
  </w:num>
  <w:num w:numId="20">
    <w:abstractNumId w:val="20"/>
  </w:num>
  <w:num w:numId="21">
    <w:abstractNumId w:val="9"/>
  </w:num>
  <w:num w:numId="22">
    <w:abstractNumId w:val="0"/>
  </w:num>
  <w:num w:numId="23">
    <w:abstractNumId w:val="5"/>
  </w:num>
  <w:num w:numId="24">
    <w:abstractNumId w:val="8"/>
  </w:num>
  <w:num w:numId="25">
    <w:abstractNumId w:val="21"/>
  </w:num>
  <w:num w:numId="26">
    <w:abstractNumId w:val="15"/>
  </w:num>
  <w:num w:numId="27">
    <w:abstractNumId w:val="3"/>
  </w:num>
  <w:num w:numId="2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9"/>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1E43"/>
    <w:rsid w:val="00000408"/>
    <w:rsid w:val="000004D7"/>
    <w:rsid w:val="0000052E"/>
    <w:rsid w:val="0000077B"/>
    <w:rsid w:val="000007C1"/>
    <w:rsid w:val="00000C13"/>
    <w:rsid w:val="00000C80"/>
    <w:rsid w:val="00000F04"/>
    <w:rsid w:val="000011BE"/>
    <w:rsid w:val="000012EA"/>
    <w:rsid w:val="00001853"/>
    <w:rsid w:val="00001B34"/>
    <w:rsid w:val="00001EF0"/>
    <w:rsid w:val="0000239C"/>
    <w:rsid w:val="000025D1"/>
    <w:rsid w:val="000029E0"/>
    <w:rsid w:val="00002B29"/>
    <w:rsid w:val="00002BAA"/>
    <w:rsid w:val="00002CDE"/>
    <w:rsid w:val="00002DE0"/>
    <w:rsid w:val="00002E6C"/>
    <w:rsid w:val="000032D9"/>
    <w:rsid w:val="0000344F"/>
    <w:rsid w:val="000035F8"/>
    <w:rsid w:val="00003764"/>
    <w:rsid w:val="00003A6D"/>
    <w:rsid w:val="00003D55"/>
    <w:rsid w:val="00004346"/>
    <w:rsid w:val="000044F0"/>
    <w:rsid w:val="000046D2"/>
    <w:rsid w:val="00004999"/>
    <w:rsid w:val="00004F5D"/>
    <w:rsid w:val="00004FC3"/>
    <w:rsid w:val="000053BE"/>
    <w:rsid w:val="00005E62"/>
    <w:rsid w:val="0000605A"/>
    <w:rsid w:val="00006821"/>
    <w:rsid w:val="000068CE"/>
    <w:rsid w:val="00006AC8"/>
    <w:rsid w:val="00007293"/>
    <w:rsid w:val="00007504"/>
    <w:rsid w:val="0000760C"/>
    <w:rsid w:val="00007799"/>
    <w:rsid w:val="000101E1"/>
    <w:rsid w:val="00010520"/>
    <w:rsid w:val="00010546"/>
    <w:rsid w:val="0001081E"/>
    <w:rsid w:val="00010A19"/>
    <w:rsid w:val="00010B46"/>
    <w:rsid w:val="00011220"/>
    <w:rsid w:val="000118FA"/>
    <w:rsid w:val="00011A5C"/>
    <w:rsid w:val="0001237F"/>
    <w:rsid w:val="00012637"/>
    <w:rsid w:val="00012778"/>
    <w:rsid w:val="000128FC"/>
    <w:rsid w:val="00012E46"/>
    <w:rsid w:val="00013170"/>
    <w:rsid w:val="000135D1"/>
    <w:rsid w:val="00013624"/>
    <w:rsid w:val="000138F2"/>
    <w:rsid w:val="00013C42"/>
    <w:rsid w:val="00013E46"/>
    <w:rsid w:val="00014B0D"/>
    <w:rsid w:val="000151E2"/>
    <w:rsid w:val="00015658"/>
    <w:rsid w:val="00015C33"/>
    <w:rsid w:val="00015E9C"/>
    <w:rsid w:val="00015FD7"/>
    <w:rsid w:val="000160FC"/>
    <w:rsid w:val="00016787"/>
    <w:rsid w:val="000168A2"/>
    <w:rsid w:val="000168D4"/>
    <w:rsid w:val="000169FA"/>
    <w:rsid w:val="00017301"/>
    <w:rsid w:val="00017751"/>
    <w:rsid w:val="000178D5"/>
    <w:rsid w:val="000179FE"/>
    <w:rsid w:val="000200DA"/>
    <w:rsid w:val="000202FC"/>
    <w:rsid w:val="000203EA"/>
    <w:rsid w:val="00020601"/>
    <w:rsid w:val="00020B9D"/>
    <w:rsid w:val="00020BE8"/>
    <w:rsid w:val="00020BFE"/>
    <w:rsid w:val="00020F98"/>
    <w:rsid w:val="000212F3"/>
    <w:rsid w:val="0002143B"/>
    <w:rsid w:val="00021CC8"/>
    <w:rsid w:val="00021E03"/>
    <w:rsid w:val="00021EDE"/>
    <w:rsid w:val="00021F42"/>
    <w:rsid w:val="00022038"/>
    <w:rsid w:val="000223C9"/>
    <w:rsid w:val="00022D9D"/>
    <w:rsid w:val="00022EAE"/>
    <w:rsid w:val="00022F01"/>
    <w:rsid w:val="00023195"/>
    <w:rsid w:val="0002347E"/>
    <w:rsid w:val="00023C85"/>
    <w:rsid w:val="00023CFA"/>
    <w:rsid w:val="00023D19"/>
    <w:rsid w:val="00023DB8"/>
    <w:rsid w:val="00023DC0"/>
    <w:rsid w:val="00023E7F"/>
    <w:rsid w:val="00023EF1"/>
    <w:rsid w:val="00024014"/>
    <w:rsid w:val="000241D4"/>
    <w:rsid w:val="0002442E"/>
    <w:rsid w:val="00024DBE"/>
    <w:rsid w:val="00024DFC"/>
    <w:rsid w:val="00024F95"/>
    <w:rsid w:val="00025063"/>
    <w:rsid w:val="0002567A"/>
    <w:rsid w:val="00025950"/>
    <w:rsid w:val="000259DB"/>
    <w:rsid w:val="00025CFF"/>
    <w:rsid w:val="00026207"/>
    <w:rsid w:val="00026441"/>
    <w:rsid w:val="000268C0"/>
    <w:rsid w:val="0002705D"/>
    <w:rsid w:val="000275C0"/>
    <w:rsid w:val="00027987"/>
    <w:rsid w:val="00027B75"/>
    <w:rsid w:val="00027D78"/>
    <w:rsid w:val="00027DB1"/>
    <w:rsid w:val="000304DB"/>
    <w:rsid w:val="000305E2"/>
    <w:rsid w:val="000308E6"/>
    <w:rsid w:val="000308F1"/>
    <w:rsid w:val="00030C6C"/>
    <w:rsid w:val="00030CB6"/>
    <w:rsid w:val="00030D70"/>
    <w:rsid w:val="00030E4A"/>
    <w:rsid w:val="00030F8F"/>
    <w:rsid w:val="00031552"/>
    <w:rsid w:val="00031642"/>
    <w:rsid w:val="00031A1D"/>
    <w:rsid w:val="00031AE6"/>
    <w:rsid w:val="00031C7D"/>
    <w:rsid w:val="00031F66"/>
    <w:rsid w:val="0003239E"/>
    <w:rsid w:val="0003258E"/>
    <w:rsid w:val="000325D2"/>
    <w:rsid w:val="00032810"/>
    <w:rsid w:val="00032A0F"/>
    <w:rsid w:val="00033255"/>
    <w:rsid w:val="000333C1"/>
    <w:rsid w:val="0003348A"/>
    <w:rsid w:val="00033AA9"/>
    <w:rsid w:val="00033B0F"/>
    <w:rsid w:val="00034250"/>
    <w:rsid w:val="000345EC"/>
    <w:rsid w:val="00034940"/>
    <w:rsid w:val="000349EF"/>
    <w:rsid w:val="00034B6A"/>
    <w:rsid w:val="000354CC"/>
    <w:rsid w:val="00035D87"/>
    <w:rsid w:val="0003648C"/>
    <w:rsid w:val="0003652B"/>
    <w:rsid w:val="00036535"/>
    <w:rsid w:val="00036711"/>
    <w:rsid w:val="00036715"/>
    <w:rsid w:val="00036728"/>
    <w:rsid w:val="00036D46"/>
    <w:rsid w:val="00036D4D"/>
    <w:rsid w:val="00037009"/>
    <w:rsid w:val="000370E3"/>
    <w:rsid w:val="000370F1"/>
    <w:rsid w:val="000371D2"/>
    <w:rsid w:val="0003724D"/>
    <w:rsid w:val="00037524"/>
    <w:rsid w:val="000376A1"/>
    <w:rsid w:val="00037812"/>
    <w:rsid w:val="00037CD1"/>
    <w:rsid w:val="00040425"/>
    <w:rsid w:val="00040651"/>
    <w:rsid w:val="00040672"/>
    <w:rsid w:val="00040764"/>
    <w:rsid w:val="0004099F"/>
    <w:rsid w:val="00040DBF"/>
    <w:rsid w:val="00040E4C"/>
    <w:rsid w:val="000416CE"/>
    <w:rsid w:val="000416D2"/>
    <w:rsid w:val="000418C5"/>
    <w:rsid w:val="000418E7"/>
    <w:rsid w:val="00041AEE"/>
    <w:rsid w:val="00041D5F"/>
    <w:rsid w:val="000422CF"/>
    <w:rsid w:val="00042781"/>
    <w:rsid w:val="000428B0"/>
    <w:rsid w:val="00042AC7"/>
    <w:rsid w:val="00042D03"/>
    <w:rsid w:val="00042EE9"/>
    <w:rsid w:val="0004343B"/>
    <w:rsid w:val="000435CE"/>
    <w:rsid w:val="000435ED"/>
    <w:rsid w:val="000437D8"/>
    <w:rsid w:val="000438C8"/>
    <w:rsid w:val="00043B3F"/>
    <w:rsid w:val="00044065"/>
    <w:rsid w:val="000441F8"/>
    <w:rsid w:val="00044472"/>
    <w:rsid w:val="0004467B"/>
    <w:rsid w:val="00044A28"/>
    <w:rsid w:val="00044BF4"/>
    <w:rsid w:val="00045163"/>
    <w:rsid w:val="0004539E"/>
    <w:rsid w:val="000455A2"/>
    <w:rsid w:val="00045601"/>
    <w:rsid w:val="0004560E"/>
    <w:rsid w:val="000456EF"/>
    <w:rsid w:val="000457BF"/>
    <w:rsid w:val="00045BA6"/>
    <w:rsid w:val="00045BA7"/>
    <w:rsid w:val="00045E97"/>
    <w:rsid w:val="00046043"/>
    <w:rsid w:val="00046370"/>
    <w:rsid w:val="00046654"/>
    <w:rsid w:val="00046C90"/>
    <w:rsid w:val="00046EDF"/>
    <w:rsid w:val="00046F24"/>
    <w:rsid w:val="00047233"/>
    <w:rsid w:val="00047405"/>
    <w:rsid w:val="0004770B"/>
    <w:rsid w:val="00047724"/>
    <w:rsid w:val="000477F4"/>
    <w:rsid w:val="00047C1A"/>
    <w:rsid w:val="00047C78"/>
    <w:rsid w:val="00047C93"/>
    <w:rsid w:val="00050A95"/>
    <w:rsid w:val="00050E8F"/>
    <w:rsid w:val="0005161A"/>
    <w:rsid w:val="00051638"/>
    <w:rsid w:val="000518E5"/>
    <w:rsid w:val="00051C61"/>
    <w:rsid w:val="00051FA8"/>
    <w:rsid w:val="00052315"/>
    <w:rsid w:val="00052AF7"/>
    <w:rsid w:val="00052DCB"/>
    <w:rsid w:val="00052E96"/>
    <w:rsid w:val="0005305B"/>
    <w:rsid w:val="0005309C"/>
    <w:rsid w:val="00053496"/>
    <w:rsid w:val="00053549"/>
    <w:rsid w:val="000543E9"/>
    <w:rsid w:val="000544DB"/>
    <w:rsid w:val="0005482E"/>
    <w:rsid w:val="00054FEA"/>
    <w:rsid w:val="000556C1"/>
    <w:rsid w:val="00055C59"/>
    <w:rsid w:val="00056588"/>
    <w:rsid w:val="0005675E"/>
    <w:rsid w:val="000567DC"/>
    <w:rsid w:val="00056D25"/>
    <w:rsid w:val="00057325"/>
    <w:rsid w:val="000574D0"/>
    <w:rsid w:val="0005755E"/>
    <w:rsid w:val="00057856"/>
    <w:rsid w:val="00057AC1"/>
    <w:rsid w:val="00057F21"/>
    <w:rsid w:val="0006013D"/>
    <w:rsid w:val="00060337"/>
    <w:rsid w:val="0006048F"/>
    <w:rsid w:val="0006076A"/>
    <w:rsid w:val="00060B0C"/>
    <w:rsid w:val="00060E51"/>
    <w:rsid w:val="000610B9"/>
    <w:rsid w:val="000613FA"/>
    <w:rsid w:val="00061913"/>
    <w:rsid w:val="00062050"/>
    <w:rsid w:val="000621D9"/>
    <w:rsid w:val="00062235"/>
    <w:rsid w:val="00062625"/>
    <w:rsid w:val="0006274A"/>
    <w:rsid w:val="00062F1F"/>
    <w:rsid w:val="000632CD"/>
    <w:rsid w:val="00063351"/>
    <w:rsid w:val="00063B65"/>
    <w:rsid w:val="00063C82"/>
    <w:rsid w:val="00063DA8"/>
    <w:rsid w:val="00063E99"/>
    <w:rsid w:val="00063FB6"/>
    <w:rsid w:val="00064384"/>
    <w:rsid w:val="00064461"/>
    <w:rsid w:val="00064679"/>
    <w:rsid w:val="00064807"/>
    <w:rsid w:val="00064819"/>
    <w:rsid w:val="00064E2E"/>
    <w:rsid w:val="0006575E"/>
    <w:rsid w:val="00065A03"/>
    <w:rsid w:val="00065AF0"/>
    <w:rsid w:val="00065D19"/>
    <w:rsid w:val="00066022"/>
    <w:rsid w:val="0006604A"/>
    <w:rsid w:val="000662F8"/>
    <w:rsid w:val="00066391"/>
    <w:rsid w:val="00066548"/>
    <w:rsid w:val="000665DC"/>
    <w:rsid w:val="00066632"/>
    <w:rsid w:val="00066B69"/>
    <w:rsid w:val="000673C7"/>
    <w:rsid w:val="00067546"/>
    <w:rsid w:val="00067656"/>
    <w:rsid w:val="00067D5B"/>
    <w:rsid w:val="00070293"/>
    <w:rsid w:val="000703B4"/>
    <w:rsid w:val="000705C3"/>
    <w:rsid w:val="0007070A"/>
    <w:rsid w:val="00070900"/>
    <w:rsid w:val="00070952"/>
    <w:rsid w:val="00070CD9"/>
    <w:rsid w:val="00070FF8"/>
    <w:rsid w:val="000712B0"/>
    <w:rsid w:val="00071578"/>
    <w:rsid w:val="00071625"/>
    <w:rsid w:val="00071793"/>
    <w:rsid w:val="00071F2C"/>
    <w:rsid w:val="00072151"/>
    <w:rsid w:val="000727D3"/>
    <w:rsid w:val="00072AAC"/>
    <w:rsid w:val="0007333D"/>
    <w:rsid w:val="00073431"/>
    <w:rsid w:val="00073AEE"/>
    <w:rsid w:val="00073B5B"/>
    <w:rsid w:val="00073D60"/>
    <w:rsid w:val="000745AA"/>
    <w:rsid w:val="000745B5"/>
    <w:rsid w:val="000745F5"/>
    <w:rsid w:val="0007471A"/>
    <w:rsid w:val="00074A51"/>
    <w:rsid w:val="00074C9B"/>
    <w:rsid w:val="000750AA"/>
    <w:rsid w:val="00075288"/>
    <w:rsid w:val="00075484"/>
    <w:rsid w:val="000754DF"/>
    <w:rsid w:val="00075950"/>
    <w:rsid w:val="00075C02"/>
    <w:rsid w:val="000769CD"/>
    <w:rsid w:val="00076B8D"/>
    <w:rsid w:val="00076C1E"/>
    <w:rsid w:val="00076D5F"/>
    <w:rsid w:val="00076DE9"/>
    <w:rsid w:val="00076FCC"/>
    <w:rsid w:val="000773C8"/>
    <w:rsid w:val="0007740C"/>
    <w:rsid w:val="00077711"/>
    <w:rsid w:val="00077712"/>
    <w:rsid w:val="000778FC"/>
    <w:rsid w:val="00077A08"/>
    <w:rsid w:val="00077A91"/>
    <w:rsid w:val="00077C0C"/>
    <w:rsid w:val="00077E59"/>
    <w:rsid w:val="00077FD6"/>
    <w:rsid w:val="0008017F"/>
    <w:rsid w:val="00080752"/>
    <w:rsid w:val="0008128F"/>
    <w:rsid w:val="00081547"/>
    <w:rsid w:val="00081AFD"/>
    <w:rsid w:val="00081EFB"/>
    <w:rsid w:val="00081F9A"/>
    <w:rsid w:val="000822EB"/>
    <w:rsid w:val="0008258F"/>
    <w:rsid w:val="000825F1"/>
    <w:rsid w:val="000829F5"/>
    <w:rsid w:val="00082B24"/>
    <w:rsid w:val="00082CE0"/>
    <w:rsid w:val="0008315E"/>
    <w:rsid w:val="000831FB"/>
    <w:rsid w:val="000832DD"/>
    <w:rsid w:val="00083339"/>
    <w:rsid w:val="00083647"/>
    <w:rsid w:val="00083682"/>
    <w:rsid w:val="00083844"/>
    <w:rsid w:val="000838BC"/>
    <w:rsid w:val="00083A6D"/>
    <w:rsid w:val="00083E6D"/>
    <w:rsid w:val="000840E0"/>
    <w:rsid w:val="0008499F"/>
    <w:rsid w:val="00084AD7"/>
    <w:rsid w:val="00084B6D"/>
    <w:rsid w:val="00084CCF"/>
    <w:rsid w:val="00084CDA"/>
    <w:rsid w:val="00084CF2"/>
    <w:rsid w:val="00084F1B"/>
    <w:rsid w:val="0008523E"/>
    <w:rsid w:val="0008526B"/>
    <w:rsid w:val="000852FD"/>
    <w:rsid w:val="00085540"/>
    <w:rsid w:val="000856B6"/>
    <w:rsid w:val="0008589A"/>
    <w:rsid w:val="00085963"/>
    <w:rsid w:val="00085A2E"/>
    <w:rsid w:val="00085EDD"/>
    <w:rsid w:val="00085F25"/>
    <w:rsid w:val="00086706"/>
    <w:rsid w:val="0008687C"/>
    <w:rsid w:val="00086AF6"/>
    <w:rsid w:val="00086C38"/>
    <w:rsid w:val="00086F5E"/>
    <w:rsid w:val="00087026"/>
    <w:rsid w:val="0008750B"/>
    <w:rsid w:val="00087AFA"/>
    <w:rsid w:val="00087B3B"/>
    <w:rsid w:val="00087F7A"/>
    <w:rsid w:val="00087FE5"/>
    <w:rsid w:val="00090467"/>
    <w:rsid w:val="000904D4"/>
    <w:rsid w:val="000910D7"/>
    <w:rsid w:val="0009157D"/>
    <w:rsid w:val="00091743"/>
    <w:rsid w:val="00091C76"/>
    <w:rsid w:val="000921A2"/>
    <w:rsid w:val="000921B7"/>
    <w:rsid w:val="000922E6"/>
    <w:rsid w:val="0009236F"/>
    <w:rsid w:val="0009262A"/>
    <w:rsid w:val="00092853"/>
    <w:rsid w:val="0009285F"/>
    <w:rsid w:val="000928D8"/>
    <w:rsid w:val="00092938"/>
    <w:rsid w:val="00092D9B"/>
    <w:rsid w:val="00092F79"/>
    <w:rsid w:val="000931D5"/>
    <w:rsid w:val="000937E5"/>
    <w:rsid w:val="0009436A"/>
    <w:rsid w:val="00094489"/>
    <w:rsid w:val="000944C8"/>
    <w:rsid w:val="000945D0"/>
    <w:rsid w:val="00094708"/>
    <w:rsid w:val="00094763"/>
    <w:rsid w:val="00094E53"/>
    <w:rsid w:val="00095624"/>
    <w:rsid w:val="00095B9B"/>
    <w:rsid w:val="00095C87"/>
    <w:rsid w:val="00095FE4"/>
    <w:rsid w:val="000962CB"/>
    <w:rsid w:val="0009651F"/>
    <w:rsid w:val="000966AA"/>
    <w:rsid w:val="00096A80"/>
    <w:rsid w:val="000971B8"/>
    <w:rsid w:val="000977FF"/>
    <w:rsid w:val="00097E87"/>
    <w:rsid w:val="000A015A"/>
    <w:rsid w:val="000A0260"/>
    <w:rsid w:val="000A06B4"/>
    <w:rsid w:val="000A06F5"/>
    <w:rsid w:val="000A0BC6"/>
    <w:rsid w:val="000A0F40"/>
    <w:rsid w:val="000A1012"/>
    <w:rsid w:val="000A1903"/>
    <w:rsid w:val="000A1BCF"/>
    <w:rsid w:val="000A20E2"/>
    <w:rsid w:val="000A2551"/>
    <w:rsid w:val="000A26FA"/>
    <w:rsid w:val="000A2C97"/>
    <w:rsid w:val="000A2DA1"/>
    <w:rsid w:val="000A32EB"/>
    <w:rsid w:val="000A331D"/>
    <w:rsid w:val="000A38F4"/>
    <w:rsid w:val="000A3B6C"/>
    <w:rsid w:val="000A451F"/>
    <w:rsid w:val="000A49D6"/>
    <w:rsid w:val="000A4C90"/>
    <w:rsid w:val="000A4F51"/>
    <w:rsid w:val="000A5C12"/>
    <w:rsid w:val="000A6192"/>
    <w:rsid w:val="000A64F5"/>
    <w:rsid w:val="000A71DE"/>
    <w:rsid w:val="000A7501"/>
    <w:rsid w:val="000A75E9"/>
    <w:rsid w:val="000A76C3"/>
    <w:rsid w:val="000A7952"/>
    <w:rsid w:val="000A7CB1"/>
    <w:rsid w:val="000B0804"/>
    <w:rsid w:val="000B0AA1"/>
    <w:rsid w:val="000B1226"/>
    <w:rsid w:val="000B148C"/>
    <w:rsid w:val="000B156F"/>
    <w:rsid w:val="000B18DD"/>
    <w:rsid w:val="000B1EEB"/>
    <w:rsid w:val="000B1F1D"/>
    <w:rsid w:val="000B26C2"/>
    <w:rsid w:val="000B2722"/>
    <w:rsid w:val="000B2895"/>
    <w:rsid w:val="000B2A36"/>
    <w:rsid w:val="000B2B5F"/>
    <w:rsid w:val="000B30AA"/>
    <w:rsid w:val="000B346E"/>
    <w:rsid w:val="000B35D9"/>
    <w:rsid w:val="000B387B"/>
    <w:rsid w:val="000B3A0C"/>
    <w:rsid w:val="000B3B27"/>
    <w:rsid w:val="000B3B71"/>
    <w:rsid w:val="000B3C0A"/>
    <w:rsid w:val="000B3C48"/>
    <w:rsid w:val="000B3E27"/>
    <w:rsid w:val="000B47DC"/>
    <w:rsid w:val="000B482B"/>
    <w:rsid w:val="000B483B"/>
    <w:rsid w:val="000B4A57"/>
    <w:rsid w:val="000B4FD2"/>
    <w:rsid w:val="000B5215"/>
    <w:rsid w:val="000B541A"/>
    <w:rsid w:val="000B573F"/>
    <w:rsid w:val="000B5778"/>
    <w:rsid w:val="000B5C28"/>
    <w:rsid w:val="000B5D1B"/>
    <w:rsid w:val="000B5D1C"/>
    <w:rsid w:val="000B6057"/>
    <w:rsid w:val="000B614C"/>
    <w:rsid w:val="000B62F8"/>
    <w:rsid w:val="000B6556"/>
    <w:rsid w:val="000B6671"/>
    <w:rsid w:val="000B6D4E"/>
    <w:rsid w:val="000B6ED2"/>
    <w:rsid w:val="000B711B"/>
    <w:rsid w:val="000B7683"/>
    <w:rsid w:val="000B774F"/>
    <w:rsid w:val="000B77B2"/>
    <w:rsid w:val="000B78B7"/>
    <w:rsid w:val="000B7B3A"/>
    <w:rsid w:val="000B7D5A"/>
    <w:rsid w:val="000B7E48"/>
    <w:rsid w:val="000C0587"/>
    <w:rsid w:val="000C088D"/>
    <w:rsid w:val="000C0A5D"/>
    <w:rsid w:val="000C0ECA"/>
    <w:rsid w:val="000C10B3"/>
    <w:rsid w:val="000C16C2"/>
    <w:rsid w:val="000C1A0E"/>
    <w:rsid w:val="000C1F16"/>
    <w:rsid w:val="000C1F3D"/>
    <w:rsid w:val="000C1FD0"/>
    <w:rsid w:val="000C257D"/>
    <w:rsid w:val="000C26A1"/>
    <w:rsid w:val="000C28C9"/>
    <w:rsid w:val="000C28F1"/>
    <w:rsid w:val="000C2B86"/>
    <w:rsid w:val="000C2E02"/>
    <w:rsid w:val="000C2E48"/>
    <w:rsid w:val="000C2F63"/>
    <w:rsid w:val="000C31E4"/>
    <w:rsid w:val="000C3783"/>
    <w:rsid w:val="000C382D"/>
    <w:rsid w:val="000C3A8C"/>
    <w:rsid w:val="000C3C5E"/>
    <w:rsid w:val="000C3D35"/>
    <w:rsid w:val="000C3E75"/>
    <w:rsid w:val="000C4041"/>
    <w:rsid w:val="000C407E"/>
    <w:rsid w:val="000C409F"/>
    <w:rsid w:val="000C423E"/>
    <w:rsid w:val="000C43C7"/>
    <w:rsid w:val="000C4D11"/>
    <w:rsid w:val="000C4F74"/>
    <w:rsid w:val="000C5141"/>
    <w:rsid w:val="000C5421"/>
    <w:rsid w:val="000C5480"/>
    <w:rsid w:val="000C5987"/>
    <w:rsid w:val="000C5C26"/>
    <w:rsid w:val="000C5F9A"/>
    <w:rsid w:val="000C614B"/>
    <w:rsid w:val="000C62C1"/>
    <w:rsid w:val="000C6321"/>
    <w:rsid w:val="000C6354"/>
    <w:rsid w:val="000C648F"/>
    <w:rsid w:val="000C70BC"/>
    <w:rsid w:val="000C73DB"/>
    <w:rsid w:val="000C755B"/>
    <w:rsid w:val="000C7764"/>
    <w:rsid w:val="000C7C85"/>
    <w:rsid w:val="000D00B4"/>
    <w:rsid w:val="000D0518"/>
    <w:rsid w:val="000D0718"/>
    <w:rsid w:val="000D0CB0"/>
    <w:rsid w:val="000D0E96"/>
    <w:rsid w:val="000D1E5E"/>
    <w:rsid w:val="000D203B"/>
    <w:rsid w:val="000D2152"/>
    <w:rsid w:val="000D2A4E"/>
    <w:rsid w:val="000D2CCB"/>
    <w:rsid w:val="000D2D57"/>
    <w:rsid w:val="000D2FC5"/>
    <w:rsid w:val="000D2FDF"/>
    <w:rsid w:val="000D306A"/>
    <w:rsid w:val="000D3244"/>
    <w:rsid w:val="000D34CD"/>
    <w:rsid w:val="000D3899"/>
    <w:rsid w:val="000D394C"/>
    <w:rsid w:val="000D39F6"/>
    <w:rsid w:val="000D3AB8"/>
    <w:rsid w:val="000D41E8"/>
    <w:rsid w:val="000D4BD8"/>
    <w:rsid w:val="000D4D4A"/>
    <w:rsid w:val="000D564A"/>
    <w:rsid w:val="000D5E9E"/>
    <w:rsid w:val="000D5ED0"/>
    <w:rsid w:val="000D6322"/>
    <w:rsid w:val="000D6768"/>
    <w:rsid w:val="000D681F"/>
    <w:rsid w:val="000D6A11"/>
    <w:rsid w:val="000D6A23"/>
    <w:rsid w:val="000D6D88"/>
    <w:rsid w:val="000D70B5"/>
    <w:rsid w:val="000D7391"/>
    <w:rsid w:val="000D74D4"/>
    <w:rsid w:val="000D7D0E"/>
    <w:rsid w:val="000E038C"/>
    <w:rsid w:val="000E0675"/>
    <w:rsid w:val="000E0734"/>
    <w:rsid w:val="000E0DCC"/>
    <w:rsid w:val="000E0E43"/>
    <w:rsid w:val="000E1108"/>
    <w:rsid w:val="000E118C"/>
    <w:rsid w:val="000E142D"/>
    <w:rsid w:val="000E188F"/>
    <w:rsid w:val="000E1B41"/>
    <w:rsid w:val="000E1C0D"/>
    <w:rsid w:val="000E1F03"/>
    <w:rsid w:val="000E22CC"/>
    <w:rsid w:val="000E2403"/>
    <w:rsid w:val="000E2D10"/>
    <w:rsid w:val="000E39DA"/>
    <w:rsid w:val="000E3C1E"/>
    <w:rsid w:val="000E3CF0"/>
    <w:rsid w:val="000E3D4E"/>
    <w:rsid w:val="000E41B1"/>
    <w:rsid w:val="000E4357"/>
    <w:rsid w:val="000E4897"/>
    <w:rsid w:val="000E4E24"/>
    <w:rsid w:val="000E5183"/>
    <w:rsid w:val="000E53EF"/>
    <w:rsid w:val="000E5400"/>
    <w:rsid w:val="000E56CA"/>
    <w:rsid w:val="000E58C6"/>
    <w:rsid w:val="000E5B23"/>
    <w:rsid w:val="000E6593"/>
    <w:rsid w:val="000E65BC"/>
    <w:rsid w:val="000E7024"/>
    <w:rsid w:val="000E7115"/>
    <w:rsid w:val="000E74AD"/>
    <w:rsid w:val="000E74D7"/>
    <w:rsid w:val="000E7A88"/>
    <w:rsid w:val="000E7F2B"/>
    <w:rsid w:val="000F000A"/>
    <w:rsid w:val="000F0213"/>
    <w:rsid w:val="000F0246"/>
    <w:rsid w:val="000F0325"/>
    <w:rsid w:val="000F06D1"/>
    <w:rsid w:val="000F0718"/>
    <w:rsid w:val="000F0A71"/>
    <w:rsid w:val="000F0AC5"/>
    <w:rsid w:val="000F0C1E"/>
    <w:rsid w:val="000F0E0A"/>
    <w:rsid w:val="000F0E0F"/>
    <w:rsid w:val="000F105E"/>
    <w:rsid w:val="000F1241"/>
    <w:rsid w:val="000F16D7"/>
    <w:rsid w:val="000F17C1"/>
    <w:rsid w:val="000F1A1F"/>
    <w:rsid w:val="000F1F8E"/>
    <w:rsid w:val="000F20C5"/>
    <w:rsid w:val="000F2158"/>
    <w:rsid w:val="000F27E6"/>
    <w:rsid w:val="000F27FF"/>
    <w:rsid w:val="000F2D0F"/>
    <w:rsid w:val="000F2F36"/>
    <w:rsid w:val="000F3295"/>
    <w:rsid w:val="000F3523"/>
    <w:rsid w:val="000F3B2C"/>
    <w:rsid w:val="000F3F12"/>
    <w:rsid w:val="000F4074"/>
    <w:rsid w:val="000F49EF"/>
    <w:rsid w:val="000F4E2B"/>
    <w:rsid w:val="000F4EBC"/>
    <w:rsid w:val="000F5124"/>
    <w:rsid w:val="000F56B7"/>
    <w:rsid w:val="000F5731"/>
    <w:rsid w:val="000F5940"/>
    <w:rsid w:val="000F5F05"/>
    <w:rsid w:val="000F6612"/>
    <w:rsid w:val="000F68C8"/>
    <w:rsid w:val="000F6E45"/>
    <w:rsid w:val="000F6F9E"/>
    <w:rsid w:val="000F71A6"/>
    <w:rsid w:val="000F7AA3"/>
    <w:rsid w:val="000F7CE3"/>
    <w:rsid w:val="001005A2"/>
    <w:rsid w:val="00100634"/>
    <w:rsid w:val="00100648"/>
    <w:rsid w:val="00100874"/>
    <w:rsid w:val="001008C6"/>
    <w:rsid w:val="00100D44"/>
    <w:rsid w:val="00100DC4"/>
    <w:rsid w:val="00100E0F"/>
    <w:rsid w:val="00101196"/>
    <w:rsid w:val="001011FA"/>
    <w:rsid w:val="00101964"/>
    <w:rsid w:val="00101E78"/>
    <w:rsid w:val="00101FB2"/>
    <w:rsid w:val="0010210A"/>
    <w:rsid w:val="00102479"/>
    <w:rsid w:val="00102A41"/>
    <w:rsid w:val="00102BC1"/>
    <w:rsid w:val="00102EA5"/>
    <w:rsid w:val="00102F50"/>
    <w:rsid w:val="00103111"/>
    <w:rsid w:val="00103450"/>
    <w:rsid w:val="00103676"/>
    <w:rsid w:val="00103A96"/>
    <w:rsid w:val="00103EF2"/>
    <w:rsid w:val="00104062"/>
    <w:rsid w:val="00104316"/>
    <w:rsid w:val="001043E5"/>
    <w:rsid w:val="00104C37"/>
    <w:rsid w:val="00104D41"/>
    <w:rsid w:val="00104D54"/>
    <w:rsid w:val="001052B5"/>
    <w:rsid w:val="00105487"/>
    <w:rsid w:val="00105637"/>
    <w:rsid w:val="00105798"/>
    <w:rsid w:val="00105B6E"/>
    <w:rsid w:val="00105C89"/>
    <w:rsid w:val="0010615A"/>
    <w:rsid w:val="00106183"/>
    <w:rsid w:val="0010619A"/>
    <w:rsid w:val="001063EB"/>
    <w:rsid w:val="00106463"/>
    <w:rsid w:val="00106EF9"/>
    <w:rsid w:val="0010703A"/>
    <w:rsid w:val="00107099"/>
    <w:rsid w:val="001073D3"/>
    <w:rsid w:val="001076BE"/>
    <w:rsid w:val="001078CE"/>
    <w:rsid w:val="00107F15"/>
    <w:rsid w:val="001106F8"/>
    <w:rsid w:val="00110D09"/>
    <w:rsid w:val="00111036"/>
    <w:rsid w:val="00111332"/>
    <w:rsid w:val="001113B0"/>
    <w:rsid w:val="001115AD"/>
    <w:rsid w:val="00111B13"/>
    <w:rsid w:val="00111CE3"/>
    <w:rsid w:val="00111DD6"/>
    <w:rsid w:val="00111E1C"/>
    <w:rsid w:val="00111FD3"/>
    <w:rsid w:val="001126B2"/>
    <w:rsid w:val="00112835"/>
    <w:rsid w:val="00112CD8"/>
    <w:rsid w:val="00112D42"/>
    <w:rsid w:val="00113114"/>
    <w:rsid w:val="00113172"/>
    <w:rsid w:val="0011366F"/>
    <w:rsid w:val="00113B22"/>
    <w:rsid w:val="00113D79"/>
    <w:rsid w:val="00113D86"/>
    <w:rsid w:val="0011400C"/>
    <w:rsid w:val="00114496"/>
    <w:rsid w:val="001146B3"/>
    <w:rsid w:val="0011495C"/>
    <w:rsid w:val="00114B25"/>
    <w:rsid w:val="00114BDC"/>
    <w:rsid w:val="00114ED6"/>
    <w:rsid w:val="00115866"/>
    <w:rsid w:val="001161FF"/>
    <w:rsid w:val="00116239"/>
    <w:rsid w:val="001162BD"/>
    <w:rsid w:val="001164A2"/>
    <w:rsid w:val="001168E7"/>
    <w:rsid w:val="00116A7C"/>
    <w:rsid w:val="00117135"/>
    <w:rsid w:val="00117245"/>
    <w:rsid w:val="001173D4"/>
    <w:rsid w:val="00117895"/>
    <w:rsid w:val="00117CA3"/>
    <w:rsid w:val="00117F65"/>
    <w:rsid w:val="00120AF3"/>
    <w:rsid w:val="00120DBC"/>
    <w:rsid w:val="00120E45"/>
    <w:rsid w:val="00121179"/>
    <w:rsid w:val="00121285"/>
    <w:rsid w:val="0012188D"/>
    <w:rsid w:val="00121995"/>
    <w:rsid w:val="001219B7"/>
    <w:rsid w:val="001229C1"/>
    <w:rsid w:val="00122ED2"/>
    <w:rsid w:val="00123778"/>
    <w:rsid w:val="00123936"/>
    <w:rsid w:val="00123D13"/>
    <w:rsid w:val="0012430B"/>
    <w:rsid w:val="00124472"/>
    <w:rsid w:val="00124589"/>
    <w:rsid w:val="001246DC"/>
    <w:rsid w:val="0012498A"/>
    <w:rsid w:val="00124C83"/>
    <w:rsid w:val="00124DA3"/>
    <w:rsid w:val="00124E83"/>
    <w:rsid w:val="00124F5D"/>
    <w:rsid w:val="00125233"/>
    <w:rsid w:val="0012525E"/>
    <w:rsid w:val="00125A61"/>
    <w:rsid w:val="00125CBC"/>
    <w:rsid w:val="00125F32"/>
    <w:rsid w:val="0012611D"/>
    <w:rsid w:val="00126678"/>
    <w:rsid w:val="001267B5"/>
    <w:rsid w:val="00126896"/>
    <w:rsid w:val="001269EC"/>
    <w:rsid w:val="00126A85"/>
    <w:rsid w:val="00126CE8"/>
    <w:rsid w:val="00127058"/>
    <w:rsid w:val="0012733D"/>
    <w:rsid w:val="00127384"/>
    <w:rsid w:val="001274AB"/>
    <w:rsid w:val="0012754E"/>
    <w:rsid w:val="0012755F"/>
    <w:rsid w:val="0012759A"/>
    <w:rsid w:val="00127600"/>
    <w:rsid w:val="00127ABD"/>
    <w:rsid w:val="00127FDD"/>
    <w:rsid w:val="0013030C"/>
    <w:rsid w:val="001304AF"/>
    <w:rsid w:val="001308DD"/>
    <w:rsid w:val="00130998"/>
    <w:rsid w:val="00131097"/>
    <w:rsid w:val="00131213"/>
    <w:rsid w:val="0013130C"/>
    <w:rsid w:val="00131595"/>
    <w:rsid w:val="001318EE"/>
    <w:rsid w:val="00131F4C"/>
    <w:rsid w:val="00132074"/>
    <w:rsid w:val="00132DEE"/>
    <w:rsid w:val="00132E32"/>
    <w:rsid w:val="00133087"/>
    <w:rsid w:val="00133267"/>
    <w:rsid w:val="001332C6"/>
    <w:rsid w:val="001333E5"/>
    <w:rsid w:val="001336F8"/>
    <w:rsid w:val="001338F7"/>
    <w:rsid w:val="00133AA8"/>
    <w:rsid w:val="00133DE2"/>
    <w:rsid w:val="00133E05"/>
    <w:rsid w:val="001342B1"/>
    <w:rsid w:val="00134350"/>
    <w:rsid w:val="00134473"/>
    <w:rsid w:val="00134859"/>
    <w:rsid w:val="00134BBD"/>
    <w:rsid w:val="00134DF2"/>
    <w:rsid w:val="00135876"/>
    <w:rsid w:val="00135909"/>
    <w:rsid w:val="00135B04"/>
    <w:rsid w:val="0013628C"/>
    <w:rsid w:val="001363D3"/>
    <w:rsid w:val="00136861"/>
    <w:rsid w:val="00136C66"/>
    <w:rsid w:val="00136CE3"/>
    <w:rsid w:val="00136F30"/>
    <w:rsid w:val="00137095"/>
    <w:rsid w:val="0013718D"/>
    <w:rsid w:val="001374F3"/>
    <w:rsid w:val="00137577"/>
    <w:rsid w:val="001379DB"/>
    <w:rsid w:val="001379F2"/>
    <w:rsid w:val="001400A7"/>
    <w:rsid w:val="0014047E"/>
    <w:rsid w:val="001408E6"/>
    <w:rsid w:val="00140E89"/>
    <w:rsid w:val="0014142D"/>
    <w:rsid w:val="00141611"/>
    <w:rsid w:val="00141BE3"/>
    <w:rsid w:val="00141D36"/>
    <w:rsid w:val="00142056"/>
    <w:rsid w:val="00142C37"/>
    <w:rsid w:val="00142D97"/>
    <w:rsid w:val="001432C1"/>
    <w:rsid w:val="001432F9"/>
    <w:rsid w:val="001434BC"/>
    <w:rsid w:val="00143693"/>
    <w:rsid w:val="00143BFC"/>
    <w:rsid w:val="00143CCC"/>
    <w:rsid w:val="00143EB0"/>
    <w:rsid w:val="00144105"/>
    <w:rsid w:val="00144257"/>
    <w:rsid w:val="00144574"/>
    <w:rsid w:val="00145022"/>
    <w:rsid w:val="00145184"/>
    <w:rsid w:val="0014533A"/>
    <w:rsid w:val="001455CC"/>
    <w:rsid w:val="00145C2F"/>
    <w:rsid w:val="00145C40"/>
    <w:rsid w:val="0014628F"/>
    <w:rsid w:val="00146522"/>
    <w:rsid w:val="00146754"/>
    <w:rsid w:val="00146756"/>
    <w:rsid w:val="001467DC"/>
    <w:rsid w:val="001468F3"/>
    <w:rsid w:val="00146AFB"/>
    <w:rsid w:val="00146F3D"/>
    <w:rsid w:val="00147090"/>
    <w:rsid w:val="0014720B"/>
    <w:rsid w:val="001475AC"/>
    <w:rsid w:val="001479CC"/>
    <w:rsid w:val="00147B16"/>
    <w:rsid w:val="00147C8F"/>
    <w:rsid w:val="00150477"/>
    <w:rsid w:val="00150614"/>
    <w:rsid w:val="00150634"/>
    <w:rsid w:val="001506B6"/>
    <w:rsid w:val="0015089E"/>
    <w:rsid w:val="00150952"/>
    <w:rsid w:val="00150C90"/>
    <w:rsid w:val="00150C9F"/>
    <w:rsid w:val="00151140"/>
    <w:rsid w:val="00151B2B"/>
    <w:rsid w:val="0015208E"/>
    <w:rsid w:val="001520DE"/>
    <w:rsid w:val="0015250D"/>
    <w:rsid w:val="00152C1B"/>
    <w:rsid w:val="00152D52"/>
    <w:rsid w:val="00152D92"/>
    <w:rsid w:val="00152F46"/>
    <w:rsid w:val="001532AE"/>
    <w:rsid w:val="001532FE"/>
    <w:rsid w:val="00153678"/>
    <w:rsid w:val="00153697"/>
    <w:rsid w:val="001538AE"/>
    <w:rsid w:val="00153973"/>
    <w:rsid w:val="001539A4"/>
    <w:rsid w:val="001539C3"/>
    <w:rsid w:val="00153B86"/>
    <w:rsid w:val="00154111"/>
    <w:rsid w:val="00154448"/>
    <w:rsid w:val="0015471C"/>
    <w:rsid w:val="0015478A"/>
    <w:rsid w:val="0015495E"/>
    <w:rsid w:val="001549D8"/>
    <w:rsid w:val="00154DCA"/>
    <w:rsid w:val="0015530C"/>
    <w:rsid w:val="00155329"/>
    <w:rsid w:val="00155B6C"/>
    <w:rsid w:val="00156438"/>
    <w:rsid w:val="001565A9"/>
    <w:rsid w:val="00156744"/>
    <w:rsid w:val="001568C1"/>
    <w:rsid w:val="001569B4"/>
    <w:rsid w:val="00156B28"/>
    <w:rsid w:val="00156B5E"/>
    <w:rsid w:val="00156E3F"/>
    <w:rsid w:val="00156EEE"/>
    <w:rsid w:val="0015752B"/>
    <w:rsid w:val="00157F93"/>
    <w:rsid w:val="00160349"/>
    <w:rsid w:val="0016052A"/>
    <w:rsid w:val="00160899"/>
    <w:rsid w:val="0016089F"/>
    <w:rsid w:val="00160A4F"/>
    <w:rsid w:val="00160A87"/>
    <w:rsid w:val="00160AA4"/>
    <w:rsid w:val="00160C37"/>
    <w:rsid w:val="00160C85"/>
    <w:rsid w:val="00160DBB"/>
    <w:rsid w:val="00161171"/>
    <w:rsid w:val="00161785"/>
    <w:rsid w:val="0016183D"/>
    <w:rsid w:val="00162A3F"/>
    <w:rsid w:val="00162AA7"/>
    <w:rsid w:val="00162E9F"/>
    <w:rsid w:val="00162F1F"/>
    <w:rsid w:val="00162FD8"/>
    <w:rsid w:val="001632A6"/>
    <w:rsid w:val="0016334B"/>
    <w:rsid w:val="001638D4"/>
    <w:rsid w:val="00163C38"/>
    <w:rsid w:val="001640B6"/>
    <w:rsid w:val="0016435B"/>
    <w:rsid w:val="001643AD"/>
    <w:rsid w:val="0016458E"/>
    <w:rsid w:val="00164FF5"/>
    <w:rsid w:val="0016518E"/>
    <w:rsid w:val="001651B7"/>
    <w:rsid w:val="001651F8"/>
    <w:rsid w:val="001654B5"/>
    <w:rsid w:val="0016562E"/>
    <w:rsid w:val="00165A5C"/>
    <w:rsid w:val="00165EF5"/>
    <w:rsid w:val="00165FE0"/>
    <w:rsid w:val="0016645E"/>
    <w:rsid w:val="0016653B"/>
    <w:rsid w:val="00166540"/>
    <w:rsid w:val="00166639"/>
    <w:rsid w:val="001666E7"/>
    <w:rsid w:val="001667E9"/>
    <w:rsid w:val="00166A46"/>
    <w:rsid w:val="00166A9C"/>
    <w:rsid w:val="00166D69"/>
    <w:rsid w:val="001672D0"/>
    <w:rsid w:val="001675A1"/>
    <w:rsid w:val="00167D54"/>
    <w:rsid w:val="00170529"/>
    <w:rsid w:val="0017068C"/>
    <w:rsid w:val="00170B80"/>
    <w:rsid w:val="00170CA6"/>
    <w:rsid w:val="00170CBC"/>
    <w:rsid w:val="0017111E"/>
    <w:rsid w:val="001717DC"/>
    <w:rsid w:val="00171DDC"/>
    <w:rsid w:val="00171E8E"/>
    <w:rsid w:val="001722BE"/>
    <w:rsid w:val="001722EC"/>
    <w:rsid w:val="001723D8"/>
    <w:rsid w:val="00172A85"/>
    <w:rsid w:val="00172F34"/>
    <w:rsid w:val="00173150"/>
    <w:rsid w:val="00173171"/>
    <w:rsid w:val="00173877"/>
    <w:rsid w:val="00173A81"/>
    <w:rsid w:val="00173AEF"/>
    <w:rsid w:val="00173B92"/>
    <w:rsid w:val="00173E3E"/>
    <w:rsid w:val="00173F2B"/>
    <w:rsid w:val="00173F7F"/>
    <w:rsid w:val="0017405D"/>
    <w:rsid w:val="0017407E"/>
    <w:rsid w:val="001740D7"/>
    <w:rsid w:val="00174375"/>
    <w:rsid w:val="00174462"/>
    <w:rsid w:val="001745C4"/>
    <w:rsid w:val="00174603"/>
    <w:rsid w:val="00175402"/>
    <w:rsid w:val="001755E7"/>
    <w:rsid w:val="0017571B"/>
    <w:rsid w:val="001758EC"/>
    <w:rsid w:val="00175C5A"/>
    <w:rsid w:val="00175D89"/>
    <w:rsid w:val="00175E18"/>
    <w:rsid w:val="001760B4"/>
    <w:rsid w:val="0017665A"/>
    <w:rsid w:val="00176866"/>
    <w:rsid w:val="00176A37"/>
    <w:rsid w:val="00176CDC"/>
    <w:rsid w:val="00176ED6"/>
    <w:rsid w:val="00176FDF"/>
    <w:rsid w:val="00177179"/>
    <w:rsid w:val="001778D8"/>
    <w:rsid w:val="00177E65"/>
    <w:rsid w:val="0018059F"/>
    <w:rsid w:val="001805E4"/>
    <w:rsid w:val="001807FF"/>
    <w:rsid w:val="00180D28"/>
    <w:rsid w:val="00180E3E"/>
    <w:rsid w:val="00180F68"/>
    <w:rsid w:val="0018134F"/>
    <w:rsid w:val="00181457"/>
    <w:rsid w:val="00181876"/>
    <w:rsid w:val="00181A73"/>
    <w:rsid w:val="00181C2C"/>
    <w:rsid w:val="00181F1B"/>
    <w:rsid w:val="00182020"/>
    <w:rsid w:val="001821C9"/>
    <w:rsid w:val="001822EA"/>
    <w:rsid w:val="00182470"/>
    <w:rsid w:val="0018247E"/>
    <w:rsid w:val="00182541"/>
    <w:rsid w:val="00182A0C"/>
    <w:rsid w:val="00182E0E"/>
    <w:rsid w:val="00183089"/>
    <w:rsid w:val="0018318E"/>
    <w:rsid w:val="00183239"/>
    <w:rsid w:val="0018343D"/>
    <w:rsid w:val="00183E4D"/>
    <w:rsid w:val="00183FCC"/>
    <w:rsid w:val="001840DD"/>
    <w:rsid w:val="001847B2"/>
    <w:rsid w:val="00184A7D"/>
    <w:rsid w:val="00184C3E"/>
    <w:rsid w:val="001851A9"/>
    <w:rsid w:val="00185363"/>
    <w:rsid w:val="001854E4"/>
    <w:rsid w:val="0018582A"/>
    <w:rsid w:val="00185858"/>
    <w:rsid w:val="0018591D"/>
    <w:rsid w:val="00185A0E"/>
    <w:rsid w:val="00185A7A"/>
    <w:rsid w:val="00185D66"/>
    <w:rsid w:val="00185EC4"/>
    <w:rsid w:val="00185FEC"/>
    <w:rsid w:val="001862A5"/>
    <w:rsid w:val="001866E0"/>
    <w:rsid w:val="00186872"/>
    <w:rsid w:val="00186C00"/>
    <w:rsid w:val="001871E2"/>
    <w:rsid w:val="00187CFD"/>
    <w:rsid w:val="001904D1"/>
    <w:rsid w:val="00190816"/>
    <w:rsid w:val="00190862"/>
    <w:rsid w:val="001909D3"/>
    <w:rsid w:val="00190A21"/>
    <w:rsid w:val="00190C1F"/>
    <w:rsid w:val="001914CB"/>
    <w:rsid w:val="00191549"/>
    <w:rsid w:val="00191823"/>
    <w:rsid w:val="00191AC0"/>
    <w:rsid w:val="00191C2C"/>
    <w:rsid w:val="00191FED"/>
    <w:rsid w:val="00192529"/>
    <w:rsid w:val="0019282E"/>
    <w:rsid w:val="001928E4"/>
    <w:rsid w:val="001929B0"/>
    <w:rsid w:val="00193B8D"/>
    <w:rsid w:val="00193BAE"/>
    <w:rsid w:val="00193CB8"/>
    <w:rsid w:val="00193EBD"/>
    <w:rsid w:val="00194169"/>
    <w:rsid w:val="00194809"/>
    <w:rsid w:val="00194D39"/>
    <w:rsid w:val="0019560B"/>
    <w:rsid w:val="00195787"/>
    <w:rsid w:val="001957C5"/>
    <w:rsid w:val="00195836"/>
    <w:rsid w:val="00195FD1"/>
    <w:rsid w:val="00196014"/>
    <w:rsid w:val="00196112"/>
    <w:rsid w:val="001963B1"/>
    <w:rsid w:val="00196843"/>
    <w:rsid w:val="00196888"/>
    <w:rsid w:val="001968E3"/>
    <w:rsid w:val="00196FE9"/>
    <w:rsid w:val="0019703E"/>
    <w:rsid w:val="00197924"/>
    <w:rsid w:val="00197AC0"/>
    <w:rsid w:val="00197B4A"/>
    <w:rsid w:val="00197F6F"/>
    <w:rsid w:val="001A06E4"/>
    <w:rsid w:val="001A08E6"/>
    <w:rsid w:val="001A09BB"/>
    <w:rsid w:val="001A15CA"/>
    <w:rsid w:val="001A17E0"/>
    <w:rsid w:val="001A1A58"/>
    <w:rsid w:val="001A1D84"/>
    <w:rsid w:val="001A213F"/>
    <w:rsid w:val="001A2615"/>
    <w:rsid w:val="001A282B"/>
    <w:rsid w:val="001A29A9"/>
    <w:rsid w:val="001A2D8B"/>
    <w:rsid w:val="001A30CA"/>
    <w:rsid w:val="001A3177"/>
    <w:rsid w:val="001A32D5"/>
    <w:rsid w:val="001A3876"/>
    <w:rsid w:val="001A3FF6"/>
    <w:rsid w:val="001A4389"/>
    <w:rsid w:val="001A4E4D"/>
    <w:rsid w:val="001A502A"/>
    <w:rsid w:val="001A50E0"/>
    <w:rsid w:val="001A58FE"/>
    <w:rsid w:val="001A592F"/>
    <w:rsid w:val="001A5981"/>
    <w:rsid w:val="001A59C3"/>
    <w:rsid w:val="001A59DE"/>
    <w:rsid w:val="001A5A9B"/>
    <w:rsid w:val="001A60C3"/>
    <w:rsid w:val="001A60E3"/>
    <w:rsid w:val="001A6210"/>
    <w:rsid w:val="001A67C7"/>
    <w:rsid w:val="001A6BDC"/>
    <w:rsid w:val="001A6ED8"/>
    <w:rsid w:val="001A717E"/>
    <w:rsid w:val="001A7419"/>
    <w:rsid w:val="001A7471"/>
    <w:rsid w:val="001B00BD"/>
    <w:rsid w:val="001B0B4A"/>
    <w:rsid w:val="001B0BAA"/>
    <w:rsid w:val="001B119F"/>
    <w:rsid w:val="001B1271"/>
    <w:rsid w:val="001B1DA9"/>
    <w:rsid w:val="001B1EFE"/>
    <w:rsid w:val="001B1F2A"/>
    <w:rsid w:val="001B2421"/>
    <w:rsid w:val="001B2491"/>
    <w:rsid w:val="001B298D"/>
    <w:rsid w:val="001B2D03"/>
    <w:rsid w:val="001B37B7"/>
    <w:rsid w:val="001B3807"/>
    <w:rsid w:val="001B3962"/>
    <w:rsid w:val="001B3A54"/>
    <w:rsid w:val="001B3E74"/>
    <w:rsid w:val="001B43C0"/>
    <w:rsid w:val="001B4475"/>
    <w:rsid w:val="001B4665"/>
    <w:rsid w:val="001B46E0"/>
    <w:rsid w:val="001B4729"/>
    <w:rsid w:val="001B496F"/>
    <w:rsid w:val="001B589B"/>
    <w:rsid w:val="001B5FE8"/>
    <w:rsid w:val="001B6060"/>
    <w:rsid w:val="001B627D"/>
    <w:rsid w:val="001B6346"/>
    <w:rsid w:val="001B646A"/>
    <w:rsid w:val="001B65E1"/>
    <w:rsid w:val="001B6A1C"/>
    <w:rsid w:val="001B6B6C"/>
    <w:rsid w:val="001B7494"/>
    <w:rsid w:val="001B7899"/>
    <w:rsid w:val="001B7C36"/>
    <w:rsid w:val="001C0001"/>
    <w:rsid w:val="001C0184"/>
    <w:rsid w:val="001C0868"/>
    <w:rsid w:val="001C0987"/>
    <w:rsid w:val="001C123B"/>
    <w:rsid w:val="001C16EC"/>
    <w:rsid w:val="001C1FDC"/>
    <w:rsid w:val="001C3528"/>
    <w:rsid w:val="001C375F"/>
    <w:rsid w:val="001C3C13"/>
    <w:rsid w:val="001C3D4F"/>
    <w:rsid w:val="001C4087"/>
    <w:rsid w:val="001C48F7"/>
    <w:rsid w:val="001C4C8E"/>
    <w:rsid w:val="001C4DEC"/>
    <w:rsid w:val="001C5348"/>
    <w:rsid w:val="001C5B4A"/>
    <w:rsid w:val="001C603B"/>
    <w:rsid w:val="001C6183"/>
    <w:rsid w:val="001C628E"/>
    <w:rsid w:val="001C67D9"/>
    <w:rsid w:val="001C6838"/>
    <w:rsid w:val="001C69F8"/>
    <w:rsid w:val="001C6E11"/>
    <w:rsid w:val="001C6EA5"/>
    <w:rsid w:val="001C6F91"/>
    <w:rsid w:val="001C728A"/>
    <w:rsid w:val="001C7323"/>
    <w:rsid w:val="001C7334"/>
    <w:rsid w:val="001C7545"/>
    <w:rsid w:val="001C77A8"/>
    <w:rsid w:val="001C7E11"/>
    <w:rsid w:val="001D0103"/>
    <w:rsid w:val="001D0370"/>
    <w:rsid w:val="001D03EB"/>
    <w:rsid w:val="001D051D"/>
    <w:rsid w:val="001D05F8"/>
    <w:rsid w:val="001D06E0"/>
    <w:rsid w:val="001D117D"/>
    <w:rsid w:val="001D11D5"/>
    <w:rsid w:val="001D1237"/>
    <w:rsid w:val="001D17BD"/>
    <w:rsid w:val="001D1BFF"/>
    <w:rsid w:val="001D2240"/>
    <w:rsid w:val="001D290E"/>
    <w:rsid w:val="001D31B3"/>
    <w:rsid w:val="001D33EF"/>
    <w:rsid w:val="001D38F2"/>
    <w:rsid w:val="001D39A0"/>
    <w:rsid w:val="001D3ECF"/>
    <w:rsid w:val="001D405A"/>
    <w:rsid w:val="001D4571"/>
    <w:rsid w:val="001D46DF"/>
    <w:rsid w:val="001D4B2D"/>
    <w:rsid w:val="001D4C08"/>
    <w:rsid w:val="001D551F"/>
    <w:rsid w:val="001D5744"/>
    <w:rsid w:val="001D5A80"/>
    <w:rsid w:val="001D6139"/>
    <w:rsid w:val="001D635A"/>
    <w:rsid w:val="001D6626"/>
    <w:rsid w:val="001D6823"/>
    <w:rsid w:val="001D6913"/>
    <w:rsid w:val="001D6A72"/>
    <w:rsid w:val="001D6CA6"/>
    <w:rsid w:val="001D71E2"/>
    <w:rsid w:val="001D74C1"/>
    <w:rsid w:val="001D761E"/>
    <w:rsid w:val="001D77CF"/>
    <w:rsid w:val="001D787F"/>
    <w:rsid w:val="001E0677"/>
    <w:rsid w:val="001E14A7"/>
    <w:rsid w:val="001E156B"/>
    <w:rsid w:val="001E16DC"/>
    <w:rsid w:val="001E26DE"/>
    <w:rsid w:val="001E2B23"/>
    <w:rsid w:val="001E3146"/>
    <w:rsid w:val="001E335B"/>
    <w:rsid w:val="001E3497"/>
    <w:rsid w:val="001E34FA"/>
    <w:rsid w:val="001E3B14"/>
    <w:rsid w:val="001E42AF"/>
    <w:rsid w:val="001E42CF"/>
    <w:rsid w:val="001E45CC"/>
    <w:rsid w:val="001E4ADE"/>
    <w:rsid w:val="001E4BED"/>
    <w:rsid w:val="001E4C10"/>
    <w:rsid w:val="001E4F1B"/>
    <w:rsid w:val="001E5283"/>
    <w:rsid w:val="001E5290"/>
    <w:rsid w:val="001E5A60"/>
    <w:rsid w:val="001E614B"/>
    <w:rsid w:val="001E62B0"/>
    <w:rsid w:val="001E6312"/>
    <w:rsid w:val="001E666B"/>
    <w:rsid w:val="001E6758"/>
    <w:rsid w:val="001E69D1"/>
    <w:rsid w:val="001E69EF"/>
    <w:rsid w:val="001E6A80"/>
    <w:rsid w:val="001E6AD3"/>
    <w:rsid w:val="001E6AFB"/>
    <w:rsid w:val="001E6E33"/>
    <w:rsid w:val="001E6F12"/>
    <w:rsid w:val="001E6F60"/>
    <w:rsid w:val="001E7254"/>
    <w:rsid w:val="001E7907"/>
    <w:rsid w:val="001E7DA6"/>
    <w:rsid w:val="001F05B7"/>
    <w:rsid w:val="001F0BA1"/>
    <w:rsid w:val="001F0BD2"/>
    <w:rsid w:val="001F0C2E"/>
    <w:rsid w:val="001F0DFD"/>
    <w:rsid w:val="001F0E5C"/>
    <w:rsid w:val="001F19CC"/>
    <w:rsid w:val="001F19F6"/>
    <w:rsid w:val="001F1AF6"/>
    <w:rsid w:val="001F1CDB"/>
    <w:rsid w:val="001F230C"/>
    <w:rsid w:val="001F2679"/>
    <w:rsid w:val="001F2690"/>
    <w:rsid w:val="001F279C"/>
    <w:rsid w:val="001F2E86"/>
    <w:rsid w:val="001F2F5A"/>
    <w:rsid w:val="001F2FCB"/>
    <w:rsid w:val="001F3219"/>
    <w:rsid w:val="001F376A"/>
    <w:rsid w:val="001F3A0A"/>
    <w:rsid w:val="001F3B03"/>
    <w:rsid w:val="001F3DA6"/>
    <w:rsid w:val="001F3EB7"/>
    <w:rsid w:val="001F3F53"/>
    <w:rsid w:val="001F40DE"/>
    <w:rsid w:val="001F4203"/>
    <w:rsid w:val="001F4210"/>
    <w:rsid w:val="001F44ED"/>
    <w:rsid w:val="001F45AF"/>
    <w:rsid w:val="001F4801"/>
    <w:rsid w:val="001F4AB5"/>
    <w:rsid w:val="001F4D4B"/>
    <w:rsid w:val="001F5206"/>
    <w:rsid w:val="001F555B"/>
    <w:rsid w:val="001F6AD5"/>
    <w:rsid w:val="001F6BED"/>
    <w:rsid w:val="001F6C05"/>
    <w:rsid w:val="001F6C1C"/>
    <w:rsid w:val="001F6CAB"/>
    <w:rsid w:val="001F7302"/>
    <w:rsid w:val="001F74A5"/>
    <w:rsid w:val="001F7762"/>
    <w:rsid w:val="001F780C"/>
    <w:rsid w:val="001F7FA5"/>
    <w:rsid w:val="00200374"/>
    <w:rsid w:val="00200456"/>
    <w:rsid w:val="00200E54"/>
    <w:rsid w:val="002013EA"/>
    <w:rsid w:val="00201BE0"/>
    <w:rsid w:val="00201F56"/>
    <w:rsid w:val="0020208B"/>
    <w:rsid w:val="0020213E"/>
    <w:rsid w:val="002026C1"/>
    <w:rsid w:val="00202AE8"/>
    <w:rsid w:val="00202BDF"/>
    <w:rsid w:val="00203453"/>
    <w:rsid w:val="00203560"/>
    <w:rsid w:val="00203CBF"/>
    <w:rsid w:val="00203DCC"/>
    <w:rsid w:val="0020434C"/>
    <w:rsid w:val="00204395"/>
    <w:rsid w:val="00204A46"/>
    <w:rsid w:val="00204B5E"/>
    <w:rsid w:val="00204ED4"/>
    <w:rsid w:val="002051FB"/>
    <w:rsid w:val="002053EC"/>
    <w:rsid w:val="00205412"/>
    <w:rsid w:val="0020577F"/>
    <w:rsid w:val="00205939"/>
    <w:rsid w:val="0020594B"/>
    <w:rsid w:val="00205AB1"/>
    <w:rsid w:val="00205BFF"/>
    <w:rsid w:val="0020648C"/>
    <w:rsid w:val="002068D3"/>
    <w:rsid w:val="0020699F"/>
    <w:rsid w:val="00206C3C"/>
    <w:rsid w:val="00206D98"/>
    <w:rsid w:val="00206EF9"/>
    <w:rsid w:val="00207021"/>
    <w:rsid w:val="002070CE"/>
    <w:rsid w:val="002072C2"/>
    <w:rsid w:val="0020744D"/>
    <w:rsid w:val="00207660"/>
    <w:rsid w:val="002079C2"/>
    <w:rsid w:val="00207BD6"/>
    <w:rsid w:val="00207E99"/>
    <w:rsid w:val="00207F07"/>
    <w:rsid w:val="00210A8F"/>
    <w:rsid w:val="00211164"/>
    <w:rsid w:val="00211463"/>
    <w:rsid w:val="00211549"/>
    <w:rsid w:val="00211604"/>
    <w:rsid w:val="00211C99"/>
    <w:rsid w:val="00211E76"/>
    <w:rsid w:val="00212330"/>
    <w:rsid w:val="00212717"/>
    <w:rsid w:val="002129FF"/>
    <w:rsid w:val="00212D42"/>
    <w:rsid w:val="00213185"/>
    <w:rsid w:val="00213640"/>
    <w:rsid w:val="00213D3C"/>
    <w:rsid w:val="00213D58"/>
    <w:rsid w:val="00213DEC"/>
    <w:rsid w:val="0021406F"/>
    <w:rsid w:val="0021411A"/>
    <w:rsid w:val="0021421A"/>
    <w:rsid w:val="002147EA"/>
    <w:rsid w:val="002148D2"/>
    <w:rsid w:val="00214ACC"/>
    <w:rsid w:val="002150A7"/>
    <w:rsid w:val="002151C0"/>
    <w:rsid w:val="0021539E"/>
    <w:rsid w:val="00215827"/>
    <w:rsid w:val="00215E86"/>
    <w:rsid w:val="00215F0D"/>
    <w:rsid w:val="0021611C"/>
    <w:rsid w:val="002162A6"/>
    <w:rsid w:val="00216580"/>
    <w:rsid w:val="00217258"/>
    <w:rsid w:val="002173B2"/>
    <w:rsid w:val="00217643"/>
    <w:rsid w:val="0021770D"/>
    <w:rsid w:val="002178F0"/>
    <w:rsid w:val="00217D4F"/>
    <w:rsid w:val="00220133"/>
    <w:rsid w:val="00220466"/>
    <w:rsid w:val="00220666"/>
    <w:rsid w:val="00220BE3"/>
    <w:rsid w:val="0022116D"/>
    <w:rsid w:val="00221202"/>
    <w:rsid w:val="00221442"/>
    <w:rsid w:val="00221456"/>
    <w:rsid w:val="00221511"/>
    <w:rsid w:val="002215FB"/>
    <w:rsid w:val="0022189D"/>
    <w:rsid w:val="002219F3"/>
    <w:rsid w:val="00221B8C"/>
    <w:rsid w:val="0022212C"/>
    <w:rsid w:val="00222617"/>
    <w:rsid w:val="00222FCD"/>
    <w:rsid w:val="0022310C"/>
    <w:rsid w:val="00223235"/>
    <w:rsid w:val="0022403C"/>
    <w:rsid w:val="002241FA"/>
    <w:rsid w:val="002243F9"/>
    <w:rsid w:val="00224D35"/>
    <w:rsid w:val="00224FD6"/>
    <w:rsid w:val="00225310"/>
    <w:rsid w:val="0022538A"/>
    <w:rsid w:val="002254F0"/>
    <w:rsid w:val="00225662"/>
    <w:rsid w:val="002256A5"/>
    <w:rsid w:val="00225809"/>
    <w:rsid w:val="002258A1"/>
    <w:rsid w:val="0022598F"/>
    <w:rsid w:val="00225CB8"/>
    <w:rsid w:val="00225F1C"/>
    <w:rsid w:val="00226113"/>
    <w:rsid w:val="00226193"/>
    <w:rsid w:val="00226513"/>
    <w:rsid w:val="002265BB"/>
    <w:rsid w:val="002265E3"/>
    <w:rsid w:val="00226732"/>
    <w:rsid w:val="002269B7"/>
    <w:rsid w:val="00226BC3"/>
    <w:rsid w:val="002273B7"/>
    <w:rsid w:val="00227521"/>
    <w:rsid w:val="002276C1"/>
    <w:rsid w:val="00227F66"/>
    <w:rsid w:val="00227F91"/>
    <w:rsid w:val="002301D8"/>
    <w:rsid w:val="00230407"/>
    <w:rsid w:val="00230D73"/>
    <w:rsid w:val="00230DE3"/>
    <w:rsid w:val="002310A5"/>
    <w:rsid w:val="002313C0"/>
    <w:rsid w:val="002314C5"/>
    <w:rsid w:val="00231889"/>
    <w:rsid w:val="002318A5"/>
    <w:rsid w:val="00231943"/>
    <w:rsid w:val="00231E0C"/>
    <w:rsid w:val="0023222C"/>
    <w:rsid w:val="0023256E"/>
    <w:rsid w:val="002327E8"/>
    <w:rsid w:val="00232E72"/>
    <w:rsid w:val="00232ECC"/>
    <w:rsid w:val="00232F38"/>
    <w:rsid w:val="002337B9"/>
    <w:rsid w:val="002337DA"/>
    <w:rsid w:val="00233954"/>
    <w:rsid w:val="00233F86"/>
    <w:rsid w:val="0023409B"/>
    <w:rsid w:val="002340F6"/>
    <w:rsid w:val="00234B30"/>
    <w:rsid w:val="00234C13"/>
    <w:rsid w:val="00234C47"/>
    <w:rsid w:val="0023521C"/>
    <w:rsid w:val="00235B8A"/>
    <w:rsid w:val="00235CE5"/>
    <w:rsid w:val="00235EA8"/>
    <w:rsid w:val="00235EDE"/>
    <w:rsid w:val="002361E1"/>
    <w:rsid w:val="00236358"/>
    <w:rsid w:val="0023650E"/>
    <w:rsid w:val="002366AB"/>
    <w:rsid w:val="00236B48"/>
    <w:rsid w:val="00236DCA"/>
    <w:rsid w:val="00236F01"/>
    <w:rsid w:val="002370A3"/>
    <w:rsid w:val="00237179"/>
    <w:rsid w:val="00237549"/>
    <w:rsid w:val="002375E1"/>
    <w:rsid w:val="0024019C"/>
    <w:rsid w:val="00240225"/>
    <w:rsid w:val="00240285"/>
    <w:rsid w:val="0024065D"/>
    <w:rsid w:val="00240B3D"/>
    <w:rsid w:val="00240DCA"/>
    <w:rsid w:val="00241885"/>
    <w:rsid w:val="002419B5"/>
    <w:rsid w:val="00241A2F"/>
    <w:rsid w:val="00241C56"/>
    <w:rsid w:val="00241CA9"/>
    <w:rsid w:val="00241CE9"/>
    <w:rsid w:val="0024264F"/>
    <w:rsid w:val="00242FFC"/>
    <w:rsid w:val="00243B2C"/>
    <w:rsid w:val="00243F87"/>
    <w:rsid w:val="0024425C"/>
    <w:rsid w:val="0024447F"/>
    <w:rsid w:val="00244755"/>
    <w:rsid w:val="00244A52"/>
    <w:rsid w:val="00244DE9"/>
    <w:rsid w:val="00245006"/>
    <w:rsid w:val="002453C1"/>
    <w:rsid w:val="0024558E"/>
    <w:rsid w:val="00245D2A"/>
    <w:rsid w:val="00245DC4"/>
    <w:rsid w:val="00246009"/>
    <w:rsid w:val="002464B7"/>
    <w:rsid w:val="00246A91"/>
    <w:rsid w:val="00246B28"/>
    <w:rsid w:val="00246CF7"/>
    <w:rsid w:val="00246EC2"/>
    <w:rsid w:val="00246FD2"/>
    <w:rsid w:val="00247124"/>
    <w:rsid w:val="002471C1"/>
    <w:rsid w:val="0024720D"/>
    <w:rsid w:val="002475D4"/>
    <w:rsid w:val="0024782C"/>
    <w:rsid w:val="00247E28"/>
    <w:rsid w:val="0025020C"/>
    <w:rsid w:val="00250384"/>
    <w:rsid w:val="00250AF3"/>
    <w:rsid w:val="00250ECE"/>
    <w:rsid w:val="0025114E"/>
    <w:rsid w:val="002511A4"/>
    <w:rsid w:val="00251665"/>
    <w:rsid w:val="00251993"/>
    <w:rsid w:val="00251C09"/>
    <w:rsid w:val="00251ED3"/>
    <w:rsid w:val="00252065"/>
    <w:rsid w:val="00252158"/>
    <w:rsid w:val="0025260D"/>
    <w:rsid w:val="0025295C"/>
    <w:rsid w:val="00252989"/>
    <w:rsid w:val="00252A13"/>
    <w:rsid w:val="00252D32"/>
    <w:rsid w:val="00252E14"/>
    <w:rsid w:val="002530BA"/>
    <w:rsid w:val="0025332A"/>
    <w:rsid w:val="002537E1"/>
    <w:rsid w:val="0025396A"/>
    <w:rsid w:val="00253C50"/>
    <w:rsid w:val="00253C69"/>
    <w:rsid w:val="00253E49"/>
    <w:rsid w:val="002542AE"/>
    <w:rsid w:val="0025438A"/>
    <w:rsid w:val="00254652"/>
    <w:rsid w:val="00254B80"/>
    <w:rsid w:val="00255028"/>
    <w:rsid w:val="002550DB"/>
    <w:rsid w:val="0025519E"/>
    <w:rsid w:val="0025570B"/>
    <w:rsid w:val="00255D3F"/>
    <w:rsid w:val="00256CEA"/>
    <w:rsid w:val="00256FAD"/>
    <w:rsid w:val="002573A2"/>
    <w:rsid w:val="00257615"/>
    <w:rsid w:val="0025764D"/>
    <w:rsid w:val="0025789D"/>
    <w:rsid w:val="00257969"/>
    <w:rsid w:val="00260B66"/>
    <w:rsid w:val="00260C15"/>
    <w:rsid w:val="00260EAC"/>
    <w:rsid w:val="00261140"/>
    <w:rsid w:val="002611A6"/>
    <w:rsid w:val="00261634"/>
    <w:rsid w:val="00261903"/>
    <w:rsid w:val="00261F65"/>
    <w:rsid w:val="0026214C"/>
    <w:rsid w:val="00262E6E"/>
    <w:rsid w:val="00262EB9"/>
    <w:rsid w:val="002634AC"/>
    <w:rsid w:val="002635A6"/>
    <w:rsid w:val="002635EA"/>
    <w:rsid w:val="002637CD"/>
    <w:rsid w:val="00263C58"/>
    <w:rsid w:val="002642BF"/>
    <w:rsid w:val="002642ED"/>
    <w:rsid w:val="00264EA3"/>
    <w:rsid w:val="002650EC"/>
    <w:rsid w:val="00265104"/>
    <w:rsid w:val="0026542B"/>
    <w:rsid w:val="0026556F"/>
    <w:rsid w:val="002658C8"/>
    <w:rsid w:val="00265D48"/>
    <w:rsid w:val="00265D92"/>
    <w:rsid w:val="0026601A"/>
    <w:rsid w:val="0026625D"/>
    <w:rsid w:val="00266407"/>
    <w:rsid w:val="0026668B"/>
    <w:rsid w:val="002666C3"/>
    <w:rsid w:val="00266720"/>
    <w:rsid w:val="00266A36"/>
    <w:rsid w:val="002672B7"/>
    <w:rsid w:val="00267D42"/>
    <w:rsid w:val="00267DA1"/>
    <w:rsid w:val="00270700"/>
    <w:rsid w:val="00270778"/>
    <w:rsid w:val="00270895"/>
    <w:rsid w:val="00270B1C"/>
    <w:rsid w:val="00270BFB"/>
    <w:rsid w:val="00271006"/>
    <w:rsid w:val="002717A9"/>
    <w:rsid w:val="00271833"/>
    <w:rsid w:val="00271B7A"/>
    <w:rsid w:val="00271BB9"/>
    <w:rsid w:val="002720E0"/>
    <w:rsid w:val="002723D0"/>
    <w:rsid w:val="002724E0"/>
    <w:rsid w:val="00272529"/>
    <w:rsid w:val="00272593"/>
    <w:rsid w:val="002725B5"/>
    <w:rsid w:val="002728CF"/>
    <w:rsid w:val="00272A14"/>
    <w:rsid w:val="00272D04"/>
    <w:rsid w:val="00272D1D"/>
    <w:rsid w:val="00273710"/>
    <w:rsid w:val="00273722"/>
    <w:rsid w:val="00273746"/>
    <w:rsid w:val="00273899"/>
    <w:rsid w:val="00273CD3"/>
    <w:rsid w:val="00273E05"/>
    <w:rsid w:val="0027425B"/>
    <w:rsid w:val="0027427D"/>
    <w:rsid w:val="002743B2"/>
    <w:rsid w:val="00274423"/>
    <w:rsid w:val="00274670"/>
    <w:rsid w:val="002747B2"/>
    <w:rsid w:val="002749B5"/>
    <w:rsid w:val="00275341"/>
    <w:rsid w:val="00275413"/>
    <w:rsid w:val="00275499"/>
    <w:rsid w:val="0027569C"/>
    <w:rsid w:val="00275824"/>
    <w:rsid w:val="0027587F"/>
    <w:rsid w:val="00275961"/>
    <w:rsid w:val="00275BEE"/>
    <w:rsid w:val="00275EFE"/>
    <w:rsid w:val="002761D7"/>
    <w:rsid w:val="002767AB"/>
    <w:rsid w:val="00276803"/>
    <w:rsid w:val="002769F9"/>
    <w:rsid w:val="00276D12"/>
    <w:rsid w:val="00276D33"/>
    <w:rsid w:val="00276D36"/>
    <w:rsid w:val="00276F95"/>
    <w:rsid w:val="00277140"/>
    <w:rsid w:val="002776EC"/>
    <w:rsid w:val="00277B85"/>
    <w:rsid w:val="00277CE1"/>
    <w:rsid w:val="00277F73"/>
    <w:rsid w:val="0028107C"/>
    <w:rsid w:val="00281188"/>
    <w:rsid w:val="00281792"/>
    <w:rsid w:val="00281EAA"/>
    <w:rsid w:val="00281F02"/>
    <w:rsid w:val="00281F7C"/>
    <w:rsid w:val="00281FDD"/>
    <w:rsid w:val="00282498"/>
    <w:rsid w:val="002824ED"/>
    <w:rsid w:val="00282F55"/>
    <w:rsid w:val="0028309C"/>
    <w:rsid w:val="002837AC"/>
    <w:rsid w:val="00283A98"/>
    <w:rsid w:val="00283ADB"/>
    <w:rsid w:val="00283C3E"/>
    <w:rsid w:val="0028416A"/>
    <w:rsid w:val="0028462E"/>
    <w:rsid w:val="002847EE"/>
    <w:rsid w:val="0028491F"/>
    <w:rsid w:val="00284971"/>
    <w:rsid w:val="00284AAB"/>
    <w:rsid w:val="00284F80"/>
    <w:rsid w:val="002856CF"/>
    <w:rsid w:val="00285766"/>
    <w:rsid w:val="002860A6"/>
    <w:rsid w:val="002863D7"/>
    <w:rsid w:val="00286968"/>
    <w:rsid w:val="00286B84"/>
    <w:rsid w:val="002873A6"/>
    <w:rsid w:val="0028764A"/>
    <w:rsid w:val="002877C4"/>
    <w:rsid w:val="002878F0"/>
    <w:rsid w:val="00287B29"/>
    <w:rsid w:val="00287DF2"/>
    <w:rsid w:val="00287EE0"/>
    <w:rsid w:val="002906B0"/>
    <w:rsid w:val="002909D5"/>
    <w:rsid w:val="00290BAD"/>
    <w:rsid w:val="00290C10"/>
    <w:rsid w:val="00290DBC"/>
    <w:rsid w:val="0029113C"/>
    <w:rsid w:val="00291D22"/>
    <w:rsid w:val="00291D2A"/>
    <w:rsid w:val="00291DDA"/>
    <w:rsid w:val="00292293"/>
    <w:rsid w:val="0029252D"/>
    <w:rsid w:val="002927E6"/>
    <w:rsid w:val="00292ACE"/>
    <w:rsid w:val="00292AD0"/>
    <w:rsid w:val="00292ED6"/>
    <w:rsid w:val="00293179"/>
    <w:rsid w:val="00293648"/>
    <w:rsid w:val="002936BF"/>
    <w:rsid w:val="00293B3A"/>
    <w:rsid w:val="0029416C"/>
    <w:rsid w:val="0029479E"/>
    <w:rsid w:val="00294A40"/>
    <w:rsid w:val="00294AED"/>
    <w:rsid w:val="00294F44"/>
    <w:rsid w:val="00295A13"/>
    <w:rsid w:val="00295AB3"/>
    <w:rsid w:val="00296080"/>
    <w:rsid w:val="002961F2"/>
    <w:rsid w:val="00296D85"/>
    <w:rsid w:val="00296DAB"/>
    <w:rsid w:val="00297419"/>
    <w:rsid w:val="0029772B"/>
    <w:rsid w:val="00297833"/>
    <w:rsid w:val="00297888"/>
    <w:rsid w:val="002978D8"/>
    <w:rsid w:val="00297937"/>
    <w:rsid w:val="00297B81"/>
    <w:rsid w:val="00297C44"/>
    <w:rsid w:val="00297C5A"/>
    <w:rsid w:val="002A014E"/>
    <w:rsid w:val="002A01E6"/>
    <w:rsid w:val="002A0268"/>
    <w:rsid w:val="002A04D0"/>
    <w:rsid w:val="002A0529"/>
    <w:rsid w:val="002A0AD1"/>
    <w:rsid w:val="002A0F2A"/>
    <w:rsid w:val="002A1203"/>
    <w:rsid w:val="002A1400"/>
    <w:rsid w:val="002A1611"/>
    <w:rsid w:val="002A173B"/>
    <w:rsid w:val="002A2143"/>
    <w:rsid w:val="002A21BF"/>
    <w:rsid w:val="002A2549"/>
    <w:rsid w:val="002A25CD"/>
    <w:rsid w:val="002A27B8"/>
    <w:rsid w:val="002A2C4F"/>
    <w:rsid w:val="002A2DFE"/>
    <w:rsid w:val="002A311F"/>
    <w:rsid w:val="002A3181"/>
    <w:rsid w:val="002A386C"/>
    <w:rsid w:val="002A38C6"/>
    <w:rsid w:val="002A3B49"/>
    <w:rsid w:val="002A46E0"/>
    <w:rsid w:val="002A4759"/>
    <w:rsid w:val="002A4960"/>
    <w:rsid w:val="002A4A95"/>
    <w:rsid w:val="002A4C7A"/>
    <w:rsid w:val="002A5DF9"/>
    <w:rsid w:val="002A5F3E"/>
    <w:rsid w:val="002A605A"/>
    <w:rsid w:val="002A63FF"/>
    <w:rsid w:val="002A6661"/>
    <w:rsid w:val="002A666E"/>
    <w:rsid w:val="002A69A7"/>
    <w:rsid w:val="002A73EB"/>
    <w:rsid w:val="002A76DF"/>
    <w:rsid w:val="002A7713"/>
    <w:rsid w:val="002A7804"/>
    <w:rsid w:val="002A7B55"/>
    <w:rsid w:val="002B008B"/>
    <w:rsid w:val="002B0200"/>
    <w:rsid w:val="002B02C1"/>
    <w:rsid w:val="002B07CF"/>
    <w:rsid w:val="002B0892"/>
    <w:rsid w:val="002B0F31"/>
    <w:rsid w:val="002B127E"/>
    <w:rsid w:val="002B1487"/>
    <w:rsid w:val="002B1CB0"/>
    <w:rsid w:val="002B1CFA"/>
    <w:rsid w:val="002B21EF"/>
    <w:rsid w:val="002B2244"/>
    <w:rsid w:val="002B2273"/>
    <w:rsid w:val="002B2598"/>
    <w:rsid w:val="002B26F5"/>
    <w:rsid w:val="002B2C91"/>
    <w:rsid w:val="002B36FA"/>
    <w:rsid w:val="002B41D4"/>
    <w:rsid w:val="002B4255"/>
    <w:rsid w:val="002B53C1"/>
    <w:rsid w:val="002B542E"/>
    <w:rsid w:val="002B5767"/>
    <w:rsid w:val="002B5A1D"/>
    <w:rsid w:val="002B5B18"/>
    <w:rsid w:val="002B5F3C"/>
    <w:rsid w:val="002B6040"/>
    <w:rsid w:val="002B626F"/>
    <w:rsid w:val="002B62A1"/>
    <w:rsid w:val="002B6323"/>
    <w:rsid w:val="002B65F2"/>
    <w:rsid w:val="002B67FB"/>
    <w:rsid w:val="002B69EC"/>
    <w:rsid w:val="002B6B2C"/>
    <w:rsid w:val="002B6FD8"/>
    <w:rsid w:val="002B7149"/>
    <w:rsid w:val="002B7462"/>
    <w:rsid w:val="002B756D"/>
    <w:rsid w:val="002B7756"/>
    <w:rsid w:val="002B7762"/>
    <w:rsid w:val="002B78A2"/>
    <w:rsid w:val="002B78BE"/>
    <w:rsid w:val="002B78CA"/>
    <w:rsid w:val="002B79EB"/>
    <w:rsid w:val="002B7E6C"/>
    <w:rsid w:val="002B7EF3"/>
    <w:rsid w:val="002C0474"/>
    <w:rsid w:val="002C053C"/>
    <w:rsid w:val="002C0894"/>
    <w:rsid w:val="002C0987"/>
    <w:rsid w:val="002C0DFA"/>
    <w:rsid w:val="002C0EBA"/>
    <w:rsid w:val="002C0F03"/>
    <w:rsid w:val="002C11BC"/>
    <w:rsid w:val="002C1B83"/>
    <w:rsid w:val="002C1DFB"/>
    <w:rsid w:val="002C1E33"/>
    <w:rsid w:val="002C1F24"/>
    <w:rsid w:val="002C21FC"/>
    <w:rsid w:val="002C24A7"/>
    <w:rsid w:val="002C27BB"/>
    <w:rsid w:val="002C2BF7"/>
    <w:rsid w:val="002C2CAB"/>
    <w:rsid w:val="002C2EE0"/>
    <w:rsid w:val="002C2F2D"/>
    <w:rsid w:val="002C3044"/>
    <w:rsid w:val="002C3711"/>
    <w:rsid w:val="002C3824"/>
    <w:rsid w:val="002C3A1C"/>
    <w:rsid w:val="002C3B4B"/>
    <w:rsid w:val="002C3D8E"/>
    <w:rsid w:val="002C3E98"/>
    <w:rsid w:val="002C3EDE"/>
    <w:rsid w:val="002C3FE7"/>
    <w:rsid w:val="002C40D5"/>
    <w:rsid w:val="002C4966"/>
    <w:rsid w:val="002C4B39"/>
    <w:rsid w:val="002C4BAD"/>
    <w:rsid w:val="002C4E2C"/>
    <w:rsid w:val="002C4E65"/>
    <w:rsid w:val="002C5272"/>
    <w:rsid w:val="002C5907"/>
    <w:rsid w:val="002C5B00"/>
    <w:rsid w:val="002C607A"/>
    <w:rsid w:val="002C613B"/>
    <w:rsid w:val="002C630F"/>
    <w:rsid w:val="002C63DD"/>
    <w:rsid w:val="002C6552"/>
    <w:rsid w:val="002C6B67"/>
    <w:rsid w:val="002C6D7B"/>
    <w:rsid w:val="002C6E1E"/>
    <w:rsid w:val="002C7116"/>
    <w:rsid w:val="002C7E74"/>
    <w:rsid w:val="002C7F8A"/>
    <w:rsid w:val="002D005F"/>
    <w:rsid w:val="002D04DF"/>
    <w:rsid w:val="002D0AEC"/>
    <w:rsid w:val="002D0C6D"/>
    <w:rsid w:val="002D0E3A"/>
    <w:rsid w:val="002D1616"/>
    <w:rsid w:val="002D17DC"/>
    <w:rsid w:val="002D182C"/>
    <w:rsid w:val="002D1A6E"/>
    <w:rsid w:val="002D1A92"/>
    <w:rsid w:val="002D1E3D"/>
    <w:rsid w:val="002D22E0"/>
    <w:rsid w:val="002D266D"/>
    <w:rsid w:val="002D276E"/>
    <w:rsid w:val="002D29DC"/>
    <w:rsid w:val="002D2C0F"/>
    <w:rsid w:val="002D2F13"/>
    <w:rsid w:val="002D3417"/>
    <w:rsid w:val="002D3B2A"/>
    <w:rsid w:val="002D40C4"/>
    <w:rsid w:val="002D4192"/>
    <w:rsid w:val="002D41DB"/>
    <w:rsid w:val="002D428E"/>
    <w:rsid w:val="002D4B5B"/>
    <w:rsid w:val="002D515B"/>
    <w:rsid w:val="002D57F3"/>
    <w:rsid w:val="002D5AED"/>
    <w:rsid w:val="002D5F09"/>
    <w:rsid w:val="002D6CC8"/>
    <w:rsid w:val="002D73FF"/>
    <w:rsid w:val="002D76E9"/>
    <w:rsid w:val="002D7A5F"/>
    <w:rsid w:val="002D7B29"/>
    <w:rsid w:val="002D7B2B"/>
    <w:rsid w:val="002D7CD1"/>
    <w:rsid w:val="002E0010"/>
    <w:rsid w:val="002E0444"/>
    <w:rsid w:val="002E0581"/>
    <w:rsid w:val="002E0601"/>
    <w:rsid w:val="002E06BD"/>
    <w:rsid w:val="002E0777"/>
    <w:rsid w:val="002E07CB"/>
    <w:rsid w:val="002E0A6A"/>
    <w:rsid w:val="002E0CA3"/>
    <w:rsid w:val="002E1199"/>
    <w:rsid w:val="002E120B"/>
    <w:rsid w:val="002E1374"/>
    <w:rsid w:val="002E16E5"/>
    <w:rsid w:val="002E17F7"/>
    <w:rsid w:val="002E1920"/>
    <w:rsid w:val="002E1E35"/>
    <w:rsid w:val="002E1F68"/>
    <w:rsid w:val="002E2016"/>
    <w:rsid w:val="002E236C"/>
    <w:rsid w:val="002E2496"/>
    <w:rsid w:val="002E2AAF"/>
    <w:rsid w:val="002E2C90"/>
    <w:rsid w:val="002E334A"/>
    <w:rsid w:val="002E3369"/>
    <w:rsid w:val="002E39A2"/>
    <w:rsid w:val="002E3C44"/>
    <w:rsid w:val="002E4218"/>
    <w:rsid w:val="002E438C"/>
    <w:rsid w:val="002E4469"/>
    <w:rsid w:val="002E4630"/>
    <w:rsid w:val="002E488D"/>
    <w:rsid w:val="002E48A0"/>
    <w:rsid w:val="002E4AB2"/>
    <w:rsid w:val="002E4D10"/>
    <w:rsid w:val="002E5062"/>
    <w:rsid w:val="002E5756"/>
    <w:rsid w:val="002E57BC"/>
    <w:rsid w:val="002E5976"/>
    <w:rsid w:val="002E5CA9"/>
    <w:rsid w:val="002E5EAE"/>
    <w:rsid w:val="002E5FDE"/>
    <w:rsid w:val="002E60AA"/>
    <w:rsid w:val="002E6386"/>
    <w:rsid w:val="002E63CE"/>
    <w:rsid w:val="002E6596"/>
    <w:rsid w:val="002E6C8E"/>
    <w:rsid w:val="002E6CA8"/>
    <w:rsid w:val="002E6D93"/>
    <w:rsid w:val="002E710E"/>
    <w:rsid w:val="002E76CB"/>
    <w:rsid w:val="002E78AE"/>
    <w:rsid w:val="002E7E2A"/>
    <w:rsid w:val="002E7E85"/>
    <w:rsid w:val="002E7F0B"/>
    <w:rsid w:val="002E7FCB"/>
    <w:rsid w:val="002F11E6"/>
    <w:rsid w:val="002F176B"/>
    <w:rsid w:val="002F199E"/>
    <w:rsid w:val="002F1DC9"/>
    <w:rsid w:val="002F1EE5"/>
    <w:rsid w:val="002F2052"/>
    <w:rsid w:val="002F220E"/>
    <w:rsid w:val="002F255B"/>
    <w:rsid w:val="002F257D"/>
    <w:rsid w:val="002F29A6"/>
    <w:rsid w:val="002F2AF3"/>
    <w:rsid w:val="002F2B69"/>
    <w:rsid w:val="002F2FBC"/>
    <w:rsid w:val="002F2FE3"/>
    <w:rsid w:val="002F3332"/>
    <w:rsid w:val="002F38EE"/>
    <w:rsid w:val="002F3A99"/>
    <w:rsid w:val="002F3AB3"/>
    <w:rsid w:val="002F48F5"/>
    <w:rsid w:val="002F49C9"/>
    <w:rsid w:val="002F4B91"/>
    <w:rsid w:val="002F4C94"/>
    <w:rsid w:val="002F503E"/>
    <w:rsid w:val="002F5362"/>
    <w:rsid w:val="002F53B1"/>
    <w:rsid w:val="002F555F"/>
    <w:rsid w:val="002F5610"/>
    <w:rsid w:val="002F62C2"/>
    <w:rsid w:val="002F6500"/>
    <w:rsid w:val="002F6ECD"/>
    <w:rsid w:val="002F6F58"/>
    <w:rsid w:val="002F6FA2"/>
    <w:rsid w:val="002F6FC2"/>
    <w:rsid w:val="002F7048"/>
    <w:rsid w:val="002F7255"/>
    <w:rsid w:val="002F737F"/>
    <w:rsid w:val="002F7AFE"/>
    <w:rsid w:val="003000B8"/>
    <w:rsid w:val="00300720"/>
    <w:rsid w:val="00300813"/>
    <w:rsid w:val="00300891"/>
    <w:rsid w:val="003010AA"/>
    <w:rsid w:val="0030125A"/>
    <w:rsid w:val="003013C3"/>
    <w:rsid w:val="00301677"/>
    <w:rsid w:val="003017D2"/>
    <w:rsid w:val="003019F9"/>
    <w:rsid w:val="00302099"/>
    <w:rsid w:val="00302221"/>
    <w:rsid w:val="00302C4D"/>
    <w:rsid w:val="003035E0"/>
    <w:rsid w:val="0030371F"/>
    <w:rsid w:val="00303A02"/>
    <w:rsid w:val="00303C88"/>
    <w:rsid w:val="00303E71"/>
    <w:rsid w:val="00303FED"/>
    <w:rsid w:val="003044CC"/>
    <w:rsid w:val="00304688"/>
    <w:rsid w:val="00304A83"/>
    <w:rsid w:val="00304DA1"/>
    <w:rsid w:val="00305FB9"/>
    <w:rsid w:val="00307145"/>
    <w:rsid w:val="00307596"/>
    <w:rsid w:val="003078C8"/>
    <w:rsid w:val="00307949"/>
    <w:rsid w:val="0031022A"/>
    <w:rsid w:val="00310703"/>
    <w:rsid w:val="00310A7F"/>
    <w:rsid w:val="00310D47"/>
    <w:rsid w:val="00310D6E"/>
    <w:rsid w:val="00311109"/>
    <w:rsid w:val="003112CC"/>
    <w:rsid w:val="003114EB"/>
    <w:rsid w:val="00311508"/>
    <w:rsid w:val="00311909"/>
    <w:rsid w:val="00311A7B"/>
    <w:rsid w:val="00311EFF"/>
    <w:rsid w:val="00311F02"/>
    <w:rsid w:val="00312217"/>
    <w:rsid w:val="003122E6"/>
    <w:rsid w:val="0031252D"/>
    <w:rsid w:val="0031264D"/>
    <w:rsid w:val="00312A2C"/>
    <w:rsid w:val="00312CA6"/>
    <w:rsid w:val="00312CA8"/>
    <w:rsid w:val="00312E43"/>
    <w:rsid w:val="0031308C"/>
    <w:rsid w:val="00313778"/>
    <w:rsid w:val="00313C12"/>
    <w:rsid w:val="0031413F"/>
    <w:rsid w:val="003141C1"/>
    <w:rsid w:val="00314298"/>
    <w:rsid w:val="003142F3"/>
    <w:rsid w:val="00314361"/>
    <w:rsid w:val="00314671"/>
    <w:rsid w:val="003147D3"/>
    <w:rsid w:val="00314B44"/>
    <w:rsid w:val="00314E9A"/>
    <w:rsid w:val="00315120"/>
    <w:rsid w:val="00315290"/>
    <w:rsid w:val="00315666"/>
    <w:rsid w:val="003157B2"/>
    <w:rsid w:val="0031589F"/>
    <w:rsid w:val="00315C5F"/>
    <w:rsid w:val="00315F10"/>
    <w:rsid w:val="00316A21"/>
    <w:rsid w:val="00316B7F"/>
    <w:rsid w:val="00316BFE"/>
    <w:rsid w:val="00316DB2"/>
    <w:rsid w:val="003170AB"/>
    <w:rsid w:val="003172B1"/>
    <w:rsid w:val="00317AEA"/>
    <w:rsid w:val="00317DD1"/>
    <w:rsid w:val="00320587"/>
    <w:rsid w:val="00320E2B"/>
    <w:rsid w:val="0032111D"/>
    <w:rsid w:val="00321BA9"/>
    <w:rsid w:val="00321F43"/>
    <w:rsid w:val="00322180"/>
    <w:rsid w:val="00322997"/>
    <w:rsid w:val="003229B4"/>
    <w:rsid w:val="00322ACB"/>
    <w:rsid w:val="00322E45"/>
    <w:rsid w:val="003238A0"/>
    <w:rsid w:val="003238BA"/>
    <w:rsid w:val="00323D94"/>
    <w:rsid w:val="00323E78"/>
    <w:rsid w:val="0032411D"/>
    <w:rsid w:val="003242B1"/>
    <w:rsid w:val="00324CBE"/>
    <w:rsid w:val="00325119"/>
    <w:rsid w:val="00325771"/>
    <w:rsid w:val="003258EA"/>
    <w:rsid w:val="003268DE"/>
    <w:rsid w:val="00326B5A"/>
    <w:rsid w:val="0032721C"/>
    <w:rsid w:val="003273EC"/>
    <w:rsid w:val="0033049D"/>
    <w:rsid w:val="003306EC"/>
    <w:rsid w:val="00330E8C"/>
    <w:rsid w:val="00331487"/>
    <w:rsid w:val="003316B9"/>
    <w:rsid w:val="003321C9"/>
    <w:rsid w:val="00332597"/>
    <w:rsid w:val="0033272D"/>
    <w:rsid w:val="0033289A"/>
    <w:rsid w:val="00332A90"/>
    <w:rsid w:val="00332E74"/>
    <w:rsid w:val="003332CC"/>
    <w:rsid w:val="003333A9"/>
    <w:rsid w:val="003337AA"/>
    <w:rsid w:val="00333BC8"/>
    <w:rsid w:val="00333C4D"/>
    <w:rsid w:val="00333CA3"/>
    <w:rsid w:val="00333D4F"/>
    <w:rsid w:val="00333E8F"/>
    <w:rsid w:val="00333F2D"/>
    <w:rsid w:val="003340DB"/>
    <w:rsid w:val="00334199"/>
    <w:rsid w:val="0033424C"/>
    <w:rsid w:val="00334421"/>
    <w:rsid w:val="00334532"/>
    <w:rsid w:val="003346FD"/>
    <w:rsid w:val="00334728"/>
    <w:rsid w:val="00334A22"/>
    <w:rsid w:val="00334D39"/>
    <w:rsid w:val="0033565A"/>
    <w:rsid w:val="00335890"/>
    <w:rsid w:val="00335D18"/>
    <w:rsid w:val="0033652E"/>
    <w:rsid w:val="0033657D"/>
    <w:rsid w:val="00336961"/>
    <w:rsid w:val="00336D53"/>
    <w:rsid w:val="0033729A"/>
    <w:rsid w:val="00337658"/>
    <w:rsid w:val="003376F4"/>
    <w:rsid w:val="00337781"/>
    <w:rsid w:val="0033781C"/>
    <w:rsid w:val="00337CDA"/>
    <w:rsid w:val="003400A7"/>
    <w:rsid w:val="0034031A"/>
    <w:rsid w:val="00340402"/>
    <w:rsid w:val="00340606"/>
    <w:rsid w:val="0034076B"/>
    <w:rsid w:val="00340A08"/>
    <w:rsid w:val="00340BCF"/>
    <w:rsid w:val="00341486"/>
    <w:rsid w:val="003416B3"/>
    <w:rsid w:val="00341AAE"/>
    <w:rsid w:val="00341BAE"/>
    <w:rsid w:val="00341E02"/>
    <w:rsid w:val="003425C0"/>
    <w:rsid w:val="00342723"/>
    <w:rsid w:val="00343245"/>
    <w:rsid w:val="003432D0"/>
    <w:rsid w:val="00343744"/>
    <w:rsid w:val="00343C32"/>
    <w:rsid w:val="00344220"/>
    <w:rsid w:val="003444BA"/>
    <w:rsid w:val="003446A1"/>
    <w:rsid w:val="003446A4"/>
    <w:rsid w:val="00344A8C"/>
    <w:rsid w:val="00344D35"/>
    <w:rsid w:val="00344E51"/>
    <w:rsid w:val="003451AE"/>
    <w:rsid w:val="003457C4"/>
    <w:rsid w:val="00345D71"/>
    <w:rsid w:val="00345FAF"/>
    <w:rsid w:val="0034620B"/>
    <w:rsid w:val="0034632E"/>
    <w:rsid w:val="003463FD"/>
    <w:rsid w:val="00346670"/>
    <w:rsid w:val="003469AB"/>
    <w:rsid w:val="0034724F"/>
    <w:rsid w:val="00347777"/>
    <w:rsid w:val="00347D32"/>
    <w:rsid w:val="00347F8C"/>
    <w:rsid w:val="003502FF"/>
    <w:rsid w:val="00350519"/>
    <w:rsid w:val="00350775"/>
    <w:rsid w:val="003508EA"/>
    <w:rsid w:val="00350B7F"/>
    <w:rsid w:val="00350CCA"/>
    <w:rsid w:val="00350E1D"/>
    <w:rsid w:val="003510A2"/>
    <w:rsid w:val="00351349"/>
    <w:rsid w:val="00351526"/>
    <w:rsid w:val="0035163F"/>
    <w:rsid w:val="00351A02"/>
    <w:rsid w:val="00351D39"/>
    <w:rsid w:val="00351D53"/>
    <w:rsid w:val="003521C0"/>
    <w:rsid w:val="00352241"/>
    <w:rsid w:val="00352242"/>
    <w:rsid w:val="0035248B"/>
    <w:rsid w:val="003527E4"/>
    <w:rsid w:val="003528AF"/>
    <w:rsid w:val="00352B75"/>
    <w:rsid w:val="00352BAC"/>
    <w:rsid w:val="00352BB9"/>
    <w:rsid w:val="00352CF8"/>
    <w:rsid w:val="00352D87"/>
    <w:rsid w:val="00352EC4"/>
    <w:rsid w:val="0035320D"/>
    <w:rsid w:val="003532D3"/>
    <w:rsid w:val="00353341"/>
    <w:rsid w:val="0035343B"/>
    <w:rsid w:val="0035357F"/>
    <w:rsid w:val="0035363C"/>
    <w:rsid w:val="00353AAA"/>
    <w:rsid w:val="00354168"/>
    <w:rsid w:val="003542CD"/>
    <w:rsid w:val="00354C08"/>
    <w:rsid w:val="003553B6"/>
    <w:rsid w:val="00355885"/>
    <w:rsid w:val="0035595A"/>
    <w:rsid w:val="00355961"/>
    <w:rsid w:val="00355B7C"/>
    <w:rsid w:val="0035635C"/>
    <w:rsid w:val="003563F8"/>
    <w:rsid w:val="00356449"/>
    <w:rsid w:val="003565CF"/>
    <w:rsid w:val="00356DE7"/>
    <w:rsid w:val="0035723D"/>
    <w:rsid w:val="00357634"/>
    <w:rsid w:val="00357AD7"/>
    <w:rsid w:val="00357C1E"/>
    <w:rsid w:val="003601D1"/>
    <w:rsid w:val="00360B91"/>
    <w:rsid w:val="00360E8E"/>
    <w:rsid w:val="00360F70"/>
    <w:rsid w:val="003617EA"/>
    <w:rsid w:val="00361871"/>
    <w:rsid w:val="00361908"/>
    <w:rsid w:val="00361AEA"/>
    <w:rsid w:val="003629F3"/>
    <w:rsid w:val="00362B45"/>
    <w:rsid w:val="00362CC1"/>
    <w:rsid w:val="00362E12"/>
    <w:rsid w:val="00362EE3"/>
    <w:rsid w:val="00363554"/>
    <w:rsid w:val="0036398A"/>
    <w:rsid w:val="00363C16"/>
    <w:rsid w:val="00363D1D"/>
    <w:rsid w:val="00363DB1"/>
    <w:rsid w:val="00364226"/>
    <w:rsid w:val="00364514"/>
    <w:rsid w:val="003648B2"/>
    <w:rsid w:val="00365051"/>
    <w:rsid w:val="00365391"/>
    <w:rsid w:val="00365665"/>
    <w:rsid w:val="003657D6"/>
    <w:rsid w:val="003658CB"/>
    <w:rsid w:val="00365E41"/>
    <w:rsid w:val="00365EBA"/>
    <w:rsid w:val="00366319"/>
    <w:rsid w:val="00366495"/>
    <w:rsid w:val="003667C2"/>
    <w:rsid w:val="00366F8D"/>
    <w:rsid w:val="003671BA"/>
    <w:rsid w:val="0036742C"/>
    <w:rsid w:val="00367672"/>
    <w:rsid w:val="00370586"/>
    <w:rsid w:val="00370D55"/>
    <w:rsid w:val="00370DCB"/>
    <w:rsid w:val="00371018"/>
    <w:rsid w:val="00371480"/>
    <w:rsid w:val="0037169F"/>
    <w:rsid w:val="003717FC"/>
    <w:rsid w:val="00371849"/>
    <w:rsid w:val="00371A38"/>
    <w:rsid w:val="00371C9D"/>
    <w:rsid w:val="00371D23"/>
    <w:rsid w:val="00371D48"/>
    <w:rsid w:val="00371DEB"/>
    <w:rsid w:val="00372434"/>
    <w:rsid w:val="00372589"/>
    <w:rsid w:val="003726E0"/>
    <w:rsid w:val="00372816"/>
    <w:rsid w:val="003729FA"/>
    <w:rsid w:val="00372E6F"/>
    <w:rsid w:val="00373A59"/>
    <w:rsid w:val="00373DA4"/>
    <w:rsid w:val="00373F42"/>
    <w:rsid w:val="00373FD8"/>
    <w:rsid w:val="00374190"/>
    <w:rsid w:val="003741F7"/>
    <w:rsid w:val="0037427B"/>
    <w:rsid w:val="003742FA"/>
    <w:rsid w:val="0037441D"/>
    <w:rsid w:val="003745EC"/>
    <w:rsid w:val="00374827"/>
    <w:rsid w:val="00375333"/>
    <w:rsid w:val="003753D2"/>
    <w:rsid w:val="0037577A"/>
    <w:rsid w:val="00375A8A"/>
    <w:rsid w:val="00375FD4"/>
    <w:rsid w:val="00376193"/>
    <w:rsid w:val="00376802"/>
    <w:rsid w:val="0037695B"/>
    <w:rsid w:val="00376962"/>
    <w:rsid w:val="003769FA"/>
    <w:rsid w:val="003769FD"/>
    <w:rsid w:val="00376D91"/>
    <w:rsid w:val="00376E3B"/>
    <w:rsid w:val="003776E7"/>
    <w:rsid w:val="00377A00"/>
    <w:rsid w:val="00377FC5"/>
    <w:rsid w:val="003801AD"/>
    <w:rsid w:val="00380489"/>
    <w:rsid w:val="003804FD"/>
    <w:rsid w:val="00380744"/>
    <w:rsid w:val="003809E6"/>
    <w:rsid w:val="003813BF"/>
    <w:rsid w:val="00381CCD"/>
    <w:rsid w:val="00381CE2"/>
    <w:rsid w:val="003824B6"/>
    <w:rsid w:val="003825CC"/>
    <w:rsid w:val="00382C1D"/>
    <w:rsid w:val="00382CFB"/>
    <w:rsid w:val="00382F8C"/>
    <w:rsid w:val="00382FBC"/>
    <w:rsid w:val="0038308D"/>
    <w:rsid w:val="0038328C"/>
    <w:rsid w:val="00383B70"/>
    <w:rsid w:val="00384001"/>
    <w:rsid w:val="00384095"/>
    <w:rsid w:val="00384506"/>
    <w:rsid w:val="003849B7"/>
    <w:rsid w:val="003849C7"/>
    <w:rsid w:val="00384A9E"/>
    <w:rsid w:val="00384AE8"/>
    <w:rsid w:val="00385BD7"/>
    <w:rsid w:val="00385CD1"/>
    <w:rsid w:val="00385EFF"/>
    <w:rsid w:val="003860DE"/>
    <w:rsid w:val="00386112"/>
    <w:rsid w:val="003863E1"/>
    <w:rsid w:val="0038640A"/>
    <w:rsid w:val="003865D7"/>
    <w:rsid w:val="00386849"/>
    <w:rsid w:val="00386B94"/>
    <w:rsid w:val="00386E11"/>
    <w:rsid w:val="00386E77"/>
    <w:rsid w:val="00387B5C"/>
    <w:rsid w:val="00387FFA"/>
    <w:rsid w:val="003906C5"/>
    <w:rsid w:val="00390A82"/>
    <w:rsid w:val="00390A92"/>
    <w:rsid w:val="00390B83"/>
    <w:rsid w:val="00390F68"/>
    <w:rsid w:val="00391168"/>
    <w:rsid w:val="0039140A"/>
    <w:rsid w:val="003917AD"/>
    <w:rsid w:val="003919FA"/>
    <w:rsid w:val="00391BD6"/>
    <w:rsid w:val="00391C9B"/>
    <w:rsid w:val="0039261C"/>
    <w:rsid w:val="00392B3F"/>
    <w:rsid w:val="00392CBA"/>
    <w:rsid w:val="00394770"/>
    <w:rsid w:val="00394AF3"/>
    <w:rsid w:val="00394C02"/>
    <w:rsid w:val="00394DCE"/>
    <w:rsid w:val="00394F34"/>
    <w:rsid w:val="003954F2"/>
    <w:rsid w:val="003956A0"/>
    <w:rsid w:val="00395714"/>
    <w:rsid w:val="0039583F"/>
    <w:rsid w:val="00395C12"/>
    <w:rsid w:val="00395C7A"/>
    <w:rsid w:val="00395E6D"/>
    <w:rsid w:val="00396426"/>
    <w:rsid w:val="00396AAF"/>
    <w:rsid w:val="00396CCC"/>
    <w:rsid w:val="00396ED0"/>
    <w:rsid w:val="0039716D"/>
    <w:rsid w:val="00397200"/>
    <w:rsid w:val="00397313"/>
    <w:rsid w:val="0039791A"/>
    <w:rsid w:val="00397C73"/>
    <w:rsid w:val="00397CD6"/>
    <w:rsid w:val="003A01D7"/>
    <w:rsid w:val="003A0EE8"/>
    <w:rsid w:val="003A0FEB"/>
    <w:rsid w:val="003A1489"/>
    <w:rsid w:val="003A1A4E"/>
    <w:rsid w:val="003A214D"/>
    <w:rsid w:val="003A274A"/>
    <w:rsid w:val="003A2CD0"/>
    <w:rsid w:val="003A30DD"/>
    <w:rsid w:val="003A373A"/>
    <w:rsid w:val="003A3D03"/>
    <w:rsid w:val="003A3EE6"/>
    <w:rsid w:val="003A3F73"/>
    <w:rsid w:val="003A4304"/>
    <w:rsid w:val="003A44A4"/>
    <w:rsid w:val="003A4731"/>
    <w:rsid w:val="003A475C"/>
    <w:rsid w:val="003A5475"/>
    <w:rsid w:val="003A55D5"/>
    <w:rsid w:val="003A5670"/>
    <w:rsid w:val="003A5D00"/>
    <w:rsid w:val="003A5DC1"/>
    <w:rsid w:val="003A61FB"/>
    <w:rsid w:val="003A6292"/>
    <w:rsid w:val="003A68B9"/>
    <w:rsid w:val="003A713D"/>
    <w:rsid w:val="003A773B"/>
    <w:rsid w:val="003A7906"/>
    <w:rsid w:val="003A7D12"/>
    <w:rsid w:val="003A7D3B"/>
    <w:rsid w:val="003A7FCF"/>
    <w:rsid w:val="003B0077"/>
    <w:rsid w:val="003B00BB"/>
    <w:rsid w:val="003B00BE"/>
    <w:rsid w:val="003B04BC"/>
    <w:rsid w:val="003B0AC4"/>
    <w:rsid w:val="003B0EC6"/>
    <w:rsid w:val="003B133E"/>
    <w:rsid w:val="003B1DBE"/>
    <w:rsid w:val="003B1EDF"/>
    <w:rsid w:val="003B1FAD"/>
    <w:rsid w:val="003B29CA"/>
    <w:rsid w:val="003B2AAC"/>
    <w:rsid w:val="003B3736"/>
    <w:rsid w:val="003B37AE"/>
    <w:rsid w:val="003B3AF0"/>
    <w:rsid w:val="003B3BB9"/>
    <w:rsid w:val="003B3BBC"/>
    <w:rsid w:val="003B3E63"/>
    <w:rsid w:val="003B40B5"/>
    <w:rsid w:val="003B468B"/>
    <w:rsid w:val="003B4781"/>
    <w:rsid w:val="003B4932"/>
    <w:rsid w:val="003B497F"/>
    <w:rsid w:val="003B4F1B"/>
    <w:rsid w:val="003B4F29"/>
    <w:rsid w:val="003B4FE2"/>
    <w:rsid w:val="003B507E"/>
    <w:rsid w:val="003B5322"/>
    <w:rsid w:val="003B541F"/>
    <w:rsid w:val="003B55EC"/>
    <w:rsid w:val="003B5954"/>
    <w:rsid w:val="003B5BE5"/>
    <w:rsid w:val="003B5D4F"/>
    <w:rsid w:val="003B5DA7"/>
    <w:rsid w:val="003B5DE1"/>
    <w:rsid w:val="003B5E88"/>
    <w:rsid w:val="003B60D1"/>
    <w:rsid w:val="003B6380"/>
    <w:rsid w:val="003B63E2"/>
    <w:rsid w:val="003B6562"/>
    <w:rsid w:val="003B69EE"/>
    <w:rsid w:val="003B6CA8"/>
    <w:rsid w:val="003B70E6"/>
    <w:rsid w:val="003B7335"/>
    <w:rsid w:val="003B76F7"/>
    <w:rsid w:val="003B79AB"/>
    <w:rsid w:val="003C002E"/>
    <w:rsid w:val="003C0210"/>
    <w:rsid w:val="003C0518"/>
    <w:rsid w:val="003C0B9D"/>
    <w:rsid w:val="003C0CA2"/>
    <w:rsid w:val="003C0D39"/>
    <w:rsid w:val="003C0DB0"/>
    <w:rsid w:val="003C0F82"/>
    <w:rsid w:val="003C0FAC"/>
    <w:rsid w:val="003C0FAF"/>
    <w:rsid w:val="003C13B4"/>
    <w:rsid w:val="003C20E7"/>
    <w:rsid w:val="003C25BB"/>
    <w:rsid w:val="003C2B4B"/>
    <w:rsid w:val="003C2C3D"/>
    <w:rsid w:val="003C2CC1"/>
    <w:rsid w:val="003C2CDC"/>
    <w:rsid w:val="003C3426"/>
    <w:rsid w:val="003C3700"/>
    <w:rsid w:val="003C371A"/>
    <w:rsid w:val="003C37B3"/>
    <w:rsid w:val="003C3D55"/>
    <w:rsid w:val="003C3D76"/>
    <w:rsid w:val="003C3E64"/>
    <w:rsid w:val="003C4F85"/>
    <w:rsid w:val="003C511B"/>
    <w:rsid w:val="003C539A"/>
    <w:rsid w:val="003C5D40"/>
    <w:rsid w:val="003C5D66"/>
    <w:rsid w:val="003C6500"/>
    <w:rsid w:val="003C69C9"/>
    <w:rsid w:val="003C6EBF"/>
    <w:rsid w:val="003C70D3"/>
    <w:rsid w:val="003C734A"/>
    <w:rsid w:val="003C78D6"/>
    <w:rsid w:val="003C79CF"/>
    <w:rsid w:val="003C7B2F"/>
    <w:rsid w:val="003C7B9A"/>
    <w:rsid w:val="003C7CB4"/>
    <w:rsid w:val="003C7DB7"/>
    <w:rsid w:val="003C7E8B"/>
    <w:rsid w:val="003D021E"/>
    <w:rsid w:val="003D02FA"/>
    <w:rsid w:val="003D0426"/>
    <w:rsid w:val="003D045C"/>
    <w:rsid w:val="003D07A6"/>
    <w:rsid w:val="003D0B0A"/>
    <w:rsid w:val="003D1270"/>
    <w:rsid w:val="003D1366"/>
    <w:rsid w:val="003D14CA"/>
    <w:rsid w:val="003D18D4"/>
    <w:rsid w:val="003D1AB5"/>
    <w:rsid w:val="003D20C9"/>
    <w:rsid w:val="003D2207"/>
    <w:rsid w:val="003D227C"/>
    <w:rsid w:val="003D26E4"/>
    <w:rsid w:val="003D2A51"/>
    <w:rsid w:val="003D306F"/>
    <w:rsid w:val="003D33A0"/>
    <w:rsid w:val="003D35DE"/>
    <w:rsid w:val="003D37E6"/>
    <w:rsid w:val="003D3806"/>
    <w:rsid w:val="003D3A53"/>
    <w:rsid w:val="003D4091"/>
    <w:rsid w:val="003D42D2"/>
    <w:rsid w:val="003D4A61"/>
    <w:rsid w:val="003D4A6D"/>
    <w:rsid w:val="003D4F4E"/>
    <w:rsid w:val="003D4F95"/>
    <w:rsid w:val="003D544E"/>
    <w:rsid w:val="003D58F7"/>
    <w:rsid w:val="003D5B13"/>
    <w:rsid w:val="003D5BBF"/>
    <w:rsid w:val="003D5CC7"/>
    <w:rsid w:val="003D5CFE"/>
    <w:rsid w:val="003D6178"/>
    <w:rsid w:val="003D61E9"/>
    <w:rsid w:val="003D6785"/>
    <w:rsid w:val="003D67B9"/>
    <w:rsid w:val="003D69FD"/>
    <w:rsid w:val="003D6C69"/>
    <w:rsid w:val="003D6D0D"/>
    <w:rsid w:val="003D6E23"/>
    <w:rsid w:val="003D6FB4"/>
    <w:rsid w:val="003D708E"/>
    <w:rsid w:val="003D7557"/>
    <w:rsid w:val="003D774D"/>
    <w:rsid w:val="003D7D6F"/>
    <w:rsid w:val="003D7DB0"/>
    <w:rsid w:val="003D7E12"/>
    <w:rsid w:val="003D7E77"/>
    <w:rsid w:val="003E006A"/>
    <w:rsid w:val="003E0583"/>
    <w:rsid w:val="003E0A17"/>
    <w:rsid w:val="003E0BEE"/>
    <w:rsid w:val="003E14F3"/>
    <w:rsid w:val="003E19BF"/>
    <w:rsid w:val="003E1D9B"/>
    <w:rsid w:val="003E2269"/>
    <w:rsid w:val="003E345F"/>
    <w:rsid w:val="003E37C6"/>
    <w:rsid w:val="003E390E"/>
    <w:rsid w:val="003E3927"/>
    <w:rsid w:val="003E3C8D"/>
    <w:rsid w:val="003E458E"/>
    <w:rsid w:val="003E4619"/>
    <w:rsid w:val="003E462F"/>
    <w:rsid w:val="003E4ABE"/>
    <w:rsid w:val="003E4CFC"/>
    <w:rsid w:val="003E53E6"/>
    <w:rsid w:val="003E5DCC"/>
    <w:rsid w:val="003E667B"/>
    <w:rsid w:val="003E6BA7"/>
    <w:rsid w:val="003E7344"/>
    <w:rsid w:val="003E73F2"/>
    <w:rsid w:val="003E7406"/>
    <w:rsid w:val="003E7AEC"/>
    <w:rsid w:val="003E7B2B"/>
    <w:rsid w:val="003E7D00"/>
    <w:rsid w:val="003E7DBE"/>
    <w:rsid w:val="003F01B4"/>
    <w:rsid w:val="003F029F"/>
    <w:rsid w:val="003F070B"/>
    <w:rsid w:val="003F085E"/>
    <w:rsid w:val="003F091C"/>
    <w:rsid w:val="003F0A1A"/>
    <w:rsid w:val="003F0B2E"/>
    <w:rsid w:val="003F12D1"/>
    <w:rsid w:val="003F13E1"/>
    <w:rsid w:val="003F15D8"/>
    <w:rsid w:val="003F15DD"/>
    <w:rsid w:val="003F163C"/>
    <w:rsid w:val="003F2007"/>
    <w:rsid w:val="003F213E"/>
    <w:rsid w:val="003F219A"/>
    <w:rsid w:val="003F25E6"/>
    <w:rsid w:val="003F262D"/>
    <w:rsid w:val="003F2A04"/>
    <w:rsid w:val="003F2AB1"/>
    <w:rsid w:val="003F306C"/>
    <w:rsid w:val="003F3400"/>
    <w:rsid w:val="003F3AFE"/>
    <w:rsid w:val="003F3E73"/>
    <w:rsid w:val="003F3EEC"/>
    <w:rsid w:val="003F4043"/>
    <w:rsid w:val="003F41F9"/>
    <w:rsid w:val="003F4484"/>
    <w:rsid w:val="003F450F"/>
    <w:rsid w:val="003F487A"/>
    <w:rsid w:val="003F4B12"/>
    <w:rsid w:val="003F4DDA"/>
    <w:rsid w:val="003F504B"/>
    <w:rsid w:val="003F5A60"/>
    <w:rsid w:val="003F5BF0"/>
    <w:rsid w:val="003F5F17"/>
    <w:rsid w:val="003F5F2C"/>
    <w:rsid w:val="003F5F5C"/>
    <w:rsid w:val="003F6235"/>
    <w:rsid w:val="003F654F"/>
    <w:rsid w:val="003F69D8"/>
    <w:rsid w:val="003F6A2F"/>
    <w:rsid w:val="003F6C12"/>
    <w:rsid w:val="003F6FC8"/>
    <w:rsid w:val="003F7144"/>
    <w:rsid w:val="003F72B8"/>
    <w:rsid w:val="003F7899"/>
    <w:rsid w:val="003F7BF6"/>
    <w:rsid w:val="003F7CA8"/>
    <w:rsid w:val="003F7E8F"/>
    <w:rsid w:val="00400134"/>
    <w:rsid w:val="00400384"/>
    <w:rsid w:val="0040100C"/>
    <w:rsid w:val="00401060"/>
    <w:rsid w:val="004011B2"/>
    <w:rsid w:val="004011F3"/>
    <w:rsid w:val="00401398"/>
    <w:rsid w:val="004017FA"/>
    <w:rsid w:val="0040197E"/>
    <w:rsid w:val="00401A9E"/>
    <w:rsid w:val="00401B22"/>
    <w:rsid w:val="00401B6F"/>
    <w:rsid w:val="00401D58"/>
    <w:rsid w:val="00401D83"/>
    <w:rsid w:val="004022E3"/>
    <w:rsid w:val="004022E6"/>
    <w:rsid w:val="0040290C"/>
    <w:rsid w:val="00402926"/>
    <w:rsid w:val="00403077"/>
    <w:rsid w:val="00403143"/>
    <w:rsid w:val="00403631"/>
    <w:rsid w:val="004037CD"/>
    <w:rsid w:val="00403A45"/>
    <w:rsid w:val="004045E0"/>
    <w:rsid w:val="00404696"/>
    <w:rsid w:val="00404ED5"/>
    <w:rsid w:val="00405365"/>
    <w:rsid w:val="00405B06"/>
    <w:rsid w:val="00405D57"/>
    <w:rsid w:val="00405DE1"/>
    <w:rsid w:val="00405F87"/>
    <w:rsid w:val="004061B0"/>
    <w:rsid w:val="00406405"/>
    <w:rsid w:val="00407343"/>
    <w:rsid w:val="00407523"/>
    <w:rsid w:val="004077C5"/>
    <w:rsid w:val="004078BD"/>
    <w:rsid w:val="00407971"/>
    <w:rsid w:val="00410016"/>
    <w:rsid w:val="004102D7"/>
    <w:rsid w:val="00410381"/>
    <w:rsid w:val="004104E2"/>
    <w:rsid w:val="0041061A"/>
    <w:rsid w:val="00410D52"/>
    <w:rsid w:val="004111BE"/>
    <w:rsid w:val="00411832"/>
    <w:rsid w:val="00411C20"/>
    <w:rsid w:val="00411C52"/>
    <w:rsid w:val="00411F8A"/>
    <w:rsid w:val="004122F4"/>
    <w:rsid w:val="0041239C"/>
    <w:rsid w:val="00412418"/>
    <w:rsid w:val="004124F5"/>
    <w:rsid w:val="00412897"/>
    <w:rsid w:val="00412B97"/>
    <w:rsid w:val="00412C40"/>
    <w:rsid w:val="00412DFE"/>
    <w:rsid w:val="00413345"/>
    <w:rsid w:val="004133FC"/>
    <w:rsid w:val="004136A9"/>
    <w:rsid w:val="00413C40"/>
    <w:rsid w:val="004145D9"/>
    <w:rsid w:val="004146E9"/>
    <w:rsid w:val="0041494B"/>
    <w:rsid w:val="00414AF9"/>
    <w:rsid w:val="00414D09"/>
    <w:rsid w:val="00414DE5"/>
    <w:rsid w:val="004151AC"/>
    <w:rsid w:val="00415441"/>
    <w:rsid w:val="004155B4"/>
    <w:rsid w:val="00415A63"/>
    <w:rsid w:val="00415D4C"/>
    <w:rsid w:val="00416328"/>
    <w:rsid w:val="00416478"/>
    <w:rsid w:val="004167EE"/>
    <w:rsid w:val="00416CB0"/>
    <w:rsid w:val="00416FDD"/>
    <w:rsid w:val="0041715A"/>
    <w:rsid w:val="0041746C"/>
    <w:rsid w:val="004175A1"/>
    <w:rsid w:val="00417850"/>
    <w:rsid w:val="0041788F"/>
    <w:rsid w:val="00417BB9"/>
    <w:rsid w:val="00417FE4"/>
    <w:rsid w:val="00420962"/>
    <w:rsid w:val="004209C1"/>
    <w:rsid w:val="004209C3"/>
    <w:rsid w:val="00420EF3"/>
    <w:rsid w:val="00420F6E"/>
    <w:rsid w:val="0042139C"/>
    <w:rsid w:val="004213E4"/>
    <w:rsid w:val="00421562"/>
    <w:rsid w:val="004215E3"/>
    <w:rsid w:val="00421760"/>
    <w:rsid w:val="004219E6"/>
    <w:rsid w:val="00421D45"/>
    <w:rsid w:val="0042276E"/>
    <w:rsid w:val="00422994"/>
    <w:rsid w:val="00422E14"/>
    <w:rsid w:val="0042317A"/>
    <w:rsid w:val="004234EE"/>
    <w:rsid w:val="00423599"/>
    <w:rsid w:val="0042364E"/>
    <w:rsid w:val="004236B0"/>
    <w:rsid w:val="00423964"/>
    <w:rsid w:val="00423AF3"/>
    <w:rsid w:val="00423B86"/>
    <w:rsid w:val="00423E86"/>
    <w:rsid w:val="00423F9D"/>
    <w:rsid w:val="00423FDC"/>
    <w:rsid w:val="004241F6"/>
    <w:rsid w:val="0042420E"/>
    <w:rsid w:val="004243C7"/>
    <w:rsid w:val="0042455B"/>
    <w:rsid w:val="0042455F"/>
    <w:rsid w:val="00424879"/>
    <w:rsid w:val="00424C25"/>
    <w:rsid w:val="00425061"/>
    <w:rsid w:val="00425A0A"/>
    <w:rsid w:val="00425C33"/>
    <w:rsid w:val="00426584"/>
    <w:rsid w:val="00426627"/>
    <w:rsid w:val="00426868"/>
    <w:rsid w:val="00426C68"/>
    <w:rsid w:val="00426D6C"/>
    <w:rsid w:val="00426FA0"/>
    <w:rsid w:val="004271EA"/>
    <w:rsid w:val="00427B0C"/>
    <w:rsid w:val="00427D71"/>
    <w:rsid w:val="00427E42"/>
    <w:rsid w:val="004301F1"/>
    <w:rsid w:val="00430452"/>
    <w:rsid w:val="004305A4"/>
    <w:rsid w:val="004305DE"/>
    <w:rsid w:val="00430687"/>
    <w:rsid w:val="004310E0"/>
    <w:rsid w:val="0043125C"/>
    <w:rsid w:val="00431291"/>
    <w:rsid w:val="00431A09"/>
    <w:rsid w:val="00431A16"/>
    <w:rsid w:val="00431B66"/>
    <w:rsid w:val="00431CA5"/>
    <w:rsid w:val="00431CC2"/>
    <w:rsid w:val="00432274"/>
    <w:rsid w:val="004329E4"/>
    <w:rsid w:val="00432F24"/>
    <w:rsid w:val="004330F0"/>
    <w:rsid w:val="004336CB"/>
    <w:rsid w:val="00433704"/>
    <w:rsid w:val="00433CF2"/>
    <w:rsid w:val="004344EB"/>
    <w:rsid w:val="004349CE"/>
    <w:rsid w:val="00434D3B"/>
    <w:rsid w:val="0043508C"/>
    <w:rsid w:val="004351AF"/>
    <w:rsid w:val="00435B75"/>
    <w:rsid w:val="00435C46"/>
    <w:rsid w:val="00435D90"/>
    <w:rsid w:val="004360D0"/>
    <w:rsid w:val="004363C1"/>
    <w:rsid w:val="00436446"/>
    <w:rsid w:val="004365A9"/>
    <w:rsid w:val="0043666E"/>
    <w:rsid w:val="00436939"/>
    <w:rsid w:val="00436A61"/>
    <w:rsid w:val="00436E15"/>
    <w:rsid w:val="00437050"/>
    <w:rsid w:val="004370BC"/>
    <w:rsid w:val="004371E9"/>
    <w:rsid w:val="00437B08"/>
    <w:rsid w:val="00437E7B"/>
    <w:rsid w:val="00437F29"/>
    <w:rsid w:val="0044010A"/>
    <w:rsid w:val="004402CB"/>
    <w:rsid w:val="004402D3"/>
    <w:rsid w:val="0044042A"/>
    <w:rsid w:val="004408F3"/>
    <w:rsid w:val="00440A64"/>
    <w:rsid w:val="00441016"/>
    <w:rsid w:val="0044122B"/>
    <w:rsid w:val="0044125D"/>
    <w:rsid w:val="00441302"/>
    <w:rsid w:val="004416CE"/>
    <w:rsid w:val="00441BE8"/>
    <w:rsid w:val="00441F94"/>
    <w:rsid w:val="00441F98"/>
    <w:rsid w:val="0044207E"/>
    <w:rsid w:val="0044243C"/>
    <w:rsid w:val="00442617"/>
    <w:rsid w:val="0044267C"/>
    <w:rsid w:val="00442CC1"/>
    <w:rsid w:val="00442E0B"/>
    <w:rsid w:val="00442EA7"/>
    <w:rsid w:val="004434B1"/>
    <w:rsid w:val="00443661"/>
    <w:rsid w:val="0044392D"/>
    <w:rsid w:val="004443C4"/>
    <w:rsid w:val="00444629"/>
    <w:rsid w:val="0044496F"/>
    <w:rsid w:val="00445415"/>
    <w:rsid w:val="0044572F"/>
    <w:rsid w:val="00445789"/>
    <w:rsid w:val="004459AE"/>
    <w:rsid w:val="00445CCC"/>
    <w:rsid w:val="00445D1F"/>
    <w:rsid w:val="00446460"/>
    <w:rsid w:val="004464CD"/>
    <w:rsid w:val="004466BD"/>
    <w:rsid w:val="0044688F"/>
    <w:rsid w:val="004469A1"/>
    <w:rsid w:val="00446E06"/>
    <w:rsid w:val="00447344"/>
    <w:rsid w:val="00447371"/>
    <w:rsid w:val="0044754B"/>
    <w:rsid w:val="00447AFD"/>
    <w:rsid w:val="00447CDE"/>
    <w:rsid w:val="00447D93"/>
    <w:rsid w:val="00447FE8"/>
    <w:rsid w:val="004504E1"/>
    <w:rsid w:val="00450759"/>
    <w:rsid w:val="00450770"/>
    <w:rsid w:val="00450EB7"/>
    <w:rsid w:val="00450FF0"/>
    <w:rsid w:val="00451061"/>
    <w:rsid w:val="00451144"/>
    <w:rsid w:val="00451172"/>
    <w:rsid w:val="00451488"/>
    <w:rsid w:val="0045190C"/>
    <w:rsid w:val="00451CF1"/>
    <w:rsid w:val="00451FB8"/>
    <w:rsid w:val="0045200E"/>
    <w:rsid w:val="00452A80"/>
    <w:rsid w:val="00452CCB"/>
    <w:rsid w:val="00452E08"/>
    <w:rsid w:val="0045380E"/>
    <w:rsid w:val="00453BE9"/>
    <w:rsid w:val="00453D8E"/>
    <w:rsid w:val="00454179"/>
    <w:rsid w:val="00454574"/>
    <w:rsid w:val="004545F6"/>
    <w:rsid w:val="0045470A"/>
    <w:rsid w:val="0045492B"/>
    <w:rsid w:val="00454DB2"/>
    <w:rsid w:val="00454DD1"/>
    <w:rsid w:val="00455023"/>
    <w:rsid w:val="004553C1"/>
    <w:rsid w:val="00455515"/>
    <w:rsid w:val="004556C0"/>
    <w:rsid w:val="00455759"/>
    <w:rsid w:val="00455931"/>
    <w:rsid w:val="00455C4E"/>
    <w:rsid w:val="00455C59"/>
    <w:rsid w:val="00455C69"/>
    <w:rsid w:val="00455FC3"/>
    <w:rsid w:val="0045629A"/>
    <w:rsid w:val="00456A63"/>
    <w:rsid w:val="00456B9E"/>
    <w:rsid w:val="00456CE1"/>
    <w:rsid w:val="00456F18"/>
    <w:rsid w:val="004570D2"/>
    <w:rsid w:val="004570D3"/>
    <w:rsid w:val="004571A4"/>
    <w:rsid w:val="00457448"/>
    <w:rsid w:val="004575A3"/>
    <w:rsid w:val="00460954"/>
    <w:rsid w:val="00460D1B"/>
    <w:rsid w:val="0046131E"/>
    <w:rsid w:val="004615CC"/>
    <w:rsid w:val="00461A3B"/>
    <w:rsid w:val="00461BAF"/>
    <w:rsid w:val="0046227E"/>
    <w:rsid w:val="0046276E"/>
    <w:rsid w:val="00462844"/>
    <w:rsid w:val="00462989"/>
    <w:rsid w:val="00462DE7"/>
    <w:rsid w:val="00462EC9"/>
    <w:rsid w:val="004633E0"/>
    <w:rsid w:val="00463734"/>
    <w:rsid w:val="00463808"/>
    <w:rsid w:val="00463DE1"/>
    <w:rsid w:val="00463F02"/>
    <w:rsid w:val="00464174"/>
    <w:rsid w:val="0046440A"/>
    <w:rsid w:val="0046466E"/>
    <w:rsid w:val="00464A16"/>
    <w:rsid w:val="00464A1E"/>
    <w:rsid w:val="00464A4F"/>
    <w:rsid w:val="00464A9D"/>
    <w:rsid w:val="00464B1D"/>
    <w:rsid w:val="00464C34"/>
    <w:rsid w:val="00464DB7"/>
    <w:rsid w:val="00464E75"/>
    <w:rsid w:val="00465569"/>
    <w:rsid w:val="00465902"/>
    <w:rsid w:val="00465E97"/>
    <w:rsid w:val="0046617A"/>
    <w:rsid w:val="00466E3C"/>
    <w:rsid w:val="0046758E"/>
    <w:rsid w:val="00467648"/>
    <w:rsid w:val="004679A3"/>
    <w:rsid w:val="00467AF8"/>
    <w:rsid w:val="00467CD8"/>
    <w:rsid w:val="0047059D"/>
    <w:rsid w:val="00470680"/>
    <w:rsid w:val="004706FF"/>
    <w:rsid w:val="00470885"/>
    <w:rsid w:val="00470AA2"/>
    <w:rsid w:val="004711BF"/>
    <w:rsid w:val="00471609"/>
    <w:rsid w:val="004719EF"/>
    <w:rsid w:val="00471A33"/>
    <w:rsid w:val="00471EDD"/>
    <w:rsid w:val="00471F04"/>
    <w:rsid w:val="00472649"/>
    <w:rsid w:val="00472B98"/>
    <w:rsid w:val="00473090"/>
    <w:rsid w:val="00474377"/>
    <w:rsid w:val="004747EA"/>
    <w:rsid w:val="00474CCE"/>
    <w:rsid w:val="0047506A"/>
    <w:rsid w:val="0047583E"/>
    <w:rsid w:val="00475C1A"/>
    <w:rsid w:val="004762CD"/>
    <w:rsid w:val="00476483"/>
    <w:rsid w:val="00476626"/>
    <w:rsid w:val="00476A53"/>
    <w:rsid w:val="00476A97"/>
    <w:rsid w:val="00477099"/>
    <w:rsid w:val="004771AC"/>
    <w:rsid w:val="004773E5"/>
    <w:rsid w:val="0047768E"/>
    <w:rsid w:val="00477DA9"/>
    <w:rsid w:val="00477E89"/>
    <w:rsid w:val="00480172"/>
    <w:rsid w:val="0048039D"/>
    <w:rsid w:val="004803DF"/>
    <w:rsid w:val="004807B4"/>
    <w:rsid w:val="00480959"/>
    <w:rsid w:val="00480A07"/>
    <w:rsid w:val="00480B70"/>
    <w:rsid w:val="00480E84"/>
    <w:rsid w:val="00480FFF"/>
    <w:rsid w:val="0048114A"/>
    <w:rsid w:val="00481296"/>
    <w:rsid w:val="00481427"/>
    <w:rsid w:val="004815E4"/>
    <w:rsid w:val="0048254E"/>
    <w:rsid w:val="00482A5E"/>
    <w:rsid w:val="00482BFF"/>
    <w:rsid w:val="00482E18"/>
    <w:rsid w:val="0048317F"/>
    <w:rsid w:val="00483402"/>
    <w:rsid w:val="004836DD"/>
    <w:rsid w:val="00483797"/>
    <w:rsid w:val="004837D3"/>
    <w:rsid w:val="004838F3"/>
    <w:rsid w:val="00483AE4"/>
    <w:rsid w:val="00484506"/>
    <w:rsid w:val="0048465B"/>
    <w:rsid w:val="00484A54"/>
    <w:rsid w:val="00484C95"/>
    <w:rsid w:val="004851C7"/>
    <w:rsid w:val="0048539C"/>
    <w:rsid w:val="004854FA"/>
    <w:rsid w:val="00485AD4"/>
    <w:rsid w:val="00485FE4"/>
    <w:rsid w:val="00486016"/>
    <w:rsid w:val="004862E6"/>
    <w:rsid w:val="00487320"/>
    <w:rsid w:val="0048746D"/>
    <w:rsid w:val="004875FE"/>
    <w:rsid w:val="00487606"/>
    <w:rsid w:val="00487755"/>
    <w:rsid w:val="00487765"/>
    <w:rsid w:val="00487A13"/>
    <w:rsid w:val="00487CD6"/>
    <w:rsid w:val="004905F8"/>
    <w:rsid w:val="004906EC"/>
    <w:rsid w:val="00490935"/>
    <w:rsid w:val="00490FA7"/>
    <w:rsid w:val="004910C3"/>
    <w:rsid w:val="004914D4"/>
    <w:rsid w:val="00491989"/>
    <w:rsid w:val="004921EA"/>
    <w:rsid w:val="00492403"/>
    <w:rsid w:val="004926FF"/>
    <w:rsid w:val="004928CB"/>
    <w:rsid w:val="00492A68"/>
    <w:rsid w:val="00492A8A"/>
    <w:rsid w:val="00492D12"/>
    <w:rsid w:val="00492E25"/>
    <w:rsid w:val="00492E5A"/>
    <w:rsid w:val="00493042"/>
    <w:rsid w:val="004930B6"/>
    <w:rsid w:val="004931AE"/>
    <w:rsid w:val="004931D2"/>
    <w:rsid w:val="004937E4"/>
    <w:rsid w:val="00493B65"/>
    <w:rsid w:val="00493CE0"/>
    <w:rsid w:val="00493D2A"/>
    <w:rsid w:val="004942C3"/>
    <w:rsid w:val="004945DB"/>
    <w:rsid w:val="00494701"/>
    <w:rsid w:val="00494766"/>
    <w:rsid w:val="0049494E"/>
    <w:rsid w:val="004959FC"/>
    <w:rsid w:val="00495C89"/>
    <w:rsid w:val="0049630D"/>
    <w:rsid w:val="004967E2"/>
    <w:rsid w:val="00496BD8"/>
    <w:rsid w:val="00496CF3"/>
    <w:rsid w:val="00496E2C"/>
    <w:rsid w:val="004971AD"/>
    <w:rsid w:val="004973F5"/>
    <w:rsid w:val="00497777"/>
    <w:rsid w:val="00497C65"/>
    <w:rsid w:val="00497F72"/>
    <w:rsid w:val="00497F8F"/>
    <w:rsid w:val="004A0629"/>
    <w:rsid w:val="004A0641"/>
    <w:rsid w:val="004A08E6"/>
    <w:rsid w:val="004A0CC6"/>
    <w:rsid w:val="004A0CF0"/>
    <w:rsid w:val="004A0E28"/>
    <w:rsid w:val="004A13F6"/>
    <w:rsid w:val="004A16E9"/>
    <w:rsid w:val="004A1D5C"/>
    <w:rsid w:val="004A1EE4"/>
    <w:rsid w:val="004A1F6B"/>
    <w:rsid w:val="004A238A"/>
    <w:rsid w:val="004A2458"/>
    <w:rsid w:val="004A263D"/>
    <w:rsid w:val="004A2647"/>
    <w:rsid w:val="004A2862"/>
    <w:rsid w:val="004A2B77"/>
    <w:rsid w:val="004A2FD1"/>
    <w:rsid w:val="004A347B"/>
    <w:rsid w:val="004A37D1"/>
    <w:rsid w:val="004A3D8C"/>
    <w:rsid w:val="004A4242"/>
    <w:rsid w:val="004A44AC"/>
    <w:rsid w:val="004A472D"/>
    <w:rsid w:val="004A522A"/>
    <w:rsid w:val="004A5320"/>
    <w:rsid w:val="004A59C8"/>
    <w:rsid w:val="004A5BF4"/>
    <w:rsid w:val="004A61D2"/>
    <w:rsid w:val="004A639D"/>
    <w:rsid w:val="004A64BD"/>
    <w:rsid w:val="004A66B3"/>
    <w:rsid w:val="004A6D5E"/>
    <w:rsid w:val="004A6EA8"/>
    <w:rsid w:val="004A70B1"/>
    <w:rsid w:val="004A731D"/>
    <w:rsid w:val="004A7D79"/>
    <w:rsid w:val="004B0B06"/>
    <w:rsid w:val="004B0C48"/>
    <w:rsid w:val="004B1067"/>
    <w:rsid w:val="004B1367"/>
    <w:rsid w:val="004B1632"/>
    <w:rsid w:val="004B1677"/>
    <w:rsid w:val="004B16C1"/>
    <w:rsid w:val="004B190E"/>
    <w:rsid w:val="004B1E3C"/>
    <w:rsid w:val="004B202F"/>
    <w:rsid w:val="004B20C3"/>
    <w:rsid w:val="004B2249"/>
    <w:rsid w:val="004B279D"/>
    <w:rsid w:val="004B27E0"/>
    <w:rsid w:val="004B297C"/>
    <w:rsid w:val="004B2CD2"/>
    <w:rsid w:val="004B2DDB"/>
    <w:rsid w:val="004B2E50"/>
    <w:rsid w:val="004B344D"/>
    <w:rsid w:val="004B34AB"/>
    <w:rsid w:val="004B34C0"/>
    <w:rsid w:val="004B37BB"/>
    <w:rsid w:val="004B37BE"/>
    <w:rsid w:val="004B410B"/>
    <w:rsid w:val="004B42E2"/>
    <w:rsid w:val="004B4434"/>
    <w:rsid w:val="004B44DC"/>
    <w:rsid w:val="004B51F5"/>
    <w:rsid w:val="004B5993"/>
    <w:rsid w:val="004B5A2A"/>
    <w:rsid w:val="004B5FDA"/>
    <w:rsid w:val="004B61F0"/>
    <w:rsid w:val="004B6426"/>
    <w:rsid w:val="004B657C"/>
    <w:rsid w:val="004B699E"/>
    <w:rsid w:val="004B70D7"/>
    <w:rsid w:val="004B716D"/>
    <w:rsid w:val="004B76DA"/>
    <w:rsid w:val="004B774C"/>
    <w:rsid w:val="004B777F"/>
    <w:rsid w:val="004B7A43"/>
    <w:rsid w:val="004B7B87"/>
    <w:rsid w:val="004C095E"/>
    <w:rsid w:val="004C0E29"/>
    <w:rsid w:val="004C0F5E"/>
    <w:rsid w:val="004C0FC0"/>
    <w:rsid w:val="004C14B8"/>
    <w:rsid w:val="004C153F"/>
    <w:rsid w:val="004C1987"/>
    <w:rsid w:val="004C1B80"/>
    <w:rsid w:val="004C1EF2"/>
    <w:rsid w:val="004C2099"/>
    <w:rsid w:val="004C249F"/>
    <w:rsid w:val="004C28EC"/>
    <w:rsid w:val="004C346B"/>
    <w:rsid w:val="004C34FD"/>
    <w:rsid w:val="004C3543"/>
    <w:rsid w:val="004C3796"/>
    <w:rsid w:val="004C397C"/>
    <w:rsid w:val="004C3BD9"/>
    <w:rsid w:val="004C3BDA"/>
    <w:rsid w:val="004C3CB8"/>
    <w:rsid w:val="004C4231"/>
    <w:rsid w:val="004C4285"/>
    <w:rsid w:val="004C4707"/>
    <w:rsid w:val="004C4DD1"/>
    <w:rsid w:val="004C4F88"/>
    <w:rsid w:val="004C5080"/>
    <w:rsid w:val="004C5393"/>
    <w:rsid w:val="004C53FA"/>
    <w:rsid w:val="004C547B"/>
    <w:rsid w:val="004C59FF"/>
    <w:rsid w:val="004C5F5E"/>
    <w:rsid w:val="004C61B8"/>
    <w:rsid w:val="004C6442"/>
    <w:rsid w:val="004C687F"/>
    <w:rsid w:val="004C768D"/>
    <w:rsid w:val="004C76B0"/>
    <w:rsid w:val="004C79AF"/>
    <w:rsid w:val="004C7A1D"/>
    <w:rsid w:val="004C7A31"/>
    <w:rsid w:val="004D01A2"/>
    <w:rsid w:val="004D028A"/>
    <w:rsid w:val="004D0496"/>
    <w:rsid w:val="004D0A03"/>
    <w:rsid w:val="004D0CBF"/>
    <w:rsid w:val="004D1658"/>
    <w:rsid w:val="004D1876"/>
    <w:rsid w:val="004D1A75"/>
    <w:rsid w:val="004D203D"/>
    <w:rsid w:val="004D2060"/>
    <w:rsid w:val="004D2267"/>
    <w:rsid w:val="004D2A6F"/>
    <w:rsid w:val="004D34E9"/>
    <w:rsid w:val="004D3AB1"/>
    <w:rsid w:val="004D4137"/>
    <w:rsid w:val="004D428D"/>
    <w:rsid w:val="004D459B"/>
    <w:rsid w:val="004D4660"/>
    <w:rsid w:val="004D4B63"/>
    <w:rsid w:val="004D4DB9"/>
    <w:rsid w:val="004D5081"/>
    <w:rsid w:val="004D54D4"/>
    <w:rsid w:val="004D597C"/>
    <w:rsid w:val="004D5B0A"/>
    <w:rsid w:val="004D5FCD"/>
    <w:rsid w:val="004D631A"/>
    <w:rsid w:val="004D6ECB"/>
    <w:rsid w:val="004D6F39"/>
    <w:rsid w:val="004D7119"/>
    <w:rsid w:val="004D719C"/>
    <w:rsid w:val="004D721D"/>
    <w:rsid w:val="004D73D6"/>
    <w:rsid w:val="004D7A20"/>
    <w:rsid w:val="004D7A7E"/>
    <w:rsid w:val="004D7B04"/>
    <w:rsid w:val="004E037F"/>
    <w:rsid w:val="004E0618"/>
    <w:rsid w:val="004E0716"/>
    <w:rsid w:val="004E073A"/>
    <w:rsid w:val="004E0AC9"/>
    <w:rsid w:val="004E0B8E"/>
    <w:rsid w:val="004E0D99"/>
    <w:rsid w:val="004E0DCA"/>
    <w:rsid w:val="004E1066"/>
    <w:rsid w:val="004E1DA3"/>
    <w:rsid w:val="004E1F19"/>
    <w:rsid w:val="004E205A"/>
    <w:rsid w:val="004E3230"/>
    <w:rsid w:val="004E3434"/>
    <w:rsid w:val="004E34AF"/>
    <w:rsid w:val="004E3C02"/>
    <w:rsid w:val="004E4047"/>
    <w:rsid w:val="004E41D9"/>
    <w:rsid w:val="004E4473"/>
    <w:rsid w:val="004E4540"/>
    <w:rsid w:val="004E5486"/>
    <w:rsid w:val="004E572C"/>
    <w:rsid w:val="004E595E"/>
    <w:rsid w:val="004E5D3C"/>
    <w:rsid w:val="004E5DF4"/>
    <w:rsid w:val="004E5EC8"/>
    <w:rsid w:val="004E60B5"/>
    <w:rsid w:val="004E645F"/>
    <w:rsid w:val="004E64BB"/>
    <w:rsid w:val="004E6660"/>
    <w:rsid w:val="004E66AE"/>
    <w:rsid w:val="004E6A19"/>
    <w:rsid w:val="004E6BB1"/>
    <w:rsid w:val="004E6BEB"/>
    <w:rsid w:val="004E6CC8"/>
    <w:rsid w:val="004E6E82"/>
    <w:rsid w:val="004E71A1"/>
    <w:rsid w:val="004E766A"/>
    <w:rsid w:val="004E7855"/>
    <w:rsid w:val="004E7FED"/>
    <w:rsid w:val="004E7FFC"/>
    <w:rsid w:val="004F03D8"/>
    <w:rsid w:val="004F0948"/>
    <w:rsid w:val="004F0C98"/>
    <w:rsid w:val="004F0EA4"/>
    <w:rsid w:val="004F1233"/>
    <w:rsid w:val="004F1290"/>
    <w:rsid w:val="004F1BAE"/>
    <w:rsid w:val="004F1D3C"/>
    <w:rsid w:val="004F1E31"/>
    <w:rsid w:val="004F20CB"/>
    <w:rsid w:val="004F2562"/>
    <w:rsid w:val="004F29C4"/>
    <w:rsid w:val="004F2A28"/>
    <w:rsid w:val="004F3132"/>
    <w:rsid w:val="004F321D"/>
    <w:rsid w:val="004F3348"/>
    <w:rsid w:val="004F35CB"/>
    <w:rsid w:val="004F35D9"/>
    <w:rsid w:val="004F39E6"/>
    <w:rsid w:val="004F3E53"/>
    <w:rsid w:val="004F4046"/>
    <w:rsid w:val="004F40BF"/>
    <w:rsid w:val="004F4157"/>
    <w:rsid w:val="004F4205"/>
    <w:rsid w:val="004F4291"/>
    <w:rsid w:val="004F4576"/>
    <w:rsid w:val="004F4A60"/>
    <w:rsid w:val="004F4A63"/>
    <w:rsid w:val="004F4BF5"/>
    <w:rsid w:val="004F4C92"/>
    <w:rsid w:val="004F4F4A"/>
    <w:rsid w:val="004F5158"/>
    <w:rsid w:val="004F5A62"/>
    <w:rsid w:val="004F5BDB"/>
    <w:rsid w:val="004F6451"/>
    <w:rsid w:val="004F678D"/>
    <w:rsid w:val="004F682E"/>
    <w:rsid w:val="004F6CB4"/>
    <w:rsid w:val="004F6EBD"/>
    <w:rsid w:val="004F6FB4"/>
    <w:rsid w:val="004F755F"/>
    <w:rsid w:val="004F78AE"/>
    <w:rsid w:val="004F79B7"/>
    <w:rsid w:val="005001CC"/>
    <w:rsid w:val="00500350"/>
    <w:rsid w:val="00500447"/>
    <w:rsid w:val="00500B49"/>
    <w:rsid w:val="00500C65"/>
    <w:rsid w:val="00500EFD"/>
    <w:rsid w:val="005010D9"/>
    <w:rsid w:val="005014D8"/>
    <w:rsid w:val="005017E9"/>
    <w:rsid w:val="005018E6"/>
    <w:rsid w:val="00501A83"/>
    <w:rsid w:val="00501B5F"/>
    <w:rsid w:val="00501C0C"/>
    <w:rsid w:val="00501DD2"/>
    <w:rsid w:val="00501EDE"/>
    <w:rsid w:val="00502289"/>
    <w:rsid w:val="00502476"/>
    <w:rsid w:val="00502599"/>
    <w:rsid w:val="00503036"/>
    <w:rsid w:val="005030BB"/>
    <w:rsid w:val="00503361"/>
    <w:rsid w:val="005034BD"/>
    <w:rsid w:val="00503D28"/>
    <w:rsid w:val="00503F19"/>
    <w:rsid w:val="00504364"/>
    <w:rsid w:val="00504620"/>
    <w:rsid w:val="00504A1C"/>
    <w:rsid w:val="00504C0D"/>
    <w:rsid w:val="00504D7B"/>
    <w:rsid w:val="00505318"/>
    <w:rsid w:val="0050580C"/>
    <w:rsid w:val="00505D86"/>
    <w:rsid w:val="00505DA6"/>
    <w:rsid w:val="0050704F"/>
    <w:rsid w:val="005074A5"/>
    <w:rsid w:val="00507B69"/>
    <w:rsid w:val="00507B6C"/>
    <w:rsid w:val="00507CC7"/>
    <w:rsid w:val="00510488"/>
    <w:rsid w:val="00510B94"/>
    <w:rsid w:val="00510EDC"/>
    <w:rsid w:val="00511CB1"/>
    <w:rsid w:val="00512422"/>
    <w:rsid w:val="00512454"/>
    <w:rsid w:val="005129F6"/>
    <w:rsid w:val="00513481"/>
    <w:rsid w:val="00513E60"/>
    <w:rsid w:val="00514122"/>
    <w:rsid w:val="00514332"/>
    <w:rsid w:val="005146F3"/>
    <w:rsid w:val="0051487D"/>
    <w:rsid w:val="00514969"/>
    <w:rsid w:val="005151AE"/>
    <w:rsid w:val="0051521A"/>
    <w:rsid w:val="005155D2"/>
    <w:rsid w:val="00515622"/>
    <w:rsid w:val="005157EF"/>
    <w:rsid w:val="0051587F"/>
    <w:rsid w:val="005159B8"/>
    <w:rsid w:val="00515B9F"/>
    <w:rsid w:val="00515D5D"/>
    <w:rsid w:val="00515D7B"/>
    <w:rsid w:val="0051608F"/>
    <w:rsid w:val="0051664B"/>
    <w:rsid w:val="0051680F"/>
    <w:rsid w:val="005168AB"/>
    <w:rsid w:val="0051694E"/>
    <w:rsid w:val="00516B75"/>
    <w:rsid w:val="00516C86"/>
    <w:rsid w:val="00516E9C"/>
    <w:rsid w:val="005177A2"/>
    <w:rsid w:val="00517831"/>
    <w:rsid w:val="00517C31"/>
    <w:rsid w:val="00517C9C"/>
    <w:rsid w:val="0052006B"/>
    <w:rsid w:val="005202E5"/>
    <w:rsid w:val="00520461"/>
    <w:rsid w:val="0052066B"/>
    <w:rsid w:val="005208A7"/>
    <w:rsid w:val="00520A1E"/>
    <w:rsid w:val="00520A6F"/>
    <w:rsid w:val="00521049"/>
    <w:rsid w:val="0052114E"/>
    <w:rsid w:val="0052137A"/>
    <w:rsid w:val="00521B0B"/>
    <w:rsid w:val="00521D7A"/>
    <w:rsid w:val="00521DB4"/>
    <w:rsid w:val="005220CE"/>
    <w:rsid w:val="00522347"/>
    <w:rsid w:val="00522479"/>
    <w:rsid w:val="005225E5"/>
    <w:rsid w:val="005226E7"/>
    <w:rsid w:val="00522A5B"/>
    <w:rsid w:val="00522DA0"/>
    <w:rsid w:val="00522E73"/>
    <w:rsid w:val="00522F57"/>
    <w:rsid w:val="00523878"/>
    <w:rsid w:val="00523A57"/>
    <w:rsid w:val="00523AF8"/>
    <w:rsid w:val="00523E77"/>
    <w:rsid w:val="00523E82"/>
    <w:rsid w:val="0052405E"/>
    <w:rsid w:val="00524248"/>
    <w:rsid w:val="00524252"/>
    <w:rsid w:val="005245B8"/>
    <w:rsid w:val="00524610"/>
    <w:rsid w:val="005247C3"/>
    <w:rsid w:val="005252CB"/>
    <w:rsid w:val="00525438"/>
    <w:rsid w:val="0052560F"/>
    <w:rsid w:val="00525780"/>
    <w:rsid w:val="005257D0"/>
    <w:rsid w:val="005258B1"/>
    <w:rsid w:val="00525A10"/>
    <w:rsid w:val="00525C24"/>
    <w:rsid w:val="00525C62"/>
    <w:rsid w:val="00525D70"/>
    <w:rsid w:val="00525FDE"/>
    <w:rsid w:val="00526359"/>
    <w:rsid w:val="005264B3"/>
    <w:rsid w:val="00526A31"/>
    <w:rsid w:val="00526B1A"/>
    <w:rsid w:val="00526F22"/>
    <w:rsid w:val="00526F3F"/>
    <w:rsid w:val="005271C3"/>
    <w:rsid w:val="00527263"/>
    <w:rsid w:val="00527288"/>
    <w:rsid w:val="005275A8"/>
    <w:rsid w:val="00527655"/>
    <w:rsid w:val="00527A63"/>
    <w:rsid w:val="005302AD"/>
    <w:rsid w:val="00531590"/>
    <w:rsid w:val="00531822"/>
    <w:rsid w:val="00531952"/>
    <w:rsid w:val="00531A5D"/>
    <w:rsid w:val="0053237A"/>
    <w:rsid w:val="00532495"/>
    <w:rsid w:val="0053261A"/>
    <w:rsid w:val="005326E0"/>
    <w:rsid w:val="00532853"/>
    <w:rsid w:val="00532EB2"/>
    <w:rsid w:val="00533222"/>
    <w:rsid w:val="0053346F"/>
    <w:rsid w:val="00533487"/>
    <w:rsid w:val="005337E9"/>
    <w:rsid w:val="00533B8E"/>
    <w:rsid w:val="00533D8C"/>
    <w:rsid w:val="005343E6"/>
    <w:rsid w:val="00534424"/>
    <w:rsid w:val="005344AB"/>
    <w:rsid w:val="00534DBB"/>
    <w:rsid w:val="0053501E"/>
    <w:rsid w:val="00535099"/>
    <w:rsid w:val="005350A5"/>
    <w:rsid w:val="005355E0"/>
    <w:rsid w:val="00535724"/>
    <w:rsid w:val="0053590A"/>
    <w:rsid w:val="00535971"/>
    <w:rsid w:val="00536143"/>
    <w:rsid w:val="0053639B"/>
    <w:rsid w:val="005363DD"/>
    <w:rsid w:val="005368BD"/>
    <w:rsid w:val="00536A0A"/>
    <w:rsid w:val="00536C8C"/>
    <w:rsid w:val="0053706A"/>
    <w:rsid w:val="005371EF"/>
    <w:rsid w:val="005372B2"/>
    <w:rsid w:val="0053749A"/>
    <w:rsid w:val="00537694"/>
    <w:rsid w:val="0053772D"/>
    <w:rsid w:val="0053779D"/>
    <w:rsid w:val="0053790E"/>
    <w:rsid w:val="00537A6E"/>
    <w:rsid w:val="00537DCF"/>
    <w:rsid w:val="00537F59"/>
    <w:rsid w:val="005401DC"/>
    <w:rsid w:val="0054029C"/>
    <w:rsid w:val="00540353"/>
    <w:rsid w:val="0054040A"/>
    <w:rsid w:val="00540658"/>
    <w:rsid w:val="005407F4"/>
    <w:rsid w:val="0054083F"/>
    <w:rsid w:val="00540875"/>
    <w:rsid w:val="00540F10"/>
    <w:rsid w:val="005414A2"/>
    <w:rsid w:val="00541724"/>
    <w:rsid w:val="00541799"/>
    <w:rsid w:val="0054202E"/>
    <w:rsid w:val="0054204B"/>
    <w:rsid w:val="0054208F"/>
    <w:rsid w:val="00542294"/>
    <w:rsid w:val="005423B3"/>
    <w:rsid w:val="00542730"/>
    <w:rsid w:val="00542DBE"/>
    <w:rsid w:val="00542E3E"/>
    <w:rsid w:val="00542E96"/>
    <w:rsid w:val="00542F64"/>
    <w:rsid w:val="00543327"/>
    <w:rsid w:val="0054336F"/>
    <w:rsid w:val="0054337F"/>
    <w:rsid w:val="005438F1"/>
    <w:rsid w:val="00543BA0"/>
    <w:rsid w:val="005440AB"/>
    <w:rsid w:val="00544A96"/>
    <w:rsid w:val="00544FD4"/>
    <w:rsid w:val="00545287"/>
    <w:rsid w:val="005458FB"/>
    <w:rsid w:val="00545920"/>
    <w:rsid w:val="005459B5"/>
    <w:rsid w:val="00545AE9"/>
    <w:rsid w:val="0054655A"/>
    <w:rsid w:val="005467D2"/>
    <w:rsid w:val="00546FAC"/>
    <w:rsid w:val="00547663"/>
    <w:rsid w:val="005505EC"/>
    <w:rsid w:val="00550666"/>
    <w:rsid w:val="00550AA6"/>
    <w:rsid w:val="00550B60"/>
    <w:rsid w:val="00550D98"/>
    <w:rsid w:val="00550E07"/>
    <w:rsid w:val="00550F8E"/>
    <w:rsid w:val="0055114F"/>
    <w:rsid w:val="00551316"/>
    <w:rsid w:val="00551398"/>
    <w:rsid w:val="005516CD"/>
    <w:rsid w:val="005518F4"/>
    <w:rsid w:val="00551DC8"/>
    <w:rsid w:val="00551EDD"/>
    <w:rsid w:val="005523D4"/>
    <w:rsid w:val="005528E3"/>
    <w:rsid w:val="00552A10"/>
    <w:rsid w:val="00552E7C"/>
    <w:rsid w:val="0055368E"/>
    <w:rsid w:val="00553789"/>
    <w:rsid w:val="005539AD"/>
    <w:rsid w:val="00553CAF"/>
    <w:rsid w:val="00553CD8"/>
    <w:rsid w:val="00553FA7"/>
    <w:rsid w:val="005541C7"/>
    <w:rsid w:val="005544DE"/>
    <w:rsid w:val="0055455B"/>
    <w:rsid w:val="00554AFE"/>
    <w:rsid w:val="00554BDD"/>
    <w:rsid w:val="00554D9D"/>
    <w:rsid w:val="00554DA4"/>
    <w:rsid w:val="00554ED7"/>
    <w:rsid w:val="00555048"/>
    <w:rsid w:val="005550D1"/>
    <w:rsid w:val="005553CA"/>
    <w:rsid w:val="005559AA"/>
    <w:rsid w:val="00555FD4"/>
    <w:rsid w:val="00556783"/>
    <w:rsid w:val="005569AD"/>
    <w:rsid w:val="00556A5F"/>
    <w:rsid w:val="00556B29"/>
    <w:rsid w:val="00556E2B"/>
    <w:rsid w:val="005571ED"/>
    <w:rsid w:val="00557869"/>
    <w:rsid w:val="00557B39"/>
    <w:rsid w:val="00557CC0"/>
    <w:rsid w:val="00557E04"/>
    <w:rsid w:val="0056004C"/>
    <w:rsid w:val="00560C88"/>
    <w:rsid w:val="00560CAC"/>
    <w:rsid w:val="00560D1D"/>
    <w:rsid w:val="00560D65"/>
    <w:rsid w:val="005610CC"/>
    <w:rsid w:val="005615A4"/>
    <w:rsid w:val="0056179A"/>
    <w:rsid w:val="00561903"/>
    <w:rsid w:val="0056195C"/>
    <w:rsid w:val="00561C29"/>
    <w:rsid w:val="00561DD4"/>
    <w:rsid w:val="00561E72"/>
    <w:rsid w:val="0056200A"/>
    <w:rsid w:val="00562138"/>
    <w:rsid w:val="00562514"/>
    <w:rsid w:val="005625B0"/>
    <w:rsid w:val="00562C9F"/>
    <w:rsid w:val="00562CB8"/>
    <w:rsid w:val="005637D6"/>
    <w:rsid w:val="00563B4B"/>
    <w:rsid w:val="00563B4D"/>
    <w:rsid w:val="00563B91"/>
    <w:rsid w:val="00563EBF"/>
    <w:rsid w:val="005640CB"/>
    <w:rsid w:val="00564113"/>
    <w:rsid w:val="005642DC"/>
    <w:rsid w:val="0056494E"/>
    <w:rsid w:val="00564A91"/>
    <w:rsid w:val="00564B35"/>
    <w:rsid w:val="00564C50"/>
    <w:rsid w:val="00564CA4"/>
    <w:rsid w:val="00564CAF"/>
    <w:rsid w:val="00565306"/>
    <w:rsid w:val="00565914"/>
    <w:rsid w:val="00565DE3"/>
    <w:rsid w:val="00565EE5"/>
    <w:rsid w:val="00566050"/>
    <w:rsid w:val="00566080"/>
    <w:rsid w:val="005660A4"/>
    <w:rsid w:val="005662A6"/>
    <w:rsid w:val="00566508"/>
    <w:rsid w:val="0056658D"/>
    <w:rsid w:val="00566DFA"/>
    <w:rsid w:val="00567000"/>
    <w:rsid w:val="00567096"/>
    <w:rsid w:val="0056734B"/>
    <w:rsid w:val="00567C42"/>
    <w:rsid w:val="00567DA0"/>
    <w:rsid w:val="00570008"/>
    <w:rsid w:val="0057003A"/>
    <w:rsid w:val="00570070"/>
    <w:rsid w:val="005701B2"/>
    <w:rsid w:val="00570347"/>
    <w:rsid w:val="005704C4"/>
    <w:rsid w:val="0057053B"/>
    <w:rsid w:val="00570EAF"/>
    <w:rsid w:val="00570F70"/>
    <w:rsid w:val="005718BC"/>
    <w:rsid w:val="005719C8"/>
    <w:rsid w:val="00571E8A"/>
    <w:rsid w:val="00572344"/>
    <w:rsid w:val="0057247E"/>
    <w:rsid w:val="005728F9"/>
    <w:rsid w:val="00572996"/>
    <w:rsid w:val="00572A28"/>
    <w:rsid w:val="00572E7C"/>
    <w:rsid w:val="00573BBE"/>
    <w:rsid w:val="005743E3"/>
    <w:rsid w:val="005744A1"/>
    <w:rsid w:val="005749AC"/>
    <w:rsid w:val="005749DC"/>
    <w:rsid w:val="00574B7D"/>
    <w:rsid w:val="00574F57"/>
    <w:rsid w:val="0057504F"/>
    <w:rsid w:val="00575133"/>
    <w:rsid w:val="005761D6"/>
    <w:rsid w:val="00576FBF"/>
    <w:rsid w:val="00577477"/>
    <w:rsid w:val="00577A57"/>
    <w:rsid w:val="00577AD9"/>
    <w:rsid w:val="00577EFF"/>
    <w:rsid w:val="0058047F"/>
    <w:rsid w:val="005804DE"/>
    <w:rsid w:val="00580C1E"/>
    <w:rsid w:val="00580C20"/>
    <w:rsid w:val="00580C4A"/>
    <w:rsid w:val="00580EE1"/>
    <w:rsid w:val="005815A9"/>
    <w:rsid w:val="005817EF"/>
    <w:rsid w:val="00581A78"/>
    <w:rsid w:val="0058216F"/>
    <w:rsid w:val="00582616"/>
    <w:rsid w:val="00582624"/>
    <w:rsid w:val="0058287A"/>
    <w:rsid w:val="005829D9"/>
    <w:rsid w:val="00583179"/>
    <w:rsid w:val="00583237"/>
    <w:rsid w:val="00583323"/>
    <w:rsid w:val="005833D6"/>
    <w:rsid w:val="00583832"/>
    <w:rsid w:val="0058388F"/>
    <w:rsid w:val="00583BC3"/>
    <w:rsid w:val="00583CA2"/>
    <w:rsid w:val="00583F7C"/>
    <w:rsid w:val="005846AF"/>
    <w:rsid w:val="00584C39"/>
    <w:rsid w:val="0058501A"/>
    <w:rsid w:val="005853CF"/>
    <w:rsid w:val="0058577E"/>
    <w:rsid w:val="0058585E"/>
    <w:rsid w:val="005858DE"/>
    <w:rsid w:val="00585CED"/>
    <w:rsid w:val="00585FB9"/>
    <w:rsid w:val="005863FC"/>
    <w:rsid w:val="0058658C"/>
    <w:rsid w:val="005870F2"/>
    <w:rsid w:val="005872E8"/>
    <w:rsid w:val="00587B5C"/>
    <w:rsid w:val="005906A1"/>
    <w:rsid w:val="0059097D"/>
    <w:rsid w:val="00590A3C"/>
    <w:rsid w:val="00590E57"/>
    <w:rsid w:val="00590FED"/>
    <w:rsid w:val="0059136F"/>
    <w:rsid w:val="005917AC"/>
    <w:rsid w:val="00591815"/>
    <w:rsid w:val="00591E9C"/>
    <w:rsid w:val="00592128"/>
    <w:rsid w:val="00592785"/>
    <w:rsid w:val="00592DDA"/>
    <w:rsid w:val="00593100"/>
    <w:rsid w:val="0059322C"/>
    <w:rsid w:val="00593521"/>
    <w:rsid w:val="00593B69"/>
    <w:rsid w:val="00593DC6"/>
    <w:rsid w:val="00594001"/>
    <w:rsid w:val="0059425B"/>
    <w:rsid w:val="005942F8"/>
    <w:rsid w:val="005944D3"/>
    <w:rsid w:val="00594B97"/>
    <w:rsid w:val="00594BE1"/>
    <w:rsid w:val="00594F35"/>
    <w:rsid w:val="00595029"/>
    <w:rsid w:val="00595091"/>
    <w:rsid w:val="005950EA"/>
    <w:rsid w:val="00595741"/>
    <w:rsid w:val="00595CA5"/>
    <w:rsid w:val="005961CF"/>
    <w:rsid w:val="0059634D"/>
    <w:rsid w:val="005964CF"/>
    <w:rsid w:val="0059652D"/>
    <w:rsid w:val="005967B6"/>
    <w:rsid w:val="00596919"/>
    <w:rsid w:val="00596970"/>
    <w:rsid w:val="00596AAB"/>
    <w:rsid w:val="00596D60"/>
    <w:rsid w:val="00596D7E"/>
    <w:rsid w:val="005974FE"/>
    <w:rsid w:val="00597AAD"/>
    <w:rsid w:val="005A00B1"/>
    <w:rsid w:val="005A0126"/>
    <w:rsid w:val="005A05F5"/>
    <w:rsid w:val="005A0601"/>
    <w:rsid w:val="005A0CDF"/>
    <w:rsid w:val="005A1B9A"/>
    <w:rsid w:val="005A1E47"/>
    <w:rsid w:val="005A2659"/>
    <w:rsid w:val="005A27B5"/>
    <w:rsid w:val="005A2CC7"/>
    <w:rsid w:val="005A318F"/>
    <w:rsid w:val="005A3629"/>
    <w:rsid w:val="005A395E"/>
    <w:rsid w:val="005A3B98"/>
    <w:rsid w:val="005A3C0E"/>
    <w:rsid w:val="005A3EFA"/>
    <w:rsid w:val="005A44A0"/>
    <w:rsid w:val="005A47BE"/>
    <w:rsid w:val="005A49E3"/>
    <w:rsid w:val="005A4CD4"/>
    <w:rsid w:val="005A4F25"/>
    <w:rsid w:val="005A4F90"/>
    <w:rsid w:val="005A5104"/>
    <w:rsid w:val="005A5368"/>
    <w:rsid w:val="005A5555"/>
    <w:rsid w:val="005A5594"/>
    <w:rsid w:val="005A559A"/>
    <w:rsid w:val="005A5735"/>
    <w:rsid w:val="005A5C8F"/>
    <w:rsid w:val="005A5EDD"/>
    <w:rsid w:val="005A5F5E"/>
    <w:rsid w:val="005A61C3"/>
    <w:rsid w:val="005A66C8"/>
    <w:rsid w:val="005A67D4"/>
    <w:rsid w:val="005A6A12"/>
    <w:rsid w:val="005A7B8A"/>
    <w:rsid w:val="005A7CD1"/>
    <w:rsid w:val="005A7E88"/>
    <w:rsid w:val="005A7FAB"/>
    <w:rsid w:val="005B007C"/>
    <w:rsid w:val="005B0242"/>
    <w:rsid w:val="005B0375"/>
    <w:rsid w:val="005B05E4"/>
    <w:rsid w:val="005B0628"/>
    <w:rsid w:val="005B067D"/>
    <w:rsid w:val="005B09ED"/>
    <w:rsid w:val="005B1785"/>
    <w:rsid w:val="005B1BF0"/>
    <w:rsid w:val="005B1DFD"/>
    <w:rsid w:val="005B20AF"/>
    <w:rsid w:val="005B2185"/>
    <w:rsid w:val="005B23A6"/>
    <w:rsid w:val="005B2D73"/>
    <w:rsid w:val="005B31D9"/>
    <w:rsid w:val="005B332D"/>
    <w:rsid w:val="005B35E3"/>
    <w:rsid w:val="005B3684"/>
    <w:rsid w:val="005B3A91"/>
    <w:rsid w:val="005B3F78"/>
    <w:rsid w:val="005B53ED"/>
    <w:rsid w:val="005B5B78"/>
    <w:rsid w:val="005B5B89"/>
    <w:rsid w:val="005B5D29"/>
    <w:rsid w:val="005B5E2F"/>
    <w:rsid w:val="005B5EB9"/>
    <w:rsid w:val="005B5F0C"/>
    <w:rsid w:val="005B60FE"/>
    <w:rsid w:val="005B64BD"/>
    <w:rsid w:val="005B6984"/>
    <w:rsid w:val="005B6AF7"/>
    <w:rsid w:val="005B6BC6"/>
    <w:rsid w:val="005B6D3A"/>
    <w:rsid w:val="005B7169"/>
    <w:rsid w:val="005B7217"/>
    <w:rsid w:val="005B72CF"/>
    <w:rsid w:val="005B750C"/>
    <w:rsid w:val="005B77FB"/>
    <w:rsid w:val="005B7895"/>
    <w:rsid w:val="005B78C7"/>
    <w:rsid w:val="005B79D6"/>
    <w:rsid w:val="005B7B39"/>
    <w:rsid w:val="005B7E4C"/>
    <w:rsid w:val="005C0210"/>
    <w:rsid w:val="005C07E0"/>
    <w:rsid w:val="005C0856"/>
    <w:rsid w:val="005C112A"/>
    <w:rsid w:val="005C1173"/>
    <w:rsid w:val="005C14B9"/>
    <w:rsid w:val="005C14BF"/>
    <w:rsid w:val="005C15B3"/>
    <w:rsid w:val="005C15CE"/>
    <w:rsid w:val="005C1964"/>
    <w:rsid w:val="005C1DBB"/>
    <w:rsid w:val="005C1DBE"/>
    <w:rsid w:val="005C22FE"/>
    <w:rsid w:val="005C24CB"/>
    <w:rsid w:val="005C260E"/>
    <w:rsid w:val="005C2E5A"/>
    <w:rsid w:val="005C2EE3"/>
    <w:rsid w:val="005C33BD"/>
    <w:rsid w:val="005C38ED"/>
    <w:rsid w:val="005C3959"/>
    <w:rsid w:val="005C3BB5"/>
    <w:rsid w:val="005C3C3E"/>
    <w:rsid w:val="005C3DBD"/>
    <w:rsid w:val="005C3E76"/>
    <w:rsid w:val="005C40AB"/>
    <w:rsid w:val="005C45CB"/>
    <w:rsid w:val="005C4D98"/>
    <w:rsid w:val="005C5C3B"/>
    <w:rsid w:val="005C5C4B"/>
    <w:rsid w:val="005C5D31"/>
    <w:rsid w:val="005C5DC6"/>
    <w:rsid w:val="005C6187"/>
    <w:rsid w:val="005C61F4"/>
    <w:rsid w:val="005C6758"/>
    <w:rsid w:val="005C6DF7"/>
    <w:rsid w:val="005C6E0C"/>
    <w:rsid w:val="005C7118"/>
    <w:rsid w:val="005C7170"/>
    <w:rsid w:val="005C74E2"/>
    <w:rsid w:val="005C75D3"/>
    <w:rsid w:val="005C76D0"/>
    <w:rsid w:val="005C79BB"/>
    <w:rsid w:val="005C7C1D"/>
    <w:rsid w:val="005C7D03"/>
    <w:rsid w:val="005D0022"/>
    <w:rsid w:val="005D00AC"/>
    <w:rsid w:val="005D0A7E"/>
    <w:rsid w:val="005D0D26"/>
    <w:rsid w:val="005D0D98"/>
    <w:rsid w:val="005D0E3C"/>
    <w:rsid w:val="005D1145"/>
    <w:rsid w:val="005D1A52"/>
    <w:rsid w:val="005D1D90"/>
    <w:rsid w:val="005D1FDA"/>
    <w:rsid w:val="005D30D4"/>
    <w:rsid w:val="005D31E5"/>
    <w:rsid w:val="005D37DC"/>
    <w:rsid w:val="005D3CCA"/>
    <w:rsid w:val="005D4506"/>
    <w:rsid w:val="005D4E13"/>
    <w:rsid w:val="005D4F8B"/>
    <w:rsid w:val="005D4FF3"/>
    <w:rsid w:val="005D53A0"/>
    <w:rsid w:val="005D55A5"/>
    <w:rsid w:val="005D57DB"/>
    <w:rsid w:val="005D5CD4"/>
    <w:rsid w:val="005D5DC7"/>
    <w:rsid w:val="005D5ED0"/>
    <w:rsid w:val="005D5EF9"/>
    <w:rsid w:val="005D60FD"/>
    <w:rsid w:val="005D62BC"/>
    <w:rsid w:val="005D701D"/>
    <w:rsid w:val="005D70CC"/>
    <w:rsid w:val="005D77A9"/>
    <w:rsid w:val="005D7C22"/>
    <w:rsid w:val="005D7E9A"/>
    <w:rsid w:val="005E03A0"/>
    <w:rsid w:val="005E03DD"/>
    <w:rsid w:val="005E0573"/>
    <w:rsid w:val="005E0578"/>
    <w:rsid w:val="005E0689"/>
    <w:rsid w:val="005E0721"/>
    <w:rsid w:val="005E0781"/>
    <w:rsid w:val="005E07D1"/>
    <w:rsid w:val="005E08A5"/>
    <w:rsid w:val="005E08A8"/>
    <w:rsid w:val="005E092E"/>
    <w:rsid w:val="005E09E9"/>
    <w:rsid w:val="005E1302"/>
    <w:rsid w:val="005E13FB"/>
    <w:rsid w:val="005E1923"/>
    <w:rsid w:val="005E2039"/>
    <w:rsid w:val="005E2098"/>
    <w:rsid w:val="005E2679"/>
    <w:rsid w:val="005E2756"/>
    <w:rsid w:val="005E28AA"/>
    <w:rsid w:val="005E2B45"/>
    <w:rsid w:val="005E2BF6"/>
    <w:rsid w:val="005E2F9E"/>
    <w:rsid w:val="005E2FFF"/>
    <w:rsid w:val="005E31D9"/>
    <w:rsid w:val="005E3511"/>
    <w:rsid w:val="005E3732"/>
    <w:rsid w:val="005E384D"/>
    <w:rsid w:val="005E3A94"/>
    <w:rsid w:val="005E406A"/>
    <w:rsid w:val="005E45AA"/>
    <w:rsid w:val="005E46F1"/>
    <w:rsid w:val="005E4C3E"/>
    <w:rsid w:val="005E4CAD"/>
    <w:rsid w:val="005E4CCB"/>
    <w:rsid w:val="005E4FB2"/>
    <w:rsid w:val="005E5060"/>
    <w:rsid w:val="005E549A"/>
    <w:rsid w:val="005E5744"/>
    <w:rsid w:val="005E58E0"/>
    <w:rsid w:val="005E5C1C"/>
    <w:rsid w:val="005E5FC3"/>
    <w:rsid w:val="005E6116"/>
    <w:rsid w:val="005E63D1"/>
    <w:rsid w:val="005E683B"/>
    <w:rsid w:val="005E6F06"/>
    <w:rsid w:val="005E6F69"/>
    <w:rsid w:val="005E71E0"/>
    <w:rsid w:val="005E77A6"/>
    <w:rsid w:val="005E77B3"/>
    <w:rsid w:val="005E78CD"/>
    <w:rsid w:val="005E7CBE"/>
    <w:rsid w:val="005E7E93"/>
    <w:rsid w:val="005F0009"/>
    <w:rsid w:val="005F085F"/>
    <w:rsid w:val="005F092F"/>
    <w:rsid w:val="005F0B81"/>
    <w:rsid w:val="005F0E26"/>
    <w:rsid w:val="005F0FEC"/>
    <w:rsid w:val="005F10F5"/>
    <w:rsid w:val="005F14AB"/>
    <w:rsid w:val="005F178B"/>
    <w:rsid w:val="005F1A72"/>
    <w:rsid w:val="005F1A85"/>
    <w:rsid w:val="005F1D33"/>
    <w:rsid w:val="005F1D39"/>
    <w:rsid w:val="005F2567"/>
    <w:rsid w:val="005F29BE"/>
    <w:rsid w:val="005F2E77"/>
    <w:rsid w:val="005F2FA6"/>
    <w:rsid w:val="005F327E"/>
    <w:rsid w:val="005F3AB8"/>
    <w:rsid w:val="005F3C33"/>
    <w:rsid w:val="005F3E07"/>
    <w:rsid w:val="005F421E"/>
    <w:rsid w:val="005F4341"/>
    <w:rsid w:val="005F4C0F"/>
    <w:rsid w:val="005F4D77"/>
    <w:rsid w:val="005F4EFC"/>
    <w:rsid w:val="005F50F3"/>
    <w:rsid w:val="005F5355"/>
    <w:rsid w:val="005F57EF"/>
    <w:rsid w:val="005F58F6"/>
    <w:rsid w:val="005F5A4F"/>
    <w:rsid w:val="005F5DBC"/>
    <w:rsid w:val="005F5FB4"/>
    <w:rsid w:val="005F6233"/>
    <w:rsid w:val="005F6679"/>
    <w:rsid w:val="005F686B"/>
    <w:rsid w:val="005F69F4"/>
    <w:rsid w:val="005F6CC2"/>
    <w:rsid w:val="005F6E05"/>
    <w:rsid w:val="005F73A4"/>
    <w:rsid w:val="005F74EF"/>
    <w:rsid w:val="005F796C"/>
    <w:rsid w:val="005F7D71"/>
    <w:rsid w:val="00600250"/>
    <w:rsid w:val="00600251"/>
    <w:rsid w:val="00600331"/>
    <w:rsid w:val="0060089B"/>
    <w:rsid w:val="0060098C"/>
    <w:rsid w:val="006009B4"/>
    <w:rsid w:val="00600ABA"/>
    <w:rsid w:val="00601031"/>
    <w:rsid w:val="006013BA"/>
    <w:rsid w:val="00601729"/>
    <w:rsid w:val="0060176E"/>
    <w:rsid w:val="00601AAF"/>
    <w:rsid w:val="00602361"/>
    <w:rsid w:val="00602661"/>
    <w:rsid w:val="00602663"/>
    <w:rsid w:val="00602674"/>
    <w:rsid w:val="0060288E"/>
    <w:rsid w:val="00602924"/>
    <w:rsid w:val="00602A70"/>
    <w:rsid w:val="00602BC5"/>
    <w:rsid w:val="00602EE1"/>
    <w:rsid w:val="00602F3A"/>
    <w:rsid w:val="0060302D"/>
    <w:rsid w:val="006032C0"/>
    <w:rsid w:val="006032EC"/>
    <w:rsid w:val="00603788"/>
    <w:rsid w:val="006040C6"/>
    <w:rsid w:val="006044EA"/>
    <w:rsid w:val="006046C2"/>
    <w:rsid w:val="006046DF"/>
    <w:rsid w:val="00604B6D"/>
    <w:rsid w:val="00604B7D"/>
    <w:rsid w:val="00604C8E"/>
    <w:rsid w:val="00604DED"/>
    <w:rsid w:val="0060515A"/>
    <w:rsid w:val="00605301"/>
    <w:rsid w:val="00606189"/>
    <w:rsid w:val="0060642B"/>
    <w:rsid w:val="006064FF"/>
    <w:rsid w:val="0060733B"/>
    <w:rsid w:val="00607412"/>
    <w:rsid w:val="0060790B"/>
    <w:rsid w:val="00607A90"/>
    <w:rsid w:val="00607BEF"/>
    <w:rsid w:val="00607F0C"/>
    <w:rsid w:val="0061033F"/>
    <w:rsid w:val="006103C9"/>
    <w:rsid w:val="00610534"/>
    <w:rsid w:val="00610755"/>
    <w:rsid w:val="006108C9"/>
    <w:rsid w:val="00610A1F"/>
    <w:rsid w:val="00610BF6"/>
    <w:rsid w:val="00611161"/>
    <w:rsid w:val="0061126E"/>
    <w:rsid w:val="0061128E"/>
    <w:rsid w:val="0061138D"/>
    <w:rsid w:val="00611425"/>
    <w:rsid w:val="00611A6A"/>
    <w:rsid w:val="0061200B"/>
    <w:rsid w:val="00612442"/>
    <w:rsid w:val="00612630"/>
    <w:rsid w:val="006127CC"/>
    <w:rsid w:val="00612851"/>
    <w:rsid w:val="00612984"/>
    <w:rsid w:val="00612A48"/>
    <w:rsid w:val="00612D20"/>
    <w:rsid w:val="006135EA"/>
    <w:rsid w:val="0061377E"/>
    <w:rsid w:val="00613E87"/>
    <w:rsid w:val="0061400F"/>
    <w:rsid w:val="00614135"/>
    <w:rsid w:val="0061449A"/>
    <w:rsid w:val="006144D9"/>
    <w:rsid w:val="00614582"/>
    <w:rsid w:val="00614675"/>
    <w:rsid w:val="00614BE6"/>
    <w:rsid w:val="00614CC7"/>
    <w:rsid w:val="00614D5E"/>
    <w:rsid w:val="00614EA5"/>
    <w:rsid w:val="0061549D"/>
    <w:rsid w:val="00615A19"/>
    <w:rsid w:val="00615B53"/>
    <w:rsid w:val="00615C4E"/>
    <w:rsid w:val="00615EB5"/>
    <w:rsid w:val="00615EEE"/>
    <w:rsid w:val="0061625D"/>
    <w:rsid w:val="00616399"/>
    <w:rsid w:val="0061642E"/>
    <w:rsid w:val="00616A6C"/>
    <w:rsid w:val="00617508"/>
    <w:rsid w:val="00617610"/>
    <w:rsid w:val="006178A3"/>
    <w:rsid w:val="00617DE6"/>
    <w:rsid w:val="00617F7C"/>
    <w:rsid w:val="006201C0"/>
    <w:rsid w:val="00620956"/>
    <w:rsid w:val="00620CF3"/>
    <w:rsid w:val="00620E1E"/>
    <w:rsid w:val="00621373"/>
    <w:rsid w:val="0062184C"/>
    <w:rsid w:val="0062198A"/>
    <w:rsid w:val="00621AEA"/>
    <w:rsid w:val="00621F34"/>
    <w:rsid w:val="00622216"/>
    <w:rsid w:val="00622287"/>
    <w:rsid w:val="00622425"/>
    <w:rsid w:val="006227EF"/>
    <w:rsid w:val="00622A6E"/>
    <w:rsid w:val="00622B1F"/>
    <w:rsid w:val="00622B57"/>
    <w:rsid w:val="00622C5B"/>
    <w:rsid w:val="0062349F"/>
    <w:rsid w:val="00623544"/>
    <w:rsid w:val="0062372A"/>
    <w:rsid w:val="006238DF"/>
    <w:rsid w:val="0062393C"/>
    <w:rsid w:val="00623A63"/>
    <w:rsid w:val="00623AA4"/>
    <w:rsid w:val="00623E40"/>
    <w:rsid w:val="00623FEE"/>
    <w:rsid w:val="00624219"/>
    <w:rsid w:val="0062453F"/>
    <w:rsid w:val="0062470D"/>
    <w:rsid w:val="00624793"/>
    <w:rsid w:val="00624CDF"/>
    <w:rsid w:val="00624D76"/>
    <w:rsid w:val="00624F90"/>
    <w:rsid w:val="00625789"/>
    <w:rsid w:val="006260E3"/>
    <w:rsid w:val="00626739"/>
    <w:rsid w:val="00626764"/>
    <w:rsid w:val="00626AD1"/>
    <w:rsid w:val="00626CFC"/>
    <w:rsid w:val="00626D5D"/>
    <w:rsid w:val="00626ECF"/>
    <w:rsid w:val="00626F92"/>
    <w:rsid w:val="006271D3"/>
    <w:rsid w:val="00627235"/>
    <w:rsid w:val="006274C5"/>
    <w:rsid w:val="0062788C"/>
    <w:rsid w:val="00627896"/>
    <w:rsid w:val="00627AEA"/>
    <w:rsid w:val="00627B1E"/>
    <w:rsid w:val="00627C54"/>
    <w:rsid w:val="00627D01"/>
    <w:rsid w:val="00627D40"/>
    <w:rsid w:val="00630189"/>
    <w:rsid w:val="0063023D"/>
    <w:rsid w:val="006306F5"/>
    <w:rsid w:val="00630805"/>
    <w:rsid w:val="0063092B"/>
    <w:rsid w:val="00630F25"/>
    <w:rsid w:val="0063159B"/>
    <w:rsid w:val="006315C4"/>
    <w:rsid w:val="006317C5"/>
    <w:rsid w:val="00631BF3"/>
    <w:rsid w:val="006322C3"/>
    <w:rsid w:val="0063235D"/>
    <w:rsid w:val="006324F1"/>
    <w:rsid w:val="00632865"/>
    <w:rsid w:val="00632903"/>
    <w:rsid w:val="00632A8C"/>
    <w:rsid w:val="00632D2A"/>
    <w:rsid w:val="00632D87"/>
    <w:rsid w:val="006331AC"/>
    <w:rsid w:val="00633251"/>
    <w:rsid w:val="00633498"/>
    <w:rsid w:val="00633F1B"/>
    <w:rsid w:val="00633F78"/>
    <w:rsid w:val="006340D6"/>
    <w:rsid w:val="00635104"/>
    <w:rsid w:val="006353B8"/>
    <w:rsid w:val="006354F8"/>
    <w:rsid w:val="00635871"/>
    <w:rsid w:val="00635898"/>
    <w:rsid w:val="00635EAD"/>
    <w:rsid w:val="00635F37"/>
    <w:rsid w:val="006361B3"/>
    <w:rsid w:val="0063641F"/>
    <w:rsid w:val="006365F9"/>
    <w:rsid w:val="00636649"/>
    <w:rsid w:val="0063695F"/>
    <w:rsid w:val="00636FEE"/>
    <w:rsid w:val="006373CF"/>
    <w:rsid w:val="00637888"/>
    <w:rsid w:val="00637CF7"/>
    <w:rsid w:val="006400F6"/>
    <w:rsid w:val="00640481"/>
    <w:rsid w:val="00640543"/>
    <w:rsid w:val="00640677"/>
    <w:rsid w:val="00640ECF"/>
    <w:rsid w:val="0064174C"/>
    <w:rsid w:val="0064192C"/>
    <w:rsid w:val="00641AB6"/>
    <w:rsid w:val="00641C64"/>
    <w:rsid w:val="00641CD4"/>
    <w:rsid w:val="00641DC7"/>
    <w:rsid w:val="00642722"/>
    <w:rsid w:val="00642DF5"/>
    <w:rsid w:val="00643020"/>
    <w:rsid w:val="0064313A"/>
    <w:rsid w:val="006432E9"/>
    <w:rsid w:val="0064349D"/>
    <w:rsid w:val="0064362A"/>
    <w:rsid w:val="006436D6"/>
    <w:rsid w:val="0064389B"/>
    <w:rsid w:val="00643922"/>
    <w:rsid w:val="00643A5D"/>
    <w:rsid w:val="00643EA3"/>
    <w:rsid w:val="00643F47"/>
    <w:rsid w:val="00644303"/>
    <w:rsid w:val="006443FD"/>
    <w:rsid w:val="00644435"/>
    <w:rsid w:val="006448D8"/>
    <w:rsid w:val="00644F39"/>
    <w:rsid w:val="00644F81"/>
    <w:rsid w:val="00645113"/>
    <w:rsid w:val="006452A9"/>
    <w:rsid w:val="00645EE6"/>
    <w:rsid w:val="00645F23"/>
    <w:rsid w:val="00646120"/>
    <w:rsid w:val="00647405"/>
    <w:rsid w:val="006475E0"/>
    <w:rsid w:val="0064782A"/>
    <w:rsid w:val="006479FC"/>
    <w:rsid w:val="006503CC"/>
    <w:rsid w:val="00650C1F"/>
    <w:rsid w:val="00650E47"/>
    <w:rsid w:val="0065116E"/>
    <w:rsid w:val="006514B7"/>
    <w:rsid w:val="006515A5"/>
    <w:rsid w:val="0065168D"/>
    <w:rsid w:val="00651727"/>
    <w:rsid w:val="00651BBD"/>
    <w:rsid w:val="00651EB6"/>
    <w:rsid w:val="00651F90"/>
    <w:rsid w:val="0065229A"/>
    <w:rsid w:val="00652654"/>
    <w:rsid w:val="00652876"/>
    <w:rsid w:val="00652AC4"/>
    <w:rsid w:val="00652D91"/>
    <w:rsid w:val="0065304F"/>
    <w:rsid w:val="0065339D"/>
    <w:rsid w:val="0065343D"/>
    <w:rsid w:val="00653514"/>
    <w:rsid w:val="00653645"/>
    <w:rsid w:val="006539D5"/>
    <w:rsid w:val="00653BB7"/>
    <w:rsid w:val="00653F3E"/>
    <w:rsid w:val="00654267"/>
    <w:rsid w:val="006546C1"/>
    <w:rsid w:val="006546D0"/>
    <w:rsid w:val="006547F6"/>
    <w:rsid w:val="006549E3"/>
    <w:rsid w:val="00654AC1"/>
    <w:rsid w:val="006551A2"/>
    <w:rsid w:val="00655320"/>
    <w:rsid w:val="006554E9"/>
    <w:rsid w:val="0065557D"/>
    <w:rsid w:val="00655A94"/>
    <w:rsid w:val="00655B09"/>
    <w:rsid w:val="00655E40"/>
    <w:rsid w:val="0065643D"/>
    <w:rsid w:val="00656813"/>
    <w:rsid w:val="0065684D"/>
    <w:rsid w:val="006568AA"/>
    <w:rsid w:val="0065699E"/>
    <w:rsid w:val="00656C66"/>
    <w:rsid w:val="006570C3"/>
    <w:rsid w:val="0065725A"/>
    <w:rsid w:val="006577F8"/>
    <w:rsid w:val="00657B35"/>
    <w:rsid w:val="00660199"/>
    <w:rsid w:val="006601EB"/>
    <w:rsid w:val="00660BE7"/>
    <w:rsid w:val="0066119D"/>
    <w:rsid w:val="00661641"/>
    <w:rsid w:val="006617F1"/>
    <w:rsid w:val="00661903"/>
    <w:rsid w:val="00661AE4"/>
    <w:rsid w:val="00661DE6"/>
    <w:rsid w:val="00661E6A"/>
    <w:rsid w:val="00662108"/>
    <w:rsid w:val="00662166"/>
    <w:rsid w:val="006621A6"/>
    <w:rsid w:val="00662221"/>
    <w:rsid w:val="006629B6"/>
    <w:rsid w:val="00662DAC"/>
    <w:rsid w:val="00663177"/>
    <w:rsid w:val="006631BD"/>
    <w:rsid w:val="00663203"/>
    <w:rsid w:val="006634C5"/>
    <w:rsid w:val="00663723"/>
    <w:rsid w:val="00663A6A"/>
    <w:rsid w:val="00663F36"/>
    <w:rsid w:val="00663FA3"/>
    <w:rsid w:val="0066471A"/>
    <w:rsid w:val="006649BF"/>
    <w:rsid w:val="00664A90"/>
    <w:rsid w:val="00664BCF"/>
    <w:rsid w:val="00664CCF"/>
    <w:rsid w:val="00664EC8"/>
    <w:rsid w:val="006651BB"/>
    <w:rsid w:val="006656D7"/>
    <w:rsid w:val="00665A08"/>
    <w:rsid w:val="00665FE1"/>
    <w:rsid w:val="00666314"/>
    <w:rsid w:val="00666EEB"/>
    <w:rsid w:val="0066707E"/>
    <w:rsid w:val="00667529"/>
    <w:rsid w:val="0066773E"/>
    <w:rsid w:val="00667753"/>
    <w:rsid w:val="00667B9B"/>
    <w:rsid w:val="00667C16"/>
    <w:rsid w:val="00667E8F"/>
    <w:rsid w:val="00667EE5"/>
    <w:rsid w:val="00670217"/>
    <w:rsid w:val="00670549"/>
    <w:rsid w:val="0067103A"/>
    <w:rsid w:val="00671084"/>
    <w:rsid w:val="00671343"/>
    <w:rsid w:val="00671392"/>
    <w:rsid w:val="00671D2D"/>
    <w:rsid w:val="00671D4F"/>
    <w:rsid w:val="00671EF2"/>
    <w:rsid w:val="006720CE"/>
    <w:rsid w:val="006721D8"/>
    <w:rsid w:val="006724F9"/>
    <w:rsid w:val="006725FE"/>
    <w:rsid w:val="00672602"/>
    <w:rsid w:val="006727E1"/>
    <w:rsid w:val="0067288B"/>
    <w:rsid w:val="00672B6B"/>
    <w:rsid w:val="00672E27"/>
    <w:rsid w:val="00672ED0"/>
    <w:rsid w:val="0067306D"/>
    <w:rsid w:val="00673088"/>
    <w:rsid w:val="0067317C"/>
    <w:rsid w:val="006734F0"/>
    <w:rsid w:val="00673D28"/>
    <w:rsid w:val="00673D5E"/>
    <w:rsid w:val="00673DAD"/>
    <w:rsid w:val="00674085"/>
    <w:rsid w:val="00674105"/>
    <w:rsid w:val="0067431D"/>
    <w:rsid w:val="00674B77"/>
    <w:rsid w:val="00674C0F"/>
    <w:rsid w:val="00674E98"/>
    <w:rsid w:val="006750FA"/>
    <w:rsid w:val="006751A4"/>
    <w:rsid w:val="006755A6"/>
    <w:rsid w:val="006757D1"/>
    <w:rsid w:val="00675A29"/>
    <w:rsid w:val="00675DEF"/>
    <w:rsid w:val="00676272"/>
    <w:rsid w:val="00676739"/>
    <w:rsid w:val="0067683B"/>
    <w:rsid w:val="00676B07"/>
    <w:rsid w:val="00676C18"/>
    <w:rsid w:val="0067703D"/>
    <w:rsid w:val="0067731D"/>
    <w:rsid w:val="00677348"/>
    <w:rsid w:val="00677682"/>
    <w:rsid w:val="006776B0"/>
    <w:rsid w:val="00677819"/>
    <w:rsid w:val="00677A7E"/>
    <w:rsid w:val="00677B29"/>
    <w:rsid w:val="00677DE1"/>
    <w:rsid w:val="00677E3D"/>
    <w:rsid w:val="00677F5B"/>
    <w:rsid w:val="0068041F"/>
    <w:rsid w:val="00680537"/>
    <w:rsid w:val="0068080E"/>
    <w:rsid w:val="006808A5"/>
    <w:rsid w:val="00680B45"/>
    <w:rsid w:val="00680BAD"/>
    <w:rsid w:val="00680C8D"/>
    <w:rsid w:val="00680CA8"/>
    <w:rsid w:val="00680FD4"/>
    <w:rsid w:val="006810C5"/>
    <w:rsid w:val="00681403"/>
    <w:rsid w:val="00681665"/>
    <w:rsid w:val="0068187C"/>
    <w:rsid w:val="0068191D"/>
    <w:rsid w:val="00681AA8"/>
    <w:rsid w:val="00681B6C"/>
    <w:rsid w:val="0068221E"/>
    <w:rsid w:val="0068238D"/>
    <w:rsid w:val="006826B0"/>
    <w:rsid w:val="00683D23"/>
    <w:rsid w:val="00683F8F"/>
    <w:rsid w:val="00684016"/>
    <w:rsid w:val="0068418D"/>
    <w:rsid w:val="00684378"/>
    <w:rsid w:val="006843D8"/>
    <w:rsid w:val="0068441E"/>
    <w:rsid w:val="0068498E"/>
    <w:rsid w:val="00684A38"/>
    <w:rsid w:val="00684ED3"/>
    <w:rsid w:val="00684F50"/>
    <w:rsid w:val="00684F61"/>
    <w:rsid w:val="00685236"/>
    <w:rsid w:val="006856D9"/>
    <w:rsid w:val="006860F5"/>
    <w:rsid w:val="006863B3"/>
    <w:rsid w:val="00686467"/>
    <w:rsid w:val="00686F91"/>
    <w:rsid w:val="00687234"/>
    <w:rsid w:val="006872EA"/>
    <w:rsid w:val="0068747E"/>
    <w:rsid w:val="00687566"/>
    <w:rsid w:val="0068763F"/>
    <w:rsid w:val="0068766A"/>
    <w:rsid w:val="006877C7"/>
    <w:rsid w:val="00687D71"/>
    <w:rsid w:val="00690038"/>
    <w:rsid w:val="0069006E"/>
    <w:rsid w:val="006901E3"/>
    <w:rsid w:val="00690435"/>
    <w:rsid w:val="006904BE"/>
    <w:rsid w:val="006912FA"/>
    <w:rsid w:val="006913B3"/>
    <w:rsid w:val="00691496"/>
    <w:rsid w:val="00691621"/>
    <w:rsid w:val="006916EE"/>
    <w:rsid w:val="006917DF"/>
    <w:rsid w:val="00691E82"/>
    <w:rsid w:val="00691ED7"/>
    <w:rsid w:val="00691FF6"/>
    <w:rsid w:val="00692175"/>
    <w:rsid w:val="006921CE"/>
    <w:rsid w:val="0069255F"/>
    <w:rsid w:val="00692BAE"/>
    <w:rsid w:val="00692C73"/>
    <w:rsid w:val="00693472"/>
    <w:rsid w:val="00693E63"/>
    <w:rsid w:val="006940D2"/>
    <w:rsid w:val="006940E8"/>
    <w:rsid w:val="00694128"/>
    <w:rsid w:val="006942A7"/>
    <w:rsid w:val="00694321"/>
    <w:rsid w:val="006943B5"/>
    <w:rsid w:val="00694438"/>
    <w:rsid w:val="0069449C"/>
    <w:rsid w:val="00694530"/>
    <w:rsid w:val="006948DA"/>
    <w:rsid w:val="0069494F"/>
    <w:rsid w:val="00694EF4"/>
    <w:rsid w:val="006950D5"/>
    <w:rsid w:val="00695689"/>
    <w:rsid w:val="00695C6E"/>
    <w:rsid w:val="006961D0"/>
    <w:rsid w:val="0069639D"/>
    <w:rsid w:val="006963DD"/>
    <w:rsid w:val="00696605"/>
    <w:rsid w:val="00696CA9"/>
    <w:rsid w:val="0069703B"/>
    <w:rsid w:val="00697630"/>
    <w:rsid w:val="00697888"/>
    <w:rsid w:val="00697AC1"/>
    <w:rsid w:val="00697C73"/>
    <w:rsid w:val="006A00F1"/>
    <w:rsid w:val="006A0223"/>
    <w:rsid w:val="006A0699"/>
    <w:rsid w:val="006A0916"/>
    <w:rsid w:val="006A0C73"/>
    <w:rsid w:val="006A0F68"/>
    <w:rsid w:val="006A0FAB"/>
    <w:rsid w:val="006A130B"/>
    <w:rsid w:val="006A19B0"/>
    <w:rsid w:val="006A1B53"/>
    <w:rsid w:val="006A23A9"/>
    <w:rsid w:val="006A2417"/>
    <w:rsid w:val="006A24A3"/>
    <w:rsid w:val="006A2848"/>
    <w:rsid w:val="006A2B90"/>
    <w:rsid w:val="006A2DA2"/>
    <w:rsid w:val="006A2E27"/>
    <w:rsid w:val="006A2E4A"/>
    <w:rsid w:val="006A3359"/>
    <w:rsid w:val="006A3607"/>
    <w:rsid w:val="006A3658"/>
    <w:rsid w:val="006A3759"/>
    <w:rsid w:val="006A3A0E"/>
    <w:rsid w:val="006A3A52"/>
    <w:rsid w:val="006A3D52"/>
    <w:rsid w:val="006A3E92"/>
    <w:rsid w:val="006A42D1"/>
    <w:rsid w:val="006A4350"/>
    <w:rsid w:val="006A4633"/>
    <w:rsid w:val="006A47D8"/>
    <w:rsid w:val="006A496A"/>
    <w:rsid w:val="006A4C27"/>
    <w:rsid w:val="006A50BC"/>
    <w:rsid w:val="006A50F0"/>
    <w:rsid w:val="006A5733"/>
    <w:rsid w:val="006A5A4B"/>
    <w:rsid w:val="006A5B0B"/>
    <w:rsid w:val="006A5F88"/>
    <w:rsid w:val="006A639D"/>
    <w:rsid w:val="006A69F4"/>
    <w:rsid w:val="006A730E"/>
    <w:rsid w:val="006A7F4B"/>
    <w:rsid w:val="006B026D"/>
    <w:rsid w:val="006B0367"/>
    <w:rsid w:val="006B0B0B"/>
    <w:rsid w:val="006B0EF2"/>
    <w:rsid w:val="006B0FE8"/>
    <w:rsid w:val="006B133D"/>
    <w:rsid w:val="006B183F"/>
    <w:rsid w:val="006B2497"/>
    <w:rsid w:val="006B2501"/>
    <w:rsid w:val="006B2B6E"/>
    <w:rsid w:val="006B2DB5"/>
    <w:rsid w:val="006B33BD"/>
    <w:rsid w:val="006B379C"/>
    <w:rsid w:val="006B3802"/>
    <w:rsid w:val="006B389C"/>
    <w:rsid w:val="006B395F"/>
    <w:rsid w:val="006B3BFA"/>
    <w:rsid w:val="006B4245"/>
    <w:rsid w:val="006B4289"/>
    <w:rsid w:val="006B4A77"/>
    <w:rsid w:val="006B4CF4"/>
    <w:rsid w:val="006B4DE6"/>
    <w:rsid w:val="006B4E4A"/>
    <w:rsid w:val="006B4F91"/>
    <w:rsid w:val="006B532E"/>
    <w:rsid w:val="006B559E"/>
    <w:rsid w:val="006B592F"/>
    <w:rsid w:val="006B5A22"/>
    <w:rsid w:val="006B5AE4"/>
    <w:rsid w:val="006B5AF7"/>
    <w:rsid w:val="006B5B30"/>
    <w:rsid w:val="006B5BD4"/>
    <w:rsid w:val="006B5E84"/>
    <w:rsid w:val="006B604A"/>
    <w:rsid w:val="006B6260"/>
    <w:rsid w:val="006B6325"/>
    <w:rsid w:val="006B66AC"/>
    <w:rsid w:val="006B67DC"/>
    <w:rsid w:val="006B6E8B"/>
    <w:rsid w:val="006B6FD1"/>
    <w:rsid w:val="006B73E3"/>
    <w:rsid w:val="006B7830"/>
    <w:rsid w:val="006B7AB6"/>
    <w:rsid w:val="006B7AED"/>
    <w:rsid w:val="006B7BCC"/>
    <w:rsid w:val="006B7DC5"/>
    <w:rsid w:val="006B7F6E"/>
    <w:rsid w:val="006C00A0"/>
    <w:rsid w:val="006C0133"/>
    <w:rsid w:val="006C02B0"/>
    <w:rsid w:val="006C02D6"/>
    <w:rsid w:val="006C03B4"/>
    <w:rsid w:val="006C0498"/>
    <w:rsid w:val="006C0649"/>
    <w:rsid w:val="006C08B9"/>
    <w:rsid w:val="006C093D"/>
    <w:rsid w:val="006C10D6"/>
    <w:rsid w:val="006C16AD"/>
    <w:rsid w:val="006C1C02"/>
    <w:rsid w:val="006C1C1A"/>
    <w:rsid w:val="006C1CAD"/>
    <w:rsid w:val="006C2544"/>
    <w:rsid w:val="006C2918"/>
    <w:rsid w:val="006C2AEF"/>
    <w:rsid w:val="006C2B8D"/>
    <w:rsid w:val="006C2D4C"/>
    <w:rsid w:val="006C3702"/>
    <w:rsid w:val="006C396F"/>
    <w:rsid w:val="006C3E24"/>
    <w:rsid w:val="006C3F03"/>
    <w:rsid w:val="006C41C7"/>
    <w:rsid w:val="006C42EE"/>
    <w:rsid w:val="006C4592"/>
    <w:rsid w:val="006C4A5F"/>
    <w:rsid w:val="006C51AC"/>
    <w:rsid w:val="006C5696"/>
    <w:rsid w:val="006C5B1C"/>
    <w:rsid w:val="006C5F2D"/>
    <w:rsid w:val="006C61A7"/>
    <w:rsid w:val="006C6464"/>
    <w:rsid w:val="006C652C"/>
    <w:rsid w:val="006C6D05"/>
    <w:rsid w:val="006C6D82"/>
    <w:rsid w:val="006C7181"/>
    <w:rsid w:val="006C7939"/>
    <w:rsid w:val="006C7975"/>
    <w:rsid w:val="006C7D71"/>
    <w:rsid w:val="006D0025"/>
    <w:rsid w:val="006D04E4"/>
    <w:rsid w:val="006D06AF"/>
    <w:rsid w:val="006D0819"/>
    <w:rsid w:val="006D10B4"/>
    <w:rsid w:val="006D15B9"/>
    <w:rsid w:val="006D1CE5"/>
    <w:rsid w:val="006D1D74"/>
    <w:rsid w:val="006D1F66"/>
    <w:rsid w:val="006D21F8"/>
    <w:rsid w:val="006D22C4"/>
    <w:rsid w:val="006D22D7"/>
    <w:rsid w:val="006D243D"/>
    <w:rsid w:val="006D2827"/>
    <w:rsid w:val="006D2C61"/>
    <w:rsid w:val="006D3578"/>
    <w:rsid w:val="006D38FA"/>
    <w:rsid w:val="006D459D"/>
    <w:rsid w:val="006D45B9"/>
    <w:rsid w:val="006D4C07"/>
    <w:rsid w:val="006D4D81"/>
    <w:rsid w:val="006D4E31"/>
    <w:rsid w:val="006D4F5F"/>
    <w:rsid w:val="006D5191"/>
    <w:rsid w:val="006D51C6"/>
    <w:rsid w:val="006D5509"/>
    <w:rsid w:val="006D5BBA"/>
    <w:rsid w:val="006D5EB5"/>
    <w:rsid w:val="006D649A"/>
    <w:rsid w:val="006D653B"/>
    <w:rsid w:val="006D6972"/>
    <w:rsid w:val="006D6A16"/>
    <w:rsid w:val="006D6CDD"/>
    <w:rsid w:val="006D7025"/>
    <w:rsid w:val="006D75F8"/>
    <w:rsid w:val="006D761A"/>
    <w:rsid w:val="006D767D"/>
    <w:rsid w:val="006D785C"/>
    <w:rsid w:val="006D7B90"/>
    <w:rsid w:val="006D7CE7"/>
    <w:rsid w:val="006D7DD1"/>
    <w:rsid w:val="006D7F1F"/>
    <w:rsid w:val="006E00EA"/>
    <w:rsid w:val="006E0377"/>
    <w:rsid w:val="006E0614"/>
    <w:rsid w:val="006E1430"/>
    <w:rsid w:val="006E15D5"/>
    <w:rsid w:val="006E176E"/>
    <w:rsid w:val="006E1B40"/>
    <w:rsid w:val="006E1CD1"/>
    <w:rsid w:val="006E1E73"/>
    <w:rsid w:val="006E219D"/>
    <w:rsid w:val="006E21EC"/>
    <w:rsid w:val="006E23A5"/>
    <w:rsid w:val="006E28CC"/>
    <w:rsid w:val="006E2A0B"/>
    <w:rsid w:val="006E2D79"/>
    <w:rsid w:val="006E2EA6"/>
    <w:rsid w:val="006E38E0"/>
    <w:rsid w:val="006E3ABB"/>
    <w:rsid w:val="006E3AFF"/>
    <w:rsid w:val="006E3C78"/>
    <w:rsid w:val="006E3F94"/>
    <w:rsid w:val="006E4755"/>
    <w:rsid w:val="006E4952"/>
    <w:rsid w:val="006E49B9"/>
    <w:rsid w:val="006E4C44"/>
    <w:rsid w:val="006E4DC7"/>
    <w:rsid w:val="006E4F49"/>
    <w:rsid w:val="006E5026"/>
    <w:rsid w:val="006E50AB"/>
    <w:rsid w:val="006E5587"/>
    <w:rsid w:val="006E600C"/>
    <w:rsid w:val="006E654A"/>
    <w:rsid w:val="006E65AC"/>
    <w:rsid w:val="006E6829"/>
    <w:rsid w:val="006E6C1F"/>
    <w:rsid w:val="006E6E5C"/>
    <w:rsid w:val="006E6F99"/>
    <w:rsid w:val="006E7257"/>
    <w:rsid w:val="006E7642"/>
    <w:rsid w:val="006E78BC"/>
    <w:rsid w:val="006E79F0"/>
    <w:rsid w:val="006E7E64"/>
    <w:rsid w:val="006F0323"/>
    <w:rsid w:val="006F0A22"/>
    <w:rsid w:val="006F1644"/>
    <w:rsid w:val="006F1A66"/>
    <w:rsid w:val="006F1B04"/>
    <w:rsid w:val="006F2062"/>
    <w:rsid w:val="006F2456"/>
    <w:rsid w:val="006F2822"/>
    <w:rsid w:val="006F2B03"/>
    <w:rsid w:val="006F3551"/>
    <w:rsid w:val="006F3620"/>
    <w:rsid w:val="006F3664"/>
    <w:rsid w:val="006F3A98"/>
    <w:rsid w:val="006F3B3C"/>
    <w:rsid w:val="006F3CBE"/>
    <w:rsid w:val="006F42A8"/>
    <w:rsid w:val="006F43A0"/>
    <w:rsid w:val="006F4805"/>
    <w:rsid w:val="006F4845"/>
    <w:rsid w:val="006F4AD0"/>
    <w:rsid w:val="006F4C72"/>
    <w:rsid w:val="006F4D27"/>
    <w:rsid w:val="006F4EDA"/>
    <w:rsid w:val="006F4EF3"/>
    <w:rsid w:val="006F5619"/>
    <w:rsid w:val="006F56B0"/>
    <w:rsid w:val="006F56DF"/>
    <w:rsid w:val="006F6101"/>
    <w:rsid w:val="006F622A"/>
    <w:rsid w:val="006F62AC"/>
    <w:rsid w:val="006F6581"/>
    <w:rsid w:val="006F70B9"/>
    <w:rsid w:val="006F75A3"/>
    <w:rsid w:val="006F7B8B"/>
    <w:rsid w:val="006F7C7E"/>
    <w:rsid w:val="006F7D37"/>
    <w:rsid w:val="007004AE"/>
    <w:rsid w:val="00700588"/>
    <w:rsid w:val="00700700"/>
    <w:rsid w:val="007007A6"/>
    <w:rsid w:val="00700940"/>
    <w:rsid w:val="0070099C"/>
    <w:rsid w:val="00700A4B"/>
    <w:rsid w:val="0070102A"/>
    <w:rsid w:val="00701220"/>
    <w:rsid w:val="00701534"/>
    <w:rsid w:val="00701650"/>
    <w:rsid w:val="00701841"/>
    <w:rsid w:val="00701972"/>
    <w:rsid w:val="00701AEE"/>
    <w:rsid w:val="00701DB8"/>
    <w:rsid w:val="0070214E"/>
    <w:rsid w:val="0070278C"/>
    <w:rsid w:val="007027C7"/>
    <w:rsid w:val="00702B3B"/>
    <w:rsid w:val="00702D4F"/>
    <w:rsid w:val="007031DE"/>
    <w:rsid w:val="007031F8"/>
    <w:rsid w:val="00703499"/>
    <w:rsid w:val="007037FA"/>
    <w:rsid w:val="00703829"/>
    <w:rsid w:val="007039BA"/>
    <w:rsid w:val="007039CE"/>
    <w:rsid w:val="00703BBE"/>
    <w:rsid w:val="00703C98"/>
    <w:rsid w:val="00703E29"/>
    <w:rsid w:val="00703FE3"/>
    <w:rsid w:val="00704037"/>
    <w:rsid w:val="00704295"/>
    <w:rsid w:val="007042B4"/>
    <w:rsid w:val="0070435C"/>
    <w:rsid w:val="00704A96"/>
    <w:rsid w:val="00704DD4"/>
    <w:rsid w:val="00705217"/>
    <w:rsid w:val="0070535B"/>
    <w:rsid w:val="00705417"/>
    <w:rsid w:val="00705C0E"/>
    <w:rsid w:val="0070607F"/>
    <w:rsid w:val="00706329"/>
    <w:rsid w:val="0070655A"/>
    <w:rsid w:val="007068E7"/>
    <w:rsid w:val="007072E1"/>
    <w:rsid w:val="00707A6B"/>
    <w:rsid w:val="00707D1D"/>
    <w:rsid w:val="00707D7B"/>
    <w:rsid w:val="007100E3"/>
    <w:rsid w:val="0071048E"/>
    <w:rsid w:val="007104AE"/>
    <w:rsid w:val="007106E8"/>
    <w:rsid w:val="00710959"/>
    <w:rsid w:val="00711008"/>
    <w:rsid w:val="00711700"/>
    <w:rsid w:val="007118A6"/>
    <w:rsid w:val="007127ED"/>
    <w:rsid w:val="00712F0B"/>
    <w:rsid w:val="007131D6"/>
    <w:rsid w:val="007136D0"/>
    <w:rsid w:val="00713975"/>
    <w:rsid w:val="007147AB"/>
    <w:rsid w:val="00714C04"/>
    <w:rsid w:val="007156E6"/>
    <w:rsid w:val="0071577E"/>
    <w:rsid w:val="007158BF"/>
    <w:rsid w:val="00715B9E"/>
    <w:rsid w:val="00715DED"/>
    <w:rsid w:val="0071604D"/>
    <w:rsid w:val="007161EF"/>
    <w:rsid w:val="0071633C"/>
    <w:rsid w:val="0071648E"/>
    <w:rsid w:val="0071670F"/>
    <w:rsid w:val="00716926"/>
    <w:rsid w:val="00716BC4"/>
    <w:rsid w:val="007176E6"/>
    <w:rsid w:val="00720062"/>
    <w:rsid w:val="0072019B"/>
    <w:rsid w:val="007205AB"/>
    <w:rsid w:val="00720AAB"/>
    <w:rsid w:val="00720DE2"/>
    <w:rsid w:val="00720F0E"/>
    <w:rsid w:val="0072141F"/>
    <w:rsid w:val="0072152A"/>
    <w:rsid w:val="0072167E"/>
    <w:rsid w:val="00721771"/>
    <w:rsid w:val="007217AE"/>
    <w:rsid w:val="00721840"/>
    <w:rsid w:val="007218B5"/>
    <w:rsid w:val="00721E89"/>
    <w:rsid w:val="00722345"/>
    <w:rsid w:val="007225B2"/>
    <w:rsid w:val="00722D1D"/>
    <w:rsid w:val="00722ECA"/>
    <w:rsid w:val="0072318E"/>
    <w:rsid w:val="0072329B"/>
    <w:rsid w:val="00723352"/>
    <w:rsid w:val="007234EE"/>
    <w:rsid w:val="00723F2C"/>
    <w:rsid w:val="00723FC8"/>
    <w:rsid w:val="00724104"/>
    <w:rsid w:val="0072423C"/>
    <w:rsid w:val="007244FC"/>
    <w:rsid w:val="007247D6"/>
    <w:rsid w:val="00724956"/>
    <w:rsid w:val="0072497B"/>
    <w:rsid w:val="007249DB"/>
    <w:rsid w:val="00724A54"/>
    <w:rsid w:val="007250EC"/>
    <w:rsid w:val="00725113"/>
    <w:rsid w:val="00726355"/>
    <w:rsid w:val="00726742"/>
    <w:rsid w:val="00726E92"/>
    <w:rsid w:val="007273F5"/>
    <w:rsid w:val="007275E7"/>
    <w:rsid w:val="00727A73"/>
    <w:rsid w:val="00727AA1"/>
    <w:rsid w:val="00727B29"/>
    <w:rsid w:val="00727E22"/>
    <w:rsid w:val="00730FE9"/>
    <w:rsid w:val="0073130E"/>
    <w:rsid w:val="007317A8"/>
    <w:rsid w:val="00731835"/>
    <w:rsid w:val="00731889"/>
    <w:rsid w:val="00731906"/>
    <w:rsid w:val="00731D52"/>
    <w:rsid w:val="00731F3C"/>
    <w:rsid w:val="0073220D"/>
    <w:rsid w:val="00732261"/>
    <w:rsid w:val="00733037"/>
    <w:rsid w:val="0073373C"/>
    <w:rsid w:val="00733892"/>
    <w:rsid w:val="007339DA"/>
    <w:rsid w:val="00733A81"/>
    <w:rsid w:val="00733DB2"/>
    <w:rsid w:val="00733E89"/>
    <w:rsid w:val="007340F9"/>
    <w:rsid w:val="00734105"/>
    <w:rsid w:val="007348A7"/>
    <w:rsid w:val="00735037"/>
    <w:rsid w:val="0073519C"/>
    <w:rsid w:val="00735799"/>
    <w:rsid w:val="00735844"/>
    <w:rsid w:val="00735AD6"/>
    <w:rsid w:val="00735B94"/>
    <w:rsid w:val="007369AA"/>
    <w:rsid w:val="007369DA"/>
    <w:rsid w:val="00736B0D"/>
    <w:rsid w:val="00736BF1"/>
    <w:rsid w:val="00736BF7"/>
    <w:rsid w:val="00736C56"/>
    <w:rsid w:val="00736D0D"/>
    <w:rsid w:val="00736ED4"/>
    <w:rsid w:val="007371C0"/>
    <w:rsid w:val="007372B6"/>
    <w:rsid w:val="007372DD"/>
    <w:rsid w:val="00737367"/>
    <w:rsid w:val="0073771A"/>
    <w:rsid w:val="00737CB4"/>
    <w:rsid w:val="00737E7E"/>
    <w:rsid w:val="0074007B"/>
    <w:rsid w:val="00740440"/>
    <w:rsid w:val="007404D3"/>
    <w:rsid w:val="007405B4"/>
    <w:rsid w:val="00740773"/>
    <w:rsid w:val="00740F8E"/>
    <w:rsid w:val="007411E1"/>
    <w:rsid w:val="007416DA"/>
    <w:rsid w:val="00741833"/>
    <w:rsid w:val="00741AC8"/>
    <w:rsid w:val="00741FB6"/>
    <w:rsid w:val="00742425"/>
    <w:rsid w:val="00742492"/>
    <w:rsid w:val="0074280A"/>
    <w:rsid w:val="007429DD"/>
    <w:rsid w:val="0074384A"/>
    <w:rsid w:val="00743A15"/>
    <w:rsid w:val="00743C78"/>
    <w:rsid w:val="00743CC8"/>
    <w:rsid w:val="00743D4C"/>
    <w:rsid w:val="00743EB2"/>
    <w:rsid w:val="00744670"/>
    <w:rsid w:val="00745392"/>
    <w:rsid w:val="00745414"/>
    <w:rsid w:val="0074551D"/>
    <w:rsid w:val="00745F8B"/>
    <w:rsid w:val="00746A4C"/>
    <w:rsid w:val="00746B1E"/>
    <w:rsid w:val="00746FB4"/>
    <w:rsid w:val="007473FF"/>
    <w:rsid w:val="00747744"/>
    <w:rsid w:val="0074780C"/>
    <w:rsid w:val="00747C01"/>
    <w:rsid w:val="00747D27"/>
    <w:rsid w:val="00747FD3"/>
    <w:rsid w:val="0075014A"/>
    <w:rsid w:val="0075077E"/>
    <w:rsid w:val="00751305"/>
    <w:rsid w:val="0075134A"/>
    <w:rsid w:val="00751861"/>
    <w:rsid w:val="00751B06"/>
    <w:rsid w:val="0075205B"/>
    <w:rsid w:val="00752191"/>
    <w:rsid w:val="00752750"/>
    <w:rsid w:val="00752889"/>
    <w:rsid w:val="00752B2B"/>
    <w:rsid w:val="007531F2"/>
    <w:rsid w:val="007532DF"/>
    <w:rsid w:val="007539BE"/>
    <w:rsid w:val="00753B0D"/>
    <w:rsid w:val="007541CA"/>
    <w:rsid w:val="00754204"/>
    <w:rsid w:val="0075423A"/>
    <w:rsid w:val="007546CE"/>
    <w:rsid w:val="00754985"/>
    <w:rsid w:val="0075532E"/>
    <w:rsid w:val="007554D1"/>
    <w:rsid w:val="0075574D"/>
    <w:rsid w:val="007563C5"/>
    <w:rsid w:val="007564D9"/>
    <w:rsid w:val="00756A28"/>
    <w:rsid w:val="00756C7A"/>
    <w:rsid w:val="00757029"/>
    <w:rsid w:val="007570C9"/>
    <w:rsid w:val="00757282"/>
    <w:rsid w:val="0075748D"/>
    <w:rsid w:val="007578FA"/>
    <w:rsid w:val="00757AE9"/>
    <w:rsid w:val="0076067B"/>
    <w:rsid w:val="0076079A"/>
    <w:rsid w:val="00760824"/>
    <w:rsid w:val="0076088A"/>
    <w:rsid w:val="00761A59"/>
    <w:rsid w:val="00761B82"/>
    <w:rsid w:val="007621D3"/>
    <w:rsid w:val="007623E5"/>
    <w:rsid w:val="007626FC"/>
    <w:rsid w:val="00762E42"/>
    <w:rsid w:val="00762E8D"/>
    <w:rsid w:val="00762FF1"/>
    <w:rsid w:val="00763640"/>
    <w:rsid w:val="00763AD7"/>
    <w:rsid w:val="00764793"/>
    <w:rsid w:val="007649F5"/>
    <w:rsid w:val="00764DB5"/>
    <w:rsid w:val="0076521E"/>
    <w:rsid w:val="00765256"/>
    <w:rsid w:val="00765267"/>
    <w:rsid w:val="007652BD"/>
    <w:rsid w:val="00765347"/>
    <w:rsid w:val="007656E6"/>
    <w:rsid w:val="00765BC1"/>
    <w:rsid w:val="00765C4D"/>
    <w:rsid w:val="0076608C"/>
    <w:rsid w:val="00766229"/>
    <w:rsid w:val="0076676F"/>
    <w:rsid w:val="007667A8"/>
    <w:rsid w:val="00766E11"/>
    <w:rsid w:val="00767349"/>
    <w:rsid w:val="00767AA4"/>
    <w:rsid w:val="00767FB3"/>
    <w:rsid w:val="007701AD"/>
    <w:rsid w:val="007705EB"/>
    <w:rsid w:val="007706DF"/>
    <w:rsid w:val="007707D1"/>
    <w:rsid w:val="00770BB4"/>
    <w:rsid w:val="00770FD8"/>
    <w:rsid w:val="00770FF4"/>
    <w:rsid w:val="00771370"/>
    <w:rsid w:val="0077159A"/>
    <w:rsid w:val="00771ABD"/>
    <w:rsid w:val="00771BD2"/>
    <w:rsid w:val="00771F57"/>
    <w:rsid w:val="0077200B"/>
    <w:rsid w:val="007721BA"/>
    <w:rsid w:val="007722BB"/>
    <w:rsid w:val="007725A7"/>
    <w:rsid w:val="00772C73"/>
    <w:rsid w:val="00772E3D"/>
    <w:rsid w:val="0077328A"/>
    <w:rsid w:val="00773300"/>
    <w:rsid w:val="0077335D"/>
    <w:rsid w:val="00773518"/>
    <w:rsid w:val="00773A2D"/>
    <w:rsid w:val="00773C42"/>
    <w:rsid w:val="00773EAF"/>
    <w:rsid w:val="0077406E"/>
    <w:rsid w:val="007743FB"/>
    <w:rsid w:val="00774521"/>
    <w:rsid w:val="00774627"/>
    <w:rsid w:val="007747A3"/>
    <w:rsid w:val="00774897"/>
    <w:rsid w:val="007748F5"/>
    <w:rsid w:val="00774BA7"/>
    <w:rsid w:val="00774C75"/>
    <w:rsid w:val="007750EF"/>
    <w:rsid w:val="00775360"/>
    <w:rsid w:val="00775757"/>
    <w:rsid w:val="007759AC"/>
    <w:rsid w:val="00775F90"/>
    <w:rsid w:val="00776123"/>
    <w:rsid w:val="00776178"/>
    <w:rsid w:val="007762A5"/>
    <w:rsid w:val="0077688B"/>
    <w:rsid w:val="00777619"/>
    <w:rsid w:val="00777724"/>
    <w:rsid w:val="00777DCE"/>
    <w:rsid w:val="00777F36"/>
    <w:rsid w:val="007803E4"/>
    <w:rsid w:val="007805A8"/>
    <w:rsid w:val="0078065C"/>
    <w:rsid w:val="00780D01"/>
    <w:rsid w:val="00780F58"/>
    <w:rsid w:val="007811A9"/>
    <w:rsid w:val="00781203"/>
    <w:rsid w:val="007812E1"/>
    <w:rsid w:val="007813A1"/>
    <w:rsid w:val="007816C0"/>
    <w:rsid w:val="00781953"/>
    <w:rsid w:val="00781B32"/>
    <w:rsid w:val="007821A6"/>
    <w:rsid w:val="00782661"/>
    <w:rsid w:val="0078296A"/>
    <w:rsid w:val="00782B92"/>
    <w:rsid w:val="00782C91"/>
    <w:rsid w:val="007831FA"/>
    <w:rsid w:val="00783456"/>
    <w:rsid w:val="00783706"/>
    <w:rsid w:val="007839B9"/>
    <w:rsid w:val="00783A35"/>
    <w:rsid w:val="00783D47"/>
    <w:rsid w:val="00784102"/>
    <w:rsid w:val="00784A1F"/>
    <w:rsid w:val="00785062"/>
    <w:rsid w:val="00785199"/>
    <w:rsid w:val="007852A6"/>
    <w:rsid w:val="007852E0"/>
    <w:rsid w:val="00785364"/>
    <w:rsid w:val="00785385"/>
    <w:rsid w:val="007858A2"/>
    <w:rsid w:val="00785DC4"/>
    <w:rsid w:val="00785DCB"/>
    <w:rsid w:val="0078618A"/>
    <w:rsid w:val="00786366"/>
    <w:rsid w:val="00786A23"/>
    <w:rsid w:val="00786AB7"/>
    <w:rsid w:val="00786ADD"/>
    <w:rsid w:val="00786DA0"/>
    <w:rsid w:val="007876BD"/>
    <w:rsid w:val="00787B95"/>
    <w:rsid w:val="00787BC5"/>
    <w:rsid w:val="00787F8B"/>
    <w:rsid w:val="00790802"/>
    <w:rsid w:val="00790A24"/>
    <w:rsid w:val="00790C74"/>
    <w:rsid w:val="00790FAD"/>
    <w:rsid w:val="00791210"/>
    <w:rsid w:val="007916CC"/>
    <w:rsid w:val="00791E5B"/>
    <w:rsid w:val="00791F69"/>
    <w:rsid w:val="00791F86"/>
    <w:rsid w:val="00792267"/>
    <w:rsid w:val="007928C7"/>
    <w:rsid w:val="00792D4A"/>
    <w:rsid w:val="007933F2"/>
    <w:rsid w:val="0079453C"/>
    <w:rsid w:val="00794A1C"/>
    <w:rsid w:val="00794DB4"/>
    <w:rsid w:val="007951C4"/>
    <w:rsid w:val="0079574D"/>
    <w:rsid w:val="0079590B"/>
    <w:rsid w:val="00795CE9"/>
    <w:rsid w:val="00795E6D"/>
    <w:rsid w:val="007962C9"/>
    <w:rsid w:val="00796337"/>
    <w:rsid w:val="007963EB"/>
    <w:rsid w:val="0079696F"/>
    <w:rsid w:val="00797434"/>
    <w:rsid w:val="00797485"/>
    <w:rsid w:val="007976E3"/>
    <w:rsid w:val="007978D9"/>
    <w:rsid w:val="007A0B8F"/>
    <w:rsid w:val="007A0CC9"/>
    <w:rsid w:val="007A1534"/>
    <w:rsid w:val="007A1550"/>
    <w:rsid w:val="007A19C1"/>
    <w:rsid w:val="007A1A6B"/>
    <w:rsid w:val="007A1ABD"/>
    <w:rsid w:val="007A1B18"/>
    <w:rsid w:val="007A1E22"/>
    <w:rsid w:val="007A1F8E"/>
    <w:rsid w:val="007A239A"/>
    <w:rsid w:val="007A23FC"/>
    <w:rsid w:val="007A2BD7"/>
    <w:rsid w:val="007A2BDF"/>
    <w:rsid w:val="007A2CED"/>
    <w:rsid w:val="007A2FBD"/>
    <w:rsid w:val="007A3175"/>
    <w:rsid w:val="007A31FF"/>
    <w:rsid w:val="007A33D1"/>
    <w:rsid w:val="007A4080"/>
    <w:rsid w:val="007A4104"/>
    <w:rsid w:val="007A43D0"/>
    <w:rsid w:val="007A442B"/>
    <w:rsid w:val="007A48F5"/>
    <w:rsid w:val="007A4A11"/>
    <w:rsid w:val="007A4BA4"/>
    <w:rsid w:val="007A4F30"/>
    <w:rsid w:val="007A5177"/>
    <w:rsid w:val="007A5281"/>
    <w:rsid w:val="007A5335"/>
    <w:rsid w:val="007A5552"/>
    <w:rsid w:val="007A564A"/>
    <w:rsid w:val="007A5751"/>
    <w:rsid w:val="007A576F"/>
    <w:rsid w:val="007A580C"/>
    <w:rsid w:val="007A59A3"/>
    <w:rsid w:val="007A63AE"/>
    <w:rsid w:val="007A6545"/>
    <w:rsid w:val="007A68C7"/>
    <w:rsid w:val="007A6961"/>
    <w:rsid w:val="007A6964"/>
    <w:rsid w:val="007A6A61"/>
    <w:rsid w:val="007A6D54"/>
    <w:rsid w:val="007A7010"/>
    <w:rsid w:val="007A7166"/>
    <w:rsid w:val="007A78F9"/>
    <w:rsid w:val="007A7B24"/>
    <w:rsid w:val="007B047A"/>
    <w:rsid w:val="007B04A9"/>
    <w:rsid w:val="007B0693"/>
    <w:rsid w:val="007B06B7"/>
    <w:rsid w:val="007B08A4"/>
    <w:rsid w:val="007B08D9"/>
    <w:rsid w:val="007B0BFA"/>
    <w:rsid w:val="007B0D00"/>
    <w:rsid w:val="007B0F7D"/>
    <w:rsid w:val="007B15D1"/>
    <w:rsid w:val="007B1DB6"/>
    <w:rsid w:val="007B23A7"/>
    <w:rsid w:val="007B2528"/>
    <w:rsid w:val="007B2532"/>
    <w:rsid w:val="007B2898"/>
    <w:rsid w:val="007B289A"/>
    <w:rsid w:val="007B2A8C"/>
    <w:rsid w:val="007B2A92"/>
    <w:rsid w:val="007B2B5B"/>
    <w:rsid w:val="007B3064"/>
    <w:rsid w:val="007B3183"/>
    <w:rsid w:val="007B3388"/>
    <w:rsid w:val="007B3447"/>
    <w:rsid w:val="007B3534"/>
    <w:rsid w:val="007B3739"/>
    <w:rsid w:val="007B39B4"/>
    <w:rsid w:val="007B39B5"/>
    <w:rsid w:val="007B3C5E"/>
    <w:rsid w:val="007B3FC1"/>
    <w:rsid w:val="007B4AE8"/>
    <w:rsid w:val="007B4C7B"/>
    <w:rsid w:val="007B4CD1"/>
    <w:rsid w:val="007B4F66"/>
    <w:rsid w:val="007B510C"/>
    <w:rsid w:val="007B5ACC"/>
    <w:rsid w:val="007B5E00"/>
    <w:rsid w:val="007B6025"/>
    <w:rsid w:val="007B623A"/>
    <w:rsid w:val="007B6441"/>
    <w:rsid w:val="007B69D8"/>
    <w:rsid w:val="007B741F"/>
    <w:rsid w:val="007B7AA0"/>
    <w:rsid w:val="007B7D43"/>
    <w:rsid w:val="007C017B"/>
    <w:rsid w:val="007C03A0"/>
    <w:rsid w:val="007C0700"/>
    <w:rsid w:val="007C0DD2"/>
    <w:rsid w:val="007C0F13"/>
    <w:rsid w:val="007C11DB"/>
    <w:rsid w:val="007C120D"/>
    <w:rsid w:val="007C1218"/>
    <w:rsid w:val="007C12AB"/>
    <w:rsid w:val="007C18A4"/>
    <w:rsid w:val="007C20C0"/>
    <w:rsid w:val="007C21FC"/>
    <w:rsid w:val="007C2354"/>
    <w:rsid w:val="007C306A"/>
    <w:rsid w:val="007C30DA"/>
    <w:rsid w:val="007C3203"/>
    <w:rsid w:val="007C33F5"/>
    <w:rsid w:val="007C34BB"/>
    <w:rsid w:val="007C3583"/>
    <w:rsid w:val="007C3E55"/>
    <w:rsid w:val="007C4100"/>
    <w:rsid w:val="007C423E"/>
    <w:rsid w:val="007C437B"/>
    <w:rsid w:val="007C461B"/>
    <w:rsid w:val="007C4966"/>
    <w:rsid w:val="007C5B49"/>
    <w:rsid w:val="007C5E6C"/>
    <w:rsid w:val="007C5F5B"/>
    <w:rsid w:val="007C6456"/>
    <w:rsid w:val="007C7031"/>
    <w:rsid w:val="007C7160"/>
    <w:rsid w:val="007C76EE"/>
    <w:rsid w:val="007C798B"/>
    <w:rsid w:val="007C7A3A"/>
    <w:rsid w:val="007C7A9E"/>
    <w:rsid w:val="007C7FDF"/>
    <w:rsid w:val="007D0B73"/>
    <w:rsid w:val="007D0EEA"/>
    <w:rsid w:val="007D16C5"/>
    <w:rsid w:val="007D2270"/>
    <w:rsid w:val="007D2526"/>
    <w:rsid w:val="007D2986"/>
    <w:rsid w:val="007D2A2B"/>
    <w:rsid w:val="007D34BA"/>
    <w:rsid w:val="007D3662"/>
    <w:rsid w:val="007D3785"/>
    <w:rsid w:val="007D3E98"/>
    <w:rsid w:val="007D46DB"/>
    <w:rsid w:val="007D478B"/>
    <w:rsid w:val="007D493B"/>
    <w:rsid w:val="007D496C"/>
    <w:rsid w:val="007D4DEE"/>
    <w:rsid w:val="007D52C8"/>
    <w:rsid w:val="007D60EE"/>
    <w:rsid w:val="007D62FD"/>
    <w:rsid w:val="007D64EA"/>
    <w:rsid w:val="007D6606"/>
    <w:rsid w:val="007D68EE"/>
    <w:rsid w:val="007D6AB2"/>
    <w:rsid w:val="007D6EBA"/>
    <w:rsid w:val="007D6EDB"/>
    <w:rsid w:val="007D723C"/>
    <w:rsid w:val="007D7441"/>
    <w:rsid w:val="007D74A7"/>
    <w:rsid w:val="007D74EF"/>
    <w:rsid w:val="007D7608"/>
    <w:rsid w:val="007D7666"/>
    <w:rsid w:val="007E047D"/>
    <w:rsid w:val="007E0572"/>
    <w:rsid w:val="007E0775"/>
    <w:rsid w:val="007E0EDB"/>
    <w:rsid w:val="007E103A"/>
    <w:rsid w:val="007E1076"/>
    <w:rsid w:val="007E129F"/>
    <w:rsid w:val="007E12FF"/>
    <w:rsid w:val="007E1434"/>
    <w:rsid w:val="007E1631"/>
    <w:rsid w:val="007E16C8"/>
    <w:rsid w:val="007E1817"/>
    <w:rsid w:val="007E1862"/>
    <w:rsid w:val="007E1893"/>
    <w:rsid w:val="007E18CB"/>
    <w:rsid w:val="007E1A50"/>
    <w:rsid w:val="007E1BF4"/>
    <w:rsid w:val="007E1FFE"/>
    <w:rsid w:val="007E20A7"/>
    <w:rsid w:val="007E2131"/>
    <w:rsid w:val="007E2257"/>
    <w:rsid w:val="007E266D"/>
    <w:rsid w:val="007E2A0C"/>
    <w:rsid w:val="007E2A0D"/>
    <w:rsid w:val="007E2B2F"/>
    <w:rsid w:val="007E3022"/>
    <w:rsid w:val="007E36F5"/>
    <w:rsid w:val="007E37F5"/>
    <w:rsid w:val="007E3856"/>
    <w:rsid w:val="007E3AE7"/>
    <w:rsid w:val="007E3BC4"/>
    <w:rsid w:val="007E3C91"/>
    <w:rsid w:val="007E41C8"/>
    <w:rsid w:val="007E466F"/>
    <w:rsid w:val="007E46F2"/>
    <w:rsid w:val="007E473A"/>
    <w:rsid w:val="007E4C49"/>
    <w:rsid w:val="007E56C2"/>
    <w:rsid w:val="007E5CA8"/>
    <w:rsid w:val="007E5CBA"/>
    <w:rsid w:val="007E5CE4"/>
    <w:rsid w:val="007E6417"/>
    <w:rsid w:val="007E6426"/>
    <w:rsid w:val="007E69AF"/>
    <w:rsid w:val="007E6B6D"/>
    <w:rsid w:val="007E6E03"/>
    <w:rsid w:val="007E71B2"/>
    <w:rsid w:val="007E76AF"/>
    <w:rsid w:val="007E76CD"/>
    <w:rsid w:val="007E7869"/>
    <w:rsid w:val="007E799E"/>
    <w:rsid w:val="007E7A9A"/>
    <w:rsid w:val="007E7C93"/>
    <w:rsid w:val="007E7EEA"/>
    <w:rsid w:val="007F0284"/>
    <w:rsid w:val="007F06F9"/>
    <w:rsid w:val="007F08DB"/>
    <w:rsid w:val="007F0AD4"/>
    <w:rsid w:val="007F0AF8"/>
    <w:rsid w:val="007F0D24"/>
    <w:rsid w:val="007F12C0"/>
    <w:rsid w:val="007F1407"/>
    <w:rsid w:val="007F14C1"/>
    <w:rsid w:val="007F1757"/>
    <w:rsid w:val="007F1ADC"/>
    <w:rsid w:val="007F1B85"/>
    <w:rsid w:val="007F1CB2"/>
    <w:rsid w:val="007F2410"/>
    <w:rsid w:val="007F24A8"/>
    <w:rsid w:val="007F2521"/>
    <w:rsid w:val="007F256C"/>
    <w:rsid w:val="007F2E2C"/>
    <w:rsid w:val="007F2E35"/>
    <w:rsid w:val="007F2F06"/>
    <w:rsid w:val="007F301D"/>
    <w:rsid w:val="007F3402"/>
    <w:rsid w:val="007F3610"/>
    <w:rsid w:val="007F36D1"/>
    <w:rsid w:val="007F385E"/>
    <w:rsid w:val="007F39E7"/>
    <w:rsid w:val="007F4519"/>
    <w:rsid w:val="007F45E3"/>
    <w:rsid w:val="007F470D"/>
    <w:rsid w:val="007F4BFA"/>
    <w:rsid w:val="007F4E68"/>
    <w:rsid w:val="007F4F28"/>
    <w:rsid w:val="007F5313"/>
    <w:rsid w:val="007F541E"/>
    <w:rsid w:val="007F5436"/>
    <w:rsid w:val="007F5894"/>
    <w:rsid w:val="007F5A43"/>
    <w:rsid w:val="007F5B34"/>
    <w:rsid w:val="007F5C55"/>
    <w:rsid w:val="007F5C7D"/>
    <w:rsid w:val="007F62E9"/>
    <w:rsid w:val="007F653E"/>
    <w:rsid w:val="007F65A9"/>
    <w:rsid w:val="007F6746"/>
    <w:rsid w:val="007F6B41"/>
    <w:rsid w:val="007F6CB7"/>
    <w:rsid w:val="007F6D35"/>
    <w:rsid w:val="007F7250"/>
    <w:rsid w:val="007F7484"/>
    <w:rsid w:val="007F7545"/>
    <w:rsid w:val="007F787C"/>
    <w:rsid w:val="007F7B58"/>
    <w:rsid w:val="00800725"/>
    <w:rsid w:val="00800AC9"/>
    <w:rsid w:val="00800DEF"/>
    <w:rsid w:val="008015B8"/>
    <w:rsid w:val="008015C9"/>
    <w:rsid w:val="00801799"/>
    <w:rsid w:val="0080193E"/>
    <w:rsid w:val="00801C32"/>
    <w:rsid w:val="00801E8E"/>
    <w:rsid w:val="008020E2"/>
    <w:rsid w:val="00803052"/>
    <w:rsid w:val="0080331F"/>
    <w:rsid w:val="008037B0"/>
    <w:rsid w:val="00803ABB"/>
    <w:rsid w:val="00803AF9"/>
    <w:rsid w:val="00803BC5"/>
    <w:rsid w:val="008044A5"/>
    <w:rsid w:val="00804645"/>
    <w:rsid w:val="00804E14"/>
    <w:rsid w:val="00804F82"/>
    <w:rsid w:val="00804FDB"/>
    <w:rsid w:val="008052BB"/>
    <w:rsid w:val="008054D7"/>
    <w:rsid w:val="008054E0"/>
    <w:rsid w:val="00805892"/>
    <w:rsid w:val="00805FA5"/>
    <w:rsid w:val="00806658"/>
    <w:rsid w:val="0080699A"/>
    <w:rsid w:val="00806E4D"/>
    <w:rsid w:val="008076F6"/>
    <w:rsid w:val="00810048"/>
    <w:rsid w:val="00810250"/>
    <w:rsid w:val="00810628"/>
    <w:rsid w:val="0081088E"/>
    <w:rsid w:val="008108E7"/>
    <w:rsid w:val="00810A3D"/>
    <w:rsid w:val="00810A66"/>
    <w:rsid w:val="00810AD1"/>
    <w:rsid w:val="00810BEC"/>
    <w:rsid w:val="00811287"/>
    <w:rsid w:val="00811856"/>
    <w:rsid w:val="00811A97"/>
    <w:rsid w:val="00811BF5"/>
    <w:rsid w:val="00811DAE"/>
    <w:rsid w:val="008121D0"/>
    <w:rsid w:val="0081252A"/>
    <w:rsid w:val="008126AC"/>
    <w:rsid w:val="00812FCE"/>
    <w:rsid w:val="008131AB"/>
    <w:rsid w:val="00813760"/>
    <w:rsid w:val="00813CA0"/>
    <w:rsid w:val="00813D88"/>
    <w:rsid w:val="00813E08"/>
    <w:rsid w:val="0081438A"/>
    <w:rsid w:val="0081440E"/>
    <w:rsid w:val="00814C6E"/>
    <w:rsid w:val="00814EB2"/>
    <w:rsid w:val="008153C2"/>
    <w:rsid w:val="008154B6"/>
    <w:rsid w:val="0081554D"/>
    <w:rsid w:val="00815794"/>
    <w:rsid w:val="00815E84"/>
    <w:rsid w:val="00816206"/>
    <w:rsid w:val="00816218"/>
    <w:rsid w:val="0081654C"/>
    <w:rsid w:val="00816AC0"/>
    <w:rsid w:val="008174DF"/>
    <w:rsid w:val="00817A83"/>
    <w:rsid w:val="00817A8A"/>
    <w:rsid w:val="00817DB0"/>
    <w:rsid w:val="00820591"/>
    <w:rsid w:val="00820D6E"/>
    <w:rsid w:val="00821076"/>
    <w:rsid w:val="008211F3"/>
    <w:rsid w:val="00821702"/>
    <w:rsid w:val="008224FF"/>
    <w:rsid w:val="00822713"/>
    <w:rsid w:val="0082288B"/>
    <w:rsid w:val="00822BEC"/>
    <w:rsid w:val="00822F0A"/>
    <w:rsid w:val="008230F3"/>
    <w:rsid w:val="00823190"/>
    <w:rsid w:val="008231B8"/>
    <w:rsid w:val="0082381F"/>
    <w:rsid w:val="00823A21"/>
    <w:rsid w:val="00824318"/>
    <w:rsid w:val="008244F8"/>
    <w:rsid w:val="008245AE"/>
    <w:rsid w:val="00824734"/>
    <w:rsid w:val="00824BFE"/>
    <w:rsid w:val="00824C26"/>
    <w:rsid w:val="00825237"/>
    <w:rsid w:val="0082525C"/>
    <w:rsid w:val="00825630"/>
    <w:rsid w:val="008256DC"/>
    <w:rsid w:val="00825849"/>
    <w:rsid w:val="00825D53"/>
    <w:rsid w:val="00825DE3"/>
    <w:rsid w:val="00825FAC"/>
    <w:rsid w:val="008266D1"/>
    <w:rsid w:val="008267F8"/>
    <w:rsid w:val="00826B69"/>
    <w:rsid w:val="008271EF"/>
    <w:rsid w:val="008273C7"/>
    <w:rsid w:val="0082743E"/>
    <w:rsid w:val="008275F1"/>
    <w:rsid w:val="0083015C"/>
    <w:rsid w:val="008303D1"/>
    <w:rsid w:val="00830523"/>
    <w:rsid w:val="00830619"/>
    <w:rsid w:val="008306D3"/>
    <w:rsid w:val="00830A51"/>
    <w:rsid w:val="00830E41"/>
    <w:rsid w:val="00831363"/>
    <w:rsid w:val="0083160E"/>
    <w:rsid w:val="00831E6A"/>
    <w:rsid w:val="00831E73"/>
    <w:rsid w:val="0083206A"/>
    <w:rsid w:val="008321CB"/>
    <w:rsid w:val="008321FD"/>
    <w:rsid w:val="008324E9"/>
    <w:rsid w:val="008328C9"/>
    <w:rsid w:val="00832B7C"/>
    <w:rsid w:val="00832C30"/>
    <w:rsid w:val="00832FF6"/>
    <w:rsid w:val="00833923"/>
    <w:rsid w:val="00833B67"/>
    <w:rsid w:val="00834414"/>
    <w:rsid w:val="00834959"/>
    <w:rsid w:val="008349CA"/>
    <w:rsid w:val="00835283"/>
    <w:rsid w:val="00835672"/>
    <w:rsid w:val="008356E9"/>
    <w:rsid w:val="00835EC2"/>
    <w:rsid w:val="00836071"/>
    <w:rsid w:val="0083624A"/>
    <w:rsid w:val="00836976"/>
    <w:rsid w:val="00836A55"/>
    <w:rsid w:val="00836BD1"/>
    <w:rsid w:val="00836E55"/>
    <w:rsid w:val="00836EE6"/>
    <w:rsid w:val="00837561"/>
    <w:rsid w:val="0083762A"/>
    <w:rsid w:val="00837A4A"/>
    <w:rsid w:val="0084018E"/>
    <w:rsid w:val="00840422"/>
    <w:rsid w:val="008404D2"/>
    <w:rsid w:val="008406EE"/>
    <w:rsid w:val="0084098E"/>
    <w:rsid w:val="00841309"/>
    <w:rsid w:val="0084145D"/>
    <w:rsid w:val="008417D4"/>
    <w:rsid w:val="008419F6"/>
    <w:rsid w:val="00841DD3"/>
    <w:rsid w:val="00841E4D"/>
    <w:rsid w:val="00841F18"/>
    <w:rsid w:val="00842625"/>
    <w:rsid w:val="0084354A"/>
    <w:rsid w:val="008438BF"/>
    <w:rsid w:val="00843957"/>
    <w:rsid w:val="00843BBB"/>
    <w:rsid w:val="00843C90"/>
    <w:rsid w:val="00843E47"/>
    <w:rsid w:val="008440E3"/>
    <w:rsid w:val="0084423B"/>
    <w:rsid w:val="008443A1"/>
    <w:rsid w:val="008443B9"/>
    <w:rsid w:val="008448A8"/>
    <w:rsid w:val="00844F47"/>
    <w:rsid w:val="00844FF8"/>
    <w:rsid w:val="00845153"/>
    <w:rsid w:val="0084515B"/>
    <w:rsid w:val="0084526F"/>
    <w:rsid w:val="008454B7"/>
    <w:rsid w:val="00845825"/>
    <w:rsid w:val="00845A28"/>
    <w:rsid w:val="00845EF1"/>
    <w:rsid w:val="008462A3"/>
    <w:rsid w:val="0084669B"/>
    <w:rsid w:val="008468D3"/>
    <w:rsid w:val="008469DA"/>
    <w:rsid w:val="00846CB0"/>
    <w:rsid w:val="00846E84"/>
    <w:rsid w:val="008476CB"/>
    <w:rsid w:val="00850494"/>
    <w:rsid w:val="00850959"/>
    <w:rsid w:val="00850C4D"/>
    <w:rsid w:val="00850FEC"/>
    <w:rsid w:val="00851155"/>
    <w:rsid w:val="008517D5"/>
    <w:rsid w:val="00852269"/>
    <w:rsid w:val="008524B0"/>
    <w:rsid w:val="008527B1"/>
    <w:rsid w:val="00852871"/>
    <w:rsid w:val="00853414"/>
    <w:rsid w:val="00854BC8"/>
    <w:rsid w:val="00854D8C"/>
    <w:rsid w:val="00855375"/>
    <w:rsid w:val="008553F1"/>
    <w:rsid w:val="008557C2"/>
    <w:rsid w:val="00855EB4"/>
    <w:rsid w:val="00856097"/>
    <w:rsid w:val="008560C6"/>
    <w:rsid w:val="00856215"/>
    <w:rsid w:val="008568AB"/>
    <w:rsid w:val="00856961"/>
    <w:rsid w:val="00856C87"/>
    <w:rsid w:val="00856DFF"/>
    <w:rsid w:val="00856EB7"/>
    <w:rsid w:val="00857090"/>
    <w:rsid w:val="008573FC"/>
    <w:rsid w:val="008575B9"/>
    <w:rsid w:val="00857D7F"/>
    <w:rsid w:val="00857F71"/>
    <w:rsid w:val="0086092B"/>
    <w:rsid w:val="008609D1"/>
    <w:rsid w:val="00861449"/>
    <w:rsid w:val="008615F0"/>
    <w:rsid w:val="008617FA"/>
    <w:rsid w:val="00861B0D"/>
    <w:rsid w:val="00861BED"/>
    <w:rsid w:val="00861C0D"/>
    <w:rsid w:val="00862171"/>
    <w:rsid w:val="008623C8"/>
    <w:rsid w:val="00862E9F"/>
    <w:rsid w:val="00862F72"/>
    <w:rsid w:val="008638C5"/>
    <w:rsid w:val="0086393D"/>
    <w:rsid w:val="008639D5"/>
    <w:rsid w:val="00863B5A"/>
    <w:rsid w:val="008640CB"/>
    <w:rsid w:val="00864303"/>
    <w:rsid w:val="00864689"/>
    <w:rsid w:val="00864A66"/>
    <w:rsid w:val="00864CAC"/>
    <w:rsid w:val="00864D6D"/>
    <w:rsid w:val="00864DB6"/>
    <w:rsid w:val="00864FA1"/>
    <w:rsid w:val="00864FEC"/>
    <w:rsid w:val="0086539B"/>
    <w:rsid w:val="00865815"/>
    <w:rsid w:val="00866667"/>
    <w:rsid w:val="008668BF"/>
    <w:rsid w:val="00866F5A"/>
    <w:rsid w:val="0086713F"/>
    <w:rsid w:val="008674ED"/>
    <w:rsid w:val="00867685"/>
    <w:rsid w:val="00867845"/>
    <w:rsid w:val="00870128"/>
    <w:rsid w:val="008702E9"/>
    <w:rsid w:val="00870D70"/>
    <w:rsid w:val="00870E66"/>
    <w:rsid w:val="00871124"/>
    <w:rsid w:val="008712D0"/>
    <w:rsid w:val="008714B9"/>
    <w:rsid w:val="008718DA"/>
    <w:rsid w:val="00871EED"/>
    <w:rsid w:val="00872026"/>
    <w:rsid w:val="00872134"/>
    <w:rsid w:val="008724F0"/>
    <w:rsid w:val="00872951"/>
    <w:rsid w:val="00872E9F"/>
    <w:rsid w:val="008730B3"/>
    <w:rsid w:val="008732FD"/>
    <w:rsid w:val="0087398D"/>
    <w:rsid w:val="008740E6"/>
    <w:rsid w:val="00874390"/>
    <w:rsid w:val="008747B4"/>
    <w:rsid w:val="00874A2B"/>
    <w:rsid w:val="008751BD"/>
    <w:rsid w:val="008753CD"/>
    <w:rsid w:val="00875A48"/>
    <w:rsid w:val="00875B6A"/>
    <w:rsid w:val="00875C1B"/>
    <w:rsid w:val="00875E6D"/>
    <w:rsid w:val="0087603D"/>
    <w:rsid w:val="008760F9"/>
    <w:rsid w:val="0087613A"/>
    <w:rsid w:val="0087629B"/>
    <w:rsid w:val="008764BF"/>
    <w:rsid w:val="00876A82"/>
    <w:rsid w:val="00876D18"/>
    <w:rsid w:val="00876D3F"/>
    <w:rsid w:val="00876EEE"/>
    <w:rsid w:val="00876F2F"/>
    <w:rsid w:val="00876FF5"/>
    <w:rsid w:val="008770EE"/>
    <w:rsid w:val="008771DE"/>
    <w:rsid w:val="00877256"/>
    <w:rsid w:val="00877765"/>
    <w:rsid w:val="00877C58"/>
    <w:rsid w:val="00877EA5"/>
    <w:rsid w:val="0088015D"/>
    <w:rsid w:val="00880684"/>
    <w:rsid w:val="008808F6"/>
    <w:rsid w:val="008818CB"/>
    <w:rsid w:val="00881988"/>
    <w:rsid w:val="00881A57"/>
    <w:rsid w:val="00881F1D"/>
    <w:rsid w:val="00882017"/>
    <w:rsid w:val="0088225E"/>
    <w:rsid w:val="00882403"/>
    <w:rsid w:val="0088243B"/>
    <w:rsid w:val="0088259B"/>
    <w:rsid w:val="008825A2"/>
    <w:rsid w:val="00882864"/>
    <w:rsid w:val="0088299F"/>
    <w:rsid w:val="00882D1A"/>
    <w:rsid w:val="00883832"/>
    <w:rsid w:val="00883833"/>
    <w:rsid w:val="00883C23"/>
    <w:rsid w:val="00883CA1"/>
    <w:rsid w:val="00883D34"/>
    <w:rsid w:val="00883FF3"/>
    <w:rsid w:val="008846AE"/>
    <w:rsid w:val="00884700"/>
    <w:rsid w:val="00884A58"/>
    <w:rsid w:val="008853D8"/>
    <w:rsid w:val="00885F40"/>
    <w:rsid w:val="00886019"/>
    <w:rsid w:val="00886713"/>
    <w:rsid w:val="00886A27"/>
    <w:rsid w:val="00886ACC"/>
    <w:rsid w:val="00886BD9"/>
    <w:rsid w:val="00887106"/>
    <w:rsid w:val="008872B9"/>
    <w:rsid w:val="008873B4"/>
    <w:rsid w:val="0088761D"/>
    <w:rsid w:val="00887920"/>
    <w:rsid w:val="00887DC4"/>
    <w:rsid w:val="00887E67"/>
    <w:rsid w:val="00887FA8"/>
    <w:rsid w:val="008900BB"/>
    <w:rsid w:val="0089056D"/>
    <w:rsid w:val="0089061F"/>
    <w:rsid w:val="00890779"/>
    <w:rsid w:val="008908AF"/>
    <w:rsid w:val="008909A4"/>
    <w:rsid w:val="00890EA4"/>
    <w:rsid w:val="00890FD9"/>
    <w:rsid w:val="00891393"/>
    <w:rsid w:val="00891475"/>
    <w:rsid w:val="0089169F"/>
    <w:rsid w:val="008919B2"/>
    <w:rsid w:val="00891A64"/>
    <w:rsid w:val="00891D6E"/>
    <w:rsid w:val="00891E18"/>
    <w:rsid w:val="00892838"/>
    <w:rsid w:val="008930B7"/>
    <w:rsid w:val="008935DA"/>
    <w:rsid w:val="008937F9"/>
    <w:rsid w:val="00893903"/>
    <w:rsid w:val="0089391F"/>
    <w:rsid w:val="00893ACE"/>
    <w:rsid w:val="00893D38"/>
    <w:rsid w:val="00893F86"/>
    <w:rsid w:val="008940B2"/>
    <w:rsid w:val="008941D1"/>
    <w:rsid w:val="008941EE"/>
    <w:rsid w:val="008945C4"/>
    <w:rsid w:val="00894953"/>
    <w:rsid w:val="0089560C"/>
    <w:rsid w:val="0089599E"/>
    <w:rsid w:val="00895DDD"/>
    <w:rsid w:val="00896423"/>
    <w:rsid w:val="00896AF1"/>
    <w:rsid w:val="00896B44"/>
    <w:rsid w:val="00896C97"/>
    <w:rsid w:val="0089712A"/>
    <w:rsid w:val="00897833"/>
    <w:rsid w:val="008979DD"/>
    <w:rsid w:val="00897AB1"/>
    <w:rsid w:val="00897D01"/>
    <w:rsid w:val="008A034E"/>
    <w:rsid w:val="008A08BC"/>
    <w:rsid w:val="008A0DEB"/>
    <w:rsid w:val="008A0E2D"/>
    <w:rsid w:val="008A1573"/>
    <w:rsid w:val="008A18E9"/>
    <w:rsid w:val="008A18F6"/>
    <w:rsid w:val="008A1AF2"/>
    <w:rsid w:val="008A1B66"/>
    <w:rsid w:val="008A1BF2"/>
    <w:rsid w:val="008A1FBF"/>
    <w:rsid w:val="008A22BC"/>
    <w:rsid w:val="008A235D"/>
    <w:rsid w:val="008A2434"/>
    <w:rsid w:val="008A2EE9"/>
    <w:rsid w:val="008A3149"/>
    <w:rsid w:val="008A337B"/>
    <w:rsid w:val="008A35A6"/>
    <w:rsid w:val="008A3754"/>
    <w:rsid w:val="008A3C91"/>
    <w:rsid w:val="008A3CAB"/>
    <w:rsid w:val="008A3FE5"/>
    <w:rsid w:val="008A406A"/>
    <w:rsid w:val="008A4196"/>
    <w:rsid w:val="008A452C"/>
    <w:rsid w:val="008A46B8"/>
    <w:rsid w:val="008A48C5"/>
    <w:rsid w:val="008A4DF5"/>
    <w:rsid w:val="008A501E"/>
    <w:rsid w:val="008A5094"/>
    <w:rsid w:val="008A5237"/>
    <w:rsid w:val="008A7753"/>
    <w:rsid w:val="008A7787"/>
    <w:rsid w:val="008A77CD"/>
    <w:rsid w:val="008A7849"/>
    <w:rsid w:val="008A7966"/>
    <w:rsid w:val="008B017E"/>
    <w:rsid w:val="008B037B"/>
    <w:rsid w:val="008B057E"/>
    <w:rsid w:val="008B0C33"/>
    <w:rsid w:val="008B0DB3"/>
    <w:rsid w:val="008B1160"/>
    <w:rsid w:val="008B15F5"/>
    <w:rsid w:val="008B1A67"/>
    <w:rsid w:val="008B2771"/>
    <w:rsid w:val="008B2841"/>
    <w:rsid w:val="008B2E7C"/>
    <w:rsid w:val="008B2F96"/>
    <w:rsid w:val="008B3386"/>
    <w:rsid w:val="008B359E"/>
    <w:rsid w:val="008B3B7C"/>
    <w:rsid w:val="008B3F84"/>
    <w:rsid w:val="008B427F"/>
    <w:rsid w:val="008B42D0"/>
    <w:rsid w:val="008B4768"/>
    <w:rsid w:val="008B4CB8"/>
    <w:rsid w:val="008B4F78"/>
    <w:rsid w:val="008B57DD"/>
    <w:rsid w:val="008B596F"/>
    <w:rsid w:val="008B65AA"/>
    <w:rsid w:val="008B66B1"/>
    <w:rsid w:val="008B6A7C"/>
    <w:rsid w:val="008B6D1F"/>
    <w:rsid w:val="008B6E87"/>
    <w:rsid w:val="008B6FFB"/>
    <w:rsid w:val="008B7555"/>
    <w:rsid w:val="008B787B"/>
    <w:rsid w:val="008C0367"/>
    <w:rsid w:val="008C03C5"/>
    <w:rsid w:val="008C0610"/>
    <w:rsid w:val="008C0D28"/>
    <w:rsid w:val="008C0E33"/>
    <w:rsid w:val="008C1451"/>
    <w:rsid w:val="008C177D"/>
    <w:rsid w:val="008C1935"/>
    <w:rsid w:val="008C1953"/>
    <w:rsid w:val="008C1AF0"/>
    <w:rsid w:val="008C1B94"/>
    <w:rsid w:val="008C20B0"/>
    <w:rsid w:val="008C2483"/>
    <w:rsid w:val="008C2492"/>
    <w:rsid w:val="008C2721"/>
    <w:rsid w:val="008C2AD4"/>
    <w:rsid w:val="008C3299"/>
    <w:rsid w:val="008C334C"/>
    <w:rsid w:val="008C35C1"/>
    <w:rsid w:val="008C374C"/>
    <w:rsid w:val="008C38B8"/>
    <w:rsid w:val="008C4176"/>
    <w:rsid w:val="008C4202"/>
    <w:rsid w:val="008C4632"/>
    <w:rsid w:val="008C482B"/>
    <w:rsid w:val="008C4AE9"/>
    <w:rsid w:val="008C4B70"/>
    <w:rsid w:val="008C4EAA"/>
    <w:rsid w:val="008C52FF"/>
    <w:rsid w:val="008C5786"/>
    <w:rsid w:val="008C59E7"/>
    <w:rsid w:val="008C5A40"/>
    <w:rsid w:val="008C5A46"/>
    <w:rsid w:val="008C5EB0"/>
    <w:rsid w:val="008C64C1"/>
    <w:rsid w:val="008C64E1"/>
    <w:rsid w:val="008C66B8"/>
    <w:rsid w:val="008C66E9"/>
    <w:rsid w:val="008C701F"/>
    <w:rsid w:val="008C71FE"/>
    <w:rsid w:val="008C728E"/>
    <w:rsid w:val="008C7465"/>
    <w:rsid w:val="008C746A"/>
    <w:rsid w:val="008C785B"/>
    <w:rsid w:val="008C7B5C"/>
    <w:rsid w:val="008C7DA9"/>
    <w:rsid w:val="008D03D3"/>
    <w:rsid w:val="008D0693"/>
    <w:rsid w:val="008D074A"/>
    <w:rsid w:val="008D07BB"/>
    <w:rsid w:val="008D08D0"/>
    <w:rsid w:val="008D0947"/>
    <w:rsid w:val="008D0C1A"/>
    <w:rsid w:val="008D0C8E"/>
    <w:rsid w:val="008D1DCC"/>
    <w:rsid w:val="008D1E4A"/>
    <w:rsid w:val="008D1EDA"/>
    <w:rsid w:val="008D2065"/>
    <w:rsid w:val="008D21C6"/>
    <w:rsid w:val="008D2586"/>
    <w:rsid w:val="008D2C7D"/>
    <w:rsid w:val="008D2FF3"/>
    <w:rsid w:val="008D32CF"/>
    <w:rsid w:val="008D333E"/>
    <w:rsid w:val="008D3831"/>
    <w:rsid w:val="008D4136"/>
    <w:rsid w:val="008D4489"/>
    <w:rsid w:val="008D47E4"/>
    <w:rsid w:val="008D4DCC"/>
    <w:rsid w:val="008D5109"/>
    <w:rsid w:val="008D527A"/>
    <w:rsid w:val="008D569E"/>
    <w:rsid w:val="008D5AD0"/>
    <w:rsid w:val="008D5D6A"/>
    <w:rsid w:val="008D6190"/>
    <w:rsid w:val="008D6373"/>
    <w:rsid w:val="008D6427"/>
    <w:rsid w:val="008D6F8D"/>
    <w:rsid w:val="008D7214"/>
    <w:rsid w:val="008D7392"/>
    <w:rsid w:val="008E0595"/>
    <w:rsid w:val="008E0654"/>
    <w:rsid w:val="008E0ABC"/>
    <w:rsid w:val="008E0C22"/>
    <w:rsid w:val="008E1298"/>
    <w:rsid w:val="008E15A0"/>
    <w:rsid w:val="008E163C"/>
    <w:rsid w:val="008E1919"/>
    <w:rsid w:val="008E2729"/>
    <w:rsid w:val="008E2DBB"/>
    <w:rsid w:val="008E2E8C"/>
    <w:rsid w:val="008E3D3D"/>
    <w:rsid w:val="008E3FFF"/>
    <w:rsid w:val="008E4147"/>
    <w:rsid w:val="008E4470"/>
    <w:rsid w:val="008E4629"/>
    <w:rsid w:val="008E4AC1"/>
    <w:rsid w:val="008E4C6C"/>
    <w:rsid w:val="008E4D7B"/>
    <w:rsid w:val="008E4F34"/>
    <w:rsid w:val="008E5158"/>
    <w:rsid w:val="008E5A18"/>
    <w:rsid w:val="008E5F5F"/>
    <w:rsid w:val="008E636F"/>
    <w:rsid w:val="008E6633"/>
    <w:rsid w:val="008E6D23"/>
    <w:rsid w:val="008E6E7E"/>
    <w:rsid w:val="008E6EE3"/>
    <w:rsid w:val="008E700D"/>
    <w:rsid w:val="008E701B"/>
    <w:rsid w:val="008E7257"/>
    <w:rsid w:val="008E7671"/>
    <w:rsid w:val="008E7A86"/>
    <w:rsid w:val="008E7AFC"/>
    <w:rsid w:val="008E7E30"/>
    <w:rsid w:val="008F0490"/>
    <w:rsid w:val="008F07DA"/>
    <w:rsid w:val="008F0B81"/>
    <w:rsid w:val="008F0C8A"/>
    <w:rsid w:val="008F0F8D"/>
    <w:rsid w:val="008F11D2"/>
    <w:rsid w:val="008F135C"/>
    <w:rsid w:val="008F179E"/>
    <w:rsid w:val="008F1DAD"/>
    <w:rsid w:val="008F2031"/>
    <w:rsid w:val="008F2480"/>
    <w:rsid w:val="008F2BCE"/>
    <w:rsid w:val="008F3121"/>
    <w:rsid w:val="008F3140"/>
    <w:rsid w:val="008F3237"/>
    <w:rsid w:val="008F345A"/>
    <w:rsid w:val="008F3678"/>
    <w:rsid w:val="008F39DB"/>
    <w:rsid w:val="008F3A09"/>
    <w:rsid w:val="008F3B73"/>
    <w:rsid w:val="008F40E1"/>
    <w:rsid w:val="008F45B4"/>
    <w:rsid w:val="008F487D"/>
    <w:rsid w:val="008F4DE3"/>
    <w:rsid w:val="008F4FFD"/>
    <w:rsid w:val="008F5095"/>
    <w:rsid w:val="008F5211"/>
    <w:rsid w:val="008F5B19"/>
    <w:rsid w:val="008F5C3C"/>
    <w:rsid w:val="008F5DFA"/>
    <w:rsid w:val="008F60A7"/>
    <w:rsid w:val="008F6345"/>
    <w:rsid w:val="008F6950"/>
    <w:rsid w:val="008F69CA"/>
    <w:rsid w:val="008F69E8"/>
    <w:rsid w:val="008F6AFD"/>
    <w:rsid w:val="008F712C"/>
    <w:rsid w:val="008F762B"/>
    <w:rsid w:val="008F770E"/>
    <w:rsid w:val="008F7A99"/>
    <w:rsid w:val="008F7BC5"/>
    <w:rsid w:val="008F7C32"/>
    <w:rsid w:val="008F7DDE"/>
    <w:rsid w:val="00900178"/>
    <w:rsid w:val="00900192"/>
    <w:rsid w:val="00900590"/>
    <w:rsid w:val="00900BEC"/>
    <w:rsid w:val="00900BEF"/>
    <w:rsid w:val="00901658"/>
    <w:rsid w:val="0090168F"/>
    <w:rsid w:val="00901D26"/>
    <w:rsid w:val="00901D2B"/>
    <w:rsid w:val="00901E22"/>
    <w:rsid w:val="00901F65"/>
    <w:rsid w:val="0090241B"/>
    <w:rsid w:val="00902AF0"/>
    <w:rsid w:val="00902DE6"/>
    <w:rsid w:val="00902E54"/>
    <w:rsid w:val="009032D8"/>
    <w:rsid w:val="0090347A"/>
    <w:rsid w:val="009038BD"/>
    <w:rsid w:val="00903A85"/>
    <w:rsid w:val="00903DC4"/>
    <w:rsid w:val="00904091"/>
    <w:rsid w:val="009041E4"/>
    <w:rsid w:val="00904CA3"/>
    <w:rsid w:val="00904D75"/>
    <w:rsid w:val="00904E0A"/>
    <w:rsid w:val="00904F2B"/>
    <w:rsid w:val="00904F45"/>
    <w:rsid w:val="0090529F"/>
    <w:rsid w:val="009059FF"/>
    <w:rsid w:val="00905F45"/>
    <w:rsid w:val="009060BC"/>
    <w:rsid w:val="009062C1"/>
    <w:rsid w:val="0090636C"/>
    <w:rsid w:val="00906CAD"/>
    <w:rsid w:val="009078D9"/>
    <w:rsid w:val="00907A9F"/>
    <w:rsid w:val="00907ACB"/>
    <w:rsid w:val="00907C85"/>
    <w:rsid w:val="0091060E"/>
    <w:rsid w:val="00910669"/>
    <w:rsid w:val="00910865"/>
    <w:rsid w:val="00910C83"/>
    <w:rsid w:val="00910DE1"/>
    <w:rsid w:val="00910E96"/>
    <w:rsid w:val="00910F51"/>
    <w:rsid w:val="009111DA"/>
    <w:rsid w:val="00911261"/>
    <w:rsid w:val="0091141C"/>
    <w:rsid w:val="00911AD7"/>
    <w:rsid w:val="00911DFC"/>
    <w:rsid w:val="00911E96"/>
    <w:rsid w:val="0091202E"/>
    <w:rsid w:val="00912082"/>
    <w:rsid w:val="0091323E"/>
    <w:rsid w:val="00913BEE"/>
    <w:rsid w:val="00913BF6"/>
    <w:rsid w:val="00913C0F"/>
    <w:rsid w:val="00914117"/>
    <w:rsid w:val="0091431A"/>
    <w:rsid w:val="00914697"/>
    <w:rsid w:val="009146C5"/>
    <w:rsid w:val="009147F9"/>
    <w:rsid w:val="00914E12"/>
    <w:rsid w:val="00915021"/>
    <w:rsid w:val="00915114"/>
    <w:rsid w:val="009159D7"/>
    <w:rsid w:val="00915BFD"/>
    <w:rsid w:val="00915F80"/>
    <w:rsid w:val="00916045"/>
    <w:rsid w:val="009160BB"/>
    <w:rsid w:val="009161D7"/>
    <w:rsid w:val="0091635E"/>
    <w:rsid w:val="009164D7"/>
    <w:rsid w:val="00916731"/>
    <w:rsid w:val="0091680C"/>
    <w:rsid w:val="00916BF6"/>
    <w:rsid w:val="00916F6B"/>
    <w:rsid w:val="00916F87"/>
    <w:rsid w:val="00916F8C"/>
    <w:rsid w:val="0091731F"/>
    <w:rsid w:val="00917353"/>
    <w:rsid w:val="009178F7"/>
    <w:rsid w:val="00917A78"/>
    <w:rsid w:val="009200C2"/>
    <w:rsid w:val="00920863"/>
    <w:rsid w:val="00920983"/>
    <w:rsid w:val="009209E7"/>
    <w:rsid w:val="00920A06"/>
    <w:rsid w:val="00920C8E"/>
    <w:rsid w:val="009212F4"/>
    <w:rsid w:val="00921406"/>
    <w:rsid w:val="00921B65"/>
    <w:rsid w:val="00922216"/>
    <w:rsid w:val="009234E9"/>
    <w:rsid w:val="00923686"/>
    <w:rsid w:val="009236A3"/>
    <w:rsid w:val="0092381E"/>
    <w:rsid w:val="0092387F"/>
    <w:rsid w:val="00923C55"/>
    <w:rsid w:val="00923D18"/>
    <w:rsid w:val="00923DD7"/>
    <w:rsid w:val="00923E8D"/>
    <w:rsid w:val="00924201"/>
    <w:rsid w:val="0092421E"/>
    <w:rsid w:val="009242F8"/>
    <w:rsid w:val="00924751"/>
    <w:rsid w:val="00924942"/>
    <w:rsid w:val="00924AF8"/>
    <w:rsid w:val="009250E7"/>
    <w:rsid w:val="009253E1"/>
    <w:rsid w:val="00925C53"/>
    <w:rsid w:val="0092646B"/>
    <w:rsid w:val="009266F1"/>
    <w:rsid w:val="00926B97"/>
    <w:rsid w:val="00926FF9"/>
    <w:rsid w:val="0092703D"/>
    <w:rsid w:val="00927085"/>
    <w:rsid w:val="009272D0"/>
    <w:rsid w:val="009277B8"/>
    <w:rsid w:val="00930295"/>
    <w:rsid w:val="00930CEC"/>
    <w:rsid w:val="00930F72"/>
    <w:rsid w:val="0093173F"/>
    <w:rsid w:val="00931843"/>
    <w:rsid w:val="00931DFD"/>
    <w:rsid w:val="009321D2"/>
    <w:rsid w:val="00932487"/>
    <w:rsid w:val="009327E8"/>
    <w:rsid w:val="00932903"/>
    <w:rsid w:val="00932A17"/>
    <w:rsid w:val="00932B74"/>
    <w:rsid w:val="00932E7C"/>
    <w:rsid w:val="00933398"/>
    <w:rsid w:val="00933437"/>
    <w:rsid w:val="00933DA2"/>
    <w:rsid w:val="00934004"/>
    <w:rsid w:val="009340BC"/>
    <w:rsid w:val="009340DA"/>
    <w:rsid w:val="009341B0"/>
    <w:rsid w:val="00934506"/>
    <w:rsid w:val="00934BAE"/>
    <w:rsid w:val="00934BB8"/>
    <w:rsid w:val="00934F73"/>
    <w:rsid w:val="009352D7"/>
    <w:rsid w:val="00935AB0"/>
    <w:rsid w:val="00935E34"/>
    <w:rsid w:val="00935F52"/>
    <w:rsid w:val="00936006"/>
    <w:rsid w:val="0093625F"/>
    <w:rsid w:val="009363D2"/>
    <w:rsid w:val="009364E6"/>
    <w:rsid w:val="00936AA3"/>
    <w:rsid w:val="00936EC8"/>
    <w:rsid w:val="0093716E"/>
    <w:rsid w:val="00937243"/>
    <w:rsid w:val="00937621"/>
    <w:rsid w:val="0093790D"/>
    <w:rsid w:val="00937B95"/>
    <w:rsid w:val="00937FC6"/>
    <w:rsid w:val="009401A5"/>
    <w:rsid w:val="009401F8"/>
    <w:rsid w:val="009404F5"/>
    <w:rsid w:val="00940BBC"/>
    <w:rsid w:val="00940D39"/>
    <w:rsid w:val="00940FCF"/>
    <w:rsid w:val="00941076"/>
    <w:rsid w:val="00941477"/>
    <w:rsid w:val="00941578"/>
    <w:rsid w:val="00941601"/>
    <w:rsid w:val="0094170C"/>
    <w:rsid w:val="0094184E"/>
    <w:rsid w:val="00941D4A"/>
    <w:rsid w:val="00942173"/>
    <w:rsid w:val="0094218A"/>
    <w:rsid w:val="00942210"/>
    <w:rsid w:val="0094288A"/>
    <w:rsid w:val="009428C1"/>
    <w:rsid w:val="009428CC"/>
    <w:rsid w:val="00943A39"/>
    <w:rsid w:val="00943DC4"/>
    <w:rsid w:val="00943E06"/>
    <w:rsid w:val="00943E0A"/>
    <w:rsid w:val="00944D7F"/>
    <w:rsid w:val="00944F35"/>
    <w:rsid w:val="00945C64"/>
    <w:rsid w:val="00945E67"/>
    <w:rsid w:val="00946009"/>
    <w:rsid w:val="009460C3"/>
    <w:rsid w:val="00946300"/>
    <w:rsid w:val="00946737"/>
    <w:rsid w:val="0094683C"/>
    <w:rsid w:val="0094737C"/>
    <w:rsid w:val="00947696"/>
    <w:rsid w:val="00947ACE"/>
    <w:rsid w:val="00947CC5"/>
    <w:rsid w:val="00947D39"/>
    <w:rsid w:val="00947FF8"/>
    <w:rsid w:val="009503E8"/>
    <w:rsid w:val="009507D5"/>
    <w:rsid w:val="00950823"/>
    <w:rsid w:val="00950A67"/>
    <w:rsid w:val="00950B2D"/>
    <w:rsid w:val="0095113A"/>
    <w:rsid w:val="00951342"/>
    <w:rsid w:val="00951489"/>
    <w:rsid w:val="00951794"/>
    <w:rsid w:val="00952119"/>
    <w:rsid w:val="009522E1"/>
    <w:rsid w:val="00952369"/>
    <w:rsid w:val="0095285F"/>
    <w:rsid w:val="00952B05"/>
    <w:rsid w:val="0095322E"/>
    <w:rsid w:val="00953339"/>
    <w:rsid w:val="009535C9"/>
    <w:rsid w:val="00954047"/>
    <w:rsid w:val="0095421F"/>
    <w:rsid w:val="00954A5A"/>
    <w:rsid w:val="00954B09"/>
    <w:rsid w:val="00954F6D"/>
    <w:rsid w:val="00954FAD"/>
    <w:rsid w:val="00955A29"/>
    <w:rsid w:val="00955C9F"/>
    <w:rsid w:val="009564EF"/>
    <w:rsid w:val="0095711D"/>
    <w:rsid w:val="00957636"/>
    <w:rsid w:val="009604CA"/>
    <w:rsid w:val="00960AD3"/>
    <w:rsid w:val="00960F93"/>
    <w:rsid w:val="00960F9D"/>
    <w:rsid w:val="0096102C"/>
    <w:rsid w:val="0096139D"/>
    <w:rsid w:val="00961A16"/>
    <w:rsid w:val="00961EC4"/>
    <w:rsid w:val="0096211A"/>
    <w:rsid w:val="009629DF"/>
    <w:rsid w:val="00962A53"/>
    <w:rsid w:val="00962ADF"/>
    <w:rsid w:val="00962B50"/>
    <w:rsid w:val="00962C4C"/>
    <w:rsid w:val="00962EEC"/>
    <w:rsid w:val="0096344F"/>
    <w:rsid w:val="00963E97"/>
    <w:rsid w:val="00964409"/>
    <w:rsid w:val="0096440A"/>
    <w:rsid w:val="00964817"/>
    <w:rsid w:val="00964A58"/>
    <w:rsid w:val="00964A6A"/>
    <w:rsid w:val="00964AA2"/>
    <w:rsid w:val="00964C47"/>
    <w:rsid w:val="009650A4"/>
    <w:rsid w:val="009650B6"/>
    <w:rsid w:val="009651F2"/>
    <w:rsid w:val="009654A8"/>
    <w:rsid w:val="009658B1"/>
    <w:rsid w:val="009659A4"/>
    <w:rsid w:val="00965B89"/>
    <w:rsid w:val="0096625F"/>
    <w:rsid w:val="009664FE"/>
    <w:rsid w:val="00966675"/>
    <w:rsid w:val="009666AA"/>
    <w:rsid w:val="009669AA"/>
    <w:rsid w:val="00966ACA"/>
    <w:rsid w:val="00966B7E"/>
    <w:rsid w:val="00966CC7"/>
    <w:rsid w:val="00966D8F"/>
    <w:rsid w:val="00967030"/>
    <w:rsid w:val="0096711A"/>
    <w:rsid w:val="009676A5"/>
    <w:rsid w:val="009677FC"/>
    <w:rsid w:val="00967B5A"/>
    <w:rsid w:val="00967ED6"/>
    <w:rsid w:val="009700EF"/>
    <w:rsid w:val="009705D8"/>
    <w:rsid w:val="00970B11"/>
    <w:rsid w:val="0097197E"/>
    <w:rsid w:val="00971A6B"/>
    <w:rsid w:val="00971DF6"/>
    <w:rsid w:val="009721E3"/>
    <w:rsid w:val="00972312"/>
    <w:rsid w:val="0097298A"/>
    <w:rsid w:val="00972BF8"/>
    <w:rsid w:val="00972EDF"/>
    <w:rsid w:val="00972F50"/>
    <w:rsid w:val="0097342D"/>
    <w:rsid w:val="00973538"/>
    <w:rsid w:val="00973562"/>
    <w:rsid w:val="009736EA"/>
    <w:rsid w:val="00973C7A"/>
    <w:rsid w:val="009745C7"/>
    <w:rsid w:val="00974945"/>
    <w:rsid w:val="00974AC2"/>
    <w:rsid w:val="00974FC4"/>
    <w:rsid w:val="00975022"/>
    <w:rsid w:val="00975165"/>
    <w:rsid w:val="00975208"/>
    <w:rsid w:val="00975248"/>
    <w:rsid w:val="009755CE"/>
    <w:rsid w:val="009759E4"/>
    <w:rsid w:val="0097626E"/>
    <w:rsid w:val="00976CC0"/>
    <w:rsid w:val="009771D1"/>
    <w:rsid w:val="009778C1"/>
    <w:rsid w:val="00977BDB"/>
    <w:rsid w:val="00980022"/>
    <w:rsid w:val="0098019C"/>
    <w:rsid w:val="0098074E"/>
    <w:rsid w:val="00980B31"/>
    <w:rsid w:val="00980D15"/>
    <w:rsid w:val="009810C4"/>
    <w:rsid w:val="00981230"/>
    <w:rsid w:val="009812FB"/>
    <w:rsid w:val="0098147D"/>
    <w:rsid w:val="009815AB"/>
    <w:rsid w:val="0098198F"/>
    <w:rsid w:val="00981E43"/>
    <w:rsid w:val="009823CA"/>
    <w:rsid w:val="009826F4"/>
    <w:rsid w:val="00982D1B"/>
    <w:rsid w:val="0098307E"/>
    <w:rsid w:val="0098310D"/>
    <w:rsid w:val="0098332E"/>
    <w:rsid w:val="0098366C"/>
    <w:rsid w:val="0098367B"/>
    <w:rsid w:val="00983F38"/>
    <w:rsid w:val="0098486D"/>
    <w:rsid w:val="00985826"/>
    <w:rsid w:val="009859F2"/>
    <w:rsid w:val="00986314"/>
    <w:rsid w:val="00986437"/>
    <w:rsid w:val="00986872"/>
    <w:rsid w:val="00986A26"/>
    <w:rsid w:val="00986B68"/>
    <w:rsid w:val="00986B7E"/>
    <w:rsid w:val="00986BC3"/>
    <w:rsid w:val="00986E5E"/>
    <w:rsid w:val="00987437"/>
    <w:rsid w:val="00987780"/>
    <w:rsid w:val="00987BD6"/>
    <w:rsid w:val="00987C45"/>
    <w:rsid w:val="009901A0"/>
    <w:rsid w:val="00990DE0"/>
    <w:rsid w:val="00990F1C"/>
    <w:rsid w:val="00991681"/>
    <w:rsid w:val="00991706"/>
    <w:rsid w:val="0099183D"/>
    <w:rsid w:val="00991B62"/>
    <w:rsid w:val="00991E26"/>
    <w:rsid w:val="00991EF6"/>
    <w:rsid w:val="0099224C"/>
    <w:rsid w:val="00992F36"/>
    <w:rsid w:val="00992FAE"/>
    <w:rsid w:val="00993663"/>
    <w:rsid w:val="00993A03"/>
    <w:rsid w:val="00993AE4"/>
    <w:rsid w:val="00993D89"/>
    <w:rsid w:val="00993F73"/>
    <w:rsid w:val="0099439D"/>
    <w:rsid w:val="0099444C"/>
    <w:rsid w:val="0099470B"/>
    <w:rsid w:val="00994904"/>
    <w:rsid w:val="00995A24"/>
    <w:rsid w:val="00995F93"/>
    <w:rsid w:val="00996215"/>
    <w:rsid w:val="009962D6"/>
    <w:rsid w:val="00996788"/>
    <w:rsid w:val="00996E23"/>
    <w:rsid w:val="00996FFA"/>
    <w:rsid w:val="00997038"/>
    <w:rsid w:val="0099711D"/>
    <w:rsid w:val="009974A6"/>
    <w:rsid w:val="009975AA"/>
    <w:rsid w:val="009977CE"/>
    <w:rsid w:val="00997A6E"/>
    <w:rsid w:val="00997E0E"/>
    <w:rsid w:val="009A01A5"/>
    <w:rsid w:val="009A03F7"/>
    <w:rsid w:val="009A0414"/>
    <w:rsid w:val="009A0424"/>
    <w:rsid w:val="009A0498"/>
    <w:rsid w:val="009A053C"/>
    <w:rsid w:val="009A05BE"/>
    <w:rsid w:val="009A0E11"/>
    <w:rsid w:val="009A1083"/>
    <w:rsid w:val="009A111E"/>
    <w:rsid w:val="009A15CC"/>
    <w:rsid w:val="009A17DB"/>
    <w:rsid w:val="009A1D5D"/>
    <w:rsid w:val="009A1DC2"/>
    <w:rsid w:val="009A1F6C"/>
    <w:rsid w:val="009A2B98"/>
    <w:rsid w:val="009A2BBF"/>
    <w:rsid w:val="009A2DBF"/>
    <w:rsid w:val="009A31BE"/>
    <w:rsid w:val="009A34D8"/>
    <w:rsid w:val="009A3795"/>
    <w:rsid w:val="009A3DBB"/>
    <w:rsid w:val="009A4104"/>
    <w:rsid w:val="009A43DD"/>
    <w:rsid w:val="009A4D89"/>
    <w:rsid w:val="009A50C1"/>
    <w:rsid w:val="009A6603"/>
    <w:rsid w:val="009A68F6"/>
    <w:rsid w:val="009A6C38"/>
    <w:rsid w:val="009A6DB6"/>
    <w:rsid w:val="009A70D2"/>
    <w:rsid w:val="009A7B96"/>
    <w:rsid w:val="009A7EC1"/>
    <w:rsid w:val="009B01F4"/>
    <w:rsid w:val="009B04E0"/>
    <w:rsid w:val="009B0578"/>
    <w:rsid w:val="009B0E0D"/>
    <w:rsid w:val="009B1182"/>
    <w:rsid w:val="009B15A7"/>
    <w:rsid w:val="009B19AD"/>
    <w:rsid w:val="009B1C98"/>
    <w:rsid w:val="009B2049"/>
    <w:rsid w:val="009B209A"/>
    <w:rsid w:val="009B32E0"/>
    <w:rsid w:val="009B3DF2"/>
    <w:rsid w:val="009B4250"/>
    <w:rsid w:val="009B4410"/>
    <w:rsid w:val="009B45E6"/>
    <w:rsid w:val="009B4B0A"/>
    <w:rsid w:val="009B503B"/>
    <w:rsid w:val="009B5129"/>
    <w:rsid w:val="009B56F1"/>
    <w:rsid w:val="009B5993"/>
    <w:rsid w:val="009B5B49"/>
    <w:rsid w:val="009B5D8E"/>
    <w:rsid w:val="009B61E5"/>
    <w:rsid w:val="009B632F"/>
    <w:rsid w:val="009B68C6"/>
    <w:rsid w:val="009B71C8"/>
    <w:rsid w:val="009B7673"/>
    <w:rsid w:val="009B7F67"/>
    <w:rsid w:val="009C00AC"/>
    <w:rsid w:val="009C02F1"/>
    <w:rsid w:val="009C0AF5"/>
    <w:rsid w:val="009C0E54"/>
    <w:rsid w:val="009C1305"/>
    <w:rsid w:val="009C14B7"/>
    <w:rsid w:val="009C14BF"/>
    <w:rsid w:val="009C1F82"/>
    <w:rsid w:val="009C2043"/>
    <w:rsid w:val="009C218B"/>
    <w:rsid w:val="009C268B"/>
    <w:rsid w:val="009C2920"/>
    <w:rsid w:val="009C2F3B"/>
    <w:rsid w:val="009C2FE0"/>
    <w:rsid w:val="009C302D"/>
    <w:rsid w:val="009C3C3C"/>
    <w:rsid w:val="009C4447"/>
    <w:rsid w:val="009C4531"/>
    <w:rsid w:val="009C4AB1"/>
    <w:rsid w:val="009C4E28"/>
    <w:rsid w:val="009C541A"/>
    <w:rsid w:val="009C55CB"/>
    <w:rsid w:val="009C5808"/>
    <w:rsid w:val="009C5D53"/>
    <w:rsid w:val="009C5E00"/>
    <w:rsid w:val="009C6266"/>
    <w:rsid w:val="009C62BB"/>
    <w:rsid w:val="009C67F0"/>
    <w:rsid w:val="009C69EB"/>
    <w:rsid w:val="009C6A18"/>
    <w:rsid w:val="009C6A54"/>
    <w:rsid w:val="009C75C5"/>
    <w:rsid w:val="009C7B8C"/>
    <w:rsid w:val="009C7DFE"/>
    <w:rsid w:val="009C7E00"/>
    <w:rsid w:val="009C7F4C"/>
    <w:rsid w:val="009D0185"/>
    <w:rsid w:val="009D0345"/>
    <w:rsid w:val="009D04FC"/>
    <w:rsid w:val="009D05D1"/>
    <w:rsid w:val="009D0704"/>
    <w:rsid w:val="009D0925"/>
    <w:rsid w:val="009D0FEE"/>
    <w:rsid w:val="009D103A"/>
    <w:rsid w:val="009D17BC"/>
    <w:rsid w:val="009D1ADA"/>
    <w:rsid w:val="009D1C4F"/>
    <w:rsid w:val="009D22FD"/>
    <w:rsid w:val="009D2562"/>
    <w:rsid w:val="009D2635"/>
    <w:rsid w:val="009D2DD1"/>
    <w:rsid w:val="009D31E5"/>
    <w:rsid w:val="009D3323"/>
    <w:rsid w:val="009D3664"/>
    <w:rsid w:val="009D3742"/>
    <w:rsid w:val="009D3A71"/>
    <w:rsid w:val="009D4318"/>
    <w:rsid w:val="009D4429"/>
    <w:rsid w:val="009D456B"/>
    <w:rsid w:val="009D48E0"/>
    <w:rsid w:val="009D511D"/>
    <w:rsid w:val="009D570E"/>
    <w:rsid w:val="009D5AC3"/>
    <w:rsid w:val="009D5EEB"/>
    <w:rsid w:val="009D631E"/>
    <w:rsid w:val="009D63FE"/>
    <w:rsid w:val="009D65B5"/>
    <w:rsid w:val="009E0132"/>
    <w:rsid w:val="009E027D"/>
    <w:rsid w:val="009E1218"/>
    <w:rsid w:val="009E12F0"/>
    <w:rsid w:val="009E1805"/>
    <w:rsid w:val="009E1845"/>
    <w:rsid w:val="009E1B16"/>
    <w:rsid w:val="009E20FF"/>
    <w:rsid w:val="009E25B9"/>
    <w:rsid w:val="009E2A65"/>
    <w:rsid w:val="009E2A9A"/>
    <w:rsid w:val="009E2F8F"/>
    <w:rsid w:val="009E33EA"/>
    <w:rsid w:val="009E34B2"/>
    <w:rsid w:val="009E35BE"/>
    <w:rsid w:val="009E373E"/>
    <w:rsid w:val="009E3976"/>
    <w:rsid w:val="009E3C1E"/>
    <w:rsid w:val="009E3DA7"/>
    <w:rsid w:val="009E3EF9"/>
    <w:rsid w:val="009E4996"/>
    <w:rsid w:val="009E4D5D"/>
    <w:rsid w:val="009E5285"/>
    <w:rsid w:val="009E56BD"/>
    <w:rsid w:val="009E585B"/>
    <w:rsid w:val="009E590A"/>
    <w:rsid w:val="009E59EF"/>
    <w:rsid w:val="009E5BE7"/>
    <w:rsid w:val="009E630C"/>
    <w:rsid w:val="009E66B2"/>
    <w:rsid w:val="009E6A92"/>
    <w:rsid w:val="009E6B6C"/>
    <w:rsid w:val="009E7205"/>
    <w:rsid w:val="009E72C8"/>
    <w:rsid w:val="009E7629"/>
    <w:rsid w:val="009E7720"/>
    <w:rsid w:val="009E7B20"/>
    <w:rsid w:val="009E7C50"/>
    <w:rsid w:val="009F0BB2"/>
    <w:rsid w:val="009F0D28"/>
    <w:rsid w:val="009F1130"/>
    <w:rsid w:val="009F12B3"/>
    <w:rsid w:val="009F1319"/>
    <w:rsid w:val="009F14B4"/>
    <w:rsid w:val="009F232C"/>
    <w:rsid w:val="009F23C6"/>
    <w:rsid w:val="009F2931"/>
    <w:rsid w:val="009F2A41"/>
    <w:rsid w:val="009F2B81"/>
    <w:rsid w:val="009F2BF1"/>
    <w:rsid w:val="009F2D49"/>
    <w:rsid w:val="009F33F9"/>
    <w:rsid w:val="009F3843"/>
    <w:rsid w:val="009F3910"/>
    <w:rsid w:val="009F39E8"/>
    <w:rsid w:val="009F3A70"/>
    <w:rsid w:val="009F3BF8"/>
    <w:rsid w:val="009F3C26"/>
    <w:rsid w:val="009F3E40"/>
    <w:rsid w:val="009F454A"/>
    <w:rsid w:val="009F4A53"/>
    <w:rsid w:val="009F4D73"/>
    <w:rsid w:val="009F4FEF"/>
    <w:rsid w:val="009F5428"/>
    <w:rsid w:val="009F5D95"/>
    <w:rsid w:val="009F5E17"/>
    <w:rsid w:val="009F5EB8"/>
    <w:rsid w:val="009F5ED4"/>
    <w:rsid w:val="009F6070"/>
    <w:rsid w:val="009F60DA"/>
    <w:rsid w:val="009F6DEF"/>
    <w:rsid w:val="009F70D7"/>
    <w:rsid w:val="009F719E"/>
    <w:rsid w:val="009F7558"/>
    <w:rsid w:val="009F7685"/>
    <w:rsid w:val="009F786F"/>
    <w:rsid w:val="009F78F5"/>
    <w:rsid w:val="009F790F"/>
    <w:rsid w:val="009F7974"/>
    <w:rsid w:val="009F7AE8"/>
    <w:rsid w:val="009F7FD4"/>
    <w:rsid w:val="00A00089"/>
    <w:rsid w:val="00A0052A"/>
    <w:rsid w:val="00A00572"/>
    <w:rsid w:val="00A00AF2"/>
    <w:rsid w:val="00A00BAB"/>
    <w:rsid w:val="00A00C10"/>
    <w:rsid w:val="00A00D44"/>
    <w:rsid w:val="00A012FD"/>
    <w:rsid w:val="00A017FC"/>
    <w:rsid w:val="00A01A5B"/>
    <w:rsid w:val="00A01D08"/>
    <w:rsid w:val="00A01DCE"/>
    <w:rsid w:val="00A01F27"/>
    <w:rsid w:val="00A0229E"/>
    <w:rsid w:val="00A026C7"/>
    <w:rsid w:val="00A02AB5"/>
    <w:rsid w:val="00A02EDA"/>
    <w:rsid w:val="00A0300C"/>
    <w:rsid w:val="00A032F0"/>
    <w:rsid w:val="00A0336F"/>
    <w:rsid w:val="00A038E2"/>
    <w:rsid w:val="00A03A6C"/>
    <w:rsid w:val="00A041D5"/>
    <w:rsid w:val="00A04235"/>
    <w:rsid w:val="00A048F1"/>
    <w:rsid w:val="00A04A2D"/>
    <w:rsid w:val="00A050EE"/>
    <w:rsid w:val="00A05108"/>
    <w:rsid w:val="00A052AE"/>
    <w:rsid w:val="00A0544E"/>
    <w:rsid w:val="00A0545A"/>
    <w:rsid w:val="00A05984"/>
    <w:rsid w:val="00A05C07"/>
    <w:rsid w:val="00A05D48"/>
    <w:rsid w:val="00A06158"/>
    <w:rsid w:val="00A065AD"/>
    <w:rsid w:val="00A06637"/>
    <w:rsid w:val="00A07052"/>
    <w:rsid w:val="00A07313"/>
    <w:rsid w:val="00A07B13"/>
    <w:rsid w:val="00A07C28"/>
    <w:rsid w:val="00A10211"/>
    <w:rsid w:val="00A10465"/>
    <w:rsid w:val="00A10488"/>
    <w:rsid w:val="00A105E8"/>
    <w:rsid w:val="00A10AD0"/>
    <w:rsid w:val="00A111D7"/>
    <w:rsid w:val="00A11DC9"/>
    <w:rsid w:val="00A11EE5"/>
    <w:rsid w:val="00A11F29"/>
    <w:rsid w:val="00A12245"/>
    <w:rsid w:val="00A12441"/>
    <w:rsid w:val="00A12B43"/>
    <w:rsid w:val="00A12F70"/>
    <w:rsid w:val="00A13269"/>
    <w:rsid w:val="00A1343B"/>
    <w:rsid w:val="00A13798"/>
    <w:rsid w:val="00A13BCB"/>
    <w:rsid w:val="00A13CE1"/>
    <w:rsid w:val="00A13E94"/>
    <w:rsid w:val="00A13F63"/>
    <w:rsid w:val="00A1414D"/>
    <w:rsid w:val="00A144A5"/>
    <w:rsid w:val="00A148B1"/>
    <w:rsid w:val="00A14B5D"/>
    <w:rsid w:val="00A14B5F"/>
    <w:rsid w:val="00A14CE3"/>
    <w:rsid w:val="00A14D6A"/>
    <w:rsid w:val="00A15313"/>
    <w:rsid w:val="00A1549E"/>
    <w:rsid w:val="00A15AE8"/>
    <w:rsid w:val="00A15B5D"/>
    <w:rsid w:val="00A15C5F"/>
    <w:rsid w:val="00A161C5"/>
    <w:rsid w:val="00A1639E"/>
    <w:rsid w:val="00A16832"/>
    <w:rsid w:val="00A16900"/>
    <w:rsid w:val="00A16988"/>
    <w:rsid w:val="00A16CEB"/>
    <w:rsid w:val="00A16D6B"/>
    <w:rsid w:val="00A16EE2"/>
    <w:rsid w:val="00A17320"/>
    <w:rsid w:val="00A1734D"/>
    <w:rsid w:val="00A17790"/>
    <w:rsid w:val="00A17890"/>
    <w:rsid w:val="00A17B95"/>
    <w:rsid w:val="00A17BDB"/>
    <w:rsid w:val="00A17C26"/>
    <w:rsid w:val="00A200F3"/>
    <w:rsid w:val="00A2034E"/>
    <w:rsid w:val="00A20BAD"/>
    <w:rsid w:val="00A20C28"/>
    <w:rsid w:val="00A20D3F"/>
    <w:rsid w:val="00A20D77"/>
    <w:rsid w:val="00A211CC"/>
    <w:rsid w:val="00A21486"/>
    <w:rsid w:val="00A21877"/>
    <w:rsid w:val="00A21B70"/>
    <w:rsid w:val="00A21DBB"/>
    <w:rsid w:val="00A2202D"/>
    <w:rsid w:val="00A225D4"/>
    <w:rsid w:val="00A22CB5"/>
    <w:rsid w:val="00A22FEC"/>
    <w:rsid w:val="00A2309A"/>
    <w:rsid w:val="00A23296"/>
    <w:rsid w:val="00A23357"/>
    <w:rsid w:val="00A23743"/>
    <w:rsid w:val="00A238A2"/>
    <w:rsid w:val="00A238B0"/>
    <w:rsid w:val="00A23A0A"/>
    <w:rsid w:val="00A23CCA"/>
    <w:rsid w:val="00A2428E"/>
    <w:rsid w:val="00A242F8"/>
    <w:rsid w:val="00A247FB"/>
    <w:rsid w:val="00A2493B"/>
    <w:rsid w:val="00A24C68"/>
    <w:rsid w:val="00A24C72"/>
    <w:rsid w:val="00A24C86"/>
    <w:rsid w:val="00A24DA4"/>
    <w:rsid w:val="00A2559B"/>
    <w:rsid w:val="00A25870"/>
    <w:rsid w:val="00A25D37"/>
    <w:rsid w:val="00A25D42"/>
    <w:rsid w:val="00A25DC6"/>
    <w:rsid w:val="00A25F60"/>
    <w:rsid w:val="00A26579"/>
    <w:rsid w:val="00A266A7"/>
    <w:rsid w:val="00A26AD0"/>
    <w:rsid w:val="00A26C57"/>
    <w:rsid w:val="00A26CF4"/>
    <w:rsid w:val="00A26FEF"/>
    <w:rsid w:val="00A27314"/>
    <w:rsid w:val="00A2740D"/>
    <w:rsid w:val="00A2767C"/>
    <w:rsid w:val="00A27B69"/>
    <w:rsid w:val="00A27FD6"/>
    <w:rsid w:val="00A304DC"/>
    <w:rsid w:val="00A30C2E"/>
    <w:rsid w:val="00A30DBB"/>
    <w:rsid w:val="00A30EE2"/>
    <w:rsid w:val="00A30F5B"/>
    <w:rsid w:val="00A3147F"/>
    <w:rsid w:val="00A319E2"/>
    <w:rsid w:val="00A31BF8"/>
    <w:rsid w:val="00A31C09"/>
    <w:rsid w:val="00A31F33"/>
    <w:rsid w:val="00A321FF"/>
    <w:rsid w:val="00A3220A"/>
    <w:rsid w:val="00A322BA"/>
    <w:rsid w:val="00A32894"/>
    <w:rsid w:val="00A32EF4"/>
    <w:rsid w:val="00A3315C"/>
    <w:rsid w:val="00A33183"/>
    <w:rsid w:val="00A33184"/>
    <w:rsid w:val="00A334EC"/>
    <w:rsid w:val="00A343E3"/>
    <w:rsid w:val="00A344DE"/>
    <w:rsid w:val="00A3451D"/>
    <w:rsid w:val="00A3455A"/>
    <w:rsid w:val="00A3478E"/>
    <w:rsid w:val="00A34C69"/>
    <w:rsid w:val="00A350D6"/>
    <w:rsid w:val="00A350E3"/>
    <w:rsid w:val="00A357BD"/>
    <w:rsid w:val="00A357E5"/>
    <w:rsid w:val="00A35AE8"/>
    <w:rsid w:val="00A35B34"/>
    <w:rsid w:val="00A35BA3"/>
    <w:rsid w:val="00A35CCA"/>
    <w:rsid w:val="00A36005"/>
    <w:rsid w:val="00A360D1"/>
    <w:rsid w:val="00A363E7"/>
    <w:rsid w:val="00A3655B"/>
    <w:rsid w:val="00A3692E"/>
    <w:rsid w:val="00A369C5"/>
    <w:rsid w:val="00A36C45"/>
    <w:rsid w:val="00A36D42"/>
    <w:rsid w:val="00A36D4F"/>
    <w:rsid w:val="00A37230"/>
    <w:rsid w:val="00A379C6"/>
    <w:rsid w:val="00A37A17"/>
    <w:rsid w:val="00A37BBE"/>
    <w:rsid w:val="00A37CAB"/>
    <w:rsid w:val="00A37CD3"/>
    <w:rsid w:val="00A37D22"/>
    <w:rsid w:val="00A40443"/>
    <w:rsid w:val="00A40728"/>
    <w:rsid w:val="00A409CF"/>
    <w:rsid w:val="00A40FE8"/>
    <w:rsid w:val="00A4117C"/>
    <w:rsid w:val="00A41309"/>
    <w:rsid w:val="00A41D79"/>
    <w:rsid w:val="00A41DC7"/>
    <w:rsid w:val="00A422AF"/>
    <w:rsid w:val="00A42A4D"/>
    <w:rsid w:val="00A42AEA"/>
    <w:rsid w:val="00A432A1"/>
    <w:rsid w:val="00A43596"/>
    <w:rsid w:val="00A438AD"/>
    <w:rsid w:val="00A43BFA"/>
    <w:rsid w:val="00A4400C"/>
    <w:rsid w:val="00A44291"/>
    <w:rsid w:val="00A44530"/>
    <w:rsid w:val="00A4461D"/>
    <w:rsid w:val="00A44D3E"/>
    <w:rsid w:val="00A44E9E"/>
    <w:rsid w:val="00A45492"/>
    <w:rsid w:val="00A45546"/>
    <w:rsid w:val="00A4563E"/>
    <w:rsid w:val="00A456B9"/>
    <w:rsid w:val="00A45A1D"/>
    <w:rsid w:val="00A45D6E"/>
    <w:rsid w:val="00A45DA5"/>
    <w:rsid w:val="00A46276"/>
    <w:rsid w:val="00A4627D"/>
    <w:rsid w:val="00A4629C"/>
    <w:rsid w:val="00A462DE"/>
    <w:rsid w:val="00A46528"/>
    <w:rsid w:val="00A466FF"/>
    <w:rsid w:val="00A467F4"/>
    <w:rsid w:val="00A467F7"/>
    <w:rsid w:val="00A4703F"/>
    <w:rsid w:val="00A4758A"/>
    <w:rsid w:val="00A4780C"/>
    <w:rsid w:val="00A47859"/>
    <w:rsid w:val="00A47BE2"/>
    <w:rsid w:val="00A47C91"/>
    <w:rsid w:val="00A500E6"/>
    <w:rsid w:val="00A50C47"/>
    <w:rsid w:val="00A51378"/>
    <w:rsid w:val="00A5173F"/>
    <w:rsid w:val="00A51AF5"/>
    <w:rsid w:val="00A51C44"/>
    <w:rsid w:val="00A52333"/>
    <w:rsid w:val="00A5261A"/>
    <w:rsid w:val="00A5278A"/>
    <w:rsid w:val="00A52DDE"/>
    <w:rsid w:val="00A52E92"/>
    <w:rsid w:val="00A53299"/>
    <w:rsid w:val="00A533C6"/>
    <w:rsid w:val="00A535A3"/>
    <w:rsid w:val="00A53655"/>
    <w:rsid w:val="00A539CC"/>
    <w:rsid w:val="00A53C73"/>
    <w:rsid w:val="00A53D20"/>
    <w:rsid w:val="00A54262"/>
    <w:rsid w:val="00A544FD"/>
    <w:rsid w:val="00A54520"/>
    <w:rsid w:val="00A54567"/>
    <w:rsid w:val="00A5464A"/>
    <w:rsid w:val="00A55041"/>
    <w:rsid w:val="00A55194"/>
    <w:rsid w:val="00A55554"/>
    <w:rsid w:val="00A55581"/>
    <w:rsid w:val="00A555DC"/>
    <w:rsid w:val="00A56019"/>
    <w:rsid w:val="00A56045"/>
    <w:rsid w:val="00A56084"/>
    <w:rsid w:val="00A5608E"/>
    <w:rsid w:val="00A56430"/>
    <w:rsid w:val="00A5648D"/>
    <w:rsid w:val="00A56D33"/>
    <w:rsid w:val="00A5714F"/>
    <w:rsid w:val="00A571C5"/>
    <w:rsid w:val="00A57427"/>
    <w:rsid w:val="00A578E3"/>
    <w:rsid w:val="00A57C91"/>
    <w:rsid w:val="00A57CFF"/>
    <w:rsid w:val="00A57DF4"/>
    <w:rsid w:val="00A60183"/>
    <w:rsid w:val="00A60700"/>
    <w:rsid w:val="00A607CC"/>
    <w:rsid w:val="00A6083F"/>
    <w:rsid w:val="00A60D55"/>
    <w:rsid w:val="00A60EF5"/>
    <w:rsid w:val="00A6159F"/>
    <w:rsid w:val="00A61892"/>
    <w:rsid w:val="00A61B68"/>
    <w:rsid w:val="00A61CD1"/>
    <w:rsid w:val="00A621C7"/>
    <w:rsid w:val="00A63016"/>
    <w:rsid w:val="00A63582"/>
    <w:rsid w:val="00A63B97"/>
    <w:rsid w:val="00A63D16"/>
    <w:rsid w:val="00A63F29"/>
    <w:rsid w:val="00A643EB"/>
    <w:rsid w:val="00A644D8"/>
    <w:rsid w:val="00A6455E"/>
    <w:rsid w:val="00A64CD4"/>
    <w:rsid w:val="00A64ED6"/>
    <w:rsid w:val="00A64F27"/>
    <w:rsid w:val="00A6501B"/>
    <w:rsid w:val="00A6598C"/>
    <w:rsid w:val="00A65AF5"/>
    <w:rsid w:val="00A65B1C"/>
    <w:rsid w:val="00A65EF1"/>
    <w:rsid w:val="00A6612A"/>
    <w:rsid w:val="00A666BC"/>
    <w:rsid w:val="00A66B17"/>
    <w:rsid w:val="00A66BA0"/>
    <w:rsid w:val="00A66E6E"/>
    <w:rsid w:val="00A66F87"/>
    <w:rsid w:val="00A67027"/>
    <w:rsid w:val="00A67083"/>
    <w:rsid w:val="00A671CA"/>
    <w:rsid w:val="00A67C09"/>
    <w:rsid w:val="00A67D45"/>
    <w:rsid w:val="00A70301"/>
    <w:rsid w:val="00A70805"/>
    <w:rsid w:val="00A70815"/>
    <w:rsid w:val="00A7101B"/>
    <w:rsid w:val="00A715C6"/>
    <w:rsid w:val="00A71A15"/>
    <w:rsid w:val="00A71A39"/>
    <w:rsid w:val="00A71B5B"/>
    <w:rsid w:val="00A720A1"/>
    <w:rsid w:val="00A72B02"/>
    <w:rsid w:val="00A72F3B"/>
    <w:rsid w:val="00A733E3"/>
    <w:rsid w:val="00A739A8"/>
    <w:rsid w:val="00A739DA"/>
    <w:rsid w:val="00A73A9D"/>
    <w:rsid w:val="00A73CEC"/>
    <w:rsid w:val="00A74354"/>
    <w:rsid w:val="00A743F1"/>
    <w:rsid w:val="00A745D9"/>
    <w:rsid w:val="00A746D1"/>
    <w:rsid w:val="00A748FC"/>
    <w:rsid w:val="00A74D04"/>
    <w:rsid w:val="00A75088"/>
    <w:rsid w:val="00A751C9"/>
    <w:rsid w:val="00A7554B"/>
    <w:rsid w:val="00A75BC3"/>
    <w:rsid w:val="00A75CBE"/>
    <w:rsid w:val="00A75F71"/>
    <w:rsid w:val="00A76092"/>
    <w:rsid w:val="00A762C7"/>
    <w:rsid w:val="00A765EA"/>
    <w:rsid w:val="00A76945"/>
    <w:rsid w:val="00A76AFB"/>
    <w:rsid w:val="00A76C12"/>
    <w:rsid w:val="00A76FB1"/>
    <w:rsid w:val="00A774BC"/>
    <w:rsid w:val="00A7753A"/>
    <w:rsid w:val="00A77690"/>
    <w:rsid w:val="00A77731"/>
    <w:rsid w:val="00A779B6"/>
    <w:rsid w:val="00A77A0E"/>
    <w:rsid w:val="00A77B81"/>
    <w:rsid w:val="00A77F50"/>
    <w:rsid w:val="00A80192"/>
    <w:rsid w:val="00A8038A"/>
    <w:rsid w:val="00A8093C"/>
    <w:rsid w:val="00A80B5C"/>
    <w:rsid w:val="00A80DD0"/>
    <w:rsid w:val="00A80DFD"/>
    <w:rsid w:val="00A80E67"/>
    <w:rsid w:val="00A80EC3"/>
    <w:rsid w:val="00A81209"/>
    <w:rsid w:val="00A813E1"/>
    <w:rsid w:val="00A8187B"/>
    <w:rsid w:val="00A81EF3"/>
    <w:rsid w:val="00A81F01"/>
    <w:rsid w:val="00A82194"/>
    <w:rsid w:val="00A821FF"/>
    <w:rsid w:val="00A8228B"/>
    <w:rsid w:val="00A825A3"/>
    <w:rsid w:val="00A82BD6"/>
    <w:rsid w:val="00A82CFE"/>
    <w:rsid w:val="00A82DF3"/>
    <w:rsid w:val="00A82F93"/>
    <w:rsid w:val="00A83047"/>
    <w:rsid w:val="00A83A27"/>
    <w:rsid w:val="00A843FC"/>
    <w:rsid w:val="00A844F7"/>
    <w:rsid w:val="00A85068"/>
    <w:rsid w:val="00A855BB"/>
    <w:rsid w:val="00A858D8"/>
    <w:rsid w:val="00A85C7A"/>
    <w:rsid w:val="00A866C6"/>
    <w:rsid w:val="00A866EA"/>
    <w:rsid w:val="00A869B0"/>
    <w:rsid w:val="00A86F38"/>
    <w:rsid w:val="00A874E8"/>
    <w:rsid w:val="00A8762F"/>
    <w:rsid w:val="00A87A90"/>
    <w:rsid w:val="00A87B2D"/>
    <w:rsid w:val="00A87B4C"/>
    <w:rsid w:val="00A87DB2"/>
    <w:rsid w:val="00A9003D"/>
    <w:rsid w:val="00A90414"/>
    <w:rsid w:val="00A9057A"/>
    <w:rsid w:val="00A908D9"/>
    <w:rsid w:val="00A90A75"/>
    <w:rsid w:val="00A90C4E"/>
    <w:rsid w:val="00A90DB2"/>
    <w:rsid w:val="00A90DE1"/>
    <w:rsid w:val="00A90FB3"/>
    <w:rsid w:val="00A910D4"/>
    <w:rsid w:val="00A91506"/>
    <w:rsid w:val="00A9175D"/>
    <w:rsid w:val="00A9185E"/>
    <w:rsid w:val="00A919D9"/>
    <w:rsid w:val="00A91A5A"/>
    <w:rsid w:val="00A91B96"/>
    <w:rsid w:val="00A91D9A"/>
    <w:rsid w:val="00A91EF2"/>
    <w:rsid w:val="00A92193"/>
    <w:rsid w:val="00A9243B"/>
    <w:rsid w:val="00A928F4"/>
    <w:rsid w:val="00A92B16"/>
    <w:rsid w:val="00A92BDD"/>
    <w:rsid w:val="00A92E1D"/>
    <w:rsid w:val="00A92E2B"/>
    <w:rsid w:val="00A92E86"/>
    <w:rsid w:val="00A92EA5"/>
    <w:rsid w:val="00A93074"/>
    <w:rsid w:val="00A930B4"/>
    <w:rsid w:val="00A9376B"/>
    <w:rsid w:val="00A9379E"/>
    <w:rsid w:val="00A9455A"/>
    <w:rsid w:val="00A945E1"/>
    <w:rsid w:val="00A94620"/>
    <w:rsid w:val="00A94754"/>
    <w:rsid w:val="00A950C7"/>
    <w:rsid w:val="00A95204"/>
    <w:rsid w:val="00A9529C"/>
    <w:rsid w:val="00A952DA"/>
    <w:rsid w:val="00A955EC"/>
    <w:rsid w:val="00A95604"/>
    <w:rsid w:val="00A9574B"/>
    <w:rsid w:val="00A958BF"/>
    <w:rsid w:val="00A95962"/>
    <w:rsid w:val="00A965BB"/>
    <w:rsid w:val="00A96FD3"/>
    <w:rsid w:val="00A97061"/>
    <w:rsid w:val="00A97750"/>
    <w:rsid w:val="00A97FE9"/>
    <w:rsid w:val="00AA03C4"/>
    <w:rsid w:val="00AA0622"/>
    <w:rsid w:val="00AA0D03"/>
    <w:rsid w:val="00AA0DE0"/>
    <w:rsid w:val="00AA1998"/>
    <w:rsid w:val="00AA1A55"/>
    <w:rsid w:val="00AA1B00"/>
    <w:rsid w:val="00AA2576"/>
    <w:rsid w:val="00AA27CE"/>
    <w:rsid w:val="00AA2C44"/>
    <w:rsid w:val="00AA2C57"/>
    <w:rsid w:val="00AA2D8B"/>
    <w:rsid w:val="00AA2E47"/>
    <w:rsid w:val="00AA2EB1"/>
    <w:rsid w:val="00AA3319"/>
    <w:rsid w:val="00AA331B"/>
    <w:rsid w:val="00AA332D"/>
    <w:rsid w:val="00AA3566"/>
    <w:rsid w:val="00AA37CF"/>
    <w:rsid w:val="00AA38F4"/>
    <w:rsid w:val="00AA3A60"/>
    <w:rsid w:val="00AA3D5C"/>
    <w:rsid w:val="00AA3DB4"/>
    <w:rsid w:val="00AA40AD"/>
    <w:rsid w:val="00AA454F"/>
    <w:rsid w:val="00AA4796"/>
    <w:rsid w:val="00AA4D69"/>
    <w:rsid w:val="00AA4E62"/>
    <w:rsid w:val="00AA4E98"/>
    <w:rsid w:val="00AA520F"/>
    <w:rsid w:val="00AA5436"/>
    <w:rsid w:val="00AA61D9"/>
    <w:rsid w:val="00AA6241"/>
    <w:rsid w:val="00AA6B5E"/>
    <w:rsid w:val="00AA7173"/>
    <w:rsid w:val="00AA7A4E"/>
    <w:rsid w:val="00AA7AA2"/>
    <w:rsid w:val="00AA7C3E"/>
    <w:rsid w:val="00AA7DFE"/>
    <w:rsid w:val="00AB017B"/>
    <w:rsid w:val="00AB01A7"/>
    <w:rsid w:val="00AB03D0"/>
    <w:rsid w:val="00AB086D"/>
    <w:rsid w:val="00AB08CA"/>
    <w:rsid w:val="00AB0BD7"/>
    <w:rsid w:val="00AB0C37"/>
    <w:rsid w:val="00AB117D"/>
    <w:rsid w:val="00AB1919"/>
    <w:rsid w:val="00AB1C86"/>
    <w:rsid w:val="00AB1DF4"/>
    <w:rsid w:val="00AB2191"/>
    <w:rsid w:val="00AB2368"/>
    <w:rsid w:val="00AB250B"/>
    <w:rsid w:val="00AB2673"/>
    <w:rsid w:val="00AB28A2"/>
    <w:rsid w:val="00AB2940"/>
    <w:rsid w:val="00AB2AAA"/>
    <w:rsid w:val="00AB2C3E"/>
    <w:rsid w:val="00AB30EF"/>
    <w:rsid w:val="00AB316A"/>
    <w:rsid w:val="00AB3334"/>
    <w:rsid w:val="00AB3485"/>
    <w:rsid w:val="00AB37AA"/>
    <w:rsid w:val="00AB3F54"/>
    <w:rsid w:val="00AB40EF"/>
    <w:rsid w:val="00AB4156"/>
    <w:rsid w:val="00AB4774"/>
    <w:rsid w:val="00AB4F23"/>
    <w:rsid w:val="00AB58B9"/>
    <w:rsid w:val="00AB5BF6"/>
    <w:rsid w:val="00AB61B6"/>
    <w:rsid w:val="00AB6373"/>
    <w:rsid w:val="00AB65F2"/>
    <w:rsid w:val="00AB6623"/>
    <w:rsid w:val="00AB6A1F"/>
    <w:rsid w:val="00AB6B5D"/>
    <w:rsid w:val="00AB7272"/>
    <w:rsid w:val="00AB738D"/>
    <w:rsid w:val="00AB74A1"/>
    <w:rsid w:val="00AB78E0"/>
    <w:rsid w:val="00AB7A22"/>
    <w:rsid w:val="00AC0228"/>
    <w:rsid w:val="00AC06E3"/>
    <w:rsid w:val="00AC0704"/>
    <w:rsid w:val="00AC085F"/>
    <w:rsid w:val="00AC0C3A"/>
    <w:rsid w:val="00AC0EE9"/>
    <w:rsid w:val="00AC0FA0"/>
    <w:rsid w:val="00AC118E"/>
    <w:rsid w:val="00AC126E"/>
    <w:rsid w:val="00AC12C4"/>
    <w:rsid w:val="00AC18A8"/>
    <w:rsid w:val="00AC1940"/>
    <w:rsid w:val="00AC1D45"/>
    <w:rsid w:val="00AC204E"/>
    <w:rsid w:val="00AC248A"/>
    <w:rsid w:val="00AC2492"/>
    <w:rsid w:val="00AC27E3"/>
    <w:rsid w:val="00AC28E0"/>
    <w:rsid w:val="00AC290E"/>
    <w:rsid w:val="00AC2A2D"/>
    <w:rsid w:val="00AC3125"/>
    <w:rsid w:val="00AC330A"/>
    <w:rsid w:val="00AC3643"/>
    <w:rsid w:val="00AC3953"/>
    <w:rsid w:val="00AC39A2"/>
    <w:rsid w:val="00AC4959"/>
    <w:rsid w:val="00AC4E1C"/>
    <w:rsid w:val="00AC513F"/>
    <w:rsid w:val="00AC53C9"/>
    <w:rsid w:val="00AC5405"/>
    <w:rsid w:val="00AC54DB"/>
    <w:rsid w:val="00AC5BE8"/>
    <w:rsid w:val="00AC5DAE"/>
    <w:rsid w:val="00AC5F9C"/>
    <w:rsid w:val="00AC63BC"/>
    <w:rsid w:val="00AC6645"/>
    <w:rsid w:val="00AC670C"/>
    <w:rsid w:val="00AC6810"/>
    <w:rsid w:val="00AC6AE1"/>
    <w:rsid w:val="00AC6AEF"/>
    <w:rsid w:val="00AC6D5D"/>
    <w:rsid w:val="00AC74F8"/>
    <w:rsid w:val="00AC7A6F"/>
    <w:rsid w:val="00AC7D9A"/>
    <w:rsid w:val="00AC7DA6"/>
    <w:rsid w:val="00AD088A"/>
    <w:rsid w:val="00AD0A8B"/>
    <w:rsid w:val="00AD0D2B"/>
    <w:rsid w:val="00AD0E3A"/>
    <w:rsid w:val="00AD0F65"/>
    <w:rsid w:val="00AD103B"/>
    <w:rsid w:val="00AD1080"/>
    <w:rsid w:val="00AD144C"/>
    <w:rsid w:val="00AD15F7"/>
    <w:rsid w:val="00AD1E54"/>
    <w:rsid w:val="00AD1EDC"/>
    <w:rsid w:val="00AD20B8"/>
    <w:rsid w:val="00AD231A"/>
    <w:rsid w:val="00AD23B7"/>
    <w:rsid w:val="00AD266F"/>
    <w:rsid w:val="00AD276C"/>
    <w:rsid w:val="00AD29C4"/>
    <w:rsid w:val="00AD29C8"/>
    <w:rsid w:val="00AD3049"/>
    <w:rsid w:val="00AD3092"/>
    <w:rsid w:val="00AD3272"/>
    <w:rsid w:val="00AD3359"/>
    <w:rsid w:val="00AD335A"/>
    <w:rsid w:val="00AD3538"/>
    <w:rsid w:val="00AD353E"/>
    <w:rsid w:val="00AD387F"/>
    <w:rsid w:val="00AD38CE"/>
    <w:rsid w:val="00AD3BCC"/>
    <w:rsid w:val="00AD3C49"/>
    <w:rsid w:val="00AD40B1"/>
    <w:rsid w:val="00AD443B"/>
    <w:rsid w:val="00AD4551"/>
    <w:rsid w:val="00AD51FD"/>
    <w:rsid w:val="00AD5369"/>
    <w:rsid w:val="00AD5397"/>
    <w:rsid w:val="00AD56DF"/>
    <w:rsid w:val="00AD578C"/>
    <w:rsid w:val="00AD58A5"/>
    <w:rsid w:val="00AD58BC"/>
    <w:rsid w:val="00AD5FE3"/>
    <w:rsid w:val="00AD68FA"/>
    <w:rsid w:val="00AD6C11"/>
    <w:rsid w:val="00AD6E1C"/>
    <w:rsid w:val="00AD6EBE"/>
    <w:rsid w:val="00AD783D"/>
    <w:rsid w:val="00AD7E50"/>
    <w:rsid w:val="00AE027A"/>
    <w:rsid w:val="00AE08E5"/>
    <w:rsid w:val="00AE0CED"/>
    <w:rsid w:val="00AE0F27"/>
    <w:rsid w:val="00AE12AD"/>
    <w:rsid w:val="00AE1415"/>
    <w:rsid w:val="00AE1548"/>
    <w:rsid w:val="00AE1772"/>
    <w:rsid w:val="00AE1878"/>
    <w:rsid w:val="00AE19E0"/>
    <w:rsid w:val="00AE1BBE"/>
    <w:rsid w:val="00AE1E81"/>
    <w:rsid w:val="00AE1F82"/>
    <w:rsid w:val="00AE204E"/>
    <w:rsid w:val="00AE20B6"/>
    <w:rsid w:val="00AE20F3"/>
    <w:rsid w:val="00AE2139"/>
    <w:rsid w:val="00AE226E"/>
    <w:rsid w:val="00AE2C17"/>
    <w:rsid w:val="00AE2CC8"/>
    <w:rsid w:val="00AE3116"/>
    <w:rsid w:val="00AE31BF"/>
    <w:rsid w:val="00AE340A"/>
    <w:rsid w:val="00AE3B08"/>
    <w:rsid w:val="00AE3B6D"/>
    <w:rsid w:val="00AE4024"/>
    <w:rsid w:val="00AE4D9A"/>
    <w:rsid w:val="00AE5936"/>
    <w:rsid w:val="00AE62E8"/>
    <w:rsid w:val="00AE64C0"/>
    <w:rsid w:val="00AE65F2"/>
    <w:rsid w:val="00AE6A14"/>
    <w:rsid w:val="00AE6C00"/>
    <w:rsid w:val="00AE6F80"/>
    <w:rsid w:val="00AE74BC"/>
    <w:rsid w:val="00AE7795"/>
    <w:rsid w:val="00AE7916"/>
    <w:rsid w:val="00AE7AE5"/>
    <w:rsid w:val="00AF018D"/>
    <w:rsid w:val="00AF01D2"/>
    <w:rsid w:val="00AF0B87"/>
    <w:rsid w:val="00AF0F67"/>
    <w:rsid w:val="00AF1151"/>
    <w:rsid w:val="00AF1A12"/>
    <w:rsid w:val="00AF1AF5"/>
    <w:rsid w:val="00AF1B78"/>
    <w:rsid w:val="00AF1D04"/>
    <w:rsid w:val="00AF1E18"/>
    <w:rsid w:val="00AF2081"/>
    <w:rsid w:val="00AF228A"/>
    <w:rsid w:val="00AF2516"/>
    <w:rsid w:val="00AF2902"/>
    <w:rsid w:val="00AF2F47"/>
    <w:rsid w:val="00AF2FC1"/>
    <w:rsid w:val="00AF355F"/>
    <w:rsid w:val="00AF3A72"/>
    <w:rsid w:val="00AF3E62"/>
    <w:rsid w:val="00AF435D"/>
    <w:rsid w:val="00AF43E2"/>
    <w:rsid w:val="00AF4413"/>
    <w:rsid w:val="00AF46C3"/>
    <w:rsid w:val="00AF46D5"/>
    <w:rsid w:val="00AF483B"/>
    <w:rsid w:val="00AF4A48"/>
    <w:rsid w:val="00AF517E"/>
    <w:rsid w:val="00AF558D"/>
    <w:rsid w:val="00AF55E4"/>
    <w:rsid w:val="00AF586A"/>
    <w:rsid w:val="00AF59B0"/>
    <w:rsid w:val="00AF5AD7"/>
    <w:rsid w:val="00AF5E26"/>
    <w:rsid w:val="00AF6014"/>
    <w:rsid w:val="00AF6B89"/>
    <w:rsid w:val="00AF6E26"/>
    <w:rsid w:val="00AF6FD2"/>
    <w:rsid w:val="00AF6FE2"/>
    <w:rsid w:val="00AF74C1"/>
    <w:rsid w:val="00AF769E"/>
    <w:rsid w:val="00AF7818"/>
    <w:rsid w:val="00AF7992"/>
    <w:rsid w:val="00AF7D19"/>
    <w:rsid w:val="00B00411"/>
    <w:rsid w:val="00B009DC"/>
    <w:rsid w:val="00B00A99"/>
    <w:rsid w:val="00B00ECB"/>
    <w:rsid w:val="00B01A81"/>
    <w:rsid w:val="00B01C4E"/>
    <w:rsid w:val="00B01E0D"/>
    <w:rsid w:val="00B02066"/>
    <w:rsid w:val="00B02434"/>
    <w:rsid w:val="00B0282A"/>
    <w:rsid w:val="00B0363D"/>
    <w:rsid w:val="00B0404D"/>
    <w:rsid w:val="00B048DE"/>
    <w:rsid w:val="00B04AD3"/>
    <w:rsid w:val="00B04CCA"/>
    <w:rsid w:val="00B0582F"/>
    <w:rsid w:val="00B0585C"/>
    <w:rsid w:val="00B05DF3"/>
    <w:rsid w:val="00B066CF"/>
    <w:rsid w:val="00B06998"/>
    <w:rsid w:val="00B069A5"/>
    <w:rsid w:val="00B06C6D"/>
    <w:rsid w:val="00B06CC8"/>
    <w:rsid w:val="00B0705D"/>
    <w:rsid w:val="00B0729E"/>
    <w:rsid w:val="00B07E66"/>
    <w:rsid w:val="00B07F89"/>
    <w:rsid w:val="00B102B4"/>
    <w:rsid w:val="00B1060B"/>
    <w:rsid w:val="00B10BCA"/>
    <w:rsid w:val="00B10BE0"/>
    <w:rsid w:val="00B114CE"/>
    <w:rsid w:val="00B11873"/>
    <w:rsid w:val="00B11D28"/>
    <w:rsid w:val="00B1240A"/>
    <w:rsid w:val="00B124AA"/>
    <w:rsid w:val="00B131E7"/>
    <w:rsid w:val="00B13326"/>
    <w:rsid w:val="00B134DD"/>
    <w:rsid w:val="00B137C0"/>
    <w:rsid w:val="00B13869"/>
    <w:rsid w:val="00B13B3E"/>
    <w:rsid w:val="00B13E37"/>
    <w:rsid w:val="00B1460C"/>
    <w:rsid w:val="00B146CA"/>
    <w:rsid w:val="00B147CB"/>
    <w:rsid w:val="00B147DA"/>
    <w:rsid w:val="00B1486E"/>
    <w:rsid w:val="00B14927"/>
    <w:rsid w:val="00B14BC7"/>
    <w:rsid w:val="00B15DFA"/>
    <w:rsid w:val="00B15E75"/>
    <w:rsid w:val="00B160DC"/>
    <w:rsid w:val="00B167E8"/>
    <w:rsid w:val="00B16CF2"/>
    <w:rsid w:val="00B16D17"/>
    <w:rsid w:val="00B16E55"/>
    <w:rsid w:val="00B17351"/>
    <w:rsid w:val="00B17CB0"/>
    <w:rsid w:val="00B206A6"/>
    <w:rsid w:val="00B20893"/>
    <w:rsid w:val="00B20B66"/>
    <w:rsid w:val="00B20D56"/>
    <w:rsid w:val="00B21BBA"/>
    <w:rsid w:val="00B222E5"/>
    <w:rsid w:val="00B2230B"/>
    <w:rsid w:val="00B22BAC"/>
    <w:rsid w:val="00B2324F"/>
    <w:rsid w:val="00B23627"/>
    <w:rsid w:val="00B23DFC"/>
    <w:rsid w:val="00B2432C"/>
    <w:rsid w:val="00B244BC"/>
    <w:rsid w:val="00B246F7"/>
    <w:rsid w:val="00B24982"/>
    <w:rsid w:val="00B24A63"/>
    <w:rsid w:val="00B24C2B"/>
    <w:rsid w:val="00B25073"/>
    <w:rsid w:val="00B25380"/>
    <w:rsid w:val="00B253CD"/>
    <w:rsid w:val="00B255C0"/>
    <w:rsid w:val="00B25E41"/>
    <w:rsid w:val="00B25E4F"/>
    <w:rsid w:val="00B25F13"/>
    <w:rsid w:val="00B25F14"/>
    <w:rsid w:val="00B26202"/>
    <w:rsid w:val="00B2657C"/>
    <w:rsid w:val="00B26612"/>
    <w:rsid w:val="00B26C2C"/>
    <w:rsid w:val="00B2709B"/>
    <w:rsid w:val="00B270E9"/>
    <w:rsid w:val="00B27700"/>
    <w:rsid w:val="00B27BED"/>
    <w:rsid w:val="00B27D12"/>
    <w:rsid w:val="00B27D34"/>
    <w:rsid w:val="00B27E46"/>
    <w:rsid w:val="00B27EA2"/>
    <w:rsid w:val="00B27EE2"/>
    <w:rsid w:val="00B3026D"/>
    <w:rsid w:val="00B30E2C"/>
    <w:rsid w:val="00B30E82"/>
    <w:rsid w:val="00B30FB4"/>
    <w:rsid w:val="00B310B1"/>
    <w:rsid w:val="00B3131C"/>
    <w:rsid w:val="00B31C8F"/>
    <w:rsid w:val="00B31F29"/>
    <w:rsid w:val="00B32688"/>
    <w:rsid w:val="00B329C2"/>
    <w:rsid w:val="00B3328B"/>
    <w:rsid w:val="00B3369E"/>
    <w:rsid w:val="00B338AE"/>
    <w:rsid w:val="00B338B8"/>
    <w:rsid w:val="00B33901"/>
    <w:rsid w:val="00B33F19"/>
    <w:rsid w:val="00B341AB"/>
    <w:rsid w:val="00B34233"/>
    <w:rsid w:val="00B3424C"/>
    <w:rsid w:val="00B3425D"/>
    <w:rsid w:val="00B342EC"/>
    <w:rsid w:val="00B3440E"/>
    <w:rsid w:val="00B344F3"/>
    <w:rsid w:val="00B34AEA"/>
    <w:rsid w:val="00B34C03"/>
    <w:rsid w:val="00B35566"/>
    <w:rsid w:val="00B35743"/>
    <w:rsid w:val="00B360B8"/>
    <w:rsid w:val="00B361E9"/>
    <w:rsid w:val="00B3654E"/>
    <w:rsid w:val="00B36D65"/>
    <w:rsid w:val="00B36FCB"/>
    <w:rsid w:val="00B37101"/>
    <w:rsid w:val="00B37435"/>
    <w:rsid w:val="00B37493"/>
    <w:rsid w:val="00B376A0"/>
    <w:rsid w:val="00B37E30"/>
    <w:rsid w:val="00B37E82"/>
    <w:rsid w:val="00B400D0"/>
    <w:rsid w:val="00B404B7"/>
    <w:rsid w:val="00B40A26"/>
    <w:rsid w:val="00B4130A"/>
    <w:rsid w:val="00B415C8"/>
    <w:rsid w:val="00B4160C"/>
    <w:rsid w:val="00B41668"/>
    <w:rsid w:val="00B41852"/>
    <w:rsid w:val="00B41956"/>
    <w:rsid w:val="00B420A5"/>
    <w:rsid w:val="00B42102"/>
    <w:rsid w:val="00B421E4"/>
    <w:rsid w:val="00B424C8"/>
    <w:rsid w:val="00B4255B"/>
    <w:rsid w:val="00B42ABB"/>
    <w:rsid w:val="00B42C44"/>
    <w:rsid w:val="00B42CCC"/>
    <w:rsid w:val="00B43774"/>
    <w:rsid w:val="00B4382E"/>
    <w:rsid w:val="00B438E1"/>
    <w:rsid w:val="00B43B22"/>
    <w:rsid w:val="00B43B67"/>
    <w:rsid w:val="00B444CE"/>
    <w:rsid w:val="00B446D2"/>
    <w:rsid w:val="00B449C5"/>
    <w:rsid w:val="00B44A7C"/>
    <w:rsid w:val="00B44AEB"/>
    <w:rsid w:val="00B44D19"/>
    <w:rsid w:val="00B458DF"/>
    <w:rsid w:val="00B45A3B"/>
    <w:rsid w:val="00B45DDF"/>
    <w:rsid w:val="00B45F1C"/>
    <w:rsid w:val="00B45F28"/>
    <w:rsid w:val="00B45F9A"/>
    <w:rsid w:val="00B4608C"/>
    <w:rsid w:val="00B460EC"/>
    <w:rsid w:val="00B46628"/>
    <w:rsid w:val="00B46804"/>
    <w:rsid w:val="00B4683F"/>
    <w:rsid w:val="00B4684A"/>
    <w:rsid w:val="00B46FDA"/>
    <w:rsid w:val="00B473FD"/>
    <w:rsid w:val="00B47491"/>
    <w:rsid w:val="00B4760A"/>
    <w:rsid w:val="00B50163"/>
    <w:rsid w:val="00B502EC"/>
    <w:rsid w:val="00B504BB"/>
    <w:rsid w:val="00B507B7"/>
    <w:rsid w:val="00B50B2D"/>
    <w:rsid w:val="00B50BE8"/>
    <w:rsid w:val="00B50EA1"/>
    <w:rsid w:val="00B50F17"/>
    <w:rsid w:val="00B50F72"/>
    <w:rsid w:val="00B515C8"/>
    <w:rsid w:val="00B516DA"/>
    <w:rsid w:val="00B51703"/>
    <w:rsid w:val="00B51942"/>
    <w:rsid w:val="00B51A87"/>
    <w:rsid w:val="00B51D61"/>
    <w:rsid w:val="00B52514"/>
    <w:rsid w:val="00B52A7F"/>
    <w:rsid w:val="00B52DB7"/>
    <w:rsid w:val="00B52FB9"/>
    <w:rsid w:val="00B5347E"/>
    <w:rsid w:val="00B534C4"/>
    <w:rsid w:val="00B53967"/>
    <w:rsid w:val="00B53A0E"/>
    <w:rsid w:val="00B5423F"/>
    <w:rsid w:val="00B5478A"/>
    <w:rsid w:val="00B54A1A"/>
    <w:rsid w:val="00B54CD5"/>
    <w:rsid w:val="00B54DC4"/>
    <w:rsid w:val="00B54FC4"/>
    <w:rsid w:val="00B5540B"/>
    <w:rsid w:val="00B5588E"/>
    <w:rsid w:val="00B55D92"/>
    <w:rsid w:val="00B564CC"/>
    <w:rsid w:val="00B565C0"/>
    <w:rsid w:val="00B566A3"/>
    <w:rsid w:val="00B57516"/>
    <w:rsid w:val="00B57717"/>
    <w:rsid w:val="00B577DE"/>
    <w:rsid w:val="00B57908"/>
    <w:rsid w:val="00B57A48"/>
    <w:rsid w:val="00B57A98"/>
    <w:rsid w:val="00B57C1C"/>
    <w:rsid w:val="00B57CAE"/>
    <w:rsid w:val="00B57E5B"/>
    <w:rsid w:val="00B57EAD"/>
    <w:rsid w:val="00B60041"/>
    <w:rsid w:val="00B6008C"/>
    <w:rsid w:val="00B60733"/>
    <w:rsid w:val="00B609DA"/>
    <w:rsid w:val="00B60EFC"/>
    <w:rsid w:val="00B610B9"/>
    <w:rsid w:val="00B61347"/>
    <w:rsid w:val="00B61468"/>
    <w:rsid w:val="00B615D3"/>
    <w:rsid w:val="00B61C66"/>
    <w:rsid w:val="00B61FA5"/>
    <w:rsid w:val="00B62162"/>
    <w:rsid w:val="00B621DE"/>
    <w:rsid w:val="00B6251C"/>
    <w:rsid w:val="00B627B6"/>
    <w:rsid w:val="00B62B0D"/>
    <w:rsid w:val="00B62C01"/>
    <w:rsid w:val="00B62C47"/>
    <w:rsid w:val="00B62C7B"/>
    <w:rsid w:val="00B62D7C"/>
    <w:rsid w:val="00B63063"/>
    <w:rsid w:val="00B631E6"/>
    <w:rsid w:val="00B636C3"/>
    <w:rsid w:val="00B637C3"/>
    <w:rsid w:val="00B63D13"/>
    <w:rsid w:val="00B63E29"/>
    <w:rsid w:val="00B63FD3"/>
    <w:rsid w:val="00B643DA"/>
    <w:rsid w:val="00B647E4"/>
    <w:rsid w:val="00B64863"/>
    <w:rsid w:val="00B64AC6"/>
    <w:rsid w:val="00B64CBE"/>
    <w:rsid w:val="00B64E44"/>
    <w:rsid w:val="00B64F10"/>
    <w:rsid w:val="00B651B1"/>
    <w:rsid w:val="00B65839"/>
    <w:rsid w:val="00B65BF0"/>
    <w:rsid w:val="00B66113"/>
    <w:rsid w:val="00B661F9"/>
    <w:rsid w:val="00B6621A"/>
    <w:rsid w:val="00B6629A"/>
    <w:rsid w:val="00B6630D"/>
    <w:rsid w:val="00B66640"/>
    <w:rsid w:val="00B66B3E"/>
    <w:rsid w:val="00B67075"/>
    <w:rsid w:val="00B67825"/>
    <w:rsid w:val="00B679B9"/>
    <w:rsid w:val="00B679DE"/>
    <w:rsid w:val="00B67AF9"/>
    <w:rsid w:val="00B67BB8"/>
    <w:rsid w:val="00B67C40"/>
    <w:rsid w:val="00B70483"/>
    <w:rsid w:val="00B70706"/>
    <w:rsid w:val="00B719C2"/>
    <w:rsid w:val="00B71A68"/>
    <w:rsid w:val="00B71AEA"/>
    <w:rsid w:val="00B71CA5"/>
    <w:rsid w:val="00B72176"/>
    <w:rsid w:val="00B7242D"/>
    <w:rsid w:val="00B72AED"/>
    <w:rsid w:val="00B72F6C"/>
    <w:rsid w:val="00B7349F"/>
    <w:rsid w:val="00B73561"/>
    <w:rsid w:val="00B74151"/>
    <w:rsid w:val="00B743D8"/>
    <w:rsid w:val="00B74631"/>
    <w:rsid w:val="00B747D1"/>
    <w:rsid w:val="00B74BEF"/>
    <w:rsid w:val="00B74CCC"/>
    <w:rsid w:val="00B75774"/>
    <w:rsid w:val="00B75BAD"/>
    <w:rsid w:val="00B75CC9"/>
    <w:rsid w:val="00B75F57"/>
    <w:rsid w:val="00B7626F"/>
    <w:rsid w:val="00B76B42"/>
    <w:rsid w:val="00B77310"/>
    <w:rsid w:val="00B7761B"/>
    <w:rsid w:val="00B77667"/>
    <w:rsid w:val="00B7777D"/>
    <w:rsid w:val="00B77799"/>
    <w:rsid w:val="00B77E24"/>
    <w:rsid w:val="00B77FF7"/>
    <w:rsid w:val="00B80828"/>
    <w:rsid w:val="00B80983"/>
    <w:rsid w:val="00B80A18"/>
    <w:rsid w:val="00B80AB9"/>
    <w:rsid w:val="00B8125A"/>
    <w:rsid w:val="00B8160B"/>
    <w:rsid w:val="00B81B9C"/>
    <w:rsid w:val="00B81D83"/>
    <w:rsid w:val="00B81EB8"/>
    <w:rsid w:val="00B82269"/>
    <w:rsid w:val="00B822A9"/>
    <w:rsid w:val="00B82937"/>
    <w:rsid w:val="00B82A54"/>
    <w:rsid w:val="00B82FB8"/>
    <w:rsid w:val="00B831D6"/>
    <w:rsid w:val="00B833CC"/>
    <w:rsid w:val="00B834C5"/>
    <w:rsid w:val="00B83594"/>
    <w:rsid w:val="00B838DB"/>
    <w:rsid w:val="00B839B8"/>
    <w:rsid w:val="00B839FC"/>
    <w:rsid w:val="00B83F4D"/>
    <w:rsid w:val="00B84272"/>
    <w:rsid w:val="00B842D2"/>
    <w:rsid w:val="00B84725"/>
    <w:rsid w:val="00B847AF"/>
    <w:rsid w:val="00B84896"/>
    <w:rsid w:val="00B84908"/>
    <w:rsid w:val="00B84CC8"/>
    <w:rsid w:val="00B84FE3"/>
    <w:rsid w:val="00B850A7"/>
    <w:rsid w:val="00B852ED"/>
    <w:rsid w:val="00B8542B"/>
    <w:rsid w:val="00B85EFD"/>
    <w:rsid w:val="00B861C7"/>
    <w:rsid w:val="00B86556"/>
    <w:rsid w:val="00B86565"/>
    <w:rsid w:val="00B86682"/>
    <w:rsid w:val="00B86727"/>
    <w:rsid w:val="00B86955"/>
    <w:rsid w:val="00B86C26"/>
    <w:rsid w:val="00B86D8A"/>
    <w:rsid w:val="00B86DF2"/>
    <w:rsid w:val="00B87345"/>
    <w:rsid w:val="00B875AC"/>
    <w:rsid w:val="00B875E5"/>
    <w:rsid w:val="00B87964"/>
    <w:rsid w:val="00B90123"/>
    <w:rsid w:val="00B902E6"/>
    <w:rsid w:val="00B90352"/>
    <w:rsid w:val="00B9057F"/>
    <w:rsid w:val="00B90930"/>
    <w:rsid w:val="00B90C54"/>
    <w:rsid w:val="00B90E42"/>
    <w:rsid w:val="00B9130E"/>
    <w:rsid w:val="00B9137F"/>
    <w:rsid w:val="00B91755"/>
    <w:rsid w:val="00B91CDA"/>
    <w:rsid w:val="00B91DA3"/>
    <w:rsid w:val="00B92205"/>
    <w:rsid w:val="00B922CA"/>
    <w:rsid w:val="00B923DB"/>
    <w:rsid w:val="00B92C88"/>
    <w:rsid w:val="00B92E7B"/>
    <w:rsid w:val="00B92ECA"/>
    <w:rsid w:val="00B92F95"/>
    <w:rsid w:val="00B93265"/>
    <w:rsid w:val="00B93817"/>
    <w:rsid w:val="00B93ADE"/>
    <w:rsid w:val="00B93C90"/>
    <w:rsid w:val="00B93D6B"/>
    <w:rsid w:val="00B93DCB"/>
    <w:rsid w:val="00B93DFC"/>
    <w:rsid w:val="00B9438F"/>
    <w:rsid w:val="00B945CC"/>
    <w:rsid w:val="00B94976"/>
    <w:rsid w:val="00B94AD3"/>
    <w:rsid w:val="00B94EE9"/>
    <w:rsid w:val="00B95694"/>
    <w:rsid w:val="00B956D3"/>
    <w:rsid w:val="00B95714"/>
    <w:rsid w:val="00B95914"/>
    <w:rsid w:val="00B95B25"/>
    <w:rsid w:val="00B95D71"/>
    <w:rsid w:val="00B95E81"/>
    <w:rsid w:val="00B96124"/>
    <w:rsid w:val="00B961BF"/>
    <w:rsid w:val="00B96879"/>
    <w:rsid w:val="00B96A1E"/>
    <w:rsid w:val="00B96D5B"/>
    <w:rsid w:val="00B978AC"/>
    <w:rsid w:val="00BA01E8"/>
    <w:rsid w:val="00BA024B"/>
    <w:rsid w:val="00BA0AA0"/>
    <w:rsid w:val="00BA0F5A"/>
    <w:rsid w:val="00BA1075"/>
    <w:rsid w:val="00BA13C1"/>
    <w:rsid w:val="00BA15AF"/>
    <w:rsid w:val="00BA1665"/>
    <w:rsid w:val="00BA19E5"/>
    <w:rsid w:val="00BA1B91"/>
    <w:rsid w:val="00BA1C38"/>
    <w:rsid w:val="00BA2389"/>
    <w:rsid w:val="00BA240C"/>
    <w:rsid w:val="00BA27AD"/>
    <w:rsid w:val="00BA2A4D"/>
    <w:rsid w:val="00BA2CF3"/>
    <w:rsid w:val="00BA2FE9"/>
    <w:rsid w:val="00BA35CE"/>
    <w:rsid w:val="00BA3734"/>
    <w:rsid w:val="00BA3881"/>
    <w:rsid w:val="00BA3B5A"/>
    <w:rsid w:val="00BA3DCC"/>
    <w:rsid w:val="00BA3DCE"/>
    <w:rsid w:val="00BA410D"/>
    <w:rsid w:val="00BA44CA"/>
    <w:rsid w:val="00BA4B4F"/>
    <w:rsid w:val="00BA4C07"/>
    <w:rsid w:val="00BA5637"/>
    <w:rsid w:val="00BA6748"/>
    <w:rsid w:val="00BA6A3A"/>
    <w:rsid w:val="00BA6AE0"/>
    <w:rsid w:val="00BA6CB2"/>
    <w:rsid w:val="00BA6D66"/>
    <w:rsid w:val="00BA6F85"/>
    <w:rsid w:val="00BA6FE1"/>
    <w:rsid w:val="00BA7C57"/>
    <w:rsid w:val="00BA7C86"/>
    <w:rsid w:val="00BA7D82"/>
    <w:rsid w:val="00BA7F20"/>
    <w:rsid w:val="00BB0357"/>
    <w:rsid w:val="00BB0374"/>
    <w:rsid w:val="00BB0836"/>
    <w:rsid w:val="00BB0990"/>
    <w:rsid w:val="00BB0BBB"/>
    <w:rsid w:val="00BB0CDA"/>
    <w:rsid w:val="00BB0F35"/>
    <w:rsid w:val="00BB0FEB"/>
    <w:rsid w:val="00BB1C94"/>
    <w:rsid w:val="00BB1D09"/>
    <w:rsid w:val="00BB1FE3"/>
    <w:rsid w:val="00BB1FF8"/>
    <w:rsid w:val="00BB20DA"/>
    <w:rsid w:val="00BB223C"/>
    <w:rsid w:val="00BB25D2"/>
    <w:rsid w:val="00BB28BF"/>
    <w:rsid w:val="00BB2992"/>
    <w:rsid w:val="00BB2CD8"/>
    <w:rsid w:val="00BB30AC"/>
    <w:rsid w:val="00BB391F"/>
    <w:rsid w:val="00BB397A"/>
    <w:rsid w:val="00BB3A82"/>
    <w:rsid w:val="00BB3C7A"/>
    <w:rsid w:val="00BB3FE3"/>
    <w:rsid w:val="00BB4038"/>
    <w:rsid w:val="00BB4929"/>
    <w:rsid w:val="00BB49A4"/>
    <w:rsid w:val="00BB5240"/>
    <w:rsid w:val="00BB5C33"/>
    <w:rsid w:val="00BB5D8A"/>
    <w:rsid w:val="00BB5F64"/>
    <w:rsid w:val="00BB6256"/>
    <w:rsid w:val="00BB6372"/>
    <w:rsid w:val="00BB67FA"/>
    <w:rsid w:val="00BB6F74"/>
    <w:rsid w:val="00BB71B8"/>
    <w:rsid w:val="00BB71EF"/>
    <w:rsid w:val="00BB725A"/>
    <w:rsid w:val="00BB77F2"/>
    <w:rsid w:val="00BB7A4F"/>
    <w:rsid w:val="00BB7E95"/>
    <w:rsid w:val="00BB7EA0"/>
    <w:rsid w:val="00BB7FD9"/>
    <w:rsid w:val="00BC09D0"/>
    <w:rsid w:val="00BC13C1"/>
    <w:rsid w:val="00BC1787"/>
    <w:rsid w:val="00BC178F"/>
    <w:rsid w:val="00BC18CE"/>
    <w:rsid w:val="00BC1AAE"/>
    <w:rsid w:val="00BC1B75"/>
    <w:rsid w:val="00BC1C85"/>
    <w:rsid w:val="00BC2118"/>
    <w:rsid w:val="00BC2519"/>
    <w:rsid w:val="00BC26B0"/>
    <w:rsid w:val="00BC2794"/>
    <w:rsid w:val="00BC3397"/>
    <w:rsid w:val="00BC358F"/>
    <w:rsid w:val="00BC3708"/>
    <w:rsid w:val="00BC40F9"/>
    <w:rsid w:val="00BC414E"/>
    <w:rsid w:val="00BC4177"/>
    <w:rsid w:val="00BC471E"/>
    <w:rsid w:val="00BC49A3"/>
    <w:rsid w:val="00BC54A4"/>
    <w:rsid w:val="00BC5B93"/>
    <w:rsid w:val="00BC5E4D"/>
    <w:rsid w:val="00BC5FEB"/>
    <w:rsid w:val="00BC609A"/>
    <w:rsid w:val="00BC6269"/>
    <w:rsid w:val="00BC62A3"/>
    <w:rsid w:val="00BC7154"/>
    <w:rsid w:val="00BC7314"/>
    <w:rsid w:val="00BC73A5"/>
    <w:rsid w:val="00BC7680"/>
    <w:rsid w:val="00BC7829"/>
    <w:rsid w:val="00BC7923"/>
    <w:rsid w:val="00BC7AAB"/>
    <w:rsid w:val="00BC7C72"/>
    <w:rsid w:val="00BD00FC"/>
    <w:rsid w:val="00BD0206"/>
    <w:rsid w:val="00BD02F0"/>
    <w:rsid w:val="00BD0B36"/>
    <w:rsid w:val="00BD0E3B"/>
    <w:rsid w:val="00BD0E90"/>
    <w:rsid w:val="00BD0F9B"/>
    <w:rsid w:val="00BD1414"/>
    <w:rsid w:val="00BD149D"/>
    <w:rsid w:val="00BD1F3D"/>
    <w:rsid w:val="00BD1FEA"/>
    <w:rsid w:val="00BD25AD"/>
    <w:rsid w:val="00BD2D16"/>
    <w:rsid w:val="00BD2DDD"/>
    <w:rsid w:val="00BD2E58"/>
    <w:rsid w:val="00BD2F4E"/>
    <w:rsid w:val="00BD354B"/>
    <w:rsid w:val="00BD3842"/>
    <w:rsid w:val="00BD3CC7"/>
    <w:rsid w:val="00BD52C5"/>
    <w:rsid w:val="00BD5382"/>
    <w:rsid w:val="00BD5FA4"/>
    <w:rsid w:val="00BD6070"/>
    <w:rsid w:val="00BD63CC"/>
    <w:rsid w:val="00BD6569"/>
    <w:rsid w:val="00BD6784"/>
    <w:rsid w:val="00BD6951"/>
    <w:rsid w:val="00BD6B44"/>
    <w:rsid w:val="00BD7037"/>
    <w:rsid w:val="00BD710D"/>
    <w:rsid w:val="00BD71DB"/>
    <w:rsid w:val="00BD71E5"/>
    <w:rsid w:val="00BD7598"/>
    <w:rsid w:val="00BD7AD9"/>
    <w:rsid w:val="00BD7ADB"/>
    <w:rsid w:val="00BD7B5C"/>
    <w:rsid w:val="00BD7F39"/>
    <w:rsid w:val="00BE073C"/>
    <w:rsid w:val="00BE095E"/>
    <w:rsid w:val="00BE0B66"/>
    <w:rsid w:val="00BE1064"/>
    <w:rsid w:val="00BE109B"/>
    <w:rsid w:val="00BE1121"/>
    <w:rsid w:val="00BE1559"/>
    <w:rsid w:val="00BE186D"/>
    <w:rsid w:val="00BE1961"/>
    <w:rsid w:val="00BE1C8C"/>
    <w:rsid w:val="00BE1CF0"/>
    <w:rsid w:val="00BE1D2A"/>
    <w:rsid w:val="00BE22B7"/>
    <w:rsid w:val="00BE2413"/>
    <w:rsid w:val="00BE255F"/>
    <w:rsid w:val="00BE281E"/>
    <w:rsid w:val="00BE286C"/>
    <w:rsid w:val="00BE29B6"/>
    <w:rsid w:val="00BE2A91"/>
    <w:rsid w:val="00BE2BDE"/>
    <w:rsid w:val="00BE2E43"/>
    <w:rsid w:val="00BE37D1"/>
    <w:rsid w:val="00BE404D"/>
    <w:rsid w:val="00BE4410"/>
    <w:rsid w:val="00BE47D7"/>
    <w:rsid w:val="00BE4D05"/>
    <w:rsid w:val="00BE4D74"/>
    <w:rsid w:val="00BE4E3D"/>
    <w:rsid w:val="00BE4E93"/>
    <w:rsid w:val="00BE5242"/>
    <w:rsid w:val="00BE52BF"/>
    <w:rsid w:val="00BE532B"/>
    <w:rsid w:val="00BE5915"/>
    <w:rsid w:val="00BE59E2"/>
    <w:rsid w:val="00BE5B24"/>
    <w:rsid w:val="00BE5F15"/>
    <w:rsid w:val="00BE5F43"/>
    <w:rsid w:val="00BE6302"/>
    <w:rsid w:val="00BE6780"/>
    <w:rsid w:val="00BE67FD"/>
    <w:rsid w:val="00BE687B"/>
    <w:rsid w:val="00BE7088"/>
    <w:rsid w:val="00BE78B1"/>
    <w:rsid w:val="00BE7E5A"/>
    <w:rsid w:val="00BF041A"/>
    <w:rsid w:val="00BF04BF"/>
    <w:rsid w:val="00BF0CB5"/>
    <w:rsid w:val="00BF1019"/>
    <w:rsid w:val="00BF10CF"/>
    <w:rsid w:val="00BF11D8"/>
    <w:rsid w:val="00BF15A2"/>
    <w:rsid w:val="00BF16C5"/>
    <w:rsid w:val="00BF1A96"/>
    <w:rsid w:val="00BF1AA8"/>
    <w:rsid w:val="00BF1CE7"/>
    <w:rsid w:val="00BF1E51"/>
    <w:rsid w:val="00BF1F27"/>
    <w:rsid w:val="00BF20E9"/>
    <w:rsid w:val="00BF23BE"/>
    <w:rsid w:val="00BF2499"/>
    <w:rsid w:val="00BF24F5"/>
    <w:rsid w:val="00BF2527"/>
    <w:rsid w:val="00BF2786"/>
    <w:rsid w:val="00BF298E"/>
    <w:rsid w:val="00BF2A4E"/>
    <w:rsid w:val="00BF2B28"/>
    <w:rsid w:val="00BF33CF"/>
    <w:rsid w:val="00BF390A"/>
    <w:rsid w:val="00BF3FBD"/>
    <w:rsid w:val="00BF4509"/>
    <w:rsid w:val="00BF4A9B"/>
    <w:rsid w:val="00BF4E89"/>
    <w:rsid w:val="00BF4F1F"/>
    <w:rsid w:val="00BF5154"/>
    <w:rsid w:val="00BF588A"/>
    <w:rsid w:val="00BF5B2C"/>
    <w:rsid w:val="00BF60E1"/>
    <w:rsid w:val="00BF6732"/>
    <w:rsid w:val="00BF6A31"/>
    <w:rsid w:val="00BF6AB3"/>
    <w:rsid w:val="00BF6AD2"/>
    <w:rsid w:val="00BF6B43"/>
    <w:rsid w:val="00BF6CF8"/>
    <w:rsid w:val="00BF754E"/>
    <w:rsid w:val="00BF79CE"/>
    <w:rsid w:val="00BF7CB9"/>
    <w:rsid w:val="00BF7D8E"/>
    <w:rsid w:val="00C005E7"/>
    <w:rsid w:val="00C009C6"/>
    <w:rsid w:val="00C01371"/>
    <w:rsid w:val="00C016E4"/>
    <w:rsid w:val="00C01C16"/>
    <w:rsid w:val="00C01DBB"/>
    <w:rsid w:val="00C0255D"/>
    <w:rsid w:val="00C02CA5"/>
    <w:rsid w:val="00C02DD6"/>
    <w:rsid w:val="00C03760"/>
    <w:rsid w:val="00C03E65"/>
    <w:rsid w:val="00C03F3B"/>
    <w:rsid w:val="00C04050"/>
    <w:rsid w:val="00C04341"/>
    <w:rsid w:val="00C047EA"/>
    <w:rsid w:val="00C04B90"/>
    <w:rsid w:val="00C04C61"/>
    <w:rsid w:val="00C04E25"/>
    <w:rsid w:val="00C050FB"/>
    <w:rsid w:val="00C051D4"/>
    <w:rsid w:val="00C052AE"/>
    <w:rsid w:val="00C057F3"/>
    <w:rsid w:val="00C0598A"/>
    <w:rsid w:val="00C05BE5"/>
    <w:rsid w:val="00C0625F"/>
    <w:rsid w:val="00C06A68"/>
    <w:rsid w:val="00C06C7A"/>
    <w:rsid w:val="00C06DE4"/>
    <w:rsid w:val="00C07310"/>
    <w:rsid w:val="00C073B8"/>
    <w:rsid w:val="00C074D4"/>
    <w:rsid w:val="00C07839"/>
    <w:rsid w:val="00C10009"/>
    <w:rsid w:val="00C100D9"/>
    <w:rsid w:val="00C10A91"/>
    <w:rsid w:val="00C10ADD"/>
    <w:rsid w:val="00C10CAE"/>
    <w:rsid w:val="00C1106B"/>
    <w:rsid w:val="00C11077"/>
    <w:rsid w:val="00C111F7"/>
    <w:rsid w:val="00C113DA"/>
    <w:rsid w:val="00C11571"/>
    <w:rsid w:val="00C11631"/>
    <w:rsid w:val="00C11660"/>
    <w:rsid w:val="00C11665"/>
    <w:rsid w:val="00C119C8"/>
    <w:rsid w:val="00C11CC4"/>
    <w:rsid w:val="00C11D31"/>
    <w:rsid w:val="00C12056"/>
    <w:rsid w:val="00C121CC"/>
    <w:rsid w:val="00C125BD"/>
    <w:rsid w:val="00C12BD4"/>
    <w:rsid w:val="00C12DCA"/>
    <w:rsid w:val="00C1311D"/>
    <w:rsid w:val="00C1359D"/>
    <w:rsid w:val="00C136A2"/>
    <w:rsid w:val="00C13DD8"/>
    <w:rsid w:val="00C1409A"/>
    <w:rsid w:val="00C14309"/>
    <w:rsid w:val="00C1445F"/>
    <w:rsid w:val="00C14923"/>
    <w:rsid w:val="00C14C8A"/>
    <w:rsid w:val="00C14FF8"/>
    <w:rsid w:val="00C1515D"/>
    <w:rsid w:val="00C15244"/>
    <w:rsid w:val="00C1550C"/>
    <w:rsid w:val="00C15B28"/>
    <w:rsid w:val="00C15E54"/>
    <w:rsid w:val="00C16C41"/>
    <w:rsid w:val="00C16E0A"/>
    <w:rsid w:val="00C16F56"/>
    <w:rsid w:val="00C17044"/>
    <w:rsid w:val="00C1742C"/>
    <w:rsid w:val="00C17908"/>
    <w:rsid w:val="00C17FA3"/>
    <w:rsid w:val="00C20092"/>
    <w:rsid w:val="00C202BB"/>
    <w:rsid w:val="00C2067D"/>
    <w:rsid w:val="00C20845"/>
    <w:rsid w:val="00C21156"/>
    <w:rsid w:val="00C21204"/>
    <w:rsid w:val="00C214E2"/>
    <w:rsid w:val="00C21A56"/>
    <w:rsid w:val="00C21BDB"/>
    <w:rsid w:val="00C21BE8"/>
    <w:rsid w:val="00C21E96"/>
    <w:rsid w:val="00C21F7B"/>
    <w:rsid w:val="00C220E7"/>
    <w:rsid w:val="00C22368"/>
    <w:rsid w:val="00C22534"/>
    <w:rsid w:val="00C225DA"/>
    <w:rsid w:val="00C227D3"/>
    <w:rsid w:val="00C229AD"/>
    <w:rsid w:val="00C22A46"/>
    <w:rsid w:val="00C22ACC"/>
    <w:rsid w:val="00C22B79"/>
    <w:rsid w:val="00C22BBB"/>
    <w:rsid w:val="00C22E08"/>
    <w:rsid w:val="00C22E35"/>
    <w:rsid w:val="00C23688"/>
    <w:rsid w:val="00C237CE"/>
    <w:rsid w:val="00C2382A"/>
    <w:rsid w:val="00C239B2"/>
    <w:rsid w:val="00C24082"/>
    <w:rsid w:val="00C24098"/>
    <w:rsid w:val="00C244A8"/>
    <w:rsid w:val="00C24587"/>
    <w:rsid w:val="00C24998"/>
    <w:rsid w:val="00C24D13"/>
    <w:rsid w:val="00C24E05"/>
    <w:rsid w:val="00C24E0E"/>
    <w:rsid w:val="00C24F86"/>
    <w:rsid w:val="00C25395"/>
    <w:rsid w:val="00C2566C"/>
    <w:rsid w:val="00C258AB"/>
    <w:rsid w:val="00C25EB4"/>
    <w:rsid w:val="00C26180"/>
    <w:rsid w:val="00C26190"/>
    <w:rsid w:val="00C26636"/>
    <w:rsid w:val="00C26C4E"/>
    <w:rsid w:val="00C276F6"/>
    <w:rsid w:val="00C27788"/>
    <w:rsid w:val="00C27A42"/>
    <w:rsid w:val="00C27C1D"/>
    <w:rsid w:val="00C30036"/>
    <w:rsid w:val="00C300D9"/>
    <w:rsid w:val="00C3075A"/>
    <w:rsid w:val="00C30D43"/>
    <w:rsid w:val="00C30D86"/>
    <w:rsid w:val="00C3107C"/>
    <w:rsid w:val="00C310AE"/>
    <w:rsid w:val="00C315D6"/>
    <w:rsid w:val="00C31806"/>
    <w:rsid w:val="00C31829"/>
    <w:rsid w:val="00C31A22"/>
    <w:rsid w:val="00C31C1D"/>
    <w:rsid w:val="00C31F43"/>
    <w:rsid w:val="00C31FED"/>
    <w:rsid w:val="00C32026"/>
    <w:rsid w:val="00C323D6"/>
    <w:rsid w:val="00C3266E"/>
    <w:rsid w:val="00C326C0"/>
    <w:rsid w:val="00C326D1"/>
    <w:rsid w:val="00C32775"/>
    <w:rsid w:val="00C329D3"/>
    <w:rsid w:val="00C33163"/>
    <w:rsid w:val="00C331C4"/>
    <w:rsid w:val="00C33570"/>
    <w:rsid w:val="00C33E3C"/>
    <w:rsid w:val="00C33F8C"/>
    <w:rsid w:val="00C341BD"/>
    <w:rsid w:val="00C343E4"/>
    <w:rsid w:val="00C3441D"/>
    <w:rsid w:val="00C347C6"/>
    <w:rsid w:val="00C34B27"/>
    <w:rsid w:val="00C34CC9"/>
    <w:rsid w:val="00C350D4"/>
    <w:rsid w:val="00C350ED"/>
    <w:rsid w:val="00C353A4"/>
    <w:rsid w:val="00C359BF"/>
    <w:rsid w:val="00C36032"/>
    <w:rsid w:val="00C364A4"/>
    <w:rsid w:val="00C36DD6"/>
    <w:rsid w:val="00C374B6"/>
    <w:rsid w:val="00C3779C"/>
    <w:rsid w:val="00C379B4"/>
    <w:rsid w:val="00C37D85"/>
    <w:rsid w:val="00C40135"/>
    <w:rsid w:val="00C40626"/>
    <w:rsid w:val="00C40BC5"/>
    <w:rsid w:val="00C40C83"/>
    <w:rsid w:val="00C40D57"/>
    <w:rsid w:val="00C40FFE"/>
    <w:rsid w:val="00C4108D"/>
    <w:rsid w:val="00C41778"/>
    <w:rsid w:val="00C417FC"/>
    <w:rsid w:val="00C41CD9"/>
    <w:rsid w:val="00C4201C"/>
    <w:rsid w:val="00C421C4"/>
    <w:rsid w:val="00C424F5"/>
    <w:rsid w:val="00C4264B"/>
    <w:rsid w:val="00C4272A"/>
    <w:rsid w:val="00C42B3B"/>
    <w:rsid w:val="00C42BF1"/>
    <w:rsid w:val="00C42C99"/>
    <w:rsid w:val="00C42E82"/>
    <w:rsid w:val="00C42F1C"/>
    <w:rsid w:val="00C431BC"/>
    <w:rsid w:val="00C436E8"/>
    <w:rsid w:val="00C43EC5"/>
    <w:rsid w:val="00C43FEF"/>
    <w:rsid w:val="00C442AC"/>
    <w:rsid w:val="00C4458B"/>
    <w:rsid w:val="00C44883"/>
    <w:rsid w:val="00C44C65"/>
    <w:rsid w:val="00C44EE6"/>
    <w:rsid w:val="00C45312"/>
    <w:rsid w:val="00C45A02"/>
    <w:rsid w:val="00C45A96"/>
    <w:rsid w:val="00C45C71"/>
    <w:rsid w:val="00C468E8"/>
    <w:rsid w:val="00C46B13"/>
    <w:rsid w:val="00C46EC3"/>
    <w:rsid w:val="00C4722A"/>
    <w:rsid w:val="00C47285"/>
    <w:rsid w:val="00C4767F"/>
    <w:rsid w:val="00C47711"/>
    <w:rsid w:val="00C47A12"/>
    <w:rsid w:val="00C47A80"/>
    <w:rsid w:val="00C47CB5"/>
    <w:rsid w:val="00C47CE0"/>
    <w:rsid w:val="00C50A2F"/>
    <w:rsid w:val="00C50F91"/>
    <w:rsid w:val="00C51482"/>
    <w:rsid w:val="00C519F6"/>
    <w:rsid w:val="00C51BBB"/>
    <w:rsid w:val="00C51C4F"/>
    <w:rsid w:val="00C51CCC"/>
    <w:rsid w:val="00C51DA7"/>
    <w:rsid w:val="00C51E1F"/>
    <w:rsid w:val="00C51F0B"/>
    <w:rsid w:val="00C52051"/>
    <w:rsid w:val="00C520C0"/>
    <w:rsid w:val="00C521AD"/>
    <w:rsid w:val="00C52B11"/>
    <w:rsid w:val="00C5335E"/>
    <w:rsid w:val="00C5358A"/>
    <w:rsid w:val="00C53A64"/>
    <w:rsid w:val="00C53CB2"/>
    <w:rsid w:val="00C53FB1"/>
    <w:rsid w:val="00C54144"/>
    <w:rsid w:val="00C541D0"/>
    <w:rsid w:val="00C54214"/>
    <w:rsid w:val="00C546AF"/>
    <w:rsid w:val="00C548DF"/>
    <w:rsid w:val="00C552B0"/>
    <w:rsid w:val="00C55421"/>
    <w:rsid w:val="00C55FC2"/>
    <w:rsid w:val="00C5637B"/>
    <w:rsid w:val="00C564DF"/>
    <w:rsid w:val="00C56646"/>
    <w:rsid w:val="00C5671F"/>
    <w:rsid w:val="00C569BA"/>
    <w:rsid w:val="00C56C18"/>
    <w:rsid w:val="00C57409"/>
    <w:rsid w:val="00C57DB7"/>
    <w:rsid w:val="00C57FEE"/>
    <w:rsid w:val="00C603AB"/>
    <w:rsid w:val="00C6047A"/>
    <w:rsid w:val="00C60690"/>
    <w:rsid w:val="00C60B0D"/>
    <w:rsid w:val="00C60BCF"/>
    <w:rsid w:val="00C60F6D"/>
    <w:rsid w:val="00C61B13"/>
    <w:rsid w:val="00C61CB2"/>
    <w:rsid w:val="00C62773"/>
    <w:rsid w:val="00C628FA"/>
    <w:rsid w:val="00C629AD"/>
    <w:rsid w:val="00C62E7A"/>
    <w:rsid w:val="00C631AA"/>
    <w:rsid w:val="00C6368F"/>
    <w:rsid w:val="00C63A72"/>
    <w:rsid w:val="00C63BDD"/>
    <w:rsid w:val="00C642C3"/>
    <w:rsid w:val="00C6437E"/>
    <w:rsid w:val="00C6441C"/>
    <w:rsid w:val="00C64453"/>
    <w:rsid w:val="00C646C9"/>
    <w:rsid w:val="00C6475B"/>
    <w:rsid w:val="00C6487D"/>
    <w:rsid w:val="00C649B8"/>
    <w:rsid w:val="00C64D91"/>
    <w:rsid w:val="00C653B9"/>
    <w:rsid w:val="00C6565F"/>
    <w:rsid w:val="00C6567F"/>
    <w:rsid w:val="00C65B02"/>
    <w:rsid w:val="00C6631A"/>
    <w:rsid w:val="00C66616"/>
    <w:rsid w:val="00C66640"/>
    <w:rsid w:val="00C66C99"/>
    <w:rsid w:val="00C671E4"/>
    <w:rsid w:val="00C6732E"/>
    <w:rsid w:val="00C67649"/>
    <w:rsid w:val="00C67EFF"/>
    <w:rsid w:val="00C701E9"/>
    <w:rsid w:val="00C706B2"/>
    <w:rsid w:val="00C7097D"/>
    <w:rsid w:val="00C70999"/>
    <w:rsid w:val="00C70C76"/>
    <w:rsid w:val="00C70D02"/>
    <w:rsid w:val="00C71184"/>
    <w:rsid w:val="00C7124D"/>
    <w:rsid w:val="00C7153C"/>
    <w:rsid w:val="00C715ED"/>
    <w:rsid w:val="00C7183D"/>
    <w:rsid w:val="00C718D2"/>
    <w:rsid w:val="00C72589"/>
    <w:rsid w:val="00C726FB"/>
    <w:rsid w:val="00C7289E"/>
    <w:rsid w:val="00C729B1"/>
    <w:rsid w:val="00C72D4E"/>
    <w:rsid w:val="00C73148"/>
    <w:rsid w:val="00C731E6"/>
    <w:rsid w:val="00C73718"/>
    <w:rsid w:val="00C73BD3"/>
    <w:rsid w:val="00C73D95"/>
    <w:rsid w:val="00C74245"/>
    <w:rsid w:val="00C74692"/>
    <w:rsid w:val="00C749E1"/>
    <w:rsid w:val="00C74EB4"/>
    <w:rsid w:val="00C75373"/>
    <w:rsid w:val="00C7586E"/>
    <w:rsid w:val="00C75C7C"/>
    <w:rsid w:val="00C76097"/>
    <w:rsid w:val="00C76446"/>
    <w:rsid w:val="00C7646A"/>
    <w:rsid w:val="00C765EA"/>
    <w:rsid w:val="00C76630"/>
    <w:rsid w:val="00C767D9"/>
    <w:rsid w:val="00C7684F"/>
    <w:rsid w:val="00C768C1"/>
    <w:rsid w:val="00C7693E"/>
    <w:rsid w:val="00C76EE8"/>
    <w:rsid w:val="00C76F23"/>
    <w:rsid w:val="00C76FC9"/>
    <w:rsid w:val="00C778AD"/>
    <w:rsid w:val="00C77B34"/>
    <w:rsid w:val="00C77D2A"/>
    <w:rsid w:val="00C77F47"/>
    <w:rsid w:val="00C8012E"/>
    <w:rsid w:val="00C80F68"/>
    <w:rsid w:val="00C81445"/>
    <w:rsid w:val="00C816D1"/>
    <w:rsid w:val="00C819FE"/>
    <w:rsid w:val="00C82317"/>
    <w:rsid w:val="00C8245B"/>
    <w:rsid w:val="00C824E3"/>
    <w:rsid w:val="00C8309D"/>
    <w:rsid w:val="00C830DF"/>
    <w:rsid w:val="00C832B2"/>
    <w:rsid w:val="00C835FE"/>
    <w:rsid w:val="00C83B05"/>
    <w:rsid w:val="00C83FDB"/>
    <w:rsid w:val="00C83FDE"/>
    <w:rsid w:val="00C84223"/>
    <w:rsid w:val="00C842C6"/>
    <w:rsid w:val="00C8432F"/>
    <w:rsid w:val="00C84391"/>
    <w:rsid w:val="00C84420"/>
    <w:rsid w:val="00C844A8"/>
    <w:rsid w:val="00C84761"/>
    <w:rsid w:val="00C84DC7"/>
    <w:rsid w:val="00C8537C"/>
    <w:rsid w:val="00C85770"/>
    <w:rsid w:val="00C85914"/>
    <w:rsid w:val="00C85D08"/>
    <w:rsid w:val="00C86A59"/>
    <w:rsid w:val="00C86E4D"/>
    <w:rsid w:val="00C876D3"/>
    <w:rsid w:val="00C87718"/>
    <w:rsid w:val="00C8795D"/>
    <w:rsid w:val="00C87CB3"/>
    <w:rsid w:val="00C87D18"/>
    <w:rsid w:val="00C9058C"/>
    <w:rsid w:val="00C90626"/>
    <w:rsid w:val="00C90878"/>
    <w:rsid w:val="00C91008"/>
    <w:rsid w:val="00C9117D"/>
    <w:rsid w:val="00C91669"/>
    <w:rsid w:val="00C916A4"/>
    <w:rsid w:val="00C920C5"/>
    <w:rsid w:val="00C92157"/>
    <w:rsid w:val="00C921E3"/>
    <w:rsid w:val="00C9248B"/>
    <w:rsid w:val="00C92698"/>
    <w:rsid w:val="00C92A40"/>
    <w:rsid w:val="00C92B30"/>
    <w:rsid w:val="00C92C8C"/>
    <w:rsid w:val="00C92D87"/>
    <w:rsid w:val="00C9311C"/>
    <w:rsid w:val="00C938C2"/>
    <w:rsid w:val="00C93FF1"/>
    <w:rsid w:val="00C94517"/>
    <w:rsid w:val="00C9454B"/>
    <w:rsid w:val="00C947C4"/>
    <w:rsid w:val="00C9480E"/>
    <w:rsid w:val="00C94A87"/>
    <w:rsid w:val="00C94D15"/>
    <w:rsid w:val="00C94D87"/>
    <w:rsid w:val="00C94E1E"/>
    <w:rsid w:val="00C94F2E"/>
    <w:rsid w:val="00C953C1"/>
    <w:rsid w:val="00C95CD9"/>
    <w:rsid w:val="00C95F3F"/>
    <w:rsid w:val="00C961C8"/>
    <w:rsid w:val="00C96D30"/>
    <w:rsid w:val="00C97306"/>
    <w:rsid w:val="00C973E4"/>
    <w:rsid w:val="00C97448"/>
    <w:rsid w:val="00C9769F"/>
    <w:rsid w:val="00C97A1C"/>
    <w:rsid w:val="00CA06E1"/>
    <w:rsid w:val="00CA0E01"/>
    <w:rsid w:val="00CA1130"/>
    <w:rsid w:val="00CA122D"/>
    <w:rsid w:val="00CA129E"/>
    <w:rsid w:val="00CA1839"/>
    <w:rsid w:val="00CA1CDD"/>
    <w:rsid w:val="00CA20CE"/>
    <w:rsid w:val="00CA2124"/>
    <w:rsid w:val="00CA2349"/>
    <w:rsid w:val="00CA2815"/>
    <w:rsid w:val="00CA2BA2"/>
    <w:rsid w:val="00CA2EB7"/>
    <w:rsid w:val="00CA2F29"/>
    <w:rsid w:val="00CA3260"/>
    <w:rsid w:val="00CA33D9"/>
    <w:rsid w:val="00CA34BA"/>
    <w:rsid w:val="00CA3690"/>
    <w:rsid w:val="00CA3695"/>
    <w:rsid w:val="00CA4E1D"/>
    <w:rsid w:val="00CA53BB"/>
    <w:rsid w:val="00CA576E"/>
    <w:rsid w:val="00CA58B5"/>
    <w:rsid w:val="00CA5C81"/>
    <w:rsid w:val="00CA5D5E"/>
    <w:rsid w:val="00CA5E26"/>
    <w:rsid w:val="00CA6ABB"/>
    <w:rsid w:val="00CA6B41"/>
    <w:rsid w:val="00CA6BB8"/>
    <w:rsid w:val="00CA6F54"/>
    <w:rsid w:val="00CA7100"/>
    <w:rsid w:val="00CA713F"/>
    <w:rsid w:val="00CA7229"/>
    <w:rsid w:val="00CA73BA"/>
    <w:rsid w:val="00CA769F"/>
    <w:rsid w:val="00CA7954"/>
    <w:rsid w:val="00CA7A36"/>
    <w:rsid w:val="00CA7D0B"/>
    <w:rsid w:val="00CA7FF9"/>
    <w:rsid w:val="00CB1084"/>
    <w:rsid w:val="00CB1184"/>
    <w:rsid w:val="00CB1A4C"/>
    <w:rsid w:val="00CB1D9B"/>
    <w:rsid w:val="00CB1F64"/>
    <w:rsid w:val="00CB201C"/>
    <w:rsid w:val="00CB213C"/>
    <w:rsid w:val="00CB2766"/>
    <w:rsid w:val="00CB2A99"/>
    <w:rsid w:val="00CB2DEC"/>
    <w:rsid w:val="00CB2F43"/>
    <w:rsid w:val="00CB32B0"/>
    <w:rsid w:val="00CB3A24"/>
    <w:rsid w:val="00CB3C9D"/>
    <w:rsid w:val="00CB43C8"/>
    <w:rsid w:val="00CB4504"/>
    <w:rsid w:val="00CB4A67"/>
    <w:rsid w:val="00CB4AD8"/>
    <w:rsid w:val="00CB507C"/>
    <w:rsid w:val="00CB51FB"/>
    <w:rsid w:val="00CB5377"/>
    <w:rsid w:val="00CB53F9"/>
    <w:rsid w:val="00CB588B"/>
    <w:rsid w:val="00CB58EF"/>
    <w:rsid w:val="00CB68E3"/>
    <w:rsid w:val="00CB6DB9"/>
    <w:rsid w:val="00CB7074"/>
    <w:rsid w:val="00CB71E5"/>
    <w:rsid w:val="00CB757C"/>
    <w:rsid w:val="00CB76B3"/>
    <w:rsid w:val="00CB779A"/>
    <w:rsid w:val="00CB7F86"/>
    <w:rsid w:val="00CC036A"/>
    <w:rsid w:val="00CC0420"/>
    <w:rsid w:val="00CC0682"/>
    <w:rsid w:val="00CC0955"/>
    <w:rsid w:val="00CC135E"/>
    <w:rsid w:val="00CC1D2C"/>
    <w:rsid w:val="00CC2259"/>
    <w:rsid w:val="00CC29A4"/>
    <w:rsid w:val="00CC2D6C"/>
    <w:rsid w:val="00CC2F9D"/>
    <w:rsid w:val="00CC3295"/>
    <w:rsid w:val="00CC394D"/>
    <w:rsid w:val="00CC39A9"/>
    <w:rsid w:val="00CC39F1"/>
    <w:rsid w:val="00CC3DEC"/>
    <w:rsid w:val="00CC3E32"/>
    <w:rsid w:val="00CC4439"/>
    <w:rsid w:val="00CC4544"/>
    <w:rsid w:val="00CC4578"/>
    <w:rsid w:val="00CC46E8"/>
    <w:rsid w:val="00CC4712"/>
    <w:rsid w:val="00CC47C3"/>
    <w:rsid w:val="00CC51BE"/>
    <w:rsid w:val="00CC5A2D"/>
    <w:rsid w:val="00CC5A44"/>
    <w:rsid w:val="00CC5BA9"/>
    <w:rsid w:val="00CC5E5F"/>
    <w:rsid w:val="00CC5ED0"/>
    <w:rsid w:val="00CC5FB8"/>
    <w:rsid w:val="00CC66BE"/>
    <w:rsid w:val="00CC6B9A"/>
    <w:rsid w:val="00CC6D9D"/>
    <w:rsid w:val="00CC7735"/>
    <w:rsid w:val="00CC79C5"/>
    <w:rsid w:val="00CC7D60"/>
    <w:rsid w:val="00CC7DF2"/>
    <w:rsid w:val="00CC7E7C"/>
    <w:rsid w:val="00CD01C4"/>
    <w:rsid w:val="00CD07EA"/>
    <w:rsid w:val="00CD09AC"/>
    <w:rsid w:val="00CD0C57"/>
    <w:rsid w:val="00CD130A"/>
    <w:rsid w:val="00CD1434"/>
    <w:rsid w:val="00CD170E"/>
    <w:rsid w:val="00CD1916"/>
    <w:rsid w:val="00CD1BE0"/>
    <w:rsid w:val="00CD1E30"/>
    <w:rsid w:val="00CD224F"/>
    <w:rsid w:val="00CD29B3"/>
    <w:rsid w:val="00CD2B3B"/>
    <w:rsid w:val="00CD2D86"/>
    <w:rsid w:val="00CD2F18"/>
    <w:rsid w:val="00CD30F5"/>
    <w:rsid w:val="00CD4625"/>
    <w:rsid w:val="00CD496D"/>
    <w:rsid w:val="00CD535B"/>
    <w:rsid w:val="00CD5604"/>
    <w:rsid w:val="00CD5BAB"/>
    <w:rsid w:val="00CD6184"/>
    <w:rsid w:val="00CD62F0"/>
    <w:rsid w:val="00CD6462"/>
    <w:rsid w:val="00CD64F0"/>
    <w:rsid w:val="00CD689E"/>
    <w:rsid w:val="00CD6B3E"/>
    <w:rsid w:val="00CD6DD0"/>
    <w:rsid w:val="00CD6DD7"/>
    <w:rsid w:val="00CD6EE4"/>
    <w:rsid w:val="00CD715D"/>
    <w:rsid w:val="00CD73DF"/>
    <w:rsid w:val="00CD74C1"/>
    <w:rsid w:val="00CD7742"/>
    <w:rsid w:val="00CD78E3"/>
    <w:rsid w:val="00CD7C72"/>
    <w:rsid w:val="00CD7C9E"/>
    <w:rsid w:val="00CD7E79"/>
    <w:rsid w:val="00CD7F27"/>
    <w:rsid w:val="00CE02AB"/>
    <w:rsid w:val="00CE03BD"/>
    <w:rsid w:val="00CE041D"/>
    <w:rsid w:val="00CE0676"/>
    <w:rsid w:val="00CE094C"/>
    <w:rsid w:val="00CE0E32"/>
    <w:rsid w:val="00CE14BB"/>
    <w:rsid w:val="00CE154C"/>
    <w:rsid w:val="00CE17F9"/>
    <w:rsid w:val="00CE1895"/>
    <w:rsid w:val="00CE21FF"/>
    <w:rsid w:val="00CE22AE"/>
    <w:rsid w:val="00CE22C2"/>
    <w:rsid w:val="00CE29A6"/>
    <w:rsid w:val="00CE3331"/>
    <w:rsid w:val="00CE3534"/>
    <w:rsid w:val="00CE3A29"/>
    <w:rsid w:val="00CE3EEE"/>
    <w:rsid w:val="00CE469C"/>
    <w:rsid w:val="00CE4912"/>
    <w:rsid w:val="00CE4DB7"/>
    <w:rsid w:val="00CE54DC"/>
    <w:rsid w:val="00CE56C4"/>
    <w:rsid w:val="00CE5873"/>
    <w:rsid w:val="00CE5C0B"/>
    <w:rsid w:val="00CE5DBF"/>
    <w:rsid w:val="00CE5E3A"/>
    <w:rsid w:val="00CE5F96"/>
    <w:rsid w:val="00CE6110"/>
    <w:rsid w:val="00CE63C9"/>
    <w:rsid w:val="00CE64A8"/>
    <w:rsid w:val="00CE6970"/>
    <w:rsid w:val="00CE69C0"/>
    <w:rsid w:val="00CE6E7A"/>
    <w:rsid w:val="00CE6FF5"/>
    <w:rsid w:val="00CE7051"/>
    <w:rsid w:val="00CE70AC"/>
    <w:rsid w:val="00CE71C2"/>
    <w:rsid w:val="00CE7FED"/>
    <w:rsid w:val="00CF048D"/>
    <w:rsid w:val="00CF0533"/>
    <w:rsid w:val="00CF0780"/>
    <w:rsid w:val="00CF07E4"/>
    <w:rsid w:val="00CF0CB9"/>
    <w:rsid w:val="00CF0F67"/>
    <w:rsid w:val="00CF0F80"/>
    <w:rsid w:val="00CF10EB"/>
    <w:rsid w:val="00CF123D"/>
    <w:rsid w:val="00CF1C5A"/>
    <w:rsid w:val="00CF1D73"/>
    <w:rsid w:val="00CF2015"/>
    <w:rsid w:val="00CF2113"/>
    <w:rsid w:val="00CF2262"/>
    <w:rsid w:val="00CF2628"/>
    <w:rsid w:val="00CF27D9"/>
    <w:rsid w:val="00CF2858"/>
    <w:rsid w:val="00CF2BF2"/>
    <w:rsid w:val="00CF3BCD"/>
    <w:rsid w:val="00CF3D66"/>
    <w:rsid w:val="00CF3D75"/>
    <w:rsid w:val="00CF3F51"/>
    <w:rsid w:val="00CF420A"/>
    <w:rsid w:val="00CF447E"/>
    <w:rsid w:val="00CF4CF2"/>
    <w:rsid w:val="00CF4D6A"/>
    <w:rsid w:val="00CF4F92"/>
    <w:rsid w:val="00CF50B3"/>
    <w:rsid w:val="00CF5143"/>
    <w:rsid w:val="00CF51EE"/>
    <w:rsid w:val="00CF54E7"/>
    <w:rsid w:val="00CF5665"/>
    <w:rsid w:val="00CF5848"/>
    <w:rsid w:val="00CF5C33"/>
    <w:rsid w:val="00CF5D0B"/>
    <w:rsid w:val="00CF68AA"/>
    <w:rsid w:val="00CF68CE"/>
    <w:rsid w:val="00CF6D8D"/>
    <w:rsid w:val="00CF6E2E"/>
    <w:rsid w:val="00CF6F5A"/>
    <w:rsid w:val="00CF72DB"/>
    <w:rsid w:val="00CF777B"/>
    <w:rsid w:val="00CF7ACC"/>
    <w:rsid w:val="00CF7B13"/>
    <w:rsid w:val="00CF7D1F"/>
    <w:rsid w:val="00D00190"/>
    <w:rsid w:val="00D001EC"/>
    <w:rsid w:val="00D00331"/>
    <w:rsid w:val="00D0039B"/>
    <w:rsid w:val="00D0084F"/>
    <w:rsid w:val="00D00ED2"/>
    <w:rsid w:val="00D012AC"/>
    <w:rsid w:val="00D01DDE"/>
    <w:rsid w:val="00D01E67"/>
    <w:rsid w:val="00D01EAB"/>
    <w:rsid w:val="00D02297"/>
    <w:rsid w:val="00D02604"/>
    <w:rsid w:val="00D02D17"/>
    <w:rsid w:val="00D02F44"/>
    <w:rsid w:val="00D03AE8"/>
    <w:rsid w:val="00D03E66"/>
    <w:rsid w:val="00D041BE"/>
    <w:rsid w:val="00D0435F"/>
    <w:rsid w:val="00D043A9"/>
    <w:rsid w:val="00D047B0"/>
    <w:rsid w:val="00D04EF4"/>
    <w:rsid w:val="00D055ED"/>
    <w:rsid w:val="00D05B7E"/>
    <w:rsid w:val="00D05D21"/>
    <w:rsid w:val="00D05F6A"/>
    <w:rsid w:val="00D05F6F"/>
    <w:rsid w:val="00D061F0"/>
    <w:rsid w:val="00D06232"/>
    <w:rsid w:val="00D063FA"/>
    <w:rsid w:val="00D0666B"/>
    <w:rsid w:val="00D067C7"/>
    <w:rsid w:val="00D06962"/>
    <w:rsid w:val="00D06C57"/>
    <w:rsid w:val="00D06C72"/>
    <w:rsid w:val="00D06CF9"/>
    <w:rsid w:val="00D070BB"/>
    <w:rsid w:val="00D07139"/>
    <w:rsid w:val="00D074AB"/>
    <w:rsid w:val="00D07564"/>
    <w:rsid w:val="00D07B2C"/>
    <w:rsid w:val="00D07C1E"/>
    <w:rsid w:val="00D101C3"/>
    <w:rsid w:val="00D10599"/>
    <w:rsid w:val="00D107C0"/>
    <w:rsid w:val="00D10AAA"/>
    <w:rsid w:val="00D10C3B"/>
    <w:rsid w:val="00D119C0"/>
    <w:rsid w:val="00D12413"/>
    <w:rsid w:val="00D1281F"/>
    <w:rsid w:val="00D12881"/>
    <w:rsid w:val="00D12D10"/>
    <w:rsid w:val="00D12FA9"/>
    <w:rsid w:val="00D130F9"/>
    <w:rsid w:val="00D13769"/>
    <w:rsid w:val="00D13923"/>
    <w:rsid w:val="00D14119"/>
    <w:rsid w:val="00D141FE"/>
    <w:rsid w:val="00D14241"/>
    <w:rsid w:val="00D142B2"/>
    <w:rsid w:val="00D144F1"/>
    <w:rsid w:val="00D1463D"/>
    <w:rsid w:val="00D14B3F"/>
    <w:rsid w:val="00D14BAF"/>
    <w:rsid w:val="00D1549C"/>
    <w:rsid w:val="00D154B7"/>
    <w:rsid w:val="00D1597A"/>
    <w:rsid w:val="00D15CF5"/>
    <w:rsid w:val="00D16038"/>
    <w:rsid w:val="00D160BF"/>
    <w:rsid w:val="00D1621B"/>
    <w:rsid w:val="00D1629B"/>
    <w:rsid w:val="00D16324"/>
    <w:rsid w:val="00D16785"/>
    <w:rsid w:val="00D167E4"/>
    <w:rsid w:val="00D16E7D"/>
    <w:rsid w:val="00D1711E"/>
    <w:rsid w:val="00D172F5"/>
    <w:rsid w:val="00D17356"/>
    <w:rsid w:val="00D17439"/>
    <w:rsid w:val="00D1743D"/>
    <w:rsid w:val="00D175D8"/>
    <w:rsid w:val="00D177D7"/>
    <w:rsid w:val="00D179D3"/>
    <w:rsid w:val="00D17F0C"/>
    <w:rsid w:val="00D2036E"/>
    <w:rsid w:val="00D205D6"/>
    <w:rsid w:val="00D20674"/>
    <w:rsid w:val="00D206F7"/>
    <w:rsid w:val="00D20710"/>
    <w:rsid w:val="00D208D6"/>
    <w:rsid w:val="00D20A8A"/>
    <w:rsid w:val="00D20AE7"/>
    <w:rsid w:val="00D20C8A"/>
    <w:rsid w:val="00D20CA3"/>
    <w:rsid w:val="00D20F49"/>
    <w:rsid w:val="00D20FBF"/>
    <w:rsid w:val="00D21096"/>
    <w:rsid w:val="00D21C79"/>
    <w:rsid w:val="00D21E25"/>
    <w:rsid w:val="00D21E85"/>
    <w:rsid w:val="00D22473"/>
    <w:rsid w:val="00D225E2"/>
    <w:rsid w:val="00D22B0C"/>
    <w:rsid w:val="00D23378"/>
    <w:rsid w:val="00D23B78"/>
    <w:rsid w:val="00D24612"/>
    <w:rsid w:val="00D24857"/>
    <w:rsid w:val="00D24940"/>
    <w:rsid w:val="00D2496F"/>
    <w:rsid w:val="00D24B41"/>
    <w:rsid w:val="00D24CDD"/>
    <w:rsid w:val="00D24F3D"/>
    <w:rsid w:val="00D25007"/>
    <w:rsid w:val="00D25165"/>
    <w:rsid w:val="00D251B2"/>
    <w:rsid w:val="00D25316"/>
    <w:rsid w:val="00D25429"/>
    <w:rsid w:val="00D25443"/>
    <w:rsid w:val="00D25D02"/>
    <w:rsid w:val="00D25D6C"/>
    <w:rsid w:val="00D25E3D"/>
    <w:rsid w:val="00D25FEF"/>
    <w:rsid w:val="00D2614E"/>
    <w:rsid w:val="00D2620E"/>
    <w:rsid w:val="00D264A2"/>
    <w:rsid w:val="00D266C9"/>
    <w:rsid w:val="00D2691D"/>
    <w:rsid w:val="00D26A2B"/>
    <w:rsid w:val="00D26A9C"/>
    <w:rsid w:val="00D26B98"/>
    <w:rsid w:val="00D27179"/>
    <w:rsid w:val="00D27456"/>
    <w:rsid w:val="00D2776C"/>
    <w:rsid w:val="00D2789E"/>
    <w:rsid w:val="00D27AC0"/>
    <w:rsid w:val="00D27C0E"/>
    <w:rsid w:val="00D27CA6"/>
    <w:rsid w:val="00D27D0B"/>
    <w:rsid w:val="00D27D58"/>
    <w:rsid w:val="00D3037E"/>
    <w:rsid w:val="00D304ED"/>
    <w:rsid w:val="00D304FA"/>
    <w:rsid w:val="00D3058B"/>
    <w:rsid w:val="00D30D94"/>
    <w:rsid w:val="00D310A6"/>
    <w:rsid w:val="00D315B4"/>
    <w:rsid w:val="00D31679"/>
    <w:rsid w:val="00D316DB"/>
    <w:rsid w:val="00D328CD"/>
    <w:rsid w:val="00D32C77"/>
    <w:rsid w:val="00D32E24"/>
    <w:rsid w:val="00D333A6"/>
    <w:rsid w:val="00D3344D"/>
    <w:rsid w:val="00D337EC"/>
    <w:rsid w:val="00D33C41"/>
    <w:rsid w:val="00D33D80"/>
    <w:rsid w:val="00D33F51"/>
    <w:rsid w:val="00D34916"/>
    <w:rsid w:val="00D34A02"/>
    <w:rsid w:val="00D34E5E"/>
    <w:rsid w:val="00D35962"/>
    <w:rsid w:val="00D35A15"/>
    <w:rsid w:val="00D35C1F"/>
    <w:rsid w:val="00D35F8B"/>
    <w:rsid w:val="00D35F95"/>
    <w:rsid w:val="00D35FA9"/>
    <w:rsid w:val="00D35FCA"/>
    <w:rsid w:val="00D364E8"/>
    <w:rsid w:val="00D365C3"/>
    <w:rsid w:val="00D369AD"/>
    <w:rsid w:val="00D36AA4"/>
    <w:rsid w:val="00D36DBC"/>
    <w:rsid w:val="00D36EBE"/>
    <w:rsid w:val="00D37202"/>
    <w:rsid w:val="00D37681"/>
    <w:rsid w:val="00D37693"/>
    <w:rsid w:val="00D377CA"/>
    <w:rsid w:val="00D3789B"/>
    <w:rsid w:val="00D4010D"/>
    <w:rsid w:val="00D40504"/>
    <w:rsid w:val="00D405E8"/>
    <w:rsid w:val="00D407A6"/>
    <w:rsid w:val="00D40875"/>
    <w:rsid w:val="00D40BC8"/>
    <w:rsid w:val="00D40C27"/>
    <w:rsid w:val="00D40C5F"/>
    <w:rsid w:val="00D40EB8"/>
    <w:rsid w:val="00D40F2B"/>
    <w:rsid w:val="00D411F8"/>
    <w:rsid w:val="00D41586"/>
    <w:rsid w:val="00D416C5"/>
    <w:rsid w:val="00D41891"/>
    <w:rsid w:val="00D418B6"/>
    <w:rsid w:val="00D41C02"/>
    <w:rsid w:val="00D41DB0"/>
    <w:rsid w:val="00D41F58"/>
    <w:rsid w:val="00D4231F"/>
    <w:rsid w:val="00D42617"/>
    <w:rsid w:val="00D42C91"/>
    <w:rsid w:val="00D42D46"/>
    <w:rsid w:val="00D42D61"/>
    <w:rsid w:val="00D435F7"/>
    <w:rsid w:val="00D43F32"/>
    <w:rsid w:val="00D43F58"/>
    <w:rsid w:val="00D43F61"/>
    <w:rsid w:val="00D4444F"/>
    <w:rsid w:val="00D44493"/>
    <w:rsid w:val="00D445A9"/>
    <w:rsid w:val="00D4471F"/>
    <w:rsid w:val="00D44A42"/>
    <w:rsid w:val="00D45233"/>
    <w:rsid w:val="00D45514"/>
    <w:rsid w:val="00D457DF"/>
    <w:rsid w:val="00D45877"/>
    <w:rsid w:val="00D45973"/>
    <w:rsid w:val="00D459E4"/>
    <w:rsid w:val="00D45A07"/>
    <w:rsid w:val="00D45A24"/>
    <w:rsid w:val="00D46160"/>
    <w:rsid w:val="00D46359"/>
    <w:rsid w:val="00D463E3"/>
    <w:rsid w:val="00D465F2"/>
    <w:rsid w:val="00D46697"/>
    <w:rsid w:val="00D46947"/>
    <w:rsid w:val="00D46D13"/>
    <w:rsid w:val="00D46E7E"/>
    <w:rsid w:val="00D473CE"/>
    <w:rsid w:val="00D4758F"/>
    <w:rsid w:val="00D477DE"/>
    <w:rsid w:val="00D478F1"/>
    <w:rsid w:val="00D4794F"/>
    <w:rsid w:val="00D47A7D"/>
    <w:rsid w:val="00D47AC4"/>
    <w:rsid w:val="00D47C74"/>
    <w:rsid w:val="00D502A7"/>
    <w:rsid w:val="00D504EA"/>
    <w:rsid w:val="00D50C9C"/>
    <w:rsid w:val="00D5127F"/>
    <w:rsid w:val="00D51730"/>
    <w:rsid w:val="00D51785"/>
    <w:rsid w:val="00D51DCB"/>
    <w:rsid w:val="00D51F1E"/>
    <w:rsid w:val="00D520F1"/>
    <w:rsid w:val="00D522BA"/>
    <w:rsid w:val="00D52411"/>
    <w:rsid w:val="00D5271D"/>
    <w:rsid w:val="00D52A62"/>
    <w:rsid w:val="00D52E2F"/>
    <w:rsid w:val="00D52EAA"/>
    <w:rsid w:val="00D531D0"/>
    <w:rsid w:val="00D53493"/>
    <w:rsid w:val="00D536B9"/>
    <w:rsid w:val="00D54140"/>
    <w:rsid w:val="00D5417B"/>
    <w:rsid w:val="00D54285"/>
    <w:rsid w:val="00D54506"/>
    <w:rsid w:val="00D5494A"/>
    <w:rsid w:val="00D54C9D"/>
    <w:rsid w:val="00D5507E"/>
    <w:rsid w:val="00D55478"/>
    <w:rsid w:val="00D55810"/>
    <w:rsid w:val="00D558CA"/>
    <w:rsid w:val="00D55FAD"/>
    <w:rsid w:val="00D56178"/>
    <w:rsid w:val="00D56345"/>
    <w:rsid w:val="00D56D24"/>
    <w:rsid w:val="00D56DB0"/>
    <w:rsid w:val="00D56E06"/>
    <w:rsid w:val="00D57109"/>
    <w:rsid w:val="00D574A9"/>
    <w:rsid w:val="00D574B1"/>
    <w:rsid w:val="00D57E5F"/>
    <w:rsid w:val="00D602BF"/>
    <w:rsid w:val="00D606F0"/>
    <w:rsid w:val="00D607FF"/>
    <w:rsid w:val="00D60987"/>
    <w:rsid w:val="00D60BA6"/>
    <w:rsid w:val="00D60CAD"/>
    <w:rsid w:val="00D60DAC"/>
    <w:rsid w:val="00D60E1A"/>
    <w:rsid w:val="00D60E82"/>
    <w:rsid w:val="00D60EA4"/>
    <w:rsid w:val="00D61226"/>
    <w:rsid w:val="00D614E0"/>
    <w:rsid w:val="00D61803"/>
    <w:rsid w:val="00D61C92"/>
    <w:rsid w:val="00D61EA6"/>
    <w:rsid w:val="00D61FE0"/>
    <w:rsid w:val="00D62173"/>
    <w:rsid w:val="00D621CC"/>
    <w:rsid w:val="00D62B39"/>
    <w:rsid w:val="00D62F3A"/>
    <w:rsid w:val="00D63218"/>
    <w:rsid w:val="00D63285"/>
    <w:rsid w:val="00D638DC"/>
    <w:rsid w:val="00D64D4E"/>
    <w:rsid w:val="00D64EFD"/>
    <w:rsid w:val="00D64FDD"/>
    <w:rsid w:val="00D65034"/>
    <w:rsid w:val="00D65040"/>
    <w:rsid w:val="00D65068"/>
    <w:rsid w:val="00D650D9"/>
    <w:rsid w:val="00D657B2"/>
    <w:rsid w:val="00D65C37"/>
    <w:rsid w:val="00D6641B"/>
    <w:rsid w:val="00D6642A"/>
    <w:rsid w:val="00D6656B"/>
    <w:rsid w:val="00D666EC"/>
    <w:rsid w:val="00D667EB"/>
    <w:rsid w:val="00D66BD3"/>
    <w:rsid w:val="00D67142"/>
    <w:rsid w:val="00D6714C"/>
    <w:rsid w:val="00D6717D"/>
    <w:rsid w:val="00D6730A"/>
    <w:rsid w:val="00D676DE"/>
    <w:rsid w:val="00D67C0C"/>
    <w:rsid w:val="00D700CB"/>
    <w:rsid w:val="00D7054A"/>
    <w:rsid w:val="00D70BCB"/>
    <w:rsid w:val="00D71320"/>
    <w:rsid w:val="00D71A22"/>
    <w:rsid w:val="00D71B11"/>
    <w:rsid w:val="00D72916"/>
    <w:rsid w:val="00D72D5F"/>
    <w:rsid w:val="00D72EC9"/>
    <w:rsid w:val="00D73066"/>
    <w:rsid w:val="00D73071"/>
    <w:rsid w:val="00D73470"/>
    <w:rsid w:val="00D7379A"/>
    <w:rsid w:val="00D73871"/>
    <w:rsid w:val="00D73B9F"/>
    <w:rsid w:val="00D73F9F"/>
    <w:rsid w:val="00D73FEE"/>
    <w:rsid w:val="00D743BD"/>
    <w:rsid w:val="00D744C7"/>
    <w:rsid w:val="00D74516"/>
    <w:rsid w:val="00D7453D"/>
    <w:rsid w:val="00D745CE"/>
    <w:rsid w:val="00D74614"/>
    <w:rsid w:val="00D74D8C"/>
    <w:rsid w:val="00D74EF7"/>
    <w:rsid w:val="00D74F26"/>
    <w:rsid w:val="00D753EC"/>
    <w:rsid w:val="00D75551"/>
    <w:rsid w:val="00D756F7"/>
    <w:rsid w:val="00D7597B"/>
    <w:rsid w:val="00D75AD1"/>
    <w:rsid w:val="00D75B8E"/>
    <w:rsid w:val="00D75D00"/>
    <w:rsid w:val="00D7615B"/>
    <w:rsid w:val="00D76B74"/>
    <w:rsid w:val="00D76B98"/>
    <w:rsid w:val="00D7719D"/>
    <w:rsid w:val="00D771E6"/>
    <w:rsid w:val="00D775A7"/>
    <w:rsid w:val="00D779DA"/>
    <w:rsid w:val="00D77DD3"/>
    <w:rsid w:val="00D803BC"/>
    <w:rsid w:val="00D8054C"/>
    <w:rsid w:val="00D80985"/>
    <w:rsid w:val="00D80F54"/>
    <w:rsid w:val="00D8128F"/>
    <w:rsid w:val="00D81331"/>
    <w:rsid w:val="00D81402"/>
    <w:rsid w:val="00D815DC"/>
    <w:rsid w:val="00D81D1A"/>
    <w:rsid w:val="00D81DB8"/>
    <w:rsid w:val="00D81E3B"/>
    <w:rsid w:val="00D82033"/>
    <w:rsid w:val="00D8203E"/>
    <w:rsid w:val="00D82FEA"/>
    <w:rsid w:val="00D835B4"/>
    <w:rsid w:val="00D838AD"/>
    <w:rsid w:val="00D84711"/>
    <w:rsid w:val="00D84723"/>
    <w:rsid w:val="00D84A40"/>
    <w:rsid w:val="00D84DA4"/>
    <w:rsid w:val="00D8517C"/>
    <w:rsid w:val="00D8545D"/>
    <w:rsid w:val="00D854C4"/>
    <w:rsid w:val="00D859B6"/>
    <w:rsid w:val="00D85C3F"/>
    <w:rsid w:val="00D85D1B"/>
    <w:rsid w:val="00D865BF"/>
    <w:rsid w:val="00D86870"/>
    <w:rsid w:val="00D873D9"/>
    <w:rsid w:val="00D879EE"/>
    <w:rsid w:val="00D87A74"/>
    <w:rsid w:val="00D87AE8"/>
    <w:rsid w:val="00D87C4E"/>
    <w:rsid w:val="00D87D6F"/>
    <w:rsid w:val="00D87DF9"/>
    <w:rsid w:val="00D87EA4"/>
    <w:rsid w:val="00D90023"/>
    <w:rsid w:val="00D90118"/>
    <w:rsid w:val="00D90239"/>
    <w:rsid w:val="00D9027E"/>
    <w:rsid w:val="00D908D5"/>
    <w:rsid w:val="00D90B25"/>
    <w:rsid w:val="00D912E9"/>
    <w:rsid w:val="00D91913"/>
    <w:rsid w:val="00D91B54"/>
    <w:rsid w:val="00D9268E"/>
    <w:rsid w:val="00D92955"/>
    <w:rsid w:val="00D92D92"/>
    <w:rsid w:val="00D931F8"/>
    <w:rsid w:val="00D93487"/>
    <w:rsid w:val="00D940EF"/>
    <w:rsid w:val="00D94196"/>
    <w:rsid w:val="00D943DC"/>
    <w:rsid w:val="00D947B1"/>
    <w:rsid w:val="00D94CDC"/>
    <w:rsid w:val="00D94E2A"/>
    <w:rsid w:val="00D95DD0"/>
    <w:rsid w:val="00D96190"/>
    <w:rsid w:val="00D96222"/>
    <w:rsid w:val="00D965C6"/>
    <w:rsid w:val="00D96DEF"/>
    <w:rsid w:val="00D96E44"/>
    <w:rsid w:val="00D96EF5"/>
    <w:rsid w:val="00D97404"/>
    <w:rsid w:val="00D97633"/>
    <w:rsid w:val="00D97850"/>
    <w:rsid w:val="00D9785B"/>
    <w:rsid w:val="00D97C5C"/>
    <w:rsid w:val="00DA0100"/>
    <w:rsid w:val="00DA01B5"/>
    <w:rsid w:val="00DA035A"/>
    <w:rsid w:val="00DA0665"/>
    <w:rsid w:val="00DA06FC"/>
    <w:rsid w:val="00DA0828"/>
    <w:rsid w:val="00DA0E46"/>
    <w:rsid w:val="00DA1066"/>
    <w:rsid w:val="00DA1560"/>
    <w:rsid w:val="00DA156D"/>
    <w:rsid w:val="00DA1624"/>
    <w:rsid w:val="00DA1F05"/>
    <w:rsid w:val="00DA1F4E"/>
    <w:rsid w:val="00DA1F51"/>
    <w:rsid w:val="00DA21B0"/>
    <w:rsid w:val="00DA268D"/>
    <w:rsid w:val="00DA2D5E"/>
    <w:rsid w:val="00DA342B"/>
    <w:rsid w:val="00DA3493"/>
    <w:rsid w:val="00DA36B4"/>
    <w:rsid w:val="00DA3AFA"/>
    <w:rsid w:val="00DA3C71"/>
    <w:rsid w:val="00DA3D46"/>
    <w:rsid w:val="00DA3EAB"/>
    <w:rsid w:val="00DA40C0"/>
    <w:rsid w:val="00DA45C0"/>
    <w:rsid w:val="00DA4A20"/>
    <w:rsid w:val="00DA4B51"/>
    <w:rsid w:val="00DA4E91"/>
    <w:rsid w:val="00DA5128"/>
    <w:rsid w:val="00DA521D"/>
    <w:rsid w:val="00DA577D"/>
    <w:rsid w:val="00DA5849"/>
    <w:rsid w:val="00DA58BC"/>
    <w:rsid w:val="00DA5AFF"/>
    <w:rsid w:val="00DA5B36"/>
    <w:rsid w:val="00DA6171"/>
    <w:rsid w:val="00DA621E"/>
    <w:rsid w:val="00DA64FA"/>
    <w:rsid w:val="00DA67EF"/>
    <w:rsid w:val="00DA6A7A"/>
    <w:rsid w:val="00DA6B6C"/>
    <w:rsid w:val="00DA6BCF"/>
    <w:rsid w:val="00DA74B4"/>
    <w:rsid w:val="00DA7736"/>
    <w:rsid w:val="00DA77F8"/>
    <w:rsid w:val="00DA7C4D"/>
    <w:rsid w:val="00DA7C78"/>
    <w:rsid w:val="00DA7D88"/>
    <w:rsid w:val="00DA7F95"/>
    <w:rsid w:val="00DB041F"/>
    <w:rsid w:val="00DB050E"/>
    <w:rsid w:val="00DB05B1"/>
    <w:rsid w:val="00DB05E9"/>
    <w:rsid w:val="00DB0870"/>
    <w:rsid w:val="00DB0B10"/>
    <w:rsid w:val="00DB1145"/>
    <w:rsid w:val="00DB16C3"/>
    <w:rsid w:val="00DB1A51"/>
    <w:rsid w:val="00DB1C2A"/>
    <w:rsid w:val="00DB1D80"/>
    <w:rsid w:val="00DB1FBC"/>
    <w:rsid w:val="00DB212E"/>
    <w:rsid w:val="00DB296E"/>
    <w:rsid w:val="00DB2D48"/>
    <w:rsid w:val="00DB2FC9"/>
    <w:rsid w:val="00DB325B"/>
    <w:rsid w:val="00DB32C8"/>
    <w:rsid w:val="00DB3BBA"/>
    <w:rsid w:val="00DB3BE0"/>
    <w:rsid w:val="00DB3DFD"/>
    <w:rsid w:val="00DB4086"/>
    <w:rsid w:val="00DB41FC"/>
    <w:rsid w:val="00DB4246"/>
    <w:rsid w:val="00DB517A"/>
    <w:rsid w:val="00DB58E5"/>
    <w:rsid w:val="00DB5C74"/>
    <w:rsid w:val="00DB6066"/>
    <w:rsid w:val="00DB607C"/>
    <w:rsid w:val="00DB673D"/>
    <w:rsid w:val="00DB679D"/>
    <w:rsid w:val="00DB6C6F"/>
    <w:rsid w:val="00DB6EE3"/>
    <w:rsid w:val="00DB704B"/>
    <w:rsid w:val="00DB715D"/>
    <w:rsid w:val="00DB7744"/>
    <w:rsid w:val="00DB7AFE"/>
    <w:rsid w:val="00DC035E"/>
    <w:rsid w:val="00DC0468"/>
    <w:rsid w:val="00DC078E"/>
    <w:rsid w:val="00DC0BA8"/>
    <w:rsid w:val="00DC0EF4"/>
    <w:rsid w:val="00DC11CD"/>
    <w:rsid w:val="00DC12BA"/>
    <w:rsid w:val="00DC1624"/>
    <w:rsid w:val="00DC1711"/>
    <w:rsid w:val="00DC1C9B"/>
    <w:rsid w:val="00DC1F25"/>
    <w:rsid w:val="00DC2124"/>
    <w:rsid w:val="00DC256F"/>
    <w:rsid w:val="00DC28BD"/>
    <w:rsid w:val="00DC2978"/>
    <w:rsid w:val="00DC29DF"/>
    <w:rsid w:val="00DC2CD6"/>
    <w:rsid w:val="00DC2E27"/>
    <w:rsid w:val="00DC2E4D"/>
    <w:rsid w:val="00DC2EED"/>
    <w:rsid w:val="00DC2EFD"/>
    <w:rsid w:val="00DC32C4"/>
    <w:rsid w:val="00DC3E37"/>
    <w:rsid w:val="00DC3F9C"/>
    <w:rsid w:val="00DC4253"/>
    <w:rsid w:val="00DC43ED"/>
    <w:rsid w:val="00DC45F0"/>
    <w:rsid w:val="00DC4700"/>
    <w:rsid w:val="00DC4758"/>
    <w:rsid w:val="00DC4905"/>
    <w:rsid w:val="00DC4A32"/>
    <w:rsid w:val="00DC4E1B"/>
    <w:rsid w:val="00DC5BDA"/>
    <w:rsid w:val="00DC5CAE"/>
    <w:rsid w:val="00DC5CCD"/>
    <w:rsid w:val="00DC5CD5"/>
    <w:rsid w:val="00DC6381"/>
    <w:rsid w:val="00DC668C"/>
    <w:rsid w:val="00DC6B7F"/>
    <w:rsid w:val="00DC7008"/>
    <w:rsid w:val="00DC7499"/>
    <w:rsid w:val="00DC75E7"/>
    <w:rsid w:val="00DC7854"/>
    <w:rsid w:val="00DC7A9D"/>
    <w:rsid w:val="00DC7AE3"/>
    <w:rsid w:val="00DC7B68"/>
    <w:rsid w:val="00DC7E98"/>
    <w:rsid w:val="00DD0099"/>
    <w:rsid w:val="00DD0212"/>
    <w:rsid w:val="00DD021B"/>
    <w:rsid w:val="00DD0315"/>
    <w:rsid w:val="00DD04C7"/>
    <w:rsid w:val="00DD0B24"/>
    <w:rsid w:val="00DD1A2E"/>
    <w:rsid w:val="00DD1D6D"/>
    <w:rsid w:val="00DD2FA5"/>
    <w:rsid w:val="00DD3009"/>
    <w:rsid w:val="00DD3115"/>
    <w:rsid w:val="00DD314F"/>
    <w:rsid w:val="00DD422C"/>
    <w:rsid w:val="00DD4275"/>
    <w:rsid w:val="00DD4491"/>
    <w:rsid w:val="00DD4D7C"/>
    <w:rsid w:val="00DD52B2"/>
    <w:rsid w:val="00DD54D3"/>
    <w:rsid w:val="00DD57C3"/>
    <w:rsid w:val="00DD58DA"/>
    <w:rsid w:val="00DD5A3C"/>
    <w:rsid w:val="00DD5E5B"/>
    <w:rsid w:val="00DD6698"/>
    <w:rsid w:val="00DD6746"/>
    <w:rsid w:val="00DD680F"/>
    <w:rsid w:val="00DD6AC9"/>
    <w:rsid w:val="00DD6BED"/>
    <w:rsid w:val="00DD7008"/>
    <w:rsid w:val="00DD701F"/>
    <w:rsid w:val="00DD7312"/>
    <w:rsid w:val="00DD7A77"/>
    <w:rsid w:val="00DD7E29"/>
    <w:rsid w:val="00DE02D9"/>
    <w:rsid w:val="00DE03A2"/>
    <w:rsid w:val="00DE04AF"/>
    <w:rsid w:val="00DE04B6"/>
    <w:rsid w:val="00DE0903"/>
    <w:rsid w:val="00DE0A5B"/>
    <w:rsid w:val="00DE0C7A"/>
    <w:rsid w:val="00DE0D46"/>
    <w:rsid w:val="00DE1131"/>
    <w:rsid w:val="00DE11F3"/>
    <w:rsid w:val="00DE1748"/>
    <w:rsid w:val="00DE1889"/>
    <w:rsid w:val="00DE2311"/>
    <w:rsid w:val="00DE234E"/>
    <w:rsid w:val="00DE2FB4"/>
    <w:rsid w:val="00DE3D4D"/>
    <w:rsid w:val="00DE4312"/>
    <w:rsid w:val="00DE4449"/>
    <w:rsid w:val="00DE44EB"/>
    <w:rsid w:val="00DE4757"/>
    <w:rsid w:val="00DE4901"/>
    <w:rsid w:val="00DE4D4F"/>
    <w:rsid w:val="00DE51A2"/>
    <w:rsid w:val="00DE53A6"/>
    <w:rsid w:val="00DE5F69"/>
    <w:rsid w:val="00DE5FAE"/>
    <w:rsid w:val="00DE661F"/>
    <w:rsid w:val="00DE6653"/>
    <w:rsid w:val="00DE68D3"/>
    <w:rsid w:val="00DE6D0D"/>
    <w:rsid w:val="00DE6D84"/>
    <w:rsid w:val="00DE7B38"/>
    <w:rsid w:val="00DF0035"/>
    <w:rsid w:val="00DF01BE"/>
    <w:rsid w:val="00DF0607"/>
    <w:rsid w:val="00DF0C51"/>
    <w:rsid w:val="00DF0F51"/>
    <w:rsid w:val="00DF166B"/>
    <w:rsid w:val="00DF19AE"/>
    <w:rsid w:val="00DF1FC7"/>
    <w:rsid w:val="00DF2698"/>
    <w:rsid w:val="00DF2971"/>
    <w:rsid w:val="00DF29F1"/>
    <w:rsid w:val="00DF2A15"/>
    <w:rsid w:val="00DF2E01"/>
    <w:rsid w:val="00DF33FD"/>
    <w:rsid w:val="00DF4272"/>
    <w:rsid w:val="00DF4740"/>
    <w:rsid w:val="00DF48B8"/>
    <w:rsid w:val="00DF49C8"/>
    <w:rsid w:val="00DF4D5F"/>
    <w:rsid w:val="00DF4F09"/>
    <w:rsid w:val="00DF4F94"/>
    <w:rsid w:val="00DF56BE"/>
    <w:rsid w:val="00DF579C"/>
    <w:rsid w:val="00DF5A3C"/>
    <w:rsid w:val="00DF5AF0"/>
    <w:rsid w:val="00DF5E1A"/>
    <w:rsid w:val="00DF6409"/>
    <w:rsid w:val="00DF65EC"/>
    <w:rsid w:val="00DF66A0"/>
    <w:rsid w:val="00DF69D9"/>
    <w:rsid w:val="00DF6A71"/>
    <w:rsid w:val="00DF6BA9"/>
    <w:rsid w:val="00DF6BD6"/>
    <w:rsid w:val="00DF6D4E"/>
    <w:rsid w:val="00DF7045"/>
    <w:rsid w:val="00DF72DF"/>
    <w:rsid w:val="00DF7A57"/>
    <w:rsid w:val="00DF7AAA"/>
    <w:rsid w:val="00DF7F55"/>
    <w:rsid w:val="00E0003B"/>
    <w:rsid w:val="00E00149"/>
    <w:rsid w:val="00E0054C"/>
    <w:rsid w:val="00E009D5"/>
    <w:rsid w:val="00E00B65"/>
    <w:rsid w:val="00E00D79"/>
    <w:rsid w:val="00E0148E"/>
    <w:rsid w:val="00E0185C"/>
    <w:rsid w:val="00E01874"/>
    <w:rsid w:val="00E01A88"/>
    <w:rsid w:val="00E01E10"/>
    <w:rsid w:val="00E01E27"/>
    <w:rsid w:val="00E02454"/>
    <w:rsid w:val="00E02634"/>
    <w:rsid w:val="00E026C6"/>
    <w:rsid w:val="00E026E9"/>
    <w:rsid w:val="00E02825"/>
    <w:rsid w:val="00E02993"/>
    <w:rsid w:val="00E02A11"/>
    <w:rsid w:val="00E030B5"/>
    <w:rsid w:val="00E03595"/>
    <w:rsid w:val="00E03C85"/>
    <w:rsid w:val="00E03CB8"/>
    <w:rsid w:val="00E03E3E"/>
    <w:rsid w:val="00E03E50"/>
    <w:rsid w:val="00E03F66"/>
    <w:rsid w:val="00E040DF"/>
    <w:rsid w:val="00E0420D"/>
    <w:rsid w:val="00E04703"/>
    <w:rsid w:val="00E047AB"/>
    <w:rsid w:val="00E04C65"/>
    <w:rsid w:val="00E04D36"/>
    <w:rsid w:val="00E05652"/>
    <w:rsid w:val="00E05750"/>
    <w:rsid w:val="00E05B2A"/>
    <w:rsid w:val="00E05E73"/>
    <w:rsid w:val="00E05E7E"/>
    <w:rsid w:val="00E05ED4"/>
    <w:rsid w:val="00E0625E"/>
    <w:rsid w:val="00E063E7"/>
    <w:rsid w:val="00E0658B"/>
    <w:rsid w:val="00E0663E"/>
    <w:rsid w:val="00E068BD"/>
    <w:rsid w:val="00E069CF"/>
    <w:rsid w:val="00E06D51"/>
    <w:rsid w:val="00E06FAF"/>
    <w:rsid w:val="00E0716A"/>
    <w:rsid w:val="00E071EF"/>
    <w:rsid w:val="00E0727F"/>
    <w:rsid w:val="00E072F9"/>
    <w:rsid w:val="00E075C7"/>
    <w:rsid w:val="00E07733"/>
    <w:rsid w:val="00E077EF"/>
    <w:rsid w:val="00E07925"/>
    <w:rsid w:val="00E07E59"/>
    <w:rsid w:val="00E07EE2"/>
    <w:rsid w:val="00E10AB9"/>
    <w:rsid w:val="00E10B2B"/>
    <w:rsid w:val="00E10D09"/>
    <w:rsid w:val="00E11293"/>
    <w:rsid w:val="00E11442"/>
    <w:rsid w:val="00E117E5"/>
    <w:rsid w:val="00E11A40"/>
    <w:rsid w:val="00E11C52"/>
    <w:rsid w:val="00E11EE2"/>
    <w:rsid w:val="00E11FA0"/>
    <w:rsid w:val="00E12278"/>
    <w:rsid w:val="00E12403"/>
    <w:rsid w:val="00E12779"/>
    <w:rsid w:val="00E12991"/>
    <w:rsid w:val="00E12AB8"/>
    <w:rsid w:val="00E13520"/>
    <w:rsid w:val="00E13604"/>
    <w:rsid w:val="00E13620"/>
    <w:rsid w:val="00E13997"/>
    <w:rsid w:val="00E13B09"/>
    <w:rsid w:val="00E13B4B"/>
    <w:rsid w:val="00E14835"/>
    <w:rsid w:val="00E1507A"/>
    <w:rsid w:val="00E1566A"/>
    <w:rsid w:val="00E156DB"/>
    <w:rsid w:val="00E15804"/>
    <w:rsid w:val="00E15AB6"/>
    <w:rsid w:val="00E15C02"/>
    <w:rsid w:val="00E15C35"/>
    <w:rsid w:val="00E15C53"/>
    <w:rsid w:val="00E15F73"/>
    <w:rsid w:val="00E16F29"/>
    <w:rsid w:val="00E1707D"/>
    <w:rsid w:val="00E1711E"/>
    <w:rsid w:val="00E176FA"/>
    <w:rsid w:val="00E17BCC"/>
    <w:rsid w:val="00E17C0C"/>
    <w:rsid w:val="00E20212"/>
    <w:rsid w:val="00E20235"/>
    <w:rsid w:val="00E2076A"/>
    <w:rsid w:val="00E211AC"/>
    <w:rsid w:val="00E2149C"/>
    <w:rsid w:val="00E2210A"/>
    <w:rsid w:val="00E221A8"/>
    <w:rsid w:val="00E22567"/>
    <w:rsid w:val="00E226C2"/>
    <w:rsid w:val="00E2280E"/>
    <w:rsid w:val="00E22914"/>
    <w:rsid w:val="00E22BB0"/>
    <w:rsid w:val="00E22F59"/>
    <w:rsid w:val="00E23062"/>
    <w:rsid w:val="00E2398A"/>
    <w:rsid w:val="00E2408E"/>
    <w:rsid w:val="00E24210"/>
    <w:rsid w:val="00E2497A"/>
    <w:rsid w:val="00E24B73"/>
    <w:rsid w:val="00E24CE7"/>
    <w:rsid w:val="00E25159"/>
    <w:rsid w:val="00E25985"/>
    <w:rsid w:val="00E2605D"/>
    <w:rsid w:val="00E2644F"/>
    <w:rsid w:val="00E269FA"/>
    <w:rsid w:val="00E26C1F"/>
    <w:rsid w:val="00E26C4A"/>
    <w:rsid w:val="00E27915"/>
    <w:rsid w:val="00E2796F"/>
    <w:rsid w:val="00E30026"/>
    <w:rsid w:val="00E3026C"/>
    <w:rsid w:val="00E30464"/>
    <w:rsid w:val="00E30998"/>
    <w:rsid w:val="00E3146A"/>
    <w:rsid w:val="00E315C2"/>
    <w:rsid w:val="00E315D2"/>
    <w:rsid w:val="00E319F5"/>
    <w:rsid w:val="00E32636"/>
    <w:rsid w:val="00E3279D"/>
    <w:rsid w:val="00E32C0C"/>
    <w:rsid w:val="00E32E59"/>
    <w:rsid w:val="00E32F71"/>
    <w:rsid w:val="00E33268"/>
    <w:rsid w:val="00E33485"/>
    <w:rsid w:val="00E33691"/>
    <w:rsid w:val="00E33AEA"/>
    <w:rsid w:val="00E340DA"/>
    <w:rsid w:val="00E346F3"/>
    <w:rsid w:val="00E347B4"/>
    <w:rsid w:val="00E34838"/>
    <w:rsid w:val="00E34909"/>
    <w:rsid w:val="00E34986"/>
    <w:rsid w:val="00E34C86"/>
    <w:rsid w:val="00E3517E"/>
    <w:rsid w:val="00E35190"/>
    <w:rsid w:val="00E353AA"/>
    <w:rsid w:val="00E35497"/>
    <w:rsid w:val="00E35746"/>
    <w:rsid w:val="00E3584E"/>
    <w:rsid w:val="00E35D34"/>
    <w:rsid w:val="00E35E25"/>
    <w:rsid w:val="00E35E56"/>
    <w:rsid w:val="00E360BA"/>
    <w:rsid w:val="00E36112"/>
    <w:rsid w:val="00E36441"/>
    <w:rsid w:val="00E36714"/>
    <w:rsid w:val="00E36B9E"/>
    <w:rsid w:val="00E36F4F"/>
    <w:rsid w:val="00E36FA5"/>
    <w:rsid w:val="00E36FB3"/>
    <w:rsid w:val="00E37123"/>
    <w:rsid w:val="00E373FC"/>
    <w:rsid w:val="00E37423"/>
    <w:rsid w:val="00E3756F"/>
    <w:rsid w:val="00E3782C"/>
    <w:rsid w:val="00E3787B"/>
    <w:rsid w:val="00E3794F"/>
    <w:rsid w:val="00E379D3"/>
    <w:rsid w:val="00E37E4C"/>
    <w:rsid w:val="00E37EEA"/>
    <w:rsid w:val="00E400FD"/>
    <w:rsid w:val="00E40169"/>
    <w:rsid w:val="00E40249"/>
    <w:rsid w:val="00E40262"/>
    <w:rsid w:val="00E40297"/>
    <w:rsid w:val="00E40437"/>
    <w:rsid w:val="00E40450"/>
    <w:rsid w:val="00E40458"/>
    <w:rsid w:val="00E412CC"/>
    <w:rsid w:val="00E418F7"/>
    <w:rsid w:val="00E41985"/>
    <w:rsid w:val="00E419C4"/>
    <w:rsid w:val="00E419CB"/>
    <w:rsid w:val="00E41A48"/>
    <w:rsid w:val="00E424CE"/>
    <w:rsid w:val="00E42BCC"/>
    <w:rsid w:val="00E434E9"/>
    <w:rsid w:val="00E43735"/>
    <w:rsid w:val="00E43978"/>
    <w:rsid w:val="00E43A70"/>
    <w:rsid w:val="00E43CE5"/>
    <w:rsid w:val="00E43E28"/>
    <w:rsid w:val="00E441FC"/>
    <w:rsid w:val="00E442E0"/>
    <w:rsid w:val="00E44438"/>
    <w:rsid w:val="00E44A19"/>
    <w:rsid w:val="00E44F16"/>
    <w:rsid w:val="00E454E3"/>
    <w:rsid w:val="00E45531"/>
    <w:rsid w:val="00E45BB1"/>
    <w:rsid w:val="00E45C03"/>
    <w:rsid w:val="00E46109"/>
    <w:rsid w:val="00E464BD"/>
    <w:rsid w:val="00E46518"/>
    <w:rsid w:val="00E46721"/>
    <w:rsid w:val="00E467BF"/>
    <w:rsid w:val="00E46A53"/>
    <w:rsid w:val="00E46B94"/>
    <w:rsid w:val="00E46C26"/>
    <w:rsid w:val="00E46D8B"/>
    <w:rsid w:val="00E472A7"/>
    <w:rsid w:val="00E4732C"/>
    <w:rsid w:val="00E4768F"/>
    <w:rsid w:val="00E4780A"/>
    <w:rsid w:val="00E5004F"/>
    <w:rsid w:val="00E50563"/>
    <w:rsid w:val="00E50675"/>
    <w:rsid w:val="00E5068A"/>
    <w:rsid w:val="00E508F2"/>
    <w:rsid w:val="00E50A4F"/>
    <w:rsid w:val="00E50E45"/>
    <w:rsid w:val="00E51166"/>
    <w:rsid w:val="00E51180"/>
    <w:rsid w:val="00E51792"/>
    <w:rsid w:val="00E51E7A"/>
    <w:rsid w:val="00E5209C"/>
    <w:rsid w:val="00E52216"/>
    <w:rsid w:val="00E523F2"/>
    <w:rsid w:val="00E52430"/>
    <w:rsid w:val="00E525D8"/>
    <w:rsid w:val="00E52A73"/>
    <w:rsid w:val="00E531C8"/>
    <w:rsid w:val="00E5354E"/>
    <w:rsid w:val="00E53732"/>
    <w:rsid w:val="00E53AE5"/>
    <w:rsid w:val="00E53DA1"/>
    <w:rsid w:val="00E54395"/>
    <w:rsid w:val="00E54853"/>
    <w:rsid w:val="00E54A48"/>
    <w:rsid w:val="00E54B00"/>
    <w:rsid w:val="00E54F13"/>
    <w:rsid w:val="00E54F55"/>
    <w:rsid w:val="00E55AE7"/>
    <w:rsid w:val="00E55DE9"/>
    <w:rsid w:val="00E55DF4"/>
    <w:rsid w:val="00E561CD"/>
    <w:rsid w:val="00E5631E"/>
    <w:rsid w:val="00E56866"/>
    <w:rsid w:val="00E569D3"/>
    <w:rsid w:val="00E570EA"/>
    <w:rsid w:val="00E570F2"/>
    <w:rsid w:val="00E572A0"/>
    <w:rsid w:val="00E572F8"/>
    <w:rsid w:val="00E57412"/>
    <w:rsid w:val="00E57557"/>
    <w:rsid w:val="00E579D8"/>
    <w:rsid w:val="00E57D31"/>
    <w:rsid w:val="00E60352"/>
    <w:rsid w:val="00E607A1"/>
    <w:rsid w:val="00E608AC"/>
    <w:rsid w:val="00E60E1F"/>
    <w:rsid w:val="00E60E29"/>
    <w:rsid w:val="00E60E84"/>
    <w:rsid w:val="00E60E85"/>
    <w:rsid w:val="00E60EEF"/>
    <w:rsid w:val="00E61C95"/>
    <w:rsid w:val="00E627E0"/>
    <w:rsid w:val="00E6298D"/>
    <w:rsid w:val="00E62BBF"/>
    <w:rsid w:val="00E62C4A"/>
    <w:rsid w:val="00E62FFC"/>
    <w:rsid w:val="00E6388A"/>
    <w:rsid w:val="00E63989"/>
    <w:rsid w:val="00E63FD2"/>
    <w:rsid w:val="00E64C64"/>
    <w:rsid w:val="00E64D3D"/>
    <w:rsid w:val="00E64E23"/>
    <w:rsid w:val="00E64F7A"/>
    <w:rsid w:val="00E64F95"/>
    <w:rsid w:val="00E65147"/>
    <w:rsid w:val="00E65249"/>
    <w:rsid w:val="00E6527A"/>
    <w:rsid w:val="00E658AE"/>
    <w:rsid w:val="00E658D1"/>
    <w:rsid w:val="00E65A5A"/>
    <w:rsid w:val="00E65EDF"/>
    <w:rsid w:val="00E6614B"/>
    <w:rsid w:val="00E6664F"/>
    <w:rsid w:val="00E6676C"/>
    <w:rsid w:val="00E66AD0"/>
    <w:rsid w:val="00E66C32"/>
    <w:rsid w:val="00E66C49"/>
    <w:rsid w:val="00E671F3"/>
    <w:rsid w:val="00E6722F"/>
    <w:rsid w:val="00E67378"/>
    <w:rsid w:val="00E6794E"/>
    <w:rsid w:val="00E67CC5"/>
    <w:rsid w:val="00E70122"/>
    <w:rsid w:val="00E7048D"/>
    <w:rsid w:val="00E704EE"/>
    <w:rsid w:val="00E705E1"/>
    <w:rsid w:val="00E7073E"/>
    <w:rsid w:val="00E7084C"/>
    <w:rsid w:val="00E70F2C"/>
    <w:rsid w:val="00E71196"/>
    <w:rsid w:val="00E711AE"/>
    <w:rsid w:val="00E712B2"/>
    <w:rsid w:val="00E71459"/>
    <w:rsid w:val="00E71795"/>
    <w:rsid w:val="00E71931"/>
    <w:rsid w:val="00E71CAF"/>
    <w:rsid w:val="00E72139"/>
    <w:rsid w:val="00E722D4"/>
    <w:rsid w:val="00E724DE"/>
    <w:rsid w:val="00E72929"/>
    <w:rsid w:val="00E72F8D"/>
    <w:rsid w:val="00E730D0"/>
    <w:rsid w:val="00E73B6B"/>
    <w:rsid w:val="00E73C7B"/>
    <w:rsid w:val="00E74098"/>
    <w:rsid w:val="00E7464E"/>
    <w:rsid w:val="00E74687"/>
    <w:rsid w:val="00E747C8"/>
    <w:rsid w:val="00E74AEB"/>
    <w:rsid w:val="00E74B96"/>
    <w:rsid w:val="00E74F4B"/>
    <w:rsid w:val="00E7537C"/>
    <w:rsid w:val="00E75520"/>
    <w:rsid w:val="00E755F6"/>
    <w:rsid w:val="00E75674"/>
    <w:rsid w:val="00E7599F"/>
    <w:rsid w:val="00E759C8"/>
    <w:rsid w:val="00E75B86"/>
    <w:rsid w:val="00E75E0B"/>
    <w:rsid w:val="00E76583"/>
    <w:rsid w:val="00E76B5D"/>
    <w:rsid w:val="00E76B92"/>
    <w:rsid w:val="00E76C2C"/>
    <w:rsid w:val="00E76D1C"/>
    <w:rsid w:val="00E76FB4"/>
    <w:rsid w:val="00E7765C"/>
    <w:rsid w:val="00E77796"/>
    <w:rsid w:val="00E77A0E"/>
    <w:rsid w:val="00E77A34"/>
    <w:rsid w:val="00E77F85"/>
    <w:rsid w:val="00E80151"/>
    <w:rsid w:val="00E803CE"/>
    <w:rsid w:val="00E804B1"/>
    <w:rsid w:val="00E80756"/>
    <w:rsid w:val="00E80C16"/>
    <w:rsid w:val="00E810F4"/>
    <w:rsid w:val="00E81318"/>
    <w:rsid w:val="00E8158D"/>
    <w:rsid w:val="00E81A2B"/>
    <w:rsid w:val="00E82103"/>
    <w:rsid w:val="00E8226F"/>
    <w:rsid w:val="00E82EFA"/>
    <w:rsid w:val="00E83353"/>
    <w:rsid w:val="00E83914"/>
    <w:rsid w:val="00E83BEE"/>
    <w:rsid w:val="00E83BFE"/>
    <w:rsid w:val="00E8413F"/>
    <w:rsid w:val="00E84374"/>
    <w:rsid w:val="00E8459F"/>
    <w:rsid w:val="00E84769"/>
    <w:rsid w:val="00E84944"/>
    <w:rsid w:val="00E84DA3"/>
    <w:rsid w:val="00E84DC3"/>
    <w:rsid w:val="00E84F9E"/>
    <w:rsid w:val="00E854E4"/>
    <w:rsid w:val="00E85547"/>
    <w:rsid w:val="00E857CA"/>
    <w:rsid w:val="00E85C67"/>
    <w:rsid w:val="00E85F5D"/>
    <w:rsid w:val="00E861EE"/>
    <w:rsid w:val="00E868F0"/>
    <w:rsid w:val="00E86904"/>
    <w:rsid w:val="00E86CE1"/>
    <w:rsid w:val="00E86D7B"/>
    <w:rsid w:val="00E870D0"/>
    <w:rsid w:val="00E87604"/>
    <w:rsid w:val="00E87C94"/>
    <w:rsid w:val="00E87CE3"/>
    <w:rsid w:val="00E87EC6"/>
    <w:rsid w:val="00E902BA"/>
    <w:rsid w:val="00E905CE"/>
    <w:rsid w:val="00E905FE"/>
    <w:rsid w:val="00E90D89"/>
    <w:rsid w:val="00E912A7"/>
    <w:rsid w:val="00E91467"/>
    <w:rsid w:val="00E914E2"/>
    <w:rsid w:val="00E9187D"/>
    <w:rsid w:val="00E924CC"/>
    <w:rsid w:val="00E92680"/>
    <w:rsid w:val="00E92773"/>
    <w:rsid w:val="00E92FF7"/>
    <w:rsid w:val="00E93194"/>
    <w:rsid w:val="00E93510"/>
    <w:rsid w:val="00E93993"/>
    <w:rsid w:val="00E93A9F"/>
    <w:rsid w:val="00E93C4E"/>
    <w:rsid w:val="00E93D8D"/>
    <w:rsid w:val="00E93E7A"/>
    <w:rsid w:val="00E93E9B"/>
    <w:rsid w:val="00E93F57"/>
    <w:rsid w:val="00E94387"/>
    <w:rsid w:val="00E94E0E"/>
    <w:rsid w:val="00E9514F"/>
    <w:rsid w:val="00E951F8"/>
    <w:rsid w:val="00E958A9"/>
    <w:rsid w:val="00E959DC"/>
    <w:rsid w:val="00E95AD6"/>
    <w:rsid w:val="00E95D02"/>
    <w:rsid w:val="00E9660C"/>
    <w:rsid w:val="00E9688D"/>
    <w:rsid w:val="00E96B10"/>
    <w:rsid w:val="00E96CB6"/>
    <w:rsid w:val="00E9704B"/>
    <w:rsid w:val="00E970F5"/>
    <w:rsid w:val="00E9748D"/>
    <w:rsid w:val="00E975E5"/>
    <w:rsid w:val="00E97BF5"/>
    <w:rsid w:val="00E97DB2"/>
    <w:rsid w:val="00E97EA4"/>
    <w:rsid w:val="00E97FDE"/>
    <w:rsid w:val="00EA01A4"/>
    <w:rsid w:val="00EA020F"/>
    <w:rsid w:val="00EA0527"/>
    <w:rsid w:val="00EA0CEB"/>
    <w:rsid w:val="00EA0D9A"/>
    <w:rsid w:val="00EA1433"/>
    <w:rsid w:val="00EA1AAE"/>
    <w:rsid w:val="00EA1BD9"/>
    <w:rsid w:val="00EA1CA2"/>
    <w:rsid w:val="00EA1FAF"/>
    <w:rsid w:val="00EA2140"/>
    <w:rsid w:val="00EA23F9"/>
    <w:rsid w:val="00EA244E"/>
    <w:rsid w:val="00EA26F1"/>
    <w:rsid w:val="00EA2F82"/>
    <w:rsid w:val="00EA31A6"/>
    <w:rsid w:val="00EA440B"/>
    <w:rsid w:val="00EA465F"/>
    <w:rsid w:val="00EA4720"/>
    <w:rsid w:val="00EA4733"/>
    <w:rsid w:val="00EA4A34"/>
    <w:rsid w:val="00EA4A8B"/>
    <w:rsid w:val="00EA4AD1"/>
    <w:rsid w:val="00EA4BB2"/>
    <w:rsid w:val="00EA4D8C"/>
    <w:rsid w:val="00EA5449"/>
    <w:rsid w:val="00EA548D"/>
    <w:rsid w:val="00EA55D9"/>
    <w:rsid w:val="00EA5874"/>
    <w:rsid w:val="00EA5F70"/>
    <w:rsid w:val="00EA6017"/>
    <w:rsid w:val="00EA61E4"/>
    <w:rsid w:val="00EA643E"/>
    <w:rsid w:val="00EA6971"/>
    <w:rsid w:val="00EA6AEA"/>
    <w:rsid w:val="00EA7336"/>
    <w:rsid w:val="00EA7373"/>
    <w:rsid w:val="00EA7425"/>
    <w:rsid w:val="00EA772D"/>
    <w:rsid w:val="00EA7A9E"/>
    <w:rsid w:val="00EB01EF"/>
    <w:rsid w:val="00EB0FE3"/>
    <w:rsid w:val="00EB11F6"/>
    <w:rsid w:val="00EB12E3"/>
    <w:rsid w:val="00EB134F"/>
    <w:rsid w:val="00EB179C"/>
    <w:rsid w:val="00EB181B"/>
    <w:rsid w:val="00EB19FC"/>
    <w:rsid w:val="00EB1DE9"/>
    <w:rsid w:val="00EB1E7C"/>
    <w:rsid w:val="00EB1F8B"/>
    <w:rsid w:val="00EB291B"/>
    <w:rsid w:val="00EB2C72"/>
    <w:rsid w:val="00EB2DE8"/>
    <w:rsid w:val="00EB3045"/>
    <w:rsid w:val="00EB33FA"/>
    <w:rsid w:val="00EB357A"/>
    <w:rsid w:val="00EB3714"/>
    <w:rsid w:val="00EB3A32"/>
    <w:rsid w:val="00EB3B3B"/>
    <w:rsid w:val="00EB3B8B"/>
    <w:rsid w:val="00EB3BA0"/>
    <w:rsid w:val="00EB3F2E"/>
    <w:rsid w:val="00EB4036"/>
    <w:rsid w:val="00EB450A"/>
    <w:rsid w:val="00EB46B8"/>
    <w:rsid w:val="00EB4D07"/>
    <w:rsid w:val="00EB4F84"/>
    <w:rsid w:val="00EB54F1"/>
    <w:rsid w:val="00EB5568"/>
    <w:rsid w:val="00EB5712"/>
    <w:rsid w:val="00EB58BF"/>
    <w:rsid w:val="00EB590C"/>
    <w:rsid w:val="00EB5970"/>
    <w:rsid w:val="00EB59E3"/>
    <w:rsid w:val="00EB6195"/>
    <w:rsid w:val="00EB637E"/>
    <w:rsid w:val="00EB63BC"/>
    <w:rsid w:val="00EB650A"/>
    <w:rsid w:val="00EB659C"/>
    <w:rsid w:val="00EB666E"/>
    <w:rsid w:val="00EB6D04"/>
    <w:rsid w:val="00EB6DF0"/>
    <w:rsid w:val="00EB74CF"/>
    <w:rsid w:val="00EB755F"/>
    <w:rsid w:val="00EB759E"/>
    <w:rsid w:val="00EB7864"/>
    <w:rsid w:val="00EB7CAC"/>
    <w:rsid w:val="00EB7D04"/>
    <w:rsid w:val="00EB7D28"/>
    <w:rsid w:val="00EB7E7C"/>
    <w:rsid w:val="00EB7FDF"/>
    <w:rsid w:val="00EC08D6"/>
    <w:rsid w:val="00EC15A3"/>
    <w:rsid w:val="00EC173C"/>
    <w:rsid w:val="00EC195D"/>
    <w:rsid w:val="00EC1BD4"/>
    <w:rsid w:val="00EC2506"/>
    <w:rsid w:val="00EC27DF"/>
    <w:rsid w:val="00EC29AF"/>
    <w:rsid w:val="00EC2B76"/>
    <w:rsid w:val="00EC3195"/>
    <w:rsid w:val="00EC3955"/>
    <w:rsid w:val="00EC414C"/>
    <w:rsid w:val="00EC4200"/>
    <w:rsid w:val="00EC429B"/>
    <w:rsid w:val="00EC4ECF"/>
    <w:rsid w:val="00EC4FD1"/>
    <w:rsid w:val="00EC51A0"/>
    <w:rsid w:val="00EC53A6"/>
    <w:rsid w:val="00EC549D"/>
    <w:rsid w:val="00EC5779"/>
    <w:rsid w:val="00EC5867"/>
    <w:rsid w:val="00EC58E0"/>
    <w:rsid w:val="00EC591E"/>
    <w:rsid w:val="00EC5EEF"/>
    <w:rsid w:val="00EC5F61"/>
    <w:rsid w:val="00EC6677"/>
    <w:rsid w:val="00EC684C"/>
    <w:rsid w:val="00EC6A2A"/>
    <w:rsid w:val="00EC6A6F"/>
    <w:rsid w:val="00EC6FCC"/>
    <w:rsid w:val="00EC73B8"/>
    <w:rsid w:val="00EC7433"/>
    <w:rsid w:val="00EC7434"/>
    <w:rsid w:val="00EC7623"/>
    <w:rsid w:val="00EC77BA"/>
    <w:rsid w:val="00EC7B22"/>
    <w:rsid w:val="00EC7B2B"/>
    <w:rsid w:val="00EC7B76"/>
    <w:rsid w:val="00ED071A"/>
    <w:rsid w:val="00ED07C8"/>
    <w:rsid w:val="00ED0D7E"/>
    <w:rsid w:val="00ED1521"/>
    <w:rsid w:val="00ED1920"/>
    <w:rsid w:val="00ED1C94"/>
    <w:rsid w:val="00ED1D36"/>
    <w:rsid w:val="00ED1DB7"/>
    <w:rsid w:val="00ED2340"/>
    <w:rsid w:val="00ED27A4"/>
    <w:rsid w:val="00ED2BA7"/>
    <w:rsid w:val="00ED2C25"/>
    <w:rsid w:val="00ED2E21"/>
    <w:rsid w:val="00ED2EA9"/>
    <w:rsid w:val="00ED2F31"/>
    <w:rsid w:val="00ED324C"/>
    <w:rsid w:val="00ED3382"/>
    <w:rsid w:val="00ED3405"/>
    <w:rsid w:val="00ED3880"/>
    <w:rsid w:val="00ED3DA8"/>
    <w:rsid w:val="00ED3F96"/>
    <w:rsid w:val="00ED405A"/>
    <w:rsid w:val="00ED40CF"/>
    <w:rsid w:val="00ED4211"/>
    <w:rsid w:val="00ED4458"/>
    <w:rsid w:val="00ED4C50"/>
    <w:rsid w:val="00ED4CD1"/>
    <w:rsid w:val="00ED4D55"/>
    <w:rsid w:val="00ED4E73"/>
    <w:rsid w:val="00ED4FB8"/>
    <w:rsid w:val="00ED502F"/>
    <w:rsid w:val="00ED5497"/>
    <w:rsid w:val="00ED54C3"/>
    <w:rsid w:val="00ED59C0"/>
    <w:rsid w:val="00ED5C8E"/>
    <w:rsid w:val="00ED62A8"/>
    <w:rsid w:val="00ED63E7"/>
    <w:rsid w:val="00ED66A6"/>
    <w:rsid w:val="00ED6E67"/>
    <w:rsid w:val="00ED6FD0"/>
    <w:rsid w:val="00ED724E"/>
    <w:rsid w:val="00ED7A52"/>
    <w:rsid w:val="00EE016E"/>
    <w:rsid w:val="00EE03E6"/>
    <w:rsid w:val="00EE0556"/>
    <w:rsid w:val="00EE0CDB"/>
    <w:rsid w:val="00EE0E47"/>
    <w:rsid w:val="00EE0F07"/>
    <w:rsid w:val="00EE1507"/>
    <w:rsid w:val="00EE202D"/>
    <w:rsid w:val="00EE20A8"/>
    <w:rsid w:val="00EE2302"/>
    <w:rsid w:val="00EE250E"/>
    <w:rsid w:val="00EE26E7"/>
    <w:rsid w:val="00EE29BE"/>
    <w:rsid w:val="00EE2CBB"/>
    <w:rsid w:val="00EE2F85"/>
    <w:rsid w:val="00EE30BA"/>
    <w:rsid w:val="00EE30D6"/>
    <w:rsid w:val="00EE31CB"/>
    <w:rsid w:val="00EE349C"/>
    <w:rsid w:val="00EE3C00"/>
    <w:rsid w:val="00EE3C6E"/>
    <w:rsid w:val="00EE3CCD"/>
    <w:rsid w:val="00EE3D59"/>
    <w:rsid w:val="00EE4D14"/>
    <w:rsid w:val="00EE5463"/>
    <w:rsid w:val="00EE57AB"/>
    <w:rsid w:val="00EE581F"/>
    <w:rsid w:val="00EE5C9F"/>
    <w:rsid w:val="00EE63C8"/>
    <w:rsid w:val="00EE65CE"/>
    <w:rsid w:val="00EE66C4"/>
    <w:rsid w:val="00EE6E95"/>
    <w:rsid w:val="00EE7095"/>
    <w:rsid w:val="00EE70C1"/>
    <w:rsid w:val="00EE71FD"/>
    <w:rsid w:val="00EE7276"/>
    <w:rsid w:val="00EE733A"/>
    <w:rsid w:val="00EE745F"/>
    <w:rsid w:val="00EE7967"/>
    <w:rsid w:val="00EE7A40"/>
    <w:rsid w:val="00EE7CD9"/>
    <w:rsid w:val="00EE7FAF"/>
    <w:rsid w:val="00EE7FB1"/>
    <w:rsid w:val="00EF027C"/>
    <w:rsid w:val="00EF041A"/>
    <w:rsid w:val="00EF0A18"/>
    <w:rsid w:val="00EF0E0E"/>
    <w:rsid w:val="00EF0E6E"/>
    <w:rsid w:val="00EF0EA2"/>
    <w:rsid w:val="00EF1121"/>
    <w:rsid w:val="00EF13C3"/>
    <w:rsid w:val="00EF13FB"/>
    <w:rsid w:val="00EF1477"/>
    <w:rsid w:val="00EF1566"/>
    <w:rsid w:val="00EF18A8"/>
    <w:rsid w:val="00EF19A8"/>
    <w:rsid w:val="00EF19CE"/>
    <w:rsid w:val="00EF1F19"/>
    <w:rsid w:val="00EF1F1C"/>
    <w:rsid w:val="00EF1FB4"/>
    <w:rsid w:val="00EF20D7"/>
    <w:rsid w:val="00EF2118"/>
    <w:rsid w:val="00EF2708"/>
    <w:rsid w:val="00EF2BE1"/>
    <w:rsid w:val="00EF2FF1"/>
    <w:rsid w:val="00EF3772"/>
    <w:rsid w:val="00EF3DD5"/>
    <w:rsid w:val="00EF4123"/>
    <w:rsid w:val="00EF4126"/>
    <w:rsid w:val="00EF465B"/>
    <w:rsid w:val="00EF46A6"/>
    <w:rsid w:val="00EF4789"/>
    <w:rsid w:val="00EF49F2"/>
    <w:rsid w:val="00EF4A88"/>
    <w:rsid w:val="00EF4B6B"/>
    <w:rsid w:val="00EF4DC3"/>
    <w:rsid w:val="00EF4DC4"/>
    <w:rsid w:val="00EF5138"/>
    <w:rsid w:val="00EF54A6"/>
    <w:rsid w:val="00EF5795"/>
    <w:rsid w:val="00EF59E6"/>
    <w:rsid w:val="00EF5B8F"/>
    <w:rsid w:val="00EF5E24"/>
    <w:rsid w:val="00EF600D"/>
    <w:rsid w:val="00EF6217"/>
    <w:rsid w:val="00EF64A0"/>
    <w:rsid w:val="00EF6504"/>
    <w:rsid w:val="00EF6ACC"/>
    <w:rsid w:val="00EF7169"/>
    <w:rsid w:val="00EF72B6"/>
    <w:rsid w:val="00EF73D4"/>
    <w:rsid w:val="00EF7677"/>
    <w:rsid w:val="00EF7AE6"/>
    <w:rsid w:val="00EF7ED8"/>
    <w:rsid w:val="00F00089"/>
    <w:rsid w:val="00F00104"/>
    <w:rsid w:val="00F0047A"/>
    <w:rsid w:val="00F005B7"/>
    <w:rsid w:val="00F00874"/>
    <w:rsid w:val="00F0096D"/>
    <w:rsid w:val="00F00A76"/>
    <w:rsid w:val="00F00AB8"/>
    <w:rsid w:val="00F00C44"/>
    <w:rsid w:val="00F00E67"/>
    <w:rsid w:val="00F018B7"/>
    <w:rsid w:val="00F018DD"/>
    <w:rsid w:val="00F01BFB"/>
    <w:rsid w:val="00F01F72"/>
    <w:rsid w:val="00F01F7C"/>
    <w:rsid w:val="00F02356"/>
    <w:rsid w:val="00F02798"/>
    <w:rsid w:val="00F0281A"/>
    <w:rsid w:val="00F02AFA"/>
    <w:rsid w:val="00F02C32"/>
    <w:rsid w:val="00F02D01"/>
    <w:rsid w:val="00F02D9A"/>
    <w:rsid w:val="00F02F1F"/>
    <w:rsid w:val="00F038CF"/>
    <w:rsid w:val="00F03D0E"/>
    <w:rsid w:val="00F03E50"/>
    <w:rsid w:val="00F03EE6"/>
    <w:rsid w:val="00F0402E"/>
    <w:rsid w:val="00F043DD"/>
    <w:rsid w:val="00F0445C"/>
    <w:rsid w:val="00F04544"/>
    <w:rsid w:val="00F047EA"/>
    <w:rsid w:val="00F04A04"/>
    <w:rsid w:val="00F050A7"/>
    <w:rsid w:val="00F050E1"/>
    <w:rsid w:val="00F05EDB"/>
    <w:rsid w:val="00F05F9B"/>
    <w:rsid w:val="00F06F8D"/>
    <w:rsid w:val="00F075E8"/>
    <w:rsid w:val="00F079F5"/>
    <w:rsid w:val="00F07AD9"/>
    <w:rsid w:val="00F07B24"/>
    <w:rsid w:val="00F07D0F"/>
    <w:rsid w:val="00F07D1B"/>
    <w:rsid w:val="00F10055"/>
    <w:rsid w:val="00F10065"/>
    <w:rsid w:val="00F1016A"/>
    <w:rsid w:val="00F104D9"/>
    <w:rsid w:val="00F1050F"/>
    <w:rsid w:val="00F10578"/>
    <w:rsid w:val="00F1062B"/>
    <w:rsid w:val="00F10A87"/>
    <w:rsid w:val="00F10DBB"/>
    <w:rsid w:val="00F10F87"/>
    <w:rsid w:val="00F1111A"/>
    <w:rsid w:val="00F113BE"/>
    <w:rsid w:val="00F11759"/>
    <w:rsid w:val="00F11795"/>
    <w:rsid w:val="00F119DF"/>
    <w:rsid w:val="00F11A9E"/>
    <w:rsid w:val="00F11BB2"/>
    <w:rsid w:val="00F11E32"/>
    <w:rsid w:val="00F11EE8"/>
    <w:rsid w:val="00F120D4"/>
    <w:rsid w:val="00F12426"/>
    <w:rsid w:val="00F12840"/>
    <w:rsid w:val="00F12875"/>
    <w:rsid w:val="00F12963"/>
    <w:rsid w:val="00F12A4B"/>
    <w:rsid w:val="00F12AD7"/>
    <w:rsid w:val="00F12B15"/>
    <w:rsid w:val="00F12B6D"/>
    <w:rsid w:val="00F12C27"/>
    <w:rsid w:val="00F132F9"/>
    <w:rsid w:val="00F1342D"/>
    <w:rsid w:val="00F134B9"/>
    <w:rsid w:val="00F135AC"/>
    <w:rsid w:val="00F135D8"/>
    <w:rsid w:val="00F13760"/>
    <w:rsid w:val="00F13995"/>
    <w:rsid w:val="00F139D0"/>
    <w:rsid w:val="00F14381"/>
    <w:rsid w:val="00F14ADE"/>
    <w:rsid w:val="00F14B63"/>
    <w:rsid w:val="00F14C4C"/>
    <w:rsid w:val="00F150A1"/>
    <w:rsid w:val="00F15485"/>
    <w:rsid w:val="00F1587D"/>
    <w:rsid w:val="00F158D2"/>
    <w:rsid w:val="00F15DAE"/>
    <w:rsid w:val="00F15DBE"/>
    <w:rsid w:val="00F160E7"/>
    <w:rsid w:val="00F166AE"/>
    <w:rsid w:val="00F167AC"/>
    <w:rsid w:val="00F16F47"/>
    <w:rsid w:val="00F1752C"/>
    <w:rsid w:val="00F17772"/>
    <w:rsid w:val="00F17C02"/>
    <w:rsid w:val="00F17D10"/>
    <w:rsid w:val="00F17D46"/>
    <w:rsid w:val="00F17FD4"/>
    <w:rsid w:val="00F201CA"/>
    <w:rsid w:val="00F202A3"/>
    <w:rsid w:val="00F20752"/>
    <w:rsid w:val="00F208C6"/>
    <w:rsid w:val="00F208FD"/>
    <w:rsid w:val="00F20977"/>
    <w:rsid w:val="00F20E8A"/>
    <w:rsid w:val="00F2114A"/>
    <w:rsid w:val="00F21269"/>
    <w:rsid w:val="00F2168A"/>
    <w:rsid w:val="00F21A7F"/>
    <w:rsid w:val="00F21FF0"/>
    <w:rsid w:val="00F2211C"/>
    <w:rsid w:val="00F22166"/>
    <w:rsid w:val="00F224E0"/>
    <w:rsid w:val="00F22621"/>
    <w:rsid w:val="00F22A03"/>
    <w:rsid w:val="00F22D68"/>
    <w:rsid w:val="00F22EF8"/>
    <w:rsid w:val="00F22F31"/>
    <w:rsid w:val="00F231B3"/>
    <w:rsid w:val="00F23292"/>
    <w:rsid w:val="00F233D8"/>
    <w:rsid w:val="00F23635"/>
    <w:rsid w:val="00F236F7"/>
    <w:rsid w:val="00F23A52"/>
    <w:rsid w:val="00F23B52"/>
    <w:rsid w:val="00F23DEF"/>
    <w:rsid w:val="00F24174"/>
    <w:rsid w:val="00F242B3"/>
    <w:rsid w:val="00F245AA"/>
    <w:rsid w:val="00F245DE"/>
    <w:rsid w:val="00F24876"/>
    <w:rsid w:val="00F24ADC"/>
    <w:rsid w:val="00F24BBF"/>
    <w:rsid w:val="00F25343"/>
    <w:rsid w:val="00F253BE"/>
    <w:rsid w:val="00F2559B"/>
    <w:rsid w:val="00F25647"/>
    <w:rsid w:val="00F25806"/>
    <w:rsid w:val="00F25888"/>
    <w:rsid w:val="00F25AC0"/>
    <w:rsid w:val="00F25C14"/>
    <w:rsid w:val="00F25EBC"/>
    <w:rsid w:val="00F263A8"/>
    <w:rsid w:val="00F2684D"/>
    <w:rsid w:val="00F26B27"/>
    <w:rsid w:val="00F26CC6"/>
    <w:rsid w:val="00F26FE5"/>
    <w:rsid w:val="00F27287"/>
    <w:rsid w:val="00F275A8"/>
    <w:rsid w:val="00F275B7"/>
    <w:rsid w:val="00F276BA"/>
    <w:rsid w:val="00F27BC5"/>
    <w:rsid w:val="00F27E85"/>
    <w:rsid w:val="00F30264"/>
    <w:rsid w:val="00F3047E"/>
    <w:rsid w:val="00F3081A"/>
    <w:rsid w:val="00F30D68"/>
    <w:rsid w:val="00F31214"/>
    <w:rsid w:val="00F3193D"/>
    <w:rsid w:val="00F31E0D"/>
    <w:rsid w:val="00F32770"/>
    <w:rsid w:val="00F3282F"/>
    <w:rsid w:val="00F32D59"/>
    <w:rsid w:val="00F3322F"/>
    <w:rsid w:val="00F33417"/>
    <w:rsid w:val="00F33652"/>
    <w:rsid w:val="00F33776"/>
    <w:rsid w:val="00F33791"/>
    <w:rsid w:val="00F33902"/>
    <w:rsid w:val="00F33D63"/>
    <w:rsid w:val="00F33D85"/>
    <w:rsid w:val="00F34023"/>
    <w:rsid w:val="00F343CE"/>
    <w:rsid w:val="00F3448E"/>
    <w:rsid w:val="00F3456A"/>
    <w:rsid w:val="00F3469D"/>
    <w:rsid w:val="00F34712"/>
    <w:rsid w:val="00F3478C"/>
    <w:rsid w:val="00F34934"/>
    <w:rsid w:val="00F3496A"/>
    <w:rsid w:val="00F34F0A"/>
    <w:rsid w:val="00F34F10"/>
    <w:rsid w:val="00F352C5"/>
    <w:rsid w:val="00F3545C"/>
    <w:rsid w:val="00F359E7"/>
    <w:rsid w:val="00F35D3F"/>
    <w:rsid w:val="00F35DF9"/>
    <w:rsid w:val="00F3603A"/>
    <w:rsid w:val="00F3659A"/>
    <w:rsid w:val="00F369C0"/>
    <w:rsid w:val="00F36B12"/>
    <w:rsid w:val="00F36DCB"/>
    <w:rsid w:val="00F377D1"/>
    <w:rsid w:val="00F405DB"/>
    <w:rsid w:val="00F4067D"/>
    <w:rsid w:val="00F4076D"/>
    <w:rsid w:val="00F407D7"/>
    <w:rsid w:val="00F4080A"/>
    <w:rsid w:val="00F408E9"/>
    <w:rsid w:val="00F40AAE"/>
    <w:rsid w:val="00F40EF3"/>
    <w:rsid w:val="00F41437"/>
    <w:rsid w:val="00F4154E"/>
    <w:rsid w:val="00F418FB"/>
    <w:rsid w:val="00F41FBA"/>
    <w:rsid w:val="00F4210C"/>
    <w:rsid w:val="00F4230A"/>
    <w:rsid w:val="00F425A3"/>
    <w:rsid w:val="00F42DE6"/>
    <w:rsid w:val="00F43092"/>
    <w:rsid w:val="00F430B2"/>
    <w:rsid w:val="00F431F2"/>
    <w:rsid w:val="00F432C2"/>
    <w:rsid w:val="00F436A2"/>
    <w:rsid w:val="00F43982"/>
    <w:rsid w:val="00F43AF0"/>
    <w:rsid w:val="00F43BEF"/>
    <w:rsid w:val="00F43D68"/>
    <w:rsid w:val="00F441E8"/>
    <w:rsid w:val="00F44F96"/>
    <w:rsid w:val="00F45170"/>
    <w:rsid w:val="00F454B7"/>
    <w:rsid w:val="00F4552D"/>
    <w:rsid w:val="00F457FD"/>
    <w:rsid w:val="00F45875"/>
    <w:rsid w:val="00F45B76"/>
    <w:rsid w:val="00F45DB0"/>
    <w:rsid w:val="00F45EB0"/>
    <w:rsid w:val="00F46290"/>
    <w:rsid w:val="00F46916"/>
    <w:rsid w:val="00F4696B"/>
    <w:rsid w:val="00F46C1B"/>
    <w:rsid w:val="00F46D86"/>
    <w:rsid w:val="00F46FCD"/>
    <w:rsid w:val="00F47144"/>
    <w:rsid w:val="00F47CB5"/>
    <w:rsid w:val="00F47E38"/>
    <w:rsid w:val="00F501FF"/>
    <w:rsid w:val="00F50207"/>
    <w:rsid w:val="00F50404"/>
    <w:rsid w:val="00F50409"/>
    <w:rsid w:val="00F5061E"/>
    <w:rsid w:val="00F506B6"/>
    <w:rsid w:val="00F506F9"/>
    <w:rsid w:val="00F50761"/>
    <w:rsid w:val="00F5083A"/>
    <w:rsid w:val="00F50CB4"/>
    <w:rsid w:val="00F50DD2"/>
    <w:rsid w:val="00F50F65"/>
    <w:rsid w:val="00F50FD2"/>
    <w:rsid w:val="00F51103"/>
    <w:rsid w:val="00F511D7"/>
    <w:rsid w:val="00F51A36"/>
    <w:rsid w:val="00F51B27"/>
    <w:rsid w:val="00F51F18"/>
    <w:rsid w:val="00F51F67"/>
    <w:rsid w:val="00F52206"/>
    <w:rsid w:val="00F524B9"/>
    <w:rsid w:val="00F52C7C"/>
    <w:rsid w:val="00F52E33"/>
    <w:rsid w:val="00F53361"/>
    <w:rsid w:val="00F536D9"/>
    <w:rsid w:val="00F53A67"/>
    <w:rsid w:val="00F53E67"/>
    <w:rsid w:val="00F54230"/>
    <w:rsid w:val="00F544D7"/>
    <w:rsid w:val="00F545C4"/>
    <w:rsid w:val="00F548ED"/>
    <w:rsid w:val="00F54B16"/>
    <w:rsid w:val="00F55823"/>
    <w:rsid w:val="00F55979"/>
    <w:rsid w:val="00F55A48"/>
    <w:rsid w:val="00F55AAA"/>
    <w:rsid w:val="00F55EA1"/>
    <w:rsid w:val="00F55EAF"/>
    <w:rsid w:val="00F560F7"/>
    <w:rsid w:val="00F5614C"/>
    <w:rsid w:val="00F56261"/>
    <w:rsid w:val="00F5655F"/>
    <w:rsid w:val="00F567A8"/>
    <w:rsid w:val="00F56C99"/>
    <w:rsid w:val="00F56E29"/>
    <w:rsid w:val="00F56E44"/>
    <w:rsid w:val="00F56FD1"/>
    <w:rsid w:val="00F57047"/>
    <w:rsid w:val="00F5709A"/>
    <w:rsid w:val="00F5772D"/>
    <w:rsid w:val="00F577FF"/>
    <w:rsid w:val="00F57EEB"/>
    <w:rsid w:val="00F60178"/>
    <w:rsid w:val="00F6031D"/>
    <w:rsid w:val="00F609FE"/>
    <w:rsid w:val="00F62001"/>
    <w:rsid w:val="00F6240A"/>
    <w:rsid w:val="00F6257C"/>
    <w:rsid w:val="00F6273F"/>
    <w:rsid w:val="00F62FD7"/>
    <w:rsid w:val="00F6336C"/>
    <w:rsid w:val="00F63801"/>
    <w:rsid w:val="00F63829"/>
    <w:rsid w:val="00F638E7"/>
    <w:rsid w:val="00F64409"/>
    <w:rsid w:val="00F64E4C"/>
    <w:rsid w:val="00F651AF"/>
    <w:rsid w:val="00F65654"/>
    <w:rsid w:val="00F6613D"/>
    <w:rsid w:val="00F66389"/>
    <w:rsid w:val="00F6660C"/>
    <w:rsid w:val="00F666CA"/>
    <w:rsid w:val="00F66930"/>
    <w:rsid w:val="00F66F24"/>
    <w:rsid w:val="00F6710C"/>
    <w:rsid w:val="00F676A0"/>
    <w:rsid w:val="00F677E6"/>
    <w:rsid w:val="00F67DE3"/>
    <w:rsid w:val="00F67F94"/>
    <w:rsid w:val="00F7012A"/>
    <w:rsid w:val="00F701CE"/>
    <w:rsid w:val="00F7082F"/>
    <w:rsid w:val="00F70915"/>
    <w:rsid w:val="00F70A84"/>
    <w:rsid w:val="00F70F9F"/>
    <w:rsid w:val="00F71104"/>
    <w:rsid w:val="00F7133A"/>
    <w:rsid w:val="00F71879"/>
    <w:rsid w:val="00F71995"/>
    <w:rsid w:val="00F71AC4"/>
    <w:rsid w:val="00F7242B"/>
    <w:rsid w:val="00F724B1"/>
    <w:rsid w:val="00F72F44"/>
    <w:rsid w:val="00F7353D"/>
    <w:rsid w:val="00F736BA"/>
    <w:rsid w:val="00F738F1"/>
    <w:rsid w:val="00F73E8F"/>
    <w:rsid w:val="00F7437E"/>
    <w:rsid w:val="00F74777"/>
    <w:rsid w:val="00F74970"/>
    <w:rsid w:val="00F74C43"/>
    <w:rsid w:val="00F74D8B"/>
    <w:rsid w:val="00F75301"/>
    <w:rsid w:val="00F755CA"/>
    <w:rsid w:val="00F76105"/>
    <w:rsid w:val="00F7628C"/>
    <w:rsid w:val="00F76D92"/>
    <w:rsid w:val="00F7750B"/>
    <w:rsid w:val="00F77B16"/>
    <w:rsid w:val="00F77C3F"/>
    <w:rsid w:val="00F80157"/>
    <w:rsid w:val="00F80215"/>
    <w:rsid w:val="00F80664"/>
    <w:rsid w:val="00F80705"/>
    <w:rsid w:val="00F8098D"/>
    <w:rsid w:val="00F80D49"/>
    <w:rsid w:val="00F80E5F"/>
    <w:rsid w:val="00F80F50"/>
    <w:rsid w:val="00F81038"/>
    <w:rsid w:val="00F81119"/>
    <w:rsid w:val="00F8111E"/>
    <w:rsid w:val="00F81152"/>
    <w:rsid w:val="00F812F9"/>
    <w:rsid w:val="00F812FB"/>
    <w:rsid w:val="00F81E75"/>
    <w:rsid w:val="00F820E0"/>
    <w:rsid w:val="00F8218A"/>
    <w:rsid w:val="00F824F5"/>
    <w:rsid w:val="00F827D4"/>
    <w:rsid w:val="00F827EF"/>
    <w:rsid w:val="00F82947"/>
    <w:rsid w:val="00F82C0B"/>
    <w:rsid w:val="00F82DF6"/>
    <w:rsid w:val="00F8352E"/>
    <w:rsid w:val="00F837B4"/>
    <w:rsid w:val="00F842EF"/>
    <w:rsid w:val="00F843F5"/>
    <w:rsid w:val="00F84448"/>
    <w:rsid w:val="00F8474F"/>
    <w:rsid w:val="00F84B76"/>
    <w:rsid w:val="00F85239"/>
    <w:rsid w:val="00F8532A"/>
    <w:rsid w:val="00F853B3"/>
    <w:rsid w:val="00F8561D"/>
    <w:rsid w:val="00F85A99"/>
    <w:rsid w:val="00F85BD5"/>
    <w:rsid w:val="00F85BD6"/>
    <w:rsid w:val="00F85CB6"/>
    <w:rsid w:val="00F8609A"/>
    <w:rsid w:val="00F8634B"/>
    <w:rsid w:val="00F8654E"/>
    <w:rsid w:val="00F86871"/>
    <w:rsid w:val="00F86CD9"/>
    <w:rsid w:val="00F86D87"/>
    <w:rsid w:val="00F86F69"/>
    <w:rsid w:val="00F87600"/>
    <w:rsid w:val="00F87B88"/>
    <w:rsid w:val="00F87F43"/>
    <w:rsid w:val="00F91374"/>
    <w:rsid w:val="00F913F4"/>
    <w:rsid w:val="00F91CF9"/>
    <w:rsid w:val="00F91E1A"/>
    <w:rsid w:val="00F923A5"/>
    <w:rsid w:val="00F925BF"/>
    <w:rsid w:val="00F92624"/>
    <w:rsid w:val="00F92908"/>
    <w:rsid w:val="00F9291D"/>
    <w:rsid w:val="00F9298C"/>
    <w:rsid w:val="00F92A35"/>
    <w:rsid w:val="00F92A65"/>
    <w:rsid w:val="00F92AF6"/>
    <w:rsid w:val="00F92DA2"/>
    <w:rsid w:val="00F92DE4"/>
    <w:rsid w:val="00F92E82"/>
    <w:rsid w:val="00F92E90"/>
    <w:rsid w:val="00F92EBB"/>
    <w:rsid w:val="00F9331C"/>
    <w:rsid w:val="00F93795"/>
    <w:rsid w:val="00F93A89"/>
    <w:rsid w:val="00F93AFE"/>
    <w:rsid w:val="00F93CAB"/>
    <w:rsid w:val="00F93D70"/>
    <w:rsid w:val="00F93FAD"/>
    <w:rsid w:val="00F949E2"/>
    <w:rsid w:val="00F94A0F"/>
    <w:rsid w:val="00F94A9C"/>
    <w:rsid w:val="00F94A9E"/>
    <w:rsid w:val="00F94E05"/>
    <w:rsid w:val="00F94E08"/>
    <w:rsid w:val="00F9523E"/>
    <w:rsid w:val="00F95888"/>
    <w:rsid w:val="00F962D8"/>
    <w:rsid w:val="00F96382"/>
    <w:rsid w:val="00F96386"/>
    <w:rsid w:val="00F96429"/>
    <w:rsid w:val="00F9652E"/>
    <w:rsid w:val="00FA02D9"/>
    <w:rsid w:val="00FA0389"/>
    <w:rsid w:val="00FA03B7"/>
    <w:rsid w:val="00FA0547"/>
    <w:rsid w:val="00FA073E"/>
    <w:rsid w:val="00FA0B95"/>
    <w:rsid w:val="00FA0F6C"/>
    <w:rsid w:val="00FA15AF"/>
    <w:rsid w:val="00FA15FE"/>
    <w:rsid w:val="00FA175B"/>
    <w:rsid w:val="00FA1B12"/>
    <w:rsid w:val="00FA1D98"/>
    <w:rsid w:val="00FA1DC0"/>
    <w:rsid w:val="00FA1FB0"/>
    <w:rsid w:val="00FA2094"/>
    <w:rsid w:val="00FA2205"/>
    <w:rsid w:val="00FA22F9"/>
    <w:rsid w:val="00FA23FB"/>
    <w:rsid w:val="00FA244A"/>
    <w:rsid w:val="00FA24EF"/>
    <w:rsid w:val="00FA27C0"/>
    <w:rsid w:val="00FA2ABF"/>
    <w:rsid w:val="00FA2C27"/>
    <w:rsid w:val="00FA2F05"/>
    <w:rsid w:val="00FA3227"/>
    <w:rsid w:val="00FA3277"/>
    <w:rsid w:val="00FA330B"/>
    <w:rsid w:val="00FA35E6"/>
    <w:rsid w:val="00FA370D"/>
    <w:rsid w:val="00FA37F1"/>
    <w:rsid w:val="00FA38F5"/>
    <w:rsid w:val="00FA38FC"/>
    <w:rsid w:val="00FA3B19"/>
    <w:rsid w:val="00FA3CBF"/>
    <w:rsid w:val="00FA3EAE"/>
    <w:rsid w:val="00FA416A"/>
    <w:rsid w:val="00FA4ADE"/>
    <w:rsid w:val="00FA4D36"/>
    <w:rsid w:val="00FA4F89"/>
    <w:rsid w:val="00FA5115"/>
    <w:rsid w:val="00FA5210"/>
    <w:rsid w:val="00FA531D"/>
    <w:rsid w:val="00FA5829"/>
    <w:rsid w:val="00FA6554"/>
    <w:rsid w:val="00FA67F3"/>
    <w:rsid w:val="00FA685C"/>
    <w:rsid w:val="00FA706D"/>
    <w:rsid w:val="00FA72E3"/>
    <w:rsid w:val="00FA738D"/>
    <w:rsid w:val="00FA75CF"/>
    <w:rsid w:val="00FA7689"/>
    <w:rsid w:val="00FA7921"/>
    <w:rsid w:val="00FA79BB"/>
    <w:rsid w:val="00FA7C72"/>
    <w:rsid w:val="00FA7F35"/>
    <w:rsid w:val="00FB0091"/>
    <w:rsid w:val="00FB028A"/>
    <w:rsid w:val="00FB091C"/>
    <w:rsid w:val="00FB0BB8"/>
    <w:rsid w:val="00FB0DBD"/>
    <w:rsid w:val="00FB0ED3"/>
    <w:rsid w:val="00FB11C0"/>
    <w:rsid w:val="00FB146A"/>
    <w:rsid w:val="00FB16CD"/>
    <w:rsid w:val="00FB17F2"/>
    <w:rsid w:val="00FB19D3"/>
    <w:rsid w:val="00FB1B3A"/>
    <w:rsid w:val="00FB1BAA"/>
    <w:rsid w:val="00FB1DF1"/>
    <w:rsid w:val="00FB1E7E"/>
    <w:rsid w:val="00FB2261"/>
    <w:rsid w:val="00FB2315"/>
    <w:rsid w:val="00FB24F9"/>
    <w:rsid w:val="00FB2A94"/>
    <w:rsid w:val="00FB2CDF"/>
    <w:rsid w:val="00FB30DF"/>
    <w:rsid w:val="00FB3426"/>
    <w:rsid w:val="00FB35E2"/>
    <w:rsid w:val="00FB3697"/>
    <w:rsid w:val="00FB370A"/>
    <w:rsid w:val="00FB3933"/>
    <w:rsid w:val="00FB3B23"/>
    <w:rsid w:val="00FB3B54"/>
    <w:rsid w:val="00FB3CE6"/>
    <w:rsid w:val="00FB3D6C"/>
    <w:rsid w:val="00FB42F8"/>
    <w:rsid w:val="00FB43FA"/>
    <w:rsid w:val="00FB4C1E"/>
    <w:rsid w:val="00FB509B"/>
    <w:rsid w:val="00FB5404"/>
    <w:rsid w:val="00FB5571"/>
    <w:rsid w:val="00FB55B5"/>
    <w:rsid w:val="00FB568D"/>
    <w:rsid w:val="00FB571C"/>
    <w:rsid w:val="00FB5789"/>
    <w:rsid w:val="00FB5A34"/>
    <w:rsid w:val="00FB5A4C"/>
    <w:rsid w:val="00FB5D3F"/>
    <w:rsid w:val="00FB6046"/>
    <w:rsid w:val="00FB609B"/>
    <w:rsid w:val="00FB65C3"/>
    <w:rsid w:val="00FB65EF"/>
    <w:rsid w:val="00FB69BE"/>
    <w:rsid w:val="00FB69BF"/>
    <w:rsid w:val="00FB69C0"/>
    <w:rsid w:val="00FB6C5D"/>
    <w:rsid w:val="00FB71A1"/>
    <w:rsid w:val="00FB7679"/>
    <w:rsid w:val="00FB7BD4"/>
    <w:rsid w:val="00FC06DF"/>
    <w:rsid w:val="00FC070B"/>
    <w:rsid w:val="00FC0D0A"/>
    <w:rsid w:val="00FC0E2E"/>
    <w:rsid w:val="00FC0FD5"/>
    <w:rsid w:val="00FC12B7"/>
    <w:rsid w:val="00FC1BA5"/>
    <w:rsid w:val="00FC1F3A"/>
    <w:rsid w:val="00FC203B"/>
    <w:rsid w:val="00FC2270"/>
    <w:rsid w:val="00FC26EE"/>
    <w:rsid w:val="00FC2BE5"/>
    <w:rsid w:val="00FC2D4F"/>
    <w:rsid w:val="00FC2D66"/>
    <w:rsid w:val="00FC3004"/>
    <w:rsid w:val="00FC30D4"/>
    <w:rsid w:val="00FC3281"/>
    <w:rsid w:val="00FC34BB"/>
    <w:rsid w:val="00FC3548"/>
    <w:rsid w:val="00FC3610"/>
    <w:rsid w:val="00FC39BC"/>
    <w:rsid w:val="00FC3BD2"/>
    <w:rsid w:val="00FC3E35"/>
    <w:rsid w:val="00FC41CD"/>
    <w:rsid w:val="00FC4566"/>
    <w:rsid w:val="00FC46E4"/>
    <w:rsid w:val="00FC4A98"/>
    <w:rsid w:val="00FC52A2"/>
    <w:rsid w:val="00FC535C"/>
    <w:rsid w:val="00FC5D88"/>
    <w:rsid w:val="00FC5EDD"/>
    <w:rsid w:val="00FC6221"/>
    <w:rsid w:val="00FC7015"/>
    <w:rsid w:val="00FC76E1"/>
    <w:rsid w:val="00FC7A09"/>
    <w:rsid w:val="00FC7BC2"/>
    <w:rsid w:val="00FC7CAE"/>
    <w:rsid w:val="00FC7FDE"/>
    <w:rsid w:val="00FD02D2"/>
    <w:rsid w:val="00FD0598"/>
    <w:rsid w:val="00FD068C"/>
    <w:rsid w:val="00FD09E4"/>
    <w:rsid w:val="00FD0E77"/>
    <w:rsid w:val="00FD10FF"/>
    <w:rsid w:val="00FD11F9"/>
    <w:rsid w:val="00FD1EDC"/>
    <w:rsid w:val="00FD1F55"/>
    <w:rsid w:val="00FD2195"/>
    <w:rsid w:val="00FD26BC"/>
    <w:rsid w:val="00FD2CAA"/>
    <w:rsid w:val="00FD2F0D"/>
    <w:rsid w:val="00FD3159"/>
    <w:rsid w:val="00FD3278"/>
    <w:rsid w:val="00FD3660"/>
    <w:rsid w:val="00FD3E14"/>
    <w:rsid w:val="00FD3E1F"/>
    <w:rsid w:val="00FD3E8E"/>
    <w:rsid w:val="00FD43BF"/>
    <w:rsid w:val="00FD494E"/>
    <w:rsid w:val="00FD53FE"/>
    <w:rsid w:val="00FD570E"/>
    <w:rsid w:val="00FD586A"/>
    <w:rsid w:val="00FD58C5"/>
    <w:rsid w:val="00FD59A7"/>
    <w:rsid w:val="00FD5AAD"/>
    <w:rsid w:val="00FD5B78"/>
    <w:rsid w:val="00FD5C5F"/>
    <w:rsid w:val="00FD625A"/>
    <w:rsid w:val="00FD6560"/>
    <w:rsid w:val="00FD6B44"/>
    <w:rsid w:val="00FD6C53"/>
    <w:rsid w:val="00FD6C83"/>
    <w:rsid w:val="00FD7B43"/>
    <w:rsid w:val="00FD7E8B"/>
    <w:rsid w:val="00FE0225"/>
    <w:rsid w:val="00FE039C"/>
    <w:rsid w:val="00FE07E0"/>
    <w:rsid w:val="00FE0AC6"/>
    <w:rsid w:val="00FE0D70"/>
    <w:rsid w:val="00FE10E8"/>
    <w:rsid w:val="00FE13FE"/>
    <w:rsid w:val="00FE1687"/>
    <w:rsid w:val="00FE1797"/>
    <w:rsid w:val="00FE1C50"/>
    <w:rsid w:val="00FE1D04"/>
    <w:rsid w:val="00FE21DF"/>
    <w:rsid w:val="00FE2481"/>
    <w:rsid w:val="00FE2493"/>
    <w:rsid w:val="00FE2721"/>
    <w:rsid w:val="00FE28AE"/>
    <w:rsid w:val="00FE2AE6"/>
    <w:rsid w:val="00FE2AFE"/>
    <w:rsid w:val="00FE2E3F"/>
    <w:rsid w:val="00FE31EE"/>
    <w:rsid w:val="00FE3578"/>
    <w:rsid w:val="00FE3824"/>
    <w:rsid w:val="00FE385A"/>
    <w:rsid w:val="00FE397D"/>
    <w:rsid w:val="00FE3A8A"/>
    <w:rsid w:val="00FE3AF5"/>
    <w:rsid w:val="00FE3E28"/>
    <w:rsid w:val="00FE406B"/>
    <w:rsid w:val="00FE4812"/>
    <w:rsid w:val="00FE4EC9"/>
    <w:rsid w:val="00FE510E"/>
    <w:rsid w:val="00FE6270"/>
    <w:rsid w:val="00FE687F"/>
    <w:rsid w:val="00FE6892"/>
    <w:rsid w:val="00FE70A4"/>
    <w:rsid w:val="00FE70C7"/>
    <w:rsid w:val="00FE715F"/>
    <w:rsid w:val="00FE75CA"/>
    <w:rsid w:val="00FE7A85"/>
    <w:rsid w:val="00FE7AEC"/>
    <w:rsid w:val="00FE7C9D"/>
    <w:rsid w:val="00FE7F17"/>
    <w:rsid w:val="00FF0128"/>
    <w:rsid w:val="00FF0231"/>
    <w:rsid w:val="00FF0477"/>
    <w:rsid w:val="00FF0521"/>
    <w:rsid w:val="00FF06B6"/>
    <w:rsid w:val="00FF091E"/>
    <w:rsid w:val="00FF0E0B"/>
    <w:rsid w:val="00FF0F0E"/>
    <w:rsid w:val="00FF10F3"/>
    <w:rsid w:val="00FF297C"/>
    <w:rsid w:val="00FF2A6B"/>
    <w:rsid w:val="00FF2E49"/>
    <w:rsid w:val="00FF2F39"/>
    <w:rsid w:val="00FF311E"/>
    <w:rsid w:val="00FF3770"/>
    <w:rsid w:val="00FF3906"/>
    <w:rsid w:val="00FF39B1"/>
    <w:rsid w:val="00FF3B71"/>
    <w:rsid w:val="00FF410D"/>
    <w:rsid w:val="00FF4330"/>
    <w:rsid w:val="00FF4340"/>
    <w:rsid w:val="00FF4469"/>
    <w:rsid w:val="00FF46CC"/>
    <w:rsid w:val="00FF49DE"/>
    <w:rsid w:val="00FF4BCA"/>
    <w:rsid w:val="00FF4C0D"/>
    <w:rsid w:val="00FF4CE5"/>
    <w:rsid w:val="00FF5332"/>
    <w:rsid w:val="00FF5335"/>
    <w:rsid w:val="00FF5472"/>
    <w:rsid w:val="00FF54A3"/>
    <w:rsid w:val="00FF578E"/>
    <w:rsid w:val="00FF587D"/>
    <w:rsid w:val="00FF5F50"/>
    <w:rsid w:val="00FF63C8"/>
    <w:rsid w:val="00FF6AE4"/>
    <w:rsid w:val="00FF6EFE"/>
    <w:rsid w:val="00FF775E"/>
    <w:rsid w:val="00FF79D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A0D775"/>
  <w15:docId w15:val="{A86AC39B-A623-41A8-A732-1F38D6941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PMingLiU" w:hAnsi="Times New Roman" w:cs="Times New Roman"/>
        <w:lang w:val="it-IT" w:eastAsia="it-IT"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9B503B"/>
    <w:rPr>
      <w:rFonts w:eastAsia="Calibri"/>
      <w:sz w:val="24"/>
      <w:szCs w:val="24"/>
    </w:rPr>
  </w:style>
  <w:style w:type="paragraph" w:styleId="Heading1">
    <w:name w:val="heading 1"/>
    <w:basedOn w:val="Normal"/>
    <w:next w:val="Normal"/>
    <w:link w:val="Heading1Char"/>
    <w:qFormat/>
    <w:rsid w:val="003E4CFC"/>
    <w:pPr>
      <w:keepNext/>
      <w:spacing w:before="240" w:after="60"/>
      <w:outlineLvl w:val="0"/>
    </w:pPr>
    <w:rPr>
      <w:rFonts w:ascii="Cambria" w:eastAsia="Times New Roman" w:hAnsi="Cambria"/>
      <w:b/>
      <w:bCs/>
      <w:kern w:val="32"/>
      <w:sz w:val="32"/>
      <w:szCs w:val="32"/>
    </w:rPr>
  </w:style>
  <w:style w:type="paragraph" w:styleId="Heading3">
    <w:name w:val="heading 3"/>
    <w:basedOn w:val="Normal"/>
    <w:next w:val="Normal"/>
    <w:link w:val="Heading3Char"/>
    <w:qFormat/>
    <w:rsid w:val="001632A6"/>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D2195"/>
    <w:rPr>
      <w:rFonts w:ascii="Times New Roman" w:hAnsi="Times New Roman" w:cs="Times New Roman" w:hint="default"/>
      <w:color w:val="0000FF"/>
      <w:u w:val="single"/>
    </w:rPr>
  </w:style>
  <w:style w:type="paragraph" w:styleId="NormalWeb">
    <w:name w:val="Normal (Web)"/>
    <w:basedOn w:val="Normal"/>
    <w:uiPriority w:val="99"/>
    <w:unhideWhenUsed/>
    <w:rsid w:val="00FD2195"/>
    <w:pPr>
      <w:spacing w:before="100" w:beforeAutospacing="1" w:after="100" w:afterAutospacing="1"/>
    </w:pPr>
    <w:rPr>
      <w:rFonts w:eastAsia="Times New Roman"/>
    </w:rPr>
  </w:style>
  <w:style w:type="paragraph" w:styleId="FootnoteText">
    <w:name w:val="footnote text"/>
    <w:basedOn w:val="Normal"/>
    <w:link w:val="FootnoteTextChar"/>
    <w:uiPriority w:val="99"/>
    <w:rsid w:val="00FD2195"/>
    <w:rPr>
      <w:rFonts w:ascii="Calibri" w:hAnsi="Calibri"/>
      <w:sz w:val="20"/>
      <w:szCs w:val="20"/>
      <w:lang w:eastAsia="en-US"/>
    </w:rPr>
  </w:style>
  <w:style w:type="character" w:customStyle="1" w:styleId="FootnoteTextChar">
    <w:name w:val="Footnote Text Char"/>
    <w:link w:val="FootnoteText"/>
    <w:uiPriority w:val="99"/>
    <w:rsid w:val="00FD2195"/>
    <w:rPr>
      <w:rFonts w:ascii="Calibri" w:eastAsia="Calibri" w:hAnsi="Calibri"/>
      <w:lang w:eastAsia="en-US"/>
    </w:rPr>
  </w:style>
  <w:style w:type="character" w:styleId="FootnoteReference">
    <w:name w:val="footnote reference"/>
    <w:uiPriority w:val="99"/>
    <w:rsid w:val="00FD2195"/>
    <w:rPr>
      <w:rFonts w:cs="Times New Roman"/>
      <w:vertAlign w:val="superscript"/>
    </w:rPr>
  </w:style>
  <w:style w:type="character" w:customStyle="1" w:styleId="hps">
    <w:name w:val="hps"/>
    <w:rsid w:val="00FD2195"/>
    <w:rPr>
      <w:rFonts w:cs="Times New Roman"/>
    </w:rPr>
  </w:style>
  <w:style w:type="character" w:customStyle="1" w:styleId="st">
    <w:name w:val="st"/>
    <w:rsid w:val="00A321FF"/>
  </w:style>
  <w:style w:type="character" w:styleId="CommentReference">
    <w:name w:val="annotation reference"/>
    <w:semiHidden/>
    <w:rsid w:val="005E2F9E"/>
    <w:rPr>
      <w:sz w:val="16"/>
      <w:szCs w:val="16"/>
    </w:rPr>
  </w:style>
  <w:style w:type="paragraph" w:styleId="CommentText">
    <w:name w:val="annotation text"/>
    <w:basedOn w:val="Normal"/>
    <w:link w:val="CommentTextChar"/>
    <w:semiHidden/>
    <w:rsid w:val="005E2F9E"/>
    <w:rPr>
      <w:sz w:val="20"/>
      <w:szCs w:val="20"/>
    </w:rPr>
  </w:style>
  <w:style w:type="paragraph" w:styleId="CommentSubject">
    <w:name w:val="annotation subject"/>
    <w:basedOn w:val="CommentText"/>
    <w:next w:val="CommentText"/>
    <w:semiHidden/>
    <w:rsid w:val="005E2F9E"/>
    <w:rPr>
      <w:b/>
      <w:bCs/>
    </w:rPr>
  </w:style>
  <w:style w:type="paragraph" w:styleId="BalloonText">
    <w:name w:val="Balloon Text"/>
    <w:basedOn w:val="Normal"/>
    <w:semiHidden/>
    <w:rsid w:val="005E2F9E"/>
    <w:rPr>
      <w:rFonts w:ascii="Tahoma" w:hAnsi="Tahoma" w:cs="Tahoma"/>
      <w:sz w:val="16"/>
      <w:szCs w:val="16"/>
    </w:rPr>
  </w:style>
  <w:style w:type="paragraph" w:styleId="Revision">
    <w:name w:val="Revision"/>
    <w:hidden/>
    <w:uiPriority w:val="99"/>
    <w:semiHidden/>
    <w:rsid w:val="00C77B34"/>
    <w:rPr>
      <w:rFonts w:eastAsia="Calibri"/>
      <w:sz w:val="24"/>
      <w:szCs w:val="24"/>
    </w:rPr>
  </w:style>
  <w:style w:type="character" w:styleId="Emphasis">
    <w:name w:val="Emphasis"/>
    <w:uiPriority w:val="20"/>
    <w:qFormat/>
    <w:rsid w:val="00DF6BA9"/>
    <w:rPr>
      <w:i/>
      <w:iCs/>
    </w:rPr>
  </w:style>
  <w:style w:type="character" w:customStyle="1" w:styleId="shorttext">
    <w:name w:val="short_text"/>
    <w:rsid w:val="003601D1"/>
  </w:style>
  <w:style w:type="character" w:customStyle="1" w:styleId="Heading1Char">
    <w:name w:val="Heading 1 Char"/>
    <w:link w:val="Heading1"/>
    <w:rsid w:val="003E4CFC"/>
    <w:rPr>
      <w:rFonts w:ascii="Cambria" w:eastAsia="Times New Roman" w:hAnsi="Cambria" w:cs="Times New Roman"/>
      <w:b/>
      <w:bCs/>
      <w:kern w:val="32"/>
      <w:sz w:val="32"/>
      <w:szCs w:val="32"/>
    </w:rPr>
  </w:style>
  <w:style w:type="character" w:customStyle="1" w:styleId="Heading3Char">
    <w:name w:val="Heading 3 Char"/>
    <w:link w:val="Heading3"/>
    <w:semiHidden/>
    <w:rsid w:val="001632A6"/>
    <w:rPr>
      <w:rFonts w:ascii="Cambria" w:eastAsia="Times New Roman" w:hAnsi="Cambria" w:cs="Times New Roman"/>
      <w:b/>
      <w:bCs/>
      <w:sz w:val="26"/>
      <w:szCs w:val="26"/>
    </w:rPr>
  </w:style>
  <w:style w:type="paragraph" w:styleId="Header">
    <w:name w:val="header"/>
    <w:basedOn w:val="Normal"/>
    <w:link w:val="HeaderChar"/>
    <w:rsid w:val="00172A85"/>
    <w:pPr>
      <w:tabs>
        <w:tab w:val="center" w:pos="4819"/>
        <w:tab w:val="right" w:pos="9638"/>
      </w:tabs>
    </w:pPr>
  </w:style>
  <w:style w:type="character" w:customStyle="1" w:styleId="HeaderChar">
    <w:name w:val="Header Char"/>
    <w:link w:val="Header"/>
    <w:rsid w:val="00172A85"/>
    <w:rPr>
      <w:rFonts w:eastAsia="Calibri"/>
      <w:sz w:val="24"/>
      <w:szCs w:val="24"/>
    </w:rPr>
  </w:style>
  <w:style w:type="paragraph" w:styleId="Footer">
    <w:name w:val="footer"/>
    <w:basedOn w:val="Normal"/>
    <w:link w:val="FooterChar"/>
    <w:uiPriority w:val="99"/>
    <w:rsid w:val="00172A85"/>
    <w:pPr>
      <w:tabs>
        <w:tab w:val="center" w:pos="4819"/>
        <w:tab w:val="right" w:pos="9638"/>
      </w:tabs>
    </w:pPr>
  </w:style>
  <w:style w:type="character" w:customStyle="1" w:styleId="FooterChar">
    <w:name w:val="Footer Char"/>
    <w:link w:val="Footer"/>
    <w:uiPriority w:val="99"/>
    <w:rsid w:val="00172A85"/>
    <w:rPr>
      <w:rFonts w:eastAsia="Calibri"/>
      <w:sz w:val="24"/>
      <w:szCs w:val="24"/>
    </w:rPr>
  </w:style>
  <w:style w:type="character" w:styleId="LineNumber">
    <w:name w:val="line number"/>
    <w:rsid w:val="000E3D4E"/>
  </w:style>
  <w:style w:type="table" w:styleId="TableGrid">
    <w:name w:val="Table Grid"/>
    <w:basedOn w:val="TableNormal"/>
    <w:uiPriority w:val="59"/>
    <w:rsid w:val="000922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olorful1">
    <w:name w:val="Table Colorful 1"/>
    <w:basedOn w:val="TableNormal"/>
    <w:rsid w:val="00A360D1"/>
    <w:tblPr>
      <w:tblBorders>
        <w:top w:val="single" w:sz="4" w:space="0" w:color="auto"/>
        <w:left w:val="single" w:sz="4" w:space="0" w:color="auto"/>
        <w:bottom w:val="single" w:sz="4" w:space="0" w:color="auto"/>
        <w:right w:val="single" w:sz="4" w:space="0" w:color="auto"/>
        <w:insideH w:val="single" w:sz="4" w:space="0" w:color="auto"/>
      </w:tblBorders>
    </w:tblPr>
    <w:tcPr>
      <w:shd w:val="solid" w:color="FFFFFF"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op w:val="nil"/>
          <w:left w:val="nil"/>
          <w:bottom w:val="nil"/>
          <w:right w:val="nil"/>
          <w:insideH w:val="nil"/>
          <w:insideV w:val="nil"/>
          <w:tl2br w:val="nil"/>
          <w:tr2bl w:val="nil"/>
        </w:tcBorders>
        <w:shd w:val="solid" w:color="D9D9D9"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character" w:customStyle="1" w:styleId="apple-style-span">
    <w:name w:val="apple-style-span"/>
    <w:rsid w:val="00D71A22"/>
  </w:style>
  <w:style w:type="table" w:styleId="TableElegant">
    <w:name w:val="Table Elegant"/>
    <w:basedOn w:val="TableNormal"/>
    <w:rsid w:val="00492A68"/>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character" w:customStyle="1" w:styleId="apple-converted-space">
    <w:name w:val="apple-converted-space"/>
    <w:rsid w:val="00D71A22"/>
  </w:style>
  <w:style w:type="paragraph" w:styleId="ListParagraph">
    <w:name w:val="List Paragraph"/>
    <w:basedOn w:val="Normal"/>
    <w:uiPriority w:val="34"/>
    <w:qFormat/>
    <w:rsid w:val="00A9574B"/>
    <w:pPr>
      <w:ind w:left="708"/>
    </w:pPr>
  </w:style>
  <w:style w:type="character" w:customStyle="1" w:styleId="longtext">
    <w:name w:val="long_text"/>
    <w:rsid w:val="00946300"/>
    <w:rPr>
      <w:rFonts w:cs="Times New Roman"/>
    </w:rPr>
  </w:style>
  <w:style w:type="character" w:customStyle="1" w:styleId="phuicontrol">
    <w:name w:val="ph uicontrol"/>
    <w:basedOn w:val="DefaultParagraphFont"/>
    <w:rsid w:val="0054336F"/>
  </w:style>
  <w:style w:type="table" w:styleId="TableList3">
    <w:name w:val="Table List 3"/>
    <w:basedOn w:val="TableNormal"/>
    <w:rsid w:val="00B74BEF"/>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Contemporary">
    <w:name w:val="Table Contemporary"/>
    <w:basedOn w:val="TableNormal"/>
    <w:rsid w:val="007234EE"/>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character" w:styleId="PlaceholderText">
    <w:name w:val="Placeholder Text"/>
    <w:uiPriority w:val="99"/>
    <w:semiHidden/>
    <w:rsid w:val="003A5DC1"/>
    <w:rPr>
      <w:color w:val="808080"/>
    </w:rPr>
  </w:style>
  <w:style w:type="table" w:styleId="Table3Deffects3">
    <w:name w:val="Table 3D effects 3"/>
    <w:basedOn w:val="TableNormal"/>
    <w:rsid w:val="001A59DE"/>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2B7EF3"/>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ghtShading">
    <w:name w:val="Light Shading"/>
    <w:basedOn w:val="TableNormal"/>
    <w:uiPriority w:val="60"/>
    <w:rsid w:val="00585FB9"/>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CommentTextChar">
    <w:name w:val="Comment Text Char"/>
    <w:link w:val="CommentText"/>
    <w:semiHidden/>
    <w:rsid w:val="008D6190"/>
    <w:rPr>
      <w:rFonts w:eastAsia="Calibri"/>
    </w:rPr>
  </w:style>
  <w:style w:type="character" w:styleId="Strong">
    <w:name w:val="Strong"/>
    <w:uiPriority w:val="22"/>
    <w:qFormat/>
    <w:rsid w:val="003D2207"/>
    <w:rPr>
      <w:b/>
      <w:bCs/>
    </w:rPr>
  </w:style>
  <w:style w:type="paragraph" w:styleId="HTMLPreformatted">
    <w:name w:val="HTML Preformatted"/>
    <w:basedOn w:val="Normal"/>
    <w:link w:val="HTMLPreformattedChar"/>
    <w:uiPriority w:val="99"/>
    <w:unhideWhenUsed/>
    <w:rsid w:val="00666E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666EEB"/>
    <w:rPr>
      <w:rFonts w:ascii="Courier New" w:eastAsia="Times New Roman" w:hAnsi="Courier New" w:cs="Courier New"/>
      <w:lang w:val="en-US" w:eastAsia="en-US"/>
    </w:rPr>
  </w:style>
  <w:style w:type="paragraph" w:styleId="NoSpacing">
    <w:name w:val="No Spacing"/>
    <w:link w:val="NoSpacingChar"/>
    <w:uiPriority w:val="1"/>
    <w:qFormat/>
    <w:rsid w:val="00C961C8"/>
    <w:rPr>
      <w:rFonts w:asciiTheme="minorHAnsi" w:eastAsiaTheme="minorEastAsia" w:hAnsiTheme="minorHAnsi" w:cstheme="minorBidi"/>
      <w:sz w:val="22"/>
      <w:szCs w:val="22"/>
      <w:lang w:val="en-US" w:eastAsia="en-US"/>
    </w:rPr>
  </w:style>
  <w:style w:type="character" w:customStyle="1" w:styleId="NoSpacingChar">
    <w:name w:val="No Spacing Char"/>
    <w:basedOn w:val="DefaultParagraphFont"/>
    <w:link w:val="NoSpacing"/>
    <w:uiPriority w:val="1"/>
    <w:rsid w:val="00C961C8"/>
    <w:rPr>
      <w:rFonts w:asciiTheme="minorHAnsi" w:eastAsiaTheme="minorEastAsia" w:hAnsiTheme="minorHAnsi" w:cstheme="minorBidi"/>
      <w:sz w:val="22"/>
      <w:szCs w:val="22"/>
      <w:lang w:val="en-US" w:eastAsia="en-US"/>
    </w:rPr>
  </w:style>
  <w:style w:type="table" w:customStyle="1" w:styleId="Grigliatabella1">
    <w:name w:val="Griglia tabella1"/>
    <w:basedOn w:val="TableNormal"/>
    <w:next w:val="TableGrid"/>
    <w:uiPriority w:val="59"/>
    <w:rsid w:val="00C961C8"/>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lassic1">
    <w:name w:val="Table Classic 1"/>
    <w:basedOn w:val="TableNormal"/>
    <w:rsid w:val="00447CDE"/>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highlight">
    <w:name w:val="highlight"/>
    <w:basedOn w:val="DefaultParagraphFont"/>
    <w:rsid w:val="006D4E31"/>
  </w:style>
  <w:style w:type="character" w:customStyle="1" w:styleId="nlmstring-name">
    <w:name w:val="nlm_string-name"/>
    <w:basedOn w:val="DefaultParagraphFont"/>
    <w:rsid w:val="00B577DE"/>
  </w:style>
  <w:style w:type="character" w:customStyle="1" w:styleId="references">
    <w:name w:val="references"/>
    <w:basedOn w:val="DefaultParagraphFont"/>
    <w:rsid w:val="00C77D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191844">
      <w:bodyDiv w:val="1"/>
      <w:marLeft w:val="0"/>
      <w:marRight w:val="0"/>
      <w:marTop w:val="0"/>
      <w:marBottom w:val="0"/>
      <w:divBdr>
        <w:top w:val="none" w:sz="0" w:space="0" w:color="auto"/>
        <w:left w:val="none" w:sz="0" w:space="0" w:color="auto"/>
        <w:bottom w:val="none" w:sz="0" w:space="0" w:color="auto"/>
        <w:right w:val="none" w:sz="0" w:space="0" w:color="auto"/>
      </w:divBdr>
      <w:divsChild>
        <w:div w:id="1988315978">
          <w:marLeft w:val="806"/>
          <w:marRight w:val="0"/>
          <w:marTop w:val="0"/>
          <w:marBottom w:val="0"/>
          <w:divBdr>
            <w:top w:val="none" w:sz="0" w:space="0" w:color="auto"/>
            <w:left w:val="none" w:sz="0" w:space="0" w:color="auto"/>
            <w:bottom w:val="none" w:sz="0" w:space="0" w:color="auto"/>
            <w:right w:val="none" w:sz="0" w:space="0" w:color="auto"/>
          </w:divBdr>
        </w:div>
      </w:divsChild>
    </w:div>
    <w:div w:id="44332664">
      <w:bodyDiv w:val="1"/>
      <w:marLeft w:val="0"/>
      <w:marRight w:val="0"/>
      <w:marTop w:val="0"/>
      <w:marBottom w:val="0"/>
      <w:divBdr>
        <w:top w:val="none" w:sz="0" w:space="0" w:color="auto"/>
        <w:left w:val="none" w:sz="0" w:space="0" w:color="auto"/>
        <w:bottom w:val="none" w:sz="0" w:space="0" w:color="auto"/>
        <w:right w:val="none" w:sz="0" w:space="0" w:color="auto"/>
      </w:divBdr>
      <w:divsChild>
        <w:div w:id="56444460">
          <w:marLeft w:val="0"/>
          <w:marRight w:val="0"/>
          <w:marTop w:val="0"/>
          <w:marBottom w:val="0"/>
          <w:divBdr>
            <w:top w:val="none" w:sz="0" w:space="0" w:color="auto"/>
            <w:left w:val="none" w:sz="0" w:space="0" w:color="auto"/>
            <w:bottom w:val="none" w:sz="0" w:space="0" w:color="auto"/>
            <w:right w:val="none" w:sz="0" w:space="0" w:color="auto"/>
          </w:divBdr>
        </w:div>
        <w:div w:id="498084981">
          <w:marLeft w:val="0"/>
          <w:marRight w:val="0"/>
          <w:marTop w:val="0"/>
          <w:marBottom w:val="0"/>
          <w:divBdr>
            <w:top w:val="none" w:sz="0" w:space="0" w:color="auto"/>
            <w:left w:val="none" w:sz="0" w:space="0" w:color="auto"/>
            <w:bottom w:val="none" w:sz="0" w:space="0" w:color="auto"/>
            <w:right w:val="none" w:sz="0" w:space="0" w:color="auto"/>
          </w:divBdr>
        </w:div>
        <w:div w:id="590621644">
          <w:marLeft w:val="0"/>
          <w:marRight w:val="0"/>
          <w:marTop w:val="0"/>
          <w:marBottom w:val="0"/>
          <w:divBdr>
            <w:top w:val="none" w:sz="0" w:space="0" w:color="auto"/>
            <w:left w:val="none" w:sz="0" w:space="0" w:color="auto"/>
            <w:bottom w:val="none" w:sz="0" w:space="0" w:color="auto"/>
            <w:right w:val="none" w:sz="0" w:space="0" w:color="auto"/>
          </w:divBdr>
        </w:div>
        <w:div w:id="1110320133">
          <w:marLeft w:val="0"/>
          <w:marRight w:val="0"/>
          <w:marTop w:val="0"/>
          <w:marBottom w:val="0"/>
          <w:divBdr>
            <w:top w:val="none" w:sz="0" w:space="0" w:color="auto"/>
            <w:left w:val="none" w:sz="0" w:space="0" w:color="auto"/>
            <w:bottom w:val="none" w:sz="0" w:space="0" w:color="auto"/>
            <w:right w:val="none" w:sz="0" w:space="0" w:color="auto"/>
          </w:divBdr>
        </w:div>
        <w:div w:id="2023892053">
          <w:marLeft w:val="0"/>
          <w:marRight w:val="0"/>
          <w:marTop w:val="0"/>
          <w:marBottom w:val="0"/>
          <w:divBdr>
            <w:top w:val="none" w:sz="0" w:space="0" w:color="auto"/>
            <w:left w:val="none" w:sz="0" w:space="0" w:color="auto"/>
            <w:bottom w:val="none" w:sz="0" w:space="0" w:color="auto"/>
            <w:right w:val="none" w:sz="0" w:space="0" w:color="auto"/>
          </w:divBdr>
        </w:div>
        <w:div w:id="1869024087">
          <w:marLeft w:val="0"/>
          <w:marRight w:val="0"/>
          <w:marTop w:val="0"/>
          <w:marBottom w:val="0"/>
          <w:divBdr>
            <w:top w:val="none" w:sz="0" w:space="0" w:color="auto"/>
            <w:left w:val="none" w:sz="0" w:space="0" w:color="auto"/>
            <w:bottom w:val="none" w:sz="0" w:space="0" w:color="auto"/>
            <w:right w:val="none" w:sz="0" w:space="0" w:color="auto"/>
          </w:divBdr>
        </w:div>
      </w:divsChild>
    </w:div>
    <w:div w:id="57241624">
      <w:bodyDiv w:val="1"/>
      <w:marLeft w:val="0"/>
      <w:marRight w:val="0"/>
      <w:marTop w:val="0"/>
      <w:marBottom w:val="0"/>
      <w:divBdr>
        <w:top w:val="none" w:sz="0" w:space="0" w:color="auto"/>
        <w:left w:val="none" w:sz="0" w:space="0" w:color="auto"/>
        <w:bottom w:val="none" w:sz="0" w:space="0" w:color="auto"/>
        <w:right w:val="none" w:sz="0" w:space="0" w:color="auto"/>
      </w:divBdr>
      <w:divsChild>
        <w:div w:id="703598622">
          <w:marLeft w:val="0"/>
          <w:marRight w:val="0"/>
          <w:marTop w:val="0"/>
          <w:marBottom w:val="0"/>
          <w:divBdr>
            <w:top w:val="none" w:sz="0" w:space="0" w:color="auto"/>
            <w:left w:val="none" w:sz="0" w:space="0" w:color="auto"/>
            <w:bottom w:val="none" w:sz="0" w:space="0" w:color="auto"/>
            <w:right w:val="none" w:sz="0" w:space="0" w:color="auto"/>
          </w:divBdr>
        </w:div>
        <w:div w:id="1280337717">
          <w:marLeft w:val="0"/>
          <w:marRight w:val="0"/>
          <w:marTop w:val="0"/>
          <w:marBottom w:val="0"/>
          <w:divBdr>
            <w:top w:val="none" w:sz="0" w:space="0" w:color="auto"/>
            <w:left w:val="none" w:sz="0" w:space="0" w:color="auto"/>
            <w:bottom w:val="none" w:sz="0" w:space="0" w:color="auto"/>
            <w:right w:val="none" w:sz="0" w:space="0" w:color="auto"/>
          </w:divBdr>
        </w:div>
      </w:divsChild>
    </w:div>
    <w:div w:id="57868474">
      <w:bodyDiv w:val="1"/>
      <w:marLeft w:val="0"/>
      <w:marRight w:val="0"/>
      <w:marTop w:val="0"/>
      <w:marBottom w:val="0"/>
      <w:divBdr>
        <w:top w:val="none" w:sz="0" w:space="0" w:color="auto"/>
        <w:left w:val="none" w:sz="0" w:space="0" w:color="auto"/>
        <w:bottom w:val="none" w:sz="0" w:space="0" w:color="auto"/>
        <w:right w:val="none" w:sz="0" w:space="0" w:color="auto"/>
      </w:divBdr>
    </w:div>
    <w:div w:id="58677391">
      <w:bodyDiv w:val="1"/>
      <w:marLeft w:val="0"/>
      <w:marRight w:val="0"/>
      <w:marTop w:val="0"/>
      <w:marBottom w:val="0"/>
      <w:divBdr>
        <w:top w:val="none" w:sz="0" w:space="0" w:color="auto"/>
        <w:left w:val="none" w:sz="0" w:space="0" w:color="auto"/>
        <w:bottom w:val="none" w:sz="0" w:space="0" w:color="auto"/>
        <w:right w:val="none" w:sz="0" w:space="0" w:color="auto"/>
      </w:divBdr>
      <w:divsChild>
        <w:div w:id="2127192236">
          <w:marLeft w:val="0"/>
          <w:marRight w:val="0"/>
          <w:marTop w:val="0"/>
          <w:marBottom w:val="0"/>
          <w:divBdr>
            <w:top w:val="none" w:sz="0" w:space="0" w:color="auto"/>
            <w:left w:val="none" w:sz="0" w:space="0" w:color="auto"/>
            <w:bottom w:val="none" w:sz="0" w:space="0" w:color="auto"/>
            <w:right w:val="none" w:sz="0" w:space="0" w:color="auto"/>
          </w:divBdr>
        </w:div>
        <w:div w:id="1478298756">
          <w:marLeft w:val="0"/>
          <w:marRight w:val="0"/>
          <w:marTop w:val="0"/>
          <w:marBottom w:val="0"/>
          <w:divBdr>
            <w:top w:val="none" w:sz="0" w:space="0" w:color="auto"/>
            <w:left w:val="none" w:sz="0" w:space="0" w:color="auto"/>
            <w:bottom w:val="none" w:sz="0" w:space="0" w:color="auto"/>
            <w:right w:val="none" w:sz="0" w:space="0" w:color="auto"/>
          </w:divBdr>
        </w:div>
        <w:div w:id="978731633">
          <w:marLeft w:val="0"/>
          <w:marRight w:val="0"/>
          <w:marTop w:val="0"/>
          <w:marBottom w:val="0"/>
          <w:divBdr>
            <w:top w:val="none" w:sz="0" w:space="0" w:color="auto"/>
            <w:left w:val="none" w:sz="0" w:space="0" w:color="auto"/>
            <w:bottom w:val="none" w:sz="0" w:space="0" w:color="auto"/>
            <w:right w:val="none" w:sz="0" w:space="0" w:color="auto"/>
          </w:divBdr>
        </w:div>
        <w:div w:id="2004579284">
          <w:marLeft w:val="0"/>
          <w:marRight w:val="0"/>
          <w:marTop w:val="0"/>
          <w:marBottom w:val="0"/>
          <w:divBdr>
            <w:top w:val="none" w:sz="0" w:space="0" w:color="auto"/>
            <w:left w:val="none" w:sz="0" w:space="0" w:color="auto"/>
            <w:bottom w:val="none" w:sz="0" w:space="0" w:color="auto"/>
            <w:right w:val="none" w:sz="0" w:space="0" w:color="auto"/>
          </w:divBdr>
        </w:div>
        <w:div w:id="1096171521">
          <w:marLeft w:val="0"/>
          <w:marRight w:val="0"/>
          <w:marTop w:val="0"/>
          <w:marBottom w:val="0"/>
          <w:divBdr>
            <w:top w:val="none" w:sz="0" w:space="0" w:color="auto"/>
            <w:left w:val="none" w:sz="0" w:space="0" w:color="auto"/>
            <w:bottom w:val="none" w:sz="0" w:space="0" w:color="auto"/>
            <w:right w:val="none" w:sz="0" w:space="0" w:color="auto"/>
          </w:divBdr>
        </w:div>
        <w:div w:id="1941378187">
          <w:marLeft w:val="0"/>
          <w:marRight w:val="0"/>
          <w:marTop w:val="0"/>
          <w:marBottom w:val="0"/>
          <w:divBdr>
            <w:top w:val="none" w:sz="0" w:space="0" w:color="auto"/>
            <w:left w:val="none" w:sz="0" w:space="0" w:color="auto"/>
            <w:bottom w:val="none" w:sz="0" w:space="0" w:color="auto"/>
            <w:right w:val="none" w:sz="0" w:space="0" w:color="auto"/>
          </w:divBdr>
        </w:div>
        <w:div w:id="641883692">
          <w:marLeft w:val="0"/>
          <w:marRight w:val="0"/>
          <w:marTop w:val="0"/>
          <w:marBottom w:val="0"/>
          <w:divBdr>
            <w:top w:val="none" w:sz="0" w:space="0" w:color="auto"/>
            <w:left w:val="none" w:sz="0" w:space="0" w:color="auto"/>
            <w:bottom w:val="none" w:sz="0" w:space="0" w:color="auto"/>
            <w:right w:val="none" w:sz="0" w:space="0" w:color="auto"/>
          </w:divBdr>
        </w:div>
        <w:div w:id="1768883004">
          <w:marLeft w:val="0"/>
          <w:marRight w:val="0"/>
          <w:marTop w:val="0"/>
          <w:marBottom w:val="0"/>
          <w:divBdr>
            <w:top w:val="none" w:sz="0" w:space="0" w:color="auto"/>
            <w:left w:val="none" w:sz="0" w:space="0" w:color="auto"/>
            <w:bottom w:val="none" w:sz="0" w:space="0" w:color="auto"/>
            <w:right w:val="none" w:sz="0" w:space="0" w:color="auto"/>
          </w:divBdr>
        </w:div>
        <w:div w:id="742336428">
          <w:marLeft w:val="0"/>
          <w:marRight w:val="0"/>
          <w:marTop w:val="0"/>
          <w:marBottom w:val="0"/>
          <w:divBdr>
            <w:top w:val="none" w:sz="0" w:space="0" w:color="auto"/>
            <w:left w:val="none" w:sz="0" w:space="0" w:color="auto"/>
            <w:bottom w:val="none" w:sz="0" w:space="0" w:color="auto"/>
            <w:right w:val="none" w:sz="0" w:space="0" w:color="auto"/>
          </w:divBdr>
        </w:div>
        <w:div w:id="83385575">
          <w:marLeft w:val="0"/>
          <w:marRight w:val="0"/>
          <w:marTop w:val="0"/>
          <w:marBottom w:val="0"/>
          <w:divBdr>
            <w:top w:val="none" w:sz="0" w:space="0" w:color="auto"/>
            <w:left w:val="none" w:sz="0" w:space="0" w:color="auto"/>
            <w:bottom w:val="none" w:sz="0" w:space="0" w:color="auto"/>
            <w:right w:val="none" w:sz="0" w:space="0" w:color="auto"/>
          </w:divBdr>
        </w:div>
        <w:div w:id="544295167">
          <w:marLeft w:val="0"/>
          <w:marRight w:val="0"/>
          <w:marTop w:val="0"/>
          <w:marBottom w:val="0"/>
          <w:divBdr>
            <w:top w:val="none" w:sz="0" w:space="0" w:color="auto"/>
            <w:left w:val="none" w:sz="0" w:space="0" w:color="auto"/>
            <w:bottom w:val="none" w:sz="0" w:space="0" w:color="auto"/>
            <w:right w:val="none" w:sz="0" w:space="0" w:color="auto"/>
          </w:divBdr>
        </w:div>
        <w:div w:id="2058579192">
          <w:marLeft w:val="0"/>
          <w:marRight w:val="0"/>
          <w:marTop w:val="0"/>
          <w:marBottom w:val="0"/>
          <w:divBdr>
            <w:top w:val="none" w:sz="0" w:space="0" w:color="auto"/>
            <w:left w:val="none" w:sz="0" w:space="0" w:color="auto"/>
            <w:bottom w:val="none" w:sz="0" w:space="0" w:color="auto"/>
            <w:right w:val="none" w:sz="0" w:space="0" w:color="auto"/>
          </w:divBdr>
        </w:div>
        <w:div w:id="460267821">
          <w:marLeft w:val="0"/>
          <w:marRight w:val="0"/>
          <w:marTop w:val="0"/>
          <w:marBottom w:val="0"/>
          <w:divBdr>
            <w:top w:val="none" w:sz="0" w:space="0" w:color="auto"/>
            <w:left w:val="none" w:sz="0" w:space="0" w:color="auto"/>
            <w:bottom w:val="none" w:sz="0" w:space="0" w:color="auto"/>
            <w:right w:val="none" w:sz="0" w:space="0" w:color="auto"/>
          </w:divBdr>
        </w:div>
        <w:div w:id="1114131187">
          <w:marLeft w:val="0"/>
          <w:marRight w:val="0"/>
          <w:marTop w:val="0"/>
          <w:marBottom w:val="0"/>
          <w:divBdr>
            <w:top w:val="none" w:sz="0" w:space="0" w:color="auto"/>
            <w:left w:val="none" w:sz="0" w:space="0" w:color="auto"/>
            <w:bottom w:val="none" w:sz="0" w:space="0" w:color="auto"/>
            <w:right w:val="none" w:sz="0" w:space="0" w:color="auto"/>
          </w:divBdr>
        </w:div>
        <w:div w:id="1532064920">
          <w:marLeft w:val="0"/>
          <w:marRight w:val="0"/>
          <w:marTop w:val="0"/>
          <w:marBottom w:val="0"/>
          <w:divBdr>
            <w:top w:val="none" w:sz="0" w:space="0" w:color="auto"/>
            <w:left w:val="none" w:sz="0" w:space="0" w:color="auto"/>
            <w:bottom w:val="none" w:sz="0" w:space="0" w:color="auto"/>
            <w:right w:val="none" w:sz="0" w:space="0" w:color="auto"/>
          </w:divBdr>
        </w:div>
        <w:div w:id="49575127">
          <w:marLeft w:val="0"/>
          <w:marRight w:val="0"/>
          <w:marTop w:val="0"/>
          <w:marBottom w:val="0"/>
          <w:divBdr>
            <w:top w:val="none" w:sz="0" w:space="0" w:color="auto"/>
            <w:left w:val="none" w:sz="0" w:space="0" w:color="auto"/>
            <w:bottom w:val="none" w:sz="0" w:space="0" w:color="auto"/>
            <w:right w:val="none" w:sz="0" w:space="0" w:color="auto"/>
          </w:divBdr>
        </w:div>
        <w:div w:id="286858161">
          <w:marLeft w:val="0"/>
          <w:marRight w:val="0"/>
          <w:marTop w:val="0"/>
          <w:marBottom w:val="0"/>
          <w:divBdr>
            <w:top w:val="none" w:sz="0" w:space="0" w:color="auto"/>
            <w:left w:val="none" w:sz="0" w:space="0" w:color="auto"/>
            <w:bottom w:val="none" w:sz="0" w:space="0" w:color="auto"/>
            <w:right w:val="none" w:sz="0" w:space="0" w:color="auto"/>
          </w:divBdr>
        </w:div>
        <w:div w:id="1607035623">
          <w:marLeft w:val="0"/>
          <w:marRight w:val="0"/>
          <w:marTop w:val="0"/>
          <w:marBottom w:val="0"/>
          <w:divBdr>
            <w:top w:val="none" w:sz="0" w:space="0" w:color="auto"/>
            <w:left w:val="none" w:sz="0" w:space="0" w:color="auto"/>
            <w:bottom w:val="none" w:sz="0" w:space="0" w:color="auto"/>
            <w:right w:val="none" w:sz="0" w:space="0" w:color="auto"/>
          </w:divBdr>
        </w:div>
        <w:div w:id="906887514">
          <w:marLeft w:val="0"/>
          <w:marRight w:val="0"/>
          <w:marTop w:val="0"/>
          <w:marBottom w:val="0"/>
          <w:divBdr>
            <w:top w:val="none" w:sz="0" w:space="0" w:color="auto"/>
            <w:left w:val="none" w:sz="0" w:space="0" w:color="auto"/>
            <w:bottom w:val="none" w:sz="0" w:space="0" w:color="auto"/>
            <w:right w:val="none" w:sz="0" w:space="0" w:color="auto"/>
          </w:divBdr>
        </w:div>
        <w:div w:id="1904756948">
          <w:marLeft w:val="0"/>
          <w:marRight w:val="0"/>
          <w:marTop w:val="0"/>
          <w:marBottom w:val="0"/>
          <w:divBdr>
            <w:top w:val="none" w:sz="0" w:space="0" w:color="auto"/>
            <w:left w:val="none" w:sz="0" w:space="0" w:color="auto"/>
            <w:bottom w:val="none" w:sz="0" w:space="0" w:color="auto"/>
            <w:right w:val="none" w:sz="0" w:space="0" w:color="auto"/>
          </w:divBdr>
        </w:div>
      </w:divsChild>
    </w:div>
    <w:div w:id="84420318">
      <w:bodyDiv w:val="1"/>
      <w:marLeft w:val="0"/>
      <w:marRight w:val="0"/>
      <w:marTop w:val="0"/>
      <w:marBottom w:val="0"/>
      <w:divBdr>
        <w:top w:val="none" w:sz="0" w:space="0" w:color="auto"/>
        <w:left w:val="none" w:sz="0" w:space="0" w:color="auto"/>
        <w:bottom w:val="none" w:sz="0" w:space="0" w:color="auto"/>
        <w:right w:val="none" w:sz="0" w:space="0" w:color="auto"/>
      </w:divBdr>
      <w:divsChild>
        <w:div w:id="410784980">
          <w:marLeft w:val="0"/>
          <w:marRight w:val="0"/>
          <w:marTop w:val="0"/>
          <w:marBottom w:val="0"/>
          <w:divBdr>
            <w:top w:val="none" w:sz="0" w:space="0" w:color="auto"/>
            <w:left w:val="none" w:sz="0" w:space="0" w:color="auto"/>
            <w:bottom w:val="none" w:sz="0" w:space="0" w:color="auto"/>
            <w:right w:val="none" w:sz="0" w:space="0" w:color="auto"/>
          </w:divBdr>
        </w:div>
        <w:div w:id="551771293">
          <w:marLeft w:val="0"/>
          <w:marRight w:val="0"/>
          <w:marTop w:val="0"/>
          <w:marBottom w:val="0"/>
          <w:divBdr>
            <w:top w:val="none" w:sz="0" w:space="0" w:color="auto"/>
            <w:left w:val="none" w:sz="0" w:space="0" w:color="auto"/>
            <w:bottom w:val="none" w:sz="0" w:space="0" w:color="auto"/>
            <w:right w:val="none" w:sz="0" w:space="0" w:color="auto"/>
          </w:divBdr>
        </w:div>
      </w:divsChild>
    </w:div>
    <w:div w:id="88623321">
      <w:bodyDiv w:val="1"/>
      <w:marLeft w:val="0"/>
      <w:marRight w:val="0"/>
      <w:marTop w:val="0"/>
      <w:marBottom w:val="0"/>
      <w:divBdr>
        <w:top w:val="none" w:sz="0" w:space="0" w:color="auto"/>
        <w:left w:val="none" w:sz="0" w:space="0" w:color="auto"/>
        <w:bottom w:val="none" w:sz="0" w:space="0" w:color="auto"/>
        <w:right w:val="none" w:sz="0" w:space="0" w:color="auto"/>
      </w:divBdr>
      <w:divsChild>
        <w:div w:id="216478601">
          <w:marLeft w:val="0"/>
          <w:marRight w:val="0"/>
          <w:marTop w:val="0"/>
          <w:marBottom w:val="0"/>
          <w:divBdr>
            <w:top w:val="none" w:sz="0" w:space="0" w:color="auto"/>
            <w:left w:val="none" w:sz="0" w:space="0" w:color="auto"/>
            <w:bottom w:val="none" w:sz="0" w:space="0" w:color="auto"/>
            <w:right w:val="none" w:sz="0" w:space="0" w:color="auto"/>
          </w:divBdr>
        </w:div>
        <w:div w:id="393937523">
          <w:marLeft w:val="0"/>
          <w:marRight w:val="0"/>
          <w:marTop w:val="0"/>
          <w:marBottom w:val="0"/>
          <w:divBdr>
            <w:top w:val="none" w:sz="0" w:space="0" w:color="auto"/>
            <w:left w:val="none" w:sz="0" w:space="0" w:color="auto"/>
            <w:bottom w:val="none" w:sz="0" w:space="0" w:color="auto"/>
            <w:right w:val="none" w:sz="0" w:space="0" w:color="auto"/>
          </w:divBdr>
        </w:div>
      </w:divsChild>
    </w:div>
    <w:div w:id="145240975">
      <w:bodyDiv w:val="1"/>
      <w:marLeft w:val="0"/>
      <w:marRight w:val="0"/>
      <w:marTop w:val="0"/>
      <w:marBottom w:val="0"/>
      <w:divBdr>
        <w:top w:val="none" w:sz="0" w:space="0" w:color="auto"/>
        <w:left w:val="none" w:sz="0" w:space="0" w:color="auto"/>
        <w:bottom w:val="none" w:sz="0" w:space="0" w:color="auto"/>
        <w:right w:val="none" w:sz="0" w:space="0" w:color="auto"/>
      </w:divBdr>
      <w:divsChild>
        <w:div w:id="2047872890">
          <w:marLeft w:val="0"/>
          <w:marRight w:val="0"/>
          <w:marTop w:val="0"/>
          <w:marBottom w:val="0"/>
          <w:divBdr>
            <w:top w:val="none" w:sz="0" w:space="0" w:color="auto"/>
            <w:left w:val="none" w:sz="0" w:space="0" w:color="auto"/>
            <w:bottom w:val="none" w:sz="0" w:space="0" w:color="auto"/>
            <w:right w:val="none" w:sz="0" w:space="0" w:color="auto"/>
          </w:divBdr>
        </w:div>
        <w:div w:id="1479374909">
          <w:marLeft w:val="0"/>
          <w:marRight w:val="0"/>
          <w:marTop w:val="0"/>
          <w:marBottom w:val="0"/>
          <w:divBdr>
            <w:top w:val="none" w:sz="0" w:space="0" w:color="auto"/>
            <w:left w:val="none" w:sz="0" w:space="0" w:color="auto"/>
            <w:bottom w:val="none" w:sz="0" w:space="0" w:color="auto"/>
            <w:right w:val="none" w:sz="0" w:space="0" w:color="auto"/>
          </w:divBdr>
        </w:div>
        <w:div w:id="1917132106">
          <w:marLeft w:val="0"/>
          <w:marRight w:val="0"/>
          <w:marTop w:val="0"/>
          <w:marBottom w:val="0"/>
          <w:divBdr>
            <w:top w:val="none" w:sz="0" w:space="0" w:color="auto"/>
            <w:left w:val="none" w:sz="0" w:space="0" w:color="auto"/>
            <w:bottom w:val="none" w:sz="0" w:space="0" w:color="auto"/>
            <w:right w:val="none" w:sz="0" w:space="0" w:color="auto"/>
          </w:divBdr>
        </w:div>
        <w:div w:id="803043004">
          <w:marLeft w:val="0"/>
          <w:marRight w:val="0"/>
          <w:marTop w:val="0"/>
          <w:marBottom w:val="0"/>
          <w:divBdr>
            <w:top w:val="none" w:sz="0" w:space="0" w:color="auto"/>
            <w:left w:val="none" w:sz="0" w:space="0" w:color="auto"/>
            <w:bottom w:val="none" w:sz="0" w:space="0" w:color="auto"/>
            <w:right w:val="none" w:sz="0" w:space="0" w:color="auto"/>
          </w:divBdr>
        </w:div>
        <w:div w:id="739867587">
          <w:marLeft w:val="0"/>
          <w:marRight w:val="0"/>
          <w:marTop w:val="0"/>
          <w:marBottom w:val="0"/>
          <w:divBdr>
            <w:top w:val="none" w:sz="0" w:space="0" w:color="auto"/>
            <w:left w:val="none" w:sz="0" w:space="0" w:color="auto"/>
            <w:bottom w:val="none" w:sz="0" w:space="0" w:color="auto"/>
            <w:right w:val="none" w:sz="0" w:space="0" w:color="auto"/>
          </w:divBdr>
        </w:div>
      </w:divsChild>
    </w:div>
    <w:div w:id="177815727">
      <w:bodyDiv w:val="1"/>
      <w:marLeft w:val="0"/>
      <w:marRight w:val="0"/>
      <w:marTop w:val="0"/>
      <w:marBottom w:val="0"/>
      <w:divBdr>
        <w:top w:val="none" w:sz="0" w:space="0" w:color="auto"/>
        <w:left w:val="none" w:sz="0" w:space="0" w:color="auto"/>
        <w:bottom w:val="none" w:sz="0" w:space="0" w:color="auto"/>
        <w:right w:val="none" w:sz="0" w:space="0" w:color="auto"/>
      </w:divBdr>
    </w:div>
    <w:div w:id="183905188">
      <w:bodyDiv w:val="1"/>
      <w:marLeft w:val="0"/>
      <w:marRight w:val="0"/>
      <w:marTop w:val="0"/>
      <w:marBottom w:val="0"/>
      <w:divBdr>
        <w:top w:val="none" w:sz="0" w:space="0" w:color="auto"/>
        <w:left w:val="none" w:sz="0" w:space="0" w:color="auto"/>
        <w:bottom w:val="none" w:sz="0" w:space="0" w:color="auto"/>
        <w:right w:val="none" w:sz="0" w:space="0" w:color="auto"/>
      </w:divBdr>
      <w:divsChild>
        <w:div w:id="1275140450">
          <w:marLeft w:val="0"/>
          <w:marRight w:val="0"/>
          <w:marTop w:val="0"/>
          <w:marBottom w:val="0"/>
          <w:divBdr>
            <w:top w:val="none" w:sz="0" w:space="0" w:color="auto"/>
            <w:left w:val="none" w:sz="0" w:space="0" w:color="auto"/>
            <w:bottom w:val="none" w:sz="0" w:space="0" w:color="auto"/>
            <w:right w:val="none" w:sz="0" w:space="0" w:color="auto"/>
          </w:divBdr>
        </w:div>
        <w:div w:id="1721709622">
          <w:marLeft w:val="0"/>
          <w:marRight w:val="0"/>
          <w:marTop w:val="0"/>
          <w:marBottom w:val="0"/>
          <w:divBdr>
            <w:top w:val="none" w:sz="0" w:space="0" w:color="auto"/>
            <w:left w:val="none" w:sz="0" w:space="0" w:color="auto"/>
            <w:bottom w:val="none" w:sz="0" w:space="0" w:color="auto"/>
            <w:right w:val="none" w:sz="0" w:space="0" w:color="auto"/>
          </w:divBdr>
        </w:div>
      </w:divsChild>
    </w:div>
    <w:div w:id="190536539">
      <w:bodyDiv w:val="1"/>
      <w:marLeft w:val="0"/>
      <w:marRight w:val="0"/>
      <w:marTop w:val="0"/>
      <w:marBottom w:val="0"/>
      <w:divBdr>
        <w:top w:val="none" w:sz="0" w:space="0" w:color="auto"/>
        <w:left w:val="none" w:sz="0" w:space="0" w:color="auto"/>
        <w:bottom w:val="none" w:sz="0" w:space="0" w:color="auto"/>
        <w:right w:val="none" w:sz="0" w:space="0" w:color="auto"/>
      </w:divBdr>
    </w:div>
    <w:div w:id="195392920">
      <w:bodyDiv w:val="1"/>
      <w:marLeft w:val="0"/>
      <w:marRight w:val="0"/>
      <w:marTop w:val="0"/>
      <w:marBottom w:val="0"/>
      <w:divBdr>
        <w:top w:val="none" w:sz="0" w:space="0" w:color="auto"/>
        <w:left w:val="none" w:sz="0" w:space="0" w:color="auto"/>
        <w:bottom w:val="none" w:sz="0" w:space="0" w:color="auto"/>
        <w:right w:val="none" w:sz="0" w:space="0" w:color="auto"/>
      </w:divBdr>
      <w:divsChild>
        <w:div w:id="282688674">
          <w:marLeft w:val="0"/>
          <w:marRight w:val="0"/>
          <w:marTop w:val="0"/>
          <w:marBottom w:val="0"/>
          <w:divBdr>
            <w:top w:val="none" w:sz="0" w:space="0" w:color="auto"/>
            <w:left w:val="none" w:sz="0" w:space="0" w:color="auto"/>
            <w:bottom w:val="none" w:sz="0" w:space="0" w:color="auto"/>
            <w:right w:val="none" w:sz="0" w:space="0" w:color="auto"/>
          </w:divBdr>
        </w:div>
      </w:divsChild>
    </w:div>
    <w:div w:id="211622408">
      <w:bodyDiv w:val="1"/>
      <w:marLeft w:val="0"/>
      <w:marRight w:val="0"/>
      <w:marTop w:val="0"/>
      <w:marBottom w:val="0"/>
      <w:divBdr>
        <w:top w:val="none" w:sz="0" w:space="0" w:color="auto"/>
        <w:left w:val="none" w:sz="0" w:space="0" w:color="auto"/>
        <w:bottom w:val="none" w:sz="0" w:space="0" w:color="auto"/>
        <w:right w:val="none" w:sz="0" w:space="0" w:color="auto"/>
      </w:divBdr>
    </w:div>
    <w:div w:id="225260618">
      <w:bodyDiv w:val="1"/>
      <w:marLeft w:val="0"/>
      <w:marRight w:val="0"/>
      <w:marTop w:val="0"/>
      <w:marBottom w:val="0"/>
      <w:divBdr>
        <w:top w:val="none" w:sz="0" w:space="0" w:color="auto"/>
        <w:left w:val="none" w:sz="0" w:space="0" w:color="auto"/>
        <w:bottom w:val="none" w:sz="0" w:space="0" w:color="auto"/>
        <w:right w:val="none" w:sz="0" w:space="0" w:color="auto"/>
      </w:divBdr>
      <w:divsChild>
        <w:div w:id="286785743">
          <w:marLeft w:val="0"/>
          <w:marRight w:val="0"/>
          <w:marTop w:val="0"/>
          <w:marBottom w:val="0"/>
          <w:divBdr>
            <w:top w:val="none" w:sz="0" w:space="0" w:color="auto"/>
            <w:left w:val="none" w:sz="0" w:space="0" w:color="auto"/>
            <w:bottom w:val="none" w:sz="0" w:space="0" w:color="auto"/>
            <w:right w:val="none" w:sz="0" w:space="0" w:color="auto"/>
          </w:divBdr>
        </w:div>
        <w:div w:id="604845505">
          <w:marLeft w:val="0"/>
          <w:marRight w:val="0"/>
          <w:marTop w:val="0"/>
          <w:marBottom w:val="0"/>
          <w:divBdr>
            <w:top w:val="none" w:sz="0" w:space="0" w:color="auto"/>
            <w:left w:val="none" w:sz="0" w:space="0" w:color="auto"/>
            <w:bottom w:val="none" w:sz="0" w:space="0" w:color="auto"/>
            <w:right w:val="none" w:sz="0" w:space="0" w:color="auto"/>
          </w:divBdr>
        </w:div>
        <w:div w:id="1166238621">
          <w:marLeft w:val="0"/>
          <w:marRight w:val="0"/>
          <w:marTop w:val="0"/>
          <w:marBottom w:val="0"/>
          <w:divBdr>
            <w:top w:val="none" w:sz="0" w:space="0" w:color="auto"/>
            <w:left w:val="none" w:sz="0" w:space="0" w:color="auto"/>
            <w:bottom w:val="none" w:sz="0" w:space="0" w:color="auto"/>
            <w:right w:val="none" w:sz="0" w:space="0" w:color="auto"/>
          </w:divBdr>
        </w:div>
        <w:div w:id="1271857192">
          <w:marLeft w:val="0"/>
          <w:marRight w:val="0"/>
          <w:marTop w:val="0"/>
          <w:marBottom w:val="0"/>
          <w:divBdr>
            <w:top w:val="none" w:sz="0" w:space="0" w:color="auto"/>
            <w:left w:val="none" w:sz="0" w:space="0" w:color="auto"/>
            <w:bottom w:val="none" w:sz="0" w:space="0" w:color="auto"/>
            <w:right w:val="none" w:sz="0" w:space="0" w:color="auto"/>
          </w:divBdr>
        </w:div>
      </w:divsChild>
    </w:div>
    <w:div w:id="231014599">
      <w:bodyDiv w:val="1"/>
      <w:marLeft w:val="0"/>
      <w:marRight w:val="0"/>
      <w:marTop w:val="0"/>
      <w:marBottom w:val="0"/>
      <w:divBdr>
        <w:top w:val="none" w:sz="0" w:space="0" w:color="auto"/>
        <w:left w:val="none" w:sz="0" w:space="0" w:color="auto"/>
        <w:bottom w:val="none" w:sz="0" w:space="0" w:color="auto"/>
        <w:right w:val="none" w:sz="0" w:space="0" w:color="auto"/>
      </w:divBdr>
      <w:divsChild>
        <w:div w:id="319233894">
          <w:marLeft w:val="0"/>
          <w:marRight w:val="0"/>
          <w:marTop w:val="0"/>
          <w:marBottom w:val="0"/>
          <w:divBdr>
            <w:top w:val="none" w:sz="0" w:space="0" w:color="auto"/>
            <w:left w:val="none" w:sz="0" w:space="0" w:color="auto"/>
            <w:bottom w:val="none" w:sz="0" w:space="0" w:color="auto"/>
            <w:right w:val="none" w:sz="0" w:space="0" w:color="auto"/>
          </w:divBdr>
        </w:div>
      </w:divsChild>
    </w:div>
    <w:div w:id="234632133">
      <w:bodyDiv w:val="1"/>
      <w:marLeft w:val="0"/>
      <w:marRight w:val="0"/>
      <w:marTop w:val="0"/>
      <w:marBottom w:val="0"/>
      <w:divBdr>
        <w:top w:val="none" w:sz="0" w:space="0" w:color="auto"/>
        <w:left w:val="none" w:sz="0" w:space="0" w:color="auto"/>
        <w:bottom w:val="none" w:sz="0" w:space="0" w:color="auto"/>
        <w:right w:val="none" w:sz="0" w:space="0" w:color="auto"/>
      </w:divBdr>
    </w:div>
    <w:div w:id="237859809">
      <w:bodyDiv w:val="1"/>
      <w:marLeft w:val="0"/>
      <w:marRight w:val="0"/>
      <w:marTop w:val="0"/>
      <w:marBottom w:val="0"/>
      <w:divBdr>
        <w:top w:val="none" w:sz="0" w:space="0" w:color="auto"/>
        <w:left w:val="none" w:sz="0" w:space="0" w:color="auto"/>
        <w:bottom w:val="none" w:sz="0" w:space="0" w:color="auto"/>
        <w:right w:val="none" w:sz="0" w:space="0" w:color="auto"/>
      </w:divBdr>
      <w:divsChild>
        <w:div w:id="322314873">
          <w:marLeft w:val="0"/>
          <w:marRight w:val="0"/>
          <w:marTop w:val="0"/>
          <w:marBottom w:val="0"/>
          <w:divBdr>
            <w:top w:val="none" w:sz="0" w:space="0" w:color="auto"/>
            <w:left w:val="none" w:sz="0" w:space="0" w:color="auto"/>
            <w:bottom w:val="none" w:sz="0" w:space="0" w:color="auto"/>
            <w:right w:val="none" w:sz="0" w:space="0" w:color="auto"/>
          </w:divBdr>
          <w:divsChild>
            <w:div w:id="1569070976">
              <w:marLeft w:val="0"/>
              <w:marRight w:val="0"/>
              <w:marTop w:val="0"/>
              <w:marBottom w:val="0"/>
              <w:divBdr>
                <w:top w:val="none" w:sz="0" w:space="0" w:color="auto"/>
                <w:left w:val="none" w:sz="0" w:space="0" w:color="auto"/>
                <w:bottom w:val="none" w:sz="0" w:space="0" w:color="auto"/>
                <w:right w:val="none" w:sz="0" w:space="0" w:color="auto"/>
              </w:divBdr>
              <w:divsChild>
                <w:div w:id="572785006">
                  <w:marLeft w:val="0"/>
                  <w:marRight w:val="0"/>
                  <w:marTop w:val="0"/>
                  <w:marBottom w:val="0"/>
                  <w:divBdr>
                    <w:top w:val="none" w:sz="0" w:space="0" w:color="auto"/>
                    <w:left w:val="none" w:sz="0" w:space="0" w:color="auto"/>
                    <w:bottom w:val="none" w:sz="0" w:space="0" w:color="auto"/>
                    <w:right w:val="none" w:sz="0" w:space="0" w:color="auto"/>
                  </w:divBdr>
                  <w:divsChild>
                    <w:div w:id="207962080">
                      <w:marLeft w:val="0"/>
                      <w:marRight w:val="0"/>
                      <w:marTop w:val="0"/>
                      <w:marBottom w:val="0"/>
                      <w:divBdr>
                        <w:top w:val="none" w:sz="0" w:space="0" w:color="auto"/>
                        <w:left w:val="none" w:sz="0" w:space="0" w:color="auto"/>
                        <w:bottom w:val="none" w:sz="0" w:space="0" w:color="auto"/>
                        <w:right w:val="none" w:sz="0" w:space="0" w:color="auto"/>
                      </w:divBdr>
                      <w:divsChild>
                        <w:div w:id="1192886386">
                          <w:marLeft w:val="0"/>
                          <w:marRight w:val="0"/>
                          <w:marTop w:val="0"/>
                          <w:marBottom w:val="0"/>
                          <w:divBdr>
                            <w:top w:val="none" w:sz="0" w:space="0" w:color="auto"/>
                            <w:left w:val="none" w:sz="0" w:space="0" w:color="auto"/>
                            <w:bottom w:val="none" w:sz="0" w:space="0" w:color="auto"/>
                            <w:right w:val="none" w:sz="0" w:space="0" w:color="auto"/>
                          </w:divBdr>
                          <w:divsChild>
                            <w:div w:id="1849563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1861955">
      <w:bodyDiv w:val="1"/>
      <w:marLeft w:val="0"/>
      <w:marRight w:val="0"/>
      <w:marTop w:val="0"/>
      <w:marBottom w:val="0"/>
      <w:divBdr>
        <w:top w:val="none" w:sz="0" w:space="0" w:color="auto"/>
        <w:left w:val="none" w:sz="0" w:space="0" w:color="auto"/>
        <w:bottom w:val="none" w:sz="0" w:space="0" w:color="auto"/>
        <w:right w:val="none" w:sz="0" w:space="0" w:color="auto"/>
      </w:divBdr>
    </w:div>
    <w:div w:id="300422413">
      <w:bodyDiv w:val="1"/>
      <w:marLeft w:val="0"/>
      <w:marRight w:val="0"/>
      <w:marTop w:val="0"/>
      <w:marBottom w:val="0"/>
      <w:divBdr>
        <w:top w:val="none" w:sz="0" w:space="0" w:color="auto"/>
        <w:left w:val="none" w:sz="0" w:space="0" w:color="auto"/>
        <w:bottom w:val="none" w:sz="0" w:space="0" w:color="auto"/>
        <w:right w:val="none" w:sz="0" w:space="0" w:color="auto"/>
      </w:divBdr>
    </w:div>
    <w:div w:id="305934531">
      <w:bodyDiv w:val="1"/>
      <w:marLeft w:val="0"/>
      <w:marRight w:val="0"/>
      <w:marTop w:val="0"/>
      <w:marBottom w:val="0"/>
      <w:divBdr>
        <w:top w:val="none" w:sz="0" w:space="0" w:color="auto"/>
        <w:left w:val="none" w:sz="0" w:space="0" w:color="auto"/>
        <w:bottom w:val="none" w:sz="0" w:space="0" w:color="auto"/>
        <w:right w:val="none" w:sz="0" w:space="0" w:color="auto"/>
      </w:divBdr>
    </w:div>
    <w:div w:id="311066076">
      <w:bodyDiv w:val="1"/>
      <w:marLeft w:val="0"/>
      <w:marRight w:val="0"/>
      <w:marTop w:val="0"/>
      <w:marBottom w:val="0"/>
      <w:divBdr>
        <w:top w:val="none" w:sz="0" w:space="0" w:color="auto"/>
        <w:left w:val="none" w:sz="0" w:space="0" w:color="auto"/>
        <w:bottom w:val="none" w:sz="0" w:space="0" w:color="auto"/>
        <w:right w:val="none" w:sz="0" w:space="0" w:color="auto"/>
      </w:divBdr>
    </w:div>
    <w:div w:id="317658532">
      <w:bodyDiv w:val="1"/>
      <w:marLeft w:val="0"/>
      <w:marRight w:val="0"/>
      <w:marTop w:val="0"/>
      <w:marBottom w:val="0"/>
      <w:divBdr>
        <w:top w:val="none" w:sz="0" w:space="0" w:color="auto"/>
        <w:left w:val="none" w:sz="0" w:space="0" w:color="auto"/>
        <w:bottom w:val="none" w:sz="0" w:space="0" w:color="auto"/>
        <w:right w:val="none" w:sz="0" w:space="0" w:color="auto"/>
      </w:divBdr>
      <w:divsChild>
        <w:div w:id="1288317480">
          <w:marLeft w:val="0"/>
          <w:marRight w:val="0"/>
          <w:marTop w:val="0"/>
          <w:marBottom w:val="0"/>
          <w:divBdr>
            <w:top w:val="none" w:sz="0" w:space="0" w:color="auto"/>
            <w:left w:val="none" w:sz="0" w:space="0" w:color="auto"/>
            <w:bottom w:val="none" w:sz="0" w:space="0" w:color="auto"/>
            <w:right w:val="none" w:sz="0" w:space="0" w:color="auto"/>
          </w:divBdr>
        </w:div>
        <w:div w:id="1500927459">
          <w:marLeft w:val="0"/>
          <w:marRight w:val="0"/>
          <w:marTop w:val="0"/>
          <w:marBottom w:val="0"/>
          <w:divBdr>
            <w:top w:val="none" w:sz="0" w:space="0" w:color="auto"/>
            <w:left w:val="none" w:sz="0" w:space="0" w:color="auto"/>
            <w:bottom w:val="none" w:sz="0" w:space="0" w:color="auto"/>
            <w:right w:val="none" w:sz="0" w:space="0" w:color="auto"/>
          </w:divBdr>
        </w:div>
      </w:divsChild>
    </w:div>
    <w:div w:id="385883582">
      <w:bodyDiv w:val="1"/>
      <w:marLeft w:val="0"/>
      <w:marRight w:val="0"/>
      <w:marTop w:val="0"/>
      <w:marBottom w:val="0"/>
      <w:divBdr>
        <w:top w:val="none" w:sz="0" w:space="0" w:color="auto"/>
        <w:left w:val="none" w:sz="0" w:space="0" w:color="auto"/>
        <w:bottom w:val="none" w:sz="0" w:space="0" w:color="auto"/>
        <w:right w:val="none" w:sz="0" w:space="0" w:color="auto"/>
      </w:divBdr>
    </w:div>
    <w:div w:id="392706028">
      <w:bodyDiv w:val="1"/>
      <w:marLeft w:val="0"/>
      <w:marRight w:val="0"/>
      <w:marTop w:val="0"/>
      <w:marBottom w:val="0"/>
      <w:divBdr>
        <w:top w:val="none" w:sz="0" w:space="0" w:color="auto"/>
        <w:left w:val="none" w:sz="0" w:space="0" w:color="auto"/>
        <w:bottom w:val="none" w:sz="0" w:space="0" w:color="auto"/>
        <w:right w:val="none" w:sz="0" w:space="0" w:color="auto"/>
      </w:divBdr>
    </w:div>
    <w:div w:id="404642246">
      <w:bodyDiv w:val="1"/>
      <w:marLeft w:val="0"/>
      <w:marRight w:val="0"/>
      <w:marTop w:val="0"/>
      <w:marBottom w:val="0"/>
      <w:divBdr>
        <w:top w:val="none" w:sz="0" w:space="0" w:color="auto"/>
        <w:left w:val="none" w:sz="0" w:space="0" w:color="auto"/>
        <w:bottom w:val="none" w:sz="0" w:space="0" w:color="auto"/>
        <w:right w:val="none" w:sz="0" w:space="0" w:color="auto"/>
      </w:divBdr>
    </w:div>
    <w:div w:id="409086477">
      <w:bodyDiv w:val="1"/>
      <w:marLeft w:val="0"/>
      <w:marRight w:val="0"/>
      <w:marTop w:val="0"/>
      <w:marBottom w:val="0"/>
      <w:divBdr>
        <w:top w:val="none" w:sz="0" w:space="0" w:color="auto"/>
        <w:left w:val="none" w:sz="0" w:space="0" w:color="auto"/>
        <w:bottom w:val="none" w:sz="0" w:space="0" w:color="auto"/>
        <w:right w:val="none" w:sz="0" w:space="0" w:color="auto"/>
      </w:divBdr>
      <w:divsChild>
        <w:div w:id="1959682382">
          <w:marLeft w:val="0"/>
          <w:marRight w:val="0"/>
          <w:marTop w:val="0"/>
          <w:marBottom w:val="0"/>
          <w:divBdr>
            <w:top w:val="none" w:sz="0" w:space="0" w:color="auto"/>
            <w:left w:val="none" w:sz="0" w:space="0" w:color="auto"/>
            <w:bottom w:val="none" w:sz="0" w:space="0" w:color="auto"/>
            <w:right w:val="none" w:sz="0" w:space="0" w:color="auto"/>
          </w:divBdr>
        </w:div>
        <w:div w:id="172381529">
          <w:marLeft w:val="0"/>
          <w:marRight w:val="0"/>
          <w:marTop w:val="0"/>
          <w:marBottom w:val="0"/>
          <w:divBdr>
            <w:top w:val="none" w:sz="0" w:space="0" w:color="auto"/>
            <w:left w:val="none" w:sz="0" w:space="0" w:color="auto"/>
            <w:bottom w:val="none" w:sz="0" w:space="0" w:color="auto"/>
            <w:right w:val="none" w:sz="0" w:space="0" w:color="auto"/>
          </w:divBdr>
        </w:div>
        <w:div w:id="1220170646">
          <w:marLeft w:val="0"/>
          <w:marRight w:val="0"/>
          <w:marTop w:val="0"/>
          <w:marBottom w:val="0"/>
          <w:divBdr>
            <w:top w:val="none" w:sz="0" w:space="0" w:color="auto"/>
            <w:left w:val="none" w:sz="0" w:space="0" w:color="auto"/>
            <w:bottom w:val="none" w:sz="0" w:space="0" w:color="auto"/>
            <w:right w:val="none" w:sz="0" w:space="0" w:color="auto"/>
          </w:divBdr>
        </w:div>
        <w:div w:id="900096172">
          <w:marLeft w:val="0"/>
          <w:marRight w:val="0"/>
          <w:marTop w:val="0"/>
          <w:marBottom w:val="0"/>
          <w:divBdr>
            <w:top w:val="none" w:sz="0" w:space="0" w:color="auto"/>
            <w:left w:val="none" w:sz="0" w:space="0" w:color="auto"/>
            <w:bottom w:val="none" w:sz="0" w:space="0" w:color="auto"/>
            <w:right w:val="none" w:sz="0" w:space="0" w:color="auto"/>
          </w:divBdr>
        </w:div>
        <w:div w:id="1009798704">
          <w:marLeft w:val="0"/>
          <w:marRight w:val="0"/>
          <w:marTop w:val="0"/>
          <w:marBottom w:val="0"/>
          <w:divBdr>
            <w:top w:val="none" w:sz="0" w:space="0" w:color="auto"/>
            <w:left w:val="none" w:sz="0" w:space="0" w:color="auto"/>
            <w:bottom w:val="none" w:sz="0" w:space="0" w:color="auto"/>
            <w:right w:val="none" w:sz="0" w:space="0" w:color="auto"/>
          </w:divBdr>
        </w:div>
        <w:div w:id="793864839">
          <w:marLeft w:val="0"/>
          <w:marRight w:val="0"/>
          <w:marTop w:val="0"/>
          <w:marBottom w:val="0"/>
          <w:divBdr>
            <w:top w:val="none" w:sz="0" w:space="0" w:color="auto"/>
            <w:left w:val="none" w:sz="0" w:space="0" w:color="auto"/>
            <w:bottom w:val="none" w:sz="0" w:space="0" w:color="auto"/>
            <w:right w:val="none" w:sz="0" w:space="0" w:color="auto"/>
          </w:divBdr>
        </w:div>
        <w:div w:id="1682076898">
          <w:marLeft w:val="0"/>
          <w:marRight w:val="0"/>
          <w:marTop w:val="0"/>
          <w:marBottom w:val="0"/>
          <w:divBdr>
            <w:top w:val="none" w:sz="0" w:space="0" w:color="auto"/>
            <w:left w:val="none" w:sz="0" w:space="0" w:color="auto"/>
            <w:bottom w:val="none" w:sz="0" w:space="0" w:color="auto"/>
            <w:right w:val="none" w:sz="0" w:space="0" w:color="auto"/>
          </w:divBdr>
        </w:div>
        <w:div w:id="547183176">
          <w:marLeft w:val="0"/>
          <w:marRight w:val="0"/>
          <w:marTop w:val="0"/>
          <w:marBottom w:val="0"/>
          <w:divBdr>
            <w:top w:val="none" w:sz="0" w:space="0" w:color="auto"/>
            <w:left w:val="none" w:sz="0" w:space="0" w:color="auto"/>
            <w:bottom w:val="none" w:sz="0" w:space="0" w:color="auto"/>
            <w:right w:val="none" w:sz="0" w:space="0" w:color="auto"/>
          </w:divBdr>
        </w:div>
        <w:div w:id="256014334">
          <w:marLeft w:val="0"/>
          <w:marRight w:val="0"/>
          <w:marTop w:val="0"/>
          <w:marBottom w:val="0"/>
          <w:divBdr>
            <w:top w:val="none" w:sz="0" w:space="0" w:color="auto"/>
            <w:left w:val="none" w:sz="0" w:space="0" w:color="auto"/>
            <w:bottom w:val="none" w:sz="0" w:space="0" w:color="auto"/>
            <w:right w:val="none" w:sz="0" w:space="0" w:color="auto"/>
          </w:divBdr>
        </w:div>
        <w:div w:id="1954745338">
          <w:marLeft w:val="0"/>
          <w:marRight w:val="0"/>
          <w:marTop w:val="0"/>
          <w:marBottom w:val="0"/>
          <w:divBdr>
            <w:top w:val="none" w:sz="0" w:space="0" w:color="auto"/>
            <w:left w:val="none" w:sz="0" w:space="0" w:color="auto"/>
            <w:bottom w:val="none" w:sz="0" w:space="0" w:color="auto"/>
            <w:right w:val="none" w:sz="0" w:space="0" w:color="auto"/>
          </w:divBdr>
        </w:div>
        <w:div w:id="1930577150">
          <w:marLeft w:val="0"/>
          <w:marRight w:val="0"/>
          <w:marTop w:val="0"/>
          <w:marBottom w:val="0"/>
          <w:divBdr>
            <w:top w:val="none" w:sz="0" w:space="0" w:color="auto"/>
            <w:left w:val="none" w:sz="0" w:space="0" w:color="auto"/>
            <w:bottom w:val="none" w:sz="0" w:space="0" w:color="auto"/>
            <w:right w:val="none" w:sz="0" w:space="0" w:color="auto"/>
          </w:divBdr>
        </w:div>
        <w:div w:id="1633634278">
          <w:marLeft w:val="0"/>
          <w:marRight w:val="0"/>
          <w:marTop w:val="0"/>
          <w:marBottom w:val="0"/>
          <w:divBdr>
            <w:top w:val="none" w:sz="0" w:space="0" w:color="auto"/>
            <w:left w:val="none" w:sz="0" w:space="0" w:color="auto"/>
            <w:bottom w:val="none" w:sz="0" w:space="0" w:color="auto"/>
            <w:right w:val="none" w:sz="0" w:space="0" w:color="auto"/>
          </w:divBdr>
        </w:div>
        <w:div w:id="1816021455">
          <w:marLeft w:val="0"/>
          <w:marRight w:val="0"/>
          <w:marTop w:val="0"/>
          <w:marBottom w:val="0"/>
          <w:divBdr>
            <w:top w:val="none" w:sz="0" w:space="0" w:color="auto"/>
            <w:left w:val="none" w:sz="0" w:space="0" w:color="auto"/>
            <w:bottom w:val="none" w:sz="0" w:space="0" w:color="auto"/>
            <w:right w:val="none" w:sz="0" w:space="0" w:color="auto"/>
          </w:divBdr>
        </w:div>
        <w:div w:id="462895056">
          <w:marLeft w:val="0"/>
          <w:marRight w:val="0"/>
          <w:marTop w:val="0"/>
          <w:marBottom w:val="0"/>
          <w:divBdr>
            <w:top w:val="none" w:sz="0" w:space="0" w:color="auto"/>
            <w:left w:val="none" w:sz="0" w:space="0" w:color="auto"/>
            <w:bottom w:val="none" w:sz="0" w:space="0" w:color="auto"/>
            <w:right w:val="none" w:sz="0" w:space="0" w:color="auto"/>
          </w:divBdr>
        </w:div>
        <w:div w:id="1087193802">
          <w:marLeft w:val="0"/>
          <w:marRight w:val="0"/>
          <w:marTop w:val="0"/>
          <w:marBottom w:val="0"/>
          <w:divBdr>
            <w:top w:val="none" w:sz="0" w:space="0" w:color="auto"/>
            <w:left w:val="none" w:sz="0" w:space="0" w:color="auto"/>
            <w:bottom w:val="none" w:sz="0" w:space="0" w:color="auto"/>
            <w:right w:val="none" w:sz="0" w:space="0" w:color="auto"/>
          </w:divBdr>
        </w:div>
        <w:div w:id="1673795727">
          <w:marLeft w:val="0"/>
          <w:marRight w:val="0"/>
          <w:marTop w:val="0"/>
          <w:marBottom w:val="0"/>
          <w:divBdr>
            <w:top w:val="none" w:sz="0" w:space="0" w:color="auto"/>
            <w:left w:val="none" w:sz="0" w:space="0" w:color="auto"/>
            <w:bottom w:val="none" w:sz="0" w:space="0" w:color="auto"/>
            <w:right w:val="none" w:sz="0" w:space="0" w:color="auto"/>
          </w:divBdr>
        </w:div>
        <w:div w:id="1052998503">
          <w:marLeft w:val="0"/>
          <w:marRight w:val="0"/>
          <w:marTop w:val="0"/>
          <w:marBottom w:val="0"/>
          <w:divBdr>
            <w:top w:val="none" w:sz="0" w:space="0" w:color="auto"/>
            <w:left w:val="none" w:sz="0" w:space="0" w:color="auto"/>
            <w:bottom w:val="none" w:sz="0" w:space="0" w:color="auto"/>
            <w:right w:val="none" w:sz="0" w:space="0" w:color="auto"/>
          </w:divBdr>
        </w:div>
        <w:div w:id="1189677449">
          <w:marLeft w:val="0"/>
          <w:marRight w:val="0"/>
          <w:marTop w:val="0"/>
          <w:marBottom w:val="0"/>
          <w:divBdr>
            <w:top w:val="none" w:sz="0" w:space="0" w:color="auto"/>
            <w:left w:val="none" w:sz="0" w:space="0" w:color="auto"/>
            <w:bottom w:val="none" w:sz="0" w:space="0" w:color="auto"/>
            <w:right w:val="none" w:sz="0" w:space="0" w:color="auto"/>
          </w:divBdr>
        </w:div>
        <w:div w:id="1407606473">
          <w:marLeft w:val="0"/>
          <w:marRight w:val="0"/>
          <w:marTop w:val="0"/>
          <w:marBottom w:val="0"/>
          <w:divBdr>
            <w:top w:val="none" w:sz="0" w:space="0" w:color="auto"/>
            <w:left w:val="none" w:sz="0" w:space="0" w:color="auto"/>
            <w:bottom w:val="none" w:sz="0" w:space="0" w:color="auto"/>
            <w:right w:val="none" w:sz="0" w:space="0" w:color="auto"/>
          </w:divBdr>
        </w:div>
        <w:div w:id="2024360172">
          <w:marLeft w:val="0"/>
          <w:marRight w:val="0"/>
          <w:marTop w:val="0"/>
          <w:marBottom w:val="0"/>
          <w:divBdr>
            <w:top w:val="none" w:sz="0" w:space="0" w:color="auto"/>
            <w:left w:val="none" w:sz="0" w:space="0" w:color="auto"/>
            <w:bottom w:val="none" w:sz="0" w:space="0" w:color="auto"/>
            <w:right w:val="none" w:sz="0" w:space="0" w:color="auto"/>
          </w:divBdr>
        </w:div>
        <w:div w:id="779419722">
          <w:marLeft w:val="0"/>
          <w:marRight w:val="0"/>
          <w:marTop w:val="0"/>
          <w:marBottom w:val="0"/>
          <w:divBdr>
            <w:top w:val="none" w:sz="0" w:space="0" w:color="auto"/>
            <w:left w:val="none" w:sz="0" w:space="0" w:color="auto"/>
            <w:bottom w:val="none" w:sz="0" w:space="0" w:color="auto"/>
            <w:right w:val="none" w:sz="0" w:space="0" w:color="auto"/>
          </w:divBdr>
        </w:div>
        <w:div w:id="442965041">
          <w:marLeft w:val="0"/>
          <w:marRight w:val="0"/>
          <w:marTop w:val="0"/>
          <w:marBottom w:val="0"/>
          <w:divBdr>
            <w:top w:val="none" w:sz="0" w:space="0" w:color="auto"/>
            <w:left w:val="none" w:sz="0" w:space="0" w:color="auto"/>
            <w:bottom w:val="none" w:sz="0" w:space="0" w:color="auto"/>
            <w:right w:val="none" w:sz="0" w:space="0" w:color="auto"/>
          </w:divBdr>
        </w:div>
      </w:divsChild>
    </w:div>
    <w:div w:id="416101719">
      <w:bodyDiv w:val="1"/>
      <w:marLeft w:val="0"/>
      <w:marRight w:val="0"/>
      <w:marTop w:val="0"/>
      <w:marBottom w:val="0"/>
      <w:divBdr>
        <w:top w:val="none" w:sz="0" w:space="0" w:color="auto"/>
        <w:left w:val="none" w:sz="0" w:space="0" w:color="auto"/>
        <w:bottom w:val="none" w:sz="0" w:space="0" w:color="auto"/>
        <w:right w:val="none" w:sz="0" w:space="0" w:color="auto"/>
      </w:divBdr>
      <w:divsChild>
        <w:div w:id="38019663">
          <w:marLeft w:val="0"/>
          <w:marRight w:val="0"/>
          <w:marTop w:val="0"/>
          <w:marBottom w:val="0"/>
          <w:divBdr>
            <w:top w:val="none" w:sz="0" w:space="0" w:color="auto"/>
            <w:left w:val="none" w:sz="0" w:space="0" w:color="auto"/>
            <w:bottom w:val="none" w:sz="0" w:space="0" w:color="auto"/>
            <w:right w:val="none" w:sz="0" w:space="0" w:color="auto"/>
          </w:divBdr>
        </w:div>
        <w:div w:id="1152526336">
          <w:marLeft w:val="0"/>
          <w:marRight w:val="0"/>
          <w:marTop w:val="0"/>
          <w:marBottom w:val="0"/>
          <w:divBdr>
            <w:top w:val="none" w:sz="0" w:space="0" w:color="auto"/>
            <w:left w:val="none" w:sz="0" w:space="0" w:color="auto"/>
            <w:bottom w:val="none" w:sz="0" w:space="0" w:color="auto"/>
            <w:right w:val="none" w:sz="0" w:space="0" w:color="auto"/>
          </w:divBdr>
        </w:div>
      </w:divsChild>
    </w:div>
    <w:div w:id="419835082">
      <w:bodyDiv w:val="1"/>
      <w:marLeft w:val="0"/>
      <w:marRight w:val="0"/>
      <w:marTop w:val="0"/>
      <w:marBottom w:val="0"/>
      <w:divBdr>
        <w:top w:val="none" w:sz="0" w:space="0" w:color="auto"/>
        <w:left w:val="none" w:sz="0" w:space="0" w:color="auto"/>
        <w:bottom w:val="none" w:sz="0" w:space="0" w:color="auto"/>
        <w:right w:val="none" w:sz="0" w:space="0" w:color="auto"/>
      </w:divBdr>
      <w:divsChild>
        <w:div w:id="31806145">
          <w:marLeft w:val="0"/>
          <w:marRight w:val="0"/>
          <w:marTop w:val="0"/>
          <w:marBottom w:val="0"/>
          <w:divBdr>
            <w:top w:val="none" w:sz="0" w:space="0" w:color="auto"/>
            <w:left w:val="none" w:sz="0" w:space="0" w:color="auto"/>
            <w:bottom w:val="none" w:sz="0" w:space="0" w:color="auto"/>
            <w:right w:val="none" w:sz="0" w:space="0" w:color="auto"/>
          </w:divBdr>
        </w:div>
        <w:div w:id="67459109">
          <w:marLeft w:val="0"/>
          <w:marRight w:val="0"/>
          <w:marTop w:val="0"/>
          <w:marBottom w:val="0"/>
          <w:divBdr>
            <w:top w:val="none" w:sz="0" w:space="0" w:color="auto"/>
            <w:left w:val="none" w:sz="0" w:space="0" w:color="auto"/>
            <w:bottom w:val="none" w:sz="0" w:space="0" w:color="auto"/>
            <w:right w:val="none" w:sz="0" w:space="0" w:color="auto"/>
          </w:divBdr>
        </w:div>
        <w:div w:id="86388092">
          <w:marLeft w:val="0"/>
          <w:marRight w:val="0"/>
          <w:marTop w:val="0"/>
          <w:marBottom w:val="0"/>
          <w:divBdr>
            <w:top w:val="none" w:sz="0" w:space="0" w:color="auto"/>
            <w:left w:val="none" w:sz="0" w:space="0" w:color="auto"/>
            <w:bottom w:val="none" w:sz="0" w:space="0" w:color="auto"/>
            <w:right w:val="none" w:sz="0" w:space="0" w:color="auto"/>
          </w:divBdr>
        </w:div>
        <w:div w:id="88164500">
          <w:marLeft w:val="0"/>
          <w:marRight w:val="0"/>
          <w:marTop w:val="0"/>
          <w:marBottom w:val="0"/>
          <w:divBdr>
            <w:top w:val="none" w:sz="0" w:space="0" w:color="auto"/>
            <w:left w:val="none" w:sz="0" w:space="0" w:color="auto"/>
            <w:bottom w:val="none" w:sz="0" w:space="0" w:color="auto"/>
            <w:right w:val="none" w:sz="0" w:space="0" w:color="auto"/>
          </w:divBdr>
        </w:div>
        <w:div w:id="91518491">
          <w:marLeft w:val="0"/>
          <w:marRight w:val="0"/>
          <w:marTop w:val="0"/>
          <w:marBottom w:val="0"/>
          <w:divBdr>
            <w:top w:val="none" w:sz="0" w:space="0" w:color="auto"/>
            <w:left w:val="none" w:sz="0" w:space="0" w:color="auto"/>
            <w:bottom w:val="none" w:sz="0" w:space="0" w:color="auto"/>
            <w:right w:val="none" w:sz="0" w:space="0" w:color="auto"/>
          </w:divBdr>
        </w:div>
        <w:div w:id="128668139">
          <w:marLeft w:val="0"/>
          <w:marRight w:val="0"/>
          <w:marTop w:val="0"/>
          <w:marBottom w:val="0"/>
          <w:divBdr>
            <w:top w:val="none" w:sz="0" w:space="0" w:color="auto"/>
            <w:left w:val="none" w:sz="0" w:space="0" w:color="auto"/>
            <w:bottom w:val="none" w:sz="0" w:space="0" w:color="auto"/>
            <w:right w:val="none" w:sz="0" w:space="0" w:color="auto"/>
          </w:divBdr>
        </w:div>
        <w:div w:id="129369505">
          <w:marLeft w:val="0"/>
          <w:marRight w:val="0"/>
          <w:marTop w:val="0"/>
          <w:marBottom w:val="0"/>
          <w:divBdr>
            <w:top w:val="none" w:sz="0" w:space="0" w:color="auto"/>
            <w:left w:val="none" w:sz="0" w:space="0" w:color="auto"/>
            <w:bottom w:val="none" w:sz="0" w:space="0" w:color="auto"/>
            <w:right w:val="none" w:sz="0" w:space="0" w:color="auto"/>
          </w:divBdr>
        </w:div>
        <w:div w:id="201597470">
          <w:marLeft w:val="0"/>
          <w:marRight w:val="0"/>
          <w:marTop w:val="0"/>
          <w:marBottom w:val="0"/>
          <w:divBdr>
            <w:top w:val="none" w:sz="0" w:space="0" w:color="auto"/>
            <w:left w:val="none" w:sz="0" w:space="0" w:color="auto"/>
            <w:bottom w:val="none" w:sz="0" w:space="0" w:color="auto"/>
            <w:right w:val="none" w:sz="0" w:space="0" w:color="auto"/>
          </w:divBdr>
        </w:div>
        <w:div w:id="212541441">
          <w:marLeft w:val="0"/>
          <w:marRight w:val="0"/>
          <w:marTop w:val="0"/>
          <w:marBottom w:val="0"/>
          <w:divBdr>
            <w:top w:val="none" w:sz="0" w:space="0" w:color="auto"/>
            <w:left w:val="none" w:sz="0" w:space="0" w:color="auto"/>
            <w:bottom w:val="none" w:sz="0" w:space="0" w:color="auto"/>
            <w:right w:val="none" w:sz="0" w:space="0" w:color="auto"/>
          </w:divBdr>
        </w:div>
        <w:div w:id="240259306">
          <w:marLeft w:val="0"/>
          <w:marRight w:val="0"/>
          <w:marTop w:val="0"/>
          <w:marBottom w:val="0"/>
          <w:divBdr>
            <w:top w:val="none" w:sz="0" w:space="0" w:color="auto"/>
            <w:left w:val="none" w:sz="0" w:space="0" w:color="auto"/>
            <w:bottom w:val="none" w:sz="0" w:space="0" w:color="auto"/>
            <w:right w:val="none" w:sz="0" w:space="0" w:color="auto"/>
          </w:divBdr>
        </w:div>
        <w:div w:id="241568821">
          <w:marLeft w:val="0"/>
          <w:marRight w:val="0"/>
          <w:marTop w:val="0"/>
          <w:marBottom w:val="0"/>
          <w:divBdr>
            <w:top w:val="none" w:sz="0" w:space="0" w:color="auto"/>
            <w:left w:val="none" w:sz="0" w:space="0" w:color="auto"/>
            <w:bottom w:val="none" w:sz="0" w:space="0" w:color="auto"/>
            <w:right w:val="none" w:sz="0" w:space="0" w:color="auto"/>
          </w:divBdr>
        </w:div>
        <w:div w:id="242683232">
          <w:marLeft w:val="0"/>
          <w:marRight w:val="0"/>
          <w:marTop w:val="0"/>
          <w:marBottom w:val="0"/>
          <w:divBdr>
            <w:top w:val="none" w:sz="0" w:space="0" w:color="auto"/>
            <w:left w:val="none" w:sz="0" w:space="0" w:color="auto"/>
            <w:bottom w:val="none" w:sz="0" w:space="0" w:color="auto"/>
            <w:right w:val="none" w:sz="0" w:space="0" w:color="auto"/>
          </w:divBdr>
        </w:div>
        <w:div w:id="254633670">
          <w:marLeft w:val="0"/>
          <w:marRight w:val="0"/>
          <w:marTop w:val="0"/>
          <w:marBottom w:val="0"/>
          <w:divBdr>
            <w:top w:val="none" w:sz="0" w:space="0" w:color="auto"/>
            <w:left w:val="none" w:sz="0" w:space="0" w:color="auto"/>
            <w:bottom w:val="none" w:sz="0" w:space="0" w:color="auto"/>
            <w:right w:val="none" w:sz="0" w:space="0" w:color="auto"/>
          </w:divBdr>
        </w:div>
        <w:div w:id="263194251">
          <w:marLeft w:val="0"/>
          <w:marRight w:val="0"/>
          <w:marTop w:val="0"/>
          <w:marBottom w:val="0"/>
          <w:divBdr>
            <w:top w:val="none" w:sz="0" w:space="0" w:color="auto"/>
            <w:left w:val="none" w:sz="0" w:space="0" w:color="auto"/>
            <w:bottom w:val="none" w:sz="0" w:space="0" w:color="auto"/>
            <w:right w:val="none" w:sz="0" w:space="0" w:color="auto"/>
          </w:divBdr>
        </w:div>
        <w:div w:id="282663138">
          <w:marLeft w:val="0"/>
          <w:marRight w:val="0"/>
          <w:marTop w:val="0"/>
          <w:marBottom w:val="0"/>
          <w:divBdr>
            <w:top w:val="none" w:sz="0" w:space="0" w:color="auto"/>
            <w:left w:val="none" w:sz="0" w:space="0" w:color="auto"/>
            <w:bottom w:val="none" w:sz="0" w:space="0" w:color="auto"/>
            <w:right w:val="none" w:sz="0" w:space="0" w:color="auto"/>
          </w:divBdr>
        </w:div>
        <w:div w:id="335152942">
          <w:marLeft w:val="0"/>
          <w:marRight w:val="0"/>
          <w:marTop w:val="0"/>
          <w:marBottom w:val="0"/>
          <w:divBdr>
            <w:top w:val="none" w:sz="0" w:space="0" w:color="auto"/>
            <w:left w:val="none" w:sz="0" w:space="0" w:color="auto"/>
            <w:bottom w:val="none" w:sz="0" w:space="0" w:color="auto"/>
            <w:right w:val="none" w:sz="0" w:space="0" w:color="auto"/>
          </w:divBdr>
        </w:div>
        <w:div w:id="337192813">
          <w:marLeft w:val="0"/>
          <w:marRight w:val="0"/>
          <w:marTop w:val="0"/>
          <w:marBottom w:val="0"/>
          <w:divBdr>
            <w:top w:val="none" w:sz="0" w:space="0" w:color="auto"/>
            <w:left w:val="none" w:sz="0" w:space="0" w:color="auto"/>
            <w:bottom w:val="none" w:sz="0" w:space="0" w:color="auto"/>
            <w:right w:val="none" w:sz="0" w:space="0" w:color="auto"/>
          </w:divBdr>
        </w:div>
        <w:div w:id="343556057">
          <w:marLeft w:val="0"/>
          <w:marRight w:val="0"/>
          <w:marTop w:val="0"/>
          <w:marBottom w:val="0"/>
          <w:divBdr>
            <w:top w:val="none" w:sz="0" w:space="0" w:color="auto"/>
            <w:left w:val="none" w:sz="0" w:space="0" w:color="auto"/>
            <w:bottom w:val="none" w:sz="0" w:space="0" w:color="auto"/>
            <w:right w:val="none" w:sz="0" w:space="0" w:color="auto"/>
          </w:divBdr>
        </w:div>
        <w:div w:id="345521558">
          <w:marLeft w:val="0"/>
          <w:marRight w:val="0"/>
          <w:marTop w:val="0"/>
          <w:marBottom w:val="0"/>
          <w:divBdr>
            <w:top w:val="none" w:sz="0" w:space="0" w:color="auto"/>
            <w:left w:val="none" w:sz="0" w:space="0" w:color="auto"/>
            <w:bottom w:val="none" w:sz="0" w:space="0" w:color="auto"/>
            <w:right w:val="none" w:sz="0" w:space="0" w:color="auto"/>
          </w:divBdr>
        </w:div>
        <w:div w:id="359405038">
          <w:marLeft w:val="0"/>
          <w:marRight w:val="0"/>
          <w:marTop w:val="0"/>
          <w:marBottom w:val="0"/>
          <w:divBdr>
            <w:top w:val="none" w:sz="0" w:space="0" w:color="auto"/>
            <w:left w:val="none" w:sz="0" w:space="0" w:color="auto"/>
            <w:bottom w:val="none" w:sz="0" w:space="0" w:color="auto"/>
            <w:right w:val="none" w:sz="0" w:space="0" w:color="auto"/>
          </w:divBdr>
        </w:div>
        <w:div w:id="359934866">
          <w:marLeft w:val="0"/>
          <w:marRight w:val="0"/>
          <w:marTop w:val="0"/>
          <w:marBottom w:val="0"/>
          <w:divBdr>
            <w:top w:val="none" w:sz="0" w:space="0" w:color="auto"/>
            <w:left w:val="none" w:sz="0" w:space="0" w:color="auto"/>
            <w:bottom w:val="none" w:sz="0" w:space="0" w:color="auto"/>
            <w:right w:val="none" w:sz="0" w:space="0" w:color="auto"/>
          </w:divBdr>
        </w:div>
        <w:div w:id="383141244">
          <w:marLeft w:val="0"/>
          <w:marRight w:val="0"/>
          <w:marTop w:val="0"/>
          <w:marBottom w:val="0"/>
          <w:divBdr>
            <w:top w:val="none" w:sz="0" w:space="0" w:color="auto"/>
            <w:left w:val="none" w:sz="0" w:space="0" w:color="auto"/>
            <w:bottom w:val="none" w:sz="0" w:space="0" w:color="auto"/>
            <w:right w:val="none" w:sz="0" w:space="0" w:color="auto"/>
          </w:divBdr>
        </w:div>
        <w:div w:id="410470192">
          <w:marLeft w:val="0"/>
          <w:marRight w:val="0"/>
          <w:marTop w:val="0"/>
          <w:marBottom w:val="0"/>
          <w:divBdr>
            <w:top w:val="none" w:sz="0" w:space="0" w:color="auto"/>
            <w:left w:val="none" w:sz="0" w:space="0" w:color="auto"/>
            <w:bottom w:val="none" w:sz="0" w:space="0" w:color="auto"/>
            <w:right w:val="none" w:sz="0" w:space="0" w:color="auto"/>
          </w:divBdr>
        </w:div>
        <w:div w:id="416026750">
          <w:marLeft w:val="0"/>
          <w:marRight w:val="0"/>
          <w:marTop w:val="0"/>
          <w:marBottom w:val="0"/>
          <w:divBdr>
            <w:top w:val="none" w:sz="0" w:space="0" w:color="auto"/>
            <w:left w:val="none" w:sz="0" w:space="0" w:color="auto"/>
            <w:bottom w:val="none" w:sz="0" w:space="0" w:color="auto"/>
            <w:right w:val="none" w:sz="0" w:space="0" w:color="auto"/>
          </w:divBdr>
        </w:div>
        <w:div w:id="463233657">
          <w:marLeft w:val="0"/>
          <w:marRight w:val="0"/>
          <w:marTop w:val="0"/>
          <w:marBottom w:val="0"/>
          <w:divBdr>
            <w:top w:val="none" w:sz="0" w:space="0" w:color="auto"/>
            <w:left w:val="none" w:sz="0" w:space="0" w:color="auto"/>
            <w:bottom w:val="none" w:sz="0" w:space="0" w:color="auto"/>
            <w:right w:val="none" w:sz="0" w:space="0" w:color="auto"/>
          </w:divBdr>
        </w:div>
        <w:div w:id="473526288">
          <w:marLeft w:val="0"/>
          <w:marRight w:val="0"/>
          <w:marTop w:val="0"/>
          <w:marBottom w:val="0"/>
          <w:divBdr>
            <w:top w:val="none" w:sz="0" w:space="0" w:color="auto"/>
            <w:left w:val="none" w:sz="0" w:space="0" w:color="auto"/>
            <w:bottom w:val="none" w:sz="0" w:space="0" w:color="auto"/>
            <w:right w:val="none" w:sz="0" w:space="0" w:color="auto"/>
          </w:divBdr>
        </w:div>
        <w:div w:id="561867441">
          <w:marLeft w:val="0"/>
          <w:marRight w:val="0"/>
          <w:marTop w:val="0"/>
          <w:marBottom w:val="0"/>
          <w:divBdr>
            <w:top w:val="none" w:sz="0" w:space="0" w:color="auto"/>
            <w:left w:val="none" w:sz="0" w:space="0" w:color="auto"/>
            <w:bottom w:val="none" w:sz="0" w:space="0" w:color="auto"/>
            <w:right w:val="none" w:sz="0" w:space="0" w:color="auto"/>
          </w:divBdr>
        </w:div>
        <w:div w:id="591158512">
          <w:marLeft w:val="0"/>
          <w:marRight w:val="0"/>
          <w:marTop w:val="0"/>
          <w:marBottom w:val="0"/>
          <w:divBdr>
            <w:top w:val="none" w:sz="0" w:space="0" w:color="auto"/>
            <w:left w:val="none" w:sz="0" w:space="0" w:color="auto"/>
            <w:bottom w:val="none" w:sz="0" w:space="0" w:color="auto"/>
            <w:right w:val="none" w:sz="0" w:space="0" w:color="auto"/>
          </w:divBdr>
        </w:div>
        <w:div w:id="596717247">
          <w:marLeft w:val="0"/>
          <w:marRight w:val="0"/>
          <w:marTop w:val="0"/>
          <w:marBottom w:val="0"/>
          <w:divBdr>
            <w:top w:val="none" w:sz="0" w:space="0" w:color="auto"/>
            <w:left w:val="none" w:sz="0" w:space="0" w:color="auto"/>
            <w:bottom w:val="none" w:sz="0" w:space="0" w:color="auto"/>
            <w:right w:val="none" w:sz="0" w:space="0" w:color="auto"/>
          </w:divBdr>
        </w:div>
        <w:div w:id="602223377">
          <w:marLeft w:val="0"/>
          <w:marRight w:val="0"/>
          <w:marTop w:val="0"/>
          <w:marBottom w:val="0"/>
          <w:divBdr>
            <w:top w:val="none" w:sz="0" w:space="0" w:color="auto"/>
            <w:left w:val="none" w:sz="0" w:space="0" w:color="auto"/>
            <w:bottom w:val="none" w:sz="0" w:space="0" w:color="auto"/>
            <w:right w:val="none" w:sz="0" w:space="0" w:color="auto"/>
          </w:divBdr>
        </w:div>
        <w:div w:id="609362229">
          <w:marLeft w:val="0"/>
          <w:marRight w:val="0"/>
          <w:marTop w:val="0"/>
          <w:marBottom w:val="0"/>
          <w:divBdr>
            <w:top w:val="none" w:sz="0" w:space="0" w:color="auto"/>
            <w:left w:val="none" w:sz="0" w:space="0" w:color="auto"/>
            <w:bottom w:val="none" w:sz="0" w:space="0" w:color="auto"/>
            <w:right w:val="none" w:sz="0" w:space="0" w:color="auto"/>
          </w:divBdr>
        </w:div>
        <w:div w:id="618880554">
          <w:marLeft w:val="0"/>
          <w:marRight w:val="0"/>
          <w:marTop w:val="0"/>
          <w:marBottom w:val="0"/>
          <w:divBdr>
            <w:top w:val="none" w:sz="0" w:space="0" w:color="auto"/>
            <w:left w:val="none" w:sz="0" w:space="0" w:color="auto"/>
            <w:bottom w:val="none" w:sz="0" w:space="0" w:color="auto"/>
            <w:right w:val="none" w:sz="0" w:space="0" w:color="auto"/>
          </w:divBdr>
        </w:div>
        <w:div w:id="623390462">
          <w:marLeft w:val="0"/>
          <w:marRight w:val="0"/>
          <w:marTop w:val="0"/>
          <w:marBottom w:val="0"/>
          <w:divBdr>
            <w:top w:val="none" w:sz="0" w:space="0" w:color="auto"/>
            <w:left w:val="none" w:sz="0" w:space="0" w:color="auto"/>
            <w:bottom w:val="none" w:sz="0" w:space="0" w:color="auto"/>
            <w:right w:val="none" w:sz="0" w:space="0" w:color="auto"/>
          </w:divBdr>
        </w:div>
        <w:div w:id="649407749">
          <w:marLeft w:val="0"/>
          <w:marRight w:val="0"/>
          <w:marTop w:val="0"/>
          <w:marBottom w:val="0"/>
          <w:divBdr>
            <w:top w:val="none" w:sz="0" w:space="0" w:color="auto"/>
            <w:left w:val="none" w:sz="0" w:space="0" w:color="auto"/>
            <w:bottom w:val="none" w:sz="0" w:space="0" w:color="auto"/>
            <w:right w:val="none" w:sz="0" w:space="0" w:color="auto"/>
          </w:divBdr>
        </w:div>
        <w:div w:id="678124388">
          <w:marLeft w:val="0"/>
          <w:marRight w:val="0"/>
          <w:marTop w:val="0"/>
          <w:marBottom w:val="0"/>
          <w:divBdr>
            <w:top w:val="none" w:sz="0" w:space="0" w:color="auto"/>
            <w:left w:val="none" w:sz="0" w:space="0" w:color="auto"/>
            <w:bottom w:val="none" w:sz="0" w:space="0" w:color="auto"/>
            <w:right w:val="none" w:sz="0" w:space="0" w:color="auto"/>
          </w:divBdr>
        </w:div>
        <w:div w:id="684357320">
          <w:marLeft w:val="0"/>
          <w:marRight w:val="0"/>
          <w:marTop w:val="0"/>
          <w:marBottom w:val="0"/>
          <w:divBdr>
            <w:top w:val="none" w:sz="0" w:space="0" w:color="auto"/>
            <w:left w:val="none" w:sz="0" w:space="0" w:color="auto"/>
            <w:bottom w:val="none" w:sz="0" w:space="0" w:color="auto"/>
            <w:right w:val="none" w:sz="0" w:space="0" w:color="auto"/>
          </w:divBdr>
        </w:div>
        <w:div w:id="693120321">
          <w:marLeft w:val="0"/>
          <w:marRight w:val="0"/>
          <w:marTop w:val="0"/>
          <w:marBottom w:val="0"/>
          <w:divBdr>
            <w:top w:val="none" w:sz="0" w:space="0" w:color="auto"/>
            <w:left w:val="none" w:sz="0" w:space="0" w:color="auto"/>
            <w:bottom w:val="none" w:sz="0" w:space="0" w:color="auto"/>
            <w:right w:val="none" w:sz="0" w:space="0" w:color="auto"/>
          </w:divBdr>
        </w:div>
        <w:div w:id="717169392">
          <w:marLeft w:val="0"/>
          <w:marRight w:val="0"/>
          <w:marTop w:val="0"/>
          <w:marBottom w:val="0"/>
          <w:divBdr>
            <w:top w:val="none" w:sz="0" w:space="0" w:color="auto"/>
            <w:left w:val="none" w:sz="0" w:space="0" w:color="auto"/>
            <w:bottom w:val="none" w:sz="0" w:space="0" w:color="auto"/>
            <w:right w:val="none" w:sz="0" w:space="0" w:color="auto"/>
          </w:divBdr>
        </w:div>
        <w:div w:id="725029326">
          <w:marLeft w:val="0"/>
          <w:marRight w:val="0"/>
          <w:marTop w:val="0"/>
          <w:marBottom w:val="0"/>
          <w:divBdr>
            <w:top w:val="none" w:sz="0" w:space="0" w:color="auto"/>
            <w:left w:val="none" w:sz="0" w:space="0" w:color="auto"/>
            <w:bottom w:val="none" w:sz="0" w:space="0" w:color="auto"/>
            <w:right w:val="none" w:sz="0" w:space="0" w:color="auto"/>
          </w:divBdr>
        </w:div>
        <w:div w:id="740325300">
          <w:marLeft w:val="0"/>
          <w:marRight w:val="0"/>
          <w:marTop w:val="0"/>
          <w:marBottom w:val="0"/>
          <w:divBdr>
            <w:top w:val="none" w:sz="0" w:space="0" w:color="auto"/>
            <w:left w:val="none" w:sz="0" w:space="0" w:color="auto"/>
            <w:bottom w:val="none" w:sz="0" w:space="0" w:color="auto"/>
            <w:right w:val="none" w:sz="0" w:space="0" w:color="auto"/>
          </w:divBdr>
        </w:div>
        <w:div w:id="746272310">
          <w:marLeft w:val="0"/>
          <w:marRight w:val="0"/>
          <w:marTop w:val="0"/>
          <w:marBottom w:val="0"/>
          <w:divBdr>
            <w:top w:val="none" w:sz="0" w:space="0" w:color="auto"/>
            <w:left w:val="none" w:sz="0" w:space="0" w:color="auto"/>
            <w:bottom w:val="none" w:sz="0" w:space="0" w:color="auto"/>
            <w:right w:val="none" w:sz="0" w:space="0" w:color="auto"/>
          </w:divBdr>
        </w:div>
        <w:div w:id="748773471">
          <w:marLeft w:val="0"/>
          <w:marRight w:val="0"/>
          <w:marTop w:val="0"/>
          <w:marBottom w:val="0"/>
          <w:divBdr>
            <w:top w:val="none" w:sz="0" w:space="0" w:color="auto"/>
            <w:left w:val="none" w:sz="0" w:space="0" w:color="auto"/>
            <w:bottom w:val="none" w:sz="0" w:space="0" w:color="auto"/>
            <w:right w:val="none" w:sz="0" w:space="0" w:color="auto"/>
          </w:divBdr>
        </w:div>
        <w:div w:id="783236713">
          <w:marLeft w:val="0"/>
          <w:marRight w:val="0"/>
          <w:marTop w:val="0"/>
          <w:marBottom w:val="0"/>
          <w:divBdr>
            <w:top w:val="none" w:sz="0" w:space="0" w:color="auto"/>
            <w:left w:val="none" w:sz="0" w:space="0" w:color="auto"/>
            <w:bottom w:val="none" w:sz="0" w:space="0" w:color="auto"/>
            <w:right w:val="none" w:sz="0" w:space="0" w:color="auto"/>
          </w:divBdr>
        </w:div>
        <w:div w:id="823160505">
          <w:marLeft w:val="0"/>
          <w:marRight w:val="0"/>
          <w:marTop w:val="0"/>
          <w:marBottom w:val="0"/>
          <w:divBdr>
            <w:top w:val="none" w:sz="0" w:space="0" w:color="auto"/>
            <w:left w:val="none" w:sz="0" w:space="0" w:color="auto"/>
            <w:bottom w:val="none" w:sz="0" w:space="0" w:color="auto"/>
            <w:right w:val="none" w:sz="0" w:space="0" w:color="auto"/>
          </w:divBdr>
        </w:div>
        <w:div w:id="872184518">
          <w:marLeft w:val="0"/>
          <w:marRight w:val="0"/>
          <w:marTop w:val="0"/>
          <w:marBottom w:val="0"/>
          <w:divBdr>
            <w:top w:val="none" w:sz="0" w:space="0" w:color="auto"/>
            <w:left w:val="none" w:sz="0" w:space="0" w:color="auto"/>
            <w:bottom w:val="none" w:sz="0" w:space="0" w:color="auto"/>
            <w:right w:val="none" w:sz="0" w:space="0" w:color="auto"/>
          </w:divBdr>
        </w:div>
        <w:div w:id="897782040">
          <w:marLeft w:val="0"/>
          <w:marRight w:val="0"/>
          <w:marTop w:val="0"/>
          <w:marBottom w:val="0"/>
          <w:divBdr>
            <w:top w:val="none" w:sz="0" w:space="0" w:color="auto"/>
            <w:left w:val="none" w:sz="0" w:space="0" w:color="auto"/>
            <w:bottom w:val="none" w:sz="0" w:space="0" w:color="auto"/>
            <w:right w:val="none" w:sz="0" w:space="0" w:color="auto"/>
          </w:divBdr>
        </w:div>
        <w:div w:id="906496074">
          <w:marLeft w:val="0"/>
          <w:marRight w:val="0"/>
          <w:marTop w:val="0"/>
          <w:marBottom w:val="0"/>
          <w:divBdr>
            <w:top w:val="none" w:sz="0" w:space="0" w:color="auto"/>
            <w:left w:val="none" w:sz="0" w:space="0" w:color="auto"/>
            <w:bottom w:val="none" w:sz="0" w:space="0" w:color="auto"/>
            <w:right w:val="none" w:sz="0" w:space="0" w:color="auto"/>
          </w:divBdr>
        </w:div>
        <w:div w:id="953681455">
          <w:marLeft w:val="0"/>
          <w:marRight w:val="0"/>
          <w:marTop w:val="0"/>
          <w:marBottom w:val="0"/>
          <w:divBdr>
            <w:top w:val="none" w:sz="0" w:space="0" w:color="auto"/>
            <w:left w:val="none" w:sz="0" w:space="0" w:color="auto"/>
            <w:bottom w:val="none" w:sz="0" w:space="0" w:color="auto"/>
            <w:right w:val="none" w:sz="0" w:space="0" w:color="auto"/>
          </w:divBdr>
        </w:div>
        <w:div w:id="966357869">
          <w:marLeft w:val="0"/>
          <w:marRight w:val="0"/>
          <w:marTop w:val="0"/>
          <w:marBottom w:val="0"/>
          <w:divBdr>
            <w:top w:val="none" w:sz="0" w:space="0" w:color="auto"/>
            <w:left w:val="none" w:sz="0" w:space="0" w:color="auto"/>
            <w:bottom w:val="none" w:sz="0" w:space="0" w:color="auto"/>
            <w:right w:val="none" w:sz="0" w:space="0" w:color="auto"/>
          </w:divBdr>
        </w:div>
        <w:div w:id="968438191">
          <w:marLeft w:val="0"/>
          <w:marRight w:val="0"/>
          <w:marTop w:val="0"/>
          <w:marBottom w:val="0"/>
          <w:divBdr>
            <w:top w:val="none" w:sz="0" w:space="0" w:color="auto"/>
            <w:left w:val="none" w:sz="0" w:space="0" w:color="auto"/>
            <w:bottom w:val="none" w:sz="0" w:space="0" w:color="auto"/>
            <w:right w:val="none" w:sz="0" w:space="0" w:color="auto"/>
          </w:divBdr>
        </w:div>
        <w:div w:id="1002662443">
          <w:marLeft w:val="0"/>
          <w:marRight w:val="0"/>
          <w:marTop w:val="0"/>
          <w:marBottom w:val="0"/>
          <w:divBdr>
            <w:top w:val="none" w:sz="0" w:space="0" w:color="auto"/>
            <w:left w:val="none" w:sz="0" w:space="0" w:color="auto"/>
            <w:bottom w:val="none" w:sz="0" w:space="0" w:color="auto"/>
            <w:right w:val="none" w:sz="0" w:space="0" w:color="auto"/>
          </w:divBdr>
        </w:div>
        <w:div w:id="1017267578">
          <w:marLeft w:val="0"/>
          <w:marRight w:val="0"/>
          <w:marTop w:val="0"/>
          <w:marBottom w:val="0"/>
          <w:divBdr>
            <w:top w:val="none" w:sz="0" w:space="0" w:color="auto"/>
            <w:left w:val="none" w:sz="0" w:space="0" w:color="auto"/>
            <w:bottom w:val="none" w:sz="0" w:space="0" w:color="auto"/>
            <w:right w:val="none" w:sz="0" w:space="0" w:color="auto"/>
          </w:divBdr>
        </w:div>
        <w:div w:id="1019893416">
          <w:marLeft w:val="0"/>
          <w:marRight w:val="0"/>
          <w:marTop w:val="0"/>
          <w:marBottom w:val="0"/>
          <w:divBdr>
            <w:top w:val="none" w:sz="0" w:space="0" w:color="auto"/>
            <w:left w:val="none" w:sz="0" w:space="0" w:color="auto"/>
            <w:bottom w:val="none" w:sz="0" w:space="0" w:color="auto"/>
            <w:right w:val="none" w:sz="0" w:space="0" w:color="auto"/>
          </w:divBdr>
        </w:div>
        <w:div w:id="1050765511">
          <w:marLeft w:val="0"/>
          <w:marRight w:val="0"/>
          <w:marTop w:val="0"/>
          <w:marBottom w:val="0"/>
          <w:divBdr>
            <w:top w:val="none" w:sz="0" w:space="0" w:color="auto"/>
            <w:left w:val="none" w:sz="0" w:space="0" w:color="auto"/>
            <w:bottom w:val="none" w:sz="0" w:space="0" w:color="auto"/>
            <w:right w:val="none" w:sz="0" w:space="0" w:color="auto"/>
          </w:divBdr>
        </w:div>
        <w:div w:id="1110781536">
          <w:marLeft w:val="0"/>
          <w:marRight w:val="0"/>
          <w:marTop w:val="0"/>
          <w:marBottom w:val="0"/>
          <w:divBdr>
            <w:top w:val="none" w:sz="0" w:space="0" w:color="auto"/>
            <w:left w:val="none" w:sz="0" w:space="0" w:color="auto"/>
            <w:bottom w:val="none" w:sz="0" w:space="0" w:color="auto"/>
            <w:right w:val="none" w:sz="0" w:space="0" w:color="auto"/>
          </w:divBdr>
        </w:div>
        <w:div w:id="1175269344">
          <w:marLeft w:val="0"/>
          <w:marRight w:val="0"/>
          <w:marTop w:val="0"/>
          <w:marBottom w:val="0"/>
          <w:divBdr>
            <w:top w:val="none" w:sz="0" w:space="0" w:color="auto"/>
            <w:left w:val="none" w:sz="0" w:space="0" w:color="auto"/>
            <w:bottom w:val="none" w:sz="0" w:space="0" w:color="auto"/>
            <w:right w:val="none" w:sz="0" w:space="0" w:color="auto"/>
          </w:divBdr>
        </w:div>
        <w:div w:id="1199777387">
          <w:marLeft w:val="0"/>
          <w:marRight w:val="0"/>
          <w:marTop w:val="0"/>
          <w:marBottom w:val="0"/>
          <w:divBdr>
            <w:top w:val="none" w:sz="0" w:space="0" w:color="auto"/>
            <w:left w:val="none" w:sz="0" w:space="0" w:color="auto"/>
            <w:bottom w:val="none" w:sz="0" w:space="0" w:color="auto"/>
            <w:right w:val="none" w:sz="0" w:space="0" w:color="auto"/>
          </w:divBdr>
        </w:div>
        <w:div w:id="1202937640">
          <w:marLeft w:val="0"/>
          <w:marRight w:val="0"/>
          <w:marTop w:val="0"/>
          <w:marBottom w:val="0"/>
          <w:divBdr>
            <w:top w:val="none" w:sz="0" w:space="0" w:color="auto"/>
            <w:left w:val="none" w:sz="0" w:space="0" w:color="auto"/>
            <w:bottom w:val="none" w:sz="0" w:space="0" w:color="auto"/>
            <w:right w:val="none" w:sz="0" w:space="0" w:color="auto"/>
          </w:divBdr>
        </w:div>
        <w:div w:id="1229655276">
          <w:marLeft w:val="0"/>
          <w:marRight w:val="0"/>
          <w:marTop w:val="0"/>
          <w:marBottom w:val="0"/>
          <w:divBdr>
            <w:top w:val="none" w:sz="0" w:space="0" w:color="auto"/>
            <w:left w:val="none" w:sz="0" w:space="0" w:color="auto"/>
            <w:bottom w:val="none" w:sz="0" w:space="0" w:color="auto"/>
            <w:right w:val="none" w:sz="0" w:space="0" w:color="auto"/>
          </w:divBdr>
        </w:div>
        <w:div w:id="1232079237">
          <w:marLeft w:val="0"/>
          <w:marRight w:val="0"/>
          <w:marTop w:val="0"/>
          <w:marBottom w:val="0"/>
          <w:divBdr>
            <w:top w:val="none" w:sz="0" w:space="0" w:color="auto"/>
            <w:left w:val="none" w:sz="0" w:space="0" w:color="auto"/>
            <w:bottom w:val="none" w:sz="0" w:space="0" w:color="auto"/>
            <w:right w:val="none" w:sz="0" w:space="0" w:color="auto"/>
          </w:divBdr>
        </w:div>
        <w:div w:id="1240287253">
          <w:marLeft w:val="0"/>
          <w:marRight w:val="0"/>
          <w:marTop w:val="0"/>
          <w:marBottom w:val="0"/>
          <w:divBdr>
            <w:top w:val="none" w:sz="0" w:space="0" w:color="auto"/>
            <w:left w:val="none" w:sz="0" w:space="0" w:color="auto"/>
            <w:bottom w:val="none" w:sz="0" w:space="0" w:color="auto"/>
            <w:right w:val="none" w:sz="0" w:space="0" w:color="auto"/>
          </w:divBdr>
        </w:div>
        <w:div w:id="1258903759">
          <w:marLeft w:val="0"/>
          <w:marRight w:val="0"/>
          <w:marTop w:val="0"/>
          <w:marBottom w:val="0"/>
          <w:divBdr>
            <w:top w:val="none" w:sz="0" w:space="0" w:color="auto"/>
            <w:left w:val="none" w:sz="0" w:space="0" w:color="auto"/>
            <w:bottom w:val="none" w:sz="0" w:space="0" w:color="auto"/>
            <w:right w:val="none" w:sz="0" w:space="0" w:color="auto"/>
          </w:divBdr>
        </w:div>
        <w:div w:id="1263879659">
          <w:marLeft w:val="0"/>
          <w:marRight w:val="0"/>
          <w:marTop w:val="0"/>
          <w:marBottom w:val="0"/>
          <w:divBdr>
            <w:top w:val="none" w:sz="0" w:space="0" w:color="auto"/>
            <w:left w:val="none" w:sz="0" w:space="0" w:color="auto"/>
            <w:bottom w:val="none" w:sz="0" w:space="0" w:color="auto"/>
            <w:right w:val="none" w:sz="0" w:space="0" w:color="auto"/>
          </w:divBdr>
        </w:div>
        <w:div w:id="1274751233">
          <w:marLeft w:val="0"/>
          <w:marRight w:val="0"/>
          <w:marTop w:val="0"/>
          <w:marBottom w:val="0"/>
          <w:divBdr>
            <w:top w:val="none" w:sz="0" w:space="0" w:color="auto"/>
            <w:left w:val="none" w:sz="0" w:space="0" w:color="auto"/>
            <w:bottom w:val="none" w:sz="0" w:space="0" w:color="auto"/>
            <w:right w:val="none" w:sz="0" w:space="0" w:color="auto"/>
          </w:divBdr>
        </w:div>
        <w:div w:id="1276257180">
          <w:marLeft w:val="0"/>
          <w:marRight w:val="0"/>
          <w:marTop w:val="0"/>
          <w:marBottom w:val="0"/>
          <w:divBdr>
            <w:top w:val="none" w:sz="0" w:space="0" w:color="auto"/>
            <w:left w:val="none" w:sz="0" w:space="0" w:color="auto"/>
            <w:bottom w:val="none" w:sz="0" w:space="0" w:color="auto"/>
            <w:right w:val="none" w:sz="0" w:space="0" w:color="auto"/>
          </w:divBdr>
        </w:div>
        <w:div w:id="1292437293">
          <w:marLeft w:val="0"/>
          <w:marRight w:val="0"/>
          <w:marTop w:val="0"/>
          <w:marBottom w:val="0"/>
          <w:divBdr>
            <w:top w:val="none" w:sz="0" w:space="0" w:color="auto"/>
            <w:left w:val="none" w:sz="0" w:space="0" w:color="auto"/>
            <w:bottom w:val="none" w:sz="0" w:space="0" w:color="auto"/>
            <w:right w:val="none" w:sz="0" w:space="0" w:color="auto"/>
          </w:divBdr>
        </w:div>
        <w:div w:id="1304114526">
          <w:marLeft w:val="0"/>
          <w:marRight w:val="0"/>
          <w:marTop w:val="0"/>
          <w:marBottom w:val="0"/>
          <w:divBdr>
            <w:top w:val="none" w:sz="0" w:space="0" w:color="auto"/>
            <w:left w:val="none" w:sz="0" w:space="0" w:color="auto"/>
            <w:bottom w:val="none" w:sz="0" w:space="0" w:color="auto"/>
            <w:right w:val="none" w:sz="0" w:space="0" w:color="auto"/>
          </w:divBdr>
        </w:div>
        <w:div w:id="1312978661">
          <w:marLeft w:val="0"/>
          <w:marRight w:val="0"/>
          <w:marTop w:val="0"/>
          <w:marBottom w:val="0"/>
          <w:divBdr>
            <w:top w:val="none" w:sz="0" w:space="0" w:color="auto"/>
            <w:left w:val="none" w:sz="0" w:space="0" w:color="auto"/>
            <w:bottom w:val="none" w:sz="0" w:space="0" w:color="auto"/>
            <w:right w:val="none" w:sz="0" w:space="0" w:color="auto"/>
          </w:divBdr>
        </w:div>
        <w:div w:id="1360543039">
          <w:marLeft w:val="0"/>
          <w:marRight w:val="0"/>
          <w:marTop w:val="0"/>
          <w:marBottom w:val="0"/>
          <w:divBdr>
            <w:top w:val="none" w:sz="0" w:space="0" w:color="auto"/>
            <w:left w:val="none" w:sz="0" w:space="0" w:color="auto"/>
            <w:bottom w:val="none" w:sz="0" w:space="0" w:color="auto"/>
            <w:right w:val="none" w:sz="0" w:space="0" w:color="auto"/>
          </w:divBdr>
        </w:div>
        <w:div w:id="1364090569">
          <w:marLeft w:val="0"/>
          <w:marRight w:val="0"/>
          <w:marTop w:val="0"/>
          <w:marBottom w:val="0"/>
          <w:divBdr>
            <w:top w:val="none" w:sz="0" w:space="0" w:color="auto"/>
            <w:left w:val="none" w:sz="0" w:space="0" w:color="auto"/>
            <w:bottom w:val="none" w:sz="0" w:space="0" w:color="auto"/>
            <w:right w:val="none" w:sz="0" w:space="0" w:color="auto"/>
          </w:divBdr>
        </w:div>
        <w:div w:id="1378161117">
          <w:marLeft w:val="0"/>
          <w:marRight w:val="0"/>
          <w:marTop w:val="0"/>
          <w:marBottom w:val="0"/>
          <w:divBdr>
            <w:top w:val="none" w:sz="0" w:space="0" w:color="auto"/>
            <w:left w:val="none" w:sz="0" w:space="0" w:color="auto"/>
            <w:bottom w:val="none" w:sz="0" w:space="0" w:color="auto"/>
            <w:right w:val="none" w:sz="0" w:space="0" w:color="auto"/>
          </w:divBdr>
        </w:div>
        <w:div w:id="1392264928">
          <w:marLeft w:val="0"/>
          <w:marRight w:val="0"/>
          <w:marTop w:val="0"/>
          <w:marBottom w:val="0"/>
          <w:divBdr>
            <w:top w:val="none" w:sz="0" w:space="0" w:color="auto"/>
            <w:left w:val="none" w:sz="0" w:space="0" w:color="auto"/>
            <w:bottom w:val="none" w:sz="0" w:space="0" w:color="auto"/>
            <w:right w:val="none" w:sz="0" w:space="0" w:color="auto"/>
          </w:divBdr>
        </w:div>
        <w:div w:id="1412190458">
          <w:marLeft w:val="0"/>
          <w:marRight w:val="0"/>
          <w:marTop w:val="0"/>
          <w:marBottom w:val="0"/>
          <w:divBdr>
            <w:top w:val="none" w:sz="0" w:space="0" w:color="auto"/>
            <w:left w:val="none" w:sz="0" w:space="0" w:color="auto"/>
            <w:bottom w:val="none" w:sz="0" w:space="0" w:color="auto"/>
            <w:right w:val="none" w:sz="0" w:space="0" w:color="auto"/>
          </w:divBdr>
        </w:div>
        <w:div w:id="1467507896">
          <w:marLeft w:val="0"/>
          <w:marRight w:val="0"/>
          <w:marTop w:val="0"/>
          <w:marBottom w:val="0"/>
          <w:divBdr>
            <w:top w:val="none" w:sz="0" w:space="0" w:color="auto"/>
            <w:left w:val="none" w:sz="0" w:space="0" w:color="auto"/>
            <w:bottom w:val="none" w:sz="0" w:space="0" w:color="auto"/>
            <w:right w:val="none" w:sz="0" w:space="0" w:color="auto"/>
          </w:divBdr>
        </w:div>
        <w:div w:id="1482233377">
          <w:marLeft w:val="0"/>
          <w:marRight w:val="0"/>
          <w:marTop w:val="0"/>
          <w:marBottom w:val="0"/>
          <w:divBdr>
            <w:top w:val="none" w:sz="0" w:space="0" w:color="auto"/>
            <w:left w:val="none" w:sz="0" w:space="0" w:color="auto"/>
            <w:bottom w:val="none" w:sz="0" w:space="0" w:color="auto"/>
            <w:right w:val="none" w:sz="0" w:space="0" w:color="auto"/>
          </w:divBdr>
        </w:div>
        <w:div w:id="1509057253">
          <w:marLeft w:val="0"/>
          <w:marRight w:val="0"/>
          <w:marTop w:val="0"/>
          <w:marBottom w:val="0"/>
          <w:divBdr>
            <w:top w:val="none" w:sz="0" w:space="0" w:color="auto"/>
            <w:left w:val="none" w:sz="0" w:space="0" w:color="auto"/>
            <w:bottom w:val="none" w:sz="0" w:space="0" w:color="auto"/>
            <w:right w:val="none" w:sz="0" w:space="0" w:color="auto"/>
          </w:divBdr>
        </w:div>
        <w:div w:id="1519004081">
          <w:marLeft w:val="0"/>
          <w:marRight w:val="0"/>
          <w:marTop w:val="0"/>
          <w:marBottom w:val="0"/>
          <w:divBdr>
            <w:top w:val="none" w:sz="0" w:space="0" w:color="auto"/>
            <w:left w:val="none" w:sz="0" w:space="0" w:color="auto"/>
            <w:bottom w:val="none" w:sz="0" w:space="0" w:color="auto"/>
            <w:right w:val="none" w:sz="0" w:space="0" w:color="auto"/>
          </w:divBdr>
        </w:div>
        <w:div w:id="1573589041">
          <w:marLeft w:val="0"/>
          <w:marRight w:val="0"/>
          <w:marTop w:val="0"/>
          <w:marBottom w:val="0"/>
          <w:divBdr>
            <w:top w:val="none" w:sz="0" w:space="0" w:color="auto"/>
            <w:left w:val="none" w:sz="0" w:space="0" w:color="auto"/>
            <w:bottom w:val="none" w:sz="0" w:space="0" w:color="auto"/>
            <w:right w:val="none" w:sz="0" w:space="0" w:color="auto"/>
          </w:divBdr>
        </w:div>
        <w:div w:id="1586065316">
          <w:marLeft w:val="0"/>
          <w:marRight w:val="0"/>
          <w:marTop w:val="0"/>
          <w:marBottom w:val="0"/>
          <w:divBdr>
            <w:top w:val="none" w:sz="0" w:space="0" w:color="auto"/>
            <w:left w:val="none" w:sz="0" w:space="0" w:color="auto"/>
            <w:bottom w:val="none" w:sz="0" w:space="0" w:color="auto"/>
            <w:right w:val="none" w:sz="0" w:space="0" w:color="auto"/>
          </w:divBdr>
        </w:div>
        <w:div w:id="1589265551">
          <w:marLeft w:val="0"/>
          <w:marRight w:val="0"/>
          <w:marTop w:val="0"/>
          <w:marBottom w:val="0"/>
          <w:divBdr>
            <w:top w:val="none" w:sz="0" w:space="0" w:color="auto"/>
            <w:left w:val="none" w:sz="0" w:space="0" w:color="auto"/>
            <w:bottom w:val="none" w:sz="0" w:space="0" w:color="auto"/>
            <w:right w:val="none" w:sz="0" w:space="0" w:color="auto"/>
          </w:divBdr>
        </w:div>
        <w:div w:id="1602953141">
          <w:marLeft w:val="0"/>
          <w:marRight w:val="0"/>
          <w:marTop w:val="0"/>
          <w:marBottom w:val="0"/>
          <w:divBdr>
            <w:top w:val="none" w:sz="0" w:space="0" w:color="auto"/>
            <w:left w:val="none" w:sz="0" w:space="0" w:color="auto"/>
            <w:bottom w:val="none" w:sz="0" w:space="0" w:color="auto"/>
            <w:right w:val="none" w:sz="0" w:space="0" w:color="auto"/>
          </w:divBdr>
        </w:div>
        <w:div w:id="1603108484">
          <w:marLeft w:val="0"/>
          <w:marRight w:val="0"/>
          <w:marTop w:val="0"/>
          <w:marBottom w:val="0"/>
          <w:divBdr>
            <w:top w:val="none" w:sz="0" w:space="0" w:color="auto"/>
            <w:left w:val="none" w:sz="0" w:space="0" w:color="auto"/>
            <w:bottom w:val="none" w:sz="0" w:space="0" w:color="auto"/>
            <w:right w:val="none" w:sz="0" w:space="0" w:color="auto"/>
          </w:divBdr>
        </w:div>
        <w:div w:id="1615938128">
          <w:marLeft w:val="0"/>
          <w:marRight w:val="0"/>
          <w:marTop w:val="0"/>
          <w:marBottom w:val="0"/>
          <w:divBdr>
            <w:top w:val="none" w:sz="0" w:space="0" w:color="auto"/>
            <w:left w:val="none" w:sz="0" w:space="0" w:color="auto"/>
            <w:bottom w:val="none" w:sz="0" w:space="0" w:color="auto"/>
            <w:right w:val="none" w:sz="0" w:space="0" w:color="auto"/>
          </w:divBdr>
        </w:div>
        <w:div w:id="1618415308">
          <w:marLeft w:val="0"/>
          <w:marRight w:val="0"/>
          <w:marTop w:val="0"/>
          <w:marBottom w:val="0"/>
          <w:divBdr>
            <w:top w:val="none" w:sz="0" w:space="0" w:color="auto"/>
            <w:left w:val="none" w:sz="0" w:space="0" w:color="auto"/>
            <w:bottom w:val="none" w:sz="0" w:space="0" w:color="auto"/>
            <w:right w:val="none" w:sz="0" w:space="0" w:color="auto"/>
          </w:divBdr>
        </w:div>
        <w:div w:id="1628782677">
          <w:marLeft w:val="0"/>
          <w:marRight w:val="0"/>
          <w:marTop w:val="0"/>
          <w:marBottom w:val="0"/>
          <w:divBdr>
            <w:top w:val="none" w:sz="0" w:space="0" w:color="auto"/>
            <w:left w:val="none" w:sz="0" w:space="0" w:color="auto"/>
            <w:bottom w:val="none" w:sz="0" w:space="0" w:color="auto"/>
            <w:right w:val="none" w:sz="0" w:space="0" w:color="auto"/>
          </w:divBdr>
        </w:div>
        <w:div w:id="1657143558">
          <w:marLeft w:val="0"/>
          <w:marRight w:val="0"/>
          <w:marTop w:val="0"/>
          <w:marBottom w:val="0"/>
          <w:divBdr>
            <w:top w:val="none" w:sz="0" w:space="0" w:color="auto"/>
            <w:left w:val="none" w:sz="0" w:space="0" w:color="auto"/>
            <w:bottom w:val="none" w:sz="0" w:space="0" w:color="auto"/>
            <w:right w:val="none" w:sz="0" w:space="0" w:color="auto"/>
          </w:divBdr>
        </w:div>
        <w:div w:id="1711568305">
          <w:marLeft w:val="0"/>
          <w:marRight w:val="0"/>
          <w:marTop w:val="0"/>
          <w:marBottom w:val="0"/>
          <w:divBdr>
            <w:top w:val="none" w:sz="0" w:space="0" w:color="auto"/>
            <w:left w:val="none" w:sz="0" w:space="0" w:color="auto"/>
            <w:bottom w:val="none" w:sz="0" w:space="0" w:color="auto"/>
            <w:right w:val="none" w:sz="0" w:space="0" w:color="auto"/>
          </w:divBdr>
        </w:div>
        <w:div w:id="1737236585">
          <w:marLeft w:val="0"/>
          <w:marRight w:val="0"/>
          <w:marTop w:val="0"/>
          <w:marBottom w:val="0"/>
          <w:divBdr>
            <w:top w:val="none" w:sz="0" w:space="0" w:color="auto"/>
            <w:left w:val="none" w:sz="0" w:space="0" w:color="auto"/>
            <w:bottom w:val="none" w:sz="0" w:space="0" w:color="auto"/>
            <w:right w:val="none" w:sz="0" w:space="0" w:color="auto"/>
          </w:divBdr>
        </w:div>
        <w:div w:id="1738818295">
          <w:marLeft w:val="0"/>
          <w:marRight w:val="0"/>
          <w:marTop w:val="0"/>
          <w:marBottom w:val="0"/>
          <w:divBdr>
            <w:top w:val="none" w:sz="0" w:space="0" w:color="auto"/>
            <w:left w:val="none" w:sz="0" w:space="0" w:color="auto"/>
            <w:bottom w:val="none" w:sz="0" w:space="0" w:color="auto"/>
            <w:right w:val="none" w:sz="0" w:space="0" w:color="auto"/>
          </w:divBdr>
        </w:div>
        <w:div w:id="1745910017">
          <w:marLeft w:val="0"/>
          <w:marRight w:val="0"/>
          <w:marTop w:val="0"/>
          <w:marBottom w:val="0"/>
          <w:divBdr>
            <w:top w:val="none" w:sz="0" w:space="0" w:color="auto"/>
            <w:left w:val="none" w:sz="0" w:space="0" w:color="auto"/>
            <w:bottom w:val="none" w:sz="0" w:space="0" w:color="auto"/>
            <w:right w:val="none" w:sz="0" w:space="0" w:color="auto"/>
          </w:divBdr>
        </w:div>
        <w:div w:id="1753547617">
          <w:marLeft w:val="0"/>
          <w:marRight w:val="0"/>
          <w:marTop w:val="0"/>
          <w:marBottom w:val="0"/>
          <w:divBdr>
            <w:top w:val="none" w:sz="0" w:space="0" w:color="auto"/>
            <w:left w:val="none" w:sz="0" w:space="0" w:color="auto"/>
            <w:bottom w:val="none" w:sz="0" w:space="0" w:color="auto"/>
            <w:right w:val="none" w:sz="0" w:space="0" w:color="auto"/>
          </w:divBdr>
        </w:div>
        <w:div w:id="1762796819">
          <w:marLeft w:val="0"/>
          <w:marRight w:val="0"/>
          <w:marTop w:val="0"/>
          <w:marBottom w:val="0"/>
          <w:divBdr>
            <w:top w:val="none" w:sz="0" w:space="0" w:color="auto"/>
            <w:left w:val="none" w:sz="0" w:space="0" w:color="auto"/>
            <w:bottom w:val="none" w:sz="0" w:space="0" w:color="auto"/>
            <w:right w:val="none" w:sz="0" w:space="0" w:color="auto"/>
          </w:divBdr>
        </w:div>
        <w:div w:id="1780567109">
          <w:marLeft w:val="0"/>
          <w:marRight w:val="0"/>
          <w:marTop w:val="0"/>
          <w:marBottom w:val="0"/>
          <w:divBdr>
            <w:top w:val="none" w:sz="0" w:space="0" w:color="auto"/>
            <w:left w:val="none" w:sz="0" w:space="0" w:color="auto"/>
            <w:bottom w:val="none" w:sz="0" w:space="0" w:color="auto"/>
            <w:right w:val="none" w:sz="0" w:space="0" w:color="auto"/>
          </w:divBdr>
        </w:div>
        <w:div w:id="1817186324">
          <w:marLeft w:val="0"/>
          <w:marRight w:val="0"/>
          <w:marTop w:val="0"/>
          <w:marBottom w:val="0"/>
          <w:divBdr>
            <w:top w:val="none" w:sz="0" w:space="0" w:color="auto"/>
            <w:left w:val="none" w:sz="0" w:space="0" w:color="auto"/>
            <w:bottom w:val="none" w:sz="0" w:space="0" w:color="auto"/>
            <w:right w:val="none" w:sz="0" w:space="0" w:color="auto"/>
          </w:divBdr>
        </w:div>
        <w:div w:id="1854294229">
          <w:marLeft w:val="0"/>
          <w:marRight w:val="0"/>
          <w:marTop w:val="0"/>
          <w:marBottom w:val="0"/>
          <w:divBdr>
            <w:top w:val="none" w:sz="0" w:space="0" w:color="auto"/>
            <w:left w:val="none" w:sz="0" w:space="0" w:color="auto"/>
            <w:bottom w:val="none" w:sz="0" w:space="0" w:color="auto"/>
            <w:right w:val="none" w:sz="0" w:space="0" w:color="auto"/>
          </w:divBdr>
        </w:div>
        <w:div w:id="1865826296">
          <w:marLeft w:val="0"/>
          <w:marRight w:val="0"/>
          <w:marTop w:val="0"/>
          <w:marBottom w:val="0"/>
          <w:divBdr>
            <w:top w:val="none" w:sz="0" w:space="0" w:color="auto"/>
            <w:left w:val="none" w:sz="0" w:space="0" w:color="auto"/>
            <w:bottom w:val="none" w:sz="0" w:space="0" w:color="auto"/>
            <w:right w:val="none" w:sz="0" w:space="0" w:color="auto"/>
          </w:divBdr>
        </w:div>
        <w:div w:id="1892382838">
          <w:marLeft w:val="0"/>
          <w:marRight w:val="0"/>
          <w:marTop w:val="0"/>
          <w:marBottom w:val="0"/>
          <w:divBdr>
            <w:top w:val="none" w:sz="0" w:space="0" w:color="auto"/>
            <w:left w:val="none" w:sz="0" w:space="0" w:color="auto"/>
            <w:bottom w:val="none" w:sz="0" w:space="0" w:color="auto"/>
            <w:right w:val="none" w:sz="0" w:space="0" w:color="auto"/>
          </w:divBdr>
        </w:div>
        <w:div w:id="1974627927">
          <w:marLeft w:val="0"/>
          <w:marRight w:val="0"/>
          <w:marTop w:val="0"/>
          <w:marBottom w:val="0"/>
          <w:divBdr>
            <w:top w:val="none" w:sz="0" w:space="0" w:color="auto"/>
            <w:left w:val="none" w:sz="0" w:space="0" w:color="auto"/>
            <w:bottom w:val="none" w:sz="0" w:space="0" w:color="auto"/>
            <w:right w:val="none" w:sz="0" w:space="0" w:color="auto"/>
          </w:divBdr>
        </w:div>
        <w:div w:id="1982154736">
          <w:marLeft w:val="0"/>
          <w:marRight w:val="0"/>
          <w:marTop w:val="0"/>
          <w:marBottom w:val="0"/>
          <w:divBdr>
            <w:top w:val="none" w:sz="0" w:space="0" w:color="auto"/>
            <w:left w:val="none" w:sz="0" w:space="0" w:color="auto"/>
            <w:bottom w:val="none" w:sz="0" w:space="0" w:color="auto"/>
            <w:right w:val="none" w:sz="0" w:space="0" w:color="auto"/>
          </w:divBdr>
        </w:div>
        <w:div w:id="1988045736">
          <w:marLeft w:val="0"/>
          <w:marRight w:val="0"/>
          <w:marTop w:val="0"/>
          <w:marBottom w:val="0"/>
          <w:divBdr>
            <w:top w:val="none" w:sz="0" w:space="0" w:color="auto"/>
            <w:left w:val="none" w:sz="0" w:space="0" w:color="auto"/>
            <w:bottom w:val="none" w:sz="0" w:space="0" w:color="auto"/>
            <w:right w:val="none" w:sz="0" w:space="0" w:color="auto"/>
          </w:divBdr>
        </w:div>
        <w:div w:id="2038583868">
          <w:marLeft w:val="0"/>
          <w:marRight w:val="0"/>
          <w:marTop w:val="0"/>
          <w:marBottom w:val="0"/>
          <w:divBdr>
            <w:top w:val="none" w:sz="0" w:space="0" w:color="auto"/>
            <w:left w:val="none" w:sz="0" w:space="0" w:color="auto"/>
            <w:bottom w:val="none" w:sz="0" w:space="0" w:color="auto"/>
            <w:right w:val="none" w:sz="0" w:space="0" w:color="auto"/>
          </w:divBdr>
        </w:div>
        <w:div w:id="2046830211">
          <w:marLeft w:val="0"/>
          <w:marRight w:val="0"/>
          <w:marTop w:val="0"/>
          <w:marBottom w:val="0"/>
          <w:divBdr>
            <w:top w:val="none" w:sz="0" w:space="0" w:color="auto"/>
            <w:left w:val="none" w:sz="0" w:space="0" w:color="auto"/>
            <w:bottom w:val="none" w:sz="0" w:space="0" w:color="auto"/>
            <w:right w:val="none" w:sz="0" w:space="0" w:color="auto"/>
          </w:divBdr>
        </w:div>
        <w:div w:id="2049329497">
          <w:marLeft w:val="0"/>
          <w:marRight w:val="0"/>
          <w:marTop w:val="0"/>
          <w:marBottom w:val="0"/>
          <w:divBdr>
            <w:top w:val="none" w:sz="0" w:space="0" w:color="auto"/>
            <w:left w:val="none" w:sz="0" w:space="0" w:color="auto"/>
            <w:bottom w:val="none" w:sz="0" w:space="0" w:color="auto"/>
            <w:right w:val="none" w:sz="0" w:space="0" w:color="auto"/>
          </w:divBdr>
        </w:div>
        <w:div w:id="2050297830">
          <w:marLeft w:val="0"/>
          <w:marRight w:val="0"/>
          <w:marTop w:val="0"/>
          <w:marBottom w:val="0"/>
          <w:divBdr>
            <w:top w:val="none" w:sz="0" w:space="0" w:color="auto"/>
            <w:left w:val="none" w:sz="0" w:space="0" w:color="auto"/>
            <w:bottom w:val="none" w:sz="0" w:space="0" w:color="auto"/>
            <w:right w:val="none" w:sz="0" w:space="0" w:color="auto"/>
          </w:divBdr>
        </w:div>
        <w:div w:id="2084376888">
          <w:marLeft w:val="0"/>
          <w:marRight w:val="0"/>
          <w:marTop w:val="0"/>
          <w:marBottom w:val="0"/>
          <w:divBdr>
            <w:top w:val="none" w:sz="0" w:space="0" w:color="auto"/>
            <w:left w:val="none" w:sz="0" w:space="0" w:color="auto"/>
            <w:bottom w:val="none" w:sz="0" w:space="0" w:color="auto"/>
            <w:right w:val="none" w:sz="0" w:space="0" w:color="auto"/>
          </w:divBdr>
        </w:div>
        <w:div w:id="2117215191">
          <w:marLeft w:val="0"/>
          <w:marRight w:val="0"/>
          <w:marTop w:val="0"/>
          <w:marBottom w:val="0"/>
          <w:divBdr>
            <w:top w:val="none" w:sz="0" w:space="0" w:color="auto"/>
            <w:left w:val="none" w:sz="0" w:space="0" w:color="auto"/>
            <w:bottom w:val="none" w:sz="0" w:space="0" w:color="auto"/>
            <w:right w:val="none" w:sz="0" w:space="0" w:color="auto"/>
          </w:divBdr>
        </w:div>
        <w:div w:id="2134713072">
          <w:marLeft w:val="0"/>
          <w:marRight w:val="0"/>
          <w:marTop w:val="0"/>
          <w:marBottom w:val="0"/>
          <w:divBdr>
            <w:top w:val="none" w:sz="0" w:space="0" w:color="auto"/>
            <w:left w:val="none" w:sz="0" w:space="0" w:color="auto"/>
            <w:bottom w:val="none" w:sz="0" w:space="0" w:color="auto"/>
            <w:right w:val="none" w:sz="0" w:space="0" w:color="auto"/>
          </w:divBdr>
        </w:div>
        <w:div w:id="2139571365">
          <w:marLeft w:val="0"/>
          <w:marRight w:val="0"/>
          <w:marTop w:val="0"/>
          <w:marBottom w:val="0"/>
          <w:divBdr>
            <w:top w:val="none" w:sz="0" w:space="0" w:color="auto"/>
            <w:left w:val="none" w:sz="0" w:space="0" w:color="auto"/>
            <w:bottom w:val="none" w:sz="0" w:space="0" w:color="auto"/>
            <w:right w:val="none" w:sz="0" w:space="0" w:color="auto"/>
          </w:divBdr>
        </w:div>
      </w:divsChild>
    </w:div>
    <w:div w:id="427626771">
      <w:bodyDiv w:val="1"/>
      <w:marLeft w:val="0"/>
      <w:marRight w:val="0"/>
      <w:marTop w:val="0"/>
      <w:marBottom w:val="0"/>
      <w:divBdr>
        <w:top w:val="none" w:sz="0" w:space="0" w:color="auto"/>
        <w:left w:val="none" w:sz="0" w:space="0" w:color="auto"/>
        <w:bottom w:val="none" w:sz="0" w:space="0" w:color="auto"/>
        <w:right w:val="none" w:sz="0" w:space="0" w:color="auto"/>
      </w:divBdr>
    </w:div>
    <w:div w:id="431435311">
      <w:bodyDiv w:val="1"/>
      <w:marLeft w:val="0"/>
      <w:marRight w:val="0"/>
      <w:marTop w:val="0"/>
      <w:marBottom w:val="0"/>
      <w:divBdr>
        <w:top w:val="none" w:sz="0" w:space="0" w:color="auto"/>
        <w:left w:val="none" w:sz="0" w:space="0" w:color="auto"/>
        <w:bottom w:val="none" w:sz="0" w:space="0" w:color="auto"/>
        <w:right w:val="none" w:sz="0" w:space="0" w:color="auto"/>
      </w:divBdr>
    </w:div>
    <w:div w:id="453252363">
      <w:bodyDiv w:val="1"/>
      <w:marLeft w:val="0"/>
      <w:marRight w:val="0"/>
      <w:marTop w:val="0"/>
      <w:marBottom w:val="0"/>
      <w:divBdr>
        <w:top w:val="none" w:sz="0" w:space="0" w:color="auto"/>
        <w:left w:val="none" w:sz="0" w:space="0" w:color="auto"/>
        <w:bottom w:val="none" w:sz="0" w:space="0" w:color="auto"/>
        <w:right w:val="none" w:sz="0" w:space="0" w:color="auto"/>
      </w:divBdr>
      <w:divsChild>
        <w:div w:id="2001882356">
          <w:marLeft w:val="0"/>
          <w:marRight w:val="0"/>
          <w:marTop w:val="0"/>
          <w:marBottom w:val="0"/>
          <w:divBdr>
            <w:top w:val="none" w:sz="0" w:space="0" w:color="auto"/>
            <w:left w:val="none" w:sz="0" w:space="0" w:color="auto"/>
            <w:bottom w:val="none" w:sz="0" w:space="0" w:color="auto"/>
            <w:right w:val="none" w:sz="0" w:space="0" w:color="auto"/>
          </w:divBdr>
        </w:div>
        <w:div w:id="1575167407">
          <w:marLeft w:val="0"/>
          <w:marRight w:val="0"/>
          <w:marTop w:val="0"/>
          <w:marBottom w:val="0"/>
          <w:divBdr>
            <w:top w:val="none" w:sz="0" w:space="0" w:color="auto"/>
            <w:left w:val="none" w:sz="0" w:space="0" w:color="auto"/>
            <w:bottom w:val="none" w:sz="0" w:space="0" w:color="auto"/>
            <w:right w:val="none" w:sz="0" w:space="0" w:color="auto"/>
          </w:divBdr>
        </w:div>
        <w:div w:id="1010721642">
          <w:marLeft w:val="0"/>
          <w:marRight w:val="0"/>
          <w:marTop w:val="0"/>
          <w:marBottom w:val="0"/>
          <w:divBdr>
            <w:top w:val="none" w:sz="0" w:space="0" w:color="auto"/>
            <w:left w:val="none" w:sz="0" w:space="0" w:color="auto"/>
            <w:bottom w:val="none" w:sz="0" w:space="0" w:color="auto"/>
            <w:right w:val="none" w:sz="0" w:space="0" w:color="auto"/>
          </w:divBdr>
        </w:div>
        <w:div w:id="1930575370">
          <w:marLeft w:val="0"/>
          <w:marRight w:val="0"/>
          <w:marTop w:val="0"/>
          <w:marBottom w:val="0"/>
          <w:divBdr>
            <w:top w:val="none" w:sz="0" w:space="0" w:color="auto"/>
            <w:left w:val="none" w:sz="0" w:space="0" w:color="auto"/>
            <w:bottom w:val="none" w:sz="0" w:space="0" w:color="auto"/>
            <w:right w:val="none" w:sz="0" w:space="0" w:color="auto"/>
          </w:divBdr>
        </w:div>
      </w:divsChild>
    </w:div>
    <w:div w:id="464390415">
      <w:bodyDiv w:val="1"/>
      <w:marLeft w:val="0"/>
      <w:marRight w:val="0"/>
      <w:marTop w:val="0"/>
      <w:marBottom w:val="0"/>
      <w:divBdr>
        <w:top w:val="none" w:sz="0" w:space="0" w:color="auto"/>
        <w:left w:val="none" w:sz="0" w:space="0" w:color="auto"/>
        <w:bottom w:val="none" w:sz="0" w:space="0" w:color="auto"/>
        <w:right w:val="none" w:sz="0" w:space="0" w:color="auto"/>
      </w:divBdr>
    </w:div>
    <w:div w:id="481391208">
      <w:bodyDiv w:val="1"/>
      <w:marLeft w:val="0"/>
      <w:marRight w:val="0"/>
      <w:marTop w:val="0"/>
      <w:marBottom w:val="0"/>
      <w:divBdr>
        <w:top w:val="none" w:sz="0" w:space="0" w:color="auto"/>
        <w:left w:val="none" w:sz="0" w:space="0" w:color="auto"/>
        <w:bottom w:val="none" w:sz="0" w:space="0" w:color="auto"/>
        <w:right w:val="none" w:sz="0" w:space="0" w:color="auto"/>
      </w:divBdr>
      <w:divsChild>
        <w:div w:id="1237548011">
          <w:marLeft w:val="0"/>
          <w:marRight w:val="0"/>
          <w:marTop w:val="0"/>
          <w:marBottom w:val="0"/>
          <w:divBdr>
            <w:top w:val="none" w:sz="0" w:space="0" w:color="auto"/>
            <w:left w:val="none" w:sz="0" w:space="0" w:color="auto"/>
            <w:bottom w:val="none" w:sz="0" w:space="0" w:color="auto"/>
            <w:right w:val="none" w:sz="0" w:space="0" w:color="auto"/>
          </w:divBdr>
        </w:div>
        <w:div w:id="326985149">
          <w:marLeft w:val="0"/>
          <w:marRight w:val="0"/>
          <w:marTop w:val="0"/>
          <w:marBottom w:val="0"/>
          <w:divBdr>
            <w:top w:val="none" w:sz="0" w:space="0" w:color="auto"/>
            <w:left w:val="none" w:sz="0" w:space="0" w:color="auto"/>
            <w:bottom w:val="none" w:sz="0" w:space="0" w:color="auto"/>
            <w:right w:val="none" w:sz="0" w:space="0" w:color="auto"/>
          </w:divBdr>
        </w:div>
      </w:divsChild>
    </w:div>
    <w:div w:id="504051907">
      <w:bodyDiv w:val="1"/>
      <w:marLeft w:val="0"/>
      <w:marRight w:val="0"/>
      <w:marTop w:val="0"/>
      <w:marBottom w:val="0"/>
      <w:divBdr>
        <w:top w:val="none" w:sz="0" w:space="0" w:color="auto"/>
        <w:left w:val="none" w:sz="0" w:space="0" w:color="auto"/>
        <w:bottom w:val="none" w:sz="0" w:space="0" w:color="auto"/>
        <w:right w:val="none" w:sz="0" w:space="0" w:color="auto"/>
      </w:divBdr>
      <w:divsChild>
        <w:div w:id="1638486109">
          <w:marLeft w:val="0"/>
          <w:marRight w:val="0"/>
          <w:marTop w:val="0"/>
          <w:marBottom w:val="0"/>
          <w:divBdr>
            <w:top w:val="none" w:sz="0" w:space="0" w:color="auto"/>
            <w:left w:val="none" w:sz="0" w:space="0" w:color="auto"/>
            <w:bottom w:val="none" w:sz="0" w:space="0" w:color="auto"/>
            <w:right w:val="none" w:sz="0" w:space="0" w:color="auto"/>
          </w:divBdr>
          <w:divsChild>
            <w:div w:id="1419137486">
              <w:marLeft w:val="0"/>
              <w:marRight w:val="0"/>
              <w:marTop w:val="0"/>
              <w:marBottom w:val="0"/>
              <w:divBdr>
                <w:top w:val="none" w:sz="0" w:space="0" w:color="auto"/>
                <w:left w:val="none" w:sz="0" w:space="0" w:color="auto"/>
                <w:bottom w:val="none" w:sz="0" w:space="0" w:color="auto"/>
                <w:right w:val="none" w:sz="0" w:space="0" w:color="auto"/>
              </w:divBdr>
              <w:divsChild>
                <w:div w:id="659694393">
                  <w:marLeft w:val="0"/>
                  <w:marRight w:val="0"/>
                  <w:marTop w:val="0"/>
                  <w:marBottom w:val="0"/>
                  <w:divBdr>
                    <w:top w:val="none" w:sz="0" w:space="0" w:color="auto"/>
                    <w:left w:val="none" w:sz="0" w:space="0" w:color="auto"/>
                    <w:bottom w:val="none" w:sz="0" w:space="0" w:color="auto"/>
                    <w:right w:val="none" w:sz="0" w:space="0" w:color="auto"/>
                  </w:divBdr>
                  <w:divsChild>
                    <w:div w:id="1112551281">
                      <w:marLeft w:val="0"/>
                      <w:marRight w:val="0"/>
                      <w:marTop w:val="0"/>
                      <w:marBottom w:val="0"/>
                      <w:divBdr>
                        <w:top w:val="none" w:sz="0" w:space="0" w:color="auto"/>
                        <w:left w:val="none" w:sz="0" w:space="0" w:color="auto"/>
                        <w:bottom w:val="none" w:sz="0" w:space="0" w:color="auto"/>
                        <w:right w:val="none" w:sz="0" w:space="0" w:color="auto"/>
                      </w:divBdr>
                      <w:divsChild>
                        <w:div w:id="1809786280">
                          <w:marLeft w:val="0"/>
                          <w:marRight w:val="0"/>
                          <w:marTop w:val="0"/>
                          <w:marBottom w:val="0"/>
                          <w:divBdr>
                            <w:top w:val="none" w:sz="0" w:space="0" w:color="auto"/>
                            <w:left w:val="none" w:sz="0" w:space="0" w:color="auto"/>
                            <w:bottom w:val="none" w:sz="0" w:space="0" w:color="auto"/>
                            <w:right w:val="none" w:sz="0" w:space="0" w:color="auto"/>
                          </w:divBdr>
                          <w:divsChild>
                            <w:div w:id="72013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7986368">
      <w:bodyDiv w:val="1"/>
      <w:marLeft w:val="0"/>
      <w:marRight w:val="0"/>
      <w:marTop w:val="0"/>
      <w:marBottom w:val="0"/>
      <w:divBdr>
        <w:top w:val="none" w:sz="0" w:space="0" w:color="auto"/>
        <w:left w:val="none" w:sz="0" w:space="0" w:color="auto"/>
        <w:bottom w:val="none" w:sz="0" w:space="0" w:color="auto"/>
        <w:right w:val="none" w:sz="0" w:space="0" w:color="auto"/>
      </w:divBdr>
    </w:div>
    <w:div w:id="531188120">
      <w:bodyDiv w:val="1"/>
      <w:marLeft w:val="0"/>
      <w:marRight w:val="0"/>
      <w:marTop w:val="0"/>
      <w:marBottom w:val="0"/>
      <w:divBdr>
        <w:top w:val="none" w:sz="0" w:space="0" w:color="auto"/>
        <w:left w:val="none" w:sz="0" w:space="0" w:color="auto"/>
        <w:bottom w:val="none" w:sz="0" w:space="0" w:color="auto"/>
        <w:right w:val="none" w:sz="0" w:space="0" w:color="auto"/>
      </w:divBdr>
      <w:divsChild>
        <w:div w:id="1829055670">
          <w:marLeft w:val="0"/>
          <w:marRight w:val="0"/>
          <w:marTop w:val="0"/>
          <w:marBottom w:val="0"/>
          <w:divBdr>
            <w:top w:val="none" w:sz="0" w:space="0" w:color="auto"/>
            <w:left w:val="none" w:sz="0" w:space="0" w:color="auto"/>
            <w:bottom w:val="none" w:sz="0" w:space="0" w:color="auto"/>
            <w:right w:val="none" w:sz="0" w:space="0" w:color="auto"/>
          </w:divBdr>
        </w:div>
        <w:div w:id="1505313914">
          <w:marLeft w:val="0"/>
          <w:marRight w:val="0"/>
          <w:marTop w:val="0"/>
          <w:marBottom w:val="0"/>
          <w:divBdr>
            <w:top w:val="none" w:sz="0" w:space="0" w:color="auto"/>
            <w:left w:val="none" w:sz="0" w:space="0" w:color="auto"/>
            <w:bottom w:val="none" w:sz="0" w:space="0" w:color="auto"/>
            <w:right w:val="none" w:sz="0" w:space="0" w:color="auto"/>
          </w:divBdr>
        </w:div>
      </w:divsChild>
    </w:div>
    <w:div w:id="558830282">
      <w:bodyDiv w:val="1"/>
      <w:marLeft w:val="0"/>
      <w:marRight w:val="0"/>
      <w:marTop w:val="0"/>
      <w:marBottom w:val="0"/>
      <w:divBdr>
        <w:top w:val="none" w:sz="0" w:space="0" w:color="auto"/>
        <w:left w:val="none" w:sz="0" w:space="0" w:color="auto"/>
        <w:bottom w:val="none" w:sz="0" w:space="0" w:color="auto"/>
        <w:right w:val="none" w:sz="0" w:space="0" w:color="auto"/>
      </w:divBdr>
      <w:divsChild>
        <w:div w:id="1705054178">
          <w:marLeft w:val="0"/>
          <w:marRight w:val="0"/>
          <w:marTop w:val="0"/>
          <w:marBottom w:val="0"/>
          <w:divBdr>
            <w:top w:val="none" w:sz="0" w:space="0" w:color="auto"/>
            <w:left w:val="none" w:sz="0" w:space="0" w:color="auto"/>
            <w:bottom w:val="none" w:sz="0" w:space="0" w:color="auto"/>
            <w:right w:val="none" w:sz="0" w:space="0" w:color="auto"/>
          </w:divBdr>
        </w:div>
        <w:div w:id="1727752532">
          <w:marLeft w:val="0"/>
          <w:marRight w:val="0"/>
          <w:marTop w:val="0"/>
          <w:marBottom w:val="0"/>
          <w:divBdr>
            <w:top w:val="none" w:sz="0" w:space="0" w:color="auto"/>
            <w:left w:val="none" w:sz="0" w:space="0" w:color="auto"/>
            <w:bottom w:val="none" w:sz="0" w:space="0" w:color="auto"/>
            <w:right w:val="none" w:sz="0" w:space="0" w:color="auto"/>
          </w:divBdr>
        </w:div>
        <w:div w:id="1614288758">
          <w:marLeft w:val="0"/>
          <w:marRight w:val="0"/>
          <w:marTop w:val="0"/>
          <w:marBottom w:val="0"/>
          <w:divBdr>
            <w:top w:val="none" w:sz="0" w:space="0" w:color="auto"/>
            <w:left w:val="none" w:sz="0" w:space="0" w:color="auto"/>
            <w:bottom w:val="none" w:sz="0" w:space="0" w:color="auto"/>
            <w:right w:val="none" w:sz="0" w:space="0" w:color="auto"/>
          </w:divBdr>
        </w:div>
      </w:divsChild>
    </w:div>
    <w:div w:id="568275260">
      <w:bodyDiv w:val="1"/>
      <w:marLeft w:val="0"/>
      <w:marRight w:val="0"/>
      <w:marTop w:val="0"/>
      <w:marBottom w:val="0"/>
      <w:divBdr>
        <w:top w:val="none" w:sz="0" w:space="0" w:color="auto"/>
        <w:left w:val="none" w:sz="0" w:space="0" w:color="auto"/>
        <w:bottom w:val="none" w:sz="0" w:space="0" w:color="auto"/>
        <w:right w:val="none" w:sz="0" w:space="0" w:color="auto"/>
      </w:divBdr>
      <w:divsChild>
        <w:div w:id="127627192">
          <w:marLeft w:val="0"/>
          <w:marRight w:val="0"/>
          <w:marTop w:val="0"/>
          <w:marBottom w:val="0"/>
          <w:divBdr>
            <w:top w:val="none" w:sz="0" w:space="0" w:color="auto"/>
            <w:left w:val="none" w:sz="0" w:space="0" w:color="auto"/>
            <w:bottom w:val="none" w:sz="0" w:space="0" w:color="auto"/>
            <w:right w:val="none" w:sz="0" w:space="0" w:color="auto"/>
          </w:divBdr>
        </w:div>
        <w:div w:id="181669159">
          <w:marLeft w:val="0"/>
          <w:marRight w:val="0"/>
          <w:marTop w:val="0"/>
          <w:marBottom w:val="0"/>
          <w:divBdr>
            <w:top w:val="none" w:sz="0" w:space="0" w:color="auto"/>
            <w:left w:val="none" w:sz="0" w:space="0" w:color="auto"/>
            <w:bottom w:val="none" w:sz="0" w:space="0" w:color="auto"/>
            <w:right w:val="none" w:sz="0" w:space="0" w:color="auto"/>
          </w:divBdr>
        </w:div>
        <w:div w:id="330178552">
          <w:marLeft w:val="0"/>
          <w:marRight w:val="0"/>
          <w:marTop w:val="0"/>
          <w:marBottom w:val="0"/>
          <w:divBdr>
            <w:top w:val="none" w:sz="0" w:space="0" w:color="auto"/>
            <w:left w:val="none" w:sz="0" w:space="0" w:color="auto"/>
            <w:bottom w:val="none" w:sz="0" w:space="0" w:color="auto"/>
            <w:right w:val="none" w:sz="0" w:space="0" w:color="auto"/>
          </w:divBdr>
        </w:div>
      </w:divsChild>
    </w:div>
    <w:div w:id="583804216">
      <w:bodyDiv w:val="1"/>
      <w:marLeft w:val="0"/>
      <w:marRight w:val="0"/>
      <w:marTop w:val="0"/>
      <w:marBottom w:val="0"/>
      <w:divBdr>
        <w:top w:val="none" w:sz="0" w:space="0" w:color="auto"/>
        <w:left w:val="none" w:sz="0" w:space="0" w:color="auto"/>
        <w:bottom w:val="none" w:sz="0" w:space="0" w:color="auto"/>
        <w:right w:val="none" w:sz="0" w:space="0" w:color="auto"/>
      </w:divBdr>
    </w:div>
    <w:div w:id="663046099">
      <w:bodyDiv w:val="1"/>
      <w:marLeft w:val="0"/>
      <w:marRight w:val="0"/>
      <w:marTop w:val="0"/>
      <w:marBottom w:val="0"/>
      <w:divBdr>
        <w:top w:val="none" w:sz="0" w:space="0" w:color="auto"/>
        <w:left w:val="none" w:sz="0" w:space="0" w:color="auto"/>
        <w:bottom w:val="none" w:sz="0" w:space="0" w:color="auto"/>
        <w:right w:val="none" w:sz="0" w:space="0" w:color="auto"/>
      </w:divBdr>
    </w:div>
    <w:div w:id="674497790">
      <w:bodyDiv w:val="1"/>
      <w:marLeft w:val="0"/>
      <w:marRight w:val="0"/>
      <w:marTop w:val="0"/>
      <w:marBottom w:val="0"/>
      <w:divBdr>
        <w:top w:val="none" w:sz="0" w:space="0" w:color="auto"/>
        <w:left w:val="none" w:sz="0" w:space="0" w:color="auto"/>
        <w:bottom w:val="none" w:sz="0" w:space="0" w:color="auto"/>
        <w:right w:val="none" w:sz="0" w:space="0" w:color="auto"/>
      </w:divBdr>
      <w:divsChild>
        <w:div w:id="202210132">
          <w:marLeft w:val="0"/>
          <w:marRight w:val="0"/>
          <w:marTop w:val="0"/>
          <w:marBottom w:val="0"/>
          <w:divBdr>
            <w:top w:val="none" w:sz="0" w:space="0" w:color="auto"/>
            <w:left w:val="none" w:sz="0" w:space="0" w:color="auto"/>
            <w:bottom w:val="none" w:sz="0" w:space="0" w:color="auto"/>
            <w:right w:val="none" w:sz="0" w:space="0" w:color="auto"/>
          </w:divBdr>
        </w:div>
        <w:div w:id="595359407">
          <w:marLeft w:val="0"/>
          <w:marRight w:val="0"/>
          <w:marTop w:val="0"/>
          <w:marBottom w:val="0"/>
          <w:divBdr>
            <w:top w:val="none" w:sz="0" w:space="0" w:color="auto"/>
            <w:left w:val="none" w:sz="0" w:space="0" w:color="auto"/>
            <w:bottom w:val="none" w:sz="0" w:space="0" w:color="auto"/>
            <w:right w:val="none" w:sz="0" w:space="0" w:color="auto"/>
          </w:divBdr>
        </w:div>
        <w:div w:id="669672369">
          <w:marLeft w:val="0"/>
          <w:marRight w:val="0"/>
          <w:marTop w:val="0"/>
          <w:marBottom w:val="0"/>
          <w:divBdr>
            <w:top w:val="none" w:sz="0" w:space="0" w:color="auto"/>
            <w:left w:val="none" w:sz="0" w:space="0" w:color="auto"/>
            <w:bottom w:val="none" w:sz="0" w:space="0" w:color="auto"/>
            <w:right w:val="none" w:sz="0" w:space="0" w:color="auto"/>
          </w:divBdr>
        </w:div>
        <w:div w:id="711076771">
          <w:marLeft w:val="0"/>
          <w:marRight w:val="0"/>
          <w:marTop w:val="0"/>
          <w:marBottom w:val="0"/>
          <w:divBdr>
            <w:top w:val="none" w:sz="0" w:space="0" w:color="auto"/>
            <w:left w:val="none" w:sz="0" w:space="0" w:color="auto"/>
            <w:bottom w:val="none" w:sz="0" w:space="0" w:color="auto"/>
            <w:right w:val="none" w:sz="0" w:space="0" w:color="auto"/>
          </w:divBdr>
        </w:div>
        <w:div w:id="981230878">
          <w:marLeft w:val="0"/>
          <w:marRight w:val="0"/>
          <w:marTop w:val="0"/>
          <w:marBottom w:val="0"/>
          <w:divBdr>
            <w:top w:val="none" w:sz="0" w:space="0" w:color="auto"/>
            <w:left w:val="none" w:sz="0" w:space="0" w:color="auto"/>
            <w:bottom w:val="none" w:sz="0" w:space="0" w:color="auto"/>
            <w:right w:val="none" w:sz="0" w:space="0" w:color="auto"/>
          </w:divBdr>
        </w:div>
        <w:div w:id="1151217721">
          <w:marLeft w:val="0"/>
          <w:marRight w:val="0"/>
          <w:marTop w:val="0"/>
          <w:marBottom w:val="0"/>
          <w:divBdr>
            <w:top w:val="none" w:sz="0" w:space="0" w:color="auto"/>
            <w:left w:val="none" w:sz="0" w:space="0" w:color="auto"/>
            <w:bottom w:val="none" w:sz="0" w:space="0" w:color="auto"/>
            <w:right w:val="none" w:sz="0" w:space="0" w:color="auto"/>
          </w:divBdr>
        </w:div>
        <w:div w:id="1223058944">
          <w:marLeft w:val="0"/>
          <w:marRight w:val="0"/>
          <w:marTop w:val="0"/>
          <w:marBottom w:val="0"/>
          <w:divBdr>
            <w:top w:val="none" w:sz="0" w:space="0" w:color="auto"/>
            <w:left w:val="none" w:sz="0" w:space="0" w:color="auto"/>
            <w:bottom w:val="none" w:sz="0" w:space="0" w:color="auto"/>
            <w:right w:val="none" w:sz="0" w:space="0" w:color="auto"/>
          </w:divBdr>
        </w:div>
        <w:div w:id="1721783880">
          <w:marLeft w:val="0"/>
          <w:marRight w:val="0"/>
          <w:marTop w:val="0"/>
          <w:marBottom w:val="0"/>
          <w:divBdr>
            <w:top w:val="none" w:sz="0" w:space="0" w:color="auto"/>
            <w:left w:val="none" w:sz="0" w:space="0" w:color="auto"/>
            <w:bottom w:val="none" w:sz="0" w:space="0" w:color="auto"/>
            <w:right w:val="none" w:sz="0" w:space="0" w:color="auto"/>
          </w:divBdr>
        </w:div>
        <w:div w:id="1810853992">
          <w:marLeft w:val="0"/>
          <w:marRight w:val="0"/>
          <w:marTop w:val="0"/>
          <w:marBottom w:val="0"/>
          <w:divBdr>
            <w:top w:val="none" w:sz="0" w:space="0" w:color="auto"/>
            <w:left w:val="none" w:sz="0" w:space="0" w:color="auto"/>
            <w:bottom w:val="none" w:sz="0" w:space="0" w:color="auto"/>
            <w:right w:val="none" w:sz="0" w:space="0" w:color="auto"/>
          </w:divBdr>
        </w:div>
        <w:div w:id="1884174079">
          <w:marLeft w:val="0"/>
          <w:marRight w:val="0"/>
          <w:marTop w:val="0"/>
          <w:marBottom w:val="0"/>
          <w:divBdr>
            <w:top w:val="none" w:sz="0" w:space="0" w:color="auto"/>
            <w:left w:val="none" w:sz="0" w:space="0" w:color="auto"/>
            <w:bottom w:val="none" w:sz="0" w:space="0" w:color="auto"/>
            <w:right w:val="none" w:sz="0" w:space="0" w:color="auto"/>
          </w:divBdr>
        </w:div>
        <w:div w:id="2021465228">
          <w:marLeft w:val="0"/>
          <w:marRight w:val="0"/>
          <w:marTop w:val="0"/>
          <w:marBottom w:val="0"/>
          <w:divBdr>
            <w:top w:val="none" w:sz="0" w:space="0" w:color="auto"/>
            <w:left w:val="none" w:sz="0" w:space="0" w:color="auto"/>
            <w:bottom w:val="none" w:sz="0" w:space="0" w:color="auto"/>
            <w:right w:val="none" w:sz="0" w:space="0" w:color="auto"/>
          </w:divBdr>
        </w:div>
      </w:divsChild>
    </w:div>
    <w:div w:id="683671946">
      <w:bodyDiv w:val="1"/>
      <w:marLeft w:val="0"/>
      <w:marRight w:val="0"/>
      <w:marTop w:val="0"/>
      <w:marBottom w:val="0"/>
      <w:divBdr>
        <w:top w:val="none" w:sz="0" w:space="0" w:color="auto"/>
        <w:left w:val="none" w:sz="0" w:space="0" w:color="auto"/>
        <w:bottom w:val="none" w:sz="0" w:space="0" w:color="auto"/>
        <w:right w:val="none" w:sz="0" w:space="0" w:color="auto"/>
      </w:divBdr>
      <w:divsChild>
        <w:div w:id="917791432">
          <w:marLeft w:val="0"/>
          <w:marRight w:val="0"/>
          <w:marTop w:val="0"/>
          <w:marBottom w:val="0"/>
          <w:divBdr>
            <w:top w:val="none" w:sz="0" w:space="0" w:color="auto"/>
            <w:left w:val="none" w:sz="0" w:space="0" w:color="auto"/>
            <w:bottom w:val="none" w:sz="0" w:space="0" w:color="auto"/>
            <w:right w:val="none" w:sz="0" w:space="0" w:color="auto"/>
          </w:divBdr>
        </w:div>
        <w:div w:id="780226931">
          <w:marLeft w:val="0"/>
          <w:marRight w:val="0"/>
          <w:marTop w:val="0"/>
          <w:marBottom w:val="0"/>
          <w:divBdr>
            <w:top w:val="none" w:sz="0" w:space="0" w:color="auto"/>
            <w:left w:val="none" w:sz="0" w:space="0" w:color="auto"/>
            <w:bottom w:val="none" w:sz="0" w:space="0" w:color="auto"/>
            <w:right w:val="none" w:sz="0" w:space="0" w:color="auto"/>
          </w:divBdr>
        </w:div>
        <w:div w:id="1090392717">
          <w:marLeft w:val="0"/>
          <w:marRight w:val="0"/>
          <w:marTop w:val="0"/>
          <w:marBottom w:val="0"/>
          <w:divBdr>
            <w:top w:val="none" w:sz="0" w:space="0" w:color="auto"/>
            <w:left w:val="none" w:sz="0" w:space="0" w:color="auto"/>
            <w:bottom w:val="none" w:sz="0" w:space="0" w:color="auto"/>
            <w:right w:val="none" w:sz="0" w:space="0" w:color="auto"/>
          </w:divBdr>
        </w:div>
        <w:div w:id="1208301118">
          <w:marLeft w:val="0"/>
          <w:marRight w:val="0"/>
          <w:marTop w:val="0"/>
          <w:marBottom w:val="0"/>
          <w:divBdr>
            <w:top w:val="none" w:sz="0" w:space="0" w:color="auto"/>
            <w:left w:val="none" w:sz="0" w:space="0" w:color="auto"/>
            <w:bottom w:val="none" w:sz="0" w:space="0" w:color="auto"/>
            <w:right w:val="none" w:sz="0" w:space="0" w:color="auto"/>
          </w:divBdr>
        </w:div>
        <w:div w:id="1986356534">
          <w:marLeft w:val="0"/>
          <w:marRight w:val="0"/>
          <w:marTop w:val="0"/>
          <w:marBottom w:val="0"/>
          <w:divBdr>
            <w:top w:val="none" w:sz="0" w:space="0" w:color="auto"/>
            <w:left w:val="none" w:sz="0" w:space="0" w:color="auto"/>
            <w:bottom w:val="none" w:sz="0" w:space="0" w:color="auto"/>
            <w:right w:val="none" w:sz="0" w:space="0" w:color="auto"/>
          </w:divBdr>
        </w:div>
        <w:div w:id="1955668805">
          <w:marLeft w:val="0"/>
          <w:marRight w:val="0"/>
          <w:marTop w:val="0"/>
          <w:marBottom w:val="0"/>
          <w:divBdr>
            <w:top w:val="none" w:sz="0" w:space="0" w:color="auto"/>
            <w:left w:val="none" w:sz="0" w:space="0" w:color="auto"/>
            <w:bottom w:val="none" w:sz="0" w:space="0" w:color="auto"/>
            <w:right w:val="none" w:sz="0" w:space="0" w:color="auto"/>
          </w:divBdr>
        </w:div>
        <w:div w:id="263849811">
          <w:marLeft w:val="0"/>
          <w:marRight w:val="0"/>
          <w:marTop w:val="0"/>
          <w:marBottom w:val="0"/>
          <w:divBdr>
            <w:top w:val="none" w:sz="0" w:space="0" w:color="auto"/>
            <w:left w:val="none" w:sz="0" w:space="0" w:color="auto"/>
            <w:bottom w:val="none" w:sz="0" w:space="0" w:color="auto"/>
            <w:right w:val="none" w:sz="0" w:space="0" w:color="auto"/>
          </w:divBdr>
        </w:div>
        <w:div w:id="3167069">
          <w:marLeft w:val="0"/>
          <w:marRight w:val="0"/>
          <w:marTop w:val="0"/>
          <w:marBottom w:val="0"/>
          <w:divBdr>
            <w:top w:val="none" w:sz="0" w:space="0" w:color="auto"/>
            <w:left w:val="none" w:sz="0" w:space="0" w:color="auto"/>
            <w:bottom w:val="none" w:sz="0" w:space="0" w:color="auto"/>
            <w:right w:val="none" w:sz="0" w:space="0" w:color="auto"/>
          </w:divBdr>
        </w:div>
      </w:divsChild>
    </w:div>
    <w:div w:id="698239104">
      <w:bodyDiv w:val="1"/>
      <w:marLeft w:val="0"/>
      <w:marRight w:val="0"/>
      <w:marTop w:val="0"/>
      <w:marBottom w:val="0"/>
      <w:divBdr>
        <w:top w:val="none" w:sz="0" w:space="0" w:color="auto"/>
        <w:left w:val="none" w:sz="0" w:space="0" w:color="auto"/>
        <w:bottom w:val="none" w:sz="0" w:space="0" w:color="auto"/>
        <w:right w:val="none" w:sz="0" w:space="0" w:color="auto"/>
      </w:divBdr>
      <w:divsChild>
        <w:div w:id="788822809">
          <w:marLeft w:val="0"/>
          <w:marRight w:val="0"/>
          <w:marTop w:val="0"/>
          <w:marBottom w:val="0"/>
          <w:divBdr>
            <w:top w:val="none" w:sz="0" w:space="0" w:color="auto"/>
            <w:left w:val="none" w:sz="0" w:space="0" w:color="auto"/>
            <w:bottom w:val="none" w:sz="0" w:space="0" w:color="auto"/>
            <w:right w:val="none" w:sz="0" w:space="0" w:color="auto"/>
          </w:divBdr>
          <w:divsChild>
            <w:div w:id="882253781">
              <w:marLeft w:val="0"/>
              <w:marRight w:val="0"/>
              <w:marTop w:val="0"/>
              <w:marBottom w:val="0"/>
              <w:divBdr>
                <w:top w:val="none" w:sz="0" w:space="0" w:color="auto"/>
                <w:left w:val="none" w:sz="0" w:space="0" w:color="auto"/>
                <w:bottom w:val="none" w:sz="0" w:space="0" w:color="auto"/>
                <w:right w:val="none" w:sz="0" w:space="0" w:color="auto"/>
              </w:divBdr>
              <w:divsChild>
                <w:div w:id="97680364">
                  <w:marLeft w:val="0"/>
                  <w:marRight w:val="0"/>
                  <w:marTop w:val="0"/>
                  <w:marBottom w:val="0"/>
                  <w:divBdr>
                    <w:top w:val="none" w:sz="0" w:space="0" w:color="auto"/>
                    <w:left w:val="none" w:sz="0" w:space="0" w:color="auto"/>
                    <w:bottom w:val="none" w:sz="0" w:space="0" w:color="auto"/>
                    <w:right w:val="none" w:sz="0" w:space="0" w:color="auto"/>
                  </w:divBdr>
                  <w:divsChild>
                    <w:div w:id="1497039038">
                      <w:marLeft w:val="0"/>
                      <w:marRight w:val="0"/>
                      <w:marTop w:val="0"/>
                      <w:marBottom w:val="0"/>
                      <w:divBdr>
                        <w:top w:val="none" w:sz="0" w:space="0" w:color="auto"/>
                        <w:left w:val="none" w:sz="0" w:space="0" w:color="auto"/>
                        <w:bottom w:val="none" w:sz="0" w:space="0" w:color="auto"/>
                        <w:right w:val="none" w:sz="0" w:space="0" w:color="auto"/>
                      </w:divBdr>
                      <w:divsChild>
                        <w:div w:id="1734347208">
                          <w:marLeft w:val="0"/>
                          <w:marRight w:val="0"/>
                          <w:marTop w:val="0"/>
                          <w:marBottom w:val="0"/>
                          <w:divBdr>
                            <w:top w:val="none" w:sz="0" w:space="0" w:color="auto"/>
                            <w:left w:val="none" w:sz="0" w:space="0" w:color="auto"/>
                            <w:bottom w:val="none" w:sz="0" w:space="0" w:color="auto"/>
                            <w:right w:val="none" w:sz="0" w:space="0" w:color="auto"/>
                          </w:divBdr>
                          <w:divsChild>
                            <w:div w:id="1601840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2365446">
      <w:bodyDiv w:val="1"/>
      <w:marLeft w:val="0"/>
      <w:marRight w:val="0"/>
      <w:marTop w:val="0"/>
      <w:marBottom w:val="0"/>
      <w:divBdr>
        <w:top w:val="none" w:sz="0" w:space="0" w:color="auto"/>
        <w:left w:val="none" w:sz="0" w:space="0" w:color="auto"/>
        <w:bottom w:val="none" w:sz="0" w:space="0" w:color="auto"/>
        <w:right w:val="none" w:sz="0" w:space="0" w:color="auto"/>
      </w:divBdr>
      <w:divsChild>
        <w:div w:id="1365907072">
          <w:marLeft w:val="0"/>
          <w:marRight w:val="0"/>
          <w:marTop w:val="0"/>
          <w:marBottom w:val="0"/>
          <w:divBdr>
            <w:top w:val="none" w:sz="0" w:space="0" w:color="auto"/>
            <w:left w:val="none" w:sz="0" w:space="0" w:color="auto"/>
            <w:bottom w:val="none" w:sz="0" w:space="0" w:color="auto"/>
            <w:right w:val="none" w:sz="0" w:space="0" w:color="auto"/>
          </w:divBdr>
        </w:div>
      </w:divsChild>
    </w:div>
    <w:div w:id="711031878">
      <w:bodyDiv w:val="1"/>
      <w:marLeft w:val="0"/>
      <w:marRight w:val="0"/>
      <w:marTop w:val="0"/>
      <w:marBottom w:val="0"/>
      <w:divBdr>
        <w:top w:val="none" w:sz="0" w:space="0" w:color="auto"/>
        <w:left w:val="none" w:sz="0" w:space="0" w:color="auto"/>
        <w:bottom w:val="none" w:sz="0" w:space="0" w:color="auto"/>
        <w:right w:val="none" w:sz="0" w:space="0" w:color="auto"/>
      </w:divBdr>
    </w:div>
    <w:div w:id="741950965">
      <w:bodyDiv w:val="1"/>
      <w:marLeft w:val="0"/>
      <w:marRight w:val="0"/>
      <w:marTop w:val="0"/>
      <w:marBottom w:val="0"/>
      <w:divBdr>
        <w:top w:val="none" w:sz="0" w:space="0" w:color="auto"/>
        <w:left w:val="none" w:sz="0" w:space="0" w:color="auto"/>
        <w:bottom w:val="none" w:sz="0" w:space="0" w:color="auto"/>
        <w:right w:val="none" w:sz="0" w:space="0" w:color="auto"/>
      </w:divBdr>
    </w:div>
    <w:div w:id="801994906">
      <w:bodyDiv w:val="1"/>
      <w:marLeft w:val="0"/>
      <w:marRight w:val="0"/>
      <w:marTop w:val="0"/>
      <w:marBottom w:val="0"/>
      <w:divBdr>
        <w:top w:val="none" w:sz="0" w:space="0" w:color="auto"/>
        <w:left w:val="none" w:sz="0" w:space="0" w:color="auto"/>
        <w:bottom w:val="none" w:sz="0" w:space="0" w:color="auto"/>
        <w:right w:val="none" w:sz="0" w:space="0" w:color="auto"/>
      </w:divBdr>
      <w:divsChild>
        <w:div w:id="558399358">
          <w:marLeft w:val="0"/>
          <w:marRight w:val="0"/>
          <w:marTop w:val="0"/>
          <w:marBottom w:val="0"/>
          <w:divBdr>
            <w:top w:val="none" w:sz="0" w:space="0" w:color="auto"/>
            <w:left w:val="none" w:sz="0" w:space="0" w:color="auto"/>
            <w:bottom w:val="none" w:sz="0" w:space="0" w:color="auto"/>
            <w:right w:val="none" w:sz="0" w:space="0" w:color="auto"/>
          </w:divBdr>
        </w:div>
        <w:div w:id="690765513">
          <w:marLeft w:val="0"/>
          <w:marRight w:val="0"/>
          <w:marTop w:val="0"/>
          <w:marBottom w:val="0"/>
          <w:divBdr>
            <w:top w:val="none" w:sz="0" w:space="0" w:color="auto"/>
            <w:left w:val="none" w:sz="0" w:space="0" w:color="auto"/>
            <w:bottom w:val="none" w:sz="0" w:space="0" w:color="auto"/>
            <w:right w:val="none" w:sz="0" w:space="0" w:color="auto"/>
          </w:divBdr>
        </w:div>
        <w:div w:id="898396843">
          <w:marLeft w:val="0"/>
          <w:marRight w:val="0"/>
          <w:marTop w:val="0"/>
          <w:marBottom w:val="0"/>
          <w:divBdr>
            <w:top w:val="none" w:sz="0" w:space="0" w:color="auto"/>
            <w:left w:val="none" w:sz="0" w:space="0" w:color="auto"/>
            <w:bottom w:val="none" w:sz="0" w:space="0" w:color="auto"/>
            <w:right w:val="none" w:sz="0" w:space="0" w:color="auto"/>
          </w:divBdr>
        </w:div>
        <w:div w:id="1557664156">
          <w:marLeft w:val="0"/>
          <w:marRight w:val="0"/>
          <w:marTop w:val="0"/>
          <w:marBottom w:val="0"/>
          <w:divBdr>
            <w:top w:val="none" w:sz="0" w:space="0" w:color="auto"/>
            <w:left w:val="none" w:sz="0" w:space="0" w:color="auto"/>
            <w:bottom w:val="none" w:sz="0" w:space="0" w:color="auto"/>
            <w:right w:val="none" w:sz="0" w:space="0" w:color="auto"/>
          </w:divBdr>
        </w:div>
        <w:div w:id="1855459688">
          <w:marLeft w:val="0"/>
          <w:marRight w:val="0"/>
          <w:marTop w:val="0"/>
          <w:marBottom w:val="0"/>
          <w:divBdr>
            <w:top w:val="none" w:sz="0" w:space="0" w:color="auto"/>
            <w:left w:val="none" w:sz="0" w:space="0" w:color="auto"/>
            <w:bottom w:val="none" w:sz="0" w:space="0" w:color="auto"/>
            <w:right w:val="none" w:sz="0" w:space="0" w:color="auto"/>
          </w:divBdr>
        </w:div>
      </w:divsChild>
    </w:div>
    <w:div w:id="802696078">
      <w:bodyDiv w:val="1"/>
      <w:marLeft w:val="0"/>
      <w:marRight w:val="0"/>
      <w:marTop w:val="0"/>
      <w:marBottom w:val="0"/>
      <w:divBdr>
        <w:top w:val="none" w:sz="0" w:space="0" w:color="auto"/>
        <w:left w:val="none" w:sz="0" w:space="0" w:color="auto"/>
        <w:bottom w:val="none" w:sz="0" w:space="0" w:color="auto"/>
        <w:right w:val="none" w:sz="0" w:space="0" w:color="auto"/>
      </w:divBdr>
    </w:div>
    <w:div w:id="806817946">
      <w:bodyDiv w:val="1"/>
      <w:marLeft w:val="0"/>
      <w:marRight w:val="0"/>
      <w:marTop w:val="0"/>
      <w:marBottom w:val="0"/>
      <w:divBdr>
        <w:top w:val="none" w:sz="0" w:space="0" w:color="auto"/>
        <w:left w:val="none" w:sz="0" w:space="0" w:color="auto"/>
        <w:bottom w:val="none" w:sz="0" w:space="0" w:color="auto"/>
        <w:right w:val="none" w:sz="0" w:space="0" w:color="auto"/>
      </w:divBdr>
    </w:div>
    <w:div w:id="810489169">
      <w:bodyDiv w:val="1"/>
      <w:marLeft w:val="0"/>
      <w:marRight w:val="0"/>
      <w:marTop w:val="0"/>
      <w:marBottom w:val="0"/>
      <w:divBdr>
        <w:top w:val="none" w:sz="0" w:space="0" w:color="auto"/>
        <w:left w:val="none" w:sz="0" w:space="0" w:color="auto"/>
        <w:bottom w:val="none" w:sz="0" w:space="0" w:color="auto"/>
        <w:right w:val="none" w:sz="0" w:space="0" w:color="auto"/>
      </w:divBdr>
    </w:div>
    <w:div w:id="811605713">
      <w:bodyDiv w:val="1"/>
      <w:marLeft w:val="0"/>
      <w:marRight w:val="0"/>
      <w:marTop w:val="0"/>
      <w:marBottom w:val="0"/>
      <w:divBdr>
        <w:top w:val="none" w:sz="0" w:space="0" w:color="auto"/>
        <w:left w:val="none" w:sz="0" w:space="0" w:color="auto"/>
        <w:bottom w:val="none" w:sz="0" w:space="0" w:color="auto"/>
        <w:right w:val="none" w:sz="0" w:space="0" w:color="auto"/>
      </w:divBdr>
      <w:divsChild>
        <w:div w:id="766075952">
          <w:marLeft w:val="0"/>
          <w:marRight w:val="0"/>
          <w:marTop w:val="0"/>
          <w:marBottom w:val="0"/>
          <w:divBdr>
            <w:top w:val="none" w:sz="0" w:space="0" w:color="auto"/>
            <w:left w:val="none" w:sz="0" w:space="0" w:color="auto"/>
            <w:bottom w:val="none" w:sz="0" w:space="0" w:color="auto"/>
            <w:right w:val="none" w:sz="0" w:space="0" w:color="auto"/>
          </w:divBdr>
        </w:div>
      </w:divsChild>
    </w:div>
    <w:div w:id="848372578">
      <w:bodyDiv w:val="1"/>
      <w:marLeft w:val="0"/>
      <w:marRight w:val="0"/>
      <w:marTop w:val="0"/>
      <w:marBottom w:val="0"/>
      <w:divBdr>
        <w:top w:val="none" w:sz="0" w:space="0" w:color="auto"/>
        <w:left w:val="none" w:sz="0" w:space="0" w:color="auto"/>
        <w:bottom w:val="none" w:sz="0" w:space="0" w:color="auto"/>
        <w:right w:val="none" w:sz="0" w:space="0" w:color="auto"/>
      </w:divBdr>
    </w:div>
    <w:div w:id="930433394">
      <w:bodyDiv w:val="1"/>
      <w:marLeft w:val="0"/>
      <w:marRight w:val="0"/>
      <w:marTop w:val="0"/>
      <w:marBottom w:val="0"/>
      <w:divBdr>
        <w:top w:val="none" w:sz="0" w:space="0" w:color="auto"/>
        <w:left w:val="none" w:sz="0" w:space="0" w:color="auto"/>
        <w:bottom w:val="none" w:sz="0" w:space="0" w:color="auto"/>
        <w:right w:val="none" w:sz="0" w:space="0" w:color="auto"/>
      </w:divBdr>
      <w:divsChild>
        <w:div w:id="1443765278">
          <w:marLeft w:val="0"/>
          <w:marRight w:val="0"/>
          <w:marTop w:val="0"/>
          <w:marBottom w:val="0"/>
          <w:divBdr>
            <w:top w:val="none" w:sz="0" w:space="0" w:color="auto"/>
            <w:left w:val="none" w:sz="0" w:space="0" w:color="auto"/>
            <w:bottom w:val="none" w:sz="0" w:space="0" w:color="auto"/>
            <w:right w:val="none" w:sz="0" w:space="0" w:color="auto"/>
          </w:divBdr>
        </w:div>
      </w:divsChild>
    </w:div>
    <w:div w:id="935477337">
      <w:bodyDiv w:val="1"/>
      <w:marLeft w:val="0"/>
      <w:marRight w:val="0"/>
      <w:marTop w:val="0"/>
      <w:marBottom w:val="0"/>
      <w:divBdr>
        <w:top w:val="none" w:sz="0" w:space="0" w:color="auto"/>
        <w:left w:val="none" w:sz="0" w:space="0" w:color="auto"/>
        <w:bottom w:val="none" w:sz="0" w:space="0" w:color="auto"/>
        <w:right w:val="none" w:sz="0" w:space="0" w:color="auto"/>
      </w:divBdr>
    </w:div>
    <w:div w:id="939266038">
      <w:bodyDiv w:val="1"/>
      <w:marLeft w:val="0"/>
      <w:marRight w:val="0"/>
      <w:marTop w:val="0"/>
      <w:marBottom w:val="0"/>
      <w:divBdr>
        <w:top w:val="none" w:sz="0" w:space="0" w:color="auto"/>
        <w:left w:val="none" w:sz="0" w:space="0" w:color="auto"/>
        <w:bottom w:val="none" w:sz="0" w:space="0" w:color="auto"/>
        <w:right w:val="none" w:sz="0" w:space="0" w:color="auto"/>
      </w:divBdr>
      <w:divsChild>
        <w:div w:id="1040321018">
          <w:marLeft w:val="0"/>
          <w:marRight w:val="0"/>
          <w:marTop w:val="0"/>
          <w:marBottom w:val="0"/>
          <w:divBdr>
            <w:top w:val="none" w:sz="0" w:space="0" w:color="auto"/>
            <w:left w:val="none" w:sz="0" w:space="0" w:color="auto"/>
            <w:bottom w:val="none" w:sz="0" w:space="0" w:color="auto"/>
            <w:right w:val="none" w:sz="0" w:space="0" w:color="auto"/>
          </w:divBdr>
        </w:div>
        <w:div w:id="1983462245">
          <w:marLeft w:val="0"/>
          <w:marRight w:val="0"/>
          <w:marTop w:val="0"/>
          <w:marBottom w:val="0"/>
          <w:divBdr>
            <w:top w:val="none" w:sz="0" w:space="0" w:color="auto"/>
            <w:left w:val="none" w:sz="0" w:space="0" w:color="auto"/>
            <w:bottom w:val="none" w:sz="0" w:space="0" w:color="auto"/>
            <w:right w:val="none" w:sz="0" w:space="0" w:color="auto"/>
          </w:divBdr>
        </w:div>
      </w:divsChild>
    </w:div>
    <w:div w:id="942542127">
      <w:bodyDiv w:val="1"/>
      <w:marLeft w:val="0"/>
      <w:marRight w:val="0"/>
      <w:marTop w:val="0"/>
      <w:marBottom w:val="0"/>
      <w:divBdr>
        <w:top w:val="none" w:sz="0" w:space="0" w:color="auto"/>
        <w:left w:val="none" w:sz="0" w:space="0" w:color="auto"/>
        <w:bottom w:val="none" w:sz="0" w:space="0" w:color="auto"/>
        <w:right w:val="none" w:sz="0" w:space="0" w:color="auto"/>
      </w:divBdr>
    </w:div>
    <w:div w:id="957108976">
      <w:bodyDiv w:val="1"/>
      <w:marLeft w:val="0"/>
      <w:marRight w:val="0"/>
      <w:marTop w:val="0"/>
      <w:marBottom w:val="0"/>
      <w:divBdr>
        <w:top w:val="none" w:sz="0" w:space="0" w:color="auto"/>
        <w:left w:val="none" w:sz="0" w:space="0" w:color="auto"/>
        <w:bottom w:val="none" w:sz="0" w:space="0" w:color="auto"/>
        <w:right w:val="none" w:sz="0" w:space="0" w:color="auto"/>
      </w:divBdr>
      <w:divsChild>
        <w:div w:id="1841457214">
          <w:marLeft w:val="0"/>
          <w:marRight w:val="0"/>
          <w:marTop w:val="0"/>
          <w:marBottom w:val="0"/>
          <w:divBdr>
            <w:top w:val="none" w:sz="0" w:space="0" w:color="auto"/>
            <w:left w:val="none" w:sz="0" w:space="0" w:color="auto"/>
            <w:bottom w:val="none" w:sz="0" w:space="0" w:color="auto"/>
            <w:right w:val="none" w:sz="0" w:space="0" w:color="auto"/>
          </w:divBdr>
        </w:div>
        <w:div w:id="659306066">
          <w:marLeft w:val="0"/>
          <w:marRight w:val="0"/>
          <w:marTop w:val="0"/>
          <w:marBottom w:val="0"/>
          <w:divBdr>
            <w:top w:val="none" w:sz="0" w:space="0" w:color="auto"/>
            <w:left w:val="none" w:sz="0" w:space="0" w:color="auto"/>
            <w:bottom w:val="none" w:sz="0" w:space="0" w:color="auto"/>
            <w:right w:val="none" w:sz="0" w:space="0" w:color="auto"/>
          </w:divBdr>
        </w:div>
        <w:div w:id="2013414358">
          <w:marLeft w:val="0"/>
          <w:marRight w:val="0"/>
          <w:marTop w:val="0"/>
          <w:marBottom w:val="0"/>
          <w:divBdr>
            <w:top w:val="none" w:sz="0" w:space="0" w:color="auto"/>
            <w:left w:val="none" w:sz="0" w:space="0" w:color="auto"/>
            <w:bottom w:val="none" w:sz="0" w:space="0" w:color="auto"/>
            <w:right w:val="none" w:sz="0" w:space="0" w:color="auto"/>
          </w:divBdr>
        </w:div>
        <w:div w:id="376248861">
          <w:marLeft w:val="0"/>
          <w:marRight w:val="0"/>
          <w:marTop w:val="0"/>
          <w:marBottom w:val="0"/>
          <w:divBdr>
            <w:top w:val="none" w:sz="0" w:space="0" w:color="auto"/>
            <w:left w:val="none" w:sz="0" w:space="0" w:color="auto"/>
            <w:bottom w:val="none" w:sz="0" w:space="0" w:color="auto"/>
            <w:right w:val="none" w:sz="0" w:space="0" w:color="auto"/>
          </w:divBdr>
        </w:div>
        <w:div w:id="1807043623">
          <w:marLeft w:val="0"/>
          <w:marRight w:val="0"/>
          <w:marTop w:val="0"/>
          <w:marBottom w:val="0"/>
          <w:divBdr>
            <w:top w:val="none" w:sz="0" w:space="0" w:color="auto"/>
            <w:left w:val="none" w:sz="0" w:space="0" w:color="auto"/>
            <w:bottom w:val="none" w:sz="0" w:space="0" w:color="auto"/>
            <w:right w:val="none" w:sz="0" w:space="0" w:color="auto"/>
          </w:divBdr>
        </w:div>
        <w:div w:id="231543839">
          <w:marLeft w:val="0"/>
          <w:marRight w:val="0"/>
          <w:marTop w:val="0"/>
          <w:marBottom w:val="0"/>
          <w:divBdr>
            <w:top w:val="none" w:sz="0" w:space="0" w:color="auto"/>
            <w:left w:val="none" w:sz="0" w:space="0" w:color="auto"/>
            <w:bottom w:val="none" w:sz="0" w:space="0" w:color="auto"/>
            <w:right w:val="none" w:sz="0" w:space="0" w:color="auto"/>
          </w:divBdr>
        </w:div>
        <w:div w:id="2095781972">
          <w:marLeft w:val="0"/>
          <w:marRight w:val="0"/>
          <w:marTop w:val="0"/>
          <w:marBottom w:val="0"/>
          <w:divBdr>
            <w:top w:val="none" w:sz="0" w:space="0" w:color="auto"/>
            <w:left w:val="none" w:sz="0" w:space="0" w:color="auto"/>
            <w:bottom w:val="none" w:sz="0" w:space="0" w:color="auto"/>
            <w:right w:val="none" w:sz="0" w:space="0" w:color="auto"/>
          </w:divBdr>
        </w:div>
        <w:div w:id="1813986873">
          <w:marLeft w:val="0"/>
          <w:marRight w:val="0"/>
          <w:marTop w:val="0"/>
          <w:marBottom w:val="0"/>
          <w:divBdr>
            <w:top w:val="none" w:sz="0" w:space="0" w:color="auto"/>
            <w:left w:val="none" w:sz="0" w:space="0" w:color="auto"/>
            <w:bottom w:val="none" w:sz="0" w:space="0" w:color="auto"/>
            <w:right w:val="none" w:sz="0" w:space="0" w:color="auto"/>
          </w:divBdr>
        </w:div>
      </w:divsChild>
    </w:div>
    <w:div w:id="969016822">
      <w:bodyDiv w:val="1"/>
      <w:marLeft w:val="0"/>
      <w:marRight w:val="0"/>
      <w:marTop w:val="0"/>
      <w:marBottom w:val="0"/>
      <w:divBdr>
        <w:top w:val="none" w:sz="0" w:space="0" w:color="auto"/>
        <w:left w:val="none" w:sz="0" w:space="0" w:color="auto"/>
        <w:bottom w:val="none" w:sz="0" w:space="0" w:color="auto"/>
        <w:right w:val="none" w:sz="0" w:space="0" w:color="auto"/>
      </w:divBdr>
      <w:divsChild>
        <w:div w:id="749347795">
          <w:marLeft w:val="0"/>
          <w:marRight w:val="0"/>
          <w:marTop w:val="0"/>
          <w:marBottom w:val="0"/>
          <w:divBdr>
            <w:top w:val="none" w:sz="0" w:space="0" w:color="auto"/>
            <w:left w:val="none" w:sz="0" w:space="0" w:color="auto"/>
            <w:bottom w:val="none" w:sz="0" w:space="0" w:color="auto"/>
            <w:right w:val="none" w:sz="0" w:space="0" w:color="auto"/>
          </w:divBdr>
        </w:div>
        <w:div w:id="1345092154">
          <w:marLeft w:val="0"/>
          <w:marRight w:val="0"/>
          <w:marTop w:val="0"/>
          <w:marBottom w:val="0"/>
          <w:divBdr>
            <w:top w:val="none" w:sz="0" w:space="0" w:color="auto"/>
            <w:left w:val="none" w:sz="0" w:space="0" w:color="auto"/>
            <w:bottom w:val="none" w:sz="0" w:space="0" w:color="auto"/>
            <w:right w:val="none" w:sz="0" w:space="0" w:color="auto"/>
          </w:divBdr>
        </w:div>
      </w:divsChild>
    </w:div>
    <w:div w:id="971834968">
      <w:bodyDiv w:val="1"/>
      <w:marLeft w:val="0"/>
      <w:marRight w:val="0"/>
      <w:marTop w:val="0"/>
      <w:marBottom w:val="0"/>
      <w:divBdr>
        <w:top w:val="none" w:sz="0" w:space="0" w:color="auto"/>
        <w:left w:val="none" w:sz="0" w:space="0" w:color="auto"/>
        <w:bottom w:val="none" w:sz="0" w:space="0" w:color="auto"/>
        <w:right w:val="none" w:sz="0" w:space="0" w:color="auto"/>
      </w:divBdr>
    </w:div>
    <w:div w:id="989401000">
      <w:bodyDiv w:val="1"/>
      <w:marLeft w:val="0"/>
      <w:marRight w:val="0"/>
      <w:marTop w:val="0"/>
      <w:marBottom w:val="0"/>
      <w:divBdr>
        <w:top w:val="none" w:sz="0" w:space="0" w:color="auto"/>
        <w:left w:val="none" w:sz="0" w:space="0" w:color="auto"/>
        <w:bottom w:val="none" w:sz="0" w:space="0" w:color="auto"/>
        <w:right w:val="none" w:sz="0" w:space="0" w:color="auto"/>
      </w:divBdr>
      <w:divsChild>
        <w:div w:id="321276629">
          <w:marLeft w:val="0"/>
          <w:marRight w:val="0"/>
          <w:marTop w:val="0"/>
          <w:marBottom w:val="0"/>
          <w:divBdr>
            <w:top w:val="none" w:sz="0" w:space="0" w:color="auto"/>
            <w:left w:val="none" w:sz="0" w:space="0" w:color="auto"/>
            <w:bottom w:val="none" w:sz="0" w:space="0" w:color="auto"/>
            <w:right w:val="none" w:sz="0" w:space="0" w:color="auto"/>
          </w:divBdr>
        </w:div>
        <w:div w:id="1909149132">
          <w:marLeft w:val="0"/>
          <w:marRight w:val="0"/>
          <w:marTop w:val="0"/>
          <w:marBottom w:val="0"/>
          <w:divBdr>
            <w:top w:val="none" w:sz="0" w:space="0" w:color="auto"/>
            <w:left w:val="none" w:sz="0" w:space="0" w:color="auto"/>
            <w:bottom w:val="none" w:sz="0" w:space="0" w:color="auto"/>
            <w:right w:val="none" w:sz="0" w:space="0" w:color="auto"/>
          </w:divBdr>
        </w:div>
      </w:divsChild>
    </w:div>
    <w:div w:id="997076412">
      <w:bodyDiv w:val="1"/>
      <w:marLeft w:val="0"/>
      <w:marRight w:val="0"/>
      <w:marTop w:val="0"/>
      <w:marBottom w:val="0"/>
      <w:divBdr>
        <w:top w:val="none" w:sz="0" w:space="0" w:color="auto"/>
        <w:left w:val="none" w:sz="0" w:space="0" w:color="auto"/>
        <w:bottom w:val="none" w:sz="0" w:space="0" w:color="auto"/>
        <w:right w:val="none" w:sz="0" w:space="0" w:color="auto"/>
      </w:divBdr>
    </w:div>
    <w:div w:id="1023674495">
      <w:bodyDiv w:val="1"/>
      <w:marLeft w:val="0"/>
      <w:marRight w:val="0"/>
      <w:marTop w:val="0"/>
      <w:marBottom w:val="0"/>
      <w:divBdr>
        <w:top w:val="none" w:sz="0" w:space="0" w:color="auto"/>
        <w:left w:val="none" w:sz="0" w:space="0" w:color="auto"/>
        <w:bottom w:val="none" w:sz="0" w:space="0" w:color="auto"/>
        <w:right w:val="none" w:sz="0" w:space="0" w:color="auto"/>
      </w:divBdr>
      <w:divsChild>
        <w:div w:id="372266029">
          <w:marLeft w:val="0"/>
          <w:marRight w:val="0"/>
          <w:marTop w:val="0"/>
          <w:marBottom w:val="0"/>
          <w:divBdr>
            <w:top w:val="none" w:sz="0" w:space="0" w:color="auto"/>
            <w:left w:val="none" w:sz="0" w:space="0" w:color="auto"/>
            <w:bottom w:val="none" w:sz="0" w:space="0" w:color="auto"/>
            <w:right w:val="none" w:sz="0" w:space="0" w:color="auto"/>
          </w:divBdr>
        </w:div>
        <w:div w:id="518855184">
          <w:marLeft w:val="0"/>
          <w:marRight w:val="0"/>
          <w:marTop w:val="0"/>
          <w:marBottom w:val="0"/>
          <w:divBdr>
            <w:top w:val="none" w:sz="0" w:space="0" w:color="auto"/>
            <w:left w:val="none" w:sz="0" w:space="0" w:color="auto"/>
            <w:bottom w:val="none" w:sz="0" w:space="0" w:color="auto"/>
            <w:right w:val="none" w:sz="0" w:space="0" w:color="auto"/>
          </w:divBdr>
        </w:div>
        <w:div w:id="1077049308">
          <w:marLeft w:val="0"/>
          <w:marRight w:val="0"/>
          <w:marTop w:val="0"/>
          <w:marBottom w:val="0"/>
          <w:divBdr>
            <w:top w:val="none" w:sz="0" w:space="0" w:color="auto"/>
            <w:left w:val="none" w:sz="0" w:space="0" w:color="auto"/>
            <w:bottom w:val="none" w:sz="0" w:space="0" w:color="auto"/>
            <w:right w:val="none" w:sz="0" w:space="0" w:color="auto"/>
          </w:divBdr>
        </w:div>
        <w:div w:id="1339039505">
          <w:marLeft w:val="0"/>
          <w:marRight w:val="0"/>
          <w:marTop w:val="0"/>
          <w:marBottom w:val="0"/>
          <w:divBdr>
            <w:top w:val="none" w:sz="0" w:space="0" w:color="auto"/>
            <w:left w:val="none" w:sz="0" w:space="0" w:color="auto"/>
            <w:bottom w:val="none" w:sz="0" w:space="0" w:color="auto"/>
            <w:right w:val="none" w:sz="0" w:space="0" w:color="auto"/>
          </w:divBdr>
        </w:div>
        <w:div w:id="1450121599">
          <w:marLeft w:val="0"/>
          <w:marRight w:val="0"/>
          <w:marTop w:val="0"/>
          <w:marBottom w:val="0"/>
          <w:divBdr>
            <w:top w:val="none" w:sz="0" w:space="0" w:color="auto"/>
            <w:left w:val="none" w:sz="0" w:space="0" w:color="auto"/>
            <w:bottom w:val="none" w:sz="0" w:space="0" w:color="auto"/>
            <w:right w:val="none" w:sz="0" w:space="0" w:color="auto"/>
          </w:divBdr>
        </w:div>
        <w:div w:id="1709719406">
          <w:marLeft w:val="0"/>
          <w:marRight w:val="0"/>
          <w:marTop w:val="0"/>
          <w:marBottom w:val="0"/>
          <w:divBdr>
            <w:top w:val="none" w:sz="0" w:space="0" w:color="auto"/>
            <w:left w:val="none" w:sz="0" w:space="0" w:color="auto"/>
            <w:bottom w:val="none" w:sz="0" w:space="0" w:color="auto"/>
            <w:right w:val="none" w:sz="0" w:space="0" w:color="auto"/>
          </w:divBdr>
        </w:div>
        <w:div w:id="1770815260">
          <w:marLeft w:val="0"/>
          <w:marRight w:val="0"/>
          <w:marTop w:val="0"/>
          <w:marBottom w:val="0"/>
          <w:divBdr>
            <w:top w:val="none" w:sz="0" w:space="0" w:color="auto"/>
            <w:left w:val="none" w:sz="0" w:space="0" w:color="auto"/>
            <w:bottom w:val="none" w:sz="0" w:space="0" w:color="auto"/>
            <w:right w:val="none" w:sz="0" w:space="0" w:color="auto"/>
          </w:divBdr>
        </w:div>
        <w:div w:id="1794789042">
          <w:marLeft w:val="0"/>
          <w:marRight w:val="0"/>
          <w:marTop w:val="0"/>
          <w:marBottom w:val="0"/>
          <w:divBdr>
            <w:top w:val="none" w:sz="0" w:space="0" w:color="auto"/>
            <w:left w:val="none" w:sz="0" w:space="0" w:color="auto"/>
            <w:bottom w:val="none" w:sz="0" w:space="0" w:color="auto"/>
            <w:right w:val="none" w:sz="0" w:space="0" w:color="auto"/>
          </w:divBdr>
        </w:div>
        <w:div w:id="1839080546">
          <w:marLeft w:val="0"/>
          <w:marRight w:val="0"/>
          <w:marTop w:val="0"/>
          <w:marBottom w:val="0"/>
          <w:divBdr>
            <w:top w:val="none" w:sz="0" w:space="0" w:color="auto"/>
            <w:left w:val="none" w:sz="0" w:space="0" w:color="auto"/>
            <w:bottom w:val="none" w:sz="0" w:space="0" w:color="auto"/>
            <w:right w:val="none" w:sz="0" w:space="0" w:color="auto"/>
          </w:divBdr>
        </w:div>
      </w:divsChild>
    </w:div>
    <w:div w:id="1029993690">
      <w:bodyDiv w:val="1"/>
      <w:marLeft w:val="0"/>
      <w:marRight w:val="0"/>
      <w:marTop w:val="0"/>
      <w:marBottom w:val="0"/>
      <w:divBdr>
        <w:top w:val="none" w:sz="0" w:space="0" w:color="auto"/>
        <w:left w:val="none" w:sz="0" w:space="0" w:color="auto"/>
        <w:bottom w:val="none" w:sz="0" w:space="0" w:color="auto"/>
        <w:right w:val="none" w:sz="0" w:space="0" w:color="auto"/>
      </w:divBdr>
    </w:div>
    <w:div w:id="1030374833">
      <w:bodyDiv w:val="1"/>
      <w:marLeft w:val="0"/>
      <w:marRight w:val="0"/>
      <w:marTop w:val="0"/>
      <w:marBottom w:val="0"/>
      <w:divBdr>
        <w:top w:val="none" w:sz="0" w:space="0" w:color="auto"/>
        <w:left w:val="none" w:sz="0" w:space="0" w:color="auto"/>
        <w:bottom w:val="none" w:sz="0" w:space="0" w:color="auto"/>
        <w:right w:val="none" w:sz="0" w:space="0" w:color="auto"/>
      </w:divBdr>
      <w:divsChild>
        <w:div w:id="8072563">
          <w:marLeft w:val="0"/>
          <w:marRight w:val="0"/>
          <w:marTop w:val="0"/>
          <w:marBottom w:val="0"/>
          <w:divBdr>
            <w:top w:val="none" w:sz="0" w:space="0" w:color="auto"/>
            <w:left w:val="none" w:sz="0" w:space="0" w:color="auto"/>
            <w:bottom w:val="none" w:sz="0" w:space="0" w:color="auto"/>
            <w:right w:val="none" w:sz="0" w:space="0" w:color="auto"/>
          </w:divBdr>
        </w:div>
        <w:div w:id="22635961">
          <w:marLeft w:val="0"/>
          <w:marRight w:val="0"/>
          <w:marTop w:val="0"/>
          <w:marBottom w:val="0"/>
          <w:divBdr>
            <w:top w:val="none" w:sz="0" w:space="0" w:color="auto"/>
            <w:left w:val="none" w:sz="0" w:space="0" w:color="auto"/>
            <w:bottom w:val="none" w:sz="0" w:space="0" w:color="auto"/>
            <w:right w:val="none" w:sz="0" w:space="0" w:color="auto"/>
          </w:divBdr>
        </w:div>
        <w:div w:id="31423063">
          <w:marLeft w:val="0"/>
          <w:marRight w:val="0"/>
          <w:marTop w:val="0"/>
          <w:marBottom w:val="0"/>
          <w:divBdr>
            <w:top w:val="none" w:sz="0" w:space="0" w:color="auto"/>
            <w:left w:val="none" w:sz="0" w:space="0" w:color="auto"/>
            <w:bottom w:val="none" w:sz="0" w:space="0" w:color="auto"/>
            <w:right w:val="none" w:sz="0" w:space="0" w:color="auto"/>
          </w:divBdr>
        </w:div>
        <w:div w:id="113983986">
          <w:marLeft w:val="0"/>
          <w:marRight w:val="0"/>
          <w:marTop w:val="0"/>
          <w:marBottom w:val="0"/>
          <w:divBdr>
            <w:top w:val="none" w:sz="0" w:space="0" w:color="auto"/>
            <w:left w:val="none" w:sz="0" w:space="0" w:color="auto"/>
            <w:bottom w:val="none" w:sz="0" w:space="0" w:color="auto"/>
            <w:right w:val="none" w:sz="0" w:space="0" w:color="auto"/>
          </w:divBdr>
        </w:div>
        <w:div w:id="136920238">
          <w:marLeft w:val="0"/>
          <w:marRight w:val="0"/>
          <w:marTop w:val="0"/>
          <w:marBottom w:val="0"/>
          <w:divBdr>
            <w:top w:val="none" w:sz="0" w:space="0" w:color="auto"/>
            <w:left w:val="none" w:sz="0" w:space="0" w:color="auto"/>
            <w:bottom w:val="none" w:sz="0" w:space="0" w:color="auto"/>
            <w:right w:val="none" w:sz="0" w:space="0" w:color="auto"/>
          </w:divBdr>
        </w:div>
        <w:div w:id="206261890">
          <w:marLeft w:val="0"/>
          <w:marRight w:val="0"/>
          <w:marTop w:val="0"/>
          <w:marBottom w:val="0"/>
          <w:divBdr>
            <w:top w:val="none" w:sz="0" w:space="0" w:color="auto"/>
            <w:left w:val="none" w:sz="0" w:space="0" w:color="auto"/>
            <w:bottom w:val="none" w:sz="0" w:space="0" w:color="auto"/>
            <w:right w:val="none" w:sz="0" w:space="0" w:color="auto"/>
          </w:divBdr>
        </w:div>
        <w:div w:id="207884989">
          <w:marLeft w:val="0"/>
          <w:marRight w:val="0"/>
          <w:marTop w:val="0"/>
          <w:marBottom w:val="0"/>
          <w:divBdr>
            <w:top w:val="none" w:sz="0" w:space="0" w:color="auto"/>
            <w:left w:val="none" w:sz="0" w:space="0" w:color="auto"/>
            <w:bottom w:val="none" w:sz="0" w:space="0" w:color="auto"/>
            <w:right w:val="none" w:sz="0" w:space="0" w:color="auto"/>
          </w:divBdr>
        </w:div>
        <w:div w:id="271207935">
          <w:marLeft w:val="0"/>
          <w:marRight w:val="0"/>
          <w:marTop w:val="0"/>
          <w:marBottom w:val="0"/>
          <w:divBdr>
            <w:top w:val="none" w:sz="0" w:space="0" w:color="auto"/>
            <w:left w:val="none" w:sz="0" w:space="0" w:color="auto"/>
            <w:bottom w:val="none" w:sz="0" w:space="0" w:color="auto"/>
            <w:right w:val="none" w:sz="0" w:space="0" w:color="auto"/>
          </w:divBdr>
        </w:div>
        <w:div w:id="332684751">
          <w:marLeft w:val="0"/>
          <w:marRight w:val="0"/>
          <w:marTop w:val="0"/>
          <w:marBottom w:val="0"/>
          <w:divBdr>
            <w:top w:val="none" w:sz="0" w:space="0" w:color="auto"/>
            <w:left w:val="none" w:sz="0" w:space="0" w:color="auto"/>
            <w:bottom w:val="none" w:sz="0" w:space="0" w:color="auto"/>
            <w:right w:val="none" w:sz="0" w:space="0" w:color="auto"/>
          </w:divBdr>
        </w:div>
        <w:div w:id="339234144">
          <w:marLeft w:val="0"/>
          <w:marRight w:val="0"/>
          <w:marTop w:val="0"/>
          <w:marBottom w:val="0"/>
          <w:divBdr>
            <w:top w:val="none" w:sz="0" w:space="0" w:color="auto"/>
            <w:left w:val="none" w:sz="0" w:space="0" w:color="auto"/>
            <w:bottom w:val="none" w:sz="0" w:space="0" w:color="auto"/>
            <w:right w:val="none" w:sz="0" w:space="0" w:color="auto"/>
          </w:divBdr>
        </w:div>
        <w:div w:id="376707879">
          <w:marLeft w:val="0"/>
          <w:marRight w:val="0"/>
          <w:marTop w:val="0"/>
          <w:marBottom w:val="0"/>
          <w:divBdr>
            <w:top w:val="none" w:sz="0" w:space="0" w:color="auto"/>
            <w:left w:val="none" w:sz="0" w:space="0" w:color="auto"/>
            <w:bottom w:val="none" w:sz="0" w:space="0" w:color="auto"/>
            <w:right w:val="none" w:sz="0" w:space="0" w:color="auto"/>
          </w:divBdr>
        </w:div>
        <w:div w:id="389117494">
          <w:marLeft w:val="0"/>
          <w:marRight w:val="0"/>
          <w:marTop w:val="0"/>
          <w:marBottom w:val="0"/>
          <w:divBdr>
            <w:top w:val="none" w:sz="0" w:space="0" w:color="auto"/>
            <w:left w:val="none" w:sz="0" w:space="0" w:color="auto"/>
            <w:bottom w:val="none" w:sz="0" w:space="0" w:color="auto"/>
            <w:right w:val="none" w:sz="0" w:space="0" w:color="auto"/>
          </w:divBdr>
        </w:div>
        <w:div w:id="440997258">
          <w:marLeft w:val="0"/>
          <w:marRight w:val="0"/>
          <w:marTop w:val="0"/>
          <w:marBottom w:val="0"/>
          <w:divBdr>
            <w:top w:val="none" w:sz="0" w:space="0" w:color="auto"/>
            <w:left w:val="none" w:sz="0" w:space="0" w:color="auto"/>
            <w:bottom w:val="none" w:sz="0" w:space="0" w:color="auto"/>
            <w:right w:val="none" w:sz="0" w:space="0" w:color="auto"/>
          </w:divBdr>
        </w:div>
        <w:div w:id="448202017">
          <w:marLeft w:val="0"/>
          <w:marRight w:val="0"/>
          <w:marTop w:val="0"/>
          <w:marBottom w:val="0"/>
          <w:divBdr>
            <w:top w:val="none" w:sz="0" w:space="0" w:color="auto"/>
            <w:left w:val="none" w:sz="0" w:space="0" w:color="auto"/>
            <w:bottom w:val="none" w:sz="0" w:space="0" w:color="auto"/>
            <w:right w:val="none" w:sz="0" w:space="0" w:color="auto"/>
          </w:divBdr>
        </w:div>
        <w:div w:id="495266749">
          <w:marLeft w:val="0"/>
          <w:marRight w:val="0"/>
          <w:marTop w:val="0"/>
          <w:marBottom w:val="0"/>
          <w:divBdr>
            <w:top w:val="none" w:sz="0" w:space="0" w:color="auto"/>
            <w:left w:val="none" w:sz="0" w:space="0" w:color="auto"/>
            <w:bottom w:val="none" w:sz="0" w:space="0" w:color="auto"/>
            <w:right w:val="none" w:sz="0" w:space="0" w:color="auto"/>
          </w:divBdr>
        </w:div>
        <w:div w:id="599871678">
          <w:marLeft w:val="0"/>
          <w:marRight w:val="0"/>
          <w:marTop w:val="0"/>
          <w:marBottom w:val="0"/>
          <w:divBdr>
            <w:top w:val="none" w:sz="0" w:space="0" w:color="auto"/>
            <w:left w:val="none" w:sz="0" w:space="0" w:color="auto"/>
            <w:bottom w:val="none" w:sz="0" w:space="0" w:color="auto"/>
            <w:right w:val="none" w:sz="0" w:space="0" w:color="auto"/>
          </w:divBdr>
        </w:div>
        <w:div w:id="717625381">
          <w:marLeft w:val="0"/>
          <w:marRight w:val="0"/>
          <w:marTop w:val="0"/>
          <w:marBottom w:val="0"/>
          <w:divBdr>
            <w:top w:val="none" w:sz="0" w:space="0" w:color="auto"/>
            <w:left w:val="none" w:sz="0" w:space="0" w:color="auto"/>
            <w:bottom w:val="none" w:sz="0" w:space="0" w:color="auto"/>
            <w:right w:val="none" w:sz="0" w:space="0" w:color="auto"/>
          </w:divBdr>
        </w:div>
        <w:div w:id="809447548">
          <w:marLeft w:val="0"/>
          <w:marRight w:val="0"/>
          <w:marTop w:val="0"/>
          <w:marBottom w:val="0"/>
          <w:divBdr>
            <w:top w:val="none" w:sz="0" w:space="0" w:color="auto"/>
            <w:left w:val="none" w:sz="0" w:space="0" w:color="auto"/>
            <w:bottom w:val="none" w:sz="0" w:space="0" w:color="auto"/>
            <w:right w:val="none" w:sz="0" w:space="0" w:color="auto"/>
          </w:divBdr>
        </w:div>
        <w:div w:id="923995549">
          <w:marLeft w:val="0"/>
          <w:marRight w:val="0"/>
          <w:marTop w:val="0"/>
          <w:marBottom w:val="0"/>
          <w:divBdr>
            <w:top w:val="none" w:sz="0" w:space="0" w:color="auto"/>
            <w:left w:val="none" w:sz="0" w:space="0" w:color="auto"/>
            <w:bottom w:val="none" w:sz="0" w:space="0" w:color="auto"/>
            <w:right w:val="none" w:sz="0" w:space="0" w:color="auto"/>
          </w:divBdr>
        </w:div>
        <w:div w:id="986586583">
          <w:marLeft w:val="0"/>
          <w:marRight w:val="0"/>
          <w:marTop w:val="0"/>
          <w:marBottom w:val="0"/>
          <w:divBdr>
            <w:top w:val="none" w:sz="0" w:space="0" w:color="auto"/>
            <w:left w:val="none" w:sz="0" w:space="0" w:color="auto"/>
            <w:bottom w:val="none" w:sz="0" w:space="0" w:color="auto"/>
            <w:right w:val="none" w:sz="0" w:space="0" w:color="auto"/>
          </w:divBdr>
        </w:div>
        <w:div w:id="998580177">
          <w:marLeft w:val="0"/>
          <w:marRight w:val="0"/>
          <w:marTop w:val="0"/>
          <w:marBottom w:val="0"/>
          <w:divBdr>
            <w:top w:val="none" w:sz="0" w:space="0" w:color="auto"/>
            <w:left w:val="none" w:sz="0" w:space="0" w:color="auto"/>
            <w:bottom w:val="none" w:sz="0" w:space="0" w:color="auto"/>
            <w:right w:val="none" w:sz="0" w:space="0" w:color="auto"/>
          </w:divBdr>
        </w:div>
        <w:div w:id="1011375552">
          <w:marLeft w:val="0"/>
          <w:marRight w:val="0"/>
          <w:marTop w:val="0"/>
          <w:marBottom w:val="0"/>
          <w:divBdr>
            <w:top w:val="none" w:sz="0" w:space="0" w:color="auto"/>
            <w:left w:val="none" w:sz="0" w:space="0" w:color="auto"/>
            <w:bottom w:val="none" w:sz="0" w:space="0" w:color="auto"/>
            <w:right w:val="none" w:sz="0" w:space="0" w:color="auto"/>
          </w:divBdr>
        </w:div>
        <w:div w:id="1086345589">
          <w:marLeft w:val="0"/>
          <w:marRight w:val="0"/>
          <w:marTop w:val="0"/>
          <w:marBottom w:val="0"/>
          <w:divBdr>
            <w:top w:val="none" w:sz="0" w:space="0" w:color="auto"/>
            <w:left w:val="none" w:sz="0" w:space="0" w:color="auto"/>
            <w:bottom w:val="none" w:sz="0" w:space="0" w:color="auto"/>
            <w:right w:val="none" w:sz="0" w:space="0" w:color="auto"/>
          </w:divBdr>
        </w:div>
        <w:div w:id="1101340094">
          <w:marLeft w:val="0"/>
          <w:marRight w:val="0"/>
          <w:marTop w:val="0"/>
          <w:marBottom w:val="0"/>
          <w:divBdr>
            <w:top w:val="none" w:sz="0" w:space="0" w:color="auto"/>
            <w:left w:val="none" w:sz="0" w:space="0" w:color="auto"/>
            <w:bottom w:val="none" w:sz="0" w:space="0" w:color="auto"/>
            <w:right w:val="none" w:sz="0" w:space="0" w:color="auto"/>
          </w:divBdr>
        </w:div>
        <w:div w:id="1168441711">
          <w:marLeft w:val="0"/>
          <w:marRight w:val="0"/>
          <w:marTop w:val="0"/>
          <w:marBottom w:val="0"/>
          <w:divBdr>
            <w:top w:val="none" w:sz="0" w:space="0" w:color="auto"/>
            <w:left w:val="none" w:sz="0" w:space="0" w:color="auto"/>
            <w:bottom w:val="none" w:sz="0" w:space="0" w:color="auto"/>
            <w:right w:val="none" w:sz="0" w:space="0" w:color="auto"/>
          </w:divBdr>
        </w:div>
        <w:div w:id="1235435910">
          <w:marLeft w:val="0"/>
          <w:marRight w:val="0"/>
          <w:marTop w:val="0"/>
          <w:marBottom w:val="0"/>
          <w:divBdr>
            <w:top w:val="none" w:sz="0" w:space="0" w:color="auto"/>
            <w:left w:val="none" w:sz="0" w:space="0" w:color="auto"/>
            <w:bottom w:val="none" w:sz="0" w:space="0" w:color="auto"/>
            <w:right w:val="none" w:sz="0" w:space="0" w:color="auto"/>
          </w:divBdr>
        </w:div>
        <w:div w:id="1271859764">
          <w:marLeft w:val="0"/>
          <w:marRight w:val="0"/>
          <w:marTop w:val="0"/>
          <w:marBottom w:val="0"/>
          <w:divBdr>
            <w:top w:val="none" w:sz="0" w:space="0" w:color="auto"/>
            <w:left w:val="none" w:sz="0" w:space="0" w:color="auto"/>
            <w:bottom w:val="none" w:sz="0" w:space="0" w:color="auto"/>
            <w:right w:val="none" w:sz="0" w:space="0" w:color="auto"/>
          </w:divBdr>
        </w:div>
        <w:div w:id="1325934700">
          <w:marLeft w:val="0"/>
          <w:marRight w:val="0"/>
          <w:marTop w:val="0"/>
          <w:marBottom w:val="0"/>
          <w:divBdr>
            <w:top w:val="none" w:sz="0" w:space="0" w:color="auto"/>
            <w:left w:val="none" w:sz="0" w:space="0" w:color="auto"/>
            <w:bottom w:val="none" w:sz="0" w:space="0" w:color="auto"/>
            <w:right w:val="none" w:sz="0" w:space="0" w:color="auto"/>
          </w:divBdr>
        </w:div>
        <w:div w:id="1448348452">
          <w:marLeft w:val="0"/>
          <w:marRight w:val="0"/>
          <w:marTop w:val="0"/>
          <w:marBottom w:val="0"/>
          <w:divBdr>
            <w:top w:val="none" w:sz="0" w:space="0" w:color="auto"/>
            <w:left w:val="none" w:sz="0" w:space="0" w:color="auto"/>
            <w:bottom w:val="none" w:sz="0" w:space="0" w:color="auto"/>
            <w:right w:val="none" w:sz="0" w:space="0" w:color="auto"/>
          </w:divBdr>
        </w:div>
        <w:div w:id="1474636027">
          <w:marLeft w:val="0"/>
          <w:marRight w:val="0"/>
          <w:marTop w:val="0"/>
          <w:marBottom w:val="0"/>
          <w:divBdr>
            <w:top w:val="none" w:sz="0" w:space="0" w:color="auto"/>
            <w:left w:val="none" w:sz="0" w:space="0" w:color="auto"/>
            <w:bottom w:val="none" w:sz="0" w:space="0" w:color="auto"/>
            <w:right w:val="none" w:sz="0" w:space="0" w:color="auto"/>
          </w:divBdr>
        </w:div>
        <w:div w:id="1523126051">
          <w:marLeft w:val="0"/>
          <w:marRight w:val="0"/>
          <w:marTop w:val="0"/>
          <w:marBottom w:val="0"/>
          <w:divBdr>
            <w:top w:val="none" w:sz="0" w:space="0" w:color="auto"/>
            <w:left w:val="none" w:sz="0" w:space="0" w:color="auto"/>
            <w:bottom w:val="none" w:sz="0" w:space="0" w:color="auto"/>
            <w:right w:val="none" w:sz="0" w:space="0" w:color="auto"/>
          </w:divBdr>
        </w:div>
        <w:div w:id="1562136253">
          <w:marLeft w:val="0"/>
          <w:marRight w:val="0"/>
          <w:marTop w:val="0"/>
          <w:marBottom w:val="0"/>
          <w:divBdr>
            <w:top w:val="none" w:sz="0" w:space="0" w:color="auto"/>
            <w:left w:val="none" w:sz="0" w:space="0" w:color="auto"/>
            <w:bottom w:val="none" w:sz="0" w:space="0" w:color="auto"/>
            <w:right w:val="none" w:sz="0" w:space="0" w:color="auto"/>
          </w:divBdr>
        </w:div>
        <w:div w:id="1577745967">
          <w:marLeft w:val="0"/>
          <w:marRight w:val="0"/>
          <w:marTop w:val="0"/>
          <w:marBottom w:val="0"/>
          <w:divBdr>
            <w:top w:val="none" w:sz="0" w:space="0" w:color="auto"/>
            <w:left w:val="none" w:sz="0" w:space="0" w:color="auto"/>
            <w:bottom w:val="none" w:sz="0" w:space="0" w:color="auto"/>
            <w:right w:val="none" w:sz="0" w:space="0" w:color="auto"/>
          </w:divBdr>
        </w:div>
        <w:div w:id="1887793830">
          <w:marLeft w:val="0"/>
          <w:marRight w:val="0"/>
          <w:marTop w:val="0"/>
          <w:marBottom w:val="0"/>
          <w:divBdr>
            <w:top w:val="none" w:sz="0" w:space="0" w:color="auto"/>
            <w:left w:val="none" w:sz="0" w:space="0" w:color="auto"/>
            <w:bottom w:val="none" w:sz="0" w:space="0" w:color="auto"/>
            <w:right w:val="none" w:sz="0" w:space="0" w:color="auto"/>
          </w:divBdr>
        </w:div>
        <w:div w:id="1925987910">
          <w:marLeft w:val="0"/>
          <w:marRight w:val="0"/>
          <w:marTop w:val="0"/>
          <w:marBottom w:val="0"/>
          <w:divBdr>
            <w:top w:val="none" w:sz="0" w:space="0" w:color="auto"/>
            <w:left w:val="none" w:sz="0" w:space="0" w:color="auto"/>
            <w:bottom w:val="none" w:sz="0" w:space="0" w:color="auto"/>
            <w:right w:val="none" w:sz="0" w:space="0" w:color="auto"/>
          </w:divBdr>
        </w:div>
        <w:div w:id="1943370572">
          <w:marLeft w:val="0"/>
          <w:marRight w:val="0"/>
          <w:marTop w:val="0"/>
          <w:marBottom w:val="0"/>
          <w:divBdr>
            <w:top w:val="none" w:sz="0" w:space="0" w:color="auto"/>
            <w:left w:val="none" w:sz="0" w:space="0" w:color="auto"/>
            <w:bottom w:val="none" w:sz="0" w:space="0" w:color="auto"/>
            <w:right w:val="none" w:sz="0" w:space="0" w:color="auto"/>
          </w:divBdr>
        </w:div>
        <w:div w:id="1988125063">
          <w:marLeft w:val="0"/>
          <w:marRight w:val="0"/>
          <w:marTop w:val="0"/>
          <w:marBottom w:val="0"/>
          <w:divBdr>
            <w:top w:val="none" w:sz="0" w:space="0" w:color="auto"/>
            <w:left w:val="none" w:sz="0" w:space="0" w:color="auto"/>
            <w:bottom w:val="none" w:sz="0" w:space="0" w:color="auto"/>
            <w:right w:val="none" w:sz="0" w:space="0" w:color="auto"/>
          </w:divBdr>
        </w:div>
        <w:div w:id="2014726424">
          <w:marLeft w:val="0"/>
          <w:marRight w:val="0"/>
          <w:marTop w:val="0"/>
          <w:marBottom w:val="0"/>
          <w:divBdr>
            <w:top w:val="none" w:sz="0" w:space="0" w:color="auto"/>
            <w:left w:val="none" w:sz="0" w:space="0" w:color="auto"/>
            <w:bottom w:val="none" w:sz="0" w:space="0" w:color="auto"/>
            <w:right w:val="none" w:sz="0" w:space="0" w:color="auto"/>
          </w:divBdr>
        </w:div>
        <w:div w:id="2026783045">
          <w:marLeft w:val="0"/>
          <w:marRight w:val="0"/>
          <w:marTop w:val="0"/>
          <w:marBottom w:val="0"/>
          <w:divBdr>
            <w:top w:val="none" w:sz="0" w:space="0" w:color="auto"/>
            <w:left w:val="none" w:sz="0" w:space="0" w:color="auto"/>
            <w:bottom w:val="none" w:sz="0" w:space="0" w:color="auto"/>
            <w:right w:val="none" w:sz="0" w:space="0" w:color="auto"/>
          </w:divBdr>
        </w:div>
        <w:div w:id="2058898167">
          <w:marLeft w:val="0"/>
          <w:marRight w:val="0"/>
          <w:marTop w:val="0"/>
          <w:marBottom w:val="0"/>
          <w:divBdr>
            <w:top w:val="none" w:sz="0" w:space="0" w:color="auto"/>
            <w:left w:val="none" w:sz="0" w:space="0" w:color="auto"/>
            <w:bottom w:val="none" w:sz="0" w:space="0" w:color="auto"/>
            <w:right w:val="none" w:sz="0" w:space="0" w:color="auto"/>
          </w:divBdr>
        </w:div>
        <w:div w:id="2080669538">
          <w:marLeft w:val="0"/>
          <w:marRight w:val="0"/>
          <w:marTop w:val="0"/>
          <w:marBottom w:val="0"/>
          <w:divBdr>
            <w:top w:val="none" w:sz="0" w:space="0" w:color="auto"/>
            <w:left w:val="none" w:sz="0" w:space="0" w:color="auto"/>
            <w:bottom w:val="none" w:sz="0" w:space="0" w:color="auto"/>
            <w:right w:val="none" w:sz="0" w:space="0" w:color="auto"/>
          </w:divBdr>
        </w:div>
        <w:div w:id="2126653099">
          <w:marLeft w:val="0"/>
          <w:marRight w:val="0"/>
          <w:marTop w:val="0"/>
          <w:marBottom w:val="0"/>
          <w:divBdr>
            <w:top w:val="none" w:sz="0" w:space="0" w:color="auto"/>
            <w:left w:val="none" w:sz="0" w:space="0" w:color="auto"/>
            <w:bottom w:val="none" w:sz="0" w:space="0" w:color="auto"/>
            <w:right w:val="none" w:sz="0" w:space="0" w:color="auto"/>
          </w:divBdr>
        </w:div>
        <w:div w:id="2143185801">
          <w:marLeft w:val="0"/>
          <w:marRight w:val="0"/>
          <w:marTop w:val="0"/>
          <w:marBottom w:val="0"/>
          <w:divBdr>
            <w:top w:val="none" w:sz="0" w:space="0" w:color="auto"/>
            <w:left w:val="none" w:sz="0" w:space="0" w:color="auto"/>
            <w:bottom w:val="none" w:sz="0" w:space="0" w:color="auto"/>
            <w:right w:val="none" w:sz="0" w:space="0" w:color="auto"/>
          </w:divBdr>
        </w:div>
      </w:divsChild>
    </w:div>
    <w:div w:id="1068722190">
      <w:bodyDiv w:val="1"/>
      <w:marLeft w:val="0"/>
      <w:marRight w:val="0"/>
      <w:marTop w:val="0"/>
      <w:marBottom w:val="0"/>
      <w:divBdr>
        <w:top w:val="none" w:sz="0" w:space="0" w:color="auto"/>
        <w:left w:val="none" w:sz="0" w:space="0" w:color="auto"/>
        <w:bottom w:val="none" w:sz="0" w:space="0" w:color="auto"/>
        <w:right w:val="none" w:sz="0" w:space="0" w:color="auto"/>
      </w:divBdr>
      <w:divsChild>
        <w:div w:id="207184130">
          <w:marLeft w:val="0"/>
          <w:marRight w:val="0"/>
          <w:marTop w:val="0"/>
          <w:marBottom w:val="0"/>
          <w:divBdr>
            <w:top w:val="none" w:sz="0" w:space="0" w:color="auto"/>
            <w:left w:val="none" w:sz="0" w:space="0" w:color="auto"/>
            <w:bottom w:val="none" w:sz="0" w:space="0" w:color="auto"/>
            <w:right w:val="none" w:sz="0" w:space="0" w:color="auto"/>
          </w:divBdr>
        </w:div>
        <w:div w:id="303193567">
          <w:marLeft w:val="0"/>
          <w:marRight w:val="0"/>
          <w:marTop w:val="0"/>
          <w:marBottom w:val="0"/>
          <w:divBdr>
            <w:top w:val="none" w:sz="0" w:space="0" w:color="auto"/>
            <w:left w:val="none" w:sz="0" w:space="0" w:color="auto"/>
            <w:bottom w:val="none" w:sz="0" w:space="0" w:color="auto"/>
            <w:right w:val="none" w:sz="0" w:space="0" w:color="auto"/>
          </w:divBdr>
        </w:div>
        <w:div w:id="335964033">
          <w:marLeft w:val="0"/>
          <w:marRight w:val="0"/>
          <w:marTop w:val="0"/>
          <w:marBottom w:val="0"/>
          <w:divBdr>
            <w:top w:val="none" w:sz="0" w:space="0" w:color="auto"/>
            <w:left w:val="none" w:sz="0" w:space="0" w:color="auto"/>
            <w:bottom w:val="none" w:sz="0" w:space="0" w:color="auto"/>
            <w:right w:val="none" w:sz="0" w:space="0" w:color="auto"/>
          </w:divBdr>
        </w:div>
        <w:div w:id="536087271">
          <w:marLeft w:val="0"/>
          <w:marRight w:val="0"/>
          <w:marTop w:val="0"/>
          <w:marBottom w:val="0"/>
          <w:divBdr>
            <w:top w:val="none" w:sz="0" w:space="0" w:color="auto"/>
            <w:left w:val="none" w:sz="0" w:space="0" w:color="auto"/>
            <w:bottom w:val="none" w:sz="0" w:space="0" w:color="auto"/>
            <w:right w:val="none" w:sz="0" w:space="0" w:color="auto"/>
          </w:divBdr>
        </w:div>
        <w:div w:id="729771421">
          <w:marLeft w:val="0"/>
          <w:marRight w:val="0"/>
          <w:marTop w:val="0"/>
          <w:marBottom w:val="0"/>
          <w:divBdr>
            <w:top w:val="none" w:sz="0" w:space="0" w:color="auto"/>
            <w:left w:val="none" w:sz="0" w:space="0" w:color="auto"/>
            <w:bottom w:val="none" w:sz="0" w:space="0" w:color="auto"/>
            <w:right w:val="none" w:sz="0" w:space="0" w:color="auto"/>
          </w:divBdr>
        </w:div>
        <w:div w:id="751777818">
          <w:marLeft w:val="0"/>
          <w:marRight w:val="0"/>
          <w:marTop w:val="0"/>
          <w:marBottom w:val="0"/>
          <w:divBdr>
            <w:top w:val="none" w:sz="0" w:space="0" w:color="auto"/>
            <w:left w:val="none" w:sz="0" w:space="0" w:color="auto"/>
            <w:bottom w:val="none" w:sz="0" w:space="0" w:color="auto"/>
            <w:right w:val="none" w:sz="0" w:space="0" w:color="auto"/>
          </w:divBdr>
        </w:div>
        <w:div w:id="792866573">
          <w:marLeft w:val="0"/>
          <w:marRight w:val="0"/>
          <w:marTop w:val="0"/>
          <w:marBottom w:val="0"/>
          <w:divBdr>
            <w:top w:val="none" w:sz="0" w:space="0" w:color="auto"/>
            <w:left w:val="none" w:sz="0" w:space="0" w:color="auto"/>
            <w:bottom w:val="none" w:sz="0" w:space="0" w:color="auto"/>
            <w:right w:val="none" w:sz="0" w:space="0" w:color="auto"/>
          </w:divBdr>
        </w:div>
        <w:div w:id="854731723">
          <w:marLeft w:val="0"/>
          <w:marRight w:val="0"/>
          <w:marTop w:val="0"/>
          <w:marBottom w:val="0"/>
          <w:divBdr>
            <w:top w:val="none" w:sz="0" w:space="0" w:color="auto"/>
            <w:left w:val="none" w:sz="0" w:space="0" w:color="auto"/>
            <w:bottom w:val="none" w:sz="0" w:space="0" w:color="auto"/>
            <w:right w:val="none" w:sz="0" w:space="0" w:color="auto"/>
          </w:divBdr>
        </w:div>
        <w:div w:id="889535113">
          <w:marLeft w:val="0"/>
          <w:marRight w:val="0"/>
          <w:marTop w:val="0"/>
          <w:marBottom w:val="0"/>
          <w:divBdr>
            <w:top w:val="none" w:sz="0" w:space="0" w:color="auto"/>
            <w:left w:val="none" w:sz="0" w:space="0" w:color="auto"/>
            <w:bottom w:val="none" w:sz="0" w:space="0" w:color="auto"/>
            <w:right w:val="none" w:sz="0" w:space="0" w:color="auto"/>
          </w:divBdr>
        </w:div>
        <w:div w:id="1068647189">
          <w:marLeft w:val="0"/>
          <w:marRight w:val="0"/>
          <w:marTop w:val="0"/>
          <w:marBottom w:val="0"/>
          <w:divBdr>
            <w:top w:val="none" w:sz="0" w:space="0" w:color="auto"/>
            <w:left w:val="none" w:sz="0" w:space="0" w:color="auto"/>
            <w:bottom w:val="none" w:sz="0" w:space="0" w:color="auto"/>
            <w:right w:val="none" w:sz="0" w:space="0" w:color="auto"/>
          </w:divBdr>
        </w:div>
        <w:div w:id="1183012068">
          <w:marLeft w:val="0"/>
          <w:marRight w:val="0"/>
          <w:marTop w:val="0"/>
          <w:marBottom w:val="0"/>
          <w:divBdr>
            <w:top w:val="none" w:sz="0" w:space="0" w:color="auto"/>
            <w:left w:val="none" w:sz="0" w:space="0" w:color="auto"/>
            <w:bottom w:val="none" w:sz="0" w:space="0" w:color="auto"/>
            <w:right w:val="none" w:sz="0" w:space="0" w:color="auto"/>
          </w:divBdr>
        </w:div>
        <w:div w:id="1210993147">
          <w:marLeft w:val="0"/>
          <w:marRight w:val="0"/>
          <w:marTop w:val="0"/>
          <w:marBottom w:val="0"/>
          <w:divBdr>
            <w:top w:val="none" w:sz="0" w:space="0" w:color="auto"/>
            <w:left w:val="none" w:sz="0" w:space="0" w:color="auto"/>
            <w:bottom w:val="none" w:sz="0" w:space="0" w:color="auto"/>
            <w:right w:val="none" w:sz="0" w:space="0" w:color="auto"/>
          </w:divBdr>
        </w:div>
        <w:div w:id="1300264886">
          <w:marLeft w:val="0"/>
          <w:marRight w:val="0"/>
          <w:marTop w:val="0"/>
          <w:marBottom w:val="0"/>
          <w:divBdr>
            <w:top w:val="none" w:sz="0" w:space="0" w:color="auto"/>
            <w:left w:val="none" w:sz="0" w:space="0" w:color="auto"/>
            <w:bottom w:val="none" w:sz="0" w:space="0" w:color="auto"/>
            <w:right w:val="none" w:sz="0" w:space="0" w:color="auto"/>
          </w:divBdr>
        </w:div>
        <w:div w:id="1355107186">
          <w:marLeft w:val="0"/>
          <w:marRight w:val="0"/>
          <w:marTop w:val="0"/>
          <w:marBottom w:val="0"/>
          <w:divBdr>
            <w:top w:val="none" w:sz="0" w:space="0" w:color="auto"/>
            <w:left w:val="none" w:sz="0" w:space="0" w:color="auto"/>
            <w:bottom w:val="none" w:sz="0" w:space="0" w:color="auto"/>
            <w:right w:val="none" w:sz="0" w:space="0" w:color="auto"/>
          </w:divBdr>
        </w:div>
        <w:div w:id="1377313815">
          <w:marLeft w:val="0"/>
          <w:marRight w:val="0"/>
          <w:marTop w:val="0"/>
          <w:marBottom w:val="0"/>
          <w:divBdr>
            <w:top w:val="none" w:sz="0" w:space="0" w:color="auto"/>
            <w:left w:val="none" w:sz="0" w:space="0" w:color="auto"/>
            <w:bottom w:val="none" w:sz="0" w:space="0" w:color="auto"/>
            <w:right w:val="none" w:sz="0" w:space="0" w:color="auto"/>
          </w:divBdr>
        </w:div>
        <w:div w:id="1383020249">
          <w:marLeft w:val="0"/>
          <w:marRight w:val="0"/>
          <w:marTop w:val="0"/>
          <w:marBottom w:val="0"/>
          <w:divBdr>
            <w:top w:val="none" w:sz="0" w:space="0" w:color="auto"/>
            <w:left w:val="none" w:sz="0" w:space="0" w:color="auto"/>
            <w:bottom w:val="none" w:sz="0" w:space="0" w:color="auto"/>
            <w:right w:val="none" w:sz="0" w:space="0" w:color="auto"/>
          </w:divBdr>
        </w:div>
        <w:div w:id="1510557229">
          <w:marLeft w:val="0"/>
          <w:marRight w:val="0"/>
          <w:marTop w:val="0"/>
          <w:marBottom w:val="0"/>
          <w:divBdr>
            <w:top w:val="none" w:sz="0" w:space="0" w:color="auto"/>
            <w:left w:val="none" w:sz="0" w:space="0" w:color="auto"/>
            <w:bottom w:val="none" w:sz="0" w:space="0" w:color="auto"/>
            <w:right w:val="none" w:sz="0" w:space="0" w:color="auto"/>
          </w:divBdr>
        </w:div>
        <w:div w:id="1627737106">
          <w:marLeft w:val="0"/>
          <w:marRight w:val="0"/>
          <w:marTop w:val="0"/>
          <w:marBottom w:val="0"/>
          <w:divBdr>
            <w:top w:val="none" w:sz="0" w:space="0" w:color="auto"/>
            <w:left w:val="none" w:sz="0" w:space="0" w:color="auto"/>
            <w:bottom w:val="none" w:sz="0" w:space="0" w:color="auto"/>
            <w:right w:val="none" w:sz="0" w:space="0" w:color="auto"/>
          </w:divBdr>
        </w:div>
        <w:div w:id="1704741962">
          <w:marLeft w:val="0"/>
          <w:marRight w:val="0"/>
          <w:marTop w:val="0"/>
          <w:marBottom w:val="0"/>
          <w:divBdr>
            <w:top w:val="none" w:sz="0" w:space="0" w:color="auto"/>
            <w:left w:val="none" w:sz="0" w:space="0" w:color="auto"/>
            <w:bottom w:val="none" w:sz="0" w:space="0" w:color="auto"/>
            <w:right w:val="none" w:sz="0" w:space="0" w:color="auto"/>
          </w:divBdr>
        </w:div>
        <w:div w:id="1850871703">
          <w:marLeft w:val="0"/>
          <w:marRight w:val="0"/>
          <w:marTop w:val="0"/>
          <w:marBottom w:val="0"/>
          <w:divBdr>
            <w:top w:val="none" w:sz="0" w:space="0" w:color="auto"/>
            <w:left w:val="none" w:sz="0" w:space="0" w:color="auto"/>
            <w:bottom w:val="none" w:sz="0" w:space="0" w:color="auto"/>
            <w:right w:val="none" w:sz="0" w:space="0" w:color="auto"/>
          </w:divBdr>
        </w:div>
        <w:div w:id="1912960850">
          <w:marLeft w:val="0"/>
          <w:marRight w:val="0"/>
          <w:marTop w:val="0"/>
          <w:marBottom w:val="0"/>
          <w:divBdr>
            <w:top w:val="none" w:sz="0" w:space="0" w:color="auto"/>
            <w:left w:val="none" w:sz="0" w:space="0" w:color="auto"/>
            <w:bottom w:val="none" w:sz="0" w:space="0" w:color="auto"/>
            <w:right w:val="none" w:sz="0" w:space="0" w:color="auto"/>
          </w:divBdr>
        </w:div>
        <w:div w:id="1923221605">
          <w:marLeft w:val="0"/>
          <w:marRight w:val="0"/>
          <w:marTop w:val="0"/>
          <w:marBottom w:val="0"/>
          <w:divBdr>
            <w:top w:val="none" w:sz="0" w:space="0" w:color="auto"/>
            <w:left w:val="none" w:sz="0" w:space="0" w:color="auto"/>
            <w:bottom w:val="none" w:sz="0" w:space="0" w:color="auto"/>
            <w:right w:val="none" w:sz="0" w:space="0" w:color="auto"/>
          </w:divBdr>
        </w:div>
        <w:div w:id="2005932624">
          <w:marLeft w:val="0"/>
          <w:marRight w:val="0"/>
          <w:marTop w:val="0"/>
          <w:marBottom w:val="0"/>
          <w:divBdr>
            <w:top w:val="none" w:sz="0" w:space="0" w:color="auto"/>
            <w:left w:val="none" w:sz="0" w:space="0" w:color="auto"/>
            <w:bottom w:val="none" w:sz="0" w:space="0" w:color="auto"/>
            <w:right w:val="none" w:sz="0" w:space="0" w:color="auto"/>
          </w:divBdr>
        </w:div>
        <w:div w:id="2106879714">
          <w:marLeft w:val="0"/>
          <w:marRight w:val="0"/>
          <w:marTop w:val="0"/>
          <w:marBottom w:val="0"/>
          <w:divBdr>
            <w:top w:val="none" w:sz="0" w:space="0" w:color="auto"/>
            <w:left w:val="none" w:sz="0" w:space="0" w:color="auto"/>
            <w:bottom w:val="none" w:sz="0" w:space="0" w:color="auto"/>
            <w:right w:val="none" w:sz="0" w:space="0" w:color="auto"/>
          </w:divBdr>
        </w:div>
        <w:div w:id="2126075668">
          <w:marLeft w:val="0"/>
          <w:marRight w:val="0"/>
          <w:marTop w:val="0"/>
          <w:marBottom w:val="0"/>
          <w:divBdr>
            <w:top w:val="none" w:sz="0" w:space="0" w:color="auto"/>
            <w:left w:val="none" w:sz="0" w:space="0" w:color="auto"/>
            <w:bottom w:val="none" w:sz="0" w:space="0" w:color="auto"/>
            <w:right w:val="none" w:sz="0" w:space="0" w:color="auto"/>
          </w:divBdr>
        </w:div>
      </w:divsChild>
    </w:div>
    <w:div w:id="1106928173">
      <w:bodyDiv w:val="1"/>
      <w:marLeft w:val="0"/>
      <w:marRight w:val="0"/>
      <w:marTop w:val="0"/>
      <w:marBottom w:val="0"/>
      <w:divBdr>
        <w:top w:val="none" w:sz="0" w:space="0" w:color="auto"/>
        <w:left w:val="none" w:sz="0" w:space="0" w:color="auto"/>
        <w:bottom w:val="none" w:sz="0" w:space="0" w:color="auto"/>
        <w:right w:val="none" w:sz="0" w:space="0" w:color="auto"/>
      </w:divBdr>
      <w:divsChild>
        <w:div w:id="29696435">
          <w:marLeft w:val="0"/>
          <w:marRight w:val="0"/>
          <w:marTop w:val="0"/>
          <w:marBottom w:val="0"/>
          <w:divBdr>
            <w:top w:val="none" w:sz="0" w:space="0" w:color="auto"/>
            <w:left w:val="none" w:sz="0" w:space="0" w:color="auto"/>
            <w:bottom w:val="none" w:sz="0" w:space="0" w:color="auto"/>
            <w:right w:val="none" w:sz="0" w:space="0" w:color="auto"/>
          </w:divBdr>
        </w:div>
        <w:div w:id="43020886">
          <w:marLeft w:val="0"/>
          <w:marRight w:val="0"/>
          <w:marTop w:val="0"/>
          <w:marBottom w:val="0"/>
          <w:divBdr>
            <w:top w:val="none" w:sz="0" w:space="0" w:color="auto"/>
            <w:left w:val="none" w:sz="0" w:space="0" w:color="auto"/>
            <w:bottom w:val="none" w:sz="0" w:space="0" w:color="auto"/>
            <w:right w:val="none" w:sz="0" w:space="0" w:color="auto"/>
          </w:divBdr>
        </w:div>
        <w:div w:id="74057988">
          <w:marLeft w:val="0"/>
          <w:marRight w:val="0"/>
          <w:marTop w:val="0"/>
          <w:marBottom w:val="0"/>
          <w:divBdr>
            <w:top w:val="none" w:sz="0" w:space="0" w:color="auto"/>
            <w:left w:val="none" w:sz="0" w:space="0" w:color="auto"/>
            <w:bottom w:val="none" w:sz="0" w:space="0" w:color="auto"/>
            <w:right w:val="none" w:sz="0" w:space="0" w:color="auto"/>
          </w:divBdr>
        </w:div>
        <w:div w:id="246622002">
          <w:marLeft w:val="0"/>
          <w:marRight w:val="0"/>
          <w:marTop w:val="0"/>
          <w:marBottom w:val="0"/>
          <w:divBdr>
            <w:top w:val="none" w:sz="0" w:space="0" w:color="auto"/>
            <w:left w:val="none" w:sz="0" w:space="0" w:color="auto"/>
            <w:bottom w:val="none" w:sz="0" w:space="0" w:color="auto"/>
            <w:right w:val="none" w:sz="0" w:space="0" w:color="auto"/>
          </w:divBdr>
        </w:div>
        <w:div w:id="257178688">
          <w:marLeft w:val="0"/>
          <w:marRight w:val="0"/>
          <w:marTop w:val="0"/>
          <w:marBottom w:val="0"/>
          <w:divBdr>
            <w:top w:val="none" w:sz="0" w:space="0" w:color="auto"/>
            <w:left w:val="none" w:sz="0" w:space="0" w:color="auto"/>
            <w:bottom w:val="none" w:sz="0" w:space="0" w:color="auto"/>
            <w:right w:val="none" w:sz="0" w:space="0" w:color="auto"/>
          </w:divBdr>
        </w:div>
        <w:div w:id="306587921">
          <w:marLeft w:val="0"/>
          <w:marRight w:val="0"/>
          <w:marTop w:val="0"/>
          <w:marBottom w:val="0"/>
          <w:divBdr>
            <w:top w:val="none" w:sz="0" w:space="0" w:color="auto"/>
            <w:left w:val="none" w:sz="0" w:space="0" w:color="auto"/>
            <w:bottom w:val="none" w:sz="0" w:space="0" w:color="auto"/>
            <w:right w:val="none" w:sz="0" w:space="0" w:color="auto"/>
          </w:divBdr>
        </w:div>
        <w:div w:id="351611151">
          <w:marLeft w:val="0"/>
          <w:marRight w:val="0"/>
          <w:marTop w:val="0"/>
          <w:marBottom w:val="0"/>
          <w:divBdr>
            <w:top w:val="none" w:sz="0" w:space="0" w:color="auto"/>
            <w:left w:val="none" w:sz="0" w:space="0" w:color="auto"/>
            <w:bottom w:val="none" w:sz="0" w:space="0" w:color="auto"/>
            <w:right w:val="none" w:sz="0" w:space="0" w:color="auto"/>
          </w:divBdr>
        </w:div>
        <w:div w:id="484319785">
          <w:marLeft w:val="0"/>
          <w:marRight w:val="0"/>
          <w:marTop w:val="0"/>
          <w:marBottom w:val="0"/>
          <w:divBdr>
            <w:top w:val="none" w:sz="0" w:space="0" w:color="auto"/>
            <w:left w:val="none" w:sz="0" w:space="0" w:color="auto"/>
            <w:bottom w:val="none" w:sz="0" w:space="0" w:color="auto"/>
            <w:right w:val="none" w:sz="0" w:space="0" w:color="auto"/>
          </w:divBdr>
        </w:div>
        <w:div w:id="732192542">
          <w:marLeft w:val="0"/>
          <w:marRight w:val="0"/>
          <w:marTop w:val="0"/>
          <w:marBottom w:val="0"/>
          <w:divBdr>
            <w:top w:val="none" w:sz="0" w:space="0" w:color="auto"/>
            <w:left w:val="none" w:sz="0" w:space="0" w:color="auto"/>
            <w:bottom w:val="none" w:sz="0" w:space="0" w:color="auto"/>
            <w:right w:val="none" w:sz="0" w:space="0" w:color="auto"/>
          </w:divBdr>
        </w:div>
        <w:div w:id="818613544">
          <w:marLeft w:val="0"/>
          <w:marRight w:val="0"/>
          <w:marTop w:val="0"/>
          <w:marBottom w:val="0"/>
          <w:divBdr>
            <w:top w:val="none" w:sz="0" w:space="0" w:color="auto"/>
            <w:left w:val="none" w:sz="0" w:space="0" w:color="auto"/>
            <w:bottom w:val="none" w:sz="0" w:space="0" w:color="auto"/>
            <w:right w:val="none" w:sz="0" w:space="0" w:color="auto"/>
          </w:divBdr>
        </w:div>
        <w:div w:id="925726396">
          <w:marLeft w:val="0"/>
          <w:marRight w:val="0"/>
          <w:marTop w:val="0"/>
          <w:marBottom w:val="0"/>
          <w:divBdr>
            <w:top w:val="none" w:sz="0" w:space="0" w:color="auto"/>
            <w:left w:val="none" w:sz="0" w:space="0" w:color="auto"/>
            <w:bottom w:val="none" w:sz="0" w:space="0" w:color="auto"/>
            <w:right w:val="none" w:sz="0" w:space="0" w:color="auto"/>
          </w:divBdr>
        </w:div>
        <w:div w:id="938219755">
          <w:marLeft w:val="0"/>
          <w:marRight w:val="0"/>
          <w:marTop w:val="0"/>
          <w:marBottom w:val="0"/>
          <w:divBdr>
            <w:top w:val="none" w:sz="0" w:space="0" w:color="auto"/>
            <w:left w:val="none" w:sz="0" w:space="0" w:color="auto"/>
            <w:bottom w:val="none" w:sz="0" w:space="0" w:color="auto"/>
            <w:right w:val="none" w:sz="0" w:space="0" w:color="auto"/>
          </w:divBdr>
        </w:div>
        <w:div w:id="968049173">
          <w:marLeft w:val="0"/>
          <w:marRight w:val="0"/>
          <w:marTop w:val="0"/>
          <w:marBottom w:val="0"/>
          <w:divBdr>
            <w:top w:val="none" w:sz="0" w:space="0" w:color="auto"/>
            <w:left w:val="none" w:sz="0" w:space="0" w:color="auto"/>
            <w:bottom w:val="none" w:sz="0" w:space="0" w:color="auto"/>
            <w:right w:val="none" w:sz="0" w:space="0" w:color="auto"/>
          </w:divBdr>
        </w:div>
        <w:div w:id="1048266292">
          <w:marLeft w:val="0"/>
          <w:marRight w:val="0"/>
          <w:marTop w:val="0"/>
          <w:marBottom w:val="0"/>
          <w:divBdr>
            <w:top w:val="none" w:sz="0" w:space="0" w:color="auto"/>
            <w:left w:val="none" w:sz="0" w:space="0" w:color="auto"/>
            <w:bottom w:val="none" w:sz="0" w:space="0" w:color="auto"/>
            <w:right w:val="none" w:sz="0" w:space="0" w:color="auto"/>
          </w:divBdr>
        </w:div>
        <w:div w:id="1234897906">
          <w:marLeft w:val="0"/>
          <w:marRight w:val="0"/>
          <w:marTop w:val="0"/>
          <w:marBottom w:val="0"/>
          <w:divBdr>
            <w:top w:val="none" w:sz="0" w:space="0" w:color="auto"/>
            <w:left w:val="none" w:sz="0" w:space="0" w:color="auto"/>
            <w:bottom w:val="none" w:sz="0" w:space="0" w:color="auto"/>
            <w:right w:val="none" w:sz="0" w:space="0" w:color="auto"/>
          </w:divBdr>
        </w:div>
        <w:div w:id="1254053549">
          <w:marLeft w:val="0"/>
          <w:marRight w:val="0"/>
          <w:marTop w:val="0"/>
          <w:marBottom w:val="0"/>
          <w:divBdr>
            <w:top w:val="none" w:sz="0" w:space="0" w:color="auto"/>
            <w:left w:val="none" w:sz="0" w:space="0" w:color="auto"/>
            <w:bottom w:val="none" w:sz="0" w:space="0" w:color="auto"/>
            <w:right w:val="none" w:sz="0" w:space="0" w:color="auto"/>
          </w:divBdr>
        </w:div>
        <w:div w:id="1402868035">
          <w:marLeft w:val="0"/>
          <w:marRight w:val="0"/>
          <w:marTop w:val="0"/>
          <w:marBottom w:val="0"/>
          <w:divBdr>
            <w:top w:val="none" w:sz="0" w:space="0" w:color="auto"/>
            <w:left w:val="none" w:sz="0" w:space="0" w:color="auto"/>
            <w:bottom w:val="none" w:sz="0" w:space="0" w:color="auto"/>
            <w:right w:val="none" w:sz="0" w:space="0" w:color="auto"/>
          </w:divBdr>
        </w:div>
        <w:div w:id="1528181900">
          <w:marLeft w:val="0"/>
          <w:marRight w:val="0"/>
          <w:marTop w:val="0"/>
          <w:marBottom w:val="0"/>
          <w:divBdr>
            <w:top w:val="none" w:sz="0" w:space="0" w:color="auto"/>
            <w:left w:val="none" w:sz="0" w:space="0" w:color="auto"/>
            <w:bottom w:val="none" w:sz="0" w:space="0" w:color="auto"/>
            <w:right w:val="none" w:sz="0" w:space="0" w:color="auto"/>
          </w:divBdr>
        </w:div>
        <w:div w:id="1575044968">
          <w:marLeft w:val="0"/>
          <w:marRight w:val="0"/>
          <w:marTop w:val="0"/>
          <w:marBottom w:val="0"/>
          <w:divBdr>
            <w:top w:val="none" w:sz="0" w:space="0" w:color="auto"/>
            <w:left w:val="none" w:sz="0" w:space="0" w:color="auto"/>
            <w:bottom w:val="none" w:sz="0" w:space="0" w:color="auto"/>
            <w:right w:val="none" w:sz="0" w:space="0" w:color="auto"/>
          </w:divBdr>
        </w:div>
        <w:div w:id="1584486940">
          <w:marLeft w:val="0"/>
          <w:marRight w:val="0"/>
          <w:marTop w:val="0"/>
          <w:marBottom w:val="0"/>
          <w:divBdr>
            <w:top w:val="none" w:sz="0" w:space="0" w:color="auto"/>
            <w:left w:val="none" w:sz="0" w:space="0" w:color="auto"/>
            <w:bottom w:val="none" w:sz="0" w:space="0" w:color="auto"/>
            <w:right w:val="none" w:sz="0" w:space="0" w:color="auto"/>
          </w:divBdr>
        </w:div>
        <w:div w:id="1760448094">
          <w:marLeft w:val="0"/>
          <w:marRight w:val="0"/>
          <w:marTop w:val="0"/>
          <w:marBottom w:val="0"/>
          <w:divBdr>
            <w:top w:val="none" w:sz="0" w:space="0" w:color="auto"/>
            <w:left w:val="none" w:sz="0" w:space="0" w:color="auto"/>
            <w:bottom w:val="none" w:sz="0" w:space="0" w:color="auto"/>
            <w:right w:val="none" w:sz="0" w:space="0" w:color="auto"/>
          </w:divBdr>
        </w:div>
        <w:div w:id="1815901564">
          <w:marLeft w:val="0"/>
          <w:marRight w:val="0"/>
          <w:marTop w:val="0"/>
          <w:marBottom w:val="0"/>
          <w:divBdr>
            <w:top w:val="none" w:sz="0" w:space="0" w:color="auto"/>
            <w:left w:val="none" w:sz="0" w:space="0" w:color="auto"/>
            <w:bottom w:val="none" w:sz="0" w:space="0" w:color="auto"/>
            <w:right w:val="none" w:sz="0" w:space="0" w:color="auto"/>
          </w:divBdr>
        </w:div>
        <w:div w:id="1935357972">
          <w:marLeft w:val="0"/>
          <w:marRight w:val="0"/>
          <w:marTop w:val="0"/>
          <w:marBottom w:val="0"/>
          <w:divBdr>
            <w:top w:val="none" w:sz="0" w:space="0" w:color="auto"/>
            <w:left w:val="none" w:sz="0" w:space="0" w:color="auto"/>
            <w:bottom w:val="none" w:sz="0" w:space="0" w:color="auto"/>
            <w:right w:val="none" w:sz="0" w:space="0" w:color="auto"/>
          </w:divBdr>
        </w:div>
        <w:div w:id="2046127070">
          <w:marLeft w:val="0"/>
          <w:marRight w:val="0"/>
          <w:marTop w:val="0"/>
          <w:marBottom w:val="0"/>
          <w:divBdr>
            <w:top w:val="none" w:sz="0" w:space="0" w:color="auto"/>
            <w:left w:val="none" w:sz="0" w:space="0" w:color="auto"/>
            <w:bottom w:val="none" w:sz="0" w:space="0" w:color="auto"/>
            <w:right w:val="none" w:sz="0" w:space="0" w:color="auto"/>
          </w:divBdr>
        </w:div>
        <w:div w:id="2079789711">
          <w:marLeft w:val="0"/>
          <w:marRight w:val="0"/>
          <w:marTop w:val="0"/>
          <w:marBottom w:val="0"/>
          <w:divBdr>
            <w:top w:val="none" w:sz="0" w:space="0" w:color="auto"/>
            <w:left w:val="none" w:sz="0" w:space="0" w:color="auto"/>
            <w:bottom w:val="none" w:sz="0" w:space="0" w:color="auto"/>
            <w:right w:val="none" w:sz="0" w:space="0" w:color="auto"/>
          </w:divBdr>
        </w:div>
      </w:divsChild>
    </w:div>
    <w:div w:id="1131483666">
      <w:bodyDiv w:val="1"/>
      <w:marLeft w:val="0"/>
      <w:marRight w:val="0"/>
      <w:marTop w:val="0"/>
      <w:marBottom w:val="0"/>
      <w:divBdr>
        <w:top w:val="none" w:sz="0" w:space="0" w:color="auto"/>
        <w:left w:val="none" w:sz="0" w:space="0" w:color="auto"/>
        <w:bottom w:val="none" w:sz="0" w:space="0" w:color="auto"/>
        <w:right w:val="none" w:sz="0" w:space="0" w:color="auto"/>
      </w:divBdr>
      <w:divsChild>
        <w:div w:id="429743990">
          <w:marLeft w:val="0"/>
          <w:marRight w:val="0"/>
          <w:marTop w:val="0"/>
          <w:marBottom w:val="0"/>
          <w:divBdr>
            <w:top w:val="none" w:sz="0" w:space="0" w:color="auto"/>
            <w:left w:val="none" w:sz="0" w:space="0" w:color="auto"/>
            <w:bottom w:val="none" w:sz="0" w:space="0" w:color="auto"/>
            <w:right w:val="none" w:sz="0" w:space="0" w:color="auto"/>
          </w:divBdr>
        </w:div>
        <w:div w:id="905264735">
          <w:marLeft w:val="0"/>
          <w:marRight w:val="0"/>
          <w:marTop w:val="0"/>
          <w:marBottom w:val="0"/>
          <w:divBdr>
            <w:top w:val="none" w:sz="0" w:space="0" w:color="auto"/>
            <w:left w:val="none" w:sz="0" w:space="0" w:color="auto"/>
            <w:bottom w:val="none" w:sz="0" w:space="0" w:color="auto"/>
            <w:right w:val="none" w:sz="0" w:space="0" w:color="auto"/>
          </w:divBdr>
        </w:div>
        <w:div w:id="1419788934">
          <w:marLeft w:val="0"/>
          <w:marRight w:val="0"/>
          <w:marTop w:val="0"/>
          <w:marBottom w:val="0"/>
          <w:divBdr>
            <w:top w:val="none" w:sz="0" w:space="0" w:color="auto"/>
            <w:left w:val="none" w:sz="0" w:space="0" w:color="auto"/>
            <w:bottom w:val="none" w:sz="0" w:space="0" w:color="auto"/>
            <w:right w:val="none" w:sz="0" w:space="0" w:color="auto"/>
          </w:divBdr>
        </w:div>
      </w:divsChild>
    </w:div>
    <w:div w:id="1147867224">
      <w:bodyDiv w:val="1"/>
      <w:marLeft w:val="0"/>
      <w:marRight w:val="0"/>
      <w:marTop w:val="0"/>
      <w:marBottom w:val="0"/>
      <w:divBdr>
        <w:top w:val="none" w:sz="0" w:space="0" w:color="auto"/>
        <w:left w:val="none" w:sz="0" w:space="0" w:color="auto"/>
        <w:bottom w:val="none" w:sz="0" w:space="0" w:color="auto"/>
        <w:right w:val="none" w:sz="0" w:space="0" w:color="auto"/>
      </w:divBdr>
      <w:divsChild>
        <w:div w:id="514466933">
          <w:marLeft w:val="0"/>
          <w:marRight w:val="0"/>
          <w:marTop w:val="0"/>
          <w:marBottom w:val="0"/>
          <w:divBdr>
            <w:top w:val="none" w:sz="0" w:space="0" w:color="auto"/>
            <w:left w:val="none" w:sz="0" w:space="0" w:color="auto"/>
            <w:bottom w:val="none" w:sz="0" w:space="0" w:color="auto"/>
            <w:right w:val="none" w:sz="0" w:space="0" w:color="auto"/>
          </w:divBdr>
        </w:div>
        <w:div w:id="753011077">
          <w:marLeft w:val="0"/>
          <w:marRight w:val="0"/>
          <w:marTop w:val="0"/>
          <w:marBottom w:val="0"/>
          <w:divBdr>
            <w:top w:val="none" w:sz="0" w:space="0" w:color="auto"/>
            <w:left w:val="none" w:sz="0" w:space="0" w:color="auto"/>
            <w:bottom w:val="none" w:sz="0" w:space="0" w:color="auto"/>
            <w:right w:val="none" w:sz="0" w:space="0" w:color="auto"/>
          </w:divBdr>
        </w:div>
      </w:divsChild>
    </w:div>
    <w:div w:id="1165434164">
      <w:bodyDiv w:val="1"/>
      <w:marLeft w:val="0"/>
      <w:marRight w:val="0"/>
      <w:marTop w:val="0"/>
      <w:marBottom w:val="0"/>
      <w:divBdr>
        <w:top w:val="none" w:sz="0" w:space="0" w:color="auto"/>
        <w:left w:val="none" w:sz="0" w:space="0" w:color="auto"/>
        <w:bottom w:val="none" w:sz="0" w:space="0" w:color="auto"/>
        <w:right w:val="none" w:sz="0" w:space="0" w:color="auto"/>
      </w:divBdr>
      <w:divsChild>
        <w:div w:id="1967155176">
          <w:marLeft w:val="0"/>
          <w:marRight w:val="0"/>
          <w:marTop w:val="0"/>
          <w:marBottom w:val="0"/>
          <w:divBdr>
            <w:top w:val="none" w:sz="0" w:space="0" w:color="auto"/>
            <w:left w:val="none" w:sz="0" w:space="0" w:color="auto"/>
            <w:bottom w:val="none" w:sz="0" w:space="0" w:color="auto"/>
            <w:right w:val="none" w:sz="0" w:space="0" w:color="auto"/>
          </w:divBdr>
        </w:div>
      </w:divsChild>
    </w:div>
    <w:div w:id="1256209839">
      <w:bodyDiv w:val="1"/>
      <w:marLeft w:val="0"/>
      <w:marRight w:val="0"/>
      <w:marTop w:val="0"/>
      <w:marBottom w:val="0"/>
      <w:divBdr>
        <w:top w:val="none" w:sz="0" w:space="0" w:color="auto"/>
        <w:left w:val="none" w:sz="0" w:space="0" w:color="auto"/>
        <w:bottom w:val="none" w:sz="0" w:space="0" w:color="auto"/>
        <w:right w:val="none" w:sz="0" w:space="0" w:color="auto"/>
      </w:divBdr>
      <w:divsChild>
        <w:div w:id="698315055">
          <w:marLeft w:val="0"/>
          <w:marRight w:val="0"/>
          <w:marTop w:val="0"/>
          <w:marBottom w:val="0"/>
          <w:divBdr>
            <w:top w:val="none" w:sz="0" w:space="0" w:color="auto"/>
            <w:left w:val="none" w:sz="0" w:space="0" w:color="auto"/>
            <w:bottom w:val="none" w:sz="0" w:space="0" w:color="auto"/>
            <w:right w:val="none" w:sz="0" w:space="0" w:color="auto"/>
          </w:divBdr>
        </w:div>
        <w:div w:id="801532486">
          <w:marLeft w:val="0"/>
          <w:marRight w:val="0"/>
          <w:marTop w:val="0"/>
          <w:marBottom w:val="0"/>
          <w:divBdr>
            <w:top w:val="none" w:sz="0" w:space="0" w:color="auto"/>
            <w:left w:val="none" w:sz="0" w:space="0" w:color="auto"/>
            <w:bottom w:val="none" w:sz="0" w:space="0" w:color="auto"/>
            <w:right w:val="none" w:sz="0" w:space="0" w:color="auto"/>
          </w:divBdr>
        </w:div>
        <w:div w:id="828252902">
          <w:marLeft w:val="0"/>
          <w:marRight w:val="0"/>
          <w:marTop w:val="0"/>
          <w:marBottom w:val="0"/>
          <w:divBdr>
            <w:top w:val="none" w:sz="0" w:space="0" w:color="auto"/>
            <w:left w:val="none" w:sz="0" w:space="0" w:color="auto"/>
            <w:bottom w:val="none" w:sz="0" w:space="0" w:color="auto"/>
            <w:right w:val="none" w:sz="0" w:space="0" w:color="auto"/>
          </w:divBdr>
        </w:div>
        <w:div w:id="1487549561">
          <w:marLeft w:val="0"/>
          <w:marRight w:val="0"/>
          <w:marTop w:val="0"/>
          <w:marBottom w:val="0"/>
          <w:divBdr>
            <w:top w:val="none" w:sz="0" w:space="0" w:color="auto"/>
            <w:left w:val="none" w:sz="0" w:space="0" w:color="auto"/>
            <w:bottom w:val="none" w:sz="0" w:space="0" w:color="auto"/>
            <w:right w:val="none" w:sz="0" w:space="0" w:color="auto"/>
          </w:divBdr>
        </w:div>
        <w:div w:id="495463503">
          <w:marLeft w:val="0"/>
          <w:marRight w:val="0"/>
          <w:marTop w:val="0"/>
          <w:marBottom w:val="0"/>
          <w:divBdr>
            <w:top w:val="none" w:sz="0" w:space="0" w:color="auto"/>
            <w:left w:val="none" w:sz="0" w:space="0" w:color="auto"/>
            <w:bottom w:val="none" w:sz="0" w:space="0" w:color="auto"/>
            <w:right w:val="none" w:sz="0" w:space="0" w:color="auto"/>
          </w:divBdr>
        </w:div>
        <w:div w:id="1600408240">
          <w:marLeft w:val="0"/>
          <w:marRight w:val="0"/>
          <w:marTop w:val="0"/>
          <w:marBottom w:val="0"/>
          <w:divBdr>
            <w:top w:val="none" w:sz="0" w:space="0" w:color="auto"/>
            <w:left w:val="none" w:sz="0" w:space="0" w:color="auto"/>
            <w:bottom w:val="none" w:sz="0" w:space="0" w:color="auto"/>
            <w:right w:val="none" w:sz="0" w:space="0" w:color="auto"/>
          </w:divBdr>
        </w:div>
        <w:div w:id="1928884705">
          <w:marLeft w:val="0"/>
          <w:marRight w:val="0"/>
          <w:marTop w:val="0"/>
          <w:marBottom w:val="0"/>
          <w:divBdr>
            <w:top w:val="none" w:sz="0" w:space="0" w:color="auto"/>
            <w:left w:val="none" w:sz="0" w:space="0" w:color="auto"/>
            <w:bottom w:val="none" w:sz="0" w:space="0" w:color="auto"/>
            <w:right w:val="none" w:sz="0" w:space="0" w:color="auto"/>
          </w:divBdr>
        </w:div>
        <w:div w:id="1967269409">
          <w:marLeft w:val="0"/>
          <w:marRight w:val="0"/>
          <w:marTop w:val="0"/>
          <w:marBottom w:val="0"/>
          <w:divBdr>
            <w:top w:val="none" w:sz="0" w:space="0" w:color="auto"/>
            <w:left w:val="none" w:sz="0" w:space="0" w:color="auto"/>
            <w:bottom w:val="none" w:sz="0" w:space="0" w:color="auto"/>
            <w:right w:val="none" w:sz="0" w:space="0" w:color="auto"/>
          </w:divBdr>
        </w:div>
      </w:divsChild>
    </w:div>
    <w:div w:id="1270701831">
      <w:bodyDiv w:val="1"/>
      <w:marLeft w:val="0"/>
      <w:marRight w:val="0"/>
      <w:marTop w:val="0"/>
      <w:marBottom w:val="0"/>
      <w:divBdr>
        <w:top w:val="none" w:sz="0" w:space="0" w:color="auto"/>
        <w:left w:val="none" w:sz="0" w:space="0" w:color="auto"/>
        <w:bottom w:val="none" w:sz="0" w:space="0" w:color="auto"/>
        <w:right w:val="none" w:sz="0" w:space="0" w:color="auto"/>
      </w:divBdr>
      <w:divsChild>
        <w:div w:id="162016852">
          <w:marLeft w:val="0"/>
          <w:marRight w:val="0"/>
          <w:marTop w:val="0"/>
          <w:marBottom w:val="0"/>
          <w:divBdr>
            <w:top w:val="none" w:sz="0" w:space="0" w:color="auto"/>
            <w:left w:val="none" w:sz="0" w:space="0" w:color="auto"/>
            <w:bottom w:val="none" w:sz="0" w:space="0" w:color="auto"/>
            <w:right w:val="none" w:sz="0" w:space="0" w:color="auto"/>
          </w:divBdr>
        </w:div>
        <w:div w:id="1955091354">
          <w:marLeft w:val="0"/>
          <w:marRight w:val="0"/>
          <w:marTop w:val="0"/>
          <w:marBottom w:val="0"/>
          <w:divBdr>
            <w:top w:val="none" w:sz="0" w:space="0" w:color="auto"/>
            <w:left w:val="none" w:sz="0" w:space="0" w:color="auto"/>
            <w:bottom w:val="none" w:sz="0" w:space="0" w:color="auto"/>
            <w:right w:val="none" w:sz="0" w:space="0" w:color="auto"/>
          </w:divBdr>
        </w:div>
        <w:div w:id="1834251524">
          <w:marLeft w:val="0"/>
          <w:marRight w:val="0"/>
          <w:marTop w:val="0"/>
          <w:marBottom w:val="0"/>
          <w:divBdr>
            <w:top w:val="none" w:sz="0" w:space="0" w:color="auto"/>
            <w:left w:val="none" w:sz="0" w:space="0" w:color="auto"/>
            <w:bottom w:val="none" w:sz="0" w:space="0" w:color="auto"/>
            <w:right w:val="none" w:sz="0" w:space="0" w:color="auto"/>
          </w:divBdr>
        </w:div>
        <w:div w:id="1433665817">
          <w:marLeft w:val="0"/>
          <w:marRight w:val="0"/>
          <w:marTop w:val="0"/>
          <w:marBottom w:val="0"/>
          <w:divBdr>
            <w:top w:val="none" w:sz="0" w:space="0" w:color="auto"/>
            <w:left w:val="none" w:sz="0" w:space="0" w:color="auto"/>
            <w:bottom w:val="none" w:sz="0" w:space="0" w:color="auto"/>
            <w:right w:val="none" w:sz="0" w:space="0" w:color="auto"/>
          </w:divBdr>
        </w:div>
        <w:div w:id="363143465">
          <w:marLeft w:val="0"/>
          <w:marRight w:val="0"/>
          <w:marTop w:val="0"/>
          <w:marBottom w:val="0"/>
          <w:divBdr>
            <w:top w:val="none" w:sz="0" w:space="0" w:color="auto"/>
            <w:left w:val="none" w:sz="0" w:space="0" w:color="auto"/>
            <w:bottom w:val="none" w:sz="0" w:space="0" w:color="auto"/>
            <w:right w:val="none" w:sz="0" w:space="0" w:color="auto"/>
          </w:divBdr>
        </w:div>
        <w:div w:id="863834519">
          <w:marLeft w:val="0"/>
          <w:marRight w:val="0"/>
          <w:marTop w:val="0"/>
          <w:marBottom w:val="0"/>
          <w:divBdr>
            <w:top w:val="none" w:sz="0" w:space="0" w:color="auto"/>
            <w:left w:val="none" w:sz="0" w:space="0" w:color="auto"/>
            <w:bottom w:val="none" w:sz="0" w:space="0" w:color="auto"/>
            <w:right w:val="none" w:sz="0" w:space="0" w:color="auto"/>
          </w:divBdr>
        </w:div>
        <w:div w:id="1817719224">
          <w:marLeft w:val="0"/>
          <w:marRight w:val="0"/>
          <w:marTop w:val="0"/>
          <w:marBottom w:val="0"/>
          <w:divBdr>
            <w:top w:val="none" w:sz="0" w:space="0" w:color="auto"/>
            <w:left w:val="none" w:sz="0" w:space="0" w:color="auto"/>
            <w:bottom w:val="none" w:sz="0" w:space="0" w:color="auto"/>
            <w:right w:val="none" w:sz="0" w:space="0" w:color="auto"/>
          </w:divBdr>
        </w:div>
        <w:div w:id="77409893">
          <w:marLeft w:val="0"/>
          <w:marRight w:val="0"/>
          <w:marTop w:val="0"/>
          <w:marBottom w:val="0"/>
          <w:divBdr>
            <w:top w:val="none" w:sz="0" w:space="0" w:color="auto"/>
            <w:left w:val="none" w:sz="0" w:space="0" w:color="auto"/>
            <w:bottom w:val="none" w:sz="0" w:space="0" w:color="auto"/>
            <w:right w:val="none" w:sz="0" w:space="0" w:color="auto"/>
          </w:divBdr>
        </w:div>
        <w:div w:id="2098020756">
          <w:marLeft w:val="0"/>
          <w:marRight w:val="0"/>
          <w:marTop w:val="0"/>
          <w:marBottom w:val="0"/>
          <w:divBdr>
            <w:top w:val="none" w:sz="0" w:space="0" w:color="auto"/>
            <w:left w:val="none" w:sz="0" w:space="0" w:color="auto"/>
            <w:bottom w:val="none" w:sz="0" w:space="0" w:color="auto"/>
            <w:right w:val="none" w:sz="0" w:space="0" w:color="auto"/>
          </w:divBdr>
        </w:div>
        <w:div w:id="1676301186">
          <w:marLeft w:val="0"/>
          <w:marRight w:val="0"/>
          <w:marTop w:val="0"/>
          <w:marBottom w:val="0"/>
          <w:divBdr>
            <w:top w:val="none" w:sz="0" w:space="0" w:color="auto"/>
            <w:left w:val="none" w:sz="0" w:space="0" w:color="auto"/>
            <w:bottom w:val="none" w:sz="0" w:space="0" w:color="auto"/>
            <w:right w:val="none" w:sz="0" w:space="0" w:color="auto"/>
          </w:divBdr>
        </w:div>
        <w:div w:id="1345134044">
          <w:marLeft w:val="0"/>
          <w:marRight w:val="0"/>
          <w:marTop w:val="0"/>
          <w:marBottom w:val="0"/>
          <w:divBdr>
            <w:top w:val="none" w:sz="0" w:space="0" w:color="auto"/>
            <w:left w:val="none" w:sz="0" w:space="0" w:color="auto"/>
            <w:bottom w:val="none" w:sz="0" w:space="0" w:color="auto"/>
            <w:right w:val="none" w:sz="0" w:space="0" w:color="auto"/>
          </w:divBdr>
        </w:div>
        <w:div w:id="557597017">
          <w:marLeft w:val="0"/>
          <w:marRight w:val="0"/>
          <w:marTop w:val="0"/>
          <w:marBottom w:val="0"/>
          <w:divBdr>
            <w:top w:val="none" w:sz="0" w:space="0" w:color="auto"/>
            <w:left w:val="none" w:sz="0" w:space="0" w:color="auto"/>
            <w:bottom w:val="none" w:sz="0" w:space="0" w:color="auto"/>
            <w:right w:val="none" w:sz="0" w:space="0" w:color="auto"/>
          </w:divBdr>
        </w:div>
        <w:div w:id="74019240">
          <w:marLeft w:val="0"/>
          <w:marRight w:val="0"/>
          <w:marTop w:val="0"/>
          <w:marBottom w:val="0"/>
          <w:divBdr>
            <w:top w:val="none" w:sz="0" w:space="0" w:color="auto"/>
            <w:left w:val="none" w:sz="0" w:space="0" w:color="auto"/>
            <w:bottom w:val="none" w:sz="0" w:space="0" w:color="auto"/>
            <w:right w:val="none" w:sz="0" w:space="0" w:color="auto"/>
          </w:divBdr>
        </w:div>
        <w:div w:id="1490756761">
          <w:marLeft w:val="0"/>
          <w:marRight w:val="0"/>
          <w:marTop w:val="0"/>
          <w:marBottom w:val="0"/>
          <w:divBdr>
            <w:top w:val="none" w:sz="0" w:space="0" w:color="auto"/>
            <w:left w:val="none" w:sz="0" w:space="0" w:color="auto"/>
            <w:bottom w:val="none" w:sz="0" w:space="0" w:color="auto"/>
            <w:right w:val="none" w:sz="0" w:space="0" w:color="auto"/>
          </w:divBdr>
        </w:div>
        <w:div w:id="430735066">
          <w:marLeft w:val="0"/>
          <w:marRight w:val="0"/>
          <w:marTop w:val="0"/>
          <w:marBottom w:val="0"/>
          <w:divBdr>
            <w:top w:val="none" w:sz="0" w:space="0" w:color="auto"/>
            <w:left w:val="none" w:sz="0" w:space="0" w:color="auto"/>
            <w:bottom w:val="none" w:sz="0" w:space="0" w:color="auto"/>
            <w:right w:val="none" w:sz="0" w:space="0" w:color="auto"/>
          </w:divBdr>
        </w:div>
        <w:div w:id="313680424">
          <w:marLeft w:val="0"/>
          <w:marRight w:val="0"/>
          <w:marTop w:val="0"/>
          <w:marBottom w:val="0"/>
          <w:divBdr>
            <w:top w:val="none" w:sz="0" w:space="0" w:color="auto"/>
            <w:left w:val="none" w:sz="0" w:space="0" w:color="auto"/>
            <w:bottom w:val="none" w:sz="0" w:space="0" w:color="auto"/>
            <w:right w:val="none" w:sz="0" w:space="0" w:color="auto"/>
          </w:divBdr>
        </w:div>
      </w:divsChild>
    </w:div>
    <w:div w:id="1293563367">
      <w:bodyDiv w:val="1"/>
      <w:marLeft w:val="0"/>
      <w:marRight w:val="0"/>
      <w:marTop w:val="0"/>
      <w:marBottom w:val="0"/>
      <w:divBdr>
        <w:top w:val="none" w:sz="0" w:space="0" w:color="auto"/>
        <w:left w:val="none" w:sz="0" w:space="0" w:color="auto"/>
        <w:bottom w:val="none" w:sz="0" w:space="0" w:color="auto"/>
        <w:right w:val="none" w:sz="0" w:space="0" w:color="auto"/>
      </w:divBdr>
      <w:divsChild>
        <w:div w:id="1991248291">
          <w:marLeft w:val="0"/>
          <w:marRight w:val="0"/>
          <w:marTop w:val="0"/>
          <w:marBottom w:val="0"/>
          <w:divBdr>
            <w:top w:val="none" w:sz="0" w:space="0" w:color="auto"/>
            <w:left w:val="none" w:sz="0" w:space="0" w:color="auto"/>
            <w:bottom w:val="none" w:sz="0" w:space="0" w:color="auto"/>
            <w:right w:val="none" w:sz="0" w:space="0" w:color="auto"/>
          </w:divBdr>
          <w:divsChild>
            <w:div w:id="1212185828">
              <w:marLeft w:val="0"/>
              <w:marRight w:val="0"/>
              <w:marTop w:val="0"/>
              <w:marBottom w:val="0"/>
              <w:divBdr>
                <w:top w:val="none" w:sz="0" w:space="0" w:color="auto"/>
                <w:left w:val="none" w:sz="0" w:space="0" w:color="auto"/>
                <w:bottom w:val="none" w:sz="0" w:space="0" w:color="auto"/>
                <w:right w:val="none" w:sz="0" w:space="0" w:color="auto"/>
              </w:divBdr>
              <w:divsChild>
                <w:div w:id="1566718802">
                  <w:marLeft w:val="0"/>
                  <w:marRight w:val="0"/>
                  <w:marTop w:val="0"/>
                  <w:marBottom w:val="0"/>
                  <w:divBdr>
                    <w:top w:val="none" w:sz="0" w:space="0" w:color="auto"/>
                    <w:left w:val="none" w:sz="0" w:space="0" w:color="auto"/>
                    <w:bottom w:val="none" w:sz="0" w:space="0" w:color="auto"/>
                    <w:right w:val="none" w:sz="0" w:space="0" w:color="auto"/>
                  </w:divBdr>
                  <w:divsChild>
                    <w:div w:id="871959131">
                      <w:marLeft w:val="0"/>
                      <w:marRight w:val="0"/>
                      <w:marTop w:val="0"/>
                      <w:marBottom w:val="0"/>
                      <w:divBdr>
                        <w:top w:val="none" w:sz="0" w:space="0" w:color="auto"/>
                        <w:left w:val="none" w:sz="0" w:space="0" w:color="auto"/>
                        <w:bottom w:val="none" w:sz="0" w:space="0" w:color="auto"/>
                        <w:right w:val="none" w:sz="0" w:space="0" w:color="auto"/>
                      </w:divBdr>
                      <w:divsChild>
                        <w:div w:id="525486477">
                          <w:marLeft w:val="0"/>
                          <w:marRight w:val="0"/>
                          <w:marTop w:val="0"/>
                          <w:marBottom w:val="0"/>
                          <w:divBdr>
                            <w:top w:val="none" w:sz="0" w:space="0" w:color="auto"/>
                            <w:left w:val="none" w:sz="0" w:space="0" w:color="auto"/>
                            <w:bottom w:val="none" w:sz="0" w:space="0" w:color="auto"/>
                            <w:right w:val="none" w:sz="0" w:space="0" w:color="auto"/>
                          </w:divBdr>
                          <w:divsChild>
                            <w:div w:id="76110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3725530">
          <w:marLeft w:val="0"/>
          <w:marRight w:val="0"/>
          <w:marTop w:val="0"/>
          <w:marBottom w:val="0"/>
          <w:divBdr>
            <w:top w:val="none" w:sz="0" w:space="0" w:color="auto"/>
            <w:left w:val="none" w:sz="0" w:space="0" w:color="auto"/>
            <w:bottom w:val="none" w:sz="0" w:space="0" w:color="auto"/>
            <w:right w:val="none" w:sz="0" w:space="0" w:color="auto"/>
          </w:divBdr>
          <w:divsChild>
            <w:div w:id="2074964242">
              <w:marLeft w:val="0"/>
              <w:marRight w:val="0"/>
              <w:marTop w:val="0"/>
              <w:marBottom w:val="0"/>
              <w:divBdr>
                <w:top w:val="none" w:sz="0" w:space="0" w:color="auto"/>
                <w:left w:val="none" w:sz="0" w:space="0" w:color="auto"/>
                <w:bottom w:val="none" w:sz="0" w:space="0" w:color="auto"/>
                <w:right w:val="none" w:sz="0" w:space="0" w:color="auto"/>
              </w:divBdr>
              <w:divsChild>
                <w:div w:id="227375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060777">
      <w:bodyDiv w:val="1"/>
      <w:marLeft w:val="0"/>
      <w:marRight w:val="0"/>
      <w:marTop w:val="0"/>
      <w:marBottom w:val="0"/>
      <w:divBdr>
        <w:top w:val="none" w:sz="0" w:space="0" w:color="auto"/>
        <w:left w:val="none" w:sz="0" w:space="0" w:color="auto"/>
        <w:bottom w:val="none" w:sz="0" w:space="0" w:color="auto"/>
        <w:right w:val="none" w:sz="0" w:space="0" w:color="auto"/>
      </w:divBdr>
    </w:div>
    <w:div w:id="1336880201">
      <w:bodyDiv w:val="1"/>
      <w:marLeft w:val="0"/>
      <w:marRight w:val="0"/>
      <w:marTop w:val="0"/>
      <w:marBottom w:val="0"/>
      <w:divBdr>
        <w:top w:val="none" w:sz="0" w:space="0" w:color="auto"/>
        <w:left w:val="none" w:sz="0" w:space="0" w:color="auto"/>
        <w:bottom w:val="none" w:sz="0" w:space="0" w:color="auto"/>
        <w:right w:val="none" w:sz="0" w:space="0" w:color="auto"/>
      </w:divBdr>
      <w:divsChild>
        <w:div w:id="699741417">
          <w:marLeft w:val="0"/>
          <w:marRight w:val="0"/>
          <w:marTop w:val="0"/>
          <w:marBottom w:val="0"/>
          <w:divBdr>
            <w:top w:val="none" w:sz="0" w:space="0" w:color="auto"/>
            <w:left w:val="none" w:sz="0" w:space="0" w:color="auto"/>
            <w:bottom w:val="none" w:sz="0" w:space="0" w:color="auto"/>
            <w:right w:val="none" w:sz="0" w:space="0" w:color="auto"/>
          </w:divBdr>
        </w:div>
        <w:div w:id="1645693445">
          <w:marLeft w:val="0"/>
          <w:marRight w:val="0"/>
          <w:marTop w:val="0"/>
          <w:marBottom w:val="0"/>
          <w:divBdr>
            <w:top w:val="none" w:sz="0" w:space="0" w:color="auto"/>
            <w:left w:val="none" w:sz="0" w:space="0" w:color="auto"/>
            <w:bottom w:val="none" w:sz="0" w:space="0" w:color="auto"/>
            <w:right w:val="none" w:sz="0" w:space="0" w:color="auto"/>
          </w:divBdr>
        </w:div>
        <w:div w:id="823863180">
          <w:marLeft w:val="0"/>
          <w:marRight w:val="0"/>
          <w:marTop w:val="0"/>
          <w:marBottom w:val="0"/>
          <w:divBdr>
            <w:top w:val="none" w:sz="0" w:space="0" w:color="auto"/>
            <w:left w:val="none" w:sz="0" w:space="0" w:color="auto"/>
            <w:bottom w:val="none" w:sz="0" w:space="0" w:color="auto"/>
            <w:right w:val="none" w:sz="0" w:space="0" w:color="auto"/>
          </w:divBdr>
        </w:div>
        <w:div w:id="1175416649">
          <w:marLeft w:val="0"/>
          <w:marRight w:val="0"/>
          <w:marTop w:val="0"/>
          <w:marBottom w:val="0"/>
          <w:divBdr>
            <w:top w:val="none" w:sz="0" w:space="0" w:color="auto"/>
            <w:left w:val="none" w:sz="0" w:space="0" w:color="auto"/>
            <w:bottom w:val="none" w:sz="0" w:space="0" w:color="auto"/>
            <w:right w:val="none" w:sz="0" w:space="0" w:color="auto"/>
          </w:divBdr>
        </w:div>
        <w:div w:id="1992640055">
          <w:marLeft w:val="0"/>
          <w:marRight w:val="0"/>
          <w:marTop w:val="0"/>
          <w:marBottom w:val="0"/>
          <w:divBdr>
            <w:top w:val="none" w:sz="0" w:space="0" w:color="auto"/>
            <w:left w:val="none" w:sz="0" w:space="0" w:color="auto"/>
            <w:bottom w:val="none" w:sz="0" w:space="0" w:color="auto"/>
            <w:right w:val="none" w:sz="0" w:space="0" w:color="auto"/>
          </w:divBdr>
        </w:div>
      </w:divsChild>
    </w:div>
    <w:div w:id="1372270931">
      <w:bodyDiv w:val="1"/>
      <w:marLeft w:val="0"/>
      <w:marRight w:val="0"/>
      <w:marTop w:val="0"/>
      <w:marBottom w:val="0"/>
      <w:divBdr>
        <w:top w:val="none" w:sz="0" w:space="0" w:color="auto"/>
        <w:left w:val="none" w:sz="0" w:space="0" w:color="auto"/>
        <w:bottom w:val="none" w:sz="0" w:space="0" w:color="auto"/>
        <w:right w:val="none" w:sz="0" w:space="0" w:color="auto"/>
      </w:divBdr>
      <w:divsChild>
        <w:div w:id="1106466191">
          <w:marLeft w:val="720"/>
          <w:marRight w:val="0"/>
          <w:marTop w:val="0"/>
          <w:marBottom w:val="0"/>
          <w:divBdr>
            <w:top w:val="none" w:sz="0" w:space="0" w:color="auto"/>
            <w:left w:val="none" w:sz="0" w:space="0" w:color="auto"/>
            <w:bottom w:val="none" w:sz="0" w:space="0" w:color="auto"/>
            <w:right w:val="none" w:sz="0" w:space="0" w:color="auto"/>
          </w:divBdr>
        </w:div>
        <w:div w:id="1771075157">
          <w:marLeft w:val="720"/>
          <w:marRight w:val="0"/>
          <w:marTop w:val="0"/>
          <w:marBottom w:val="0"/>
          <w:divBdr>
            <w:top w:val="none" w:sz="0" w:space="0" w:color="auto"/>
            <w:left w:val="none" w:sz="0" w:space="0" w:color="auto"/>
            <w:bottom w:val="none" w:sz="0" w:space="0" w:color="auto"/>
            <w:right w:val="none" w:sz="0" w:space="0" w:color="auto"/>
          </w:divBdr>
        </w:div>
      </w:divsChild>
    </w:div>
    <w:div w:id="1374110534">
      <w:bodyDiv w:val="1"/>
      <w:marLeft w:val="0"/>
      <w:marRight w:val="0"/>
      <w:marTop w:val="0"/>
      <w:marBottom w:val="0"/>
      <w:divBdr>
        <w:top w:val="none" w:sz="0" w:space="0" w:color="auto"/>
        <w:left w:val="none" w:sz="0" w:space="0" w:color="auto"/>
        <w:bottom w:val="none" w:sz="0" w:space="0" w:color="auto"/>
        <w:right w:val="none" w:sz="0" w:space="0" w:color="auto"/>
      </w:divBdr>
    </w:div>
    <w:div w:id="1378239158">
      <w:bodyDiv w:val="1"/>
      <w:marLeft w:val="0"/>
      <w:marRight w:val="0"/>
      <w:marTop w:val="0"/>
      <w:marBottom w:val="0"/>
      <w:divBdr>
        <w:top w:val="none" w:sz="0" w:space="0" w:color="auto"/>
        <w:left w:val="none" w:sz="0" w:space="0" w:color="auto"/>
        <w:bottom w:val="none" w:sz="0" w:space="0" w:color="auto"/>
        <w:right w:val="none" w:sz="0" w:space="0" w:color="auto"/>
      </w:divBdr>
    </w:div>
    <w:div w:id="1379085638">
      <w:bodyDiv w:val="1"/>
      <w:marLeft w:val="0"/>
      <w:marRight w:val="0"/>
      <w:marTop w:val="0"/>
      <w:marBottom w:val="0"/>
      <w:divBdr>
        <w:top w:val="none" w:sz="0" w:space="0" w:color="auto"/>
        <w:left w:val="none" w:sz="0" w:space="0" w:color="auto"/>
        <w:bottom w:val="none" w:sz="0" w:space="0" w:color="auto"/>
        <w:right w:val="none" w:sz="0" w:space="0" w:color="auto"/>
      </w:divBdr>
      <w:divsChild>
        <w:div w:id="14966569">
          <w:marLeft w:val="0"/>
          <w:marRight w:val="0"/>
          <w:marTop w:val="0"/>
          <w:marBottom w:val="0"/>
          <w:divBdr>
            <w:top w:val="none" w:sz="0" w:space="0" w:color="auto"/>
            <w:left w:val="none" w:sz="0" w:space="0" w:color="auto"/>
            <w:bottom w:val="none" w:sz="0" w:space="0" w:color="auto"/>
            <w:right w:val="none" w:sz="0" w:space="0" w:color="auto"/>
          </w:divBdr>
        </w:div>
        <w:div w:id="1246500351">
          <w:marLeft w:val="0"/>
          <w:marRight w:val="0"/>
          <w:marTop w:val="0"/>
          <w:marBottom w:val="0"/>
          <w:divBdr>
            <w:top w:val="none" w:sz="0" w:space="0" w:color="auto"/>
            <w:left w:val="none" w:sz="0" w:space="0" w:color="auto"/>
            <w:bottom w:val="none" w:sz="0" w:space="0" w:color="auto"/>
            <w:right w:val="none" w:sz="0" w:space="0" w:color="auto"/>
          </w:divBdr>
        </w:div>
        <w:div w:id="1479959005">
          <w:marLeft w:val="0"/>
          <w:marRight w:val="0"/>
          <w:marTop w:val="0"/>
          <w:marBottom w:val="0"/>
          <w:divBdr>
            <w:top w:val="none" w:sz="0" w:space="0" w:color="auto"/>
            <w:left w:val="none" w:sz="0" w:space="0" w:color="auto"/>
            <w:bottom w:val="none" w:sz="0" w:space="0" w:color="auto"/>
            <w:right w:val="none" w:sz="0" w:space="0" w:color="auto"/>
          </w:divBdr>
        </w:div>
        <w:div w:id="111870877">
          <w:marLeft w:val="0"/>
          <w:marRight w:val="0"/>
          <w:marTop w:val="0"/>
          <w:marBottom w:val="0"/>
          <w:divBdr>
            <w:top w:val="none" w:sz="0" w:space="0" w:color="auto"/>
            <w:left w:val="none" w:sz="0" w:space="0" w:color="auto"/>
            <w:bottom w:val="none" w:sz="0" w:space="0" w:color="auto"/>
            <w:right w:val="none" w:sz="0" w:space="0" w:color="auto"/>
          </w:divBdr>
        </w:div>
        <w:div w:id="498809725">
          <w:marLeft w:val="0"/>
          <w:marRight w:val="0"/>
          <w:marTop w:val="0"/>
          <w:marBottom w:val="0"/>
          <w:divBdr>
            <w:top w:val="none" w:sz="0" w:space="0" w:color="auto"/>
            <w:left w:val="none" w:sz="0" w:space="0" w:color="auto"/>
            <w:bottom w:val="none" w:sz="0" w:space="0" w:color="auto"/>
            <w:right w:val="none" w:sz="0" w:space="0" w:color="auto"/>
          </w:divBdr>
        </w:div>
        <w:div w:id="1146359784">
          <w:marLeft w:val="0"/>
          <w:marRight w:val="0"/>
          <w:marTop w:val="0"/>
          <w:marBottom w:val="0"/>
          <w:divBdr>
            <w:top w:val="none" w:sz="0" w:space="0" w:color="auto"/>
            <w:left w:val="none" w:sz="0" w:space="0" w:color="auto"/>
            <w:bottom w:val="none" w:sz="0" w:space="0" w:color="auto"/>
            <w:right w:val="none" w:sz="0" w:space="0" w:color="auto"/>
          </w:divBdr>
        </w:div>
      </w:divsChild>
    </w:div>
    <w:div w:id="1409033003">
      <w:bodyDiv w:val="1"/>
      <w:marLeft w:val="0"/>
      <w:marRight w:val="0"/>
      <w:marTop w:val="0"/>
      <w:marBottom w:val="0"/>
      <w:divBdr>
        <w:top w:val="none" w:sz="0" w:space="0" w:color="auto"/>
        <w:left w:val="none" w:sz="0" w:space="0" w:color="auto"/>
        <w:bottom w:val="none" w:sz="0" w:space="0" w:color="auto"/>
        <w:right w:val="none" w:sz="0" w:space="0" w:color="auto"/>
      </w:divBdr>
      <w:divsChild>
        <w:div w:id="147090730">
          <w:marLeft w:val="0"/>
          <w:marRight w:val="0"/>
          <w:marTop w:val="0"/>
          <w:marBottom w:val="0"/>
          <w:divBdr>
            <w:top w:val="none" w:sz="0" w:space="0" w:color="auto"/>
            <w:left w:val="none" w:sz="0" w:space="0" w:color="auto"/>
            <w:bottom w:val="none" w:sz="0" w:space="0" w:color="auto"/>
            <w:right w:val="none" w:sz="0" w:space="0" w:color="auto"/>
          </w:divBdr>
        </w:div>
        <w:div w:id="309557912">
          <w:marLeft w:val="0"/>
          <w:marRight w:val="0"/>
          <w:marTop w:val="0"/>
          <w:marBottom w:val="0"/>
          <w:divBdr>
            <w:top w:val="none" w:sz="0" w:space="0" w:color="auto"/>
            <w:left w:val="none" w:sz="0" w:space="0" w:color="auto"/>
            <w:bottom w:val="none" w:sz="0" w:space="0" w:color="auto"/>
            <w:right w:val="none" w:sz="0" w:space="0" w:color="auto"/>
          </w:divBdr>
        </w:div>
      </w:divsChild>
    </w:div>
    <w:div w:id="1409888013">
      <w:bodyDiv w:val="1"/>
      <w:marLeft w:val="0"/>
      <w:marRight w:val="0"/>
      <w:marTop w:val="0"/>
      <w:marBottom w:val="0"/>
      <w:divBdr>
        <w:top w:val="none" w:sz="0" w:space="0" w:color="auto"/>
        <w:left w:val="none" w:sz="0" w:space="0" w:color="auto"/>
        <w:bottom w:val="none" w:sz="0" w:space="0" w:color="auto"/>
        <w:right w:val="none" w:sz="0" w:space="0" w:color="auto"/>
      </w:divBdr>
      <w:divsChild>
        <w:div w:id="1138647839">
          <w:marLeft w:val="0"/>
          <w:marRight w:val="0"/>
          <w:marTop w:val="0"/>
          <w:marBottom w:val="0"/>
          <w:divBdr>
            <w:top w:val="none" w:sz="0" w:space="0" w:color="auto"/>
            <w:left w:val="none" w:sz="0" w:space="0" w:color="auto"/>
            <w:bottom w:val="none" w:sz="0" w:space="0" w:color="auto"/>
            <w:right w:val="none" w:sz="0" w:space="0" w:color="auto"/>
          </w:divBdr>
          <w:divsChild>
            <w:div w:id="2039693989">
              <w:marLeft w:val="0"/>
              <w:marRight w:val="0"/>
              <w:marTop w:val="0"/>
              <w:marBottom w:val="0"/>
              <w:divBdr>
                <w:top w:val="none" w:sz="0" w:space="0" w:color="auto"/>
                <w:left w:val="none" w:sz="0" w:space="0" w:color="auto"/>
                <w:bottom w:val="none" w:sz="0" w:space="0" w:color="auto"/>
                <w:right w:val="none" w:sz="0" w:space="0" w:color="auto"/>
              </w:divBdr>
              <w:divsChild>
                <w:div w:id="5447058">
                  <w:marLeft w:val="0"/>
                  <w:marRight w:val="0"/>
                  <w:marTop w:val="0"/>
                  <w:marBottom w:val="0"/>
                  <w:divBdr>
                    <w:top w:val="none" w:sz="0" w:space="0" w:color="auto"/>
                    <w:left w:val="none" w:sz="0" w:space="0" w:color="auto"/>
                    <w:bottom w:val="none" w:sz="0" w:space="0" w:color="auto"/>
                    <w:right w:val="none" w:sz="0" w:space="0" w:color="auto"/>
                  </w:divBdr>
                  <w:divsChild>
                    <w:div w:id="1442535540">
                      <w:marLeft w:val="0"/>
                      <w:marRight w:val="0"/>
                      <w:marTop w:val="0"/>
                      <w:marBottom w:val="0"/>
                      <w:divBdr>
                        <w:top w:val="none" w:sz="0" w:space="0" w:color="auto"/>
                        <w:left w:val="none" w:sz="0" w:space="0" w:color="auto"/>
                        <w:bottom w:val="none" w:sz="0" w:space="0" w:color="auto"/>
                        <w:right w:val="none" w:sz="0" w:space="0" w:color="auto"/>
                      </w:divBdr>
                      <w:divsChild>
                        <w:div w:id="324357695">
                          <w:marLeft w:val="0"/>
                          <w:marRight w:val="0"/>
                          <w:marTop w:val="0"/>
                          <w:marBottom w:val="0"/>
                          <w:divBdr>
                            <w:top w:val="none" w:sz="0" w:space="0" w:color="auto"/>
                            <w:left w:val="none" w:sz="0" w:space="0" w:color="auto"/>
                            <w:bottom w:val="none" w:sz="0" w:space="0" w:color="auto"/>
                            <w:right w:val="none" w:sz="0" w:space="0" w:color="auto"/>
                          </w:divBdr>
                          <w:divsChild>
                            <w:div w:id="148007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8990129">
      <w:bodyDiv w:val="1"/>
      <w:marLeft w:val="0"/>
      <w:marRight w:val="0"/>
      <w:marTop w:val="0"/>
      <w:marBottom w:val="0"/>
      <w:divBdr>
        <w:top w:val="none" w:sz="0" w:space="0" w:color="auto"/>
        <w:left w:val="none" w:sz="0" w:space="0" w:color="auto"/>
        <w:bottom w:val="none" w:sz="0" w:space="0" w:color="auto"/>
        <w:right w:val="none" w:sz="0" w:space="0" w:color="auto"/>
      </w:divBdr>
    </w:div>
    <w:div w:id="1441871122">
      <w:bodyDiv w:val="1"/>
      <w:marLeft w:val="0"/>
      <w:marRight w:val="0"/>
      <w:marTop w:val="0"/>
      <w:marBottom w:val="0"/>
      <w:divBdr>
        <w:top w:val="none" w:sz="0" w:space="0" w:color="auto"/>
        <w:left w:val="none" w:sz="0" w:space="0" w:color="auto"/>
        <w:bottom w:val="none" w:sz="0" w:space="0" w:color="auto"/>
        <w:right w:val="none" w:sz="0" w:space="0" w:color="auto"/>
      </w:divBdr>
      <w:divsChild>
        <w:div w:id="1957592863">
          <w:marLeft w:val="0"/>
          <w:marRight w:val="0"/>
          <w:marTop w:val="0"/>
          <w:marBottom w:val="0"/>
          <w:divBdr>
            <w:top w:val="none" w:sz="0" w:space="0" w:color="auto"/>
            <w:left w:val="none" w:sz="0" w:space="0" w:color="auto"/>
            <w:bottom w:val="none" w:sz="0" w:space="0" w:color="auto"/>
            <w:right w:val="none" w:sz="0" w:space="0" w:color="auto"/>
          </w:divBdr>
        </w:div>
        <w:div w:id="2000570208">
          <w:marLeft w:val="0"/>
          <w:marRight w:val="0"/>
          <w:marTop w:val="0"/>
          <w:marBottom w:val="0"/>
          <w:divBdr>
            <w:top w:val="none" w:sz="0" w:space="0" w:color="auto"/>
            <w:left w:val="none" w:sz="0" w:space="0" w:color="auto"/>
            <w:bottom w:val="none" w:sz="0" w:space="0" w:color="auto"/>
            <w:right w:val="none" w:sz="0" w:space="0" w:color="auto"/>
          </w:divBdr>
        </w:div>
      </w:divsChild>
    </w:div>
    <w:div w:id="1446656657">
      <w:bodyDiv w:val="1"/>
      <w:marLeft w:val="0"/>
      <w:marRight w:val="0"/>
      <w:marTop w:val="0"/>
      <w:marBottom w:val="0"/>
      <w:divBdr>
        <w:top w:val="none" w:sz="0" w:space="0" w:color="auto"/>
        <w:left w:val="none" w:sz="0" w:space="0" w:color="auto"/>
        <w:bottom w:val="none" w:sz="0" w:space="0" w:color="auto"/>
        <w:right w:val="none" w:sz="0" w:space="0" w:color="auto"/>
      </w:divBdr>
      <w:divsChild>
        <w:div w:id="1488208019">
          <w:marLeft w:val="0"/>
          <w:marRight w:val="0"/>
          <w:marTop w:val="0"/>
          <w:marBottom w:val="0"/>
          <w:divBdr>
            <w:top w:val="none" w:sz="0" w:space="0" w:color="auto"/>
            <w:left w:val="none" w:sz="0" w:space="0" w:color="auto"/>
            <w:bottom w:val="none" w:sz="0" w:space="0" w:color="auto"/>
            <w:right w:val="none" w:sz="0" w:space="0" w:color="auto"/>
          </w:divBdr>
        </w:div>
        <w:div w:id="1951281071">
          <w:marLeft w:val="0"/>
          <w:marRight w:val="0"/>
          <w:marTop w:val="0"/>
          <w:marBottom w:val="0"/>
          <w:divBdr>
            <w:top w:val="none" w:sz="0" w:space="0" w:color="auto"/>
            <w:left w:val="none" w:sz="0" w:space="0" w:color="auto"/>
            <w:bottom w:val="none" w:sz="0" w:space="0" w:color="auto"/>
            <w:right w:val="none" w:sz="0" w:space="0" w:color="auto"/>
          </w:divBdr>
        </w:div>
      </w:divsChild>
    </w:div>
    <w:div w:id="1451440485">
      <w:bodyDiv w:val="1"/>
      <w:marLeft w:val="0"/>
      <w:marRight w:val="0"/>
      <w:marTop w:val="0"/>
      <w:marBottom w:val="0"/>
      <w:divBdr>
        <w:top w:val="none" w:sz="0" w:space="0" w:color="auto"/>
        <w:left w:val="none" w:sz="0" w:space="0" w:color="auto"/>
        <w:bottom w:val="none" w:sz="0" w:space="0" w:color="auto"/>
        <w:right w:val="none" w:sz="0" w:space="0" w:color="auto"/>
      </w:divBdr>
      <w:divsChild>
        <w:div w:id="236288905">
          <w:marLeft w:val="0"/>
          <w:marRight w:val="0"/>
          <w:marTop w:val="0"/>
          <w:marBottom w:val="0"/>
          <w:divBdr>
            <w:top w:val="none" w:sz="0" w:space="0" w:color="auto"/>
            <w:left w:val="none" w:sz="0" w:space="0" w:color="auto"/>
            <w:bottom w:val="none" w:sz="0" w:space="0" w:color="auto"/>
            <w:right w:val="none" w:sz="0" w:space="0" w:color="auto"/>
          </w:divBdr>
        </w:div>
        <w:div w:id="352222177">
          <w:marLeft w:val="0"/>
          <w:marRight w:val="0"/>
          <w:marTop w:val="0"/>
          <w:marBottom w:val="0"/>
          <w:divBdr>
            <w:top w:val="none" w:sz="0" w:space="0" w:color="auto"/>
            <w:left w:val="none" w:sz="0" w:space="0" w:color="auto"/>
            <w:bottom w:val="none" w:sz="0" w:space="0" w:color="auto"/>
            <w:right w:val="none" w:sz="0" w:space="0" w:color="auto"/>
          </w:divBdr>
        </w:div>
        <w:div w:id="647592957">
          <w:marLeft w:val="0"/>
          <w:marRight w:val="0"/>
          <w:marTop w:val="0"/>
          <w:marBottom w:val="0"/>
          <w:divBdr>
            <w:top w:val="none" w:sz="0" w:space="0" w:color="auto"/>
            <w:left w:val="none" w:sz="0" w:space="0" w:color="auto"/>
            <w:bottom w:val="none" w:sz="0" w:space="0" w:color="auto"/>
            <w:right w:val="none" w:sz="0" w:space="0" w:color="auto"/>
          </w:divBdr>
        </w:div>
        <w:div w:id="1088846399">
          <w:marLeft w:val="0"/>
          <w:marRight w:val="0"/>
          <w:marTop w:val="0"/>
          <w:marBottom w:val="0"/>
          <w:divBdr>
            <w:top w:val="none" w:sz="0" w:space="0" w:color="auto"/>
            <w:left w:val="none" w:sz="0" w:space="0" w:color="auto"/>
            <w:bottom w:val="none" w:sz="0" w:space="0" w:color="auto"/>
            <w:right w:val="none" w:sz="0" w:space="0" w:color="auto"/>
          </w:divBdr>
        </w:div>
        <w:div w:id="1234849458">
          <w:marLeft w:val="0"/>
          <w:marRight w:val="0"/>
          <w:marTop w:val="0"/>
          <w:marBottom w:val="0"/>
          <w:divBdr>
            <w:top w:val="none" w:sz="0" w:space="0" w:color="auto"/>
            <w:left w:val="none" w:sz="0" w:space="0" w:color="auto"/>
            <w:bottom w:val="none" w:sz="0" w:space="0" w:color="auto"/>
            <w:right w:val="none" w:sz="0" w:space="0" w:color="auto"/>
          </w:divBdr>
        </w:div>
        <w:div w:id="1772313282">
          <w:marLeft w:val="0"/>
          <w:marRight w:val="0"/>
          <w:marTop w:val="0"/>
          <w:marBottom w:val="0"/>
          <w:divBdr>
            <w:top w:val="none" w:sz="0" w:space="0" w:color="auto"/>
            <w:left w:val="none" w:sz="0" w:space="0" w:color="auto"/>
            <w:bottom w:val="none" w:sz="0" w:space="0" w:color="auto"/>
            <w:right w:val="none" w:sz="0" w:space="0" w:color="auto"/>
          </w:divBdr>
        </w:div>
        <w:div w:id="1818718300">
          <w:marLeft w:val="0"/>
          <w:marRight w:val="0"/>
          <w:marTop w:val="0"/>
          <w:marBottom w:val="0"/>
          <w:divBdr>
            <w:top w:val="none" w:sz="0" w:space="0" w:color="auto"/>
            <w:left w:val="none" w:sz="0" w:space="0" w:color="auto"/>
            <w:bottom w:val="none" w:sz="0" w:space="0" w:color="auto"/>
            <w:right w:val="none" w:sz="0" w:space="0" w:color="auto"/>
          </w:divBdr>
        </w:div>
      </w:divsChild>
    </w:div>
    <w:div w:id="1514028342">
      <w:bodyDiv w:val="1"/>
      <w:marLeft w:val="0"/>
      <w:marRight w:val="0"/>
      <w:marTop w:val="0"/>
      <w:marBottom w:val="0"/>
      <w:divBdr>
        <w:top w:val="none" w:sz="0" w:space="0" w:color="auto"/>
        <w:left w:val="none" w:sz="0" w:space="0" w:color="auto"/>
        <w:bottom w:val="none" w:sz="0" w:space="0" w:color="auto"/>
        <w:right w:val="none" w:sz="0" w:space="0" w:color="auto"/>
      </w:divBdr>
      <w:divsChild>
        <w:div w:id="1636525372">
          <w:marLeft w:val="0"/>
          <w:marRight w:val="0"/>
          <w:marTop w:val="0"/>
          <w:marBottom w:val="0"/>
          <w:divBdr>
            <w:top w:val="none" w:sz="0" w:space="0" w:color="auto"/>
            <w:left w:val="none" w:sz="0" w:space="0" w:color="auto"/>
            <w:bottom w:val="none" w:sz="0" w:space="0" w:color="auto"/>
            <w:right w:val="none" w:sz="0" w:space="0" w:color="auto"/>
          </w:divBdr>
          <w:divsChild>
            <w:div w:id="763377657">
              <w:marLeft w:val="0"/>
              <w:marRight w:val="0"/>
              <w:marTop w:val="0"/>
              <w:marBottom w:val="0"/>
              <w:divBdr>
                <w:top w:val="none" w:sz="0" w:space="0" w:color="auto"/>
                <w:left w:val="none" w:sz="0" w:space="0" w:color="auto"/>
                <w:bottom w:val="none" w:sz="0" w:space="0" w:color="auto"/>
                <w:right w:val="none" w:sz="0" w:space="0" w:color="auto"/>
              </w:divBdr>
              <w:divsChild>
                <w:div w:id="1515000074">
                  <w:marLeft w:val="0"/>
                  <w:marRight w:val="0"/>
                  <w:marTop w:val="0"/>
                  <w:marBottom w:val="0"/>
                  <w:divBdr>
                    <w:top w:val="none" w:sz="0" w:space="0" w:color="auto"/>
                    <w:left w:val="none" w:sz="0" w:space="0" w:color="auto"/>
                    <w:bottom w:val="none" w:sz="0" w:space="0" w:color="auto"/>
                    <w:right w:val="none" w:sz="0" w:space="0" w:color="auto"/>
                  </w:divBdr>
                  <w:divsChild>
                    <w:div w:id="260724107">
                      <w:marLeft w:val="0"/>
                      <w:marRight w:val="0"/>
                      <w:marTop w:val="0"/>
                      <w:marBottom w:val="0"/>
                      <w:divBdr>
                        <w:top w:val="none" w:sz="0" w:space="0" w:color="auto"/>
                        <w:left w:val="none" w:sz="0" w:space="0" w:color="auto"/>
                        <w:bottom w:val="none" w:sz="0" w:space="0" w:color="auto"/>
                        <w:right w:val="none" w:sz="0" w:space="0" w:color="auto"/>
                      </w:divBdr>
                      <w:divsChild>
                        <w:div w:id="170612199">
                          <w:marLeft w:val="0"/>
                          <w:marRight w:val="0"/>
                          <w:marTop w:val="0"/>
                          <w:marBottom w:val="0"/>
                          <w:divBdr>
                            <w:top w:val="none" w:sz="0" w:space="0" w:color="auto"/>
                            <w:left w:val="none" w:sz="0" w:space="0" w:color="auto"/>
                            <w:bottom w:val="none" w:sz="0" w:space="0" w:color="auto"/>
                            <w:right w:val="none" w:sz="0" w:space="0" w:color="auto"/>
                          </w:divBdr>
                          <w:divsChild>
                            <w:div w:id="173755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9386653">
      <w:bodyDiv w:val="1"/>
      <w:marLeft w:val="0"/>
      <w:marRight w:val="0"/>
      <w:marTop w:val="0"/>
      <w:marBottom w:val="0"/>
      <w:divBdr>
        <w:top w:val="none" w:sz="0" w:space="0" w:color="auto"/>
        <w:left w:val="none" w:sz="0" w:space="0" w:color="auto"/>
        <w:bottom w:val="none" w:sz="0" w:space="0" w:color="auto"/>
        <w:right w:val="none" w:sz="0" w:space="0" w:color="auto"/>
      </w:divBdr>
      <w:divsChild>
        <w:div w:id="357051637">
          <w:marLeft w:val="806"/>
          <w:marRight w:val="0"/>
          <w:marTop w:val="0"/>
          <w:marBottom w:val="0"/>
          <w:divBdr>
            <w:top w:val="none" w:sz="0" w:space="0" w:color="auto"/>
            <w:left w:val="none" w:sz="0" w:space="0" w:color="auto"/>
            <w:bottom w:val="none" w:sz="0" w:space="0" w:color="auto"/>
            <w:right w:val="none" w:sz="0" w:space="0" w:color="auto"/>
          </w:divBdr>
        </w:div>
      </w:divsChild>
    </w:div>
    <w:div w:id="1524514888">
      <w:bodyDiv w:val="1"/>
      <w:marLeft w:val="0"/>
      <w:marRight w:val="0"/>
      <w:marTop w:val="0"/>
      <w:marBottom w:val="0"/>
      <w:divBdr>
        <w:top w:val="none" w:sz="0" w:space="0" w:color="auto"/>
        <w:left w:val="none" w:sz="0" w:space="0" w:color="auto"/>
        <w:bottom w:val="none" w:sz="0" w:space="0" w:color="auto"/>
        <w:right w:val="none" w:sz="0" w:space="0" w:color="auto"/>
      </w:divBdr>
      <w:divsChild>
        <w:div w:id="1364475171">
          <w:marLeft w:val="0"/>
          <w:marRight w:val="0"/>
          <w:marTop w:val="0"/>
          <w:marBottom w:val="0"/>
          <w:divBdr>
            <w:top w:val="none" w:sz="0" w:space="0" w:color="auto"/>
            <w:left w:val="none" w:sz="0" w:space="0" w:color="auto"/>
            <w:bottom w:val="none" w:sz="0" w:space="0" w:color="auto"/>
            <w:right w:val="none" w:sz="0" w:space="0" w:color="auto"/>
          </w:divBdr>
        </w:div>
        <w:div w:id="124783621">
          <w:marLeft w:val="0"/>
          <w:marRight w:val="0"/>
          <w:marTop w:val="0"/>
          <w:marBottom w:val="0"/>
          <w:divBdr>
            <w:top w:val="none" w:sz="0" w:space="0" w:color="auto"/>
            <w:left w:val="none" w:sz="0" w:space="0" w:color="auto"/>
            <w:bottom w:val="none" w:sz="0" w:space="0" w:color="auto"/>
            <w:right w:val="none" w:sz="0" w:space="0" w:color="auto"/>
          </w:divBdr>
        </w:div>
        <w:div w:id="682439673">
          <w:marLeft w:val="0"/>
          <w:marRight w:val="0"/>
          <w:marTop w:val="0"/>
          <w:marBottom w:val="0"/>
          <w:divBdr>
            <w:top w:val="none" w:sz="0" w:space="0" w:color="auto"/>
            <w:left w:val="none" w:sz="0" w:space="0" w:color="auto"/>
            <w:bottom w:val="none" w:sz="0" w:space="0" w:color="auto"/>
            <w:right w:val="none" w:sz="0" w:space="0" w:color="auto"/>
          </w:divBdr>
        </w:div>
        <w:div w:id="1860468077">
          <w:marLeft w:val="0"/>
          <w:marRight w:val="0"/>
          <w:marTop w:val="0"/>
          <w:marBottom w:val="0"/>
          <w:divBdr>
            <w:top w:val="none" w:sz="0" w:space="0" w:color="auto"/>
            <w:left w:val="none" w:sz="0" w:space="0" w:color="auto"/>
            <w:bottom w:val="none" w:sz="0" w:space="0" w:color="auto"/>
            <w:right w:val="none" w:sz="0" w:space="0" w:color="auto"/>
          </w:divBdr>
        </w:div>
        <w:div w:id="1542941062">
          <w:marLeft w:val="0"/>
          <w:marRight w:val="0"/>
          <w:marTop w:val="0"/>
          <w:marBottom w:val="0"/>
          <w:divBdr>
            <w:top w:val="none" w:sz="0" w:space="0" w:color="auto"/>
            <w:left w:val="none" w:sz="0" w:space="0" w:color="auto"/>
            <w:bottom w:val="none" w:sz="0" w:space="0" w:color="auto"/>
            <w:right w:val="none" w:sz="0" w:space="0" w:color="auto"/>
          </w:divBdr>
        </w:div>
      </w:divsChild>
    </w:div>
    <w:div w:id="1548568823">
      <w:bodyDiv w:val="1"/>
      <w:marLeft w:val="0"/>
      <w:marRight w:val="0"/>
      <w:marTop w:val="0"/>
      <w:marBottom w:val="0"/>
      <w:divBdr>
        <w:top w:val="none" w:sz="0" w:space="0" w:color="auto"/>
        <w:left w:val="none" w:sz="0" w:space="0" w:color="auto"/>
        <w:bottom w:val="none" w:sz="0" w:space="0" w:color="auto"/>
        <w:right w:val="none" w:sz="0" w:space="0" w:color="auto"/>
      </w:divBdr>
    </w:div>
    <w:div w:id="1550871652">
      <w:bodyDiv w:val="1"/>
      <w:marLeft w:val="0"/>
      <w:marRight w:val="0"/>
      <w:marTop w:val="0"/>
      <w:marBottom w:val="0"/>
      <w:divBdr>
        <w:top w:val="none" w:sz="0" w:space="0" w:color="auto"/>
        <w:left w:val="none" w:sz="0" w:space="0" w:color="auto"/>
        <w:bottom w:val="none" w:sz="0" w:space="0" w:color="auto"/>
        <w:right w:val="none" w:sz="0" w:space="0" w:color="auto"/>
      </w:divBdr>
      <w:divsChild>
        <w:div w:id="1837575794">
          <w:marLeft w:val="0"/>
          <w:marRight w:val="0"/>
          <w:marTop w:val="0"/>
          <w:marBottom w:val="0"/>
          <w:divBdr>
            <w:top w:val="none" w:sz="0" w:space="0" w:color="auto"/>
            <w:left w:val="none" w:sz="0" w:space="0" w:color="auto"/>
            <w:bottom w:val="none" w:sz="0" w:space="0" w:color="auto"/>
            <w:right w:val="none" w:sz="0" w:space="0" w:color="auto"/>
          </w:divBdr>
        </w:div>
      </w:divsChild>
    </w:div>
    <w:div w:id="1568683730">
      <w:bodyDiv w:val="1"/>
      <w:marLeft w:val="0"/>
      <w:marRight w:val="0"/>
      <w:marTop w:val="0"/>
      <w:marBottom w:val="0"/>
      <w:divBdr>
        <w:top w:val="none" w:sz="0" w:space="0" w:color="auto"/>
        <w:left w:val="none" w:sz="0" w:space="0" w:color="auto"/>
        <w:bottom w:val="none" w:sz="0" w:space="0" w:color="auto"/>
        <w:right w:val="none" w:sz="0" w:space="0" w:color="auto"/>
      </w:divBdr>
    </w:div>
    <w:div w:id="1583106253">
      <w:bodyDiv w:val="1"/>
      <w:marLeft w:val="0"/>
      <w:marRight w:val="0"/>
      <w:marTop w:val="0"/>
      <w:marBottom w:val="0"/>
      <w:divBdr>
        <w:top w:val="none" w:sz="0" w:space="0" w:color="auto"/>
        <w:left w:val="none" w:sz="0" w:space="0" w:color="auto"/>
        <w:bottom w:val="none" w:sz="0" w:space="0" w:color="auto"/>
        <w:right w:val="none" w:sz="0" w:space="0" w:color="auto"/>
      </w:divBdr>
    </w:div>
    <w:div w:id="1625647724">
      <w:bodyDiv w:val="1"/>
      <w:marLeft w:val="0"/>
      <w:marRight w:val="0"/>
      <w:marTop w:val="0"/>
      <w:marBottom w:val="0"/>
      <w:divBdr>
        <w:top w:val="none" w:sz="0" w:space="0" w:color="auto"/>
        <w:left w:val="none" w:sz="0" w:space="0" w:color="auto"/>
        <w:bottom w:val="none" w:sz="0" w:space="0" w:color="auto"/>
        <w:right w:val="none" w:sz="0" w:space="0" w:color="auto"/>
      </w:divBdr>
      <w:divsChild>
        <w:div w:id="1944221010">
          <w:marLeft w:val="0"/>
          <w:marRight w:val="0"/>
          <w:marTop w:val="0"/>
          <w:marBottom w:val="0"/>
          <w:divBdr>
            <w:top w:val="none" w:sz="0" w:space="0" w:color="auto"/>
            <w:left w:val="none" w:sz="0" w:space="0" w:color="auto"/>
            <w:bottom w:val="none" w:sz="0" w:space="0" w:color="auto"/>
            <w:right w:val="none" w:sz="0" w:space="0" w:color="auto"/>
          </w:divBdr>
        </w:div>
        <w:div w:id="129516811">
          <w:marLeft w:val="0"/>
          <w:marRight w:val="0"/>
          <w:marTop w:val="0"/>
          <w:marBottom w:val="0"/>
          <w:divBdr>
            <w:top w:val="none" w:sz="0" w:space="0" w:color="auto"/>
            <w:left w:val="none" w:sz="0" w:space="0" w:color="auto"/>
            <w:bottom w:val="none" w:sz="0" w:space="0" w:color="auto"/>
            <w:right w:val="none" w:sz="0" w:space="0" w:color="auto"/>
          </w:divBdr>
        </w:div>
        <w:div w:id="1221553162">
          <w:marLeft w:val="0"/>
          <w:marRight w:val="0"/>
          <w:marTop w:val="0"/>
          <w:marBottom w:val="0"/>
          <w:divBdr>
            <w:top w:val="none" w:sz="0" w:space="0" w:color="auto"/>
            <w:left w:val="none" w:sz="0" w:space="0" w:color="auto"/>
            <w:bottom w:val="none" w:sz="0" w:space="0" w:color="auto"/>
            <w:right w:val="none" w:sz="0" w:space="0" w:color="auto"/>
          </w:divBdr>
        </w:div>
        <w:div w:id="1683774486">
          <w:marLeft w:val="0"/>
          <w:marRight w:val="0"/>
          <w:marTop w:val="0"/>
          <w:marBottom w:val="0"/>
          <w:divBdr>
            <w:top w:val="none" w:sz="0" w:space="0" w:color="auto"/>
            <w:left w:val="none" w:sz="0" w:space="0" w:color="auto"/>
            <w:bottom w:val="none" w:sz="0" w:space="0" w:color="auto"/>
            <w:right w:val="none" w:sz="0" w:space="0" w:color="auto"/>
          </w:divBdr>
        </w:div>
        <w:div w:id="1667704567">
          <w:marLeft w:val="0"/>
          <w:marRight w:val="0"/>
          <w:marTop w:val="0"/>
          <w:marBottom w:val="0"/>
          <w:divBdr>
            <w:top w:val="none" w:sz="0" w:space="0" w:color="auto"/>
            <w:left w:val="none" w:sz="0" w:space="0" w:color="auto"/>
            <w:bottom w:val="none" w:sz="0" w:space="0" w:color="auto"/>
            <w:right w:val="none" w:sz="0" w:space="0" w:color="auto"/>
          </w:divBdr>
        </w:div>
        <w:div w:id="1878081787">
          <w:marLeft w:val="0"/>
          <w:marRight w:val="0"/>
          <w:marTop w:val="0"/>
          <w:marBottom w:val="0"/>
          <w:divBdr>
            <w:top w:val="none" w:sz="0" w:space="0" w:color="auto"/>
            <w:left w:val="none" w:sz="0" w:space="0" w:color="auto"/>
            <w:bottom w:val="none" w:sz="0" w:space="0" w:color="auto"/>
            <w:right w:val="none" w:sz="0" w:space="0" w:color="auto"/>
          </w:divBdr>
        </w:div>
        <w:div w:id="34476646">
          <w:marLeft w:val="0"/>
          <w:marRight w:val="0"/>
          <w:marTop w:val="0"/>
          <w:marBottom w:val="0"/>
          <w:divBdr>
            <w:top w:val="none" w:sz="0" w:space="0" w:color="auto"/>
            <w:left w:val="none" w:sz="0" w:space="0" w:color="auto"/>
            <w:bottom w:val="none" w:sz="0" w:space="0" w:color="auto"/>
            <w:right w:val="none" w:sz="0" w:space="0" w:color="auto"/>
          </w:divBdr>
        </w:div>
        <w:div w:id="1737314859">
          <w:marLeft w:val="0"/>
          <w:marRight w:val="0"/>
          <w:marTop w:val="0"/>
          <w:marBottom w:val="0"/>
          <w:divBdr>
            <w:top w:val="none" w:sz="0" w:space="0" w:color="auto"/>
            <w:left w:val="none" w:sz="0" w:space="0" w:color="auto"/>
            <w:bottom w:val="none" w:sz="0" w:space="0" w:color="auto"/>
            <w:right w:val="none" w:sz="0" w:space="0" w:color="auto"/>
          </w:divBdr>
        </w:div>
        <w:div w:id="1288701238">
          <w:marLeft w:val="0"/>
          <w:marRight w:val="0"/>
          <w:marTop w:val="0"/>
          <w:marBottom w:val="0"/>
          <w:divBdr>
            <w:top w:val="none" w:sz="0" w:space="0" w:color="auto"/>
            <w:left w:val="none" w:sz="0" w:space="0" w:color="auto"/>
            <w:bottom w:val="none" w:sz="0" w:space="0" w:color="auto"/>
            <w:right w:val="none" w:sz="0" w:space="0" w:color="auto"/>
          </w:divBdr>
        </w:div>
      </w:divsChild>
    </w:div>
    <w:div w:id="1660308379">
      <w:bodyDiv w:val="1"/>
      <w:marLeft w:val="0"/>
      <w:marRight w:val="0"/>
      <w:marTop w:val="0"/>
      <w:marBottom w:val="0"/>
      <w:divBdr>
        <w:top w:val="none" w:sz="0" w:space="0" w:color="auto"/>
        <w:left w:val="none" w:sz="0" w:space="0" w:color="auto"/>
        <w:bottom w:val="none" w:sz="0" w:space="0" w:color="auto"/>
        <w:right w:val="none" w:sz="0" w:space="0" w:color="auto"/>
      </w:divBdr>
      <w:divsChild>
        <w:div w:id="261651036">
          <w:marLeft w:val="0"/>
          <w:marRight w:val="0"/>
          <w:marTop w:val="0"/>
          <w:marBottom w:val="0"/>
          <w:divBdr>
            <w:top w:val="none" w:sz="0" w:space="0" w:color="auto"/>
            <w:left w:val="none" w:sz="0" w:space="0" w:color="auto"/>
            <w:bottom w:val="none" w:sz="0" w:space="0" w:color="auto"/>
            <w:right w:val="none" w:sz="0" w:space="0" w:color="auto"/>
          </w:divBdr>
        </w:div>
        <w:div w:id="1468860699">
          <w:marLeft w:val="0"/>
          <w:marRight w:val="0"/>
          <w:marTop w:val="0"/>
          <w:marBottom w:val="0"/>
          <w:divBdr>
            <w:top w:val="none" w:sz="0" w:space="0" w:color="auto"/>
            <w:left w:val="none" w:sz="0" w:space="0" w:color="auto"/>
            <w:bottom w:val="none" w:sz="0" w:space="0" w:color="auto"/>
            <w:right w:val="none" w:sz="0" w:space="0" w:color="auto"/>
          </w:divBdr>
        </w:div>
      </w:divsChild>
    </w:div>
    <w:div w:id="1681927526">
      <w:bodyDiv w:val="1"/>
      <w:marLeft w:val="0"/>
      <w:marRight w:val="0"/>
      <w:marTop w:val="0"/>
      <w:marBottom w:val="0"/>
      <w:divBdr>
        <w:top w:val="none" w:sz="0" w:space="0" w:color="auto"/>
        <w:left w:val="none" w:sz="0" w:space="0" w:color="auto"/>
        <w:bottom w:val="none" w:sz="0" w:space="0" w:color="auto"/>
        <w:right w:val="none" w:sz="0" w:space="0" w:color="auto"/>
      </w:divBdr>
      <w:divsChild>
        <w:div w:id="402609091">
          <w:marLeft w:val="0"/>
          <w:marRight w:val="0"/>
          <w:marTop w:val="0"/>
          <w:marBottom w:val="0"/>
          <w:divBdr>
            <w:top w:val="none" w:sz="0" w:space="0" w:color="auto"/>
            <w:left w:val="none" w:sz="0" w:space="0" w:color="auto"/>
            <w:bottom w:val="none" w:sz="0" w:space="0" w:color="auto"/>
            <w:right w:val="none" w:sz="0" w:space="0" w:color="auto"/>
          </w:divBdr>
        </w:div>
        <w:div w:id="260186964">
          <w:marLeft w:val="0"/>
          <w:marRight w:val="0"/>
          <w:marTop w:val="0"/>
          <w:marBottom w:val="0"/>
          <w:divBdr>
            <w:top w:val="none" w:sz="0" w:space="0" w:color="auto"/>
            <w:left w:val="none" w:sz="0" w:space="0" w:color="auto"/>
            <w:bottom w:val="none" w:sz="0" w:space="0" w:color="auto"/>
            <w:right w:val="none" w:sz="0" w:space="0" w:color="auto"/>
          </w:divBdr>
        </w:div>
      </w:divsChild>
    </w:div>
    <w:div w:id="1704018477">
      <w:bodyDiv w:val="1"/>
      <w:marLeft w:val="0"/>
      <w:marRight w:val="0"/>
      <w:marTop w:val="0"/>
      <w:marBottom w:val="0"/>
      <w:divBdr>
        <w:top w:val="none" w:sz="0" w:space="0" w:color="auto"/>
        <w:left w:val="none" w:sz="0" w:space="0" w:color="auto"/>
        <w:bottom w:val="none" w:sz="0" w:space="0" w:color="auto"/>
        <w:right w:val="none" w:sz="0" w:space="0" w:color="auto"/>
      </w:divBdr>
    </w:div>
    <w:div w:id="1714888965">
      <w:bodyDiv w:val="1"/>
      <w:marLeft w:val="0"/>
      <w:marRight w:val="0"/>
      <w:marTop w:val="0"/>
      <w:marBottom w:val="0"/>
      <w:divBdr>
        <w:top w:val="none" w:sz="0" w:space="0" w:color="auto"/>
        <w:left w:val="none" w:sz="0" w:space="0" w:color="auto"/>
        <w:bottom w:val="none" w:sz="0" w:space="0" w:color="auto"/>
        <w:right w:val="none" w:sz="0" w:space="0" w:color="auto"/>
      </w:divBdr>
      <w:divsChild>
        <w:div w:id="1758819822">
          <w:marLeft w:val="0"/>
          <w:marRight w:val="0"/>
          <w:marTop w:val="0"/>
          <w:marBottom w:val="0"/>
          <w:divBdr>
            <w:top w:val="none" w:sz="0" w:space="0" w:color="auto"/>
            <w:left w:val="none" w:sz="0" w:space="0" w:color="auto"/>
            <w:bottom w:val="none" w:sz="0" w:space="0" w:color="auto"/>
            <w:right w:val="none" w:sz="0" w:space="0" w:color="auto"/>
          </w:divBdr>
          <w:divsChild>
            <w:div w:id="559022810">
              <w:marLeft w:val="0"/>
              <w:marRight w:val="0"/>
              <w:marTop w:val="0"/>
              <w:marBottom w:val="0"/>
              <w:divBdr>
                <w:top w:val="none" w:sz="0" w:space="0" w:color="auto"/>
                <w:left w:val="none" w:sz="0" w:space="0" w:color="auto"/>
                <w:bottom w:val="none" w:sz="0" w:space="0" w:color="auto"/>
                <w:right w:val="none" w:sz="0" w:space="0" w:color="auto"/>
              </w:divBdr>
              <w:divsChild>
                <w:div w:id="390932383">
                  <w:marLeft w:val="0"/>
                  <w:marRight w:val="0"/>
                  <w:marTop w:val="0"/>
                  <w:marBottom w:val="0"/>
                  <w:divBdr>
                    <w:top w:val="none" w:sz="0" w:space="0" w:color="auto"/>
                    <w:left w:val="none" w:sz="0" w:space="0" w:color="auto"/>
                    <w:bottom w:val="none" w:sz="0" w:space="0" w:color="auto"/>
                    <w:right w:val="none" w:sz="0" w:space="0" w:color="auto"/>
                  </w:divBdr>
                  <w:divsChild>
                    <w:div w:id="965963067">
                      <w:marLeft w:val="0"/>
                      <w:marRight w:val="0"/>
                      <w:marTop w:val="0"/>
                      <w:marBottom w:val="0"/>
                      <w:divBdr>
                        <w:top w:val="none" w:sz="0" w:space="0" w:color="auto"/>
                        <w:left w:val="none" w:sz="0" w:space="0" w:color="auto"/>
                        <w:bottom w:val="none" w:sz="0" w:space="0" w:color="auto"/>
                        <w:right w:val="none" w:sz="0" w:space="0" w:color="auto"/>
                      </w:divBdr>
                      <w:divsChild>
                        <w:div w:id="2001998681">
                          <w:marLeft w:val="0"/>
                          <w:marRight w:val="0"/>
                          <w:marTop w:val="0"/>
                          <w:marBottom w:val="0"/>
                          <w:divBdr>
                            <w:top w:val="none" w:sz="0" w:space="0" w:color="auto"/>
                            <w:left w:val="none" w:sz="0" w:space="0" w:color="auto"/>
                            <w:bottom w:val="none" w:sz="0" w:space="0" w:color="auto"/>
                            <w:right w:val="none" w:sz="0" w:space="0" w:color="auto"/>
                          </w:divBdr>
                          <w:divsChild>
                            <w:div w:id="101387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7413323">
      <w:bodyDiv w:val="1"/>
      <w:marLeft w:val="0"/>
      <w:marRight w:val="0"/>
      <w:marTop w:val="0"/>
      <w:marBottom w:val="0"/>
      <w:divBdr>
        <w:top w:val="none" w:sz="0" w:space="0" w:color="auto"/>
        <w:left w:val="none" w:sz="0" w:space="0" w:color="auto"/>
        <w:bottom w:val="none" w:sz="0" w:space="0" w:color="auto"/>
        <w:right w:val="none" w:sz="0" w:space="0" w:color="auto"/>
      </w:divBdr>
    </w:div>
    <w:div w:id="1733115539">
      <w:bodyDiv w:val="1"/>
      <w:marLeft w:val="0"/>
      <w:marRight w:val="0"/>
      <w:marTop w:val="0"/>
      <w:marBottom w:val="0"/>
      <w:divBdr>
        <w:top w:val="none" w:sz="0" w:space="0" w:color="auto"/>
        <w:left w:val="none" w:sz="0" w:space="0" w:color="auto"/>
        <w:bottom w:val="none" w:sz="0" w:space="0" w:color="auto"/>
        <w:right w:val="none" w:sz="0" w:space="0" w:color="auto"/>
      </w:divBdr>
      <w:divsChild>
        <w:div w:id="133722793">
          <w:marLeft w:val="0"/>
          <w:marRight w:val="0"/>
          <w:marTop w:val="0"/>
          <w:marBottom w:val="0"/>
          <w:divBdr>
            <w:top w:val="none" w:sz="0" w:space="0" w:color="auto"/>
            <w:left w:val="none" w:sz="0" w:space="0" w:color="auto"/>
            <w:bottom w:val="none" w:sz="0" w:space="0" w:color="auto"/>
            <w:right w:val="none" w:sz="0" w:space="0" w:color="auto"/>
          </w:divBdr>
        </w:div>
        <w:div w:id="2044402127">
          <w:marLeft w:val="0"/>
          <w:marRight w:val="0"/>
          <w:marTop w:val="0"/>
          <w:marBottom w:val="0"/>
          <w:divBdr>
            <w:top w:val="none" w:sz="0" w:space="0" w:color="auto"/>
            <w:left w:val="none" w:sz="0" w:space="0" w:color="auto"/>
            <w:bottom w:val="none" w:sz="0" w:space="0" w:color="auto"/>
            <w:right w:val="none" w:sz="0" w:space="0" w:color="auto"/>
          </w:divBdr>
        </w:div>
        <w:div w:id="585456415">
          <w:marLeft w:val="0"/>
          <w:marRight w:val="0"/>
          <w:marTop w:val="0"/>
          <w:marBottom w:val="0"/>
          <w:divBdr>
            <w:top w:val="none" w:sz="0" w:space="0" w:color="auto"/>
            <w:left w:val="none" w:sz="0" w:space="0" w:color="auto"/>
            <w:bottom w:val="none" w:sz="0" w:space="0" w:color="auto"/>
            <w:right w:val="none" w:sz="0" w:space="0" w:color="auto"/>
          </w:divBdr>
        </w:div>
      </w:divsChild>
    </w:div>
    <w:div w:id="1768765007">
      <w:bodyDiv w:val="1"/>
      <w:marLeft w:val="0"/>
      <w:marRight w:val="0"/>
      <w:marTop w:val="0"/>
      <w:marBottom w:val="0"/>
      <w:divBdr>
        <w:top w:val="none" w:sz="0" w:space="0" w:color="auto"/>
        <w:left w:val="none" w:sz="0" w:space="0" w:color="auto"/>
        <w:bottom w:val="none" w:sz="0" w:space="0" w:color="auto"/>
        <w:right w:val="none" w:sz="0" w:space="0" w:color="auto"/>
      </w:divBdr>
      <w:divsChild>
        <w:div w:id="90011074">
          <w:marLeft w:val="0"/>
          <w:marRight w:val="0"/>
          <w:marTop w:val="0"/>
          <w:marBottom w:val="0"/>
          <w:divBdr>
            <w:top w:val="none" w:sz="0" w:space="0" w:color="auto"/>
            <w:left w:val="none" w:sz="0" w:space="0" w:color="auto"/>
            <w:bottom w:val="none" w:sz="0" w:space="0" w:color="auto"/>
            <w:right w:val="none" w:sz="0" w:space="0" w:color="auto"/>
          </w:divBdr>
        </w:div>
        <w:div w:id="121774479">
          <w:marLeft w:val="0"/>
          <w:marRight w:val="0"/>
          <w:marTop w:val="0"/>
          <w:marBottom w:val="0"/>
          <w:divBdr>
            <w:top w:val="none" w:sz="0" w:space="0" w:color="auto"/>
            <w:left w:val="none" w:sz="0" w:space="0" w:color="auto"/>
            <w:bottom w:val="none" w:sz="0" w:space="0" w:color="auto"/>
            <w:right w:val="none" w:sz="0" w:space="0" w:color="auto"/>
          </w:divBdr>
        </w:div>
        <w:div w:id="940451869">
          <w:marLeft w:val="0"/>
          <w:marRight w:val="0"/>
          <w:marTop w:val="0"/>
          <w:marBottom w:val="0"/>
          <w:divBdr>
            <w:top w:val="none" w:sz="0" w:space="0" w:color="auto"/>
            <w:left w:val="none" w:sz="0" w:space="0" w:color="auto"/>
            <w:bottom w:val="none" w:sz="0" w:space="0" w:color="auto"/>
            <w:right w:val="none" w:sz="0" w:space="0" w:color="auto"/>
          </w:divBdr>
        </w:div>
        <w:div w:id="1113210306">
          <w:marLeft w:val="0"/>
          <w:marRight w:val="0"/>
          <w:marTop w:val="0"/>
          <w:marBottom w:val="0"/>
          <w:divBdr>
            <w:top w:val="none" w:sz="0" w:space="0" w:color="auto"/>
            <w:left w:val="none" w:sz="0" w:space="0" w:color="auto"/>
            <w:bottom w:val="none" w:sz="0" w:space="0" w:color="auto"/>
            <w:right w:val="none" w:sz="0" w:space="0" w:color="auto"/>
          </w:divBdr>
        </w:div>
        <w:div w:id="1121656464">
          <w:marLeft w:val="0"/>
          <w:marRight w:val="0"/>
          <w:marTop w:val="0"/>
          <w:marBottom w:val="0"/>
          <w:divBdr>
            <w:top w:val="none" w:sz="0" w:space="0" w:color="auto"/>
            <w:left w:val="none" w:sz="0" w:space="0" w:color="auto"/>
            <w:bottom w:val="none" w:sz="0" w:space="0" w:color="auto"/>
            <w:right w:val="none" w:sz="0" w:space="0" w:color="auto"/>
          </w:divBdr>
        </w:div>
        <w:div w:id="1528716389">
          <w:marLeft w:val="0"/>
          <w:marRight w:val="0"/>
          <w:marTop w:val="0"/>
          <w:marBottom w:val="0"/>
          <w:divBdr>
            <w:top w:val="none" w:sz="0" w:space="0" w:color="auto"/>
            <w:left w:val="none" w:sz="0" w:space="0" w:color="auto"/>
            <w:bottom w:val="none" w:sz="0" w:space="0" w:color="auto"/>
            <w:right w:val="none" w:sz="0" w:space="0" w:color="auto"/>
          </w:divBdr>
        </w:div>
        <w:div w:id="2100981286">
          <w:marLeft w:val="0"/>
          <w:marRight w:val="0"/>
          <w:marTop w:val="0"/>
          <w:marBottom w:val="0"/>
          <w:divBdr>
            <w:top w:val="none" w:sz="0" w:space="0" w:color="auto"/>
            <w:left w:val="none" w:sz="0" w:space="0" w:color="auto"/>
            <w:bottom w:val="none" w:sz="0" w:space="0" w:color="auto"/>
            <w:right w:val="none" w:sz="0" w:space="0" w:color="auto"/>
          </w:divBdr>
        </w:div>
      </w:divsChild>
    </w:div>
    <w:div w:id="1770392354">
      <w:bodyDiv w:val="1"/>
      <w:marLeft w:val="0"/>
      <w:marRight w:val="0"/>
      <w:marTop w:val="0"/>
      <w:marBottom w:val="0"/>
      <w:divBdr>
        <w:top w:val="none" w:sz="0" w:space="0" w:color="auto"/>
        <w:left w:val="none" w:sz="0" w:space="0" w:color="auto"/>
        <w:bottom w:val="none" w:sz="0" w:space="0" w:color="auto"/>
        <w:right w:val="none" w:sz="0" w:space="0" w:color="auto"/>
      </w:divBdr>
      <w:divsChild>
        <w:div w:id="38675111">
          <w:marLeft w:val="0"/>
          <w:marRight w:val="0"/>
          <w:marTop w:val="0"/>
          <w:marBottom w:val="0"/>
          <w:divBdr>
            <w:top w:val="none" w:sz="0" w:space="0" w:color="auto"/>
            <w:left w:val="none" w:sz="0" w:space="0" w:color="auto"/>
            <w:bottom w:val="none" w:sz="0" w:space="0" w:color="auto"/>
            <w:right w:val="none" w:sz="0" w:space="0" w:color="auto"/>
          </w:divBdr>
        </w:div>
        <w:div w:id="62025535">
          <w:marLeft w:val="0"/>
          <w:marRight w:val="0"/>
          <w:marTop w:val="0"/>
          <w:marBottom w:val="0"/>
          <w:divBdr>
            <w:top w:val="none" w:sz="0" w:space="0" w:color="auto"/>
            <w:left w:val="none" w:sz="0" w:space="0" w:color="auto"/>
            <w:bottom w:val="none" w:sz="0" w:space="0" w:color="auto"/>
            <w:right w:val="none" w:sz="0" w:space="0" w:color="auto"/>
          </w:divBdr>
        </w:div>
        <w:div w:id="79063816">
          <w:marLeft w:val="0"/>
          <w:marRight w:val="0"/>
          <w:marTop w:val="0"/>
          <w:marBottom w:val="0"/>
          <w:divBdr>
            <w:top w:val="none" w:sz="0" w:space="0" w:color="auto"/>
            <w:left w:val="none" w:sz="0" w:space="0" w:color="auto"/>
            <w:bottom w:val="none" w:sz="0" w:space="0" w:color="auto"/>
            <w:right w:val="none" w:sz="0" w:space="0" w:color="auto"/>
          </w:divBdr>
        </w:div>
        <w:div w:id="87163857">
          <w:marLeft w:val="0"/>
          <w:marRight w:val="0"/>
          <w:marTop w:val="0"/>
          <w:marBottom w:val="0"/>
          <w:divBdr>
            <w:top w:val="none" w:sz="0" w:space="0" w:color="auto"/>
            <w:left w:val="none" w:sz="0" w:space="0" w:color="auto"/>
            <w:bottom w:val="none" w:sz="0" w:space="0" w:color="auto"/>
            <w:right w:val="none" w:sz="0" w:space="0" w:color="auto"/>
          </w:divBdr>
        </w:div>
        <w:div w:id="114907906">
          <w:marLeft w:val="0"/>
          <w:marRight w:val="0"/>
          <w:marTop w:val="0"/>
          <w:marBottom w:val="0"/>
          <w:divBdr>
            <w:top w:val="none" w:sz="0" w:space="0" w:color="auto"/>
            <w:left w:val="none" w:sz="0" w:space="0" w:color="auto"/>
            <w:bottom w:val="none" w:sz="0" w:space="0" w:color="auto"/>
            <w:right w:val="none" w:sz="0" w:space="0" w:color="auto"/>
          </w:divBdr>
        </w:div>
        <w:div w:id="159781364">
          <w:marLeft w:val="0"/>
          <w:marRight w:val="0"/>
          <w:marTop w:val="0"/>
          <w:marBottom w:val="0"/>
          <w:divBdr>
            <w:top w:val="none" w:sz="0" w:space="0" w:color="auto"/>
            <w:left w:val="none" w:sz="0" w:space="0" w:color="auto"/>
            <w:bottom w:val="none" w:sz="0" w:space="0" w:color="auto"/>
            <w:right w:val="none" w:sz="0" w:space="0" w:color="auto"/>
          </w:divBdr>
        </w:div>
        <w:div w:id="183596495">
          <w:marLeft w:val="0"/>
          <w:marRight w:val="0"/>
          <w:marTop w:val="0"/>
          <w:marBottom w:val="0"/>
          <w:divBdr>
            <w:top w:val="none" w:sz="0" w:space="0" w:color="auto"/>
            <w:left w:val="none" w:sz="0" w:space="0" w:color="auto"/>
            <w:bottom w:val="none" w:sz="0" w:space="0" w:color="auto"/>
            <w:right w:val="none" w:sz="0" w:space="0" w:color="auto"/>
          </w:divBdr>
        </w:div>
        <w:div w:id="275721145">
          <w:marLeft w:val="0"/>
          <w:marRight w:val="0"/>
          <w:marTop w:val="0"/>
          <w:marBottom w:val="0"/>
          <w:divBdr>
            <w:top w:val="none" w:sz="0" w:space="0" w:color="auto"/>
            <w:left w:val="none" w:sz="0" w:space="0" w:color="auto"/>
            <w:bottom w:val="none" w:sz="0" w:space="0" w:color="auto"/>
            <w:right w:val="none" w:sz="0" w:space="0" w:color="auto"/>
          </w:divBdr>
        </w:div>
        <w:div w:id="421688816">
          <w:marLeft w:val="0"/>
          <w:marRight w:val="0"/>
          <w:marTop w:val="0"/>
          <w:marBottom w:val="0"/>
          <w:divBdr>
            <w:top w:val="none" w:sz="0" w:space="0" w:color="auto"/>
            <w:left w:val="none" w:sz="0" w:space="0" w:color="auto"/>
            <w:bottom w:val="none" w:sz="0" w:space="0" w:color="auto"/>
            <w:right w:val="none" w:sz="0" w:space="0" w:color="auto"/>
          </w:divBdr>
        </w:div>
        <w:div w:id="496116034">
          <w:marLeft w:val="0"/>
          <w:marRight w:val="0"/>
          <w:marTop w:val="0"/>
          <w:marBottom w:val="0"/>
          <w:divBdr>
            <w:top w:val="none" w:sz="0" w:space="0" w:color="auto"/>
            <w:left w:val="none" w:sz="0" w:space="0" w:color="auto"/>
            <w:bottom w:val="none" w:sz="0" w:space="0" w:color="auto"/>
            <w:right w:val="none" w:sz="0" w:space="0" w:color="auto"/>
          </w:divBdr>
        </w:div>
        <w:div w:id="560363960">
          <w:marLeft w:val="0"/>
          <w:marRight w:val="0"/>
          <w:marTop w:val="0"/>
          <w:marBottom w:val="0"/>
          <w:divBdr>
            <w:top w:val="none" w:sz="0" w:space="0" w:color="auto"/>
            <w:left w:val="none" w:sz="0" w:space="0" w:color="auto"/>
            <w:bottom w:val="none" w:sz="0" w:space="0" w:color="auto"/>
            <w:right w:val="none" w:sz="0" w:space="0" w:color="auto"/>
          </w:divBdr>
        </w:div>
        <w:div w:id="567693632">
          <w:marLeft w:val="0"/>
          <w:marRight w:val="0"/>
          <w:marTop w:val="0"/>
          <w:marBottom w:val="0"/>
          <w:divBdr>
            <w:top w:val="none" w:sz="0" w:space="0" w:color="auto"/>
            <w:left w:val="none" w:sz="0" w:space="0" w:color="auto"/>
            <w:bottom w:val="none" w:sz="0" w:space="0" w:color="auto"/>
            <w:right w:val="none" w:sz="0" w:space="0" w:color="auto"/>
          </w:divBdr>
        </w:div>
        <w:div w:id="584850331">
          <w:marLeft w:val="0"/>
          <w:marRight w:val="0"/>
          <w:marTop w:val="0"/>
          <w:marBottom w:val="0"/>
          <w:divBdr>
            <w:top w:val="none" w:sz="0" w:space="0" w:color="auto"/>
            <w:left w:val="none" w:sz="0" w:space="0" w:color="auto"/>
            <w:bottom w:val="none" w:sz="0" w:space="0" w:color="auto"/>
            <w:right w:val="none" w:sz="0" w:space="0" w:color="auto"/>
          </w:divBdr>
        </w:div>
        <w:div w:id="642731241">
          <w:marLeft w:val="0"/>
          <w:marRight w:val="0"/>
          <w:marTop w:val="0"/>
          <w:marBottom w:val="0"/>
          <w:divBdr>
            <w:top w:val="none" w:sz="0" w:space="0" w:color="auto"/>
            <w:left w:val="none" w:sz="0" w:space="0" w:color="auto"/>
            <w:bottom w:val="none" w:sz="0" w:space="0" w:color="auto"/>
            <w:right w:val="none" w:sz="0" w:space="0" w:color="auto"/>
          </w:divBdr>
        </w:div>
        <w:div w:id="645165654">
          <w:marLeft w:val="0"/>
          <w:marRight w:val="0"/>
          <w:marTop w:val="0"/>
          <w:marBottom w:val="0"/>
          <w:divBdr>
            <w:top w:val="none" w:sz="0" w:space="0" w:color="auto"/>
            <w:left w:val="none" w:sz="0" w:space="0" w:color="auto"/>
            <w:bottom w:val="none" w:sz="0" w:space="0" w:color="auto"/>
            <w:right w:val="none" w:sz="0" w:space="0" w:color="auto"/>
          </w:divBdr>
        </w:div>
        <w:div w:id="668408040">
          <w:marLeft w:val="0"/>
          <w:marRight w:val="0"/>
          <w:marTop w:val="0"/>
          <w:marBottom w:val="0"/>
          <w:divBdr>
            <w:top w:val="none" w:sz="0" w:space="0" w:color="auto"/>
            <w:left w:val="none" w:sz="0" w:space="0" w:color="auto"/>
            <w:bottom w:val="none" w:sz="0" w:space="0" w:color="auto"/>
            <w:right w:val="none" w:sz="0" w:space="0" w:color="auto"/>
          </w:divBdr>
        </w:div>
        <w:div w:id="745497350">
          <w:marLeft w:val="0"/>
          <w:marRight w:val="0"/>
          <w:marTop w:val="0"/>
          <w:marBottom w:val="0"/>
          <w:divBdr>
            <w:top w:val="none" w:sz="0" w:space="0" w:color="auto"/>
            <w:left w:val="none" w:sz="0" w:space="0" w:color="auto"/>
            <w:bottom w:val="none" w:sz="0" w:space="0" w:color="auto"/>
            <w:right w:val="none" w:sz="0" w:space="0" w:color="auto"/>
          </w:divBdr>
        </w:div>
        <w:div w:id="776145457">
          <w:marLeft w:val="0"/>
          <w:marRight w:val="0"/>
          <w:marTop w:val="0"/>
          <w:marBottom w:val="0"/>
          <w:divBdr>
            <w:top w:val="none" w:sz="0" w:space="0" w:color="auto"/>
            <w:left w:val="none" w:sz="0" w:space="0" w:color="auto"/>
            <w:bottom w:val="none" w:sz="0" w:space="0" w:color="auto"/>
            <w:right w:val="none" w:sz="0" w:space="0" w:color="auto"/>
          </w:divBdr>
        </w:div>
        <w:div w:id="794567197">
          <w:marLeft w:val="0"/>
          <w:marRight w:val="0"/>
          <w:marTop w:val="0"/>
          <w:marBottom w:val="0"/>
          <w:divBdr>
            <w:top w:val="none" w:sz="0" w:space="0" w:color="auto"/>
            <w:left w:val="none" w:sz="0" w:space="0" w:color="auto"/>
            <w:bottom w:val="none" w:sz="0" w:space="0" w:color="auto"/>
            <w:right w:val="none" w:sz="0" w:space="0" w:color="auto"/>
          </w:divBdr>
        </w:div>
        <w:div w:id="814417407">
          <w:marLeft w:val="0"/>
          <w:marRight w:val="0"/>
          <w:marTop w:val="0"/>
          <w:marBottom w:val="0"/>
          <w:divBdr>
            <w:top w:val="none" w:sz="0" w:space="0" w:color="auto"/>
            <w:left w:val="none" w:sz="0" w:space="0" w:color="auto"/>
            <w:bottom w:val="none" w:sz="0" w:space="0" w:color="auto"/>
            <w:right w:val="none" w:sz="0" w:space="0" w:color="auto"/>
          </w:divBdr>
        </w:div>
        <w:div w:id="945425727">
          <w:marLeft w:val="0"/>
          <w:marRight w:val="0"/>
          <w:marTop w:val="0"/>
          <w:marBottom w:val="0"/>
          <w:divBdr>
            <w:top w:val="none" w:sz="0" w:space="0" w:color="auto"/>
            <w:left w:val="none" w:sz="0" w:space="0" w:color="auto"/>
            <w:bottom w:val="none" w:sz="0" w:space="0" w:color="auto"/>
            <w:right w:val="none" w:sz="0" w:space="0" w:color="auto"/>
          </w:divBdr>
        </w:div>
        <w:div w:id="960379761">
          <w:marLeft w:val="0"/>
          <w:marRight w:val="0"/>
          <w:marTop w:val="0"/>
          <w:marBottom w:val="0"/>
          <w:divBdr>
            <w:top w:val="none" w:sz="0" w:space="0" w:color="auto"/>
            <w:left w:val="none" w:sz="0" w:space="0" w:color="auto"/>
            <w:bottom w:val="none" w:sz="0" w:space="0" w:color="auto"/>
            <w:right w:val="none" w:sz="0" w:space="0" w:color="auto"/>
          </w:divBdr>
        </w:div>
        <w:div w:id="968894956">
          <w:marLeft w:val="0"/>
          <w:marRight w:val="0"/>
          <w:marTop w:val="0"/>
          <w:marBottom w:val="0"/>
          <w:divBdr>
            <w:top w:val="none" w:sz="0" w:space="0" w:color="auto"/>
            <w:left w:val="none" w:sz="0" w:space="0" w:color="auto"/>
            <w:bottom w:val="none" w:sz="0" w:space="0" w:color="auto"/>
            <w:right w:val="none" w:sz="0" w:space="0" w:color="auto"/>
          </w:divBdr>
        </w:div>
        <w:div w:id="970403122">
          <w:marLeft w:val="0"/>
          <w:marRight w:val="0"/>
          <w:marTop w:val="0"/>
          <w:marBottom w:val="0"/>
          <w:divBdr>
            <w:top w:val="none" w:sz="0" w:space="0" w:color="auto"/>
            <w:left w:val="none" w:sz="0" w:space="0" w:color="auto"/>
            <w:bottom w:val="none" w:sz="0" w:space="0" w:color="auto"/>
            <w:right w:val="none" w:sz="0" w:space="0" w:color="auto"/>
          </w:divBdr>
        </w:div>
        <w:div w:id="1008557945">
          <w:marLeft w:val="0"/>
          <w:marRight w:val="0"/>
          <w:marTop w:val="0"/>
          <w:marBottom w:val="0"/>
          <w:divBdr>
            <w:top w:val="none" w:sz="0" w:space="0" w:color="auto"/>
            <w:left w:val="none" w:sz="0" w:space="0" w:color="auto"/>
            <w:bottom w:val="none" w:sz="0" w:space="0" w:color="auto"/>
            <w:right w:val="none" w:sz="0" w:space="0" w:color="auto"/>
          </w:divBdr>
        </w:div>
        <w:div w:id="1101799557">
          <w:marLeft w:val="0"/>
          <w:marRight w:val="0"/>
          <w:marTop w:val="0"/>
          <w:marBottom w:val="0"/>
          <w:divBdr>
            <w:top w:val="none" w:sz="0" w:space="0" w:color="auto"/>
            <w:left w:val="none" w:sz="0" w:space="0" w:color="auto"/>
            <w:bottom w:val="none" w:sz="0" w:space="0" w:color="auto"/>
            <w:right w:val="none" w:sz="0" w:space="0" w:color="auto"/>
          </w:divBdr>
        </w:div>
        <w:div w:id="1253320545">
          <w:marLeft w:val="0"/>
          <w:marRight w:val="0"/>
          <w:marTop w:val="0"/>
          <w:marBottom w:val="0"/>
          <w:divBdr>
            <w:top w:val="none" w:sz="0" w:space="0" w:color="auto"/>
            <w:left w:val="none" w:sz="0" w:space="0" w:color="auto"/>
            <w:bottom w:val="none" w:sz="0" w:space="0" w:color="auto"/>
            <w:right w:val="none" w:sz="0" w:space="0" w:color="auto"/>
          </w:divBdr>
        </w:div>
        <w:div w:id="1381512472">
          <w:marLeft w:val="0"/>
          <w:marRight w:val="0"/>
          <w:marTop w:val="0"/>
          <w:marBottom w:val="0"/>
          <w:divBdr>
            <w:top w:val="none" w:sz="0" w:space="0" w:color="auto"/>
            <w:left w:val="none" w:sz="0" w:space="0" w:color="auto"/>
            <w:bottom w:val="none" w:sz="0" w:space="0" w:color="auto"/>
            <w:right w:val="none" w:sz="0" w:space="0" w:color="auto"/>
          </w:divBdr>
        </w:div>
        <w:div w:id="1464232848">
          <w:marLeft w:val="0"/>
          <w:marRight w:val="0"/>
          <w:marTop w:val="0"/>
          <w:marBottom w:val="0"/>
          <w:divBdr>
            <w:top w:val="none" w:sz="0" w:space="0" w:color="auto"/>
            <w:left w:val="none" w:sz="0" w:space="0" w:color="auto"/>
            <w:bottom w:val="none" w:sz="0" w:space="0" w:color="auto"/>
            <w:right w:val="none" w:sz="0" w:space="0" w:color="auto"/>
          </w:divBdr>
        </w:div>
        <w:div w:id="1520005165">
          <w:marLeft w:val="0"/>
          <w:marRight w:val="0"/>
          <w:marTop w:val="0"/>
          <w:marBottom w:val="0"/>
          <w:divBdr>
            <w:top w:val="none" w:sz="0" w:space="0" w:color="auto"/>
            <w:left w:val="none" w:sz="0" w:space="0" w:color="auto"/>
            <w:bottom w:val="none" w:sz="0" w:space="0" w:color="auto"/>
            <w:right w:val="none" w:sz="0" w:space="0" w:color="auto"/>
          </w:divBdr>
        </w:div>
        <w:div w:id="1641688063">
          <w:marLeft w:val="0"/>
          <w:marRight w:val="0"/>
          <w:marTop w:val="0"/>
          <w:marBottom w:val="0"/>
          <w:divBdr>
            <w:top w:val="none" w:sz="0" w:space="0" w:color="auto"/>
            <w:left w:val="none" w:sz="0" w:space="0" w:color="auto"/>
            <w:bottom w:val="none" w:sz="0" w:space="0" w:color="auto"/>
            <w:right w:val="none" w:sz="0" w:space="0" w:color="auto"/>
          </w:divBdr>
        </w:div>
        <w:div w:id="1655599093">
          <w:marLeft w:val="0"/>
          <w:marRight w:val="0"/>
          <w:marTop w:val="0"/>
          <w:marBottom w:val="0"/>
          <w:divBdr>
            <w:top w:val="none" w:sz="0" w:space="0" w:color="auto"/>
            <w:left w:val="none" w:sz="0" w:space="0" w:color="auto"/>
            <w:bottom w:val="none" w:sz="0" w:space="0" w:color="auto"/>
            <w:right w:val="none" w:sz="0" w:space="0" w:color="auto"/>
          </w:divBdr>
        </w:div>
        <w:div w:id="1707369938">
          <w:marLeft w:val="0"/>
          <w:marRight w:val="0"/>
          <w:marTop w:val="0"/>
          <w:marBottom w:val="0"/>
          <w:divBdr>
            <w:top w:val="none" w:sz="0" w:space="0" w:color="auto"/>
            <w:left w:val="none" w:sz="0" w:space="0" w:color="auto"/>
            <w:bottom w:val="none" w:sz="0" w:space="0" w:color="auto"/>
            <w:right w:val="none" w:sz="0" w:space="0" w:color="auto"/>
          </w:divBdr>
        </w:div>
        <w:div w:id="1782991053">
          <w:marLeft w:val="0"/>
          <w:marRight w:val="0"/>
          <w:marTop w:val="0"/>
          <w:marBottom w:val="0"/>
          <w:divBdr>
            <w:top w:val="none" w:sz="0" w:space="0" w:color="auto"/>
            <w:left w:val="none" w:sz="0" w:space="0" w:color="auto"/>
            <w:bottom w:val="none" w:sz="0" w:space="0" w:color="auto"/>
            <w:right w:val="none" w:sz="0" w:space="0" w:color="auto"/>
          </w:divBdr>
        </w:div>
        <w:div w:id="1806046187">
          <w:marLeft w:val="0"/>
          <w:marRight w:val="0"/>
          <w:marTop w:val="0"/>
          <w:marBottom w:val="0"/>
          <w:divBdr>
            <w:top w:val="none" w:sz="0" w:space="0" w:color="auto"/>
            <w:left w:val="none" w:sz="0" w:space="0" w:color="auto"/>
            <w:bottom w:val="none" w:sz="0" w:space="0" w:color="auto"/>
            <w:right w:val="none" w:sz="0" w:space="0" w:color="auto"/>
          </w:divBdr>
        </w:div>
        <w:div w:id="1812096919">
          <w:marLeft w:val="0"/>
          <w:marRight w:val="0"/>
          <w:marTop w:val="0"/>
          <w:marBottom w:val="0"/>
          <w:divBdr>
            <w:top w:val="none" w:sz="0" w:space="0" w:color="auto"/>
            <w:left w:val="none" w:sz="0" w:space="0" w:color="auto"/>
            <w:bottom w:val="none" w:sz="0" w:space="0" w:color="auto"/>
            <w:right w:val="none" w:sz="0" w:space="0" w:color="auto"/>
          </w:divBdr>
        </w:div>
        <w:div w:id="1869175571">
          <w:marLeft w:val="0"/>
          <w:marRight w:val="0"/>
          <w:marTop w:val="0"/>
          <w:marBottom w:val="0"/>
          <w:divBdr>
            <w:top w:val="none" w:sz="0" w:space="0" w:color="auto"/>
            <w:left w:val="none" w:sz="0" w:space="0" w:color="auto"/>
            <w:bottom w:val="none" w:sz="0" w:space="0" w:color="auto"/>
            <w:right w:val="none" w:sz="0" w:space="0" w:color="auto"/>
          </w:divBdr>
        </w:div>
        <w:div w:id="1896888394">
          <w:marLeft w:val="0"/>
          <w:marRight w:val="0"/>
          <w:marTop w:val="0"/>
          <w:marBottom w:val="0"/>
          <w:divBdr>
            <w:top w:val="none" w:sz="0" w:space="0" w:color="auto"/>
            <w:left w:val="none" w:sz="0" w:space="0" w:color="auto"/>
            <w:bottom w:val="none" w:sz="0" w:space="0" w:color="auto"/>
            <w:right w:val="none" w:sz="0" w:space="0" w:color="auto"/>
          </w:divBdr>
        </w:div>
        <w:div w:id="1954243504">
          <w:marLeft w:val="0"/>
          <w:marRight w:val="0"/>
          <w:marTop w:val="0"/>
          <w:marBottom w:val="0"/>
          <w:divBdr>
            <w:top w:val="none" w:sz="0" w:space="0" w:color="auto"/>
            <w:left w:val="none" w:sz="0" w:space="0" w:color="auto"/>
            <w:bottom w:val="none" w:sz="0" w:space="0" w:color="auto"/>
            <w:right w:val="none" w:sz="0" w:space="0" w:color="auto"/>
          </w:divBdr>
        </w:div>
        <w:div w:id="1988584482">
          <w:marLeft w:val="0"/>
          <w:marRight w:val="0"/>
          <w:marTop w:val="0"/>
          <w:marBottom w:val="0"/>
          <w:divBdr>
            <w:top w:val="none" w:sz="0" w:space="0" w:color="auto"/>
            <w:left w:val="none" w:sz="0" w:space="0" w:color="auto"/>
            <w:bottom w:val="none" w:sz="0" w:space="0" w:color="auto"/>
            <w:right w:val="none" w:sz="0" w:space="0" w:color="auto"/>
          </w:divBdr>
        </w:div>
        <w:div w:id="2030446543">
          <w:marLeft w:val="0"/>
          <w:marRight w:val="0"/>
          <w:marTop w:val="0"/>
          <w:marBottom w:val="0"/>
          <w:divBdr>
            <w:top w:val="none" w:sz="0" w:space="0" w:color="auto"/>
            <w:left w:val="none" w:sz="0" w:space="0" w:color="auto"/>
            <w:bottom w:val="none" w:sz="0" w:space="0" w:color="auto"/>
            <w:right w:val="none" w:sz="0" w:space="0" w:color="auto"/>
          </w:divBdr>
        </w:div>
        <w:div w:id="2061859061">
          <w:marLeft w:val="0"/>
          <w:marRight w:val="0"/>
          <w:marTop w:val="0"/>
          <w:marBottom w:val="0"/>
          <w:divBdr>
            <w:top w:val="none" w:sz="0" w:space="0" w:color="auto"/>
            <w:left w:val="none" w:sz="0" w:space="0" w:color="auto"/>
            <w:bottom w:val="none" w:sz="0" w:space="0" w:color="auto"/>
            <w:right w:val="none" w:sz="0" w:space="0" w:color="auto"/>
          </w:divBdr>
        </w:div>
        <w:div w:id="2101949479">
          <w:marLeft w:val="0"/>
          <w:marRight w:val="0"/>
          <w:marTop w:val="0"/>
          <w:marBottom w:val="0"/>
          <w:divBdr>
            <w:top w:val="none" w:sz="0" w:space="0" w:color="auto"/>
            <w:left w:val="none" w:sz="0" w:space="0" w:color="auto"/>
            <w:bottom w:val="none" w:sz="0" w:space="0" w:color="auto"/>
            <w:right w:val="none" w:sz="0" w:space="0" w:color="auto"/>
          </w:divBdr>
        </w:div>
        <w:div w:id="2113041320">
          <w:marLeft w:val="0"/>
          <w:marRight w:val="0"/>
          <w:marTop w:val="0"/>
          <w:marBottom w:val="0"/>
          <w:divBdr>
            <w:top w:val="none" w:sz="0" w:space="0" w:color="auto"/>
            <w:left w:val="none" w:sz="0" w:space="0" w:color="auto"/>
            <w:bottom w:val="none" w:sz="0" w:space="0" w:color="auto"/>
            <w:right w:val="none" w:sz="0" w:space="0" w:color="auto"/>
          </w:divBdr>
        </w:div>
      </w:divsChild>
    </w:div>
    <w:div w:id="1775980094">
      <w:bodyDiv w:val="1"/>
      <w:marLeft w:val="0"/>
      <w:marRight w:val="0"/>
      <w:marTop w:val="0"/>
      <w:marBottom w:val="0"/>
      <w:divBdr>
        <w:top w:val="none" w:sz="0" w:space="0" w:color="auto"/>
        <w:left w:val="none" w:sz="0" w:space="0" w:color="auto"/>
        <w:bottom w:val="none" w:sz="0" w:space="0" w:color="auto"/>
        <w:right w:val="none" w:sz="0" w:space="0" w:color="auto"/>
      </w:divBdr>
    </w:div>
    <w:div w:id="1783262972">
      <w:bodyDiv w:val="1"/>
      <w:marLeft w:val="0"/>
      <w:marRight w:val="0"/>
      <w:marTop w:val="0"/>
      <w:marBottom w:val="0"/>
      <w:divBdr>
        <w:top w:val="none" w:sz="0" w:space="0" w:color="auto"/>
        <w:left w:val="none" w:sz="0" w:space="0" w:color="auto"/>
        <w:bottom w:val="none" w:sz="0" w:space="0" w:color="auto"/>
        <w:right w:val="none" w:sz="0" w:space="0" w:color="auto"/>
      </w:divBdr>
      <w:divsChild>
        <w:div w:id="1276908511">
          <w:marLeft w:val="0"/>
          <w:marRight w:val="0"/>
          <w:marTop w:val="0"/>
          <w:marBottom w:val="0"/>
          <w:divBdr>
            <w:top w:val="none" w:sz="0" w:space="0" w:color="auto"/>
            <w:left w:val="none" w:sz="0" w:space="0" w:color="auto"/>
            <w:bottom w:val="none" w:sz="0" w:space="0" w:color="auto"/>
            <w:right w:val="none" w:sz="0" w:space="0" w:color="auto"/>
          </w:divBdr>
        </w:div>
        <w:div w:id="1780687327">
          <w:marLeft w:val="0"/>
          <w:marRight w:val="0"/>
          <w:marTop w:val="0"/>
          <w:marBottom w:val="0"/>
          <w:divBdr>
            <w:top w:val="none" w:sz="0" w:space="0" w:color="auto"/>
            <w:left w:val="none" w:sz="0" w:space="0" w:color="auto"/>
            <w:bottom w:val="none" w:sz="0" w:space="0" w:color="auto"/>
            <w:right w:val="none" w:sz="0" w:space="0" w:color="auto"/>
          </w:divBdr>
        </w:div>
      </w:divsChild>
    </w:div>
    <w:div w:id="1791510002">
      <w:bodyDiv w:val="1"/>
      <w:marLeft w:val="0"/>
      <w:marRight w:val="0"/>
      <w:marTop w:val="0"/>
      <w:marBottom w:val="0"/>
      <w:divBdr>
        <w:top w:val="none" w:sz="0" w:space="0" w:color="auto"/>
        <w:left w:val="none" w:sz="0" w:space="0" w:color="auto"/>
        <w:bottom w:val="none" w:sz="0" w:space="0" w:color="auto"/>
        <w:right w:val="none" w:sz="0" w:space="0" w:color="auto"/>
      </w:divBdr>
    </w:div>
    <w:div w:id="1806969534">
      <w:bodyDiv w:val="1"/>
      <w:marLeft w:val="0"/>
      <w:marRight w:val="0"/>
      <w:marTop w:val="0"/>
      <w:marBottom w:val="0"/>
      <w:divBdr>
        <w:top w:val="none" w:sz="0" w:space="0" w:color="auto"/>
        <w:left w:val="none" w:sz="0" w:space="0" w:color="auto"/>
        <w:bottom w:val="none" w:sz="0" w:space="0" w:color="auto"/>
        <w:right w:val="none" w:sz="0" w:space="0" w:color="auto"/>
      </w:divBdr>
      <w:divsChild>
        <w:div w:id="146482842">
          <w:marLeft w:val="0"/>
          <w:marRight w:val="0"/>
          <w:marTop w:val="0"/>
          <w:marBottom w:val="0"/>
          <w:divBdr>
            <w:top w:val="none" w:sz="0" w:space="0" w:color="auto"/>
            <w:left w:val="none" w:sz="0" w:space="0" w:color="auto"/>
            <w:bottom w:val="none" w:sz="0" w:space="0" w:color="auto"/>
            <w:right w:val="none" w:sz="0" w:space="0" w:color="auto"/>
          </w:divBdr>
        </w:div>
        <w:div w:id="328489240">
          <w:marLeft w:val="0"/>
          <w:marRight w:val="0"/>
          <w:marTop w:val="0"/>
          <w:marBottom w:val="0"/>
          <w:divBdr>
            <w:top w:val="none" w:sz="0" w:space="0" w:color="auto"/>
            <w:left w:val="none" w:sz="0" w:space="0" w:color="auto"/>
            <w:bottom w:val="none" w:sz="0" w:space="0" w:color="auto"/>
            <w:right w:val="none" w:sz="0" w:space="0" w:color="auto"/>
          </w:divBdr>
        </w:div>
        <w:div w:id="675230700">
          <w:marLeft w:val="0"/>
          <w:marRight w:val="0"/>
          <w:marTop w:val="0"/>
          <w:marBottom w:val="0"/>
          <w:divBdr>
            <w:top w:val="none" w:sz="0" w:space="0" w:color="auto"/>
            <w:left w:val="none" w:sz="0" w:space="0" w:color="auto"/>
            <w:bottom w:val="none" w:sz="0" w:space="0" w:color="auto"/>
            <w:right w:val="none" w:sz="0" w:space="0" w:color="auto"/>
          </w:divBdr>
        </w:div>
        <w:div w:id="963999818">
          <w:marLeft w:val="0"/>
          <w:marRight w:val="0"/>
          <w:marTop w:val="0"/>
          <w:marBottom w:val="0"/>
          <w:divBdr>
            <w:top w:val="none" w:sz="0" w:space="0" w:color="auto"/>
            <w:left w:val="none" w:sz="0" w:space="0" w:color="auto"/>
            <w:bottom w:val="none" w:sz="0" w:space="0" w:color="auto"/>
            <w:right w:val="none" w:sz="0" w:space="0" w:color="auto"/>
          </w:divBdr>
        </w:div>
        <w:div w:id="1620600820">
          <w:marLeft w:val="0"/>
          <w:marRight w:val="0"/>
          <w:marTop w:val="0"/>
          <w:marBottom w:val="0"/>
          <w:divBdr>
            <w:top w:val="none" w:sz="0" w:space="0" w:color="auto"/>
            <w:left w:val="none" w:sz="0" w:space="0" w:color="auto"/>
            <w:bottom w:val="none" w:sz="0" w:space="0" w:color="auto"/>
            <w:right w:val="none" w:sz="0" w:space="0" w:color="auto"/>
          </w:divBdr>
        </w:div>
        <w:div w:id="2042514608">
          <w:marLeft w:val="0"/>
          <w:marRight w:val="0"/>
          <w:marTop w:val="0"/>
          <w:marBottom w:val="0"/>
          <w:divBdr>
            <w:top w:val="none" w:sz="0" w:space="0" w:color="auto"/>
            <w:left w:val="none" w:sz="0" w:space="0" w:color="auto"/>
            <w:bottom w:val="none" w:sz="0" w:space="0" w:color="auto"/>
            <w:right w:val="none" w:sz="0" w:space="0" w:color="auto"/>
          </w:divBdr>
        </w:div>
      </w:divsChild>
    </w:div>
    <w:div w:id="1808400655">
      <w:bodyDiv w:val="1"/>
      <w:marLeft w:val="0"/>
      <w:marRight w:val="0"/>
      <w:marTop w:val="0"/>
      <w:marBottom w:val="0"/>
      <w:divBdr>
        <w:top w:val="none" w:sz="0" w:space="0" w:color="auto"/>
        <w:left w:val="none" w:sz="0" w:space="0" w:color="auto"/>
        <w:bottom w:val="none" w:sz="0" w:space="0" w:color="auto"/>
        <w:right w:val="none" w:sz="0" w:space="0" w:color="auto"/>
      </w:divBdr>
      <w:divsChild>
        <w:div w:id="912397486">
          <w:marLeft w:val="0"/>
          <w:marRight w:val="0"/>
          <w:marTop w:val="0"/>
          <w:marBottom w:val="0"/>
          <w:divBdr>
            <w:top w:val="none" w:sz="0" w:space="0" w:color="auto"/>
            <w:left w:val="none" w:sz="0" w:space="0" w:color="auto"/>
            <w:bottom w:val="none" w:sz="0" w:space="0" w:color="auto"/>
            <w:right w:val="none" w:sz="0" w:space="0" w:color="auto"/>
          </w:divBdr>
        </w:div>
      </w:divsChild>
    </w:div>
    <w:div w:id="1857694539">
      <w:bodyDiv w:val="1"/>
      <w:marLeft w:val="0"/>
      <w:marRight w:val="0"/>
      <w:marTop w:val="0"/>
      <w:marBottom w:val="0"/>
      <w:divBdr>
        <w:top w:val="none" w:sz="0" w:space="0" w:color="auto"/>
        <w:left w:val="none" w:sz="0" w:space="0" w:color="auto"/>
        <w:bottom w:val="none" w:sz="0" w:space="0" w:color="auto"/>
        <w:right w:val="none" w:sz="0" w:space="0" w:color="auto"/>
      </w:divBdr>
      <w:divsChild>
        <w:div w:id="11957474">
          <w:marLeft w:val="0"/>
          <w:marRight w:val="0"/>
          <w:marTop w:val="0"/>
          <w:marBottom w:val="0"/>
          <w:divBdr>
            <w:top w:val="none" w:sz="0" w:space="0" w:color="auto"/>
            <w:left w:val="none" w:sz="0" w:space="0" w:color="auto"/>
            <w:bottom w:val="none" w:sz="0" w:space="0" w:color="auto"/>
            <w:right w:val="none" w:sz="0" w:space="0" w:color="auto"/>
          </w:divBdr>
        </w:div>
        <w:div w:id="505946104">
          <w:marLeft w:val="0"/>
          <w:marRight w:val="0"/>
          <w:marTop w:val="0"/>
          <w:marBottom w:val="0"/>
          <w:divBdr>
            <w:top w:val="none" w:sz="0" w:space="0" w:color="auto"/>
            <w:left w:val="none" w:sz="0" w:space="0" w:color="auto"/>
            <w:bottom w:val="none" w:sz="0" w:space="0" w:color="auto"/>
            <w:right w:val="none" w:sz="0" w:space="0" w:color="auto"/>
          </w:divBdr>
        </w:div>
        <w:div w:id="214052129">
          <w:marLeft w:val="0"/>
          <w:marRight w:val="0"/>
          <w:marTop w:val="0"/>
          <w:marBottom w:val="0"/>
          <w:divBdr>
            <w:top w:val="none" w:sz="0" w:space="0" w:color="auto"/>
            <w:left w:val="none" w:sz="0" w:space="0" w:color="auto"/>
            <w:bottom w:val="none" w:sz="0" w:space="0" w:color="auto"/>
            <w:right w:val="none" w:sz="0" w:space="0" w:color="auto"/>
          </w:divBdr>
        </w:div>
        <w:div w:id="1702631279">
          <w:marLeft w:val="0"/>
          <w:marRight w:val="0"/>
          <w:marTop w:val="0"/>
          <w:marBottom w:val="0"/>
          <w:divBdr>
            <w:top w:val="none" w:sz="0" w:space="0" w:color="auto"/>
            <w:left w:val="none" w:sz="0" w:space="0" w:color="auto"/>
            <w:bottom w:val="none" w:sz="0" w:space="0" w:color="auto"/>
            <w:right w:val="none" w:sz="0" w:space="0" w:color="auto"/>
          </w:divBdr>
        </w:div>
        <w:div w:id="12922183">
          <w:marLeft w:val="0"/>
          <w:marRight w:val="0"/>
          <w:marTop w:val="0"/>
          <w:marBottom w:val="0"/>
          <w:divBdr>
            <w:top w:val="none" w:sz="0" w:space="0" w:color="auto"/>
            <w:left w:val="none" w:sz="0" w:space="0" w:color="auto"/>
            <w:bottom w:val="none" w:sz="0" w:space="0" w:color="auto"/>
            <w:right w:val="none" w:sz="0" w:space="0" w:color="auto"/>
          </w:divBdr>
        </w:div>
        <w:div w:id="469516249">
          <w:marLeft w:val="0"/>
          <w:marRight w:val="0"/>
          <w:marTop w:val="0"/>
          <w:marBottom w:val="0"/>
          <w:divBdr>
            <w:top w:val="none" w:sz="0" w:space="0" w:color="auto"/>
            <w:left w:val="none" w:sz="0" w:space="0" w:color="auto"/>
            <w:bottom w:val="none" w:sz="0" w:space="0" w:color="auto"/>
            <w:right w:val="none" w:sz="0" w:space="0" w:color="auto"/>
          </w:divBdr>
        </w:div>
        <w:div w:id="2135715292">
          <w:marLeft w:val="0"/>
          <w:marRight w:val="0"/>
          <w:marTop w:val="0"/>
          <w:marBottom w:val="0"/>
          <w:divBdr>
            <w:top w:val="none" w:sz="0" w:space="0" w:color="auto"/>
            <w:left w:val="none" w:sz="0" w:space="0" w:color="auto"/>
            <w:bottom w:val="none" w:sz="0" w:space="0" w:color="auto"/>
            <w:right w:val="none" w:sz="0" w:space="0" w:color="auto"/>
          </w:divBdr>
        </w:div>
        <w:div w:id="792797039">
          <w:marLeft w:val="0"/>
          <w:marRight w:val="0"/>
          <w:marTop w:val="0"/>
          <w:marBottom w:val="0"/>
          <w:divBdr>
            <w:top w:val="none" w:sz="0" w:space="0" w:color="auto"/>
            <w:left w:val="none" w:sz="0" w:space="0" w:color="auto"/>
            <w:bottom w:val="none" w:sz="0" w:space="0" w:color="auto"/>
            <w:right w:val="none" w:sz="0" w:space="0" w:color="auto"/>
          </w:divBdr>
        </w:div>
        <w:div w:id="1798451156">
          <w:marLeft w:val="0"/>
          <w:marRight w:val="0"/>
          <w:marTop w:val="0"/>
          <w:marBottom w:val="0"/>
          <w:divBdr>
            <w:top w:val="none" w:sz="0" w:space="0" w:color="auto"/>
            <w:left w:val="none" w:sz="0" w:space="0" w:color="auto"/>
            <w:bottom w:val="none" w:sz="0" w:space="0" w:color="auto"/>
            <w:right w:val="none" w:sz="0" w:space="0" w:color="auto"/>
          </w:divBdr>
        </w:div>
        <w:div w:id="1661695228">
          <w:marLeft w:val="0"/>
          <w:marRight w:val="0"/>
          <w:marTop w:val="0"/>
          <w:marBottom w:val="0"/>
          <w:divBdr>
            <w:top w:val="none" w:sz="0" w:space="0" w:color="auto"/>
            <w:left w:val="none" w:sz="0" w:space="0" w:color="auto"/>
            <w:bottom w:val="none" w:sz="0" w:space="0" w:color="auto"/>
            <w:right w:val="none" w:sz="0" w:space="0" w:color="auto"/>
          </w:divBdr>
        </w:div>
        <w:div w:id="464466015">
          <w:marLeft w:val="0"/>
          <w:marRight w:val="0"/>
          <w:marTop w:val="0"/>
          <w:marBottom w:val="0"/>
          <w:divBdr>
            <w:top w:val="none" w:sz="0" w:space="0" w:color="auto"/>
            <w:left w:val="none" w:sz="0" w:space="0" w:color="auto"/>
            <w:bottom w:val="none" w:sz="0" w:space="0" w:color="auto"/>
            <w:right w:val="none" w:sz="0" w:space="0" w:color="auto"/>
          </w:divBdr>
        </w:div>
        <w:div w:id="1327828285">
          <w:marLeft w:val="0"/>
          <w:marRight w:val="0"/>
          <w:marTop w:val="0"/>
          <w:marBottom w:val="0"/>
          <w:divBdr>
            <w:top w:val="none" w:sz="0" w:space="0" w:color="auto"/>
            <w:left w:val="none" w:sz="0" w:space="0" w:color="auto"/>
            <w:bottom w:val="none" w:sz="0" w:space="0" w:color="auto"/>
            <w:right w:val="none" w:sz="0" w:space="0" w:color="auto"/>
          </w:divBdr>
        </w:div>
      </w:divsChild>
    </w:div>
    <w:div w:id="1861430315">
      <w:bodyDiv w:val="1"/>
      <w:marLeft w:val="0"/>
      <w:marRight w:val="0"/>
      <w:marTop w:val="0"/>
      <w:marBottom w:val="0"/>
      <w:divBdr>
        <w:top w:val="none" w:sz="0" w:space="0" w:color="auto"/>
        <w:left w:val="none" w:sz="0" w:space="0" w:color="auto"/>
        <w:bottom w:val="none" w:sz="0" w:space="0" w:color="auto"/>
        <w:right w:val="none" w:sz="0" w:space="0" w:color="auto"/>
      </w:divBdr>
      <w:divsChild>
        <w:div w:id="16079442">
          <w:marLeft w:val="0"/>
          <w:marRight w:val="0"/>
          <w:marTop w:val="0"/>
          <w:marBottom w:val="0"/>
          <w:divBdr>
            <w:top w:val="none" w:sz="0" w:space="0" w:color="auto"/>
            <w:left w:val="none" w:sz="0" w:space="0" w:color="auto"/>
            <w:bottom w:val="none" w:sz="0" w:space="0" w:color="auto"/>
            <w:right w:val="none" w:sz="0" w:space="0" w:color="auto"/>
          </w:divBdr>
        </w:div>
        <w:div w:id="478881646">
          <w:marLeft w:val="0"/>
          <w:marRight w:val="0"/>
          <w:marTop w:val="0"/>
          <w:marBottom w:val="0"/>
          <w:divBdr>
            <w:top w:val="none" w:sz="0" w:space="0" w:color="auto"/>
            <w:left w:val="none" w:sz="0" w:space="0" w:color="auto"/>
            <w:bottom w:val="none" w:sz="0" w:space="0" w:color="auto"/>
            <w:right w:val="none" w:sz="0" w:space="0" w:color="auto"/>
          </w:divBdr>
        </w:div>
        <w:div w:id="496657709">
          <w:marLeft w:val="0"/>
          <w:marRight w:val="0"/>
          <w:marTop w:val="0"/>
          <w:marBottom w:val="0"/>
          <w:divBdr>
            <w:top w:val="none" w:sz="0" w:space="0" w:color="auto"/>
            <w:left w:val="none" w:sz="0" w:space="0" w:color="auto"/>
            <w:bottom w:val="none" w:sz="0" w:space="0" w:color="auto"/>
            <w:right w:val="none" w:sz="0" w:space="0" w:color="auto"/>
          </w:divBdr>
        </w:div>
        <w:div w:id="676343830">
          <w:marLeft w:val="0"/>
          <w:marRight w:val="0"/>
          <w:marTop w:val="0"/>
          <w:marBottom w:val="0"/>
          <w:divBdr>
            <w:top w:val="none" w:sz="0" w:space="0" w:color="auto"/>
            <w:left w:val="none" w:sz="0" w:space="0" w:color="auto"/>
            <w:bottom w:val="none" w:sz="0" w:space="0" w:color="auto"/>
            <w:right w:val="none" w:sz="0" w:space="0" w:color="auto"/>
          </w:divBdr>
        </w:div>
        <w:div w:id="810369986">
          <w:marLeft w:val="0"/>
          <w:marRight w:val="0"/>
          <w:marTop w:val="0"/>
          <w:marBottom w:val="0"/>
          <w:divBdr>
            <w:top w:val="none" w:sz="0" w:space="0" w:color="auto"/>
            <w:left w:val="none" w:sz="0" w:space="0" w:color="auto"/>
            <w:bottom w:val="none" w:sz="0" w:space="0" w:color="auto"/>
            <w:right w:val="none" w:sz="0" w:space="0" w:color="auto"/>
          </w:divBdr>
        </w:div>
        <w:div w:id="817964739">
          <w:marLeft w:val="0"/>
          <w:marRight w:val="0"/>
          <w:marTop w:val="0"/>
          <w:marBottom w:val="0"/>
          <w:divBdr>
            <w:top w:val="none" w:sz="0" w:space="0" w:color="auto"/>
            <w:left w:val="none" w:sz="0" w:space="0" w:color="auto"/>
            <w:bottom w:val="none" w:sz="0" w:space="0" w:color="auto"/>
            <w:right w:val="none" w:sz="0" w:space="0" w:color="auto"/>
          </w:divBdr>
        </w:div>
        <w:div w:id="882599166">
          <w:marLeft w:val="0"/>
          <w:marRight w:val="0"/>
          <w:marTop w:val="0"/>
          <w:marBottom w:val="0"/>
          <w:divBdr>
            <w:top w:val="none" w:sz="0" w:space="0" w:color="auto"/>
            <w:left w:val="none" w:sz="0" w:space="0" w:color="auto"/>
            <w:bottom w:val="none" w:sz="0" w:space="0" w:color="auto"/>
            <w:right w:val="none" w:sz="0" w:space="0" w:color="auto"/>
          </w:divBdr>
        </w:div>
        <w:div w:id="1117600573">
          <w:marLeft w:val="0"/>
          <w:marRight w:val="0"/>
          <w:marTop w:val="0"/>
          <w:marBottom w:val="0"/>
          <w:divBdr>
            <w:top w:val="none" w:sz="0" w:space="0" w:color="auto"/>
            <w:left w:val="none" w:sz="0" w:space="0" w:color="auto"/>
            <w:bottom w:val="none" w:sz="0" w:space="0" w:color="auto"/>
            <w:right w:val="none" w:sz="0" w:space="0" w:color="auto"/>
          </w:divBdr>
        </w:div>
        <w:div w:id="1973052432">
          <w:marLeft w:val="0"/>
          <w:marRight w:val="0"/>
          <w:marTop w:val="0"/>
          <w:marBottom w:val="0"/>
          <w:divBdr>
            <w:top w:val="none" w:sz="0" w:space="0" w:color="auto"/>
            <w:left w:val="none" w:sz="0" w:space="0" w:color="auto"/>
            <w:bottom w:val="none" w:sz="0" w:space="0" w:color="auto"/>
            <w:right w:val="none" w:sz="0" w:space="0" w:color="auto"/>
          </w:divBdr>
        </w:div>
        <w:div w:id="2100983523">
          <w:marLeft w:val="0"/>
          <w:marRight w:val="0"/>
          <w:marTop w:val="0"/>
          <w:marBottom w:val="0"/>
          <w:divBdr>
            <w:top w:val="none" w:sz="0" w:space="0" w:color="auto"/>
            <w:left w:val="none" w:sz="0" w:space="0" w:color="auto"/>
            <w:bottom w:val="none" w:sz="0" w:space="0" w:color="auto"/>
            <w:right w:val="none" w:sz="0" w:space="0" w:color="auto"/>
          </w:divBdr>
        </w:div>
        <w:div w:id="2114401503">
          <w:marLeft w:val="0"/>
          <w:marRight w:val="0"/>
          <w:marTop w:val="0"/>
          <w:marBottom w:val="0"/>
          <w:divBdr>
            <w:top w:val="none" w:sz="0" w:space="0" w:color="auto"/>
            <w:left w:val="none" w:sz="0" w:space="0" w:color="auto"/>
            <w:bottom w:val="none" w:sz="0" w:space="0" w:color="auto"/>
            <w:right w:val="none" w:sz="0" w:space="0" w:color="auto"/>
          </w:divBdr>
        </w:div>
      </w:divsChild>
    </w:div>
    <w:div w:id="1912688609">
      <w:bodyDiv w:val="1"/>
      <w:marLeft w:val="0"/>
      <w:marRight w:val="0"/>
      <w:marTop w:val="0"/>
      <w:marBottom w:val="0"/>
      <w:divBdr>
        <w:top w:val="none" w:sz="0" w:space="0" w:color="auto"/>
        <w:left w:val="none" w:sz="0" w:space="0" w:color="auto"/>
        <w:bottom w:val="none" w:sz="0" w:space="0" w:color="auto"/>
        <w:right w:val="none" w:sz="0" w:space="0" w:color="auto"/>
      </w:divBdr>
      <w:divsChild>
        <w:div w:id="111362073">
          <w:marLeft w:val="0"/>
          <w:marRight w:val="0"/>
          <w:marTop w:val="0"/>
          <w:marBottom w:val="0"/>
          <w:divBdr>
            <w:top w:val="none" w:sz="0" w:space="0" w:color="auto"/>
            <w:left w:val="none" w:sz="0" w:space="0" w:color="auto"/>
            <w:bottom w:val="none" w:sz="0" w:space="0" w:color="auto"/>
            <w:right w:val="none" w:sz="0" w:space="0" w:color="auto"/>
          </w:divBdr>
        </w:div>
        <w:div w:id="375812964">
          <w:marLeft w:val="0"/>
          <w:marRight w:val="0"/>
          <w:marTop w:val="0"/>
          <w:marBottom w:val="0"/>
          <w:divBdr>
            <w:top w:val="none" w:sz="0" w:space="0" w:color="auto"/>
            <w:left w:val="none" w:sz="0" w:space="0" w:color="auto"/>
            <w:bottom w:val="none" w:sz="0" w:space="0" w:color="auto"/>
            <w:right w:val="none" w:sz="0" w:space="0" w:color="auto"/>
          </w:divBdr>
        </w:div>
        <w:div w:id="881945754">
          <w:marLeft w:val="0"/>
          <w:marRight w:val="0"/>
          <w:marTop w:val="0"/>
          <w:marBottom w:val="0"/>
          <w:divBdr>
            <w:top w:val="none" w:sz="0" w:space="0" w:color="auto"/>
            <w:left w:val="none" w:sz="0" w:space="0" w:color="auto"/>
            <w:bottom w:val="none" w:sz="0" w:space="0" w:color="auto"/>
            <w:right w:val="none" w:sz="0" w:space="0" w:color="auto"/>
          </w:divBdr>
        </w:div>
      </w:divsChild>
    </w:div>
    <w:div w:id="1918124933">
      <w:bodyDiv w:val="1"/>
      <w:marLeft w:val="0"/>
      <w:marRight w:val="0"/>
      <w:marTop w:val="0"/>
      <w:marBottom w:val="0"/>
      <w:divBdr>
        <w:top w:val="none" w:sz="0" w:space="0" w:color="auto"/>
        <w:left w:val="none" w:sz="0" w:space="0" w:color="auto"/>
        <w:bottom w:val="none" w:sz="0" w:space="0" w:color="auto"/>
        <w:right w:val="none" w:sz="0" w:space="0" w:color="auto"/>
      </w:divBdr>
      <w:divsChild>
        <w:div w:id="1178426564">
          <w:marLeft w:val="0"/>
          <w:marRight w:val="0"/>
          <w:marTop w:val="0"/>
          <w:marBottom w:val="0"/>
          <w:divBdr>
            <w:top w:val="none" w:sz="0" w:space="0" w:color="auto"/>
            <w:left w:val="none" w:sz="0" w:space="0" w:color="auto"/>
            <w:bottom w:val="none" w:sz="0" w:space="0" w:color="auto"/>
            <w:right w:val="none" w:sz="0" w:space="0" w:color="auto"/>
          </w:divBdr>
        </w:div>
        <w:div w:id="1732582752">
          <w:marLeft w:val="0"/>
          <w:marRight w:val="0"/>
          <w:marTop w:val="0"/>
          <w:marBottom w:val="0"/>
          <w:divBdr>
            <w:top w:val="none" w:sz="0" w:space="0" w:color="auto"/>
            <w:left w:val="none" w:sz="0" w:space="0" w:color="auto"/>
            <w:bottom w:val="none" w:sz="0" w:space="0" w:color="auto"/>
            <w:right w:val="none" w:sz="0" w:space="0" w:color="auto"/>
          </w:divBdr>
        </w:div>
      </w:divsChild>
    </w:div>
    <w:div w:id="1932591116">
      <w:bodyDiv w:val="1"/>
      <w:marLeft w:val="0"/>
      <w:marRight w:val="0"/>
      <w:marTop w:val="0"/>
      <w:marBottom w:val="0"/>
      <w:divBdr>
        <w:top w:val="none" w:sz="0" w:space="0" w:color="auto"/>
        <w:left w:val="none" w:sz="0" w:space="0" w:color="auto"/>
        <w:bottom w:val="none" w:sz="0" w:space="0" w:color="auto"/>
        <w:right w:val="none" w:sz="0" w:space="0" w:color="auto"/>
      </w:divBdr>
      <w:divsChild>
        <w:div w:id="111635508">
          <w:marLeft w:val="0"/>
          <w:marRight w:val="0"/>
          <w:marTop w:val="0"/>
          <w:marBottom w:val="0"/>
          <w:divBdr>
            <w:top w:val="none" w:sz="0" w:space="0" w:color="auto"/>
            <w:left w:val="none" w:sz="0" w:space="0" w:color="auto"/>
            <w:bottom w:val="none" w:sz="0" w:space="0" w:color="auto"/>
            <w:right w:val="none" w:sz="0" w:space="0" w:color="auto"/>
          </w:divBdr>
        </w:div>
        <w:div w:id="773594963">
          <w:marLeft w:val="0"/>
          <w:marRight w:val="0"/>
          <w:marTop w:val="0"/>
          <w:marBottom w:val="0"/>
          <w:divBdr>
            <w:top w:val="none" w:sz="0" w:space="0" w:color="auto"/>
            <w:left w:val="none" w:sz="0" w:space="0" w:color="auto"/>
            <w:bottom w:val="none" w:sz="0" w:space="0" w:color="auto"/>
            <w:right w:val="none" w:sz="0" w:space="0" w:color="auto"/>
          </w:divBdr>
        </w:div>
        <w:div w:id="1069689721">
          <w:marLeft w:val="0"/>
          <w:marRight w:val="0"/>
          <w:marTop w:val="0"/>
          <w:marBottom w:val="0"/>
          <w:divBdr>
            <w:top w:val="none" w:sz="0" w:space="0" w:color="auto"/>
            <w:left w:val="none" w:sz="0" w:space="0" w:color="auto"/>
            <w:bottom w:val="none" w:sz="0" w:space="0" w:color="auto"/>
            <w:right w:val="none" w:sz="0" w:space="0" w:color="auto"/>
          </w:divBdr>
        </w:div>
        <w:div w:id="1547571781">
          <w:marLeft w:val="0"/>
          <w:marRight w:val="0"/>
          <w:marTop w:val="0"/>
          <w:marBottom w:val="0"/>
          <w:divBdr>
            <w:top w:val="none" w:sz="0" w:space="0" w:color="auto"/>
            <w:left w:val="none" w:sz="0" w:space="0" w:color="auto"/>
            <w:bottom w:val="none" w:sz="0" w:space="0" w:color="auto"/>
            <w:right w:val="none" w:sz="0" w:space="0" w:color="auto"/>
          </w:divBdr>
        </w:div>
      </w:divsChild>
    </w:div>
    <w:div w:id="1956598073">
      <w:bodyDiv w:val="1"/>
      <w:marLeft w:val="0"/>
      <w:marRight w:val="0"/>
      <w:marTop w:val="0"/>
      <w:marBottom w:val="0"/>
      <w:divBdr>
        <w:top w:val="none" w:sz="0" w:space="0" w:color="auto"/>
        <w:left w:val="none" w:sz="0" w:space="0" w:color="auto"/>
        <w:bottom w:val="none" w:sz="0" w:space="0" w:color="auto"/>
        <w:right w:val="none" w:sz="0" w:space="0" w:color="auto"/>
      </w:divBdr>
      <w:divsChild>
        <w:div w:id="153300144">
          <w:marLeft w:val="0"/>
          <w:marRight w:val="0"/>
          <w:marTop w:val="0"/>
          <w:marBottom w:val="0"/>
          <w:divBdr>
            <w:top w:val="none" w:sz="0" w:space="0" w:color="auto"/>
            <w:left w:val="none" w:sz="0" w:space="0" w:color="auto"/>
            <w:bottom w:val="none" w:sz="0" w:space="0" w:color="auto"/>
            <w:right w:val="none" w:sz="0" w:space="0" w:color="auto"/>
          </w:divBdr>
        </w:div>
        <w:div w:id="1947807700">
          <w:marLeft w:val="0"/>
          <w:marRight w:val="0"/>
          <w:marTop w:val="0"/>
          <w:marBottom w:val="0"/>
          <w:divBdr>
            <w:top w:val="none" w:sz="0" w:space="0" w:color="auto"/>
            <w:left w:val="none" w:sz="0" w:space="0" w:color="auto"/>
            <w:bottom w:val="none" w:sz="0" w:space="0" w:color="auto"/>
            <w:right w:val="none" w:sz="0" w:space="0" w:color="auto"/>
          </w:divBdr>
        </w:div>
        <w:div w:id="2083915065">
          <w:marLeft w:val="0"/>
          <w:marRight w:val="0"/>
          <w:marTop w:val="0"/>
          <w:marBottom w:val="0"/>
          <w:divBdr>
            <w:top w:val="none" w:sz="0" w:space="0" w:color="auto"/>
            <w:left w:val="none" w:sz="0" w:space="0" w:color="auto"/>
            <w:bottom w:val="none" w:sz="0" w:space="0" w:color="auto"/>
            <w:right w:val="none" w:sz="0" w:space="0" w:color="auto"/>
          </w:divBdr>
        </w:div>
        <w:div w:id="1434784479">
          <w:marLeft w:val="0"/>
          <w:marRight w:val="0"/>
          <w:marTop w:val="0"/>
          <w:marBottom w:val="0"/>
          <w:divBdr>
            <w:top w:val="none" w:sz="0" w:space="0" w:color="auto"/>
            <w:left w:val="none" w:sz="0" w:space="0" w:color="auto"/>
            <w:bottom w:val="none" w:sz="0" w:space="0" w:color="auto"/>
            <w:right w:val="none" w:sz="0" w:space="0" w:color="auto"/>
          </w:divBdr>
        </w:div>
      </w:divsChild>
    </w:div>
    <w:div w:id="1976136785">
      <w:bodyDiv w:val="1"/>
      <w:marLeft w:val="0"/>
      <w:marRight w:val="0"/>
      <w:marTop w:val="0"/>
      <w:marBottom w:val="0"/>
      <w:divBdr>
        <w:top w:val="none" w:sz="0" w:space="0" w:color="auto"/>
        <w:left w:val="none" w:sz="0" w:space="0" w:color="auto"/>
        <w:bottom w:val="none" w:sz="0" w:space="0" w:color="auto"/>
        <w:right w:val="none" w:sz="0" w:space="0" w:color="auto"/>
      </w:divBdr>
    </w:div>
    <w:div w:id="2000427797">
      <w:bodyDiv w:val="1"/>
      <w:marLeft w:val="0"/>
      <w:marRight w:val="0"/>
      <w:marTop w:val="0"/>
      <w:marBottom w:val="0"/>
      <w:divBdr>
        <w:top w:val="none" w:sz="0" w:space="0" w:color="auto"/>
        <w:left w:val="none" w:sz="0" w:space="0" w:color="auto"/>
        <w:bottom w:val="none" w:sz="0" w:space="0" w:color="auto"/>
        <w:right w:val="none" w:sz="0" w:space="0" w:color="auto"/>
      </w:divBdr>
      <w:divsChild>
        <w:div w:id="183592510">
          <w:marLeft w:val="806"/>
          <w:marRight w:val="0"/>
          <w:marTop w:val="0"/>
          <w:marBottom w:val="0"/>
          <w:divBdr>
            <w:top w:val="none" w:sz="0" w:space="0" w:color="auto"/>
            <w:left w:val="none" w:sz="0" w:space="0" w:color="auto"/>
            <w:bottom w:val="none" w:sz="0" w:space="0" w:color="auto"/>
            <w:right w:val="none" w:sz="0" w:space="0" w:color="auto"/>
          </w:divBdr>
        </w:div>
      </w:divsChild>
    </w:div>
    <w:div w:id="2011909888">
      <w:bodyDiv w:val="1"/>
      <w:marLeft w:val="0"/>
      <w:marRight w:val="0"/>
      <w:marTop w:val="0"/>
      <w:marBottom w:val="0"/>
      <w:divBdr>
        <w:top w:val="none" w:sz="0" w:space="0" w:color="auto"/>
        <w:left w:val="none" w:sz="0" w:space="0" w:color="auto"/>
        <w:bottom w:val="none" w:sz="0" w:space="0" w:color="auto"/>
        <w:right w:val="none" w:sz="0" w:space="0" w:color="auto"/>
      </w:divBdr>
      <w:divsChild>
        <w:div w:id="57411744">
          <w:marLeft w:val="0"/>
          <w:marRight w:val="0"/>
          <w:marTop w:val="0"/>
          <w:marBottom w:val="0"/>
          <w:divBdr>
            <w:top w:val="none" w:sz="0" w:space="0" w:color="auto"/>
            <w:left w:val="none" w:sz="0" w:space="0" w:color="auto"/>
            <w:bottom w:val="none" w:sz="0" w:space="0" w:color="auto"/>
            <w:right w:val="none" w:sz="0" w:space="0" w:color="auto"/>
          </w:divBdr>
        </w:div>
        <w:div w:id="1654603727">
          <w:marLeft w:val="0"/>
          <w:marRight w:val="0"/>
          <w:marTop w:val="0"/>
          <w:marBottom w:val="0"/>
          <w:divBdr>
            <w:top w:val="none" w:sz="0" w:space="0" w:color="auto"/>
            <w:left w:val="none" w:sz="0" w:space="0" w:color="auto"/>
            <w:bottom w:val="none" w:sz="0" w:space="0" w:color="auto"/>
            <w:right w:val="none" w:sz="0" w:space="0" w:color="auto"/>
          </w:divBdr>
        </w:div>
      </w:divsChild>
    </w:div>
    <w:div w:id="2034113218">
      <w:bodyDiv w:val="1"/>
      <w:marLeft w:val="0"/>
      <w:marRight w:val="0"/>
      <w:marTop w:val="0"/>
      <w:marBottom w:val="0"/>
      <w:divBdr>
        <w:top w:val="none" w:sz="0" w:space="0" w:color="auto"/>
        <w:left w:val="none" w:sz="0" w:space="0" w:color="auto"/>
        <w:bottom w:val="none" w:sz="0" w:space="0" w:color="auto"/>
        <w:right w:val="none" w:sz="0" w:space="0" w:color="auto"/>
      </w:divBdr>
    </w:div>
    <w:div w:id="2050297625">
      <w:bodyDiv w:val="1"/>
      <w:marLeft w:val="0"/>
      <w:marRight w:val="0"/>
      <w:marTop w:val="0"/>
      <w:marBottom w:val="0"/>
      <w:divBdr>
        <w:top w:val="none" w:sz="0" w:space="0" w:color="auto"/>
        <w:left w:val="none" w:sz="0" w:space="0" w:color="auto"/>
        <w:bottom w:val="none" w:sz="0" w:space="0" w:color="auto"/>
        <w:right w:val="none" w:sz="0" w:space="0" w:color="auto"/>
      </w:divBdr>
      <w:divsChild>
        <w:div w:id="693270318">
          <w:marLeft w:val="0"/>
          <w:marRight w:val="0"/>
          <w:marTop w:val="0"/>
          <w:marBottom w:val="0"/>
          <w:divBdr>
            <w:top w:val="none" w:sz="0" w:space="0" w:color="auto"/>
            <w:left w:val="none" w:sz="0" w:space="0" w:color="auto"/>
            <w:bottom w:val="none" w:sz="0" w:space="0" w:color="auto"/>
            <w:right w:val="none" w:sz="0" w:space="0" w:color="auto"/>
          </w:divBdr>
        </w:div>
        <w:div w:id="1341929759">
          <w:marLeft w:val="0"/>
          <w:marRight w:val="0"/>
          <w:marTop w:val="0"/>
          <w:marBottom w:val="0"/>
          <w:divBdr>
            <w:top w:val="none" w:sz="0" w:space="0" w:color="auto"/>
            <w:left w:val="none" w:sz="0" w:space="0" w:color="auto"/>
            <w:bottom w:val="none" w:sz="0" w:space="0" w:color="auto"/>
            <w:right w:val="none" w:sz="0" w:space="0" w:color="auto"/>
          </w:divBdr>
        </w:div>
      </w:divsChild>
    </w:div>
    <w:div w:id="2054382044">
      <w:bodyDiv w:val="1"/>
      <w:marLeft w:val="0"/>
      <w:marRight w:val="0"/>
      <w:marTop w:val="0"/>
      <w:marBottom w:val="0"/>
      <w:divBdr>
        <w:top w:val="none" w:sz="0" w:space="0" w:color="auto"/>
        <w:left w:val="none" w:sz="0" w:space="0" w:color="auto"/>
        <w:bottom w:val="none" w:sz="0" w:space="0" w:color="auto"/>
        <w:right w:val="none" w:sz="0" w:space="0" w:color="auto"/>
      </w:divBdr>
      <w:divsChild>
        <w:div w:id="811019590">
          <w:marLeft w:val="806"/>
          <w:marRight w:val="0"/>
          <w:marTop w:val="0"/>
          <w:marBottom w:val="0"/>
          <w:divBdr>
            <w:top w:val="none" w:sz="0" w:space="0" w:color="auto"/>
            <w:left w:val="none" w:sz="0" w:space="0" w:color="auto"/>
            <w:bottom w:val="none" w:sz="0" w:space="0" w:color="auto"/>
            <w:right w:val="none" w:sz="0" w:space="0" w:color="auto"/>
          </w:divBdr>
        </w:div>
      </w:divsChild>
    </w:div>
    <w:div w:id="2065249872">
      <w:bodyDiv w:val="1"/>
      <w:marLeft w:val="0"/>
      <w:marRight w:val="0"/>
      <w:marTop w:val="0"/>
      <w:marBottom w:val="0"/>
      <w:divBdr>
        <w:top w:val="none" w:sz="0" w:space="0" w:color="auto"/>
        <w:left w:val="none" w:sz="0" w:space="0" w:color="auto"/>
        <w:bottom w:val="none" w:sz="0" w:space="0" w:color="auto"/>
        <w:right w:val="none" w:sz="0" w:space="0" w:color="auto"/>
      </w:divBdr>
    </w:div>
    <w:div w:id="2067101332">
      <w:bodyDiv w:val="1"/>
      <w:marLeft w:val="0"/>
      <w:marRight w:val="0"/>
      <w:marTop w:val="0"/>
      <w:marBottom w:val="0"/>
      <w:divBdr>
        <w:top w:val="none" w:sz="0" w:space="0" w:color="auto"/>
        <w:left w:val="none" w:sz="0" w:space="0" w:color="auto"/>
        <w:bottom w:val="none" w:sz="0" w:space="0" w:color="auto"/>
        <w:right w:val="none" w:sz="0" w:space="0" w:color="auto"/>
      </w:divBdr>
      <w:divsChild>
        <w:div w:id="1148981521">
          <w:marLeft w:val="0"/>
          <w:marRight w:val="0"/>
          <w:marTop w:val="0"/>
          <w:marBottom w:val="0"/>
          <w:divBdr>
            <w:top w:val="none" w:sz="0" w:space="0" w:color="auto"/>
            <w:left w:val="none" w:sz="0" w:space="0" w:color="auto"/>
            <w:bottom w:val="none" w:sz="0" w:space="0" w:color="auto"/>
            <w:right w:val="none" w:sz="0" w:space="0" w:color="auto"/>
          </w:divBdr>
        </w:div>
        <w:div w:id="1169909257">
          <w:marLeft w:val="0"/>
          <w:marRight w:val="0"/>
          <w:marTop w:val="0"/>
          <w:marBottom w:val="0"/>
          <w:divBdr>
            <w:top w:val="none" w:sz="0" w:space="0" w:color="auto"/>
            <w:left w:val="none" w:sz="0" w:space="0" w:color="auto"/>
            <w:bottom w:val="none" w:sz="0" w:space="0" w:color="auto"/>
            <w:right w:val="none" w:sz="0" w:space="0" w:color="auto"/>
          </w:divBdr>
        </w:div>
      </w:divsChild>
    </w:div>
    <w:div w:id="2092893013">
      <w:bodyDiv w:val="1"/>
      <w:marLeft w:val="0"/>
      <w:marRight w:val="0"/>
      <w:marTop w:val="0"/>
      <w:marBottom w:val="0"/>
      <w:divBdr>
        <w:top w:val="none" w:sz="0" w:space="0" w:color="auto"/>
        <w:left w:val="none" w:sz="0" w:space="0" w:color="auto"/>
        <w:bottom w:val="none" w:sz="0" w:space="0" w:color="auto"/>
        <w:right w:val="none" w:sz="0" w:space="0" w:color="auto"/>
      </w:divBdr>
      <w:divsChild>
        <w:div w:id="1584950405">
          <w:marLeft w:val="0"/>
          <w:marRight w:val="0"/>
          <w:marTop w:val="0"/>
          <w:marBottom w:val="0"/>
          <w:divBdr>
            <w:top w:val="none" w:sz="0" w:space="0" w:color="auto"/>
            <w:left w:val="none" w:sz="0" w:space="0" w:color="auto"/>
            <w:bottom w:val="none" w:sz="0" w:space="0" w:color="auto"/>
            <w:right w:val="none" w:sz="0" w:space="0" w:color="auto"/>
          </w:divBdr>
        </w:div>
        <w:div w:id="1527061830">
          <w:marLeft w:val="0"/>
          <w:marRight w:val="0"/>
          <w:marTop w:val="0"/>
          <w:marBottom w:val="0"/>
          <w:divBdr>
            <w:top w:val="none" w:sz="0" w:space="0" w:color="auto"/>
            <w:left w:val="none" w:sz="0" w:space="0" w:color="auto"/>
            <w:bottom w:val="none" w:sz="0" w:space="0" w:color="auto"/>
            <w:right w:val="none" w:sz="0" w:space="0" w:color="auto"/>
          </w:divBdr>
        </w:div>
        <w:div w:id="68506826">
          <w:marLeft w:val="0"/>
          <w:marRight w:val="0"/>
          <w:marTop w:val="0"/>
          <w:marBottom w:val="0"/>
          <w:divBdr>
            <w:top w:val="none" w:sz="0" w:space="0" w:color="auto"/>
            <w:left w:val="none" w:sz="0" w:space="0" w:color="auto"/>
            <w:bottom w:val="none" w:sz="0" w:space="0" w:color="auto"/>
            <w:right w:val="none" w:sz="0" w:space="0" w:color="auto"/>
          </w:divBdr>
        </w:div>
      </w:divsChild>
    </w:div>
    <w:div w:id="2114127840">
      <w:bodyDiv w:val="1"/>
      <w:marLeft w:val="0"/>
      <w:marRight w:val="0"/>
      <w:marTop w:val="0"/>
      <w:marBottom w:val="0"/>
      <w:divBdr>
        <w:top w:val="none" w:sz="0" w:space="0" w:color="auto"/>
        <w:left w:val="none" w:sz="0" w:space="0" w:color="auto"/>
        <w:bottom w:val="none" w:sz="0" w:space="0" w:color="auto"/>
        <w:right w:val="none" w:sz="0" w:space="0" w:color="auto"/>
      </w:divBdr>
    </w:div>
    <w:div w:id="2128040272">
      <w:bodyDiv w:val="1"/>
      <w:marLeft w:val="0"/>
      <w:marRight w:val="0"/>
      <w:marTop w:val="0"/>
      <w:marBottom w:val="0"/>
      <w:divBdr>
        <w:top w:val="none" w:sz="0" w:space="0" w:color="auto"/>
        <w:left w:val="none" w:sz="0" w:space="0" w:color="auto"/>
        <w:bottom w:val="none" w:sz="0" w:space="0" w:color="auto"/>
        <w:right w:val="none" w:sz="0" w:space="0" w:color="auto"/>
      </w:divBdr>
      <w:divsChild>
        <w:div w:id="410809220">
          <w:marLeft w:val="0"/>
          <w:marRight w:val="0"/>
          <w:marTop w:val="0"/>
          <w:marBottom w:val="0"/>
          <w:divBdr>
            <w:top w:val="none" w:sz="0" w:space="0" w:color="auto"/>
            <w:left w:val="none" w:sz="0" w:space="0" w:color="auto"/>
            <w:bottom w:val="none" w:sz="0" w:space="0" w:color="auto"/>
            <w:right w:val="none" w:sz="0" w:space="0" w:color="auto"/>
          </w:divBdr>
        </w:div>
        <w:div w:id="946473601">
          <w:marLeft w:val="0"/>
          <w:marRight w:val="0"/>
          <w:marTop w:val="0"/>
          <w:marBottom w:val="0"/>
          <w:divBdr>
            <w:top w:val="none" w:sz="0" w:space="0" w:color="auto"/>
            <w:left w:val="none" w:sz="0" w:space="0" w:color="auto"/>
            <w:bottom w:val="none" w:sz="0" w:space="0" w:color="auto"/>
            <w:right w:val="none" w:sz="0" w:space="0" w:color="auto"/>
          </w:divBdr>
        </w:div>
      </w:divsChild>
    </w:div>
    <w:div w:id="2140567274">
      <w:bodyDiv w:val="1"/>
      <w:marLeft w:val="0"/>
      <w:marRight w:val="0"/>
      <w:marTop w:val="0"/>
      <w:marBottom w:val="0"/>
      <w:divBdr>
        <w:top w:val="none" w:sz="0" w:space="0" w:color="auto"/>
        <w:left w:val="none" w:sz="0" w:space="0" w:color="auto"/>
        <w:bottom w:val="none" w:sz="0" w:space="0" w:color="auto"/>
        <w:right w:val="none" w:sz="0" w:space="0" w:color="auto"/>
      </w:divBdr>
    </w:div>
    <w:div w:id="2147117158">
      <w:bodyDiv w:val="1"/>
      <w:marLeft w:val="0"/>
      <w:marRight w:val="0"/>
      <w:marTop w:val="0"/>
      <w:marBottom w:val="0"/>
      <w:divBdr>
        <w:top w:val="none" w:sz="0" w:space="0" w:color="auto"/>
        <w:left w:val="none" w:sz="0" w:space="0" w:color="auto"/>
        <w:bottom w:val="none" w:sz="0" w:space="0" w:color="auto"/>
        <w:right w:val="none" w:sz="0" w:space="0" w:color="auto"/>
      </w:divBdr>
      <w:divsChild>
        <w:div w:id="127553469">
          <w:marLeft w:val="0"/>
          <w:marRight w:val="0"/>
          <w:marTop w:val="0"/>
          <w:marBottom w:val="0"/>
          <w:divBdr>
            <w:top w:val="none" w:sz="0" w:space="0" w:color="auto"/>
            <w:left w:val="none" w:sz="0" w:space="0" w:color="auto"/>
            <w:bottom w:val="none" w:sz="0" w:space="0" w:color="auto"/>
            <w:right w:val="none" w:sz="0" w:space="0" w:color="auto"/>
          </w:divBdr>
        </w:div>
        <w:div w:id="501285172">
          <w:marLeft w:val="0"/>
          <w:marRight w:val="0"/>
          <w:marTop w:val="0"/>
          <w:marBottom w:val="0"/>
          <w:divBdr>
            <w:top w:val="none" w:sz="0" w:space="0" w:color="auto"/>
            <w:left w:val="none" w:sz="0" w:space="0" w:color="auto"/>
            <w:bottom w:val="none" w:sz="0" w:space="0" w:color="auto"/>
            <w:right w:val="none" w:sz="0" w:space="0" w:color="auto"/>
          </w:divBdr>
        </w:div>
        <w:div w:id="8181529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cia.calciano@univr.it" TargetMode="Externa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emf"/><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2A1DB7-5A75-4936-A491-69E55696E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8</Pages>
  <Words>1272</Words>
  <Characters>7251</Characters>
  <Application>Microsoft Office Word</Application>
  <DocSecurity>0</DocSecurity>
  <Lines>60</Lines>
  <Paragraphs>1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Esiste uno score continuo di gravità dell’asma negli adulti</vt:lpstr>
      <vt:lpstr>Esiste uno score continuo di gravità dell’asma negli adulti</vt:lpstr>
    </vt:vector>
  </TitlesOfParts>
  <Company>Microsoft</Company>
  <LinksUpToDate>false</LinksUpToDate>
  <CharactersWithSpaces>8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siste uno score continuo di gravità dell’asma negli adulti</dc:title>
  <dc:creator>Lucia</dc:creator>
  <cp:lastModifiedBy>JJ Editorial</cp:lastModifiedBy>
  <cp:revision>36</cp:revision>
  <cp:lastPrinted>2016-04-20T10:06:00Z</cp:lastPrinted>
  <dcterms:created xsi:type="dcterms:W3CDTF">2016-12-06T10:56:00Z</dcterms:created>
  <dcterms:modified xsi:type="dcterms:W3CDTF">2017-05-10T16:14:00Z</dcterms:modified>
</cp:coreProperties>
</file>